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ACB1A" w14:textId="3F977877" w:rsidR="00944452" w:rsidRDefault="00944452" w:rsidP="0038136D">
      <w:pPr>
        <w:spacing w:after="160" w:line="480" w:lineRule="auto"/>
        <w:rPr>
          <w:rFonts w:ascii="Arial" w:eastAsia="Calibri Light" w:hAnsi="Arial" w:cs="Arial"/>
          <w:color w:val="365F91" w:themeColor="accent1" w:themeShade="BF"/>
          <w:sz w:val="24"/>
          <w:szCs w:val="24"/>
          <w:lang w:val="en-US"/>
        </w:rPr>
      </w:pPr>
      <w:r w:rsidRPr="001D7429">
        <w:rPr>
          <w:rFonts w:ascii="Arial" w:eastAsia="Calibri Light" w:hAnsi="Arial" w:cs="Arial"/>
          <w:color w:val="365F91" w:themeColor="accent1" w:themeShade="BF"/>
          <w:sz w:val="24"/>
          <w:szCs w:val="24"/>
          <w:lang w:val="en-US"/>
        </w:rPr>
        <w:t xml:space="preserve">Discovery of cerebrospinal fluid biomarkers for different dementias using mass spectrometry-based </w:t>
      </w:r>
      <w:r w:rsidRPr="0038136D">
        <w:rPr>
          <w:rFonts w:ascii="Arial" w:eastAsia="Calibri Light" w:hAnsi="Arial" w:cs="Arial"/>
          <w:color w:val="365F91" w:themeColor="accent1" w:themeShade="BF"/>
          <w:kern w:val="0"/>
          <w:sz w:val="24"/>
          <w:szCs w:val="24"/>
          <w:lang w:val="en-US"/>
          <w14:ligatures w14:val="none"/>
        </w:rPr>
        <w:t>proteomics</w:t>
      </w:r>
    </w:p>
    <w:p w14:paraId="54058E14" w14:textId="77777777" w:rsidR="00D13769" w:rsidRPr="00FC7A32" w:rsidRDefault="00D13769" w:rsidP="00944452">
      <w:pPr>
        <w:rPr>
          <w:rFonts w:ascii="Arial" w:eastAsia="Calibri Light" w:hAnsi="Arial" w:cs="Arial"/>
          <w:color w:val="365F91" w:themeColor="accent1" w:themeShade="BF"/>
          <w:sz w:val="24"/>
          <w:szCs w:val="24"/>
          <w:lang w:val="en-US"/>
        </w:rPr>
      </w:pPr>
    </w:p>
    <w:p w14:paraId="71AEA086" w14:textId="7794953F" w:rsidR="00944452" w:rsidRDefault="00944452" w:rsidP="00944452">
      <w:pPr>
        <w:rPr>
          <w:rFonts w:ascii="Arial" w:hAnsi="Arial" w:cs="Arial"/>
          <w:color w:val="000000" w:themeColor="text1"/>
          <w:sz w:val="24"/>
          <w:szCs w:val="24"/>
          <w:vertAlign w:val="superscript"/>
          <w:lang w:val="fr-FR"/>
        </w:rPr>
      </w:pPr>
      <w:r w:rsidRPr="001D7429">
        <w:rPr>
          <w:rFonts w:ascii="Arial" w:hAnsi="Arial" w:cs="Arial"/>
          <w:color w:val="000000" w:themeColor="text1"/>
          <w:sz w:val="24"/>
          <w:szCs w:val="24"/>
          <w:lang w:val="fr-FR"/>
        </w:rPr>
        <w:t>M</w:t>
      </w:r>
      <w:r>
        <w:rPr>
          <w:rFonts w:ascii="Arial" w:hAnsi="Arial" w:cs="Arial"/>
          <w:color w:val="000000" w:themeColor="text1"/>
          <w:sz w:val="24"/>
          <w:szCs w:val="24"/>
          <w:lang w:val="fr-FR"/>
        </w:rPr>
        <w:t>arijke E</w:t>
      </w:r>
      <w:r w:rsidRPr="001D7429">
        <w:rPr>
          <w:rFonts w:ascii="Arial" w:hAnsi="Arial" w:cs="Arial"/>
          <w:color w:val="000000" w:themeColor="text1"/>
          <w:sz w:val="24"/>
          <w:szCs w:val="24"/>
          <w:lang w:val="fr-FR"/>
        </w:rPr>
        <w:t>. Stokkel, L</w:t>
      </w:r>
      <w:r>
        <w:rPr>
          <w:rFonts w:ascii="Arial" w:hAnsi="Arial" w:cs="Arial"/>
          <w:color w:val="000000" w:themeColor="text1"/>
          <w:sz w:val="24"/>
          <w:szCs w:val="24"/>
          <w:lang w:val="fr-FR"/>
        </w:rPr>
        <w:t>isa</w:t>
      </w:r>
      <w:r w:rsidRPr="001D7429">
        <w:rPr>
          <w:rFonts w:ascii="Arial" w:hAnsi="Arial" w:cs="Arial"/>
          <w:color w:val="000000" w:themeColor="text1"/>
          <w:sz w:val="24"/>
          <w:szCs w:val="24"/>
          <w:lang w:val="fr-FR"/>
        </w:rPr>
        <w:t xml:space="preserve"> Vermunt, J</w:t>
      </w:r>
      <w:r>
        <w:rPr>
          <w:rFonts w:ascii="Arial" w:hAnsi="Arial" w:cs="Arial"/>
          <w:color w:val="000000" w:themeColor="text1"/>
          <w:sz w:val="24"/>
          <w:szCs w:val="24"/>
          <w:lang w:val="fr-FR"/>
        </w:rPr>
        <w:t>aco C</w:t>
      </w:r>
      <w:r w:rsidRPr="001D7429">
        <w:rPr>
          <w:rFonts w:ascii="Arial" w:hAnsi="Arial" w:cs="Arial"/>
          <w:color w:val="000000" w:themeColor="text1"/>
          <w:sz w:val="24"/>
          <w:szCs w:val="24"/>
          <w:lang w:val="fr-FR"/>
        </w:rPr>
        <w:t xml:space="preserve">. </w:t>
      </w:r>
      <w:proofErr w:type="spellStart"/>
      <w:r w:rsidRPr="001D7429">
        <w:rPr>
          <w:rFonts w:ascii="Arial" w:hAnsi="Arial" w:cs="Arial"/>
          <w:color w:val="000000" w:themeColor="text1"/>
          <w:sz w:val="24"/>
          <w:szCs w:val="24"/>
          <w:lang w:val="fr-FR"/>
        </w:rPr>
        <w:t>Knol</w:t>
      </w:r>
      <w:proofErr w:type="spellEnd"/>
      <w:r w:rsidRPr="001D7429">
        <w:rPr>
          <w:rFonts w:ascii="Arial" w:hAnsi="Arial" w:cs="Arial"/>
          <w:color w:val="000000" w:themeColor="text1"/>
          <w:sz w:val="24"/>
          <w:szCs w:val="24"/>
          <w:lang w:val="fr-FR"/>
        </w:rPr>
        <w:t>, D</w:t>
      </w:r>
      <w:r>
        <w:rPr>
          <w:rFonts w:ascii="Arial" w:hAnsi="Arial" w:cs="Arial"/>
          <w:color w:val="000000" w:themeColor="text1"/>
          <w:sz w:val="24"/>
          <w:szCs w:val="24"/>
          <w:lang w:val="fr-FR"/>
        </w:rPr>
        <w:t>avide</w:t>
      </w:r>
      <w:r w:rsidRPr="001D7429">
        <w:rPr>
          <w:rFonts w:ascii="Arial" w:hAnsi="Arial" w:cs="Arial"/>
          <w:color w:val="000000" w:themeColor="text1"/>
          <w:sz w:val="24"/>
          <w:szCs w:val="24"/>
          <w:lang w:val="fr-FR"/>
        </w:rPr>
        <w:t xml:space="preserve"> </w:t>
      </w:r>
      <w:proofErr w:type="spellStart"/>
      <w:r w:rsidRPr="001D7429">
        <w:rPr>
          <w:rFonts w:ascii="Arial" w:hAnsi="Arial" w:cs="Arial"/>
          <w:color w:val="000000" w:themeColor="text1"/>
          <w:sz w:val="24"/>
          <w:szCs w:val="24"/>
          <w:lang w:val="fr-FR"/>
        </w:rPr>
        <w:t>Chiasserini</w:t>
      </w:r>
      <w:proofErr w:type="spellEnd"/>
      <w:r w:rsidRPr="001D7429">
        <w:rPr>
          <w:rFonts w:ascii="Arial" w:hAnsi="Arial" w:cs="Arial"/>
          <w:color w:val="000000" w:themeColor="text1"/>
          <w:sz w:val="24"/>
          <w:szCs w:val="24"/>
          <w:lang w:val="fr-FR"/>
        </w:rPr>
        <w:t xml:space="preserve">, </w:t>
      </w:r>
      <w:proofErr w:type="spellStart"/>
      <w:r w:rsidRPr="001D7429">
        <w:rPr>
          <w:rFonts w:ascii="Arial" w:hAnsi="Arial" w:cs="Arial"/>
          <w:color w:val="000000" w:themeColor="text1"/>
          <w:sz w:val="24"/>
          <w:szCs w:val="24"/>
          <w:lang w:val="fr-FR"/>
        </w:rPr>
        <w:t>L</w:t>
      </w:r>
      <w:r>
        <w:rPr>
          <w:rFonts w:ascii="Arial" w:hAnsi="Arial" w:cs="Arial"/>
          <w:color w:val="000000" w:themeColor="text1"/>
          <w:sz w:val="24"/>
          <w:szCs w:val="24"/>
          <w:lang w:val="fr-FR"/>
        </w:rPr>
        <w:t>ucilla</w:t>
      </w:r>
      <w:proofErr w:type="spellEnd"/>
      <w:r w:rsidRPr="001D7429">
        <w:rPr>
          <w:rFonts w:ascii="Arial" w:hAnsi="Arial" w:cs="Arial"/>
          <w:color w:val="000000" w:themeColor="text1"/>
          <w:sz w:val="24"/>
          <w:szCs w:val="24"/>
          <w:lang w:val="fr-FR"/>
        </w:rPr>
        <w:t xml:space="preserve"> </w:t>
      </w:r>
      <w:proofErr w:type="spellStart"/>
      <w:r w:rsidRPr="001D7429">
        <w:rPr>
          <w:rFonts w:ascii="Arial" w:hAnsi="Arial" w:cs="Arial"/>
          <w:color w:val="000000" w:themeColor="text1"/>
          <w:sz w:val="24"/>
          <w:szCs w:val="24"/>
          <w:lang w:val="fr-FR"/>
        </w:rPr>
        <w:t>Parnetti</w:t>
      </w:r>
      <w:proofErr w:type="spellEnd"/>
      <w:r w:rsidRPr="001D7429">
        <w:rPr>
          <w:rFonts w:ascii="Arial" w:hAnsi="Arial" w:cs="Arial"/>
          <w:color w:val="000000" w:themeColor="text1"/>
          <w:sz w:val="24"/>
          <w:szCs w:val="24"/>
          <w:lang w:val="fr-FR"/>
        </w:rPr>
        <w:t>, S</w:t>
      </w:r>
      <w:r>
        <w:rPr>
          <w:rFonts w:ascii="Arial" w:hAnsi="Arial" w:cs="Arial"/>
          <w:color w:val="000000" w:themeColor="text1"/>
          <w:sz w:val="24"/>
          <w:szCs w:val="24"/>
          <w:lang w:val="fr-FR"/>
        </w:rPr>
        <w:t xml:space="preserve">ander </w:t>
      </w:r>
      <w:r w:rsidRPr="001D7429">
        <w:rPr>
          <w:rFonts w:ascii="Arial" w:hAnsi="Arial" w:cs="Arial"/>
          <w:color w:val="000000" w:themeColor="text1"/>
          <w:sz w:val="24"/>
          <w:szCs w:val="24"/>
          <w:lang w:val="fr-FR"/>
        </w:rPr>
        <w:t xml:space="preserve">R. </w:t>
      </w:r>
      <w:proofErr w:type="spellStart"/>
      <w:r w:rsidRPr="001D7429">
        <w:rPr>
          <w:rFonts w:ascii="Arial" w:hAnsi="Arial" w:cs="Arial"/>
          <w:color w:val="000000" w:themeColor="text1"/>
          <w:sz w:val="24"/>
          <w:szCs w:val="24"/>
          <w:lang w:val="fr-FR"/>
        </w:rPr>
        <w:t>Piersma</w:t>
      </w:r>
      <w:proofErr w:type="spellEnd"/>
      <w:r w:rsidRPr="001D7429">
        <w:rPr>
          <w:rFonts w:ascii="Arial" w:hAnsi="Arial" w:cs="Arial"/>
          <w:color w:val="000000" w:themeColor="text1"/>
          <w:sz w:val="24"/>
          <w:szCs w:val="24"/>
          <w:lang w:val="fr-FR"/>
        </w:rPr>
        <w:t xml:space="preserve">, </w:t>
      </w:r>
      <w:proofErr w:type="spellStart"/>
      <w:r w:rsidRPr="001D7429">
        <w:rPr>
          <w:rFonts w:ascii="Arial" w:hAnsi="Arial" w:cs="Arial"/>
          <w:color w:val="000000" w:themeColor="text1"/>
          <w:sz w:val="24"/>
          <w:szCs w:val="24"/>
          <w:lang w:val="fr-FR"/>
        </w:rPr>
        <w:t>T</w:t>
      </w:r>
      <w:r>
        <w:rPr>
          <w:rFonts w:ascii="Arial" w:hAnsi="Arial" w:cs="Arial"/>
          <w:color w:val="000000" w:themeColor="text1"/>
          <w:sz w:val="24"/>
          <w:szCs w:val="24"/>
          <w:lang w:val="fr-FR"/>
        </w:rPr>
        <w:t>hang</w:t>
      </w:r>
      <w:proofErr w:type="spellEnd"/>
      <w:r>
        <w:rPr>
          <w:rFonts w:ascii="Arial" w:hAnsi="Arial" w:cs="Arial"/>
          <w:color w:val="000000" w:themeColor="text1"/>
          <w:sz w:val="24"/>
          <w:szCs w:val="24"/>
          <w:lang w:val="fr-FR"/>
        </w:rPr>
        <w:t xml:space="preserve"> </w:t>
      </w:r>
      <w:r w:rsidRPr="001D7429">
        <w:rPr>
          <w:rFonts w:ascii="Arial" w:hAnsi="Arial" w:cs="Arial"/>
          <w:color w:val="000000" w:themeColor="text1"/>
          <w:sz w:val="24"/>
          <w:szCs w:val="24"/>
          <w:lang w:val="fr-FR"/>
        </w:rPr>
        <w:t>V. Pham, R</w:t>
      </w:r>
      <w:r>
        <w:rPr>
          <w:rFonts w:ascii="Arial" w:hAnsi="Arial" w:cs="Arial"/>
          <w:color w:val="000000" w:themeColor="text1"/>
          <w:sz w:val="24"/>
          <w:szCs w:val="24"/>
          <w:lang w:val="fr-FR"/>
        </w:rPr>
        <w:t xml:space="preserve">ichard </w:t>
      </w:r>
      <w:r w:rsidRPr="001D7429">
        <w:rPr>
          <w:rFonts w:ascii="Arial" w:hAnsi="Arial" w:cs="Arial"/>
          <w:color w:val="000000" w:themeColor="text1"/>
          <w:sz w:val="24"/>
          <w:szCs w:val="24"/>
          <w:lang w:val="fr-FR"/>
        </w:rPr>
        <w:t xml:space="preserve">R. </w:t>
      </w:r>
      <w:r>
        <w:rPr>
          <w:rFonts w:ascii="Arial" w:hAnsi="Arial" w:cs="Arial"/>
          <w:color w:val="000000" w:themeColor="text1"/>
          <w:sz w:val="24"/>
          <w:szCs w:val="24"/>
          <w:lang w:val="fr-FR"/>
        </w:rPr>
        <w:t xml:space="preserve">de </w:t>
      </w:r>
      <w:proofErr w:type="spellStart"/>
      <w:r w:rsidRPr="001D7429">
        <w:rPr>
          <w:rFonts w:ascii="Arial" w:hAnsi="Arial" w:cs="Arial"/>
          <w:color w:val="000000" w:themeColor="text1"/>
          <w:sz w:val="24"/>
          <w:szCs w:val="24"/>
          <w:lang w:val="fr-FR"/>
        </w:rPr>
        <w:t>Goeij</w:t>
      </w:r>
      <w:proofErr w:type="spellEnd"/>
      <w:r w:rsidRPr="001D7429">
        <w:rPr>
          <w:rFonts w:ascii="Arial" w:hAnsi="Arial" w:cs="Arial"/>
          <w:color w:val="000000" w:themeColor="text1"/>
          <w:sz w:val="24"/>
          <w:szCs w:val="24"/>
          <w:lang w:val="fr-FR"/>
        </w:rPr>
        <w:t xml:space="preserve">-de Haas, </w:t>
      </w:r>
      <w:proofErr w:type="spellStart"/>
      <w:r w:rsidRPr="001D7429">
        <w:rPr>
          <w:rFonts w:ascii="Arial" w:hAnsi="Arial" w:cs="Arial"/>
          <w:color w:val="000000" w:themeColor="text1"/>
          <w:sz w:val="24"/>
          <w:szCs w:val="24"/>
          <w:lang w:val="fr-FR"/>
        </w:rPr>
        <w:t>A</w:t>
      </w:r>
      <w:r>
        <w:rPr>
          <w:rFonts w:ascii="Arial" w:hAnsi="Arial" w:cs="Arial"/>
          <w:color w:val="000000" w:themeColor="text1"/>
          <w:sz w:val="24"/>
          <w:szCs w:val="24"/>
          <w:lang w:val="fr-FR"/>
        </w:rPr>
        <w:t>fina</w:t>
      </w:r>
      <w:proofErr w:type="spellEnd"/>
      <w:r>
        <w:rPr>
          <w:rFonts w:ascii="Arial" w:hAnsi="Arial" w:cs="Arial"/>
          <w:color w:val="000000" w:themeColor="text1"/>
          <w:sz w:val="24"/>
          <w:szCs w:val="24"/>
          <w:lang w:val="fr-FR"/>
        </w:rPr>
        <w:t xml:space="preserve"> </w:t>
      </w:r>
      <w:r w:rsidRPr="001D7429">
        <w:rPr>
          <w:rFonts w:ascii="Arial" w:hAnsi="Arial" w:cs="Arial"/>
          <w:color w:val="000000" w:themeColor="text1"/>
          <w:sz w:val="24"/>
          <w:szCs w:val="24"/>
          <w:lang w:val="fr-FR"/>
        </w:rPr>
        <w:t xml:space="preserve">W. </w:t>
      </w:r>
      <w:proofErr w:type="spellStart"/>
      <w:r w:rsidRPr="001D7429">
        <w:rPr>
          <w:rFonts w:ascii="Arial" w:hAnsi="Arial" w:cs="Arial"/>
          <w:color w:val="000000" w:themeColor="text1"/>
          <w:sz w:val="24"/>
          <w:szCs w:val="24"/>
          <w:lang w:val="fr-FR"/>
        </w:rPr>
        <w:t>Lemstra</w:t>
      </w:r>
      <w:proofErr w:type="spellEnd"/>
      <w:r w:rsidRPr="001D7429">
        <w:rPr>
          <w:rFonts w:ascii="Arial" w:hAnsi="Arial" w:cs="Arial"/>
          <w:color w:val="000000" w:themeColor="text1"/>
          <w:sz w:val="24"/>
          <w:szCs w:val="24"/>
          <w:lang w:val="fr-FR"/>
        </w:rPr>
        <w:t>, Y</w:t>
      </w:r>
      <w:r>
        <w:rPr>
          <w:rFonts w:ascii="Arial" w:hAnsi="Arial" w:cs="Arial"/>
          <w:color w:val="000000" w:themeColor="text1"/>
          <w:sz w:val="24"/>
          <w:szCs w:val="24"/>
          <w:lang w:val="fr-FR"/>
        </w:rPr>
        <w:t xml:space="preserve">olande </w:t>
      </w:r>
      <w:r w:rsidRPr="001D7429">
        <w:rPr>
          <w:rFonts w:ascii="Arial" w:hAnsi="Arial" w:cs="Arial"/>
          <w:color w:val="000000" w:themeColor="text1"/>
          <w:sz w:val="24"/>
          <w:szCs w:val="24"/>
          <w:lang w:val="fr-FR"/>
        </w:rPr>
        <w:t xml:space="preserve">A.L. </w:t>
      </w:r>
      <w:proofErr w:type="spellStart"/>
      <w:r w:rsidRPr="001D7429">
        <w:rPr>
          <w:rFonts w:ascii="Arial" w:hAnsi="Arial" w:cs="Arial"/>
          <w:color w:val="000000" w:themeColor="text1"/>
          <w:sz w:val="24"/>
          <w:szCs w:val="24"/>
          <w:lang w:val="fr-FR"/>
        </w:rPr>
        <w:t>Pijnenburg</w:t>
      </w:r>
      <w:proofErr w:type="spellEnd"/>
      <w:r w:rsidRPr="001D7429">
        <w:rPr>
          <w:rFonts w:ascii="Arial" w:hAnsi="Arial" w:cs="Arial"/>
          <w:color w:val="000000" w:themeColor="text1"/>
          <w:sz w:val="24"/>
          <w:szCs w:val="24"/>
          <w:lang w:val="fr-FR"/>
        </w:rPr>
        <w:t>, P</w:t>
      </w:r>
      <w:r>
        <w:rPr>
          <w:rFonts w:ascii="Arial" w:hAnsi="Arial" w:cs="Arial"/>
          <w:color w:val="000000" w:themeColor="text1"/>
          <w:sz w:val="24"/>
          <w:szCs w:val="24"/>
          <w:lang w:val="fr-FR"/>
        </w:rPr>
        <w:t>ieter J.</w:t>
      </w:r>
      <w:r w:rsidRPr="001D7429">
        <w:rPr>
          <w:rFonts w:ascii="Arial" w:hAnsi="Arial" w:cs="Arial"/>
          <w:color w:val="000000" w:themeColor="text1"/>
          <w:sz w:val="24"/>
          <w:szCs w:val="24"/>
          <w:lang w:val="fr-FR"/>
        </w:rPr>
        <w:t xml:space="preserve"> Visser, B</w:t>
      </w:r>
      <w:r>
        <w:rPr>
          <w:rFonts w:ascii="Arial" w:hAnsi="Arial" w:cs="Arial"/>
          <w:color w:val="000000" w:themeColor="text1"/>
          <w:sz w:val="24"/>
          <w:szCs w:val="24"/>
          <w:lang w:val="fr-FR"/>
        </w:rPr>
        <w:t xml:space="preserve">etty </w:t>
      </w:r>
      <w:r w:rsidRPr="001D7429">
        <w:rPr>
          <w:rFonts w:ascii="Arial" w:hAnsi="Arial" w:cs="Arial"/>
          <w:color w:val="000000" w:themeColor="text1"/>
          <w:sz w:val="24"/>
          <w:szCs w:val="24"/>
          <w:lang w:val="fr-FR"/>
        </w:rPr>
        <w:t>M. Tijms, C</w:t>
      </w:r>
      <w:r>
        <w:rPr>
          <w:rFonts w:ascii="Arial" w:hAnsi="Arial" w:cs="Arial"/>
          <w:color w:val="000000" w:themeColor="text1"/>
          <w:sz w:val="24"/>
          <w:szCs w:val="24"/>
          <w:lang w:val="fr-FR"/>
        </w:rPr>
        <w:t xml:space="preserve">harlotte </w:t>
      </w:r>
      <w:r w:rsidRPr="001D7429">
        <w:rPr>
          <w:rFonts w:ascii="Arial" w:hAnsi="Arial" w:cs="Arial"/>
          <w:color w:val="000000" w:themeColor="text1"/>
          <w:sz w:val="24"/>
          <w:szCs w:val="24"/>
          <w:lang w:val="fr-FR"/>
        </w:rPr>
        <w:t>E. Teunissen, C</w:t>
      </w:r>
      <w:r>
        <w:rPr>
          <w:rFonts w:ascii="Arial" w:hAnsi="Arial" w:cs="Arial"/>
          <w:color w:val="000000" w:themeColor="text1"/>
          <w:sz w:val="24"/>
          <w:szCs w:val="24"/>
          <w:lang w:val="fr-FR"/>
        </w:rPr>
        <w:t xml:space="preserve">onnie </w:t>
      </w:r>
      <w:r w:rsidRPr="001D7429">
        <w:rPr>
          <w:rFonts w:ascii="Arial" w:hAnsi="Arial" w:cs="Arial"/>
          <w:color w:val="000000" w:themeColor="text1"/>
          <w:sz w:val="24"/>
          <w:szCs w:val="24"/>
          <w:lang w:val="fr-FR"/>
        </w:rPr>
        <w:t>R. Jimenez</w:t>
      </w:r>
    </w:p>
    <w:p w14:paraId="5FFC6C7C" w14:textId="77777777" w:rsidR="00944452" w:rsidRDefault="00944452">
      <w:pPr>
        <w:spacing w:line="240" w:lineRule="auto"/>
        <w:rPr>
          <w:lang w:val="fr-FR"/>
        </w:rPr>
      </w:pPr>
    </w:p>
    <w:p w14:paraId="78AFD25B" w14:textId="77777777" w:rsidR="001A776A" w:rsidRDefault="001A776A">
      <w:pPr>
        <w:spacing w:line="240" w:lineRule="auto"/>
        <w:rPr>
          <w:lang w:val="fr-FR"/>
        </w:rPr>
      </w:pPr>
    </w:p>
    <w:sdt>
      <w:sdtPr>
        <w:rPr>
          <w:rFonts w:ascii="Trebuchet MS" w:eastAsia="Calibri" w:hAnsi="Trebuchet MS" w:cs="Times New Roman"/>
          <w:color w:val="auto"/>
          <w:kern w:val="2"/>
          <w:sz w:val="20"/>
          <w:szCs w:val="20"/>
          <w:lang w:val="nl-NL"/>
          <w14:ligatures w14:val="standardContextual"/>
        </w:rPr>
        <w:id w:val="1913187348"/>
        <w:docPartObj>
          <w:docPartGallery w:val="Table of Contents"/>
          <w:docPartUnique/>
        </w:docPartObj>
      </w:sdtPr>
      <w:sdtEndPr>
        <w:rPr>
          <w:b/>
          <w:bCs/>
          <w:noProof/>
        </w:rPr>
      </w:sdtEndPr>
      <w:sdtContent>
        <w:p w14:paraId="1627FB7B" w14:textId="7F8032E4" w:rsidR="00C0332A" w:rsidRPr="002F62D4" w:rsidRDefault="00C0332A">
          <w:pPr>
            <w:pStyle w:val="TOCHeading"/>
            <w:rPr>
              <w:rFonts w:ascii="Arial" w:hAnsi="Arial" w:cs="Arial"/>
            </w:rPr>
          </w:pPr>
          <w:r w:rsidRPr="002F62D4">
            <w:rPr>
              <w:rFonts w:ascii="Arial" w:hAnsi="Arial" w:cs="Arial"/>
            </w:rPr>
            <w:t>Contents</w:t>
          </w:r>
          <w:r w:rsidR="003A3E9A" w:rsidRPr="002F62D4">
            <w:rPr>
              <w:rFonts w:ascii="Arial" w:hAnsi="Arial" w:cs="Arial"/>
            </w:rPr>
            <w:t xml:space="preserve"> supplementary materials</w:t>
          </w:r>
        </w:p>
        <w:p w14:paraId="2E8DD2D5" w14:textId="56B130D6" w:rsidR="007D1AB9" w:rsidRDefault="00C0332A">
          <w:pPr>
            <w:pStyle w:val="TOC1"/>
            <w:tabs>
              <w:tab w:val="right" w:leader="dot" w:pos="9062"/>
            </w:tabs>
            <w:rPr>
              <w:rFonts w:asciiTheme="minorHAnsi" w:eastAsiaTheme="minorEastAsia" w:hAnsiTheme="minorHAnsi" w:cstheme="minorBidi"/>
              <w:noProof/>
              <w:sz w:val="24"/>
              <w:szCs w:val="24"/>
              <w:lang w:val="en-US"/>
            </w:rPr>
          </w:pPr>
          <w:r w:rsidRPr="002F62D4">
            <w:rPr>
              <w:rFonts w:ascii="Arial" w:hAnsi="Arial" w:cs="Arial"/>
            </w:rPr>
            <w:fldChar w:fldCharType="begin"/>
          </w:r>
          <w:r w:rsidRPr="002F62D4">
            <w:rPr>
              <w:rFonts w:ascii="Arial" w:hAnsi="Arial" w:cs="Arial"/>
              <w:lang w:val="en-US"/>
            </w:rPr>
            <w:instrText xml:space="preserve"> TOC \o "1-3" \h \z \u </w:instrText>
          </w:r>
          <w:r w:rsidRPr="002F62D4">
            <w:rPr>
              <w:rFonts w:ascii="Arial" w:hAnsi="Arial" w:cs="Arial"/>
            </w:rPr>
            <w:fldChar w:fldCharType="separate"/>
          </w:r>
          <w:hyperlink w:anchor="_Toc214447413" w:history="1">
            <w:r w:rsidR="007D1AB9" w:rsidRPr="00216BEF">
              <w:rPr>
                <w:rStyle w:val="Hyperlink"/>
                <w:rFonts w:ascii="Arial" w:hAnsi="Arial" w:cs="Arial"/>
                <w:noProof/>
                <w:lang w:val="en-US"/>
              </w:rPr>
              <w:t>Supplementary method 1: Mass spectrometry proteomics</w:t>
            </w:r>
            <w:r w:rsidR="007D1AB9">
              <w:rPr>
                <w:noProof/>
                <w:webHidden/>
              </w:rPr>
              <w:tab/>
            </w:r>
            <w:r w:rsidR="007D1AB9">
              <w:rPr>
                <w:noProof/>
                <w:webHidden/>
              </w:rPr>
              <w:fldChar w:fldCharType="begin"/>
            </w:r>
            <w:r w:rsidR="007D1AB9">
              <w:rPr>
                <w:noProof/>
                <w:webHidden/>
              </w:rPr>
              <w:instrText xml:space="preserve"> PAGEREF _Toc214447413 \h </w:instrText>
            </w:r>
            <w:r w:rsidR="007D1AB9">
              <w:rPr>
                <w:noProof/>
                <w:webHidden/>
              </w:rPr>
            </w:r>
            <w:r w:rsidR="007D1AB9">
              <w:rPr>
                <w:noProof/>
                <w:webHidden/>
              </w:rPr>
              <w:fldChar w:fldCharType="separate"/>
            </w:r>
            <w:r w:rsidR="007D1AB9">
              <w:rPr>
                <w:noProof/>
                <w:webHidden/>
              </w:rPr>
              <w:t>2</w:t>
            </w:r>
            <w:r w:rsidR="007D1AB9">
              <w:rPr>
                <w:noProof/>
                <w:webHidden/>
              </w:rPr>
              <w:fldChar w:fldCharType="end"/>
            </w:r>
          </w:hyperlink>
        </w:p>
        <w:p w14:paraId="11DE0F99" w14:textId="3BA9EA2F" w:rsidR="007D1AB9" w:rsidRDefault="007D1AB9">
          <w:pPr>
            <w:pStyle w:val="TOC2"/>
            <w:tabs>
              <w:tab w:val="left" w:pos="960"/>
              <w:tab w:val="right" w:leader="dot" w:pos="9062"/>
            </w:tabs>
            <w:rPr>
              <w:rFonts w:asciiTheme="minorHAnsi" w:eastAsiaTheme="minorEastAsia" w:hAnsiTheme="minorHAnsi" w:cstheme="minorBidi"/>
              <w:noProof/>
              <w:sz w:val="24"/>
              <w:szCs w:val="24"/>
              <w:lang w:val="en-US"/>
            </w:rPr>
          </w:pPr>
          <w:hyperlink w:anchor="_Toc214447414" w:history="1">
            <w:r w:rsidRPr="00216BEF">
              <w:rPr>
                <w:rStyle w:val="Hyperlink"/>
                <w:noProof/>
              </w:rPr>
              <w:t>1.1.</w:t>
            </w:r>
            <w:r>
              <w:rPr>
                <w:rFonts w:asciiTheme="minorHAnsi" w:eastAsiaTheme="minorEastAsia" w:hAnsiTheme="minorHAnsi" w:cstheme="minorBidi"/>
                <w:noProof/>
                <w:sz w:val="24"/>
                <w:szCs w:val="24"/>
                <w:lang w:val="en-US"/>
              </w:rPr>
              <w:tab/>
            </w:r>
            <w:r w:rsidRPr="00216BEF">
              <w:rPr>
                <w:rStyle w:val="Hyperlink"/>
                <w:noProof/>
              </w:rPr>
              <w:t>CSF sample processing</w:t>
            </w:r>
            <w:r>
              <w:rPr>
                <w:noProof/>
                <w:webHidden/>
              </w:rPr>
              <w:tab/>
            </w:r>
            <w:r>
              <w:rPr>
                <w:noProof/>
                <w:webHidden/>
              </w:rPr>
              <w:fldChar w:fldCharType="begin"/>
            </w:r>
            <w:r>
              <w:rPr>
                <w:noProof/>
                <w:webHidden/>
              </w:rPr>
              <w:instrText xml:space="preserve"> PAGEREF _Toc214447414 \h </w:instrText>
            </w:r>
            <w:r>
              <w:rPr>
                <w:noProof/>
                <w:webHidden/>
              </w:rPr>
            </w:r>
            <w:r>
              <w:rPr>
                <w:noProof/>
                <w:webHidden/>
              </w:rPr>
              <w:fldChar w:fldCharType="separate"/>
            </w:r>
            <w:r>
              <w:rPr>
                <w:noProof/>
                <w:webHidden/>
              </w:rPr>
              <w:t>2</w:t>
            </w:r>
            <w:r>
              <w:rPr>
                <w:noProof/>
                <w:webHidden/>
              </w:rPr>
              <w:fldChar w:fldCharType="end"/>
            </w:r>
          </w:hyperlink>
        </w:p>
        <w:p w14:paraId="0F09085F" w14:textId="3D6E351B" w:rsidR="007D1AB9" w:rsidRDefault="007D1AB9">
          <w:pPr>
            <w:pStyle w:val="TOC2"/>
            <w:tabs>
              <w:tab w:val="left" w:pos="960"/>
              <w:tab w:val="right" w:leader="dot" w:pos="9062"/>
            </w:tabs>
            <w:rPr>
              <w:rFonts w:asciiTheme="minorHAnsi" w:eastAsiaTheme="minorEastAsia" w:hAnsiTheme="minorHAnsi" w:cstheme="minorBidi"/>
              <w:noProof/>
              <w:sz w:val="24"/>
              <w:szCs w:val="24"/>
              <w:lang w:val="en-US"/>
            </w:rPr>
          </w:pPr>
          <w:hyperlink w:anchor="_Toc214447415" w:history="1">
            <w:r w:rsidRPr="00216BEF">
              <w:rPr>
                <w:rStyle w:val="Hyperlink"/>
                <w:noProof/>
              </w:rPr>
              <w:t>1.2.</w:t>
            </w:r>
            <w:r>
              <w:rPr>
                <w:rFonts w:asciiTheme="minorHAnsi" w:eastAsiaTheme="minorEastAsia" w:hAnsiTheme="minorHAnsi" w:cstheme="minorBidi"/>
                <w:noProof/>
                <w:sz w:val="24"/>
                <w:szCs w:val="24"/>
                <w:lang w:val="en-US"/>
              </w:rPr>
              <w:tab/>
            </w:r>
            <w:r w:rsidRPr="00216BEF">
              <w:rPr>
                <w:rStyle w:val="Hyperlink"/>
                <w:noProof/>
              </w:rPr>
              <w:t>DIA-MS spectral library preparation</w:t>
            </w:r>
            <w:r>
              <w:rPr>
                <w:noProof/>
                <w:webHidden/>
              </w:rPr>
              <w:tab/>
            </w:r>
            <w:r>
              <w:rPr>
                <w:noProof/>
                <w:webHidden/>
              </w:rPr>
              <w:fldChar w:fldCharType="begin"/>
            </w:r>
            <w:r>
              <w:rPr>
                <w:noProof/>
                <w:webHidden/>
              </w:rPr>
              <w:instrText xml:space="preserve"> PAGEREF _Toc214447415 \h </w:instrText>
            </w:r>
            <w:r>
              <w:rPr>
                <w:noProof/>
                <w:webHidden/>
              </w:rPr>
            </w:r>
            <w:r>
              <w:rPr>
                <w:noProof/>
                <w:webHidden/>
              </w:rPr>
              <w:fldChar w:fldCharType="separate"/>
            </w:r>
            <w:r>
              <w:rPr>
                <w:noProof/>
                <w:webHidden/>
              </w:rPr>
              <w:t>3</w:t>
            </w:r>
            <w:r>
              <w:rPr>
                <w:noProof/>
                <w:webHidden/>
              </w:rPr>
              <w:fldChar w:fldCharType="end"/>
            </w:r>
          </w:hyperlink>
        </w:p>
        <w:p w14:paraId="6892E94B" w14:textId="0048F204" w:rsidR="007D1AB9" w:rsidRDefault="007D1AB9">
          <w:pPr>
            <w:pStyle w:val="TOC2"/>
            <w:tabs>
              <w:tab w:val="left" w:pos="960"/>
              <w:tab w:val="right" w:leader="dot" w:pos="9062"/>
            </w:tabs>
            <w:rPr>
              <w:rFonts w:asciiTheme="minorHAnsi" w:eastAsiaTheme="minorEastAsia" w:hAnsiTheme="minorHAnsi" w:cstheme="minorBidi"/>
              <w:noProof/>
              <w:sz w:val="24"/>
              <w:szCs w:val="24"/>
              <w:lang w:val="en-US"/>
            </w:rPr>
          </w:pPr>
          <w:hyperlink w:anchor="_Toc214447416" w:history="1">
            <w:r w:rsidRPr="00216BEF">
              <w:rPr>
                <w:rStyle w:val="Hyperlink"/>
                <w:noProof/>
              </w:rPr>
              <w:t>1.3.</w:t>
            </w:r>
            <w:r>
              <w:rPr>
                <w:rFonts w:asciiTheme="minorHAnsi" w:eastAsiaTheme="minorEastAsia" w:hAnsiTheme="minorHAnsi" w:cstheme="minorBidi"/>
                <w:noProof/>
                <w:sz w:val="24"/>
                <w:szCs w:val="24"/>
                <w:lang w:val="en-US"/>
              </w:rPr>
              <w:tab/>
            </w:r>
            <w:r w:rsidRPr="00216BEF">
              <w:rPr>
                <w:rStyle w:val="Hyperlink"/>
                <w:noProof/>
              </w:rPr>
              <w:t>Cohort nanoLC-MS/MS measurements</w:t>
            </w:r>
            <w:r>
              <w:rPr>
                <w:noProof/>
                <w:webHidden/>
              </w:rPr>
              <w:tab/>
            </w:r>
            <w:r>
              <w:rPr>
                <w:noProof/>
                <w:webHidden/>
              </w:rPr>
              <w:fldChar w:fldCharType="begin"/>
            </w:r>
            <w:r>
              <w:rPr>
                <w:noProof/>
                <w:webHidden/>
              </w:rPr>
              <w:instrText xml:space="preserve"> PAGEREF _Toc214447416 \h </w:instrText>
            </w:r>
            <w:r>
              <w:rPr>
                <w:noProof/>
                <w:webHidden/>
              </w:rPr>
            </w:r>
            <w:r>
              <w:rPr>
                <w:noProof/>
                <w:webHidden/>
              </w:rPr>
              <w:fldChar w:fldCharType="separate"/>
            </w:r>
            <w:r>
              <w:rPr>
                <w:noProof/>
                <w:webHidden/>
              </w:rPr>
              <w:t>4</w:t>
            </w:r>
            <w:r>
              <w:rPr>
                <w:noProof/>
                <w:webHidden/>
              </w:rPr>
              <w:fldChar w:fldCharType="end"/>
            </w:r>
          </w:hyperlink>
        </w:p>
        <w:p w14:paraId="670CD8B5" w14:textId="74D4070E" w:rsidR="007D1AB9" w:rsidRDefault="007D1AB9">
          <w:pPr>
            <w:pStyle w:val="TOC2"/>
            <w:tabs>
              <w:tab w:val="left" w:pos="960"/>
              <w:tab w:val="right" w:leader="dot" w:pos="9062"/>
            </w:tabs>
            <w:rPr>
              <w:rFonts w:asciiTheme="minorHAnsi" w:eastAsiaTheme="minorEastAsia" w:hAnsiTheme="minorHAnsi" w:cstheme="minorBidi"/>
              <w:noProof/>
              <w:sz w:val="24"/>
              <w:szCs w:val="24"/>
              <w:lang w:val="en-US"/>
            </w:rPr>
          </w:pPr>
          <w:hyperlink w:anchor="_Toc214447417" w:history="1">
            <w:r w:rsidRPr="00216BEF">
              <w:rPr>
                <w:rStyle w:val="Hyperlink"/>
                <w:noProof/>
              </w:rPr>
              <w:t>1.4.</w:t>
            </w:r>
            <w:r>
              <w:rPr>
                <w:rFonts w:asciiTheme="minorHAnsi" w:eastAsiaTheme="minorEastAsia" w:hAnsiTheme="minorHAnsi" w:cstheme="minorBidi"/>
                <w:noProof/>
                <w:sz w:val="24"/>
                <w:szCs w:val="24"/>
                <w:lang w:val="en-US"/>
              </w:rPr>
              <w:tab/>
            </w:r>
            <w:r w:rsidRPr="00216BEF">
              <w:rPr>
                <w:rStyle w:val="Hyperlink"/>
                <w:noProof/>
              </w:rPr>
              <w:t>Data processing, protein identification &amp; quantification</w:t>
            </w:r>
            <w:r>
              <w:rPr>
                <w:noProof/>
                <w:webHidden/>
              </w:rPr>
              <w:tab/>
            </w:r>
            <w:r>
              <w:rPr>
                <w:noProof/>
                <w:webHidden/>
              </w:rPr>
              <w:fldChar w:fldCharType="begin"/>
            </w:r>
            <w:r>
              <w:rPr>
                <w:noProof/>
                <w:webHidden/>
              </w:rPr>
              <w:instrText xml:space="preserve"> PAGEREF _Toc214447417 \h </w:instrText>
            </w:r>
            <w:r>
              <w:rPr>
                <w:noProof/>
                <w:webHidden/>
              </w:rPr>
            </w:r>
            <w:r>
              <w:rPr>
                <w:noProof/>
                <w:webHidden/>
              </w:rPr>
              <w:fldChar w:fldCharType="separate"/>
            </w:r>
            <w:r>
              <w:rPr>
                <w:noProof/>
                <w:webHidden/>
              </w:rPr>
              <w:t>5</w:t>
            </w:r>
            <w:r>
              <w:rPr>
                <w:noProof/>
                <w:webHidden/>
              </w:rPr>
              <w:fldChar w:fldCharType="end"/>
            </w:r>
          </w:hyperlink>
        </w:p>
        <w:p w14:paraId="72E27842" w14:textId="7EB3C17A" w:rsidR="007D1AB9" w:rsidRDefault="007D1AB9">
          <w:pPr>
            <w:pStyle w:val="TOC1"/>
            <w:tabs>
              <w:tab w:val="right" w:leader="dot" w:pos="9062"/>
            </w:tabs>
            <w:rPr>
              <w:rFonts w:asciiTheme="minorHAnsi" w:eastAsiaTheme="minorEastAsia" w:hAnsiTheme="minorHAnsi" w:cstheme="minorBidi"/>
              <w:noProof/>
              <w:sz w:val="24"/>
              <w:szCs w:val="24"/>
              <w:lang w:val="en-US"/>
            </w:rPr>
          </w:pPr>
          <w:hyperlink w:anchor="_Toc214447418" w:history="1">
            <w:r w:rsidRPr="00216BEF">
              <w:rPr>
                <w:rStyle w:val="Hyperlink"/>
                <w:noProof/>
                <w:lang w:val="en-US"/>
              </w:rPr>
              <w:t>Supplementary method 2: Systematic review</w:t>
            </w:r>
            <w:r>
              <w:rPr>
                <w:noProof/>
                <w:webHidden/>
              </w:rPr>
              <w:tab/>
            </w:r>
            <w:r>
              <w:rPr>
                <w:noProof/>
                <w:webHidden/>
              </w:rPr>
              <w:fldChar w:fldCharType="begin"/>
            </w:r>
            <w:r>
              <w:rPr>
                <w:noProof/>
                <w:webHidden/>
              </w:rPr>
              <w:instrText xml:space="preserve"> PAGEREF _Toc214447418 \h </w:instrText>
            </w:r>
            <w:r>
              <w:rPr>
                <w:noProof/>
                <w:webHidden/>
              </w:rPr>
            </w:r>
            <w:r>
              <w:rPr>
                <w:noProof/>
                <w:webHidden/>
              </w:rPr>
              <w:fldChar w:fldCharType="separate"/>
            </w:r>
            <w:r>
              <w:rPr>
                <w:noProof/>
                <w:webHidden/>
              </w:rPr>
              <w:t>6</w:t>
            </w:r>
            <w:r>
              <w:rPr>
                <w:noProof/>
                <w:webHidden/>
              </w:rPr>
              <w:fldChar w:fldCharType="end"/>
            </w:r>
          </w:hyperlink>
        </w:p>
        <w:p w14:paraId="752C7A61" w14:textId="262B9A3E" w:rsidR="007D1AB9" w:rsidRDefault="007D1AB9">
          <w:pPr>
            <w:pStyle w:val="TOC1"/>
            <w:tabs>
              <w:tab w:val="right" w:leader="dot" w:pos="9062"/>
            </w:tabs>
            <w:rPr>
              <w:rFonts w:asciiTheme="minorHAnsi" w:eastAsiaTheme="minorEastAsia" w:hAnsiTheme="minorHAnsi" w:cstheme="minorBidi"/>
              <w:noProof/>
              <w:sz w:val="24"/>
              <w:szCs w:val="24"/>
              <w:lang w:val="en-US"/>
            </w:rPr>
          </w:pPr>
          <w:hyperlink w:anchor="_Toc214447419" w:history="1">
            <w:r w:rsidRPr="00216BEF">
              <w:rPr>
                <w:rStyle w:val="Hyperlink"/>
                <w:noProof/>
                <w:lang w:val="en-US"/>
              </w:rPr>
              <w:t>Supplementary table 10. Cohort characteristics</w:t>
            </w:r>
            <w:r>
              <w:rPr>
                <w:noProof/>
                <w:webHidden/>
              </w:rPr>
              <w:tab/>
            </w:r>
            <w:r>
              <w:rPr>
                <w:noProof/>
                <w:webHidden/>
              </w:rPr>
              <w:fldChar w:fldCharType="begin"/>
            </w:r>
            <w:r>
              <w:rPr>
                <w:noProof/>
                <w:webHidden/>
              </w:rPr>
              <w:instrText xml:space="preserve"> PAGEREF _Toc214447419 \h </w:instrText>
            </w:r>
            <w:r>
              <w:rPr>
                <w:noProof/>
                <w:webHidden/>
              </w:rPr>
            </w:r>
            <w:r>
              <w:rPr>
                <w:noProof/>
                <w:webHidden/>
              </w:rPr>
              <w:fldChar w:fldCharType="separate"/>
            </w:r>
            <w:r>
              <w:rPr>
                <w:noProof/>
                <w:webHidden/>
              </w:rPr>
              <w:t>8</w:t>
            </w:r>
            <w:r>
              <w:rPr>
                <w:noProof/>
                <w:webHidden/>
              </w:rPr>
              <w:fldChar w:fldCharType="end"/>
            </w:r>
          </w:hyperlink>
        </w:p>
        <w:p w14:paraId="465FC590" w14:textId="32CCCE69" w:rsidR="007D1AB9" w:rsidRDefault="007D1AB9">
          <w:pPr>
            <w:pStyle w:val="TOC1"/>
            <w:tabs>
              <w:tab w:val="right" w:leader="dot" w:pos="9062"/>
            </w:tabs>
            <w:rPr>
              <w:rFonts w:asciiTheme="minorHAnsi" w:eastAsiaTheme="minorEastAsia" w:hAnsiTheme="minorHAnsi" w:cstheme="minorBidi"/>
              <w:noProof/>
              <w:sz w:val="24"/>
              <w:szCs w:val="24"/>
              <w:lang w:val="en-US"/>
            </w:rPr>
          </w:pPr>
          <w:hyperlink w:anchor="_Toc214447420" w:history="1">
            <w:r w:rsidRPr="00216BEF">
              <w:rPr>
                <w:rStyle w:val="Hyperlink"/>
                <w:noProof/>
                <w:lang w:val="en-US"/>
              </w:rPr>
              <w:t>Supplementary figure 2. ROC curves</w:t>
            </w:r>
            <w:r>
              <w:rPr>
                <w:noProof/>
                <w:webHidden/>
              </w:rPr>
              <w:tab/>
            </w:r>
            <w:r>
              <w:rPr>
                <w:noProof/>
                <w:webHidden/>
              </w:rPr>
              <w:fldChar w:fldCharType="begin"/>
            </w:r>
            <w:r>
              <w:rPr>
                <w:noProof/>
                <w:webHidden/>
              </w:rPr>
              <w:instrText xml:space="preserve"> PAGEREF _Toc214447420 \h </w:instrText>
            </w:r>
            <w:r>
              <w:rPr>
                <w:noProof/>
                <w:webHidden/>
              </w:rPr>
            </w:r>
            <w:r>
              <w:rPr>
                <w:noProof/>
                <w:webHidden/>
              </w:rPr>
              <w:fldChar w:fldCharType="separate"/>
            </w:r>
            <w:r>
              <w:rPr>
                <w:noProof/>
                <w:webHidden/>
              </w:rPr>
              <w:t>11</w:t>
            </w:r>
            <w:r>
              <w:rPr>
                <w:noProof/>
                <w:webHidden/>
              </w:rPr>
              <w:fldChar w:fldCharType="end"/>
            </w:r>
          </w:hyperlink>
        </w:p>
        <w:p w14:paraId="632AF58F" w14:textId="1B13F34B" w:rsidR="007D1AB9" w:rsidRDefault="007D1AB9">
          <w:pPr>
            <w:pStyle w:val="TOC1"/>
            <w:tabs>
              <w:tab w:val="right" w:leader="dot" w:pos="9062"/>
            </w:tabs>
            <w:rPr>
              <w:rFonts w:asciiTheme="minorHAnsi" w:eastAsiaTheme="minorEastAsia" w:hAnsiTheme="minorHAnsi" w:cstheme="minorBidi"/>
              <w:noProof/>
              <w:sz w:val="24"/>
              <w:szCs w:val="24"/>
              <w:lang w:val="en-US"/>
            </w:rPr>
          </w:pPr>
          <w:hyperlink w:anchor="_Toc214447421" w:history="1">
            <w:r w:rsidRPr="00216BEF">
              <w:rPr>
                <w:rStyle w:val="Hyperlink"/>
                <w:noProof/>
                <w:lang w:val="en-US"/>
              </w:rPr>
              <w:t>Supplementary figure 3. Replication of MCI markers in proteomics literature</w:t>
            </w:r>
            <w:r>
              <w:rPr>
                <w:noProof/>
                <w:webHidden/>
              </w:rPr>
              <w:tab/>
            </w:r>
            <w:r>
              <w:rPr>
                <w:noProof/>
                <w:webHidden/>
              </w:rPr>
              <w:fldChar w:fldCharType="begin"/>
            </w:r>
            <w:r>
              <w:rPr>
                <w:noProof/>
                <w:webHidden/>
              </w:rPr>
              <w:instrText xml:space="preserve"> PAGEREF _Toc214447421 \h </w:instrText>
            </w:r>
            <w:r>
              <w:rPr>
                <w:noProof/>
                <w:webHidden/>
              </w:rPr>
            </w:r>
            <w:r>
              <w:rPr>
                <w:noProof/>
                <w:webHidden/>
              </w:rPr>
              <w:fldChar w:fldCharType="separate"/>
            </w:r>
            <w:r>
              <w:rPr>
                <w:noProof/>
                <w:webHidden/>
              </w:rPr>
              <w:t>12</w:t>
            </w:r>
            <w:r>
              <w:rPr>
                <w:noProof/>
                <w:webHidden/>
              </w:rPr>
              <w:fldChar w:fldCharType="end"/>
            </w:r>
          </w:hyperlink>
        </w:p>
        <w:p w14:paraId="16E761F2" w14:textId="021B5D66" w:rsidR="00C0332A" w:rsidRPr="00C0332A" w:rsidRDefault="00C0332A">
          <w:pPr>
            <w:rPr>
              <w:lang w:val="en-US"/>
            </w:rPr>
          </w:pPr>
          <w:r w:rsidRPr="002F62D4">
            <w:rPr>
              <w:rFonts w:ascii="Arial" w:hAnsi="Arial" w:cs="Arial"/>
              <w:b/>
              <w:bCs/>
              <w:noProof/>
            </w:rPr>
            <w:fldChar w:fldCharType="end"/>
          </w:r>
        </w:p>
      </w:sdtContent>
    </w:sdt>
    <w:p w14:paraId="49F7B561" w14:textId="77777777" w:rsidR="00580446" w:rsidRDefault="00580446">
      <w:pPr>
        <w:spacing w:line="240" w:lineRule="auto"/>
        <w:rPr>
          <w:lang w:val="en-US"/>
        </w:rPr>
      </w:pPr>
    </w:p>
    <w:p w14:paraId="064E285C" w14:textId="77777777" w:rsidR="00580446" w:rsidRDefault="00580446">
      <w:pPr>
        <w:spacing w:line="240" w:lineRule="auto"/>
        <w:rPr>
          <w:lang w:val="en-US"/>
        </w:rPr>
      </w:pPr>
    </w:p>
    <w:p w14:paraId="678FAE92" w14:textId="77777777" w:rsidR="00D13769" w:rsidRDefault="00D13769">
      <w:pPr>
        <w:spacing w:line="240" w:lineRule="auto"/>
        <w:rPr>
          <w:lang w:val="en-US"/>
        </w:rPr>
      </w:pPr>
      <w:r>
        <w:rPr>
          <w:lang w:val="en-US"/>
        </w:rPr>
        <w:br w:type="page"/>
      </w:r>
    </w:p>
    <w:p w14:paraId="4673332B" w14:textId="77777777" w:rsidR="0070643A" w:rsidRDefault="0070643A">
      <w:pPr>
        <w:spacing w:line="240" w:lineRule="auto"/>
        <w:rPr>
          <w:lang w:val="en-US"/>
        </w:rPr>
      </w:pPr>
    </w:p>
    <w:p w14:paraId="58883C6F" w14:textId="2F8A979B" w:rsidR="003210C1" w:rsidRPr="008A3923" w:rsidRDefault="00B32599" w:rsidP="00B32599">
      <w:pPr>
        <w:pStyle w:val="Heading1"/>
        <w:rPr>
          <w:rFonts w:ascii="Arial" w:hAnsi="Arial" w:cs="Arial"/>
          <w:sz w:val="24"/>
          <w:szCs w:val="24"/>
          <w:lang w:val="en-US"/>
        </w:rPr>
      </w:pPr>
      <w:bookmarkStart w:id="0" w:name="_Toc214447413"/>
      <w:r w:rsidRPr="008A3923">
        <w:rPr>
          <w:rFonts w:ascii="Arial" w:hAnsi="Arial" w:cs="Arial"/>
          <w:sz w:val="24"/>
          <w:szCs w:val="24"/>
          <w:lang w:val="en-US"/>
        </w:rPr>
        <w:t>Supplementary method</w:t>
      </w:r>
      <w:r w:rsidR="00BA0DCE">
        <w:rPr>
          <w:rFonts w:ascii="Arial" w:hAnsi="Arial" w:cs="Arial"/>
          <w:sz w:val="24"/>
          <w:szCs w:val="24"/>
          <w:lang w:val="en-US"/>
        </w:rPr>
        <w:t xml:space="preserve"> 1: </w:t>
      </w:r>
      <w:r w:rsidR="00BD44E8">
        <w:rPr>
          <w:rFonts w:ascii="Arial" w:hAnsi="Arial" w:cs="Arial"/>
          <w:sz w:val="24"/>
          <w:szCs w:val="24"/>
          <w:lang w:val="en-US"/>
        </w:rPr>
        <w:t>M</w:t>
      </w:r>
      <w:r w:rsidR="0078065D">
        <w:rPr>
          <w:rFonts w:ascii="Arial" w:hAnsi="Arial" w:cs="Arial"/>
          <w:sz w:val="24"/>
          <w:szCs w:val="24"/>
          <w:lang w:val="en-US"/>
        </w:rPr>
        <w:t>ass spectrometry proteomics</w:t>
      </w:r>
      <w:bookmarkEnd w:id="0"/>
    </w:p>
    <w:p w14:paraId="225D9EA2" w14:textId="524C1A75" w:rsidR="005E303F" w:rsidRDefault="003210C1" w:rsidP="00AE5BCC">
      <w:pPr>
        <w:pStyle w:val="Kop2-genummerd"/>
      </w:pPr>
      <w:bookmarkStart w:id="1" w:name="_Toc214447414"/>
      <w:r w:rsidRPr="002F62D4">
        <w:t>CSF sample processing</w:t>
      </w:r>
      <w:bookmarkEnd w:id="1"/>
    </w:p>
    <w:p w14:paraId="332FCB76" w14:textId="6653192D" w:rsidR="005E303F" w:rsidRPr="00AE5BCC" w:rsidRDefault="005E303F" w:rsidP="005E303F">
      <w:pPr>
        <w:rPr>
          <w:rFonts w:ascii="Arial" w:hAnsi="Arial" w:cs="Arial"/>
          <w:sz w:val="24"/>
          <w:szCs w:val="24"/>
          <w:u w:val="single"/>
          <w:lang w:val="en-US"/>
        </w:rPr>
      </w:pPr>
      <w:r w:rsidRPr="00AE5BCC">
        <w:rPr>
          <w:rFonts w:ascii="Arial" w:hAnsi="Arial" w:cs="Arial"/>
          <w:sz w:val="24"/>
          <w:szCs w:val="24"/>
          <w:u w:val="single"/>
          <w:lang w:val="en-US"/>
        </w:rPr>
        <w:t xml:space="preserve">DIA-MS </w:t>
      </w:r>
      <w:r w:rsidR="00AE5BCC" w:rsidRPr="00AE5BCC">
        <w:rPr>
          <w:rFonts w:ascii="Arial" w:hAnsi="Arial" w:cs="Arial"/>
          <w:sz w:val="24"/>
          <w:szCs w:val="24"/>
          <w:u w:val="single"/>
          <w:lang w:val="en-US"/>
        </w:rPr>
        <w:t>l</w:t>
      </w:r>
      <w:r w:rsidRPr="00AE5BCC">
        <w:rPr>
          <w:rFonts w:ascii="Arial" w:hAnsi="Arial" w:cs="Arial"/>
          <w:sz w:val="24"/>
          <w:szCs w:val="24"/>
          <w:u w:val="single"/>
          <w:lang w:val="en-US"/>
        </w:rPr>
        <w:t>ibrary pools</w:t>
      </w:r>
    </w:p>
    <w:p w14:paraId="0AA93DAD"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discovery and replication 1 cohort were analyzed using DIA-MS, for which a spectral library was generated using pooled CSF. Two CSF pools were made per diagnostic group, each consisting of 5 samples, making a total of 12 pools encompassing 60 samples. CSF pools were run on a </w:t>
      </w:r>
      <w:proofErr w:type="spellStart"/>
      <w:r w:rsidRPr="008A3923">
        <w:rPr>
          <w:rFonts w:ascii="Arial" w:hAnsi="Arial" w:cs="Arial"/>
          <w:sz w:val="24"/>
          <w:szCs w:val="24"/>
          <w:lang w:val="en-US"/>
        </w:rPr>
        <w:t>NuPAGE</w:t>
      </w:r>
      <w:proofErr w:type="spellEnd"/>
      <w:r w:rsidRPr="008A3923">
        <w:rPr>
          <w:rFonts w:ascii="Arial" w:hAnsi="Arial" w:cs="Arial"/>
          <w:sz w:val="24"/>
          <w:szCs w:val="24"/>
          <w:lang w:val="en-US"/>
        </w:rPr>
        <w:t xml:space="preserve"> 4-12% Bis-Tris gel (Invitrogen) and stained using Coomassie Brilliant Blue G-250 (Pierce). Gel processing was performed in a flow cabinet under keratin free conditions. The gel was incubated for 10 min in ABC solution (50 mM ammonium bicarbonate) followed by incubating twice in ABC/ACN solution (25 mM ammonium bicarbonate, 50% acetonitrile) for 10 min. Cysteines were reduced with DTT (10 mM 1,4-dithiothreitol, 50 mM ammonium bicarbonate) for 1 h at 56 </w:t>
      </w:r>
      <w:r w:rsidRPr="008A3923">
        <w:rPr>
          <w:rFonts w:ascii="Arial" w:hAnsi="Arial" w:cs="Arial"/>
          <w:color w:val="202122"/>
          <w:sz w:val="24"/>
          <w:szCs w:val="24"/>
          <w:lang w:val="en-US"/>
        </w:rPr>
        <w:t>°C</w:t>
      </w:r>
      <w:r w:rsidRPr="008A3923">
        <w:rPr>
          <w:rFonts w:ascii="Arial" w:hAnsi="Arial" w:cs="Arial"/>
          <w:sz w:val="24"/>
          <w:szCs w:val="24"/>
          <w:lang w:val="en-US"/>
        </w:rPr>
        <w:t>. Next, the cysteines were alkylated for 45 min at room temperature in the dark with IAA (54 mM iodoacetamide, 50 mM ammonium bicarbonate). The gels were then washed for 10 min in ABC solution followed by incubation for 10 min in ABC/ACN, and lastly in ABC. Each gel lane was cut into 10 slices, and each slice was cut into 1 mm</w:t>
      </w:r>
      <w:r w:rsidRPr="008A3923">
        <w:rPr>
          <w:rFonts w:ascii="Arial" w:hAnsi="Arial" w:cs="Arial"/>
          <w:sz w:val="24"/>
          <w:szCs w:val="24"/>
          <w:vertAlign w:val="superscript"/>
          <w:lang w:val="en-US"/>
        </w:rPr>
        <w:t>3</w:t>
      </w:r>
      <w:r w:rsidRPr="008A3923">
        <w:rPr>
          <w:rFonts w:ascii="Arial" w:hAnsi="Arial" w:cs="Arial"/>
          <w:sz w:val="24"/>
          <w:szCs w:val="24"/>
          <w:lang w:val="en-US"/>
        </w:rPr>
        <w:t xml:space="preserve"> pieces and transferred to a microcentrifuge tube. The gel pieces were dehydrated by incubation with 300 µL ABC/ACN for 10 min at 400 rpm followed by centrifugal evaporation at 60 </w:t>
      </w:r>
      <w:r w:rsidRPr="008A3923">
        <w:rPr>
          <w:rFonts w:ascii="Arial" w:hAnsi="Arial" w:cs="Arial"/>
          <w:color w:val="202122"/>
          <w:sz w:val="24"/>
          <w:szCs w:val="24"/>
          <w:lang w:val="en-US"/>
        </w:rPr>
        <w:t>°C</w:t>
      </w:r>
      <w:r w:rsidRPr="008A3923">
        <w:rPr>
          <w:rFonts w:ascii="Arial" w:hAnsi="Arial" w:cs="Arial"/>
          <w:sz w:val="24"/>
          <w:szCs w:val="24"/>
          <w:lang w:val="en-US"/>
        </w:rPr>
        <w:t xml:space="preserve">. Trypsin solution (6.3 ng/mL sequencing grade modified trypsin (Promega), 50 mM ammonium bicarbonate) was added to the dried gel pieces and incubated overnight at 37 </w:t>
      </w:r>
      <w:r w:rsidRPr="008A3923">
        <w:rPr>
          <w:rFonts w:ascii="Arial" w:hAnsi="Arial" w:cs="Arial"/>
          <w:color w:val="202122"/>
          <w:sz w:val="24"/>
          <w:szCs w:val="24"/>
          <w:lang w:val="en-US"/>
        </w:rPr>
        <w:t>°C</w:t>
      </w:r>
      <w:r w:rsidRPr="008A3923">
        <w:rPr>
          <w:rFonts w:ascii="Arial" w:hAnsi="Arial" w:cs="Arial"/>
          <w:sz w:val="24"/>
          <w:szCs w:val="24"/>
          <w:lang w:val="en-US"/>
        </w:rPr>
        <w:t xml:space="preserve">. The peptides were isolated using three formic acid (FA) extractions, once using 1% FA and subsequently twice using FA/ACN (5% FA, 50% ACN). The peptides were desalted using a 10 mg OASIS HLB column (Waters) as described previously </w:t>
      </w:r>
      <w:r w:rsidRPr="008A3923">
        <w:rPr>
          <w:rFonts w:ascii="Arial" w:hAnsi="Arial" w:cs="Arial"/>
          <w:sz w:val="24"/>
          <w:szCs w:val="24"/>
          <w:lang w:val="en-US"/>
        </w:rPr>
        <w:fldChar w:fldCharType="begin">
          <w:fldData xml:space="preserve">PEVuZE5vdGU+PENpdGU+PEF1dGhvcj5Fcm96ZW5jaTwvQXV0aG9yPjxZZWFyPjIwMjE8L1llYXI+
PFJlY051bT4zNzwvUmVjTnVtPjxEaXNwbGF5VGV4dD4oMTcpPC9EaXNwbGF5VGV4dD48cmVjb3Jk
PjxyZWMtbnVtYmVyPjM3PC9yZWMtbnVtYmVyPjxmb3JlaWduLWtleXM+PGtleSBhcHA9IkVOIiBk
Yi1pZD0ieDJ4ZHJ2ZjJndmZ6ZGdlZDVkdnZzYXI3OWRlOTByMGZ4ZHNhIiB0aW1lc3RhbXA9IjE3
MzM5OTk2MTgiPjM3PC9rZXk+PC9mb3JlaWduLWtleXM+PHJlZi10eXBlIG5hbWU9IkpvdXJuYWwg
QXJ0aWNsZSI+MTc8L3JlZi10eXBlPjxjb250cmlidXRvcnM+PGF1dGhvcnM+PGF1dGhvcj5Fcm96
ZW5jaSwgTC4gQS48L2F1dGhvcj48YXV0aG9yPlBpZXJzbWEsIFMuIFIuPC9hdXRob3I+PGF1dGhv
cj5QaGFtLCBULiBWLjwvYXV0aG9yPjxhdXRob3I+QmlqbnNkb3JwLCBJLiBWLjwvYXV0aG9yPjxh
dXRob3I+SmltZW5leiwgQy4gUi48L2F1dGhvcj48L2F1dGhvcnM+PC9jb250cmlidXRvcnM+PGF1
dGgtYWRkcmVzcz5EZXBhcnRtZW50IG9mIE1lZGljYWwgT25jb2xvZ3ksIE9uY29Qcm90ZW9taWNz
IExhYm9yYXRvcnksIENhbmNlciBDZW50ZXIgQW1zdGVyZGFtLCBBbXN0ZXJkYW0gVU1DLCBMb2Nh
dGlvbiBWVU1DLCBBbXN0ZXJkYW0sIFRoZSBOZXRoZXJsYW5kcy4mI3hEO0RlcGFydG1lbnQgb2Yg
VXJvbG9neSwgQW1zdGVyZGFtIFVNQywgTG9jYXRpb24gVlVNQywgQW1zdGVyZGFtLCBUaGUgTmV0
aGVybGFuZHMuJiN4RDtEZXBhcnRtZW50IG9mIE1lZGljYWwgT25jb2xvZ3ksIE9uY29Qcm90ZW9t
aWNzIExhYm9yYXRvcnksIENhbmNlciBDZW50ZXIgQW1zdGVyZGFtLCBBbXN0ZXJkYW0gVU1DLCBM
b2NhdGlvbiBWVU1DLCBBbXN0ZXJkYW0sIFRoZSBOZXRoZXJsYW5kcy4gaXYuYmlqbnNkb3JwQGFt
c3RlcmRhbXVtYy5ubC4mI3hEO0RlcGFydG1lbnQgb2YgVXJvbG9neSwgQW1zdGVyZGFtIFVNQywg
TG9jYXRpb24gVlVNQywgQW1zdGVyZGFtLCBUaGUgTmV0aGVybGFuZHMuIGl2LmJpam5zZG9ycEBh
bXN0ZXJkYW11bWMubmwuJiN4RDtEZXBhcnRtZW50IG9mIE1lZGljYWwgT25jb2xvZ3ksIE9uY29Q
cm90ZW9taWNzIExhYm9yYXRvcnksIENhbmNlciBDZW50ZXIgQW1zdGVyZGFtLCBBbXN0ZXJkYW0g
VU1DLCBMb2NhdGlvbiBWVU1DLCBBbXN0ZXJkYW0sIFRoZSBOZXRoZXJsYW5kcy4gYy5qaW1lbmV6
QGFtc3RlcmRhbXVtYy5ubC48L2F1dGgtYWRkcmVzcz48dGl0bGVzPjx0aXRsZT5Mb25naXR1ZGlu
YWwgc3RhYmlsaXR5IG9mIHVyaW5hcnkgZXh0cmFjZWxsdWxhciB2ZXNpY2xlIHByb3RlaW4gcGF0
dGVybnMgd2l0aGluIGFuZCBiZXR3ZWVuIGluZGl2aWR1YWxzPC90aXRsZT48c2Vjb25kYXJ5LXRp
dGxlPlNjaSBSZXA8L3NlY29uZGFyeS10aXRsZT48L3RpdGxlcz48cGVyaW9kaWNhbD48ZnVsbC10
aXRsZT5TY2kgUmVwPC9mdWxsLXRpdGxlPjwvcGVyaW9kaWNhbD48cGFnZXM+MTU2Mjk8L3BhZ2Vz
Pjx2b2x1bWU+MTE8L3ZvbHVtZT48bnVtYmVyPjE8L251bWJlcj48ZWRpdGlvbj4yMDIxMDgwMjwv
ZWRpdGlvbj48a2V5d29yZHM+PGtleXdvcmQ+SHVtYW5zPC9rZXl3b3JkPjxrZXl3b3JkPipFeHRy
YWNlbGx1bGFyIFZlc2ljbGVzL21ldGFib2xpc208L2tleXdvcmQ+PGtleXdvcmQ+RmVtYWxlPC9r
ZXl3b3JkPjxrZXl3b3JkPk1hbGU8L2tleXdvcmQ+PGtleXdvcmQ+KlByb3Rlb21lL2FuYWx5c2lz
PC9rZXl3b3JkPjxrZXl3b3JkPkFkdWx0PC9rZXl3b3JkPjxrZXl3b3JkPkJpb21hcmtlcnMvdXJp
bmU8L2tleXdvcmQ+PGtleXdvcmQ+UHJvdGVvbWljcy9tZXRob2RzPC9rZXl3b3JkPjxrZXl3b3Jk
PkxvbmdpdHVkaW5hbCBTdHVkaWVzPC9rZXl3b3JkPjxrZXl3b3JkPlByb3RlaW4gSW50ZXJhY3Rp
b24gTWFwczwva2V5d29yZD48a2V5d29yZD5NaWRkbGUgQWdlZDwva2V5d29yZD48a2V5d29yZD5Q
cm90ZWluIFN0YWJpbGl0eTwva2V5d29yZD48a2V5d29yZD5NYXNzIFNwZWN0cm9tZXRyeTwva2V5
d29yZD48L2tleXdvcmRzPjxkYXRlcz48eWVhcj4yMDIxPC95ZWFyPjxwdWItZGF0ZXM+PGRhdGU+
QXVnIDI8L2RhdGU+PC9wdWItZGF0ZXM+PC9kYXRlcz48aXNibj4yMDQ1LTIzMjIgKEVsZWN0cm9u
aWMpJiN4RDsyMDQ1LTIzMjIgKExpbmtpbmcpPC9pc2JuPjxhY2Nlc3Npb24tbnVtPjM0MzQxNDI2
PC9hY2Nlc3Npb24tbnVtPjx1cmxzPjxyZWxhdGVkLXVybHM+PHVybD5odHRwczovL3d3dy5uY2Jp
Lm5sbS5uaWguZ292L3B1Ym1lZC8zNDM0MTQyNjwvdXJsPjwvcmVsYXRlZC11cmxzPjwvdXJscz48
Y3VzdG9tMT5UaGUgYXV0aG9ycyBkZWNsYXJlIG5vIGNvbXBldGluZyBpbnRlcmVzdHMuPC9jdXN0
b20xPjxjdXN0b20yPlBNQzgzMjkyMTc8L2N1c3RvbTI+PGVsZWN0cm9uaWMtcmVzb3VyY2UtbnVt
PjEwLjEwMzgvczQxNTk4LTAyMS05NTA4Mi04PC9lbGVjdHJvbmljLXJlc291cmNlLW51bT48cmVt
b3RlLWRhdGFiYXNlLW5hbWU+TWVkbGluZTwvcmVtb3RlLWRhdGFiYXNlLW5hbWU+PHJlbW90ZS1k
YXRhYmFzZS1wcm92aWRlcj5OTE08L3JlbW90ZS1kYXRhYmFzZS1wcm92aWRlcj48L3JlY29yZD48
L0NpdGU+PC9FbmROb3RlPgB=
</w:fldData>
        </w:fldChar>
      </w:r>
      <w:r w:rsidRPr="008A3923">
        <w:rPr>
          <w:rFonts w:ascii="Arial" w:hAnsi="Arial" w:cs="Arial"/>
          <w:sz w:val="24"/>
          <w:szCs w:val="24"/>
          <w:lang w:val="en-US"/>
        </w:rPr>
        <w:instrText xml:space="preserve"> ADDIN EN.CITE </w:instrText>
      </w:r>
      <w:r w:rsidRPr="008A3923">
        <w:rPr>
          <w:rFonts w:ascii="Arial" w:hAnsi="Arial" w:cs="Arial"/>
          <w:sz w:val="24"/>
          <w:szCs w:val="24"/>
          <w:lang w:val="en-US"/>
        </w:rPr>
        <w:fldChar w:fldCharType="begin">
          <w:fldData xml:space="preserve">PEVuZE5vdGU+PENpdGU+PEF1dGhvcj5Fcm96ZW5jaTwvQXV0aG9yPjxZZWFyPjIwMjE8L1llYXI+
PFJlY051bT4zNzwvUmVjTnVtPjxEaXNwbGF5VGV4dD4oMTcpPC9EaXNwbGF5VGV4dD48cmVjb3Jk
PjxyZWMtbnVtYmVyPjM3PC9yZWMtbnVtYmVyPjxmb3JlaWduLWtleXM+PGtleSBhcHA9IkVOIiBk
Yi1pZD0ieDJ4ZHJ2ZjJndmZ6ZGdlZDVkdnZzYXI3OWRlOTByMGZ4ZHNhIiB0aW1lc3RhbXA9IjE3
MzM5OTk2MTgiPjM3PC9rZXk+PC9mb3JlaWduLWtleXM+PHJlZi10eXBlIG5hbWU9IkpvdXJuYWwg
QXJ0aWNsZSI+MTc8L3JlZi10eXBlPjxjb250cmlidXRvcnM+PGF1dGhvcnM+PGF1dGhvcj5Fcm96
ZW5jaSwgTC4gQS48L2F1dGhvcj48YXV0aG9yPlBpZXJzbWEsIFMuIFIuPC9hdXRob3I+PGF1dGhv
cj5QaGFtLCBULiBWLjwvYXV0aG9yPjxhdXRob3I+QmlqbnNkb3JwLCBJLiBWLjwvYXV0aG9yPjxh
dXRob3I+SmltZW5leiwgQy4gUi48L2F1dGhvcj48L2F1dGhvcnM+PC9jb250cmlidXRvcnM+PGF1
dGgtYWRkcmVzcz5EZXBhcnRtZW50IG9mIE1lZGljYWwgT25jb2xvZ3ksIE9uY29Qcm90ZW9taWNz
IExhYm9yYXRvcnksIENhbmNlciBDZW50ZXIgQW1zdGVyZGFtLCBBbXN0ZXJkYW0gVU1DLCBMb2Nh
dGlvbiBWVU1DLCBBbXN0ZXJkYW0sIFRoZSBOZXRoZXJsYW5kcy4mI3hEO0RlcGFydG1lbnQgb2Yg
VXJvbG9neSwgQW1zdGVyZGFtIFVNQywgTG9jYXRpb24gVlVNQywgQW1zdGVyZGFtLCBUaGUgTmV0
aGVybGFuZHMuJiN4RDtEZXBhcnRtZW50IG9mIE1lZGljYWwgT25jb2xvZ3ksIE9uY29Qcm90ZW9t
aWNzIExhYm9yYXRvcnksIENhbmNlciBDZW50ZXIgQW1zdGVyZGFtLCBBbXN0ZXJkYW0gVU1DLCBM
b2NhdGlvbiBWVU1DLCBBbXN0ZXJkYW0sIFRoZSBOZXRoZXJsYW5kcy4gaXYuYmlqbnNkb3JwQGFt
c3RlcmRhbXVtYy5ubC4mI3hEO0RlcGFydG1lbnQgb2YgVXJvbG9neSwgQW1zdGVyZGFtIFVNQywg
TG9jYXRpb24gVlVNQywgQW1zdGVyZGFtLCBUaGUgTmV0aGVybGFuZHMuIGl2LmJpam5zZG9ycEBh
bXN0ZXJkYW11bWMubmwuJiN4RDtEZXBhcnRtZW50IG9mIE1lZGljYWwgT25jb2xvZ3ksIE9uY29Q
cm90ZW9taWNzIExhYm9yYXRvcnksIENhbmNlciBDZW50ZXIgQW1zdGVyZGFtLCBBbXN0ZXJkYW0g
VU1DLCBMb2NhdGlvbiBWVU1DLCBBbXN0ZXJkYW0sIFRoZSBOZXRoZXJsYW5kcy4gYy5qaW1lbmV6
QGFtc3RlcmRhbXVtYy5ubC48L2F1dGgtYWRkcmVzcz48dGl0bGVzPjx0aXRsZT5Mb25naXR1ZGlu
YWwgc3RhYmlsaXR5IG9mIHVyaW5hcnkgZXh0cmFjZWxsdWxhciB2ZXNpY2xlIHByb3RlaW4gcGF0
dGVybnMgd2l0aGluIGFuZCBiZXR3ZWVuIGluZGl2aWR1YWxzPC90aXRsZT48c2Vjb25kYXJ5LXRp
dGxlPlNjaSBSZXA8L3NlY29uZGFyeS10aXRsZT48L3RpdGxlcz48cGVyaW9kaWNhbD48ZnVsbC10
aXRsZT5TY2kgUmVwPC9mdWxsLXRpdGxlPjwvcGVyaW9kaWNhbD48cGFnZXM+MTU2Mjk8L3BhZ2Vz
Pjx2b2x1bWU+MTE8L3ZvbHVtZT48bnVtYmVyPjE8L251bWJlcj48ZWRpdGlvbj4yMDIxMDgwMjwv
ZWRpdGlvbj48a2V5d29yZHM+PGtleXdvcmQ+SHVtYW5zPC9rZXl3b3JkPjxrZXl3b3JkPipFeHRy
YWNlbGx1bGFyIFZlc2ljbGVzL21ldGFib2xpc208L2tleXdvcmQ+PGtleXdvcmQ+RmVtYWxlPC9r
ZXl3b3JkPjxrZXl3b3JkPk1hbGU8L2tleXdvcmQ+PGtleXdvcmQ+KlByb3Rlb21lL2FuYWx5c2lz
PC9rZXl3b3JkPjxrZXl3b3JkPkFkdWx0PC9rZXl3b3JkPjxrZXl3b3JkPkJpb21hcmtlcnMvdXJp
bmU8L2tleXdvcmQ+PGtleXdvcmQ+UHJvdGVvbWljcy9tZXRob2RzPC9rZXl3b3JkPjxrZXl3b3Jk
PkxvbmdpdHVkaW5hbCBTdHVkaWVzPC9rZXl3b3JkPjxrZXl3b3JkPlByb3RlaW4gSW50ZXJhY3Rp
b24gTWFwczwva2V5d29yZD48a2V5d29yZD5NaWRkbGUgQWdlZDwva2V5d29yZD48a2V5d29yZD5Q
cm90ZWluIFN0YWJpbGl0eTwva2V5d29yZD48a2V5d29yZD5NYXNzIFNwZWN0cm9tZXRyeTwva2V5
d29yZD48L2tleXdvcmRzPjxkYXRlcz48eWVhcj4yMDIxPC95ZWFyPjxwdWItZGF0ZXM+PGRhdGU+
QXVnIDI8L2RhdGU+PC9wdWItZGF0ZXM+PC9kYXRlcz48aXNibj4yMDQ1LTIzMjIgKEVsZWN0cm9u
aWMpJiN4RDsyMDQ1LTIzMjIgKExpbmtpbmcpPC9pc2JuPjxhY2Nlc3Npb24tbnVtPjM0MzQxNDI2
PC9hY2Nlc3Npb24tbnVtPjx1cmxzPjxyZWxhdGVkLXVybHM+PHVybD5odHRwczovL3d3dy5uY2Jp
Lm5sbS5uaWguZ292L3B1Ym1lZC8zNDM0MTQyNjwvdXJsPjwvcmVsYXRlZC11cmxzPjwvdXJscz48
Y3VzdG9tMT5UaGUgYXV0aG9ycyBkZWNsYXJlIG5vIGNvbXBldGluZyBpbnRlcmVzdHMuPC9jdXN0
b20xPjxjdXN0b20yPlBNQzgzMjkyMTc8L2N1c3RvbTI+PGVsZWN0cm9uaWMtcmVzb3VyY2UtbnVt
PjEwLjEwMzgvczQxNTk4LTAyMS05NTA4Mi04PC9lbGVjdHJvbmljLXJlc291cmNlLW51bT48cmVt
b3RlLWRhdGFiYXNlLW5hbWU+TWVkbGluZTwvcmVtb3RlLWRhdGFiYXNlLW5hbWU+PHJlbW90ZS1k
YXRhYmFzZS1wcm92aWRlcj5OTE08L3JlbW90ZS1kYXRhYmFzZS1wcm92aWRlcj48L3JlY29yZD48
L0NpdGU+PC9FbmROb3RlPgB=
</w:fldData>
        </w:fldChar>
      </w:r>
      <w:r w:rsidRPr="008A3923">
        <w:rPr>
          <w:rFonts w:ascii="Arial" w:hAnsi="Arial" w:cs="Arial"/>
          <w:sz w:val="24"/>
          <w:szCs w:val="24"/>
          <w:lang w:val="en-US"/>
        </w:rPr>
        <w:instrText xml:space="preserve"> ADDIN EN.CITE.DATA </w:instrText>
      </w:r>
      <w:r w:rsidRPr="008A3923">
        <w:rPr>
          <w:rFonts w:ascii="Arial" w:hAnsi="Arial" w:cs="Arial"/>
          <w:sz w:val="24"/>
          <w:szCs w:val="24"/>
          <w:lang w:val="en-US"/>
        </w:rPr>
      </w:r>
      <w:r w:rsidRPr="008A3923">
        <w:rPr>
          <w:rFonts w:ascii="Arial" w:hAnsi="Arial" w:cs="Arial"/>
          <w:sz w:val="24"/>
          <w:szCs w:val="24"/>
          <w:lang w:val="en-US"/>
        </w:rPr>
        <w:fldChar w:fldCharType="end"/>
      </w:r>
      <w:r w:rsidRPr="008A3923">
        <w:rPr>
          <w:rFonts w:ascii="Arial" w:hAnsi="Arial" w:cs="Arial"/>
          <w:sz w:val="24"/>
          <w:szCs w:val="24"/>
          <w:lang w:val="en-US"/>
        </w:rPr>
      </w:r>
      <w:r w:rsidRPr="008A3923">
        <w:rPr>
          <w:rFonts w:ascii="Arial" w:hAnsi="Arial" w:cs="Arial"/>
          <w:sz w:val="24"/>
          <w:szCs w:val="24"/>
          <w:lang w:val="en-US"/>
        </w:rPr>
        <w:fldChar w:fldCharType="separate"/>
      </w:r>
      <w:r w:rsidRPr="008A3923">
        <w:rPr>
          <w:rFonts w:ascii="Arial" w:hAnsi="Arial" w:cs="Arial"/>
          <w:noProof/>
          <w:sz w:val="24"/>
          <w:szCs w:val="24"/>
          <w:lang w:val="en-US"/>
        </w:rPr>
        <w:t>(17)</w:t>
      </w:r>
      <w:r w:rsidRPr="008A3923">
        <w:rPr>
          <w:rFonts w:ascii="Arial" w:hAnsi="Arial" w:cs="Arial"/>
          <w:sz w:val="24"/>
          <w:szCs w:val="24"/>
          <w:lang w:val="en-US"/>
        </w:rPr>
        <w:fldChar w:fldCharType="end"/>
      </w:r>
      <w:r w:rsidRPr="008A3923">
        <w:rPr>
          <w:rFonts w:ascii="Arial" w:hAnsi="Arial" w:cs="Arial"/>
          <w:sz w:val="24"/>
          <w:szCs w:val="24"/>
          <w:lang w:val="en-US"/>
        </w:rPr>
        <w:t>.</w:t>
      </w:r>
    </w:p>
    <w:p w14:paraId="7836F1D7" w14:textId="77777777" w:rsidR="00963C80" w:rsidRPr="008A3923" w:rsidRDefault="00963C80" w:rsidP="003210C1">
      <w:pPr>
        <w:rPr>
          <w:rFonts w:ascii="Arial" w:hAnsi="Arial" w:cs="Arial"/>
          <w:sz w:val="24"/>
          <w:szCs w:val="24"/>
          <w:lang w:val="en-US"/>
        </w:rPr>
      </w:pPr>
    </w:p>
    <w:p w14:paraId="19AFC01C" w14:textId="77777777" w:rsidR="003210C1" w:rsidRPr="00AE5BCC" w:rsidRDefault="003210C1" w:rsidP="00AE5BCC">
      <w:pPr>
        <w:pStyle w:val="Heading4"/>
      </w:pPr>
      <w:r w:rsidRPr="00AE5BCC">
        <w:t>Discovery cohort</w:t>
      </w:r>
    </w:p>
    <w:p w14:paraId="0669B6BC" w14:textId="77777777" w:rsidR="003210C1" w:rsidRDefault="003210C1" w:rsidP="003210C1">
      <w:pPr>
        <w:rPr>
          <w:rFonts w:ascii="Arial" w:hAnsi="Arial" w:cs="Arial"/>
          <w:color w:val="000000" w:themeColor="text1"/>
          <w:sz w:val="24"/>
          <w:szCs w:val="24"/>
          <w:lang w:val="en-US"/>
        </w:rPr>
      </w:pPr>
      <w:r w:rsidRPr="008A3923">
        <w:rPr>
          <w:rFonts w:ascii="Arial" w:hAnsi="Arial" w:cs="Arial"/>
          <w:sz w:val="24"/>
          <w:szCs w:val="24"/>
          <w:lang w:val="en-US"/>
        </w:rPr>
        <w:t xml:space="preserve">The samples of the discovery cohort were processed using in-gel digestion. </w:t>
      </w:r>
      <w:r w:rsidRPr="008A3923">
        <w:rPr>
          <w:rFonts w:ascii="Arial" w:hAnsi="Arial" w:cs="Arial"/>
          <w:color w:val="000000" w:themeColor="text1"/>
          <w:sz w:val="24"/>
          <w:szCs w:val="24"/>
          <w:lang w:val="en-US"/>
        </w:rPr>
        <w:t xml:space="preserve">35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w:t>
      </w:r>
      <w:r w:rsidRPr="008A3923">
        <w:rPr>
          <w:rFonts w:ascii="Arial" w:hAnsi="Arial" w:cs="Arial"/>
          <w:color w:val="000000" w:themeColor="text1"/>
          <w:sz w:val="24"/>
          <w:szCs w:val="24"/>
          <w:lang w:val="en-US"/>
        </w:rPr>
        <w:t xml:space="preserve">of CSF was mixed with 5 </w:t>
      </w:r>
      <w:proofErr w:type="spellStart"/>
      <w:r w:rsidRPr="008A3923">
        <w:rPr>
          <w:rFonts w:ascii="Arial" w:hAnsi="Arial" w:cs="Arial"/>
          <w:sz w:val="24"/>
          <w:szCs w:val="24"/>
          <w:lang w:val="en-US"/>
        </w:rPr>
        <w:t>μ</w:t>
      </w:r>
      <w:r w:rsidRPr="008A3923">
        <w:rPr>
          <w:rFonts w:ascii="Arial" w:hAnsi="Arial" w:cs="Arial"/>
          <w:color w:val="000000" w:themeColor="text1"/>
          <w:sz w:val="24"/>
          <w:szCs w:val="24"/>
          <w:lang w:val="en-US"/>
        </w:rPr>
        <w:t>L</w:t>
      </w:r>
      <w:proofErr w:type="spellEnd"/>
      <w:r w:rsidRPr="008A3923">
        <w:rPr>
          <w:rFonts w:ascii="Arial" w:hAnsi="Arial" w:cs="Arial"/>
          <w:color w:val="000000" w:themeColor="text1"/>
          <w:sz w:val="24"/>
          <w:szCs w:val="24"/>
          <w:lang w:val="en-US"/>
        </w:rPr>
        <w:t xml:space="preserve"> 4x LDS sample buffer (</w:t>
      </w:r>
      <w:proofErr w:type="spellStart"/>
      <w:r w:rsidRPr="008A3923">
        <w:rPr>
          <w:rFonts w:ascii="Arial" w:hAnsi="Arial" w:cs="Arial"/>
          <w:color w:val="000000" w:themeColor="text1"/>
          <w:sz w:val="24"/>
          <w:szCs w:val="24"/>
          <w:lang w:val="en-US"/>
        </w:rPr>
        <w:t>NuPAGE</w:t>
      </w:r>
      <w:proofErr w:type="spellEnd"/>
      <w:r w:rsidRPr="008A3923">
        <w:rPr>
          <w:rFonts w:ascii="Arial" w:hAnsi="Arial" w:cs="Arial"/>
          <w:color w:val="000000" w:themeColor="text1"/>
          <w:sz w:val="24"/>
          <w:szCs w:val="24"/>
          <w:lang w:val="en-US"/>
        </w:rPr>
        <w:t xml:space="preserve">, Invitrogen), boiled and separated briefly </w:t>
      </w:r>
      <w:r w:rsidRPr="008A3923">
        <w:rPr>
          <w:rFonts w:ascii="Arial" w:hAnsi="Arial" w:cs="Arial"/>
          <w:sz w:val="24"/>
          <w:szCs w:val="24"/>
          <w:lang w:val="en-US"/>
        </w:rPr>
        <w:t xml:space="preserve">on a 4-12% Bis-Tris </w:t>
      </w:r>
      <w:proofErr w:type="spellStart"/>
      <w:r w:rsidRPr="008A3923">
        <w:rPr>
          <w:rFonts w:ascii="Arial" w:hAnsi="Arial" w:cs="Arial"/>
          <w:sz w:val="24"/>
          <w:szCs w:val="24"/>
          <w:lang w:val="en-US"/>
        </w:rPr>
        <w:t>NuPAGE</w:t>
      </w:r>
      <w:proofErr w:type="spellEnd"/>
      <w:r w:rsidRPr="008A3923">
        <w:rPr>
          <w:rFonts w:ascii="Arial" w:hAnsi="Arial" w:cs="Arial"/>
          <w:sz w:val="24"/>
          <w:szCs w:val="24"/>
          <w:lang w:val="en-US"/>
        </w:rPr>
        <w:t xml:space="preserve"> Gel (Invitrogen), collecting all proteins in one gel band</w:t>
      </w:r>
      <w:r w:rsidRPr="008A3923">
        <w:rPr>
          <w:rFonts w:ascii="Arial" w:hAnsi="Arial" w:cs="Arial"/>
          <w:color w:val="000000" w:themeColor="text1"/>
          <w:sz w:val="24"/>
          <w:szCs w:val="24"/>
          <w:lang w:val="en-US"/>
        </w:rPr>
        <w:t>. The gels were then processed as described above, with one slice made per sample lane.</w:t>
      </w:r>
    </w:p>
    <w:p w14:paraId="304E21EF" w14:textId="77777777" w:rsidR="00963C80" w:rsidRPr="008A3923" w:rsidRDefault="00963C80" w:rsidP="003210C1">
      <w:pPr>
        <w:rPr>
          <w:rFonts w:ascii="Arial" w:hAnsi="Arial" w:cs="Arial"/>
          <w:color w:val="000000" w:themeColor="text1"/>
          <w:sz w:val="24"/>
          <w:szCs w:val="24"/>
          <w:lang w:val="en-US"/>
        </w:rPr>
      </w:pPr>
    </w:p>
    <w:p w14:paraId="2094057E" w14:textId="77777777" w:rsidR="003210C1" w:rsidRPr="008A3923" w:rsidRDefault="003210C1" w:rsidP="00AE5BCC">
      <w:pPr>
        <w:pStyle w:val="Heading4"/>
      </w:pPr>
      <w:r w:rsidRPr="008A3923">
        <w:t>Replication 1 cohort</w:t>
      </w:r>
    </w:p>
    <w:p w14:paraId="69A37947"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samples of the replication 1 cohort were digested using in-solution digestion </w:t>
      </w:r>
      <w:r w:rsidRPr="008A3923">
        <w:rPr>
          <w:rFonts w:ascii="Arial" w:hAnsi="Arial" w:cs="Arial"/>
          <w:sz w:val="24"/>
          <w:szCs w:val="24"/>
          <w:lang w:val="en-US"/>
        </w:rPr>
        <w:fldChar w:fldCharType="begin">
          <w:fldData xml:space="preserve">PEVuZE5vdGU+PENpdGU+PEF1dGhvcj5CYWRlcjwvQXV0aG9yPjxZZWFyPjIwMjA8L1llYXI+PFJl
Y051bT4xNTwvUmVjTnVtPjxEaXNwbGF5VGV4dD4oNSk8L0Rpc3BsYXlUZXh0PjxyZWNvcmQ+PHJl
Yy1udW1iZXI+MTU8L3JlYy1udW1iZXI+PGZvcmVpZ24ta2V5cz48a2V5IGFwcD0iRU4iIGRiLWlk
PSJ4MnhkcnZmMmd2ZnpkZ2VkNWR2dnNhcjc5ZGU5MHIwZnhkc2EiIHRpbWVzdGFtcD0iMTczMzk5
NDYzMCI+MTU8L2tleT48L2ZvcmVpZ24ta2V5cz48cmVmLXR5cGUgbmFtZT0iSm91cm5hbCBBcnRp
Y2xlIj4xNzwvcmVmLXR5cGU+PGNvbnRyaWJ1dG9ycz48YXV0aG9ycz48YXV0aG9yPkJhZGVyLCBK
LiBNLjwvYXV0aG9yPjxhdXRob3I+R2V5ZXIsIFAuIEUuPC9hdXRob3I+PGF1dGhvcj5NdWxsZXIs
IEouIEIuPC9hdXRob3I+PGF1dGhvcj5TdHJhdXNzLCBNLiBULjwvYXV0aG9yPjxhdXRob3I+S29j
aCwgTS48L2F1dGhvcj48YXV0aG9yPkxleXBvbGR0LCBGLjwvYXV0aG9yPjxhdXRob3I+S29lcnR2
ZWx5ZXNzeSwgUC48L2F1dGhvcj48YXV0aG9yPkJpdHRuZXIsIEQuPC9hdXRob3I+PGF1dGhvcj5T
Y2hpcGtlLCBDLiBHLjwvYXV0aG9yPjxhdXRob3I+SW5jZXNveSwgRS4gSS48L2F1dGhvcj48YXV0
aG9yPlBldGVycywgTy48L2F1dGhvcj48YXV0aG9yPkRlaWdlbmRlc2NoLCBOLjwvYXV0aG9yPjxh
dXRob3I+U2ltb25zLCBNLjwvYXV0aG9yPjxhdXRob3I+SmVuc2VuLCBNLiBLLjwvYXV0aG9yPjxh
dXRob3I+WmV0dGVyYmVyZywgSC48L2F1dGhvcj48YXV0aG9yPk1hbm4sIE0uPC9hdXRob3I+PC9h
dXRob3JzPjwvY29udHJpYnV0b3JzPjxhdXRoLWFkZHJlc3M+RGVwYXJ0bWVudCBvZiBQcm90ZW9t
aWNzIGFuZCBTaWduYWwgVHJhbnNkdWN0aW9uLCBNYXggUGxhbmNrIEluc3RpdHV0ZSBvZiBCaW9j
aGVtaXN0cnksIE1hcnRpbnNyaWVkLCBHZXJtYW55LiYjeEQ7Tk5GIENlbnRlciBmb3IgUHJvdGVp
biBSZXNlYXJjaCwgRmFjdWx0eSBvZiBIZWFsdGggU2NpZW5jZXMsIFVuaXZlcnNpdHkgb2YgQ29w
ZW5oYWdlbiwgQ29wZW5oYWdlbiwgRGVubWFyay4mI3hEO0RlcGFydG1lbnRzIG9mIE51dHJpdGlv
biAmYW1wOyBFcGlkZW1pb2xvZ3ksIEhhcnZhcmQgVC5ILiBDaGFuIFNjaG9vbCBvZiBQdWJsaWMg
SGVhbHRoLCBCb3N0b24sIE1BLCBVU0EuJiN4RDtJbnN0aXR1dGUgb2YgQ2xpbmljYWwgQ2hlbWlz
dHJ5LCBGYWN1bHR5IG9mIE1lZGljaW5lLCBLaWVsIFVuaXZlcnNpdHksIEtpZWwsIEdlcm1hbnku
JiN4RDtEZXBhcnRtZW50IG9mIE5ldXJvbG9neSwgRmFjdWx0eSBvZiBNZWRpY2luZSwgS2llbCBV
bml2ZXJzaXR5LCBLaWVsLCBHZXJtYW55LiYjeEQ7RGVwYXJ0bWVudCBvZiBOZXVyb2xvZ3ksIE1l
ZGljYWwgRmFjdWx0eSwgT3R0byB2b24gR3Vlcmlja2UgVW5pdmVyc2l0eSBNYWdkZWJ1cmcsIE1h
Z2RlYnVyZywgR2VybWFueS4mI3hEO0RlcGFydG1lbnQgb2YgTmV1cm9sb2d5LCBDaGFyaXRlIFVu
aXZlcnNpdGF0c21lZGl6aW4gQmVybGluLCBCZXJsaW4sIEdlcm1hbnkuJiN4RDtFeHBlcmltZW50
YWwgJmFtcDsgQ2xpbmljYWwgUmVzZWFyY2ggQ2VudGVyIChFQ1JDKSwgQ2hhcml0ZSAtIFVuaXZl
cnNpdGF0c21lZGl6aW4gQmVybGluLCBjb3Jwb3JhdGUgbWVtYmVyIG9mIEZyZWllIFVuaXZlcnNp
dGF0IEJlcmxpbiwgSHVtYm9sZHQtVW5pdmVyc2l0YXQgenUgQmVybGluLCAmYW1wOyBCZXJsaW4g
SW5zdGl0dXRlIG9mIEhlYWx0aCwgQmVybGluLCBHZXJtYW55LiYjeEQ7RGVwYXJ0bWVudCBvZiBQ
c3ljaGlhdHJ5LCBjb3Jwb3JhdGUgbWVtYmVyIG9mIEZyZWllIFVuaXZlcnNpdGF0IEJlcmxpbiwg
SHVtYm9sZHQtVW5pdmVyc2l0YXQgenUgQmVybGluICZhbXA7IEJlcmxpbiBJbnN0aXR1dGUgb2Yg
SGVhbHRoLCBDaGFyaXRlIFVuaXZlcnNpdGF0c21lZGl6aW4gQmVybGluLCBCZXJsaW4sIEdlcm1h
bnkuJiN4RDtHZXJtYW4gQ2VudGVyIGZvciBOZXVyb2RlZ2VuZXJhdGl2ZSBEaXNlYXNlcywgQmVy
bGluLCBHZXJtYW55LiYjeEQ7SW5zdGl0dXRlIG9mIE1lZGljYWwgR2VuZXRpY3MgYW5kIFBhdGhv
bG9neSwgVW5pdmVyc2l0eSBIb3NwaXRhbCBCYXNlbCwgQmFzZWwsIFN3aXR6ZXJsYW5kLiYjeEQ7
R2VybWFuIENlbnRlciBmb3IgTmV1cm9kZWdlbmVyYXRpdmUgRGlzZWFzZXMgKERaTkUpLCBNdW5p
Y2gsIEdlcm1hbnkuJiN4RDtNdW5pY2ggQ2x1c3RlciBmb3IgU3lzdGVtcyBOZXVyb2xvZ3ksIE11
bmljaCwgR2VybWFueS4mI3hEO0RlcGFydG1lbnQgb2YgUHVibGljIEhlYWx0aCwgVW5pdmVyc2l0
eSBvZiBDb3BlbmhhZ2VuLCBDb3BlbmhhZ2VuLCBEZW5tYXJrLiYjeEQ7RGVwYXJ0bWVudCBvZiBQ
c3ljaGlhdHJ5IGFuZCBOZXVyb2NoZW1pc3RyeSwgSW5zdGl0dXRlIG9mIE5ldXJvc2NpZW5jZSBh
bmQgUGh5c2lvbG9neSwgdGhlIFNhaGxncmVuc2thIEFjYWRlbXkgYXQgdGhlIFVuaXZlcnNpdHkg
b2YgR290aGVuYnVyZywgTW9sbmRhbCwgU3dlZGVuLiYjeEQ7Q2xpbmljYWwgTmV1cm9jaGVtaXN0
cnkgTGFib3JhdG9yeSwgU2FobGdyZW5za2EgVW5pdmVyc2l0eSBIb3NwaXRhbCwgTW9sbmRhbCwg
U3dlZGVuLiYjeEQ7VUsgRGVtZW50aWEgUmVzZWFyY2ggSW5zdGl0dXRlIGF0IFVDTCwgTG9uZG9u
LCBVSy4mI3hEO0RlcGFydG1lbnQgb2YgTmV1cm9kZWdlbmVyYXRpdmUgRGlzZWFzZSwgVUNMIElu
c3RpdHV0ZSBvZiBOZXVyb2xvZ3ksIExvbmRvbiwgVUsuPC9hdXRoLWFkZHJlc3M+PHRpdGxlcz48
dGl0bGU+UHJvdGVvbWUgcHJvZmlsaW5nIGluIGNlcmVicm9zcGluYWwgZmx1aWQgcmV2ZWFscyBu
b3ZlbCBiaW9tYXJrZXJzIG9mIEFsemhlaW1lciZhcG9zO3MgZGlzZWFzZTwvdGl0bGU+PHNlY29u
ZGFyeS10aXRsZT5Nb2wgU3lzdCBCaW9sPC9zZWNvbmRhcnktdGl0bGU+PC90aXRsZXM+PHBlcmlv
ZGljYWw+PGZ1bGwtdGl0bGU+TW9sIFN5c3QgQmlvbDwvZnVsbC10aXRsZT48L3BlcmlvZGljYWw+
PHBhZ2VzPmU5MzU2PC9wYWdlcz48dm9sdW1lPjE2PC92b2x1bWU+PG51bWJlcj42PC9udW1iZXI+
PGtleXdvcmRzPjxrZXl3b3JkPkFsemhlaW1lciBEaXNlYXNlLypjZXJlYnJvc3BpbmFsIGZsdWlk
PC9rZXl3b3JkPjxrZXl3b3JkPkJpb21hcmtlcnMvKmNlcmVicm9zcGluYWwgZmx1aWQ8L2tleXdv
cmQ+PGtleXdvcmQ+Q29ob3J0IFN0dWRpZXM8L2tleXdvcmQ+PGtleXdvcmQ+R2x5Y29seXNpczwv
a2V5d29yZD48a2V5d29yZD5IdW1hbnM8L2tleXdvcmQ+PGtleXdvcmQ+TWFjaGluZSBMZWFybmlu
Zzwva2V5d29yZD48a2V5d29yZD5OZXJ2ZSBEZWdlbmVyYXRpb24vcGF0aG9sb2d5PC9rZXl3b3Jk
PjxrZXl3b3JkPk5ldXJvbnMvbWV0YWJvbGlzbTwva2V5d29yZD48a2V5d29yZD5Qcm90ZW9tZS8q
bWV0YWJvbGlzbTwva2V5d29yZD48a2V5d29yZD4qUHJvdGVvbWljczwva2V5d29yZD48a2V5d29y
ZD5SZXByb2R1Y2liaWxpdHkgb2YgUmVzdWx0czwva2V5d29yZD48a2V5d29yZD50YXUgUHJvdGVp
bnMvY2VyZWJyb3NwaW5hbCBmbHVpZDwva2V5d29yZD48a2V5d29yZD5BbHpoZWltZXImYXBvcztz
IGRpc2Vhc2U8L2tleXdvcmQ+PGtleXdvcmQ+Y2VyZWJyb3NwaW5hbCBmbHVpZDwva2V5d29yZD48
a2V5d29yZD5tYXNzIHNwZWN0cm9tZXRyeTwva2V5d29yZD48a2V5d29yZD5uZXVyb2RlZ2VuZXJh
dGlvbjwva2V5d29yZD48a2V5d29yZD5wcm90ZW9taWNzPC9rZXl3b3JkPjwva2V5d29yZHM+PGRh
dGVzPjx5ZWFyPjIwMjA8L3llYXI+PHB1Yi1kYXRlcz48ZGF0ZT5KdW48L2RhdGU+PC9wdWItZGF0
ZXM+PC9kYXRlcz48aXNibj4xNzQ0LTQyOTIgKEVsZWN0cm9uaWMpJiN4RDsxNzQ0LTQyOTIgKExp
bmtpbmcpPC9pc2JuPjxhY2Nlc3Npb24tbnVtPjMyNDg1MDk3PC9hY2Nlc3Npb24tbnVtPjx1cmxz
PjxyZWxhdGVkLXVybHM+PHVybD5odHRwczovL3d3dy5uY2JpLm5sbS5uaWguZ292L3B1Ym1lZC8z
MjQ4NTA5NzwvdXJsPjx1cmw+aHR0cHM6Ly9wbWMubmNiaS5ubG0ubmloLmdvdi9hcnRpY2xlcy9Q
TUM3MjY2NDk5L3BkZi9NU0ItMTYtZTkzNTYucGRmPC91cmw+PC9yZWxhdGVkLXVybHM+PC91cmxz
PjxjdXN0b20xPlRoZSBhdXRob3JzIGRlY2xhcmUgdGhhdCB0aGV5IGhhdmUgbm8gY29uZmxpY3Qg
b2YgaW50ZXJlc3QuPC9jdXN0b20xPjxjdXN0b20yPlBNQzcyNjY0OTk8L2N1c3RvbTI+PGVsZWN0
cm9uaWMtcmVzb3VyY2UtbnVtPjEwLjE1MjUyL21zYi4yMDE5OTM1NjwvZWxlY3Ryb25pYy1yZXNv
dXJjZS1udW0+PHJlbW90ZS1kYXRhYmFzZS1uYW1lPk1lZGxpbmU8L3JlbW90ZS1kYXRhYmFzZS1u
YW1lPjxyZW1vdGUtZGF0YWJhc2UtcHJvdmlkZXI+TkxNPC9yZW1vdGUtZGF0YWJhc2UtcHJvdmlk
ZXI+PC9yZWNvcmQ+PC9DaXRlPjwvRW5kTm90ZT4A
</w:fldData>
        </w:fldChar>
      </w:r>
      <w:r w:rsidRPr="008A3923">
        <w:rPr>
          <w:rFonts w:ascii="Arial" w:hAnsi="Arial" w:cs="Arial"/>
          <w:sz w:val="24"/>
          <w:szCs w:val="24"/>
          <w:lang w:val="en-US"/>
        </w:rPr>
        <w:instrText xml:space="preserve"> ADDIN EN.CITE </w:instrText>
      </w:r>
      <w:r w:rsidRPr="008A3923">
        <w:rPr>
          <w:rFonts w:ascii="Arial" w:hAnsi="Arial" w:cs="Arial"/>
          <w:sz w:val="24"/>
          <w:szCs w:val="24"/>
          <w:lang w:val="en-US"/>
        </w:rPr>
        <w:fldChar w:fldCharType="begin">
          <w:fldData xml:space="preserve">PEVuZE5vdGU+PENpdGU+PEF1dGhvcj5CYWRlcjwvQXV0aG9yPjxZZWFyPjIwMjA8L1llYXI+PFJl
Y051bT4xNTwvUmVjTnVtPjxEaXNwbGF5VGV4dD4oNSk8L0Rpc3BsYXlUZXh0PjxyZWNvcmQ+PHJl
Yy1udW1iZXI+MTU8L3JlYy1udW1iZXI+PGZvcmVpZ24ta2V5cz48a2V5IGFwcD0iRU4iIGRiLWlk
PSJ4MnhkcnZmMmd2ZnpkZ2VkNWR2dnNhcjc5ZGU5MHIwZnhkc2EiIHRpbWVzdGFtcD0iMTczMzk5
NDYzMCI+MTU8L2tleT48L2ZvcmVpZ24ta2V5cz48cmVmLXR5cGUgbmFtZT0iSm91cm5hbCBBcnRp
Y2xlIj4xNzwvcmVmLXR5cGU+PGNvbnRyaWJ1dG9ycz48YXV0aG9ycz48YXV0aG9yPkJhZGVyLCBK
LiBNLjwvYXV0aG9yPjxhdXRob3I+R2V5ZXIsIFAuIEUuPC9hdXRob3I+PGF1dGhvcj5NdWxsZXIs
IEouIEIuPC9hdXRob3I+PGF1dGhvcj5TdHJhdXNzLCBNLiBULjwvYXV0aG9yPjxhdXRob3I+S29j
aCwgTS48L2F1dGhvcj48YXV0aG9yPkxleXBvbGR0LCBGLjwvYXV0aG9yPjxhdXRob3I+S29lcnR2
ZWx5ZXNzeSwgUC48L2F1dGhvcj48YXV0aG9yPkJpdHRuZXIsIEQuPC9hdXRob3I+PGF1dGhvcj5T
Y2hpcGtlLCBDLiBHLjwvYXV0aG9yPjxhdXRob3I+SW5jZXNveSwgRS4gSS48L2F1dGhvcj48YXV0
aG9yPlBldGVycywgTy48L2F1dGhvcj48YXV0aG9yPkRlaWdlbmRlc2NoLCBOLjwvYXV0aG9yPjxh
dXRob3I+U2ltb25zLCBNLjwvYXV0aG9yPjxhdXRob3I+SmVuc2VuLCBNLiBLLjwvYXV0aG9yPjxh
dXRob3I+WmV0dGVyYmVyZywgSC48L2F1dGhvcj48YXV0aG9yPk1hbm4sIE0uPC9hdXRob3I+PC9h
dXRob3JzPjwvY29udHJpYnV0b3JzPjxhdXRoLWFkZHJlc3M+RGVwYXJ0bWVudCBvZiBQcm90ZW9t
aWNzIGFuZCBTaWduYWwgVHJhbnNkdWN0aW9uLCBNYXggUGxhbmNrIEluc3RpdHV0ZSBvZiBCaW9j
aGVtaXN0cnksIE1hcnRpbnNyaWVkLCBHZXJtYW55LiYjeEQ7Tk5GIENlbnRlciBmb3IgUHJvdGVp
biBSZXNlYXJjaCwgRmFjdWx0eSBvZiBIZWFsdGggU2NpZW5jZXMsIFVuaXZlcnNpdHkgb2YgQ29w
ZW5oYWdlbiwgQ29wZW5oYWdlbiwgRGVubWFyay4mI3hEO0RlcGFydG1lbnRzIG9mIE51dHJpdGlv
biAmYW1wOyBFcGlkZW1pb2xvZ3ksIEhhcnZhcmQgVC5ILiBDaGFuIFNjaG9vbCBvZiBQdWJsaWMg
SGVhbHRoLCBCb3N0b24sIE1BLCBVU0EuJiN4RDtJbnN0aXR1dGUgb2YgQ2xpbmljYWwgQ2hlbWlz
dHJ5LCBGYWN1bHR5IG9mIE1lZGljaW5lLCBLaWVsIFVuaXZlcnNpdHksIEtpZWwsIEdlcm1hbnku
JiN4RDtEZXBhcnRtZW50IG9mIE5ldXJvbG9neSwgRmFjdWx0eSBvZiBNZWRpY2luZSwgS2llbCBV
bml2ZXJzaXR5LCBLaWVsLCBHZXJtYW55LiYjeEQ7RGVwYXJ0bWVudCBvZiBOZXVyb2xvZ3ksIE1l
ZGljYWwgRmFjdWx0eSwgT3R0byB2b24gR3Vlcmlja2UgVW5pdmVyc2l0eSBNYWdkZWJ1cmcsIE1h
Z2RlYnVyZywgR2VybWFueS4mI3hEO0RlcGFydG1lbnQgb2YgTmV1cm9sb2d5LCBDaGFyaXRlIFVu
aXZlcnNpdGF0c21lZGl6aW4gQmVybGluLCBCZXJsaW4sIEdlcm1hbnkuJiN4RDtFeHBlcmltZW50
YWwgJmFtcDsgQ2xpbmljYWwgUmVzZWFyY2ggQ2VudGVyIChFQ1JDKSwgQ2hhcml0ZSAtIFVuaXZl
cnNpdGF0c21lZGl6aW4gQmVybGluLCBjb3Jwb3JhdGUgbWVtYmVyIG9mIEZyZWllIFVuaXZlcnNp
dGF0IEJlcmxpbiwgSHVtYm9sZHQtVW5pdmVyc2l0YXQgenUgQmVybGluLCAmYW1wOyBCZXJsaW4g
SW5zdGl0dXRlIG9mIEhlYWx0aCwgQmVybGluLCBHZXJtYW55LiYjeEQ7RGVwYXJ0bWVudCBvZiBQ
c3ljaGlhdHJ5LCBjb3Jwb3JhdGUgbWVtYmVyIG9mIEZyZWllIFVuaXZlcnNpdGF0IEJlcmxpbiwg
SHVtYm9sZHQtVW5pdmVyc2l0YXQgenUgQmVybGluICZhbXA7IEJlcmxpbiBJbnN0aXR1dGUgb2Yg
SGVhbHRoLCBDaGFyaXRlIFVuaXZlcnNpdGF0c21lZGl6aW4gQmVybGluLCBCZXJsaW4sIEdlcm1h
bnkuJiN4RDtHZXJtYW4gQ2VudGVyIGZvciBOZXVyb2RlZ2VuZXJhdGl2ZSBEaXNlYXNlcywgQmVy
bGluLCBHZXJtYW55LiYjeEQ7SW5zdGl0dXRlIG9mIE1lZGljYWwgR2VuZXRpY3MgYW5kIFBhdGhv
bG9neSwgVW5pdmVyc2l0eSBIb3NwaXRhbCBCYXNlbCwgQmFzZWwsIFN3aXR6ZXJsYW5kLiYjeEQ7
R2VybWFuIENlbnRlciBmb3IgTmV1cm9kZWdlbmVyYXRpdmUgRGlzZWFzZXMgKERaTkUpLCBNdW5p
Y2gsIEdlcm1hbnkuJiN4RDtNdW5pY2ggQ2x1c3RlciBmb3IgU3lzdGVtcyBOZXVyb2xvZ3ksIE11
bmljaCwgR2VybWFueS4mI3hEO0RlcGFydG1lbnQgb2YgUHVibGljIEhlYWx0aCwgVW5pdmVyc2l0
eSBvZiBDb3BlbmhhZ2VuLCBDb3BlbmhhZ2VuLCBEZW5tYXJrLiYjeEQ7RGVwYXJ0bWVudCBvZiBQ
c3ljaGlhdHJ5IGFuZCBOZXVyb2NoZW1pc3RyeSwgSW5zdGl0dXRlIG9mIE5ldXJvc2NpZW5jZSBh
bmQgUGh5c2lvbG9neSwgdGhlIFNhaGxncmVuc2thIEFjYWRlbXkgYXQgdGhlIFVuaXZlcnNpdHkg
b2YgR290aGVuYnVyZywgTW9sbmRhbCwgU3dlZGVuLiYjeEQ7Q2xpbmljYWwgTmV1cm9jaGVtaXN0
cnkgTGFib3JhdG9yeSwgU2FobGdyZW5za2EgVW5pdmVyc2l0eSBIb3NwaXRhbCwgTW9sbmRhbCwg
U3dlZGVuLiYjeEQ7VUsgRGVtZW50aWEgUmVzZWFyY2ggSW5zdGl0dXRlIGF0IFVDTCwgTG9uZG9u
LCBVSy4mI3hEO0RlcGFydG1lbnQgb2YgTmV1cm9kZWdlbmVyYXRpdmUgRGlzZWFzZSwgVUNMIElu
c3RpdHV0ZSBvZiBOZXVyb2xvZ3ksIExvbmRvbiwgVUsuPC9hdXRoLWFkZHJlc3M+PHRpdGxlcz48
dGl0bGU+UHJvdGVvbWUgcHJvZmlsaW5nIGluIGNlcmVicm9zcGluYWwgZmx1aWQgcmV2ZWFscyBu
b3ZlbCBiaW9tYXJrZXJzIG9mIEFsemhlaW1lciZhcG9zO3MgZGlzZWFzZTwvdGl0bGU+PHNlY29u
ZGFyeS10aXRsZT5Nb2wgU3lzdCBCaW9sPC9zZWNvbmRhcnktdGl0bGU+PC90aXRsZXM+PHBlcmlv
ZGljYWw+PGZ1bGwtdGl0bGU+TW9sIFN5c3QgQmlvbDwvZnVsbC10aXRsZT48L3BlcmlvZGljYWw+
PHBhZ2VzPmU5MzU2PC9wYWdlcz48dm9sdW1lPjE2PC92b2x1bWU+PG51bWJlcj42PC9udW1iZXI+
PGtleXdvcmRzPjxrZXl3b3JkPkFsemhlaW1lciBEaXNlYXNlLypjZXJlYnJvc3BpbmFsIGZsdWlk
PC9rZXl3b3JkPjxrZXl3b3JkPkJpb21hcmtlcnMvKmNlcmVicm9zcGluYWwgZmx1aWQ8L2tleXdv
cmQ+PGtleXdvcmQ+Q29ob3J0IFN0dWRpZXM8L2tleXdvcmQ+PGtleXdvcmQ+R2x5Y29seXNpczwv
a2V5d29yZD48a2V5d29yZD5IdW1hbnM8L2tleXdvcmQ+PGtleXdvcmQ+TWFjaGluZSBMZWFybmlu
Zzwva2V5d29yZD48a2V5d29yZD5OZXJ2ZSBEZWdlbmVyYXRpb24vcGF0aG9sb2d5PC9rZXl3b3Jk
PjxrZXl3b3JkPk5ldXJvbnMvbWV0YWJvbGlzbTwva2V5d29yZD48a2V5d29yZD5Qcm90ZW9tZS8q
bWV0YWJvbGlzbTwva2V5d29yZD48a2V5d29yZD4qUHJvdGVvbWljczwva2V5d29yZD48a2V5d29y
ZD5SZXByb2R1Y2liaWxpdHkgb2YgUmVzdWx0czwva2V5d29yZD48a2V5d29yZD50YXUgUHJvdGVp
bnMvY2VyZWJyb3NwaW5hbCBmbHVpZDwva2V5d29yZD48a2V5d29yZD5BbHpoZWltZXImYXBvcztz
IGRpc2Vhc2U8L2tleXdvcmQ+PGtleXdvcmQ+Y2VyZWJyb3NwaW5hbCBmbHVpZDwva2V5d29yZD48
a2V5d29yZD5tYXNzIHNwZWN0cm9tZXRyeTwva2V5d29yZD48a2V5d29yZD5uZXVyb2RlZ2VuZXJh
dGlvbjwva2V5d29yZD48a2V5d29yZD5wcm90ZW9taWNzPC9rZXl3b3JkPjwva2V5d29yZHM+PGRh
dGVzPjx5ZWFyPjIwMjA8L3llYXI+PHB1Yi1kYXRlcz48ZGF0ZT5KdW48L2RhdGU+PC9wdWItZGF0
ZXM+PC9kYXRlcz48aXNibj4xNzQ0LTQyOTIgKEVsZWN0cm9uaWMpJiN4RDsxNzQ0LTQyOTIgKExp
bmtpbmcpPC9pc2JuPjxhY2Nlc3Npb24tbnVtPjMyNDg1MDk3PC9hY2Nlc3Npb24tbnVtPjx1cmxz
PjxyZWxhdGVkLXVybHM+PHVybD5odHRwczovL3d3dy5uY2JpLm5sbS5uaWguZ292L3B1Ym1lZC8z
MjQ4NTA5NzwvdXJsPjx1cmw+aHR0cHM6Ly9wbWMubmNiaS5ubG0ubmloLmdvdi9hcnRpY2xlcy9Q
TUM3MjY2NDk5L3BkZi9NU0ItMTYtZTkzNTYucGRmPC91cmw+PC9yZWxhdGVkLXVybHM+PC91cmxz
PjxjdXN0b20xPlRoZSBhdXRob3JzIGRlY2xhcmUgdGhhdCB0aGV5IGhhdmUgbm8gY29uZmxpY3Qg
b2YgaW50ZXJlc3QuPC9jdXN0b20xPjxjdXN0b20yPlBNQzcyNjY0OTk8L2N1c3RvbTI+PGVsZWN0
cm9uaWMtcmVzb3VyY2UtbnVtPjEwLjE1MjUyL21zYi4yMDE5OTM1NjwvZWxlY3Ryb25pYy1yZXNv
dXJjZS1udW0+PHJlbW90ZS1kYXRhYmFzZS1uYW1lPk1lZGxpbmU8L3JlbW90ZS1kYXRhYmFzZS1u
YW1lPjxyZW1vdGUtZGF0YWJhc2UtcHJvdmlkZXI+TkxNPC9yZW1vdGUtZGF0YWJhc2UtcHJvdmlk
ZXI+PC9yZWNvcmQ+PC9DaXRlPjwvRW5kTm90ZT4A
</w:fldData>
        </w:fldChar>
      </w:r>
      <w:r w:rsidRPr="008A3923">
        <w:rPr>
          <w:rFonts w:ascii="Arial" w:hAnsi="Arial" w:cs="Arial"/>
          <w:sz w:val="24"/>
          <w:szCs w:val="24"/>
          <w:lang w:val="en-US"/>
        </w:rPr>
        <w:instrText xml:space="preserve"> ADDIN EN.CITE.DATA </w:instrText>
      </w:r>
      <w:r w:rsidRPr="008A3923">
        <w:rPr>
          <w:rFonts w:ascii="Arial" w:hAnsi="Arial" w:cs="Arial"/>
          <w:sz w:val="24"/>
          <w:szCs w:val="24"/>
          <w:lang w:val="en-US"/>
        </w:rPr>
      </w:r>
      <w:r w:rsidRPr="008A3923">
        <w:rPr>
          <w:rFonts w:ascii="Arial" w:hAnsi="Arial" w:cs="Arial"/>
          <w:sz w:val="24"/>
          <w:szCs w:val="24"/>
          <w:lang w:val="en-US"/>
        </w:rPr>
        <w:fldChar w:fldCharType="end"/>
      </w:r>
      <w:r w:rsidRPr="008A3923">
        <w:rPr>
          <w:rFonts w:ascii="Arial" w:hAnsi="Arial" w:cs="Arial"/>
          <w:sz w:val="24"/>
          <w:szCs w:val="24"/>
          <w:lang w:val="en-US"/>
        </w:rPr>
      </w:r>
      <w:r w:rsidRPr="008A3923">
        <w:rPr>
          <w:rFonts w:ascii="Arial" w:hAnsi="Arial" w:cs="Arial"/>
          <w:sz w:val="24"/>
          <w:szCs w:val="24"/>
          <w:lang w:val="en-US"/>
        </w:rPr>
        <w:fldChar w:fldCharType="separate"/>
      </w:r>
      <w:r w:rsidRPr="008A3923">
        <w:rPr>
          <w:rFonts w:ascii="Arial" w:hAnsi="Arial" w:cs="Arial"/>
          <w:noProof/>
          <w:sz w:val="24"/>
          <w:szCs w:val="24"/>
          <w:lang w:val="en-US"/>
        </w:rPr>
        <w:t>(5)</w:t>
      </w:r>
      <w:r w:rsidRPr="008A3923">
        <w:rPr>
          <w:rFonts w:ascii="Arial" w:hAnsi="Arial" w:cs="Arial"/>
          <w:sz w:val="24"/>
          <w:szCs w:val="24"/>
          <w:lang w:val="en-US"/>
        </w:rPr>
        <w:fldChar w:fldCharType="end"/>
      </w:r>
      <w:r w:rsidRPr="008A3923">
        <w:rPr>
          <w:rFonts w:ascii="Arial" w:hAnsi="Arial" w:cs="Arial"/>
          <w:color w:val="000000" w:themeColor="text1"/>
          <w:sz w:val="24"/>
          <w:szCs w:val="24"/>
          <w:lang w:val="en-US"/>
        </w:rPr>
        <w:t xml:space="preserve">. </w:t>
      </w:r>
      <w:r w:rsidRPr="008A3923">
        <w:rPr>
          <w:rFonts w:ascii="Arial" w:hAnsi="Arial" w:cs="Arial"/>
          <w:sz w:val="24"/>
          <w:szCs w:val="24"/>
          <w:lang w:val="en-US"/>
        </w:rPr>
        <w:t xml:space="preserve">4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CSF was reduced and alkylated for 10 min at 95 </w:t>
      </w:r>
      <w:proofErr w:type="spellStart"/>
      <w:r w:rsidRPr="008A3923">
        <w:rPr>
          <w:rFonts w:ascii="Arial" w:hAnsi="Arial" w:cs="Arial"/>
          <w:sz w:val="24"/>
          <w:szCs w:val="24"/>
          <w:vertAlign w:val="superscript"/>
          <w:lang w:val="en-US"/>
        </w:rPr>
        <w:t>o</w:t>
      </w:r>
      <w:r w:rsidRPr="008A3923">
        <w:rPr>
          <w:rFonts w:ascii="Arial" w:hAnsi="Arial" w:cs="Arial"/>
          <w:sz w:val="24"/>
          <w:szCs w:val="24"/>
          <w:lang w:val="en-US"/>
        </w:rPr>
        <w:t>C</w:t>
      </w:r>
      <w:proofErr w:type="spellEnd"/>
      <w:r w:rsidRPr="008A3923">
        <w:rPr>
          <w:rFonts w:ascii="Arial" w:hAnsi="Arial" w:cs="Arial"/>
          <w:sz w:val="24"/>
          <w:szCs w:val="24"/>
          <w:lang w:val="en-US"/>
        </w:rPr>
        <w:t xml:space="preserve"> using 4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lysis buffer (1% w/v sodium-deoxycholate (SDC), 10 mM tris(2-carboxyethyl)phosphine (TCEP), 40 mM chloroacetamide (CAA), 100 mM 4-(2-hydroxyethyl)-1-piperazineethanesulfonic acid (HEPES), pH 8.0). The samples were cooled prior to </w:t>
      </w:r>
      <w:r w:rsidRPr="008A3923">
        <w:rPr>
          <w:rFonts w:ascii="Arial" w:hAnsi="Arial" w:cs="Arial"/>
          <w:sz w:val="24"/>
          <w:szCs w:val="24"/>
          <w:lang w:val="en-US"/>
        </w:rPr>
        <w:lastRenderedPageBreak/>
        <w:t xml:space="preserve">the addition of trypsin solution (1:10 w/w in 5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ABC) and incubated overnight at 37 </w:t>
      </w:r>
      <w:proofErr w:type="spellStart"/>
      <w:r w:rsidRPr="008A3923">
        <w:rPr>
          <w:rFonts w:ascii="Arial" w:hAnsi="Arial" w:cs="Arial"/>
          <w:sz w:val="24"/>
          <w:szCs w:val="24"/>
          <w:vertAlign w:val="superscript"/>
          <w:lang w:val="en-US"/>
        </w:rPr>
        <w:t>o</w:t>
      </w:r>
      <w:r w:rsidRPr="008A3923">
        <w:rPr>
          <w:rFonts w:ascii="Arial" w:hAnsi="Arial" w:cs="Arial"/>
          <w:sz w:val="24"/>
          <w:szCs w:val="24"/>
          <w:lang w:val="en-US"/>
        </w:rPr>
        <w:t>C</w:t>
      </w:r>
      <w:proofErr w:type="spellEnd"/>
      <w:r w:rsidRPr="008A3923">
        <w:rPr>
          <w:rFonts w:ascii="Arial" w:hAnsi="Arial" w:cs="Arial"/>
          <w:sz w:val="24"/>
          <w:szCs w:val="24"/>
          <w:lang w:val="en-US"/>
        </w:rPr>
        <w:t xml:space="preserve"> in a thermomixer. Detergents were removed from the samples using ethyl acetate (</w:t>
      </w:r>
      <w:proofErr w:type="spellStart"/>
      <w:r w:rsidRPr="008A3923">
        <w:rPr>
          <w:rFonts w:ascii="Arial" w:hAnsi="Arial" w:cs="Arial"/>
          <w:sz w:val="24"/>
          <w:szCs w:val="24"/>
          <w:lang w:val="en-US"/>
        </w:rPr>
        <w:t>EtOAc</w:t>
      </w:r>
      <w:proofErr w:type="spellEnd"/>
      <w:r w:rsidRPr="008A3923">
        <w:rPr>
          <w:rFonts w:ascii="Arial" w:hAnsi="Arial" w:cs="Arial"/>
          <w:sz w:val="24"/>
          <w:szCs w:val="24"/>
          <w:lang w:val="en-US"/>
        </w:rPr>
        <w:t xml:space="preserve">) extraction. After addition of 40.6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20% TFA, the samples were vortexed and left on ice for 5 min to precipitate. The precipitate was dissolved by addition of 50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w:t>
      </w:r>
      <w:proofErr w:type="spellStart"/>
      <w:r w:rsidRPr="008A3923">
        <w:rPr>
          <w:rFonts w:ascii="Arial" w:hAnsi="Arial" w:cs="Arial"/>
          <w:sz w:val="24"/>
          <w:szCs w:val="24"/>
          <w:lang w:val="en-US"/>
        </w:rPr>
        <w:t>EtOAc</w:t>
      </w:r>
      <w:proofErr w:type="spellEnd"/>
      <w:r w:rsidRPr="008A3923">
        <w:rPr>
          <w:rFonts w:ascii="Arial" w:hAnsi="Arial" w:cs="Arial"/>
          <w:sz w:val="24"/>
          <w:szCs w:val="24"/>
          <w:lang w:val="en-US"/>
        </w:rPr>
        <w:t xml:space="preserve">, after which the samples were vortexed and centrifuged (30 s, 10000 </w:t>
      </w:r>
      <w:proofErr w:type="spellStart"/>
      <w:r w:rsidRPr="008A3923">
        <w:rPr>
          <w:rFonts w:ascii="Arial" w:hAnsi="Arial" w:cs="Arial"/>
          <w:sz w:val="24"/>
          <w:szCs w:val="24"/>
          <w:lang w:val="en-US"/>
        </w:rPr>
        <w:t>rcf</w:t>
      </w:r>
      <w:proofErr w:type="spellEnd"/>
      <w:r w:rsidRPr="008A3923">
        <w:rPr>
          <w:rFonts w:ascii="Arial" w:hAnsi="Arial" w:cs="Arial"/>
          <w:sz w:val="24"/>
          <w:szCs w:val="24"/>
          <w:lang w:val="en-US"/>
        </w:rPr>
        <w:t xml:space="preserve">) and the upper layer of </w:t>
      </w:r>
      <w:proofErr w:type="spellStart"/>
      <w:r w:rsidRPr="008A3923">
        <w:rPr>
          <w:rFonts w:ascii="Arial" w:hAnsi="Arial" w:cs="Arial"/>
          <w:sz w:val="24"/>
          <w:szCs w:val="24"/>
          <w:lang w:val="en-US"/>
        </w:rPr>
        <w:t>EtOAc</w:t>
      </w:r>
      <w:proofErr w:type="spellEnd"/>
      <w:r w:rsidRPr="008A3923">
        <w:rPr>
          <w:rFonts w:ascii="Arial" w:hAnsi="Arial" w:cs="Arial"/>
          <w:sz w:val="24"/>
          <w:szCs w:val="24"/>
          <w:lang w:val="en-US"/>
        </w:rPr>
        <w:t xml:space="preserve"> was removed. This step was performed twice. The water layer (70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was transferred to a new low protein binding tube and 20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0.1% TFA was added. The samples were dried in a vacuum centrifuge and desalted as described above.</w:t>
      </w:r>
    </w:p>
    <w:p w14:paraId="12904C15" w14:textId="77777777" w:rsidR="00963C80" w:rsidRPr="008A3923" w:rsidRDefault="00963C80" w:rsidP="003210C1">
      <w:pPr>
        <w:rPr>
          <w:rFonts w:ascii="Arial" w:hAnsi="Arial" w:cs="Arial"/>
          <w:sz w:val="24"/>
          <w:szCs w:val="24"/>
          <w:lang w:val="en-US"/>
        </w:rPr>
      </w:pPr>
    </w:p>
    <w:p w14:paraId="3F709613" w14:textId="77777777" w:rsidR="003210C1" w:rsidRPr="008A3923" w:rsidRDefault="003210C1" w:rsidP="00AE5BCC">
      <w:pPr>
        <w:pStyle w:val="Heading4"/>
      </w:pPr>
      <w:r w:rsidRPr="008A3923">
        <w:t>Replication 2 cohort</w:t>
      </w:r>
    </w:p>
    <w:p w14:paraId="5D3A255A"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replication 2 cohort was processed using high abundant protein depletion and in-solution digestion. High abundant proteins were depleted by filtering 0.5 mL CSF using MARS spin filters (Agilent), followed by concentration using 3kDa filters (Millipore, Billerica, CA, USA). The concentrated CSF samples (2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were reduced by incubation with 4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9M Urea, 1M TRIS-HCl and 6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200 mM DTT for 30 minutes at 56 </w:t>
      </w:r>
      <w:proofErr w:type="spellStart"/>
      <w:r w:rsidRPr="008A3923">
        <w:rPr>
          <w:rFonts w:ascii="Arial" w:hAnsi="Arial" w:cs="Arial"/>
          <w:sz w:val="24"/>
          <w:szCs w:val="24"/>
          <w:vertAlign w:val="superscript"/>
          <w:lang w:val="en-US"/>
        </w:rPr>
        <w:t>o</w:t>
      </w:r>
      <w:r w:rsidRPr="008A3923">
        <w:rPr>
          <w:rFonts w:ascii="Arial" w:hAnsi="Arial" w:cs="Arial"/>
          <w:sz w:val="24"/>
          <w:szCs w:val="24"/>
          <w:lang w:val="en-US"/>
        </w:rPr>
        <w:t>C.</w:t>
      </w:r>
      <w:proofErr w:type="spellEnd"/>
      <w:r w:rsidRPr="008A3923">
        <w:rPr>
          <w:rFonts w:ascii="Arial" w:hAnsi="Arial" w:cs="Arial"/>
          <w:sz w:val="24"/>
          <w:szCs w:val="24"/>
          <w:lang w:val="en-US"/>
        </w:rPr>
        <w:t xml:space="preserve"> Alkylation was performed at a final concentration of 45 mM IAA for 30 minutes at room temperature in the dark. DTT was added once more (final concentration 20 mM) and incubated for 30 minutes at room temperature. </w:t>
      </w:r>
      <w:proofErr w:type="spellStart"/>
      <w:r w:rsidRPr="008A3923">
        <w:rPr>
          <w:rFonts w:ascii="Arial" w:hAnsi="Arial" w:cs="Arial"/>
          <w:sz w:val="24"/>
          <w:szCs w:val="24"/>
          <w:lang w:val="en-US"/>
        </w:rPr>
        <w:t>LysC</w:t>
      </w:r>
      <w:proofErr w:type="spellEnd"/>
      <w:r w:rsidRPr="008A3923">
        <w:rPr>
          <w:rFonts w:ascii="Arial" w:hAnsi="Arial" w:cs="Arial"/>
          <w:sz w:val="24"/>
          <w:szCs w:val="24"/>
          <w:lang w:val="en-US"/>
        </w:rPr>
        <w:t xml:space="preserve"> was added (1:50 w/w) and left to incubate for 4 h at 37 </w:t>
      </w:r>
      <w:proofErr w:type="spellStart"/>
      <w:r w:rsidRPr="008A3923">
        <w:rPr>
          <w:rFonts w:ascii="Arial" w:hAnsi="Arial" w:cs="Arial"/>
          <w:sz w:val="24"/>
          <w:szCs w:val="24"/>
          <w:vertAlign w:val="superscript"/>
          <w:lang w:val="en-US"/>
        </w:rPr>
        <w:t>o</w:t>
      </w:r>
      <w:r w:rsidRPr="008A3923">
        <w:rPr>
          <w:rFonts w:ascii="Arial" w:hAnsi="Arial" w:cs="Arial"/>
          <w:sz w:val="24"/>
          <w:szCs w:val="24"/>
          <w:lang w:val="en-US"/>
        </w:rPr>
        <w:t>C</w:t>
      </w:r>
      <w:proofErr w:type="spellEnd"/>
      <w:r w:rsidRPr="008A3923">
        <w:rPr>
          <w:rFonts w:ascii="Arial" w:hAnsi="Arial" w:cs="Arial"/>
          <w:sz w:val="24"/>
          <w:szCs w:val="24"/>
          <w:lang w:val="en-US"/>
        </w:rPr>
        <w:t xml:space="preserve">, followed by incubation with trypsin (1:50 w/w) overnight at 37 </w:t>
      </w:r>
      <w:proofErr w:type="spellStart"/>
      <w:r w:rsidRPr="008A3923">
        <w:rPr>
          <w:rFonts w:ascii="Arial" w:hAnsi="Arial" w:cs="Arial"/>
          <w:sz w:val="24"/>
          <w:szCs w:val="24"/>
          <w:vertAlign w:val="superscript"/>
          <w:lang w:val="en-US"/>
        </w:rPr>
        <w:t>o</w:t>
      </w:r>
      <w:r w:rsidRPr="008A3923">
        <w:rPr>
          <w:rFonts w:ascii="Arial" w:hAnsi="Arial" w:cs="Arial"/>
          <w:sz w:val="24"/>
          <w:szCs w:val="24"/>
          <w:lang w:val="en-US"/>
        </w:rPr>
        <w:t>C.</w:t>
      </w:r>
      <w:proofErr w:type="spellEnd"/>
      <w:r w:rsidRPr="008A3923">
        <w:rPr>
          <w:rFonts w:ascii="Arial" w:hAnsi="Arial" w:cs="Arial"/>
          <w:sz w:val="24"/>
          <w:szCs w:val="24"/>
          <w:lang w:val="en-US"/>
        </w:rPr>
        <w:t xml:space="preserve"> After digestion the peptide samples were acidified using 20 </w:t>
      </w:r>
      <w:proofErr w:type="spellStart"/>
      <w:r w:rsidRPr="008A3923">
        <w:rPr>
          <w:rFonts w:ascii="Arial" w:hAnsi="Arial" w:cs="Arial"/>
          <w:sz w:val="24"/>
          <w:szCs w:val="24"/>
          <w:lang w:val="en-US"/>
        </w:rPr>
        <w:t>μL</w:t>
      </w:r>
      <w:proofErr w:type="spellEnd"/>
      <w:r w:rsidRPr="008A3923">
        <w:rPr>
          <w:rFonts w:ascii="Arial" w:hAnsi="Arial" w:cs="Arial"/>
          <w:sz w:val="24"/>
          <w:szCs w:val="24"/>
          <w:lang w:val="en-US"/>
        </w:rPr>
        <w:t xml:space="preserve"> of 10% formic acid and purified using C18 chromatography. Desalted peptides were dried in a vacuum centrifuge. </w:t>
      </w:r>
    </w:p>
    <w:p w14:paraId="1B9565C8" w14:textId="77777777" w:rsidR="00963C80" w:rsidRDefault="00963C80" w:rsidP="003210C1">
      <w:pPr>
        <w:rPr>
          <w:rFonts w:ascii="Arial" w:hAnsi="Arial" w:cs="Arial"/>
          <w:sz w:val="24"/>
          <w:szCs w:val="24"/>
          <w:lang w:val="en-US"/>
        </w:rPr>
      </w:pPr>
    </w:p>
    <w:p w14:paraId="6E8F4C6F" w14:textId="7E727DE6" w:rsidR="003B4B0F" w:rsidRPr="008A3923" w:rsidRDefault="003B4B0F" w:rsidP="00AE5BCC">
      <w:pPr>
        <w:pStyle w:val="Kop2-genummerd"/>
      </w:pPr>
      <w:bookmarkStart w:id="2" w:name="_Toc214447415"/>
      <w:r>
        <w:t>DIA-MS spectral library preparation</w:t>
      </w:r>
      <w:bookmarkEnd w:id="2"/>
      <w:r>
        <w:t xml:space="preserve"> </w:t>
      </w:r>
    </w:p>
    <w:p w14:paraId="187438AD" w14:textId="77777777" w:rsidR="003210C1" w:rsidRPr="008A3923" w:rsidRDefault="003210C1" w:rsidP="00AE5BCC">
      <w:pPr>
        <w:pStyle w:val="Heading4"/>
      </w:pPr>
      <w:r w:rsidRPr="008A3923">
        <w:t>Data-dependent acquisition LC-MS/MS</w:t>
      </w:r>
    </w:p>
    <w:p w14:paraId="3DAF007E"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ryptic peptides were separated using an Ultimate 3000 </w:t>
      </w:r>
      <w:proofErr w:type="spellStart"/>
      <w:r w:rsidRPr="008A3923">
        <w:rPr>
          <w:rFonts w:ascii="Arial" w:hAnsi="Arial" w:cs="Arial"/>
          <w:sz w:val="24"/>
          <w:szCs w:val="24"/>
          <w:lang w:val="en-US"/>
        </w:rPr>
        <w:t>nanoLC</w:t>
      </w:r>
      <w:proofErr w:type="spellEnd"/>
      <w:r w:rsidRPr="008A3923">
        <w:rPr>
          <w:rFonts w:ascii="Arial" w:hAnsi="Arial" w:cs="Arial"/>
          <w:sz w:val="24"/>
          <w:szCs w:val="24"/>
          <w:lang w:val="en-US"/>
        </w:rPr>
        <w:t>-MS/MS system (</w:t>
      </w:r>
      <w:proofErr w:type="spellStart"/>
      <w:r w:rsidRPr="008A3923">
        <w:rPr>
          <w:rFonts w:ascii="Arial" w:hAnsi="Arial" w:cs="Arial"/>
          <w:sz w:val="24"/>
          <w:szCs w:val="24"/>
          <w:lang w:val="en-US"/>
        </w:rPr>
        <w:t>Thermo</w:t>
      </w:r>
      <w:proofErr w:type="spellEnd"/>
      <w:r w:rsidRPr="008A3923">
        <w:rPr>
          <w:rFonts w:ascii="Arial" w:hAnsi="Arial" w:cs="Arial"/>
          <w:sz w:val="24"/>
          <w:szCs w:val="24"/>
          <w:lang w:val="en-US"/>
        </w:rPr>
        <w:t xml:space="preserve"> Fisher Scientific) equipped with a 50 cm × 75 </w:t>
      </w:r>
      <w:r w:rsidRPr="008A3923">
        <w:rPr>
          <w:rFonts w:ascii="Arial" w:hAnsi="Arial" w:cs="Arial"/>
          <w:sz w:val="24"/>
          <w:szCs w:val="24"/>
        </w:rPr>
        <w:t>μ</w:t>
      </w:r>
      <w:r w:rsidRPr="008A3923">
        <w:rPr>
          <w:rFonts w:ascii="Arial" w:hAnsi="Arial" w:cs="Arial"/>
          <w:sz w:val="24"/>
          <w:szCs w:val="24"/>
          <w:lang w:val="en-US"/>
        </w:rPr>
        <w:t xml:space="preserve">m ID Acclaim </w:t>
      </w:r>
      <w:proofErr w:type="spellStart"/>
      <w:r w:rsidRPr="008A3923">
        <w:rPr>
          <w:rFonts w:ascii="Arial" w:hAnsi="Arial" w:cs="Arial"/>
          <w:sz w:val="24"/>
          <w:szCs w:val="24"/>
          <w:lang w:val="en-US"/>
        </w:rPr>
        <w:t>Pepmap</w:t>
      </w:r>
      <w:proofErr w:type="spellEnd"/>
      <w:r w:rsidRPr="008A3923">
        <w:rPr>
          <w:rFonts w:ascii="Arial" w:hAnsi="Arial" w:cs="Arial"/>
          <w:sz w:val="24"/>
          <w:szCs w:val="24"/>
          <w:lang w:val="en-US"/>
        </w:rPr>
        <w:t xml:space="preserve"> (C18, 1.9 </w:t>
      </w:r>
      <w:r w:rsidRPr="008A3923">
        <w:rPr>
          <w:rFonts w:ascii="Arial" w:hAnsi="Arial" w:cs="Arial"/>
          <w:sz w:val="24"/>
          <w:szCs w:val="24"/>
        </w:rPr>
        <w:t>μ</w:t>
      </w:r>
      <w:r w:rsidRPr="008A3923">
        <w:rPr>
          <w:rFonts w:ascii="Arial" w:hAnsi="Arial" w:cs="Arial"/>
          <w:sz w:val="24"/>
          <w:szCs w:val="24"/>
          <w:lang w:val="en-US"/>
        </w:rPr>
        <w:t xml:space="preserve">m) column. After injection, peptides were trapped at 3 </w:t>
      </w:r>
      <w:r w:rsidRPr="008A3923">
        <w:rPr>
          <w:rFonts w:ascii="Arial" w:hAnsi="Arial" w:cs="Arial"/>
          <w:sz w:val="24"/>
          <w:szCs w:val="24"/>
        </w:rPr>
        <w:t>μ</w:t>
      </w:r>
      <w:r w:rsidRPr="008A3923">
        <w:rPr>
          <w:rFonts w:ascii="Arial" w:hAnsi="Arial" w:cs="Arial"/>
          <w:sz w:val="24"/>
          <w:szCs w:val="24"/>
          <w:lang w:val="en-US"/>
        </w:rPr>
        <w:t xml:space="preserve">L/min on a 10 mm × 75 </w:t>
      </w:r>
      <w:r w:rsidRPr="008A3923">
        <w:rPr>
          <w:rFonts w:ascii="Arial" w:hAnsi="Arial" w:cs="Arial"/>
          <w:sz w:val="24"/>
          <w:szCs w:val="24"/>
        </w:rPr>
        <w:t>μ</w:t>
      </w:r>
      <w:r w:rsidRPr="008A3923">
        <w:rPr>
          <w:rFonts w:ascii="Arial" w:hAnsi="Arial" w:cs="Arial"/>
          <w:sz w:val="24"/>
          <w:szCs w:val="24"/>
          <w:lang w:val="en-US"/>
        </w:rPr>
        <w:t xml:space="preserve">m ID Acclaim </w:t>
      </w:r>
      <w:proofErr w:type="spellStart"/>
      <w:r w:rsidRPr="008A3923">
        <w:rPr>
          <w:rFonts w:ascii="Arial" w:hAnsi="Arial" w:cs="Arial"/>
          <w:sz w:val="24"/>
          <w:szCs w:val="24"/>
          <w:lang w:val="en-US"/>
        </w:rPr>
        <w:t>Pepmap</w:t>
      </w:r>
      <w:proofErr w:type="spellEnd"/>
      <w:r w:rsidRPr="008A3923">
        <w:rPr>
          <w:rFonts w:ascii="Arial" w:hAnsi="Arial" w:cs="Arial"/>
          <w:sz w:val="24"/>
          <w:szCs w:val="24"/>
          <w:lang w:val="en-US"/>
        </w:rPr>
        <w:t xml:space="preserve"> trap at 2% buffer B (buffer A: 0.1% FA, buffer B: 80% ACN, 0.1% FA). The peptides were separated at 300 </w:t>
      </w:r>
      <w:proofErr w:type="spellStart"/>
      <w:r w:rsidRPr="008A3923">
        <w:rPr>
          <w:rFonts w:ascii="Arial" w:hAnsi="Arial" w:cs="Arial"/>
          <w:sz w:val="24"/>
          <w:szCs w:val="24"/>
          <w:lang w:val="en-US"/>
        </w:rPr>
        <w:t>nL</w:t>
      </w:r>
      <w:proofErr w:type="spellEnd"/>
      <w:r w:rsidRPr="008A3923">
        <w:rPr>
          <w:rFonts w:ascii="Arial" w:hAnsi="Arial" w:cs="Arial"/>
          <w:sz w:val="24"/>
          <w:szCs w:val="24"/>
          <w:lang w:val="en-US"/>
        </w:rPr>
        <w:t xml:space="preserve">/min in a 10–40% buffer B gradient in 110 min (140 min inject-to-inject) at 40°C. Eluting peptides were ionized at a potential of +2 </w:t>
      </w:r>
      <w:proofErr w:type="spellStart"/>
      <w:r w:rsidRPr="008A3923">
        <w:rPr>
          <w:rFonts w:ascii="Arial" w:hAnsi="Arial" w:cs="Arial"/>
          <w:sz w:val="24"/>
          <w:szCs w:val="24"/>
          <w:lang w:val="en-US"/>
        </w:rPr>
        <w:t>kVa</w:t>
      </w:r>
      <w:proofErr w:type="spellEnd"/>
      <w:r w:rsidRPr="008A3923">
        <w:rPr>
          <w:rFonts w:ascii="Arial" w:hAnsi="Arial" w:cs="Arial"/>
          <w:sz w:val="24"/>
          <w:szCs w:val="24"/>
          <w:lang w:val="en-US"/>
        </w:rPr>
        <w:t xml:space="preserve"> into a Q </w:t>
      </w:r>
      <w:proofErr w:type="spellStart"/>
      <w:r w:rsidRPr="008A3923">
        <w:rPr>
          <w:rFonts w:ascii="Arial" w:hAnsi="Arial" w:cs="Arial"/>
          <w:sz w:val="24"/>
          <w:szCs w:val="24"/>
          <w:lang w:val="en-US"/>
        </w:rPr>
        <w:t>Exactive</w:t>
      </w:r>
      <w:proofErr w:type="spellEnd"/>
      <w:r w:rsidRPr="008A3923">
        <w:rPr>
          <w:rFonts w:ascii="Arial" w:hAnsi="Arial" w:cs="Arial"/>
          <w:sz w:val="24"/>
          <w:szCs w:val="24"/>
          <w:lang w:val="en-US"/>
        </w:rPr>
        <w:t xml:space="preserve"> HF mass spectrometer (</w:t>
      </w:r>
      <w:proofErr w:type="spellStart"/>
      <w:r w:rsidRPr="008A3923">
        <w:rPr>
          <w:rFonts w:ascii="Arial" w:hAnsi="Arial" w:cs="Arial"/>
          <w:sz w:val="24"/>
          <w:szCs w:val="24"/>
          <w:lang w:val="en-US"/>
        </w:rPr>
        <w:t>Thermo</w:t>
      </w:r>
      <w:proofErr w:type="spellEnd"/>
      <w:r w:rsidRPr="008A3923">
        <w:rPr>
          <w:rFonts w:ascii="Arial" w:hAnsi="Arial" w:cs="Arial"/>
          <w:sz w:val="24"/>
          <w:szCs w:val="24"/>
          <w:lang w:val="en-US"/>
        </w:rPr>
        <w:t xml:space="preserve"> Fisher Scientific).</w:t>
      </w:r>
    </w:p>
    <w:p w14:paraId="499E6899" w14:textId="77777777" w:rsidR="007B6114" w:rsidRPr="008A3923" w:rsidRDefault="007B6114" w:rsidP="003210C1">
      <w:pPr>
        <w:rPr>
          <w:rFonts w:ascii="Arial" w:hAnsi="Arial" w:cs="Arial"/>
          <w:sz w:val="24"/>
          <w:szCs w:val="24"/>
          <w:lang w:val="en-US"/>
        </w:rPr>
      </w:pPr>
    </w:p>
    <w:p w14:paraId="7DB2ABB9"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Intact masses were measured from m/z 350-1400 at resolution 120,000 (at m/z 200) in the Orbitrap using an AGC target value of 3E6 charges and a </w:t>
      </w:r>
      <w:proofErr w:type="spellStart"/>
      <w:r w:rsidRPr="008A3923">
        <w:rPr>
          <w:rFonts w:ascii="Arial" w:hAnsi="Arial" w:cs="Arial"/>
          <w:sz w:val="24"/>
          <w:szCs w:val="24"/>
          <w:lang w:val="en-US"/>
        </w:rPr>
        <w:t>maxIT</w:t>
      </w:r>
      <w:proofErr w:type="spellEnd"/>
      <w:r w:rsidRPr="008A3923">
        <w:rPr>
          <w:rFonts w:ascii="Arial" w:hAnsi="Arial" w:cs="Arial"/>
          <w:sz w:val="24"/>
          <w:szCs w:val="24"/>
          <w:lang w:val="en-US"/>
        </w:rPr>
        <w:t xml:space="preserve"> of 100 </w:t>
      </w:r>
      <w:proofErr w:type="spellStart"/>
      <w:r w:rsidRPr="008A3923">
        <w:rPr>
          <w:rFonts w:ascii="Arial" w:hAnsi="Arial" w:cs="Arial"/>
          <w:sz w:val="24"/>
          <w:szCs w:val="24"/>
          <w:lang w:val="en-US"/>
        </w:rPr>
        <w:t>ms.</w:t>
      </w:r>
      <w:proofErr w:type="spellEnd"/>
      <w:r w:rsidRPr="008A3923">
        <w:rPr>
          <w:rFonts w:ascii="Arial" w:hAnsi="Arial" w:cs="Arial"/>
          <w:sz w:val="24"/>
          <w:szCs w:val="24"/>
          <w:lang w:val="en-US"/>
        </w:rPr>
        <w:t xml:space="preserve"> The top 15 peptide signals (charge states 2+ and higher) were submitted to MS/MS in the higher-energy collision (HCD) cell (1.4 amu isolation width, 26% normalized collision energy). MS/MS spectra were acquired at resolution 15,000 (at m/z 200) in the Orbitrap using an AGC target value of 1E6 charges, a </w:t>
      </w:r>
      <w:proofErr w:type="spellStart"/>
      <w:r w:rsidRPr="008A3923">
        <w:rPr>
          <w:rFonts w:ascii="Arial" w:hAnsi="Arial" w:cs="Arial"/>
          <w:sz w:val="24"/>
          <w:szCs w:val="24"/>
          <w:lang w:val="en-US"/>
        </w:rPr>
        <w:t>maxIT</w:t>
      </w:r>
      <w:proofErr w:type="spellEnd"/>
      <w:r w:rsidRPr="008A3923">
        <w:rPr>
          <w:rFonts w:ascii="Arial" w:hAnsi="Arial" w:cs="Arial"/>
          <w:sz w:val="24"/>
          <w:szCs w:val="24"/>
          <w:lang w:val="en-US"/>
        </w:rPr>
        <w:t xml:space="preserve"> of 64 </w:t>
      </w:r>
      <w:proofErr w:type="spellStart"/>
      <w:r w:rsidRPr="008A3923">
        <w:rPr>
          <w:rFonts w:ascii="Arial" w:hAnsi="Arial" w:cs="Arial"/>
          <w:sz w:val="24"/>
          <w:szCs w:val="24"/>
          <w:lang w:val="en-US"/>
        </w:rPr>
        <w:t>ms</w:t>
      </w:r>
      <w:proofErr w:type="spellEnd"/>
      <w:r w:rsidRPr="008A3923">
        <w:rPr>
          <w:rFonts w:ascii="Arial" w:hAnsi="Arial" w:cs="Arial"/>
          <w:sz w:val="24"/>
          <w:szCs w:val="24"/>
          <w:lang w:val="en-US"/>
        </w:rPr>
        <w:t xml:space="preserve">, and an </w:t>
      </w:r>
      <w:r w:rsidRPr="008A3923">
        <w:rPr>
          <w:rFonts w:ascii="Arial" w:hAnsi="Arial" w:cs="Arial"/>
          <w:sz w:val="24"/>
          <w:szCs w:val="24"/>
          <w:lang w:val="en-US"/>
        </w:rPr>
        <w:lastRenderedPageBreak/>
        <w:t>underfill ratio of 0.1%. Dynamic exclusion was applied with a repeat count of 1 and an exclusion time of 30 s.</w:t>
      </w:r>
    </w:p>
    <w:p w14:paraId="07F51E22" w14:textId="77777777" w:rsidR="00963C80" w:rsidRPr="008A3923" w:rsidRDefault="00963C80" w:rsidP="003210C1">
      <w:pPr>
        <w:rPr>
          <w:rFonts w:ascii="Arial" w:hAnsi="Arial" w:cs="Arial"/>
          <w:sz w:val="24"/>
          <w:szCs w:val="24"/>
          <w:lang w:val="en-US"/>
        </w:rPr>
      </w:pPr>
    </w:p>
    <w:p w14:paraId="4A72E320" w14:textId="77777777" w:rsidR="003210C1" w:rsidRPr="008A3923" w:rsidRDefault="003210C1" w:rsidP="00AE5BCC">
      <w:pPr>
        <w:pStyle w:val="Heading4"/>
      </w:pPr>
      <w:r w:rsidRPr="008A3923">
        <w:t>Data processing</w:t>
      </w:r>
    </w:p>
    <w:p w14:paraId="34801379"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MS/MS spectra acquired in data-dependent acquisition (DDA) mode were analyzed using </w:t>
      </w:r>
      <w:proofErr w:type="spellStart"/>
      <w:r w:rsidRPr="008A3923">
        <w:rPr>
          <w:rFonts w:ascii="Arial" w:hAnsi="Arial" w:cs="Arial"/>
          <w:sz w:val="24"/>
          <w:szCs w:val="24"/>
          <w:lang w:val="en-US"/>
        </w:rPr>
        <w:t>MaxQuant</w:t>
      </w:r>
      <w:proofErr w:type="spellEnd"/>
      <w:r w:rsidRPr="008A3923">
        <w:rPr>
          <w:rFonts w:ascii="Arial" w:hAnsi="Arial" w:cs="Arial"/>
          <w:sz w:val="24"/>
          <w:szCs w:val="24"/>
          <w:lang w:val="en-US"/>
        </w:rPr>
        <w:t xml:space="preserve"> version 1.6.10.43 and searched against the </w:t>
      </w:r>
      <w:proofErr w:type="spellStart"/>
      <w:r w:rsidRPr="008A3923">
        <w:rPr>
          <w:rFonts w:ascii="Arial" w:hAnsi="Arial" w:cs="Arial"/>
          <w:sz w:val="24"/>
          <w:szCs w:val="24"/>
          <w:lang w:val="en-US"/>
        </w:rPr>
        <w:t>Swissprot</w:t>
      </w:r>
      <w:proofErr w:type="spellEnd"/>
      <w:r w:rsidRPr="008A3923">
        <w:rPr>
          <w:rFonts w:ascii="Arial" w:hAnsi="Arial" w:cs="Arial"/>
          <w:sz w:val="24"/>
          <w:szCs w:val="24"/>
          <w:lang w:val="en-US"/>
        </w:rPr>
        <w:t xml:space="preserve"> human reference proteome (</w:t>
      </w:r>
      <w:proofErr w:type="spellStart"/>
      <w:r w:rsidRPr="008A3923">
        <w:rPr>
          <w:rFonts w:ascii="Arial" w:hAnsi="Arial" w:cs="Arial"/>
          <w:sz w:val="24"/>
          <w:szCs w:val="24"/>
          <w:lang w:val="en-US"/>
        </w:rPr>
        <w:t>cannonical_and_isoform.FASTA</w:t>
      </w:r>
      <w:proofErr w:type="spellEnd"/>
      <w:r w:rsidRPr="008A3923">
        <w:rPr>
          <w:rFonts w:ascii="Arial" w:hAnsi="Arial" w:cs="Arial"/>
          <w:sz w:val="24"/>
          <w:szCs w:val="24"/>
          <w:lang w:val="en-US"/>
        </w:rPr>
        <w:t xml:space="preserve">, downloaded January 2021). Enzyme specificity was set to trypsin, allowing up to two missed cleavages and a minimum peptide length of 7 amino acids. Cysteine </w:t>
      </w:r>
      <w:proofErr w:type="spellStart"/>
      <w:r w:rsidRPr="008A3923">
        <w:rPr>
          <w:rFonts w:ascii="Arial" w:hAnsi="Arial" w:cs="Arial"/>
          <w:sz w:val="24"/>
          <w:szCs w:val="24"/>
          <w:lang w:val="en-US"/>
        </w:rPr>
        <w:t>carbamidomethylation</w:t>
      </w:r>
      <w:proofErr w:type="spellEnd"/>
      <w:r w:rsidRPr="008A3923">
        <w:rPr>
          <w:rFonts w:ascii="Arial" w:hAnsi="Arial" w:cs="Arial"/>
          <w:sz w:val="24"/>
          <w:szCs w:val="24"/>
          <w:lang w:val="en-US"/>
        </w:rPr>
        <w:t xml:space="preserve"> was set as fixed modification and methionine oxidation and N-terminal acetylation as variable modifications. Peptide precursor ions were searched with a maximum mass deviation of 4.5 ppm and fragment ions with a maximum mass deviation of 20 ppm. Peptide and protein identifications were filtered at an FDR of 1% using the decoy database strategy. The minimum Andromeda score for modified peptides was 40 and the corresponding minimum delta score was 6. The </w:t>
      </w:r>
      <w:proofErr w:type="spellStart"/>
      <w:r w:rsidRPr="008A3923">
        <w:rPr>
          <w:rFonts w:ascii="Arial" w:hAnsi="Arial" w:cs="Arial"/>
          <w:sz w:val="24"/>
          <w:szCs w:val="24"/>
          <w:lang w:val="en-US"/>
        </w:rPr>
        <w:t>MaxQuant</w:t>
      </w:r>
      <w:proofErr w:type="spellEnd"/>
      <w:r w:rsidRPr="008A3923">
        <w:rPr>
          <w:rFonts w:ascii="Arial" w:hAnsi="Arial" w:cs="Arial"/>
          <w:sz w:val="24"/>
          <w:szCs w:val="24"/>
          <w:lang w:val="en-US"/>
        </w:rPr>
        <w:t xml:space="preserve"> MSMS.txt file was used to generate a spectral library for DIA data analysis. </w:t>
      </w:r>
    </w:p>
    <w:p w14:paraId="73AC9072" w14:textId="77777777" w:rsidR="00963C80" w:rsidRPr="008A3923" w:rsidRDefault="00963C80" w:rsidP="003210C1">
      <w:pPr>
        <w:rPr>
          <w:rFonts w:ascii="Arial" w:hAnsi="Arial" w:cs="Arial"/>
          <w:sz w:val="24"/>
          <w:szCs w:val="24"/>
          <w:lang w:val="en-US"/>
        </w:rPr>
      </w:pPr>
    </w:p>
    <w:p w14:paraId="3077E26C" w14:textId="77777777" w:rsidR="003210C1" w:rsidRPr="008A3923" w:rsidRDefault="003210C1" w:rsidP="00AE5BCC">
      <w:pPr>
        <w:pStyle w:val="Kop2-genummerd"/>
      </w:pPr>
      <w:bookmarkStart w:id="3" w:name="_Toc214447416"/>
      <w:r w:rsidRPr="008A3923">
        <w:t xml:space="preserve">Cohort </w:t>
      </w:r>
      <w:proofErr w:type="spellStart"/>
      <w:r w:rsidRPr="008A3923">
        <w:t>nanoLC</w:t>
      </w:r>
      <w:proofErr w:type="spellEnd"/>
      <w:r w:rsidRPr="008A3923">
        <w:t>-MS/MS measurements</w:t>
      </w:r>
      <w:bookmarkEnd w:id="3"/>
    </w:p>
    <w:p w14:paraId="02361E6F" w14:textId="77777777" w:rsidR="003210C1" w:rsidRPr="008A3923" w:rsidRDefault="003210C1" w:rsidP="00AE5BCC">
      <w:pPr>
        <w:pStyle w:val="Heading4"/>
      </w:pPr>
      <w:r w:rsidRPr="008A3923">
        <w:t>Discovery and replication 1 cohort</w:t>
      </w:r>
    </w:p>
    <w:p w14:paraId="713A2997" w14:textId="7777777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discovery and replication 1 cohort were measured using DIA-MS on Q </w:t>
      </w:r>
      <w:proofErr w:type="spellStart"/>
      <w:r w:rsidRPr="008A3923">
        <w:rPr>
          <w:rFonts w:ascii="Arial" w:hAnsi="Arial" w:cs="Arial"/>
          <w:sz w:val="24"/>
          <w:szCs w:val="24"/>
          <w:lang w:val="en-US"/>
        </w:rPr>
        <w:t>Exactive</w:t>
      </w:r>
      <w:proofErr w:type="spellEnd"/>
      <w:r w:rsidRPr="008A3923">
        <w:rPr>
          <w:rFonts w:ascii="Arial" w:hAnsi="Arial" w:cs="Arial"/>
          <w:sz w:val="24"/>
          <w:szCs w:val="24"/>
          <w:lang w:val="en-US"/>
        </w:rPr>
        <w:t xml:space="preserve"> HF mass spectrometer (</w:t>
      </w:r>
      <w:proofErr w:type="spellStart"/>
      <w:r w:rsidRPr="008A3923">
        <w:rPr>
          <w:rFonts w:ascii="Arial" w:hAnsi="Arial" w:cs="Arial"/>
          <w:sz w:val="24"/>
          <w:szCs w:val="24"/>
          <w:lang w:val="en-US"/>
        </w:rPr>
        <w:t>Thermo</w:t>
      </w:r>
      <w:proofErr w:type="spellEnd"/>
      <w:r w:rsidRPr="008A3923">
        <w:rPr>
          <w:rFonts w:ascii="Arial" w:hAnsi="Arial" w:cs="Arial"/>
          <w:sz w:val="24"/>
          <w:szCs w:val="24"/>
          <w:lang w:val="en-US"/>
        </w:rPr>
        <w:t xml:space="preserve"> Fisher Scientific). 1 µg total peptides was separated using the LC-MS setup described above. The DIA-MS method consisted of an MS1 scan from 350 to 1400 m/z at 120,000 resolution (AGC target of 3E6 and 60 </w:t>
      </w:r>
      <w:proofErr w:type="spellStart"/>
      <w:r w:rsidRPr="008A3923">
        <w:rPr>
          <w:rFonts w:ascii="Arial" w:hAnsi="Arial" w:cs="Arial"/>
          <w:sz w:val="24"/>
          <w:szCs w:val="24"/>
          <w:lang w:val="en-US"/>
        </w:rPr>
        <w:t>ms</w:t>
      </w:r>
      <w:proofErr w:type="spellEnd"/>
      <w:r w:rsidRPr="008A3923">
        <w:rPr>
          <w:rFonts w:ascii="Arial" w:hAnsi="Arial" w:cs="Arial"/>
          <w:sz w:val="24"/>
          <w:szCs w:val="24"/>
          <w:lang w:val="en-US"/>
        </w:rPr>
        <w:t xml:space="preserve"> injection time). For MS2, 24 variable size DIA segments were acquired at 30,000 resolution (AGC target 3E6 and auto for injection time). The DIA-MS method starting at 350 m/z included one window of 35 m/z, 20 windows of 25 m/z, 2 windows of 60 m/z and one window of 418 m/z, which ended at 1400 m/z. Normalized collision energy was set at 28. The spectra were recorded in centroid mode with a default charge state for MS2 set to 3+ and a first mass of 200 m/z. Spectral library DDA data files were acquired with the same LC settings as the DIA experiments.</w:t>
      </w:r>
    </w:p>
    <w:p w14:paraId="0DC33485" w14:textId="1E804264" w:rsidR="003B4B0F" w:rsidRDefault="003B4B0F" w:rsidP="002F62D4">
      <w:pPr>
        <w:pStyle w:val="Heading3"/>
      </w:pPr>
    </w:p>
    <w:p w14:paraId="213BE085" w14:textId="2301E262" w:rsidR="003B4B0F" w:rsidRPr="00AE5BCC" w:rsidRDefault="003B4B0F" w:rsidP="003B4B0F">
      <w:pPr>
        <w:rPr>
          <w:rFonts w:ascii="Arial" w:hAnsi="Arial" w:cs="Arial"/>
          <w:sz w:val="24"/>
          <w:szCs w:val="24"/>
          <w:u w:val="single"/>
          <w:lang w:val="en-US"/>
        </w:rPr>
      </w:pPr>
      <w:r w:rsidRPr="00AE5BCC">
        <w:rPr>
          <w:rFonts w:ascii="Arial" w:hAnsi="Arial" w:cs="Arial"/>
          <w:sz w:val="24"/>
          <w:szCs w:val="24"/>
          <w:u w:val="single"/>
          <w:lang w:val="en-US"/>
        </w:rPr>
        <w:t>Replication 2 cohort</w:t>
      </w:r>
    </w:p>
    <w:p w14:paraId="2CD06D67" w14:textId="77777777" w:rsidR="003210C1" w:rsidRPr="008A3923" w:rsidRDefault="003210C1" w:rsidP="003210C1">
      <w:pPr>
        <w:rPr>
          <w:rFonts w:ascii="Arial" w:hAnsi="Arial" w:cs="Arial"/>
          <w:sz w:val="24"/>
          <w:szCs w:val="24"/>
          <w:lang w:val="en-US"/>
        </w:rPr>
      </w:pPr>
      <w:r w:rsidRPr="008A3923">
        <w:rPr>
          <w:rFonts w:ascii="Arial" w:hAnsi="Arial" w:cs="Arial"/>
          <w:sz w:val="24"/>
          <w:szCs w:val="24"/>
          <w:lang w:val="en-US"/>
        </w:rPr>
        <w:t xml:space="preserve">The replication 2 cohort was measured using DDA-MS in a Q </w:t>
      </w:r>
      <w:proofErr w:type="spellStart"/>
      <w:r w:rsidRPr="008A3923">
        <w:rPr>
          <w:rFonts w:ascii="Arial" w:hAnsi="Arial" w:cs="Arial"/>
          <w:sz w:val="24"/>
          <w:szCs w:val="24"/>
          <w:lang w:val="en-US"/>
        </w:rPr>
        <w:t>Exactive</w:t>
      </w:r>
      <w:proofErr w:type="spellEnd"/>
      <w:r w:rsidRPr="008A3923">
        <w:rPr>
          <w:rFonts w:ascii="Arial" w:hAnsi="Arial" w:cs="Arial"/>
          <w:sz w:val="24"/>
          <w:szCs w:val="24"/>
          <w:lang w:val="en-US"/>
        </w:rPr>
        <w:t xml:space="preserve"> mass spectrometer (</w:t>
      </w:r>
      <w:proofErr w:type="spellStart"/>
      <w:r w:rsidRPr="008A3923">
        <w:rPr>
          <w:rFonts w:ascii="Arial" w:hAnsi="Arial" w:cs="Arial"/>
          <w:sz w:val="24"/>
          <w:szCs w:val="24"/>
          <w:lang w:val="en-US"/>
        </w:rPr>
        <w:t>Thermo</w:t>
      </w:r>
      <w:proofErr w:type="spellEnd"/>
      <w:r w:rsidRPr="008A3923">
        <w:rPr>
          <w:rFonts w:ascii="Arial" w:hAnsi="Arial" w:cs="Arial"/>
          <w:sz w:val="24"/>
          <w:szCs w:val="24"/>
          <w:lang w:val="en-US"/>
        </w:rPr>
        <w:t xml:space="preserve"> Scientific). Intact masses were measured at a resolution of 70,000 (at m/z 200) in the orbitrap using an AGC target value of 3E6 charges. The top 10 peptide ions (charge states 2+ and higher) were submitted to MS/MS in the HCD cell (4 amu isolation width, 25% normalized collision energy). MS/MS spectra were acquired at a resolution of 17,500 (at m/z 200) in the Orbitrap using an AGC target value of 2E5 charges and an underfill ratio of 0.1%. Dynamic exclusion was applied with a repeat count of 1 and an exclusion time of 30 s.</w:t>
      </w:r>
    </w:p>
    <w:p w14:paraId="5301E5A1" w14:textId="77777777" w:rsidR="003210C1" w:rsidRPr="00AE5BCC" w:rsidRDefault="003210C1" w:rsidP="00AE5BCC">
      <w:pPr>
        <w:pStyle w:val="Kop2-genummerd"/>
      </w:pPr>
      <w:bookmarkStart w:id="4" w:name="_Toc214447417"/>
      <w:r w:rsidRPr="00AE5BCC">
        <w:lastRenderedPageBreak/>
        <w:t>Data processing, protein identification &amp; quantification</w:t>
      </w:r>
      <w:bookmarkEnd w:id="4"/>
    </w:p>
    <w:p w14:paraId="0AD329D5" w14:textId="2277949C"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DIA-MS data of the discovery and replication 1 cohort were searched in </w:t>
      </w:r>
      <w:proofErr w:type="spellStart"/>
      <w:r w:rsidRPr="008A3923">
        <w:rPr>
          <w:rFonts w:ascii="Arial" w:hAnsi="Arial" w:cs="Arial"/>
          <w:sz w:val="24"/>
          <w:szCs w:val="24"/>
          <w:lang w:val="en-US"/>
        </w:rPr>
        <w:t>Spectronaut</w:t>
      </w:r>
      <w:proofErr w:type="spellEnd"/>
      <w:r w:rsidRPr="008A3923">
        <w:rPr>
          <w:rFonts w:ascii="Arial" w:hAnsi="Arial" w:cs="Arial"/>
          <w:sz w:val="24"/>
          <w:szCs w:val="24"/>
          <w:lang w:val="en-US"/>
        </w:rPr>
        <w:t xml:space="preserve"> version 13.8 and 14.10, respectively (</w:t>
      </w:r>
      <w:proofErr w:type="spellStart"/>
      <w:r w:rsidRPr="008A3923">
        <w:rPr>
          <w:rFonts w:ascii="Arial" w:hAnsi="Arial" w:cs="Arial"/>
          <w:sz w:val="24"/>
          <w:szCs w:val="24"/>
          <w:lang w:val="en-US"/>
        </w:rPr>
        <w:t>Biognosys</w:t>
      </w:r>
      <w:proofErr w:type="spellEnd"/>
      <w:r w:rsidRPr="008A3923">
        <w:rPr>
          <w:rFonts w:ascii="Arial" w:hAnsi="Arial" w:cs="Arial"/>
          <w:sz w:val="24"/>
          <w:szCs w:val="24"/>
          <w:lang w:val="en-US"/>
        </w:rPr>
        <w:t>, Schlieren, Switzerland) using default settings. In addition to a DDA-based spectral library, a second spectral library was generated from the DIA data using the direct DIA (</w:t>
      </w:r>
      <w:proofErr w:type="spellStart"/>
      <w:r w:rsidRPr="008A3923">
        <w:rPr>
          <w:rFonts w:ascii="Arial" w:hAnsi="Arial" w:cs="Arial"/>
          <w:sz w:val="24"/>
          <w:szCs w:val="24"/>
          <w:lang w:val="en-US"/>
        </w:rPr>
        <w:t>dDIA</w:t>
      </w:r>
      <w:proofErr w:type="spellEnd"/>
      <w:r w:rsidRPr="008A3923">
        <w:rPr>
          <w:rFonts w:ascii="Arial" w:hAnsi="Arial" w:cs="Arial"/>
          <w:sz w:val="24"/>
          <w:szCs w:val="24"/>
          <w:lang w:val="en-US"/>
        </w:rPr>
        <w:t xml:space="preserve">) approach available in </w:t>
      </w:r>
      <w:proofErr w:type="spellStart"/>
      <w:r w:rsidRPr="008A3923">
        <w:rPr>
          <w:rFonts w:ascii="Arial" w:hAnsi="Arial" w:cs="Arial"/>
          <w:sz w:val="24"/>
          <w:szCs w:val="24"/>
          <w:lang w:val="en-US"/>
        </w:rPr>
        <w:t>Spectronaut</w:t>
      </w:r>
      <w:proofErr w:type="spellEnd"/>
      <w:r w:rsidRPr="008A3923">
        <w:rPr>
          <w:rFonts w:ascii="Arial" w:hAnsi="Arial" w:cs="Arial"/>
          <w:sz w:val="24"/>
          <w:szCs w:val="24"/>
          <w:lang w:val="en-US"/>
        </w:rPr>
        <w:t xml:space="preserve">. For the final search of DIA data in </w:t>
      </w:r>
      <w:proofErr w:type="spellStart"/>
      <w:r w:rsidRPr="008A3923">
        <w:rPr>
          <w:rFonts w:ascii="Arial" w:hAnsi="Arial" w:cs="Arial"/>
          <w:sz w:val="24"/>
          <w:szCs w:val="24"/>
          <w:lang w:val="en-US"/>
        </w:rPr>
        <w:t>Spectronaut</w:t>
      </w:r>
      <w:proofErr w:type="spellEnd"/>
      <w:r w:rsidRPr="008A3923">
        <w:rPr>
          <w:rFonts w:ascii="Arial" w:hAnsi="Arial" w:cs="Arial"/>
          <w:sz w:val="24"/>
          <w:szCs w:val="24"/>
          <w:lang w:val="en-US"/>
        </w:rPr>
        <w:t xml:space="preserve">, both libraries were assigned. Upon completion of the search, protein group level results were saved as </w:t>
      </w:r>
      <w:proofErr w:type="spellStart"/>
      <w:r w:rsidRPr="008A3923">
        <w:rPr>
          <w:rFonts w:ascii="Arial" w:hAnsi="Arial" w:cs="Arial"/>
          <w:sz w:val="24"/>
          <w:szCs w:val="24"/>
          <w:lang w:val="en-US"/>
        </w:rPr>
        <w:t>Spectronaut</w:t>
      </w:r>
      <w:proofErr w:type="spellEnd"/>
      <w:r w:rsidRPr="008A3923">
        <w:rPr>
          <w:rFonts w:ascii="Arial" w:hAnsi="Arial" w:cs="Arial"/>
          <w:sz w:val="24"/>
          <w:szCs w:val="24"/>
          <w:lang w:val="en-US"/>
        </w:rPr>
        <w:t xml:space="preserve"> report for further analysis. Q-value, review and decoy filters were applied during export. The search results were exported at the fragment ion level for </w:t>
      </w:r>
      <w:proofErr w:type="spellStart"/>
      <w:r w:rsidRPr="008A3923">
        <w:rPr>
          <w:rFonts w:ascii="Arial" w:hAnsi="Arial" w:cs="Arial"/>
          <w:sz w:val="24"/>
          <w:szCs w:val="24"/>
          <w:lang w:val="en-US"/>
        </w:rPr>
        <w:t>MaxLFQ</w:t>
      </w:r>
      <w:proofErr w:type="spellEnd"/>
      <w:r w:rsidRPr="008A3923">
        <w:rPr>
          <w:rFonts w:ascii="Arial" w:hAnsi="Arial" w:cs="Arial"/>
          <w:sz w:val="24"/>
          <w:szCs w:val="24"/>
          <w:lang w:val="en-US"/>
        </w:rPr>
        <w:t xml:space="preserve"> protein quantification using the R package </w:t>
      </w:r>
      <w:proofErr w:type="spellStart"/>
      <w:r w:rsidRPr="008A3923">
        <w:rPr>
          <w:rFonts w:ascii="Arial" w:hAnsi="Arial" w:cs="Arial"/>
          <w:sz w:val="24"/>
          <w:szCs w:val="24"/>
          <w:lang w:val="en-US"/>
        </w:rPr>
        <w:t>iq</w:t>
      </w:r>
      <w:proofErr w:type="spellEnd"/>
      <w:r w:rsidRPr="008A3923">
        <w:rPr>
          <w:rFonts w:ascii="Arial" w:hAnsi="Arial" w:cs="Arial"/>
          <w:sz w:val="24"/>
          <w:szCs w:val="24"/>
          <w:lang w:val="en-US"/>
        </w:rPr>
        <w:t>.</w:t>
      </w:r>
      <w:r w:rsidR="006F0CA0">
        <w:rPr>
          <w:rFonts w:ascii="Arial" w:hAnsi="Arial" w:cs="Arial"/>
          <w:sz w:val="24"/>
          <w:szCs w:val="24"/>
          <w:lang w:val="en-US"/>
        </w:rPr>
        <w:t xml:space="preserve"> </w:t>
      </w:r>
      <w:r w:rsidR="004D4EC1">
        <w:rPr>
          <w:rFonts w:ascii="Arial" w:hAnsi="Arial" w:cs="Arial"/>
          <w:sz w:val="24"/>
          <w:szCs w:val="24"/>
          <w:lang w:val="en-US"/>
        </w:rPr>
        <w:t>For the analysis of the DIA-MS cohorts, proteins were not filtered based on detection rate</w:t>
      </w:r>
      <w:r w:rsidR="00BB05CA">
        <w:rPr>
          <w:rFonts w:ascii="Arial" w:hAnsi="Arial" w:cs="Arial"/>
          <w:sz w:val="24"/>
          <w:szCs w:val="24"/>
          <w:lang w:val="en-US"/>
        </w:rPr>
        <w:t xml:space="preserve"> and missing values were not imputed</w:t>
      </w:r>
      <w:r w:rsidR="004D4EC1">
        <w:rPr>
          <w:rFonts w:ascii="Arial" w:hAnsi="Arial" w:cs="Arial"/>
          <w:sz w:val="24"/>
          <w:szCs w:val="24"/>
          <w:lang w:val="en-US"/>
        </w:rPr>
        <w:t>.</w:t>
      </w:r>
    </w:p>
    <w:p w14:paraId="30259DD9" w14:textId="77777777" w:rsidR="00212F06" w:rsidRPr="008A3923" w:rsidRDefault="00212F06" w:rsidP="003210C1">
      <w:pPr>
        <w:rPr>
          <w:rFonts w:ascii="Arial" w:hAnsi="Arial" w:cs="Arial"/>
          <w:sz w:val="24"/>
          <w:szCs w:val="24"/>
          <w:lang w:val="en-US"/>
        </w:rPr>
      </w:pPr>
    </w:p>
    <w:p w14:paraId="61F889C6" w14:textId="6C69FC57" w:rsidR="003210C1" w:rsidRDefault="003210C1" w:rsidP="003210C1">
      <w:pPr>
        <w:rPr>
          <w:rFonts w:ascii="Arial" w:hAnsi="Arial" w:cs="Arial"/>
          <w:sz w:val="24"/>
          <w:szCs w:val="24"/>
          <w:lang w:val="en-US"/>
        </w:rPr>
      </w:pPr>
      <w:r w:rsidRPr="008A3923">
        <w:rPr>
          <w:rFonts w:ascii="Arial" w:hAnsi="Arial" w:cs="Arial"/>
          <w:sz w:val="24"/>
          <w:szCs w:val="24"/>
          <w:lang w:val="en-US"/>
        </w:rPr>
        <w:t xml:space="preserve">The DDA-MS data of the replication 2 cohort </w:t>
      </w:r>
      <w:r w:rsidR="00944CDB">
        <w:rPr>
          <w:rFonts w:ascii="Arial" w:hAnsi="Arial" w:cs="Arial"/>
          <w:sz w:val="24"/>
          <w:szCs w:val="24"/>
          <w:lang w:val="en-US"/>
        </w:rPr>
        <w:t>was</w:t>
      </w:r>
      <w:r w:rsidRPr="008A3923">
        <w:rPr>
          <w:rFonts w:ascii="Arial" w:hAnsi="Arial" w:cs="Arial"/>
          <w:sz w:val="24"/>
          <w:szCs w:val="24"/>
          <w:lang w:val="en-US"/>
        </w:rPr>
        <w:t xml:space="preserve"> searched against the </w:t>
      </w:r>
      <w:proofErr w:type="spellStart"/>
      <w:r w:rsidRPr="008A3923">
        <w:rPr>
          <w:rFonts w:ascii="Arial" w:hAnsi="Arial" w:cs="Arial"/>
          <w:sz w:val="24"/>
          <w:szCs w:val="24"/>
          <w:lang w:val="en-US"/>
        </w:rPr>
        <w:t>Uniprot</w:t>
      </w:r>
      <w:proofErr w:type="spellEnd"/>
      <w:r w:rsidRPr="008A3923">
        <w:rPr>
          <w:rFonts w:ascii="Arial" w:hAnsi="Arial" w:cs="Arial"/>
          <w:sz w:val="24"/>
          <w:szCs w:val="24"/>
          <w:lang w:val="en-US"/>
        </w:rPr>
        <w:t xml:space="preserve"> human reference proteome using </w:t>
      </w:r>
      <w:proofErr w:type="spellStart"/>
      <w:r w:rsidRPr="008A3923">
        <w:rPr>
          <w:rFonts w:ascii="Arial" w:hAnsi="Arial" w:cs="Arial"/>
          <w:sz w:val="24"/>
          <w:szCs w:val="24"/>
          <w:lang w:val="en-US"/>
        </w:rPr>
        <w:t>MaxQuant</w:t>
      </w:r>
      <w:proofErr w:type="spellEnd"/>
      <w:r w:rsidRPr="008A3923">
        <w:rPr>
          <w:rFonts w:ascii="Arial" w:hAnsi="Arial" w:cs="Arial"/>
          <w:sz w:val="24"/>
          <w:szCs w:val="24"/>
          <w:lang w:val="en-US"/>
        </w:rPr>
        <w:t xml:space="preserve"> (version 1.4.1.2), similar to the data processing that was used for the generation of the DIA library. Proteins with a data presence lower than 50% were excluded from further analysis</w:t>
      </w:r>
      <w:r w:rsidR="0078716A">
        <w:rPr>
          <w:rFonts w:ascii="Arial" w:hAnsi="Arial" w:cs="Arial"/>
          <w:sz w:val="24"/>
          <w:szCs w:val="24"/>
          <w:lang w:val="en-US"/>
        </w:rPr>
        <w:t>. Remaining</w:t>
      </w:r>
      <w:r w:rsidR="00BB05CA">
        <w:rPr>
          <w:rFonts w:ascii="Arial" w:hAnsi="Arial" w:cs="Arial"/>
          <w:sz w:val="24"/>
          <w:szCs w:val="24"/>
          <w:lang w:val="en-US"/>
        </w:rPr>
        <w:t xml:space="preserve"> missing values were not imputed</w:t>
      </w:r>
      <w:r w:rsidRPr="008A3923">
        <w:rPr>
          <w:rFonts w:ascii="Arial" w:hAnsi="Arial" w:cs="Arial"/>
          <w:sz w:val="24"/>
          <w:szCs w:val="24"/>
          <w:lang w:val="en-US"/>
        </w:rPr>
        <w:t xml:space="preserve">. </w:t>
      </w:r>
    </w:p>
    <w:p w14:paraId="3E76CC5F" w14:textId="77777777" w:rsidR="001877CE" w:rsidRDefault="001877CE">
      <w:pPr>
        <w:spacing w:line="240" w:lineRule="auto"/>
        <w:rPr>
          <w:lang w:val="en-US"/>
        </w:rPr>
      </w:pPr>
    </w:p>
    <w:p w14:paraId="5899DED4" w14:textId="6B0874D4" w:rsidR="00A72698" w:rsidRDefault="00A72698">
      <w:pPr>
        <w:spacing w:line="240" w:lineRule="auto"/>
        <w:rPr>
          <w:rFonts w:eastAsiaTheme="majorEastAsia" w:cstheme="majorBidi"/>
          <w:b/>
          <w:bCs/>
          <w:kern w:val="32"/>
          <w:sz w:val="28"/>
          <w:szCs w:val="32"/>
          <w:lang w:val="en-US"/>
        </w:rPr>
      </w:pPr>
      <w:r>
        <w:rPr>
          <w:lang w:val="en-US"/>
        </w:rPr>
        <w:br w:type="page"/>
      </w:r>
    </w:p>
    <w:p w14:paraId="22065857" w14:textId="77777777" w:rsidR="00A72698" w:rsidRPr="008F7C7F" w:rsidRDefault="00A72698" w:rsidP="00A72698">
      <w:pPr>
        <w:pStyle w:val="Heading1"/>
        <w:rPr>
          <w:lang w:val="en-US"/>
        </w:rPr>
      </w:pPr>
      <w:bookmarkStart w:id="5" w:name="_Toc214447418"/>
      <w:r>
        <w:rPr>
          <w:lang w:val="en-US"/>
        </w:rPr>
        <w:lastRenderedPageBreak/>
        <w:t>Supplementary method 2: S</w:t>
      </w:r>
      <w:r w:rsidRPr="008F7C7F">
        <w:rPr>
          <w:lang w:val="en-US"/>
        </w:rPr>
        <w:t>ystematic review</w:t>
      </w:r>
      <w:bookmarkEnd w:id="5"/>
    </w:p>
    <w:p w14:paraId="6877B59B" w14:textId="77777777" w:rsidR="00A72698" w:rsidRPr="008F7C7F" w:rsidRDefault="00A72698" w:rsidP="00A72698">
      <w:pPr>
        <w:rPr>
          <w:lang w:val="en-US"/>
        </w:rPr>
      </w:pPr>
    </w:p>
    <w:p w14:paraId="537ED765" w14:textId="77777777" w:rsidR="00A72698" w:rsidRDefault="00A72698" w:rsidP="00A72698">
      <w:pPr>
        <w:rPr>
          <w:rFonts w:ascii="Arial" w:hAnsi="Arial" w:cs="Arial"/>
          <w:noProof/>
          <w:sz w:val="24"/>
          <w:szCs w:val="24"/>
          <w:lang w:val="en-US"/>
        </w:rPr>
      </w:pPr>
      <w:r>
        <w:rPr>
          <w:rFonts w:ascii="Arial" w:hAnsi="Arial" w:cs="Arial"/>
          <w:noProof/>
          <w:sz w:val="24"/>
          <w:szCs w:val="24"/>
          <w:lang w:val="en-US"/>
        </w:rPr>
        <w:t xml:space="preserve">AD references: </w:t>
      </w:r>
      <w:r>
        <w:rPr>
          <w:rFonts w:ascii="Arial" w:hAnsi="Arial" w:cs="Arial"/>
          <w:noProof/>
          <w:sz w:val="24"/>
          <w:szCs w:val="24"/>
          <w:lang w:val="en-US"/>
        </w:rPr>
        <w:fldChar w:fldCharType="begin">
          <w:fldData xml:space="preserve">dGhvcj48YXV0aG9yPkFsemhlaW1lciZhcG9zO3MgRGlzZWFzZSBOZXVyb2ltYWdpbmcsIEluaXRp
YXRpdmU8L2F1dGhvcj48YXV0aG9yPkJsZW5ub3csIEsuPC9hdXRob3I+PGF1dGhvcj5TY2hlbHRl
bnMsIFAuPC9hdXRob3I+PGF1dGhvcj5UZXVuaXNzZW4sIEMuIEUuPC9hdXRob3I+PGF1dGhvcj5a
ZXR0ZXJiZXJnLCBILjwvYXV0aG9yPjxhdXRob3I+Vmlzc2VyLCBQLiBKLjwvYXV0aG9yPjwvYXV0
aG9ycz48L2NvbnRyaWJ1dG9ycz48YXV0aC1hZGRyZXNzPkFsemhlaW1lciBDZW50ZXIgQW1zdGVy
ZGFtLCBEZXBhcnRtZW50IG9mIE5ldXJvbG9neSwgQW1zdGVyZGFtIE5ldXJvc2NpZW5jZSwgVnJp
amUgVW5pdmVyc2l0ZWl0IEFtc3RlcmRhbSwgQW1zdGVyZGFtIFVNQyAtIExvY2F0aW9uIFZVbWMs
IFRoZSBOZXRoZXJsYW5kcy4mI3hEO0NsaW5pY2FsIE5ldXJvY2hlbWlzdHJ5IExhYm9yYXRvcnks
IFNhaGxncmVuc2thIFVuaXZlcnNpdHkgSG9zcGl0YWwsIE1vbG5kYWwsIFN3ZWRlbi4mI3hEO0Rl
cGFydG1lbnQgb2YgUHN5Y2hpYXRyeSBhbmQgTmV1cm9jaGVtaXN0cnksIEluc3RpdHV0ZSBvZiBO
ZXVyb3NjaWVuY2UgYW5kIFBoeXNpb2xvZ3ksIFNhaGxncmVuc2thIEFjYWRlbXkgYXQgdGhlIFVu
aXZlcnNpdHkgb2YgR290aGVuYnVyZywgTW9sbmRhbCwgU3dlZGVuLiYjeEQ7THViZWNrIEludGVy
ZGlzY2lwbGluYXJ5IFBsYXRmb3JtIGZvciBHZW5vbWUgQW5hbHl0aWNzIChMSUdBKSwgSW5zdGl0
dXRlcyBvZiBOZXVyb2dlbmV0aWNzIGFuZCBDYXJkaW9nZW5ldGljcywgVW5pdmVyc2l0eSBvZiBM
dWJlY2ssIEx1YmVjaywgR2VybWFueS4mI3hEO0RlcGFydG1lbnQgb2YgUmFkaW9sb2d5IGFuZCBO
dWNsZWFyIE1lZGljaW5lLCBBbXN0ZXJkYW0gTmV1cm9zY2llbmNlLCBWcmlqZSBVbml2ZXJzaXRl
aXQgQW1zdGVyZGFtLCBBbXN0ZXJkYW0gVU1DIC0gbG9jYXRpb24gVlVtYywgQW1zdGVyZGFtLCBU
aGUgTmV0aGVybGFuZHMuJiN4RDtJbnN0aXR1dGVzIG9mIE5ldXJvbG9neSBhbmQgSGVhbHRoY2Fy
ZSBFbmdpbmVlcmluZywgVUNMIExvbmRvbiwgTG9uZG9uLCBVSy4mI3hEOzFzdCBEZXBhcnRtZW50
IG9mIE5ldXJvbG9neSwgQUhFUEEgVW5pdmVyc2l0eSBIb3NwaXRhbCwgTWFrZWRvbmlhLCBUaGVz
c2Fsb25pa2ksIEdyZWVjZS4mI3hEO0FsemhlaW1lciBDZW50ZXIgTGltYnVyZywgU2Nob29sIGZv
ciBNZW50YWwgSGVhbHRoIGFuZCBOZXVyb3NjaWVuY2UsIE1hYXN0cmljaHQgVW5pdmVyc2l0eSwg
TWFhc3RyaWNodCwgVGhlIE5ldGhlcmxhbmRzLiYjeEQ7VW5pdmVyc2l0eSBIb3NwaXRhbCBMYXVz
YW5uZSwgTGF1c2FubmUsIFN3aXR6ZXJsYW5kLiYjeEQ7R2VyaWF0cmljIFBzeWNoaWF0cnksIERl
cGFydG1lbnQgb2YgUHN5Y2hpYXRyeSwgR2VuZXZhIFVuaXZlcnNpdHkgSG9zcGl0YWwsIEdlbmV2
YSwgU3dpdHplcmxhbmQuJiN4RDtGdW5kYWNpb24gQ0lUQS1BbHpoZWltZXIgRnVuZGF6aW9hLCBT
YW4gU2ViYXN0aWFuLCBTcGFpbi4mI3hEO05ldXJvbG9neSBTZXJ2aWNlLCBVbml2ZXJzaXR5IEhv
c3BpdGFscyBMZXV2ZW4sIExldXZlbiwgQmVsZ2l1bS4mI3hEO0xhYm9yYXRvcnkgZm9yIENvZ25p
dGl2ZSBOZXVyb2xvZ3ksIERlcGFydG1lbnQgb2YgTmV1cm9zY2llbmNlcywgS1UgTGV1dmVuLCBM
ZXV2ZW4sIEJlbGdpdW0uJiN4RDtJSUItU2FudCBQYXUsIEhvc3BpdGFsIGRlIGxhIFNhbnRhIENy
ZXUgaSBTYW50IFBhdSwgVW5pdmVyc2l0YXQgQXV0b25vbWEgZGUgQmFyY2Vsb25hLCBCYXJjZWxv
bmEsIFNwYWluLiYjeEQ7QmFyY2Vsb25hYmV0YWV0YSBCcmFpbiBSZXNlYXJjaCBDZW50ZXIgKEJC
UkMpLCBQYXNxdWFsIE1hcmFnYWxsIEZvdW5kYXRpb24sIEJhcmNlbG9uYSwgU3BhaW4uJiN4RDtB
bHpoZWltZXImYXBvcztzIERpc2Vhc2UgVW5pdCBhbmQgT3RoZXIgQ29nbml0aXZlIERpc29yZGVy
cyBVbml0LCBIb3NwaXRhbCBDbGluaWMgZGUgQmFyY2Vsb25hLCBCYXJjZWxvbmEsIFNwYWluLiYj
eEQ7SW5zdGl0dXRlIEJvcm4tQnVuZ2UsIFJlZmVyZW5jZSBDZW50ZXIgZm9yIEJpb2xvZ2ljYWwg
TWFya2VycyBvZiBEZW1lbnRpYSAoQklPREVNKSwgSW5zdGl0dXRlIEJvcm4tQnVuZ2UsIFVuaXZl
cnNpdHkgb2YgQW50d2VycCwgQmVsZ2l1bS4mI3hEO0RlcGFydG1lbnQgb2YgTmV1cm9sb2d5LCBV
WiBCcnVzc2VsIGFuZCBDZW50ZXIgZm9yIE5ldXJvc2NpZW5jZXMgKEM0TiksIFZyaWplIFVuaXZl
cnNpdGVpdCBCcnVzc2VsIChWVUIpLCBCcnVzc2VscywgQmVsZ2l1bS4mI3hEO1VuaXZlcnNpdHkg
b2YgT3hmb3JkLCBPeGZvcmQsIFVLLiYjeEQ7SmFuc3NlbiBSJmFtcDtELCBCZWVyc2UsIEJlbGdp
dW0uJiN4RDtVQ0IgQmlvcGhhcm1hIFNQUkwsIEJyYWluLWwmYXBvcztBbGxldWQsIEJlbGdpdW0u
JiN4RDtOZXVyb2NoZW1pc3RyeSBsYWJvcmF0b3J5LCBEZXBhcnRtZW50IG9mIENsaW5pY2FsIENo
ZW1pc3RyeSwgQW1zdGVyZGFtIFVNQyAtIGxvY2F0aW9uIFZVbWMsIEFtc3RlcmRhbSBOZXVyb3Nj
aWVuY2UsIFRoZSBOZXRoZXJsYW5kcy4mI3hEO0RlcGFydG1lbnQgb2YgTmV1cm9kZWdlbmVyYXRp
dmUgRGlzZWFzZSwgVUNMIEluc3RpdHV0ZSBvZiBOZXVyb2xvZ3ksIExvbmRvbiwgVUsuJiN4RDtV
SyBEZW1lbnRpYSBSZXNlYXJjaCBJbnN0aXR1dGUgYXQgVUNMLCBMb25kb24sIFVLLiYjeEQ7RGVw
YXJ0bWVudCBvZiBOZXVyb2Jpb2xvZ3ksIENhcmUgU2NpZW5jZXMgYW5kIFNvY2lldHksIERpdmlz
aW9uIG9mIE5ldXJvZ2VyaWF0cmljcywgS2Fyb2xpbnNrYSBJbnN0aXR1dGV0LCBTdG9ja2hvbG0g
U3dlZGVuLjwvYXV0aC1hZGRyZXNzPjx0aXRsZXM+PHRpdGxlPlBhdGhvcGh5c2lvbG9naWNhbCBz
dWJ0eXBlcyBvZiBBbHpoZWltZXImYXBvcztzIGRpc2Vhc2UgYmFzZWQgb24gY2VyZWJyb3NwaW5h
bCBmbHVpZCBwcm90ZW9taWNzPC90aXRsZT48c2Vjb25kYXJ5LXRpdGxlPkJyYWluPC9zZWNvbmRh
cnktdGl0bGU+PC90aXRsZXM+PHBlcmlvZGljYWw+PGZ1bGwtdGl0bGU+QnJhaW48L2Z1bGwtdGl0
bGU+PC9wZXJpb2RpY2FsPjxwYWdlcz4zNzc2LTM3OTI8L3BhZ2VzPjx2b2x1bWU+MTQzPC92b2x1
bWU+PG51bWJlcj4xMjwvbnVtYmVyPjxrZXl3b3Jkcz48a2V5d29yZD5BZ2VkPC9rZXl3b3JkPjxr
ZXl3b3JkPkFnZWQsIDgwIGFuZCBvdmVyPC9rZXl3b3JkPjxrZXl3b3JkPkFsemhlaW1lciBEaXNl
YXNlLypjZXJlYnJvc3BpbmFsIGZsdWlkL2NsYXNzaWZpY2F0aW9uLypnZW5ldGljczwva2V5d29y
ZD48a2V5d29yZD5BbXlsb2lkIFByZWN1cnNvciBQcm90ZWluIFNlY3JldGFzZXMvY2VyZWJyb3Nw
aW5hbCBmbHVpZC9nZW5ldGljczwva2V5d29yZD48a2V5d29yZD5BbXlsb2lkIGJldGEtUGVwdGlk
ZXMvY2VyZWJyb3NwaW5hbCBmbHVpZC9nZW5ldGljczwva2V5d29yZD48a2V5d29yZD5Bc3BhcnRp
YyBBY2lkIEVuZG9wZXB0aWRhc2VzL2NlcmVicm9zcGluYWwgZmx1aWQvZ2VuZXRpY3M8L2tleXdv
cmQ+PGtleXdvcmQ+Qmxvb2QtQnJhaW4gQmFycmllci9wYXRob2xvZ3k8L2tleXdvcmQ+PGtleXdv
cmQ+Q2x1c3RlciBBbmFseXNpczwva2V5d29yZD48a2V5d29yZD5Db2duaXRpdmUgRHlzZnVuY3Rp
b24vY2VyZWJyb3NwaW5hbCBmbHVpZC9nZW5ldGljczwva2V5d29yZD48a2V5d29yZD5Db2hvcnQg
U3R1ZGllczwva2V5d29yZD48a2V5d29yZD5EaXNlYXNlIFByb2dyZXNzaW9uPC9rZXl3b3JkPjxr
ZXl3b3JkPkZlbWFsZTwva2V5d29yZD48a2V5d29yZD5IdW1hbnM8L2tleXdvcmQ+PGtleXdvcmQ+
TG9uZ2l0dWRpbmFsIFN0dWRpZXM8L2tleXdvcmQ+PGtleXdvcmQ+TWFsZTwva2V5d29yZD48a2V5
d29yZD5NZW50YWwgU3RhdHVzIGFuZCBEZW1lbnRpYSBUZXN0czwva2V5d29yZD48a2V5d29yZD5N
aWRkbGUgQWdlZDwva2V5d29yZD48a2V5d29yZD5OZXVyb3BzeWNob2xvZ2ljYWwgVGVzdHM8L2tl
eXdvcmQ+PGtleXdvcmQ+UGVwdGlkZSBGcmFnbWVudHMvY2VyZWJyb3NwaW5hbCBmbHVpZC9nZW5l
dGljczwva2V5d29yZD48a2V5d29yZD5Qcm90ZW9taWNzPC9rZXl3b3JkPjxrZXl3b3JkPnRhdSBQ
cm90ZWlucy9jZXJlYnJvc3BpbmFsIGZsdWlkL2dlbmV0aWNzPC9rZXl3b3JkPjxrZXl3b3JkPkFs
emhlaW1lciZhcG9zO3MgZGlzZWFzZTwva2V5d29yZD48a2V5d29yZD5jZXJlYnJvc3BpbmFsIGZs
dWlkPC9rZXl3b3JkPjxrZXl3b3JkPnN1YnR5cGVzPC9rZXl3b3JkPjwva2V5d29yZHM+PGRhdGVz
Pjx5ZWFyPjIwMjA8L3llYXI+PHB1Yi1kYXRlcz48ZGF0ZT5EZWMgMTwvZGF0ZT48L3B1Yi1kYXRl
cz48L2RhdGVzPjxpc2JuPjE0NjAtMjE1NiAoRWxlY3Ryb25pYykmI3hEOzAwMDYtODk1MCAoUHJp
bnQpJiN4RDswMDA2LTg5NTAgKExpbmtpbmcpPC9pc2JuPjxhY2Nlc3Npb24tbnVtPjMzNDM5OTg2
PC9hY2Nlc3Npb24tbnVtPjx1cmxzPjxyZWxhdGVkLXVybHM+PHVybD5odHRwczovL3d3dy5uY2Jp
Lm5sbS5uaWguZ292L3B1Ym1lZC8zMzQzOTk4NjwvdXJsPjwvcmVsYXRlZC11cmxzPjwvdXJscz48
Y3VzdG9tMj5QTUM3ODA1ODE0PC9jdXN0b20yPjxlbGVjdHJvbmljLXJlc291cmNlLW51bT4xMC4x
MDkzL2JyYWluL2F3YWEzMjU8L2VsZWN0cm9uaWMtcmVzb3VyY2UtbnVtPjxyZW1vdGUtZGF0YWJh
c2UtbmFtZT5NZWRsaW5lPC9yZW1vdGUtZGF0YWJhc2UtbmFtZT48cmVtb3RlLWRhdGFiYXNlLXBy
b3ZpZGVyPk5MTTwvcmVtb3RlLWRhdGFiYXNlLXByb3ZpZGVyPjwvcmVjb3JkPjwvQ2l0ZT48Q2l0
ZT48QXV0aG9yPktob29uc2FyaTwvQXV0aG9yPjxZZWFyPjIwMTk8L1llYXI+PFJlY051bT4yOTwv
UmVjTnVtPjxyZWNvcmQ+PHJlYy1udW1iZXI+Mjk8L3JlYy1udW1iZXI+PGZvcmVpZ24ta2V5cz48
a2V5IGFwcD0iRU4iIGRiLWlkPSJ4MnhkcnZmMmd2ZnpkZ2VkNWR2dnNhcjc5ZGU5MHIwZnhkc2Ei
IHRpbWVzdGFtcD0iMTczMzk5NzE4NSI+Mjk8L2tleT48L2ZvcmVpZ24ta2V5cz48cmVmLXR5cGUg
bmFtZT0iSm91cm5hbCBBcnRpY2xlIj4xNzwvcmVmLXR5cGU+PGNvbnRyaWJ1dG9ycz48YXV0aG9y
cz48YXV0aG9yPktob29uc2FyaSwgUC4gRS48L2F1dGhvcj48YXV0aG9yPlNoZXZjaGVua28sIEcu
PC9hdXRob3I+PGF1dGhvcj5IZXJtYW4sIFMuPC9hdXRob3I+PGF1dGhvcj5SZW1uZXN0YWwsIEou
PC9hdXRob3I+PGF1dGhvcj5HaWVkcmFpdGlzLCBWLjwvYXV0aG9yPjxhdXRob3I+QnJ1bmRpbiwg
Ui48L2F1dGhvcj48YXV0aG9yPkRlZ2VybWFuIEd1bm5hcnNzb24sIE0uPC9hdXRob3I+PGF1dGhv
cj5LaWxhbmRlciwgTC48L2F1dGhvcj48YXV0aG9yPlpldHRlcmJlcmcsIEguPC9hdXRob3I+PGF1
dGhvcj5OaWxzc29uLCBQLjwvYXV0aG9yPjxhdXRob3I+TGFubmZlbHQsIEwuPC9hdXRob3I+PGF1
dGhvcj5JbmdlbHNzb24sIE0uPC9hdXRob3I+PGF1dGhvcj5LdWx0aW1hLCBLLjwvYXV0aG9yPjwv
YXV0aG9ycz48L2NvbnRyaWJ1dG9ycz48YXV0aC1hZGRyZXNzPkRlcGFydG1lbnQgb2YgTWVkaWNh
bCBTY2llbmNlcywgQ2xpbmljYWwgQ2hlbWlzdHJ5LCBVcHBzYWxhIFVuaXZlcnNpdHksIFVwcHNh
bGEsIFN3ZWRlbi4mI3hEO0RlcGFydG1lbnQgb2YgQ2hlbWlzdHJ5LUJNQywgQW5hbHl0aWNhbCBD
aGVtaXN0cnksIFVwcHNhbGEgVW5pdmVyc2l0eSwgVXBwc2FsYSwgU3dlZGVuLiYjeEQ7RGl2aXNp
b24gb2YgQWZmaW5pdHkgUHJvdGVvbWljcywgU2NpTGlmZUxhYiwgRGVwYXJ0bWVudCBvZiBQcm90
ZWluIFNjaWVuY2UsIEtUSCBSb3lhbCBJbnN0aXR1dGUgb2YgVGVjaG5vbG9neSwgU3RvY2tob2xt
LCBTd2VkZW4uJiN4RDtEZXBhcnRtZW50IG9mIFB1YmxpYyBIZWFsdGggYW5kIENhcmluZyBTY2ll
bmNlcy9HZXJpYXRyaWNzLCBVcHBzYWxhIFVuaXZlcnNpdHksIFVwcHNhbGEsIFN3ZWRlbi4mI3hE
O0RlcGFydG1lbnQgb2YgUHN5Y2hpYXRyeSBhbmQgTmV1cm9jaGVtaXN0cnksIEluc3RpdHV0ZSBv
ZiBOZXVyb3NjaWVuY2UgYW5kIFBoeXNpb2xvZ3ksIHRoZSBTYWhsZ3JlbnNrYSBBY2FkZW15IGF0
IHRoZSBVbml2ZXJzaXR5IG9mIEdvdGhlbmJ1cmcsIE1vbG5kYWwsIFN3ZWRlbi4mI3hEO0NsaW5p
Y2FsIE5ldXJvY2hlbWlzdHJ5IExhYm9yYXRvcnksIFNhaGxncmVuc2thIFVuaXZlcnNpdHkgSG9z
cGl0YWwsIE1vbG5kYWwsIFN3ZWRlbi4mI3hEO1VLIERlbWVudGlhIFJlc2VhcmNoIEluc3RpdHV0
ZSBhdCBVQ0wsIExvbmRvbiwgVW5pdGVkIEtpbmdkb20uJiN4RDtEZXBhcnRtZW50IG9mIE1vbGVj
dWxhciBOZXVyb3NjaWVuY2UsIFVDTCBJbnN0aXR1dGUgb2YgTmV1cm9sb2d5LCBRdWVlbiBTcXVh
cmUsIExvbmRvbiwgVW5pdGVkIEtpbmdkb20uPC9hdXRoLWFkZHJlc3M+PHRpdGxlcz48dGl0bGU+
SW1wcm92ZWQgRGlmZmVyZW50aWFsIERpYWdub3NpcyBvZiBBbHpoZWltZXImYXBvcztzIERpc2Vh
c2UgYnkgSW50ZWdyYXRpbmcgRUxJU0EgYW5kIE1hc3MgU3BlY3Ryb21ldHJ5LUJhc2VkIENlcmVi
cm9zcGluYWwgRmx1aWQgQmlvbWFya2VyczwvdGl0bGU+PHNlY29uZGFyeS10aXRsZT5KIEFsemhl
aW1lcnMgRGlzPC9zZWNvbmRhcnktdGl0bGU+PC90aXRsZXM+PHBlcmlvZGljYWw+PGZ1bGwtdGl0
bGU+SiBBbHpoZWltZXJzIERpczwvZnVsbC10aXRsZT48L3BlcmlvZGljYWw+PHBhZ2VzPjYzOS02
NTE8L3BhZ2VzPjx2b2x1bWU+Njc8L3ZvbHVtZT48bnVtYmVyPjI8L251bWJlcj48a2V5d29yZHM+
PGtleXdvcmQ+QWR1bHQ8L2tleXdvcmQ+PGtleXdvcmQ+QWdlZDwva2V5d29yZD48a2V5d29yZD5B
Z2VkLCA4MCBhbmQgb3Zlcjwva2V5d29yZD48a2V5d29yZD5BbHpoZWltZXIgRGlzZWFzZS8qY2Vy
ZWJyb3NwaW5hbCBmbHVpZC8qZGlhZ25vc2lzPC9rZXl3b3JkPjxrZXl3b3JkPkFteWxvaWQgYmV0
YS1QZXB0aWRlcy9jZXJlYnJvc3BpbmFsIGZsdWlkPC9rZXl3b3JkPjxrZXl3b3JkPkJpb21hcmtl
cnMvY2VyZWJyb3NwaW5hbCBmbHVpZDwva2V5d29yZD48a2V5d29yZD5Db2duaXRpdmUgRHlzZnVu
Y3Rpb24vY2VyZWJyb3NwaW5hbCBmbHVpZC9kaWFnbm9zaXM8L2tleXdvcmQ+PGtleXdvcmQ+RGlh
Z25vc2lzLCBEaWZmZXJlbnRpYWw8L2tleXdvcmQ+PGtleXdvcmQ+RGlzZWFzZSBQcm9ncmVzc2lv
bjwva2V5d29yZD48a2V5d29yZD5Fbnp5bWUtTGlua2VkIEltbXVub3NvcmJlbnQgQXNzYXk8L2tl
eXdvcmQ+PGtleXdvcmQ+RmVtYWxlPC9rZXl3b3JkPjxrZXl3b3JkPkZvbGxvdy1VcCBTdHVkaWVz
PC9rZXl3b3JkPjxrZXl3b3JkPkZyb250b3RlbXBvcmFsIERlbWVudGlhL2NlcmVicm9zcGluYWwg
Zmx1aWQvZGlhZ25vc2lzPC9rZXl3b3JkPjxrZXl3b3JkPkh1bWFuczwva2V5d29yZD48a2V5d29y
ZD5NYWxlPC9rZXl3b3JkPjxrZXl3b3JkPk1hc3MgU3BlY3Ryb21ldHJ5PC9rZXl3b3JkPjxrZXl3
b3JkPk1pZGRsZSBBZ2VkPC9rZXl3b3JkPjxrZXl3b3JkPlBlcHRpZGUgRnJhZ21lbnRzL2NlcmVi
cm9zcGluYWwgZmx1aWQ8L2tleXdvcmQ+PGtleXdvcmQ+UHJvdGVvbWU8L2tleXdvcmQ+PGtleXdv
cmQ+U2Vuc2l0aXZpdHkgYW5kIFNwZWNpZmljaXR5PC9rZXl3b3JkPjxrZXl3b3JkPnRhdSBQcm90
ZWlucy9jZXJlYnJvc3BpbmFsIGZsdWlkPC9rZXl3b3JkPjxrZXl3b3JkPkFsemhlaW1lciZhcG9z
O3MgZGlzZWFzZTwva2V5d29yZD48a2V5d29yZD5FbGlzYTwva2V5d29yZD48a2V5d29yZD5jZXJl
YnJvc3BpbmFsIGZsdWlkPC9rZXl3b3JkPjxrZXl3b3JkPm1pbGQgY29nbml0aXZlIGltcGFpcm1l
bnQ8L2tleXdvcmQ+PGtleXdvcmQ+cHJvdGVvbWljczwva2V5d29yZD48L2tleXdvcmRzPjxkYXRl
cz48eWVhcj4yMDE5PC95ZWFyPjwvZGF0ZXM+PGlzYm4+MTg3NS04OTA4IChFbGVjdHJvbmljKSYj
eEQ7MTM4Ny0yODc3IChQcmludCkmI3hEOzEzODctMjg3NyAoTGlua2luZyk8L2lzYm4+PGFjY2Vz
c2lvbi1udW0+MzA2MTQ4MDY8L2FjY2Vzc2lvbi1udW0+PHVybHM+PHJlbGF0ZWQtdXJscz48dXJs
Pmh0dHBzOi8vd3d3Lm5jYmkubmxtLm5paC5nb3YvcHVibWVkLzMwNjE0ODA2PC91cmw+PC9yZWxh
dGVkLXVybHM+PC91cmxzPjxjdXN0b20yPlBNQzYzOTg1NDQ8L2N1c3RvbTI+PGVsZWN0cm9uaWMt
cmVzb3VyY2UtbnVtPjEwLjMyMzMvSkFELTE4MDg1NTwvZWxlY3Ryb25pYy1yZXNvdXJjZS1udW0+
PHJlbW90ZS1kYXRhYmFzZS1uYW1lPk1lZGxpbmU8L3JlbW90ZS1kYXRhYmFzZS1uYW1lPjxyZW1v
dGUtZGF0YWJhc2UtcHJvdmlkZXI+TkxNPC9yZW1vdGUtZGF0YWJhc2UtcHJvdmlkZXI+PC9yZWNv
cmQ+PC9DaXRlPjxDaXRlPjxBdXRob3I+V2hlbGFuPC9BdXRob3I+PFllYXI+MjAxOTwvWWVhcj48
UmVjTnVtPjMwPC9SZWNOdW0+PHJlY29yZD48cmVjLW51bWJlcj4zMDwvcmVjLW51bWJlcj48Zm9y
ZWlnbi1rZXlzPjxrZXkgYXBwPSJFTiIgZGItaWQ9IngyeGRydmYyZ3ZmemRnZWQ1ZHZ2c2FyNzlk
ZTkwcjBmeGRzYSIgdGltZXN0YW1wPSIxNzMzOTk3MjAyIj4zMDwva2V5PjwvZm9yZWlnbi1rZXlz
PjxyZWYtdHlwZSBuYW1lPSJKb3VybmFsIEFydGljbGUiPjE3PC9yZWYtdHlwZT48Y29udHJpYnV0
b3JzPjxhdXRob3JzPjxhdXRob3I+V2hlbGFuLCBDLiBELjwvYXV0aG9yPjxhdXRob3I+TWF0dHNz
b24sIE4uPC9hdXRob3I+PGF1dGhvcj5OYWdsZSwgTS4gVy48L2F1dGhvcj48YXV0aG9yPlZpamF5
YXJhZ2hhdmFuLCBTLjwvYXV0aG9yPjxhdXRob3I+SHlkZSwgQy48L2F1dGhvcj48YXV0aG9yPkph
bmVsaWR6ZSwgUy48L2F1dGhvcj48YXV0aG9yPlN0b21ydWQsIEUuPC9hdXRob3I+PGF1dGhvcj5M
ZWUsIEouPC9hdXRob3I+PGF1dGhvcj5GaXR6LCBMLjwvYXV0aG9yPjxhdXRob3I+U2FtYWQsIFQu
IEEuPC9hdXRob3I+PGF1dGhvcj5SYW1hc3dhbXksIEcuPC9hdXRob3I+PGF1dGhvcj5NYXJnb2xp
biwgUi4gQS48L2F1dGhvcj48YXV0aG9yPk1hbGFyc3RpZywgQS48L2F1dGhvcj48YXV0aG9yPkhh
bnNzb24sIE8uPC9hdXRob3I+PC9hdXRob3JzPjwvY29udHJpYnV0b3JzPjxhdXRoLWFkZHJlc3M+
UmVzZWFyY2ggYW5kIEVhcmx5IERldmVsb3BtZW50IChSRUQpLCBCaW9nZW4gSW5jLiwgQ2FtYnJp
ZGdlLCBNQSwgMDIxMzksIFVTQS4mI3hEO0NsaW5pY2FsIE1lbW9yeSBSZXNlYXJjaCBVbml0LCBE
ZXBhcnRtZW50IG9mIENsaW5pY2FsIFNjaWVuY2VzLCBMdW5kIFVuaXZlcnNpdHksIEx1bmQsIFN3
ZWRlbi4mI3hEO1dhbGxlbmJlcmcgQ2VudGVyIGZvciBNb2xlY3VsYXIgTWVkaWNpbmUsIEx1bmQg
VW5pdmVyc2l0eSwgTHVuZCwgU3dlZGVuLiYjeEQ7UGZpemVyIFdvcmxkd2lkZSBSZXNlYXJjaCAm
YW1wOyBEZXZlbG9wbWVudCwgQ2FtYnJpZGdlLCBNQSwgMDIxMzksIFVTQS4mI3hEO0RlcGFydG1l
bnQgb2YgTWVkaWNpbmUsIEthcm9saW5za2EgSW5zdGl0dXRldCwgVmV0ZW5za2Fwc3ZhZ2VuIDEw
LCAxNzEgNzYsIFN0b2NraG9sbSwgU3dlZGVuLiYjeEQ7UmFyZSBhbmQgTmV1cm9sb2dpYyBEaXNl
YXNlIFJlc2VhcmNoLCBTYW5vZmkgUmVzZWFyY2ggYW5kIERldmVsb3BtZW50LCBGcmFtaW5naGFt
LCBNQSwgMDE3MDEsIFVTQS4mI3hEO0NOUyBSZXNlYXJjaCBTb2x1dGlvbnMgTExDLCBDYW1icmlk
Z2UsIE1BLCAwMjEzOSwgVVNBLiYjeEQ7UGZpemVyIFdvcmxkd2lkZSBSZXNlYXJjaCAmYW1wOyBE
ZXZlbG9wbWVudCwgQ2FtYnJpZGdlLCBNQSwgMDIxMzksIFVTQS4gQW5kZXJzLk1hbGFyc3RpZ0Bw
Zml6ZXIuY29tLiYjeEQ7RGVwYXJ0bWVudCBvZiBNZWRpY2luZSwgS2Fyb2xpbnNrYSBJbnN0aXR1
dGV0LCBWZXRlbnNrYXBzdmFnZW4gMTAsIDE3MSA3NiwgU3RvY2tob2xtLCBTd2VkZW4uIEFuZGVy
cy5NYWxhcnN0aWdAcGZpemVyLmNvbS4mI3hEO0NsaW5pY2FsIE1lbW9yeSBSZXNlYXJjaCBVbml0
LCBEZXBhcnRtZW50IG9mIENsaW5pY2FsIFNjaWVuY2VzLCBMdW5kIFVuaXZlcnNpdHksIEx1bmQs
IFN3ZWRlbi4gSGFuc3NvbkBtZWQubHUuc2UuJiN4RDtNZW1vcnkgQ2xpbmljLCBTa2FuZSBVbml2
ZXJzaXR5IEhvc3BpdGFsLCBTRS0yMDUwMiwgTWFsbW8sIFN3ZWRlbi4gSGFuc3NvbkBtZWQubHUu
c2UuPC9hdXRoLWFkZHJlc3M+PHRpdGxlcz48dGl0bGU+TXVsdGlwbGV4IHByb3Rlb21pY3MgaWRl
bnRpZmllcyBub3ZlbCBDU0YgYW5kIHBsYXNtYSBiaW9tYXJrZXJzIG9mIGVhcmx5IEFsemhlaW1l
ciZhcG9zO3MgZGlzZWFzZTwvdGl0bGU+PHNlY29uZGFyeS10aXRsZT5BY3RhIE5ldXJvcGF0aG9s
IENvbW11bjwvc2Vjb25kYXJ5LXRpdGxlPjwvdGl0bGVzPjxwZXJpb2RpY2FsPjxmdWxsLXRpdGxl
PkFjdGEgTmV1cm9wYXRob2wgQ29tbXVuPC9mdWxsLXRpdGxlPjwvcGVyaW9kaWNhbD48cGFnZXM+
MTY5PC9wYWdlcz48dm9sdW1lPjc8L3ZvbHVtZT48bnVtYmVyPjE8L251bWJlcj48ZWRpdGlvbj4y
MDE5MTEwNjwvZWRpdGlvbj48a2V5d29yZHM+PGtleXdvcmQ+QWdlZDwva2V5d29yZD48a2V5d29y
ZD5BbHpoZWltZXIgRGlzZWFzZS8qYmxvb2QvKmNlcmVicm9zcGluYWwgZmx1aWQvZGlhZ25vc2lz
PC9rZXl3b3JkPjxrZXl3b3JkPkFteWxvaWQgYmV0YS1QZXB0aWRlcy9ibG9vZC9jZXJlYnJvc3Bp
bmFsIGZsdWlkPC9rZXl3b3JkPjxrZXl3b3JkPkNvaG9ydCBTdHVkaWVzPC9rZXl3b3JkPjxrZXl3
b3JkPkZlbWFsZTwva2V5d29yZD48a2V5d29yZD5IdW1hbnM8L2tleXdvcmQ+PGtleXdvcmQ+SW1t
dW5vYXNzYXkvbWV0aG9kczwva2V5d29yZD48a2V5d29yZD5NYWxlPC9rZXl3b3JkPjxrZXl3b3Jk
Pk1pZGRsZSBBZ2VkPC9rZXl3b3JkPjxrZXl3b3JkPlByb3Rlb21pY3MvKm1ldGhvZHM8L2tleXdv
cmQ+PGtleXdvcmQ+QWx6aGVpbWVyJmFwb3M7cyBkaXNlYXNlPC9rZXl3b3JkPjxrZXl3b3JkPkFu
Z2lvZ2VuZXNpczwva2V5d29yZD48a2V5d29yZD5BcG9wdG9zaXM8L2tleXdvcmQ+PGtleXdvcmQ+
QmlvbWFya2VyPC9rZXl3b3JkPjxrZXl3b3JkPkluZmxhbW1hdGlvbjwva2V5d29yZD48a2V5d29y
ZD5NaWxkIGNvZ25pdGl2ZSBpbXBhaXJtZW50PC9rZXl3b3JkPjxrZXl3b3JkPlByb3Rlb21pY3M8
L2tleXdvcmQ+PC9rZXl3b3Jkcz48ZGF0ZXM+PHllYXI+MjAxOTwveWVhcj48cHViLWRhdGVzPjxk
YXRlPk5vdiA2PC9kYXRlPjwvcHViLWRhdGVzPjwvZGF0ZXM+PGlzYm4+MjA1MS01OTYwIChFbGVj
dHJvbmljKSYjeEQ7MjA1MS01OTYwIChMaW5raW5nKTwvaXNibj48YWNjZXNzaW9uLW51bT4zMTY5
NDcwMTwvYWNjZXNzaW9uLW51bT48dXJscz48cmVsYXRlZC11cmxzPjx1cmw+aHR0cHM6Ly93d3cu
bmNiaS5ubG0ubmloLmdvdi9wdWJtZWQvMzE2OTQ3MDE8L3VybD48L3JlbGF0ZWQtdXJscz48L3Vy
bHM+PGN1c3RvbTE+Q0RXIGFuZCBHUiBhcmUgZW1wbG95ZWVzIG9mIEJpb2dlbiBJbmMuIE1OLCBD
SCwgSkwsIExGLCBhbmQgQU0gYXJlIGVtcGxveWVlcyBvZiBQZml6ZXIgV29ybGR3aWRlIFJlc2Vh
cmNoICZhbXA7IERldmVsb3BtZW50LiBUUyBpcyBhbiBlbXBsb3llZSBvZiBTYW5vZmkuIENEVywg
R1IsIFRTLCBhbmQgUk0gd2VyZSBlbXBsb3llZCBhdCBQZml6ZXIgV29ybGR3aWRlIFJlc2VhcmNo
ICZhbXA7IERldmVsb3BtZW50IGR1cmluZyB0aGUgY29uZHVjdCBvZiB0aGlzIHN0dWR5LiBPSCBo
YXMgYWNxdWlyZWQgcmVzZWFyY2ggc3VwcG9ydCAoZm9yIHRoZSBpbnN0aXR1dGlvbikgZnJvbSBS
b2NoZSwgR0UgSGVhbHRoY2FyZSwgQmlvZ2VuLCBBVklEIFJhZGlvcGhhcm1hY2V1dGljYWxzLCBG
dWppcmViaW8sIGFuZCBFdXJvaW1tdW4uIEluIHRoZSBwYXN0IDIgeWVhcnMsIGhlIGhhcyByZWNl
aXZlZCBjb25zdWx0YW5jeS9zcGVha2VyIGZlZXMgKHBhaWQgdG8gdGhlIGluc3RpdHV0aW9uKSBm
cm9tIEJpb2dlbiwgUm9jaGUsIGFuZCBGdWppcmViaW8uPC9jdXN0b20xPjxjdXN0b20yPlBNQzY4
MzY0OTU8L2N1c3RvbTI+PGVsZWN0cm9uaWMtcmVzb3VyY2UtbnVtPjEwLjExODYvczQwNDc4LTAx
OS0wNzk1LTI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noProof/>
          <w:sz w:val="24"/>
          <w:szCs w:val="24"/>
          <w:lang w:val="en-US"/>
        </w:rPr>
        <w:instrText xml:space="preserve"> ADDIN EN.CITE </w:instrText>
      </w:r>
      <w:r>
        <w:rPr>
          <w:rFonts w:ascii="Arial" w:hAnsi="Arial" w:cs="Arial"/>
          <w:noProof/>
          <w:sz w:val="24"/>
          <w:szCs w:val="24"/>
          <w:lang w:val="en-US"/>
        </w:rPr>
        <w:fldChar w:fldCharType="begin">
          <w:fldData xml:space="preserve">PEVuZE5vdGU+PENpdGU+PEF1dGhvcj5EYW1tZXI8L0F1dGhvcj48WWVhcj4yMDI0PC9ZZWFyPjxS
ZWNOdW0+Njc8L1JlY051bT48RGlzcGxheVRleHQ+KDEtMTEpPC9EaXNwbGF5VGV4dD48cmVjb3Jk
PjxyZWMtbnVtYmVyPjY3PC9yZWMtbnVtYmVyPjxmb3JlaWduLWtleXM+PGtleSBhcHA9IkVOIiBk
Yi1pZD0ieDJ4ZHJ2ZjJndmZ6ZGdlZDVkdnZzYXI3OWRlOTByMGZ4ZHNhIiB0aW1lc3RhbXA9IjE3
MzQ1OTk2ODMiPjY3PC9rZXk+PC9mb3JlaWduLWtleXM+PHJlZi10eXBlIG5hbWU9IkpvdXJuYWwg
QXJ0aWNsZSI+MTc8L3JlZi10eXBlPjxjb250cmlidXRvcnM+PGF1dGhvcnM+PGF1dGhvcj5EYW1t
ZXIsIEUuIEIuPC9hdXRob3I+PGF1dGhvcj5TaGFudGFyYW1hbiwgQS48L2F1dGhvcj48YXV0aG9y
PlBpbmcsIEwuPC9hdXRob3I+PGF1dGhvcj5EdW9uZywgRC4gTS48L2F1dGhvcj48YXV0aG9yPkdl
cmFzaW1vdiwgRS4gUy48L2F1dGhvcj48YXV0aG9yPlJhdmluZHJhbiwgUy4gUC48L2F1dGhvcj48
YXV0aG9yPkd1ZG11bmRzZG90dGlyLCBWLjwvYXV0aG9yPjxhdXRob3I+RnJpY2ssIEUuIEEuPC9h
dXRob3I+PGF1dGhvcj5Hb21leiwgRy4gVC48L2F1dGhvcj48YXV0aG9yPldhbGtlciwgSy4gQS48
L2F1dGhvcj48YXV0aG9yPkVtaWxzc29uLCBWLjwvYXV0aG9yPjxhdXRob3I+SmVubmluZ3MsIEwu
IEwuPC9hdXRob3I+PGF1dGhvcj5HdWRuYXNvbiwgVi48L2F1dGhvcj48YXV0aG9yPldlc3Rlcm4s
IEQuPC9hdXRob3I+PGF1dGhvcj5DcnVjaGFnYSwgQy48L2F1dGhvcj48YXV0aG9yPkxhaCwgSi4g
Si48L2F1dGhvcj48YXV0aG9yPldpbmdvLCBULiBTLjwvYXV0aG9yPjxhdXRob3I+V2luZ28sIEEu
IFAuPC9hdXRob3I+PGF1dGhvcj5TZXlmcmllZCwgTi4gVC48L2F1dGhvcj48YXV0aG9yPkxldmV5
LCBBLiBJLjwvYXV0aG9yPjxhdXRob3I+Sm9obnNvbiwgRS4gQy4gQi48L2F1dGhvcj48L2F1dGhv
cnM+PC9jb250cmlidXRvcnM+PGF1dGgtYWRkcmVzcz5Hb2l6dWV0YSBBbHpoZWltZXImYXBvcztz
IERpc2Vhc2UgUmVzZWFyY2ggQ2VudGVyLCBFbW9yeSBVbml2ZXJzaXR5IFNjaG9vbCBvZiBNZWRp
Y2luZSwgQXRsYW50YSwgR0EgMzAzMjIsIFVTQS4mI3hEO0RlcGFydG1lbnQgb2YgQmlvY2hlbWlz
dHJ5LCBFbW9yeSBVbml2ZXJzaXR5IFNjaG9vbCBvZiBNZWRpY2luZSwgQXRsYW50YSwgR0EgMzAz
MjIsIFVTQS4mI3hEO0RlcGFydG1lbnQgb2YgTmV1cm9sb2d5LCBFbW9yeSBVbml2ZXJzaXR5IFNj
aG9vbCBvZiBNZWRpY2luZSwgQXRsYW50YSwgR0EgMzAzMjIsIFVTQS4mI3hEO0ljZWxhbmRpYyBI
ZWFydCBBc3NvY2lhdGlvbiwgMjAxIEtvcGF2b2d1ciwgSWNlbGFuZC4mI3hEO0ZhY3VsdHkgb2Yg
TWVkaWNpbmUsIFVuaXZlcnNpdHkgb2YgSWNlbGFuZCwgMTAxIFJleWtqYXZpaywgSWNlbGFuZC4m
I3hEO0RlcGFydG1lbnQgb2YgTmV1cm9sb2d5LCBKb2hucyBIb3BraW5zIFVuaXZlcnNpdHkgU2No
b29sIG9mIE1lZGljaW5lLCBCYWx0aW1vcmUsIE1EIDIxMjg3LCBVU0EuJiN4RDtMYWJvcmF0b3J5
IG9mIEJlaGF2aW9yYWwgTmV1cm9zY2llbmNlLCBOYXRpb25hbCBJbnN0aXR1dGUgb24gQWdpbmcs
IEludHJhbXVyYWwgUmVzZWFyY2ggUHJvZ3JhbSwgQmFsdGltb3JlLCBNRCAyMTIyNCwgVVNBLiYj
eEQ7Tm92YXJ0aXMgQmlvbWVkaWNhbCBSZXNlYXJjaCwgQ2FtYnJpZGdlLCBNQSAwMjEzOSwgVVNB
LiYjeEQ7RGVwYXJ0bWVudCBvZiBQc3ljaGlhdHJ5LCBXYXNoaW5ndG9uIFVuaXZlcnNpdHksIFN0
LiBMb3VpcywgTU8gNjMxMDgsIFVTQS4mI3hEO05ldXJvR2Vub21pY3MgYW5kIEluZm9ybWF0aWNz
LCBXYXNoaW5ndG9uIFVuaXZlcnNpdHksIFN0LiBMb3VpcywgTU8gNjMxMDgsIFVTQS4mI3hEO0Rl
cGFydG1lbnQgb2YgR2VuZXRpY3MsIEVtb3J5IFVuaXZlcnNpdHkgU2Nob29sIG9mIE1lZGljaW5l
LCBBdGxhbnRhLCBHQSAzMDMyMiwgVVNBLiYjeEQ7RGVwYXJ0bWVudCBvZiBQc3ljaGlhdHJ5LCBF
bW9yeSBVbml2ZXJzaXR5IFNjaG9vbCBvZiBNZWRpY2luZSwgQXRsYW50YSwgR0EgMzAzMjIsIFVT
QS4mI3hEO0RpdmlzaW9uIG9mIE1lbnRhbCBIZWFsdGgsIEF0bGFudGEgVkEgTWVkaWNhbCBDZW50
ZXIsIERlY2F0dXIsIEdBIDMwMDMzLCBVU0EuPC9hdXRoLWFkZHJlc3M+PHRpdGxlcz48dGl0bGU+
UHJvdGVvbWljIGFuYWx5c2lzIG9mIEFsemhlaW1lciZhcG9zO3MgZGlzZWFzZSBjZXJlYnJvc3Bp
bmFsIGZsdWlkIHJldmVhbHMgYWx0ZXJhdGlvbnMgYXNzb2NpYXRlZCB3aXRoIEFQT0UgZXBzaWxv
bjQgYW5kIGF0b21veGV0aW5lIHRyZWF0bWVudDwvdGl0bGU+PHNlY29uZGFyeS10aXRsZT5TY2kg
VHJhbnNsIE1lZDwvc2Vjb25kYXJ5LXRpdGxlPjwvdGl0bGVzPjxwZXJpb2RpY2FsPjxmdWxsLXRp
dGxlPlNjaSBUcmFuc2wgTWVkPC9mdWxsLXRpdGxlPjwvcGVyaW9kaWNhbD48cGFnZXM+ZWFkbjM1
MDQ8L3BhZ2VzPjx2b2x1bWU+MTY8L3ZvbHVtZT48bnVtYmVyPjc1MzwvbnVtYmVyPjxlZGl0aW9u
PjIwMjQwNjI2PC9lZGl0aW9uPjxrZXl3b3Jkcz48a2V5d29yZD5IdW1hbnM8L2tleXdvcmQ+PGtl
eXdvcmQ+KkFsemhlaW1lciBEaXNlYXNlL2NlcmVicm9zcGluYWwgZmx1aWQvZHJ1ZyB0aGVyYXB5
L2dlbmV0aWNzPC9rZXl3b3JkPjxrZXl3b3JkPipQcm90ZW9taWNzL21ldGhvZHM8L2tleXdvcmQ+
PGtleXdvcmQ+KkFwb2xpcG9wcm90ZWluIEU0L2dlbmV0aWNzPC9rZXl3b3JkPjxrZXl3b3JkPipB
dG9tb3hldGluZSBIeWRyb2NobG9yaWRlL3RoZXJhcGV1dGljIHVzZS9waGFybWFjb2xvZ3k8L2tl
eXdvcmQ+PGtleXdvcmQ+dGF1IFByb3RlaW5zL2NlcmVicm9zcGluYWwgZmx1aWQvbWV0YWJvbGlz
bTwva2V5d29yZD48a2V5d29yZD5BbXlsb2lkIGJldGEtUGVwdGlkZXMvY2VyZWJyb3NwaW5hbCBm
bHVpZC9tZXRhYm9saXNtPC9rZXl3b3JkPjxrZXl3b3JkPk1hbGU8L2tleXdvcmQ+PGtleXdvcmQ+
QWdlZDwva2V5d29yZD48a2V5d29yZD5GZW1hbGU8L2tleXdvcmQ+PGtleXdvcmQ+QmlvbWFya2Vy
cy9jZXJlYnJvc3BpbmFsIGZsdWlkL21ldGFib2xpc208L2tleXdvcmQ+PC9rZXl3b3Jkcz48ZGF0
ZXM+PHllYXI+MjAyNDwveWVhcj48cHViLWRhdGVzPjxkYXRlPkp1biAyNjwvZGF0ZT48L3B1Yi1k
YXRlcz48L2RhdGVzPjxpc2JuPjE5NDYtNjI0MiAoRWxlY3Ryb25pYykmI3hEOzE5NDYtNjIzNCAo
TGlua2luZyk8L2lzYm4+PGFjY2Vzc2lvbi1udW0+Mzg5MjQ0MzE8L2FjY2Vzc2lvbi1udW0+PHVy
bHM+PHJlbGF0ZWQtdXJscz48dXJsPmh0dHBzOi8vd3d3Lm5jYmkubmxtLm5paC5nb3YvcHVibWVk
LzM4OTI0NDMxPC91cmw+PC9yZWxhdGVkLXVybHM+PC91cmxzPjxlbGVjdHJvbmljLXJlc291cmNl
LW51bT4xMC4xMTI2L3NjaXRyYW5zbG1lZC5hZG4zNTA0PC9lbGVjdHJvbmljLXJlc291cmNlLW51
bT48cmVtb3RlLWRhdGFiYXNlLW5hbWU+TWVkbGluZTwvcmVtb3RlLWRhdGFiYXNlLW5hbWU+PHJl
bW90ZS1kYXRhYmFzZS1wcm92aWRlcj5OTE08L3JlbW90ZS1kYXRhYmFzZS1wcm92aWRlcj48L3Jl
Y29yZD48L0NpdGU+PENpdGU+PEF1dGhvcj5UaWptczwvQXV0aG9yPjxZZWFyPjIwMjQ8L1llYXI+
PFJlY051bT4yMjwvUmVjTnVtPjxyZWNvcmQ+PHJlYy1udW1iZXI+MjI8L3JlYy1udW1iZXI+PGZv
cmVpZ24ta2V5cz48a2V5IGFwcD0iRU4iIGRiLWlkPSJ4MnhkcnZmMmd2ZnpkZ2VkNWR2dnNhcjc5
ZGU5MHIwZnhkc2EiIHRpbWVzdGFtcD0iMTczMzk5NjkyOCI+MjI8L2tleT48L2ZvcmVpZ24ta2V5
cz48cmVmLXR5cGUgbmFtZT0iSm91cm5hbCBBcnRpY2xlIj4xNzwvcmVmLXR5cGU+PGNvbnRyaWJ1
dG9ycz48YXV0aG9ycz48YXV0aG9yPlRpam1zLCBCLiBNLjwvYXV0aG9yPjxhdXRob3I+VnJvbWVu
LCBFLiBNLjwvYXV0aG9yPjxhdXRob3I+TWphYXZhdHRlbiwgTy48L2F1dGhvcj48YXV0aG9yPkhv
bHN0ZWdlLCBILjwvYXV0aG9yPjxhdXRob3I+UmV1cywgTC4gTS48L2F1dGhvcj48YXV0aG9yPnZh
biBkZXIgTGVlLCBTLjwvYXV0aG9yPjxhdXRob3I+V2VzZW5oYWdlbiwgSy4gRS4gSi48L2F1dGhv
cj48YXV0aG9yPkxvcmVuemluaSwgTC48L2F1dGhvcj48YXV0aG9yPlZlcm11bnQsIEwuPC9hdXRo
b3I+PGF1dGhvcj5WZW5rYXRyYWdoYXZhbiwgVi48L2F1dGhvcj48YXV0aG9yPlRlc2ksIE4uPC9h
dXRob3I+PGF1dGhvcj5Ub21hc3NlbiwgSi48L2F1dGhvcj48YXV0aG9yPmRlbiBCcmFiZXIsIEEu
PC9hdXRob3I+PGF1dGhvcj5Hb29zc2VucywgSi48L2F1dGhvcj48YXV0aG9yPlZhbm1lY2hlbGVu
LCBFLjwvYXV0aG9yPjxhdXRob3I+QmFya2hvZiwgRi48L2F1dGhvcj48YXV0aG9yPlBpam5lbmJ1
cmcsIFkuIEEuIEwuPC9hdXRob3I+PGF1dGhvcj52YW4gZGVyIEZsaWVyLCBXLiBNLjwvYXV0aG9y
PjxhdXRob3I+VGV1bmlzc2VuLCBDLiBFLjwvYXV0aG9yPjxhdXRob3I+QmVydmVuLCBGLiBTLjwv
YXV0aG9yPjxhdXRob3I+Vmlzc2VyLCBQLiBKLjwvYXV0aG9yPjwvYXV0aG9ycz48L2NvbnRyaWJ1
dG9ycz48YXV0aC1hZGRyZXNzPkFsemhlaW1lciBDZW50ZXIgQW1zdGVyZGFtLCBOZXVyb2xvZ3ks
IFZyaWplIFVuaXZlcnNpdGVpdCBBbXN0ZXJkYW0sIEFtc3RlcmRhbSBVTUMgbG9jYXRpb24gVlVt
YywgQW1zdGVyZGFtLCB0aGUgTmV0aGVybGFuZHMuIGIudGlqbXNAYW1zdGVyZGFtdW1jLm5sLiYj
eEQ7QW1zdGVyZGFtIE5ldXJvc2NpZW5jZSwgTmV1cm9kZWdlbmVyYXRpb24sIEFtc3RlcmRhbSwg
dGhlIE5ldGhlcmxhbmRzLiBiLnRpam1zQGFtc3RlcmRhbXVtYy5ubC4mI3hEO0FsemhlaW1lciBD
ZW50ZXIgQW1zdGVyZGFtLCBOZXVyb2xvZ3ksIFZyaWplIFVuaXZlcnNpdGVpdCBBbXN0ZXJkYW0s
IEFtc3RlcmRhbSBVTUMgbG9jYXRpb24gVlVtYywgQW1zdGVyZGFtLCB0aGUgTmV0aGVybGFuZHMu
JiN4RDtBbXN0ZXJkYW0gTmV1cm9zY2llbmNlLCBOZXVyb2RlZ2VuZXJhdGlvbiwgQW1zdGVyZGFt
LCB0aGUgTmV0aGVybGFuZHMuJiN4RDtQcm90ZW9taWNzIFVuaXQgYXQgdGhlIFVuaXZlcnNpdHkg
b2YgQmVyZ2VuLCBEZXBhcnRtZW50IG9mIEJpb21lZGljaW5lLCBVbml2ZXJzaXR5IG9mIEJlcmdl
biwgQmVyZ2VuLCBOb3J3YXkuJiN4RDtEZXBhcnRtZW50IG9mIENsaW5pY2FsIEdlbmV0aWNzLCBW
cmlqZSBVbml2ZXJzaXRlaXQgQW1zdGVyZGFtLCBBbXN0ZXJkYW0gVU1DIGxvY2F0aW9uIFZVbWMs
IEFtc3RlcmRhbSwgdGhlIE5ldGhlcmxhbmRzLiYjeEQ7Q2VudGVyIGZvciBOZXVyb2JlaGF2aW9y
YWwgR2VuZXRpY3MsIFNlbWVsIEluc3RpdHV0ZSBmb3IgTmV1cm9zY2llbmNlIGFuZCBIdW1hbiBC
ZWhhdmlvciwgRGF2aWQgR2VmZmVuIFNjaG9vbCBvZiBNZWRpY2luZSwgVW5pdmVyc2l0eSBvZiBD
YWxpZm9ybmlhLCBMb3MgQW5nZWxlcywgTG9zIEFuZ2VsZXMsIENBLCBVU0EuJiN4RDtHZW5vbWlj
cyBvZiBOZXVyb2RlZ2VuZXJhdGl2ZSBEaXNlYXNlcyBhbmQgQWdpbmcsIEh1bWFuIEdlbmV0aWNz
LCBWcmlqZSBVbml2ZXJzaXRlaXQgQW1zdGVyZGFtLCBBbXN0ZXJkYW0gVU1DIGxvY2F0aW9uIFZV
bWMsIEFtc3RlcmRhbSwgdGhlIE5ldGhlcmxhbmRzLiYjeEQ7RGVwYXJ0bWVudCBvZiBSYWRpb2xv
Z3kgYW5kIE51Y2xlYXIgTWVkaWNpbmUsIFZyaWplIFVuaXZlcnNpdGVpdCBBbXN0ZXJkYW0sIEFt
c3RlcmRhbSBVTUMgbG9jYXRpb24gVlVtYywgQW1zdGVyZGFtLCB0aGUgTmV0aGVybGFuZHMuJiN4
RDtBbXN0ZXJkYW0gTmV1cm9zY2llbmNlLCBOZXVyb2ltYWdpbmcsIEFtc3RlcmRhbSwgdGhlIE5l
dGhlcmxhbmRzLiYjeEQ7TmV1cm9jaGVtaXN0cnkgTGFib3JhdG9yeSwgRGVwYXJ0bWVudCBvZiBM
YWJvcmF0b3J5IE1lZGljaW5lLCBWcmlqZSBVbml2ZXJzaXRlaXQgQW1zdGVyZGFtLCBBbXN0ZXJk
YW0gVU1DIGxvY2F0aW9uIFZVbWMsIEFtc3RlcmRhbSwgdGhlIE5ldGhlcmxhbmRzLiYjeEQ7RGVs
ZnQgQmlvaW5mb3JtYXRpY3MgTGFiLCBEZWxmdCBVbml2ZXJzaXR5IG9mIFRlY2hub2xvZ3ksIERl
bGZ0LCB0aGUgTmV0aGVybGFuZHMuJiN4RDtEZXBhcnRtZW50IG9mIEJpb2xvZ2ljYWwgUHN5Y2hv
bG9neSwgVnJpamUgVW5pdmVyc2l0ZWl0IEFtc3RlcmRhbSwgQW1zdGVyZGFtLCB0aGUgTmV0aGVy
bGFuZHMuJiN4RDtBRHggTmV1cm9TY2llbmNlcywgR2hlbnQsIEJlbGdpdW0uJiN4RDtRdWVlbiBT
cXVhcmUgSW5zdGl0dXRlIG9mIE5ldXJvbG9neSBhbmQgQ2VudHJlIGZvciBNZWRpY2FsIEltYWdl
IENvbXB1dGluZywgVW5pdmVyc2l0eSBDb2xsZWdlIExvbmRvbiwgTG9uZG9uLCBVSy4mI3hEO0Vw
aWRlbWlvbG9neSAmYW1wOyBEYXRhIFNjaWVuY2UsIFZyaWplIFVuaXZlcnNpdGVpdCBBbXN0ZXJk
YW0sIEFtc3RlcmRhbSBVTUMgbG9jYXRpb24gVlVtYywgQW1zdGVyZGFtLCB0aGUgTmV0aGVybGFu
ZHMuJiN4RDtBbHpoZWltZXIgQ2VudGVyIExpbWJ1cmcsIFNjaG9vbCBmb3IgTWVudGFsIEhlYWx0
aCBhbmQgTmV1cm9zY2llbmNlLCBNYWFzdHJpY2h0IFVuaXZlcnNpdHksIE1hYXN0cmljaHQsIHRo
ZSBOZXRoZXJsYW5kcy4mI3hEO0RlcGFydG1lbnQgb2YgTmV1cm9iaW9sb2d5LCBDYXJlIFNjaWVu
Y2VzIGFuZCBTb2NpZXR5LCBEaXZpc2lvbiBvZiBOZXVyb2dlcmlhdHJpY3MsIEthcm9saW5za2Eg
SW5zdGl0dXRldCwgU3RvY2tob2xtLCBTd2VkZW4uPC9hdXRoLWFkZHJlc3M+PHRpdGxlcz48dGl0
bGU+Q2VyZWJyb3NwaW5hbCBmbHVpZCBwcm90ZW9taWNzIGluIHBhdGllbnRzIHdpdGggQWx6aGVp
bWVyJmFwb3M7cyBkaXNlYXNlIHJldmVhbHMgZml2ZSBtb2xlY3VsYXIgc3VidHlwZXMgd2l0aCBk
aXN0aW5jdCBnZW5ldGljIHJpc2sgcHJvZmlsZXM8L3RpdGxlPjxzZWNvbmRhcnktdGl0bGU+TmF0
IEFnaW5nPC9zZWNvbmRhcnktdGl0bGU+PC90aXRsZXM+PHBlcmlvZGljYWw+PGZ1bGwtdGl0bGU+
TmF0IEFnaW5nPC9mdWxsLXRpdGxlPjwvcGVyaW9kaWNhbD48cGFnZXM+MzMtNDc8L3BhZ2VzPjx2
b2x1bWU+NDwvdm9sdW1lPjxudW1iZXI+MTwvbnVtYmVyPjxlZGl0aW9uPjIwMjQwMTA5PC9lZGl0
aW9uPjxrZXl3b3Jkcz48a2V5d29yZD5IdW1hbnM8L2tleXdvcmQ+PGtleXdvcmQ+KkFsemhlaW1l
ciBEaXNlYXNlL2dlbmV0aWNzPC9rZXl3b3JkPjxrZXl3b3JkPlByb3Rlb21pY3M8L2tleXdvcmQ+
PC9rZXl3b3Jkcz48ZGF0ZXM+PHllYXI+MjAyNDwveWVhcj48cHViLWRhdGVzPjxkYXRlPkphbjwv
ZGF0ZT48L3B1Yi1kYXRlcz48L2RhdGVzPjxpc2JuPjI2NjItODQ2NSAoRWxlY3Ryb25pYykmI3hE
OzI2NjItODQ2NSAoTGlua2luZyk8L2lzYm4+PGFjY2Vzc2lvbi1udW0+MzgxOTU3MjU8L2FjY2Vz
c2lvbi1udW0+PHVybHM+PHJlbGF0ZWQtdXJscz48dXJsPmh0dHBzOi8vd3d3Lm5jYmkubmxtLm5p
aC5nb3YvcHVibWVkLzM4MTk1NzI1PC91cmw+PC9yZWxhdGVkLXVybHM+PC91cmxzPjxjdXN0b20x
PlAuSi5WLiBhbmQgQi5NLlQuIGFyZSBjb2ludmVudG9ycyBvbiBhIHBhdGVudCBvZiBDU0YgcHJv
dGVvbWljIHN1YnR5cGVzIChwdWJsaXNoZWQgdW5kZXIgcGF0ZW50IG5vLiBVUzIwMjIxOTY2ODNB
MSwgb3duZXIgVlVtYyBGb3VuZGF0aW9uKS4gRS5WLiBpcyBjb2ZvdW5kZXIgb2YgQUR4IE5ldXJv
U2NpZW5jZXMsIHdoaWxlIEouRy4gaXMgYW4gZW1wbG95ZWUgb2YgQUR4IE5ldXJvU2NpZW5jZXMu
IEYuQi4gaXMgb24gdGhlIHN0ZWVyaW5nIGNvbW1pdHRlZSBvciBkYXRhIHNhZmV0eSBtb25pdG9y
aW5nIGJvYXJkIGZvciBCaW9nZW4sIE1lcmNrLCBBVFJJL0FDVEMgYW5kIFByb3RoZW5hLiBIZSBp
cyBhIGNvbnN1bHRhbnQgZm9yIFJvY2hlLCBDZWxsdHJpb24sIFJld2luZCBUaGVyYXBldXRpY3Ms
IE1lcmNrLCBJWElDTywgSmFuc2VuIGFuZCBDb21iaW5vc3RpY3MuIEhlIGhhcyByZXNlYXJjaCBh
Z3JlZW1lbnRzIHdpdGggTWVyY2ssIEJpb2dlbiwgR0UgSGVhbHRoY2FyZSBhbmQgUm9jaGUsIGFu
ZCBoZSBpcyBjb2ZvdW5kZXIgYW5kIHNoYXJlaG9sZGVyIG9mIFF1ZWVuIFNxdWFyZSBBbmFseXRp
Y3MgTFRELiBMLlYuIHJlY2VpdmVkIGNvbnN1bHRpbmcgZmVlcyBmcm9tIFJvY2hlIGFuZCBPbGlu
aywgYWxsIHBhaWQgdG8gQW1zdGVyZGFtIFVNQy4gQy5FLlQuIHBlcmZvcm1lZCBjb250cmFjdCBy
ZXNlYXJjaCBmb3IgQUR4IE5ldXJvU2NpZW5jZXMsIEFDLUltbXVuZSwgQXJpYmlvLCBBeG9uIE5l
dXJvc2NpZW5jZXMsIEJlY2ttYW4tQ291bHRlciwgQmlvQ29ubmVjdCwgQmlvb3JjaGVzdHJhLCBC
cmFpbnN0b3JtIFRoZXJhcGV1dGljcywgQ2VsZ2VuZSwgQ29nbml0aW9uIFRoZXJhcGV1dGljcywg
RUlQIFBoYXJtYSwgRWlzYWksIEVsaSBMaWxseSwgRnVqaXJlYmlvLCBHcmlmb2xzLCBJbnN0YW50
IE5hbm8gQmlvc2Vuc29ycywgTWVyY2ssIE5vdm8gTm9yZGlzaywgT2xpbmssIFBlb3BsZUJpbywg
UXVhbnRlcml4LCBSb2NoZSwgU2llbWVucywgVG95YW1hIGFuZCBWaXZvcnlvbi4gU2hlIGlzIGVk
aXRvciBvZiBBbHpoZWltZXIgUmVzZWFyY2ggYW5kIFRoZXJhcHksIGFuZCBzZXJ2ZXMgb24gdGhl
IGVkaXRvcmlhbCBib2FyZHMgb2YgTWVkaWRhY3QgTmV1cm9sb2dpZS9TcHJpbmdlciBhbmQgTmV1
cm9sb2d5OiBOZXVyb2ltbXVub2xvZ3kgJmFtcDsgTmV1cm9pbmZsYW1tYXRpb24uIFRoZSByZW1h
aW5pbmcgYXV0aG9ycyBkZWNsYXJlIG5vIGNvbXBldGluZyBpbnRlcmVzdHMuPC9jdXN0b20xPjxj
dXN0b20yPlBNQzEwNzk4ODg5PC9jdXN0b20yPjxlbGVjdHJvbmljLXJlc291cmNlLW51bT4xMC4x
MDM4L3M0MzU4Ny0wMjMtMDA1NTAtNzwvZWxlY3Ryb25pYy1yZXNvdXJjZS1udW0+PHJlbW90ZS1k
YXRhYmFzZS1uYW1lPk1lZGxpbmU8L3JlbW90ZS1kYXRhYmFzZS1uYW1lPjxyZW1vdGUtZGF0YWJh
c2UtcHJvdmlkZXI+TkxNPC9yZW1vdGUtZGF0YWJhc2UtcHJvdmlkZXI+PC9yZWNvcmQ+PC9DaXRl
PjxDaXRlPjxBdXRob3I+RGVsIENhbXBvPC9BdXRob3I+PFllYXI+MjAyMjwvWWVhcj48UmVjTnVt
PjE5PC9SZWNOdW0+PHJlY29yZD48cmVjLW51bWJlcj4xOTwvcmVjLW51bWJlcj48Zm9yZWlnbi1r
ZXlzPjxrZXkgYXBwPSJFTiIgZGItaWQ9IngyeGRydmYyZ3ZmemRnZWQ1ZHZ2c2FyNzlkZTkwcjBm
eGRzYSIgdGltZXN0YW1wPSIxNzMzOTk2MjIwIj4xOTwva2V5PjwvZm9yZWlnbi1rZXlzPjxyZWYt
dHlwZSBuYW1lPSJKb3VybmFsIEFydGljbGUiPjE3PC9yZWYtdHlwZT48Y29udHJpYnV0b3JzPjxh
dXRob3JzPjxhdXRob3I+RGVsIENhbXBvLCBNLjwvYXV0aG9yPjxhdXRob3I+UGVldGVycywgQy4g
Ri4gVy48L2F1dGhvcj48YXV0aG9yPkpvaG5zb24sIEUuIEMuIEIuPC9hdXRob3I+PGF1dGhvcj5W
ZXJtdW50LCBMLjwvYXV0aG9yPjxhdXRob3I+SG9rLCBBLiBIaW4gWS4gUy48L2F1dGhvcj48YXV0
aG9yPnZhbiBOZWUsIE0uPC9hdXRob3I+PGF1dGhvcj5DaGVuLVBsb3RraW4sIEEuPC9hdXRob3I+
PGF1dGhvcj5JcndpbiwgRC4gSi48L2F1dGhvcj48YXV0aG9yPkh1LCBXLiBULjwvYXV0aG9yPjxh
dXRob3I+TGFoLCBKLiBKLjwvYXV0aG9yPjxhdXRob3I+U2V5ZnJpZWQsIE4uIFQuPC9hdXRob3I+
PGF1dGhvcj5EYW1tZXIsIEUuIEIuPC9hdXRob3I+PGF1dGhvcj5IZXJyYWRvbiwgRy48L2F1dGhv
cj48YXV0aG9yPk1lZXRlciwgTC4gSC48L2F1dGhvcj48YXV0aG9yPnZhbiBTd2lldGVuLCBKLjwv
YXV0aG9yPjxhdXRob3I+QWxjb2xlYSwgRC48L2F1dGhvcj48YXV0aG9yPkxsZW8sIEEuPC9hdXRo
b3I+PGF1dGhvcj5MZXZleSwgQS4gSS48L2F1dGhvcj48YXV0aG9yPkxlbXN0cmEsIEEuIFcuPC9h
dXRob3I+PGF1dGhvcj5QaWpuZW5idXJnLCBZLiBBLiBMLjwvYXV0aG9yPjxhdXRob3I+Vmlzc2Vy
LCBQLiBKLjwvYXV0aG9yPjxhdXRob3I+VGlqbXMsIEIuIE0uPC9hdXRob3I+PGF1dGhvcj52YW4g
ZGVyIEZsaWVyLCBXLiBNLjwvYXV0aG9yPjxhdXRob3I+VGV1bmlzc2VuLCBDLiBFLjwvYXV0aG9y
PjwvYXV0aG9ycz48L2NvbnRyaWJ1dG9ycz48YXV0aC1hZGRyZXNzPk5ldXJvY2hlbWlzdHJ5IExh
Ym9yYXRvcnksIERlcGFydG1lbnQgb2YgQ2xpbmljYWwgQ2hlbWlzdHJ5LCBBbXN0ZXJkYW0gTmV1
cm9zY2llbmNlLCBBbXN0ZXJkYW0gVW5pdmVyc2l0eSBNZWRpY2FsIENlbnRlcnMsIExvY2F0aW9u
IFZVbWMsIEFtc3RlcmRhbSwgVGhlIE5ldGhlcmxhbmRzLiBtY2FtcG9AYmFyY2Vsb25hYmV0YS5v
cmcuJiN4RDtEZXBhcnRhbWVudG8gZGUgQ2llbmNpYXMgRmFybWFjZXV0aWNhcyB5IGRlIGxhIFNh
bHVkLCBGYWN1bHRhZCBkZSBGYXJtYWNpYSwgVW5pdmVyc2lkYWQgU2FuIFBhYmxvLUNFVSwgQ0VV
IFVuaXZlcnNpdGllcywgVXJiYW5pemFjaW9uIE1vbnRlcHJpbmNpcGUsIEJvYWRpbGxhIGRlbCBN
b250ZSwgU3BhaW4uIG1jYW1wb0BiYXJjZWxvbmFiZXRhLm9yZy4mI3hEO0JhcmNlbG9uYWJldGFl
dGEgQnJhaW4gUmVzZWFyY2ggQ2VudGVyIChCQlJDKSwgUGFzcXVhbCBNYXJhZ2FsbCBGb3VuZGF0
aW9uLCBCYXJjZWxvbmEsIFNwYWluLiBtY2FtcG9AYmFyY2Vsb25hYmV0YS5vcmcuJiN4RDtEZXBh
cnRtZW50IG9mIEVwaWRlbWlvbG9neSAmYW1wOyBEYXRhIFNjaWVuY2UsIEFtc3RlcmRhbSBQdWJs
aWMgSGVhbHRoIHJlc2VhcmNoIGluc3RpdHV0ZSwgQW1zdGVyZGFtIFVuaXZlcnNpdHkgTWVkaWNh
bCBDZW50ZXJzLCBMb2NhdGlvbiBWVW1jLCBBbXN0ZXJkYW0sIFRoZSBOZXRoZXJsYW5kcy4mI3hE
O01hdGhlbWF0aWNhbCAmYW1wOyBTdGF0aXN0aWNhbCBNZXRob2RzIGdyb3VwIChCaW9tZXRyaXMp
LCBXYWdlbmluZ2VuIFVuaXZlcnNpdHkgJmFtcDsgUmVzZWFyY2gsIFdhZ2VuaW5nZW4sIFRoZSBO
ZXRoZXJsYW5kcy4mI3hEO0dvaXp1ZXRhIEFsemhlaW1lciZhcG9zO3MgRGlzZWFzZSBSZXNlYXJj
aCBDZW50ZXIsIEVtb3J5IFVuaXZlcnNpdHksIEF0bGFudGEsIEdBLCBVU0EuJiN4RDtOZXVyb2No
ZW1pc3RyeSBMYWJvcmF0b3J5LCBEZXBhcnRtZW50IG9mIENsaW5pY2FsIENoZW1pc3RyeSwgQW1z
dGVyZGFtIE5ldXJvc2NpZW5jZSwgQW1zdGVyZGFtIFVuaXZlcnNpdHkgTWVkaWNhbCBDZW50ZXJz
LCBMb2NhdGlvbiBWVW1jLCBBbXN0ZXJkYW0sIFRoZSBOZXRoZXJsYW5kcy4mI3hEO0FsemhlaW1l
ciBDZW50ZXIgQW1zdGVyZGFtLCBEZXBhcnRtZW50IG9mIE5ldXJvbG9neSwgQW1zdGVyZGFtIE5l
dXJvc2NpZW5jZSwgQW1zdGVyZGFtIFVuaXZlcnNpdHkgTWVkaWNhbCBDZW50ZXJzLCBMb2NhdGlv
biBWVW1jLCBBbXN0ZXJkYW0sIFRoZSBOZXRoZXJsYW5kcy4mI3hEO0RlcGFydG1lbnQgb2YgTmV1
cm9sb2d5LCBQZXJlbG1hbiBTY2hvb2wgb2YgTWVkaWNpbmUsIFVuaXZlcnNpdHkgb2YgUGVubnN5
bHZhbmlhLCBQaGlsYWRlbHBoaWEsIFBBLCBVU0EuJiN4RDtEZXBhcnRtZW50IG9mIE5ldXJvbG9n
eSwgRW1vcnkgVW5pdmVyc2l0eSBTY2hvb2wgb2YgTWVkaWNpbmUsIEF0bGFudGEsIEdBLCBVU0Eu
JiN4RDtSdXRnZXJzLVJXSiBNZWRpY2FsIFNjaG9vbCwgSW5zdGl0dXRlIGZvciBIZWFsdGgsIEhl
YWx0aCBDYXJlIFBvbGljeSwgYW5kIEFnaW5nIFJlc2VhcmNoLCBSdXRnZXJzIEJpb21lZGljYWwg
YW5kIEhlYWx0aCBTY2llbmNlcywgTmV3IEJydW5zd2ljaywgTkosIFVTQS4mI3hEO0RlcGFydG1l
bnQgb2YgQmlvY2hlbWlzdHJ5LCBFbW9yeSBVbml2ZXJzaXR5IFNjaG9vbCBvZiBNZWRpY2luZSwg
QXRsYW50YSwgR0EsIFVTQS4mI3hEO0RlcGFydGFtZW50byBkZSBDaWVuY2lhcyBGYXJtYWNldXRp
Y2FzIHkgZGUgbGEgU2FsdWQsIEZhY3VsdGFkIGRlIEZhcm1hY2lhLCBVbml2ZXJzaWRhZCBTYW4g
UGFibG8tQ0VVLCBDRVUgVW5pdmVyc2l0aWVzLCBVcmJhbml6YWNpb24gTW9udGVwcmluY2lwZSwg
Qm9hZGlsbGEgZGVsIE1vbnRlLCBTcGFpbi4mI3hEO0RlcGFydG1lbnQgb2YgTmV1cm9sb2d5IGFu
ZCBBbHpoZWltZXIgQ2VudGVyLCBFcmFzbXVzIE1lZGljYWwgQ2VudGVyIFJvdHRlcmRhbSwgUm90
dGVyZGFtLCBUaGUgTmV0aGVybGFuZHMuJiN4RDtEZXBhcnRtZW50IG9mIE5ldXJvbG9neSwgSW5z
dGl0dXQgZCZhcG9zO0ludmVzdGlnYWNpb25zIEJpb21lZGlxdWVzIFNhbnQgUGF1IC0gSG9zcGl0
YWwgZGUgU2FudCBQYXUsIFVuaXZlcnNpdGF0IEF1dG9ub21hIGRlIEJhcmNlbG9uYSwgSG9zcGl0
YWwgZGUgbGEgU2FudGEgQ3JldSBpIFNhbnQgUGF1LCBCYXJjZWxvbmEsIFNwYWluLiYjeEQ7QWx6
aGVpbWVyIENlbnRlciBMaW1idXJnLCBTY2hvb2wgZm9yIE1lbnRhbCBIZWFsdGggYW5kIE5ldXJv
c2NpZW5jZSwgTWFhc3RyaWNodCBVbml2ZXJzaXR5LCBNYWFzdHJpY2h0LCBUaGUgTmV0aGVybGFu
ZHMuJiN4RDtEZXBhcnRtZW50IG9mIE5ldXJvYmlvbG9neSwgQ2FyZSBTY2llbmNlcyBhbmQgU29j
aWV0eSwgRGl2aXNpb24gb2YgTmV1cm9nZXJpYXRyaWNzLCBLYXJvbGluc2thIEluc3RpdHV0ZXQs
IFN0b2NraG9sbSwgU3dlZGVuLjwvYXV0aC1hZGRyZXNzPjx0aXRsZXM+PHRpdGxlPkNTRiBwcm90
ZW9tZSBwcm9maWxpbmcgYWNyb3NzIHRoZSBBbHpoZWltZXImYXBvcztzIGRpc2Vhc2Ugc3BlY3Ry
dW0gcmVmbGVjdHMgdGhlIG11bHRpZmFjdG9yaWFsIG5hdHVyZSBvZiB0aGUgZGlzZWFzZSBhbmQg
aWRlbnRpZmllcyBzcGVjaWZpYyBiaW9tYXJrZXIgcGFuZWxzPC90aXRsZT48c2Vjb25kYXJ5LXRp
dGxlPk5hdCBBZ2luZzwvc2Vjb25kYXJ5LXRpdGxlPjwvdGl0bGVzPjxwZXJpb2RpY2FsPjxmdWxs
LXRpdGxlPk5hdCBBZ2luZzwvZnVsbC10aXRsZT48L3BlcmlvZGljYWw+PHBhZ2VzPjEwNDAtMTA1
MzwvcGFnZXM+PHZvbHVtZT4yPC92b2x1bWU+PG51bWJlcj4xMTwvbnVtYmVyPjxlZGl0aW9uPjIw
MjIxMTEwPC9lZGl0aW9uPjxrZXl3b3Jkcz48a2V5d29yZD5IdW1hbnM8L2tleXdvcmQ+PGtleXdv
cmQ+KkFsemhlaW1lciBEaXNlYXNlL2RpYWdub3Npczwva2V5d29yZD48a2V5d29yZD5Qcm90ZW9t
ZTwva2V5d29yZD48a2V5d29yZD5BbXlsb2lkIGJldGEtUGVwdGlkZXMvY2VyZWJyb3NwaW5hbCBm
bHVpZDwva2V5d29yZD48a2V5d29yZD4qQ29nbml0aXZlIER5c2Z1bmN0aW9uL2RpYWdub3Npczwv
a2V5d29yZD48a2V5d29yZD5CaW9tYXJrZXJzL2NlcmVicm9zcGluYWwgZmx1aWQ8L2tleXdvcmQ+
PC9rZXl3b3Jkcz48ZGF0ZXM+PHllYXI+MjAyMjwveWVhcj48cHViLWRhdGVzPjxkYXRlPk5vdjwv
ZGF0ZT48L3B1Yi1kYXRlcz48L2RhdGVzPjxpc2JuPjI2NjItODQ2NSAoRWxlY3Ryb25pYykmI3hE
OzI2NjItODQ2NSAoTGlua2luZyk8L2lzYm4+PGFjY2Vzc2lvbi1udW0+MzcxMTgwODg8L2FjY2Vz
c2lvbi1udW0+PHVybHM+PHJlbGF0ZWQtdXJscz48dXJsPmh0dHBzOi8vd3d3Lm5jYmkubmxtLm5p
aC5nb3YvcHVibWVkLzM3MTE4MDg4PC91cmw+PC9yZWxhdGVkLXVybHM+PC91cmxzPjxjdXN0b20y
PlBNQzEwMjkyOTIwPC9jdXN0b20yPjxlbGVjdHJvbmljLXJlc291cmNlLW51bT4xMC4xMDM4L3M0
MzU4Ny0wMjItMDAzMDAtMTwvZWxlY3Ryb25pYy1yZXNvdXJjZS1udW0+PHJlbW90ZS1kYXRhYmFz
ZS1uYW1lPk1lZGxpbmU8L3JlbW90ZS1kYXRhYmFzZS1uYW1lPjxyZW1vdGUtZGF0YWJhc2UtcHJv
dmlkZXI+TkxNPC9yZW1vdGUtZGF0YWJhc2UtcHJvdmlkZXI+PC9yZWNvcmQ+PC9DaXRlPjxDaXRl
PjxBdXRob3I+SGlyc2NoYmVyZzwvQXV0aG9yPjxZZWFyPjIwMjM8L1llYXI+PFJlY051bT4yNTwv
UmVjTnVtPjxyZWNvcmQ+PHJlYy1udW1iZXI+MjU8L3JlYy1udW1iZXI+PGZvcmVpZ24ta2V5cz48
a2V5IGFwcD0iRU4iIGRiLWlkPSJ4MnhkcnZmMmd2ZnpkZ2VkNWR2dnNhcjc5ZGU5MHIwZnhkc2Ei
IHRpbWVzdGFtcD0iMTczMzk5NzAxNSI+MjU8L2tleT48L2ZvcmVpZ24ta2V5cz48cmVmLXR5cGUg
bmFtZT0iSm91cm5hbCBBcnRpY2xlIj4xNzwvcmVmLXR5cGU+PGNvbnRyaWJ1dG9ycz48YXV0aG9y
cz48YXV0aG9yPkhpcnNjaGJlcmcsIFkuPC9hdXRob3I+PGF1dGhvcj5WYWxsZS1UYW1heW8sIE4u
PC9hdXRob3I+PGF1dGhvcj5Eb2xzLUljYXJkbywgTy48L2F1dGhvcj48YXV0aG9yPkVuZ2VsYm9y
Z2hzLCBTLjwvYXV0aG9yPjxhdXRob3I+QnVlbGVucywgQi48L2F1dGhvcj48YXV0aG9yPlZhbmRl
bmJyb3Vja2UsIFIuIEUuPC9hdXRob3I+PGF1dGhvcj5WZXJtZWlyZW4sIFkuPC9hdXRob3I+PGF1
dGhvcj5Cb29uZW4sIEsuPC9hdXRob3I+PGF1dGhvcj5NZXJ0ZW5zLCBJLjwvYXV0aG9yPjwvYXV0
aG9ycz48L2NvbnRyaWJ1dG9ycz48YXV0aC1hZGRyZXNzPkhlYWx0aCBVbml0LCBGbGVtaXNoIElu
c3RpdHV0ZSBmb3IgVGVjaG5vbG9naWNhbCBSZXNlYXJjaCAoVklUTyksIE1vbCwgQmVsZ2l1bS4m
I3hEO0NlbnRyZSBmb3IgUHJvdGVvbWljcyAoQ2ZQKSwgVW5pdmVyc2l0eSBvZiBBbnR3ZXJwLCBB
bnR3ZXJwLCBCZWxnaXVtLiYjeEQ7RGVwYXJ0bWVudCBvZiBOZXVyb2xvZ3ksIFNhbnQgUGF1IE1l
bW9yeSBVbml0LCBTYW50IFBhdSBCaW9tZWRpY2FsIFJlc2VhcmNoIEluc3RpdHV0ZSwgSG9zcGl0
YWwgZGUgbGEgU2FudGEgQ3JldSBpIFNhbnQgUGF1LCBVbml2ZXJzaXRhdCBBdXRvbm9tYSBkZSBC
YXJjZWxvbmEsIEJhcmNlbG9uYSwgU3BhaW4uJiN4RDtOZXR3b3JrIENlbnRlciBmb3IgQmlvbWVk
aWNhbCBSZXNlYXJjaCBpbiBOZXVyb2RlZ2VuZXJhdGl2ZSBEaXNlYXNlcyAoQ0lCRVJORUQpLCBN
YWRyaWQsIFNwYWluLiYjeEQ7RGVwYXJ0bWVudCBvZiBOZXVyb2xvZ3kgYW5kIEJydS1CUkFJTiwg
VW5pdmVyc2l0YWlyIFppZWtlbmh1aXMgQnJ1c3NlbCBhbmQgTkVVUiBSZXNlYXJjaCBHcm91cCwg
Q2VudGVyIGZvciBOZXVyb3NjaWVuY2VzIChDNE4pLCBWcmlqZSBVbml2ZXJzaXRlaXQgQnJ1c3Nl
bCAoVlVCKSwgQnJ1c3NlbHMsIEJlbGdpdW0uJiN4RDtEZXBhcnRtZW50IG9mIEJpb21lZGljYWwg
U2NpZW5jZXMsIFVuaXZlcnNpdHkgb2YgQW50d2VycCwgQW50d2VycCwgQmVsZ2l1bS4mI3hEO0Rh
dGEgU2NpZW5jZSBIdWIsIEZsZW1pc2ggSW5zdGl0dXRlIGZvciBUZWNobm9sb2dpY2FsIFJlc2Vh
cmNoIChWSVRPKSwgTW9sLCBCZWxnaXVtLiYjeEQ7VklCIENlbnRlciBmb3IgSW5mbGFtbWF0aW9u
IFJlc2VhcmNoLCBWSUIsIEdoZW50LCBCZWxnaXVtLiYjeEQ7RGVwYXJ0bWVudCBvZiBCaW9tZWRp
Y2FsIE1vbGVjdWxhciBCaW9sb2d5LCBHaGVudCBVbml2ZXJzaXR5LCBHaGVudCwgQmVsZ2l1bS4m
I3hEO0ZhY3VsdHkgb2YgTWVkaWNpbmUgJmFtcDsgSGVhbHRoIFNjaWVuY2VzLCBUcmFuc2xhdGlv
bmFsIE5ldXJvc2NpZW5jZXMsIFVuaXZlcnNpdHkgb2YgQW50d2VycCwgQW50d2VycCwgQmVsZ2l1
bS4mI3hEO0RpdmlzaW9uIG9mIEh1bWFuIE51dHJpdGlvbiBhbmQgSGVhbHRoLCBDaGFpciBHcm91
cCBvZiBOdXRyaXRpb25hbCBCaW9sb2d5LCBXYWdlbmluZ2VuIFVuaXZlcnNpdHkgJmFtcDsgUmVz
ZWFyY2ggKFdVUiksIFdhZ2VuaW5nZW4sIFRoZSBOZXRoZXJsYW5kcy48L2F1dGgtYWRkcmVzcz48
dGl0bGVzPjx0aXRsZT5Qcm90ZW9taWMgY29tcGFyaXNvbiBiZXR3ZWVuIG5vbi1wdXJpZmllZCBj
ZXJlYnJvc3BpbmFsIGZsdWlkIGFuZCBjZXJlYnJvc3BpbmFsIGZsdWlkLWRlcml2ZWQgZXh0cmFj
ZWxsdWxhciB2ZXNpY2xlcyBmcm9tIHBhdGllbnRzIHdpdGggQWx6aGVpbWVyJmFwb3M7cywgUGFy
a2luc29uJmFwb3M7cyBhbmQgTGV3eSBib2R5IGRlbWVudGlhPC90aXRsZT48c2Vjb25kYXJ5LXRp
dGxlPkogRXh0cmFjZWxsIFZlc2ljbGVzPC9zZWNvbmRhcnktdGl0bGU+PC90aXRsZXM+PHBlcmlv
ZGljYWw+PGZ1bGwtdGl0bGU+SiBFeHRyYWNlbGwgVmVzaWNsZXM8L2Z1bGwtdGl0bGU+PC9wZXJp
b2RpY2FsPjxwYWdlcz5lMTIzODM8L3BhZ2VzPjx2b2x1bWU+MTI8L3ZvbHVtZT48bnVtYmVyPjEy
PC9udW1iZXI+PGtleXdvcmRzPjxrZXl3b3JkPkh1bWFuczwva2V5d29yZD48a2V5d29yZD4qQWx6
aGVpbWVyIERpc2Vhc2UvZGlhZ25vc2lzPC9rZXl3b3JkPjxrZXl3b3JkPipMZXd5IEJvZHkgRGlz
ZWFzZS9kaWFnbm9zaXMvY2VyZWJyb3NwaW5hbCBmbHVpZC9jb21wbGljYXRpb25zPC9rZXl3b3Jk
PjxrZXl3b3JkPipQYXJraW5zb24gRGlzZWFzZS9kaWFnbm9zaXMvY2VyZWJyb3NwaW5hbCBmbHVp
ZC9jb21wbGljYXRpb25zPC9rZXl3b3JkPjxrZXl3b3JkPipEZW1lbnRpYS9kaWFnbm9zaXMvY2Vy
ZWJyb3NwaW5hbCBmbHVpZC9ldGlvbG9neTwva2V5d29yZD48a2V5d29yZD5Qcm90ZW9taWNzPC9r
ZXl3b3JkPjxrZXl3b3JkPipFeHRyYWNlbGx1bGFyIFZlc2ljbGVzPC9rZXl3b3JkPjxrZXl3b3Jk
PkJpb21hcmtlcnM8L2tleXdvcmQ+PGtleXdvcmQ+Y2VyZWJyb3NwaW5hbCBmbHVpZDwva2V5d29y
ZD48a2V5d29yZD5kZW1lbnRpYTwva2V5d29yZD48a2V5d29yZD5leHRyYWNlbGx1bGFyIHZlc2lj
bGVzPC9rZXl3b3JkPjxrZXl3b3JkPm1hc3Mgc3BlY3Ryb21ldHJ5PC9rZXl3b3JkPjwva2V5d29y
ZHM+PGRhdGVzPjx5ZWFyPjIwMjM8L3llYXI+PHB1Yi1kYXRlcz48ZGF0ZT5EZWM8L2RhdGU+PC9w
dWItZGF0ZXM+PC9kYXRlcz48aXNibj4yMDAxLTMwNzggKEVsZWN0cm9uaWMpJiN4RDsyMDAxLTMw
NzggKExpbmtpbmcpPC9pc2JuPjxhY2Nlc3Npb24tbnVtPjM4MDgyNTU5PC9hY2Nlc3Npb24tbnVt
Pjx1cmxzPjxyZWxhdGVkLXVybHM+PHVybD5odHRwczovL3d3dy5uY2JpLm5sbS5uaWguZ292L3B1
Ym1lZC8zODA4MjU1OTwvdXJsPjwvcmVsYXRlZC11cmxzPjwvdXJscz48Y3VzdG9tMT5TRSByZWNl
aXZlZCB1bnJlc3RyaWN0ZWQgcmVzZWFyY2ggZ3JhbnRzIGZyb20gQUR4IE5ldXJvc2NpZW5jZXMg
YW5kIEphbnNzZW4gUGhhcm1hY2V1dGljYSAocGFpZCB0byBpbnN0aXR1dGlvbiksIGNvbnN1bHRp
bmcgZmVlcyBmcm9tIEVpc2FpLCBpY29tZXRyaXgsIE5vdmFydGlzIChwYWlkIHRvIGluc3RpdHV0
aW9uKSwgcGVyc29uYWwgY29uc3VsdGluZyBmZWVzIGZyb20gUm9jaGUgYW5kIEJpb2dlbiwgcGVy
c29uYWwgaG9ub3JhcmlhIGZyb20gRWlzYWksIFJvY2hlIGFuZCB0cmF2ZWwgc3VwcG9ydCBmcm9t
IEJpb2dlbi4gUGF0ZW50IEVQMzQ1MjgzMEIxIChpbnN0aXR1dGlvbiksIG1lbWJlciBvZiBTTUIv
U0FCIGZvciBFVS1IMjAyMCBwcm9qZWN0IFJFQ0FHRSBhbmQgbWVtYmVyIG9mIHRoZSBEU01CIG9m
IFBSSW11cy1BRC4gVlAgb2YgQmVsZ2lhbiBEZW1lbnRpYSBDb3VuY2lsICh1bnBhaWQpLiBUaGUg
b3RoZXIgYXV0aG9ycyBkZWNsYXJlIG5vIGNvbmZsaWN0IG9mIGludGVyZXN0LjwvY3VzdG9tMT48
Y3VzdG9tMj5QTUMxMDcxNDAyOTwvY3VzdG9tMj48ZWxlY3Ryb25pYy1yZXNvdXJjZS1udW0+MTAu
MTAwMi9qZXYyLjEyMzgzPC9lbGVjdHJvbmljLXJlc291cmNlLW51bT48cmVtb3RlLWRhdGFiYXNl
LW5hbWU+TWVkbGluZTwvcmVtb3RlLWRhdGFiYXNlLW5hbWU+PHJlbW90ZS1kYXRhYmFzZS1wcm92
aWRlcj5OTE08L3JlbW90ZS1kYXRhYmFzZS1wcm92aWRlcj48L3JlY29yZD48L0NpdGU+PENpdGU+
PEF1dGhvcj5Nb2Rlc3RlPC9BdXRob3I+PFllYXI+MjAyMzwvWWVhcj48UmVjTnVtPjI0PC9SZWNO
dW0+PHJlY29yZD48cmVjLW51bWJlcj4yNDwvcmVjLW51bWJlcj48Zm9yZWlnbi1rZXlzPjxrZXkg
YXBwPSJFTiIgZGItaWQ9IngyeGRydmYyZ3ZmemRnZWQ1ZHZ2c2FyNzlkZTkwcjBmeGRzYSIgdGlt
ZXN0YW1wPSIxNzMzOTk2OTk1Ij4yNDwva2V5PjwvZm9yZWlnbi1rZXlzPjxyZWYtdHlwZSBuYW1l
PSJKb3VybmFsIEFydGljbGUiPjE3PC9yZWYtdHlwZT48Y29udHJpYnV0b3JzPjxhdXRob3JzPjxh
dXRob3I+TW9kZXN0ZSwgRS4gUy48L2F1dGhvcj48YXV0aG9yPlBpbmcsIEwuPC9hdXRob3I+PGF1
dGhvcj5XYXRzb24sIEMuIE0uPC9hdXRob3I+PGF1dGhvcj5EdW9uZywgRC4gTS48L2F1dGhvcj48
YXV0aG9yPkRhbW1lciwgRS4gQi48L2F1dGhvcj48YXV0aG9yPkpvaG5zb24sIEUuIEMuIEIuPC9h
dXRob3I+PGF1dGhvcj5Sb2JlcnRzLCBCLiBSLjwvYXV0aG9yPjxhdXRob3I+TGFoLCBKLiBKLjwv
YXV0aG9yPjxhdXRob3I+TGV2ZXksIEEuIEkuPC9hdXRob3I+PGF1dGhvcj5TZXlmcmllZCwgTi4g
VC48L2F1dGhvcj48L2F1dGhvcnM+PC9jb250cmlidXRvcnM+PGF1dGgtYWRkcmVzcz5TY2hvb2wg
b2YgTWVkaWNpbmUsIERlcGFydG1lbnQgb2YgQmlvY2hlbWlzdHJ5LCBFbW9yeSBVbml2ZXJzaXR5
LCBBdGxhbnRhLCBHQSwgVVNBLiYjeEQ7U2Nob29sIG9mIE1lZGljaW5lLCBEZXBhcnRtZW50IG9m
IE5ldXJvbG9neSwgRW1vcnkgVW5pdmVyc2l0eSwgQXRsYW50YSwgR0EsIFVTQS4mI3hEO1NjaG9v
bCBvZiBNZWRpY2luZSwgRGVwYXJ0bWVudCBvZiBOZXVyb2xvZ3ksIEVtb3J5IFVuaXZlcnNpdHks
IEF0bGFudGEsIEdBLCBVU0EuIGpsYWhAZW1vcnkuZWR1LiYjeEQ7U2Nob29sIG9mIE1lZGljaW5l
LCBEZXBhcnRtZW50IG9mIE5ldXJvbG9neSwgRW1vcnkgVW5pdmVyc2l0eSwgQXRsYW50YSwgR0Es
IFVTQS4gYWxldmV5QGVtb3J5LmVkdS4mI3hEO1NjaG9vbCBvZiBNZWRpY2luZSwgRGVwYXJ0bWVu
dCBvZiBCaW9jaGVtaXN0cnksIEVtb3J5IFVuaXZlcnNpdHksIEF0bGFudGEsIEdBLCBVU0EuIG5z
ZXlmcmlAZW1vcnkuZWR1LiYjeEQ7U2Nob29sIG9mIE1lZGljaW5lLCBEZXBhcnRtZW50IG9mIE5l
dXJvbG9neSwgRW1vcnkgVW5pdmVyc2l0eSwgQXRsYW50YSwgR0EsIFVTQS4gbnNleWZyaUBlbW9y
eS5lZHUuPC9hdXRoLWFkZHJlc3M+PHRpdGxlcz48dGl0bGU+UXVhbnRpdGF0aXZlIHByb3Rlb21p
Y3Mgb2YgY2VyZWJyb3NwaW5hbCBmbHVpZCBmcm9tIEFmcmljYW4gQW1lcmljYW5zIGFuZCBDYXVj
YXNpYW5zIHJldmVhbHMgc2hhcmVkIGFuZCBkaXZlcmdlbnQgY2hhbmdlcyBpbiBBbHpoZWltZXIm
YXBvcztzIGRpc2Vhc2U8L3RpdGxlPjxzZWNvbmRhcnktdGl0bGU+TW9sIE5ldXJvZGVnZW5lcjwv
c2Vjb25kYXJ5LXRpdGxlPjwvdGl0bGVzPjxwZXJpb2RpY2FsPjxmdWxsLXRpdGxlPk1vbCBOZXVy
b2RlZ2VuZXI8L2Z1bGwtdGl0bGU+PC9wZXJpb2RpY2FsPjxwYWdlcz40ODwvcGFnZXM+PHZvbHVt
ZT4xODwvdm9sdW1lPjxudW1iZXI+MTwvbnVtYmVyPjxlZGl0aW9uPjIwMjMwNzE5PC9lZGl0aW9u
PjxrZXl3b3Jkcz48a2V5d29yZD5IdW1hbnM8L2tleXdvcmQ+PGtleXdvcmQ+MTQtMy0zIFByb3Rl
aW5zPC9rZXl3b3JkPjxrZXl3b3JkPipBbHpoZWltZXIgRGlzZWFzZS9jZXJlYnJvc3BpbmFsIGZs
dWlkPC9rZXl3b3JkPjxrZXl3b3JkPkFteWxvaWQgYmV0YS1QZXB0aWRlcy9jZXJlYnJvc3BpbmFs
IGZsdWlkPC9rZXl3b3JkPjxrZXl3b3JkPkJpb21hcmtlcnMvY2VyZWJyb3NwaW5hbCBmbHVpZDwv
a2V5d29yZD48a2V5d29yZD5CbGFjayBvciBBZnJpY2FuIEFtZXJpY2FuPC9rZXl3b3JkPjxrZXl3
b3JkPlBlcHRpZGUgRnJhZ21lbnRzL2NlcmVicm9zcGluYWwgZmx1aWQ8L2tleXdvcmQ+PGtleXdv
cmQ+KlByb3Rlb21lPC9rZXl3b3JkPjxrZXl3b3JkPlByb3Rlb21pY3M8L2tleXdvcmQ+PGtleXdv
cmQ+VGFuZGVtIE1hc3MgU3BlY3Ryb21ldHJ5PC9rZXl3b3JkPjxrZXl3b3JkPnRhdSBQcm90ZWlu
cy9jZXJlYnJvc3BpbmFsIGZsdWlkPC9rZXl3b3JkPjxrZXl3b3JkPldoaXRlPC9rZXl3b3JkPjxr
ZXl3b3JkPkNlcmVicm9zcGluYWwgRmx1aWQvY2hlbWlzdHJ5PC9rZXl3b3JkPjxrZXl3b3JkPkFt
eWxvaWQ8L2tleXdvcmQ+PGtleXdvcmQ+QmlvbWFya2Vyczwva2V5d29yZD48a2V5d29yZD5Dc2Y8
L2tleXdvcmQ+PGtleXdvcmQ+UmFjZTwva2V5d29yZD48a2V5d29yZD5UYXU8L2tleXdvcmQ+PC9r
ZXl3b3Jkcz48ZGF0ZXM+PHllYXI+MjAyMzwveWVhcj48cHViLWRhdGVzPjxkYXRlPkp1bCAxOTwv
ZGF0ZT48L3B1Yi1kYXRlcz48L2RhdGVzPjxpc2JuPjE3NTAtMTMyNiAoRWxlY3Ryb25pYykmI3hE
OzE3NTAtMTMyNiAoTGlua2luZyk8L2lzYm4+PGFjY2Vzc2lvbi1udW0+Mzc0Njg5MTU8L2FjY2Vz
c2lvbi1udW0+PHVybHM+PHJlbGF0ZWQtdXJscz48dXJsPmh0dHBzOi8vd3d3Lm5jYmkubmxtLm5p
aC5nb3YvcHVibWVkLzM3NDY4OTE1PC91cmw+PC9yZWxhdGVkLXVybHM+PC91cmxzPjxjdXN0b20x
PkEuSS5MLCBOLlQuUy4gYW5kIEQuTS5ELiBhcmUgY28tZm91bmRlcnMgb2YgRW10aGVyYXBybyBJ
bmMuPC9jdXN0b20xPjxjdXN0b20yPlBNQzEwMzU1MDQyPC9jdXN0b20yPjxlbGVjdHJvbmljLXJl
c291cmNlLW51bT4xMC4xMTg2L3MxMzAyNC0wMjMtMDA2MzgtejwvZWxlY3Ryb25pYy1yZXNvdXJj
ZS1udW0+PHJlbW90ZS1kYXRhYmFzZS1uYW1lPk1lZGxpbmU8L3JlbW90ZS1kYXRhYmFzZS1uYW1l
PjxyZW1vdGUtZGF0YWJhc2UtcHJvdmlkZXI+TkxNPC9yZW1vdGUtZGF0YWJhc2UtcHJvdmlkZXI+
PC9yZWNvcmQ+PC9DaXRlPjxDaXRlPjxBdXRob3I+QmFkZXI8L0F1dGhvcj48WWVhcj4yMDIwPC9Z
ZWFyPjxSZWNOdW0+MTU8L1JlY051bT48cmVjb3JkPjxyZWMtbnVtYmVyPjE1PC9yZWMtbnVtYmVy
Pjxmb3JlaWduLWtleXM+PGtleSBhcHA9IkVOIiBkYi1pZD0ieDJ4ZHJ2ZjJndmZ6ZGdlZDVkdnZz
YXI3OWRlOTByMGZ4ZHNhIiB0aW1lc3RhbXA9IjE3MzM5OTQ2MzAiPjE1PC9rZXk+PC9mb3JlaWdu
LWtleXM+PHJlZi10eXBlIG5hbWU9IkpvdXJuYWwgQXJ0aWNsZSI+MTc8L3JlZi10eXBlPjxjb250
cmlidXRvcnM+PGF1dGhvcnM+PGF1dGhvcj5CYWRlciwgSi4gTS48L2F1dGhvcj48YXV0aG9yPkdl
eWVyLCBQLiBFLjwvYXV0aG9yPjxhdXRob3I+TXVsbGVyLCBKLiBCLjwvYXV0aG9yPjxhdXRob3I+
U3RyYXVzcywgTS4gVC48L2F1dGhvcj48YXV0aG9yPktvY2gsIE0uPC9hdXRob3I+PGF1dGhvcj5M
ZXlwb2xkdCwgRi48L2F1dGhvcj48YXV0aG9yPktvZXJ0dmVseWVzc3ksIFAuPC9hdXRob3I+PGF1
dGhvcj5CaXR0bmVyLCBELjwvYXV0aG9yPjxhdXRob3I+U2NoaXBrZSwgQy4gRy48L2F1dGhvcj48
YXV0aG9yPkluY2Vzb3ksIEUuIEkuPC9hdXRob3I+PGF1dGhvcj5QZXRlcnMsIE8uPC9hdXRob3I+
PGF1dGhvcj5EZWlnZW5kZXNjaCwgTi48L2F1dGhvcj48YXV0aG9yPlNpbW9ucywgTS48L2F1dGhv
cj48YXV0aG9yPkplbnNlbiwgTS4gSy48L2F1dGhvcj48YXV0aG9yPlpldHRlcmJlcmcsIEguPC9h
dXRob3I+PGF1dGhvcj5NYW5uLCBNLjwvYXV0aG9yPjwvYXV0aG9ycz48L2NvbnRyaWJ1dG9ycz48
YXV0aC1hZGRyZXNzPkRlcGFydG1lbnQgb2YgUHJvdGVvbWljcyBhbmQgU2lnbmFsIFRyYW5zZHVj
dGlvbiwgTWF4IFBsYW5jayBJbnN0aXR1dGUgb2YgQmlvY2hlbWlzdHJ5LCBNYXJ0aW5zcmllZCwg
R2VybWFueS4mI3hEO05ORiBDZW50ZXIgZm9yIFByb3RlaW4gUmVzZWFyY2gsIEZhY3VsdHkgb2Yg
SGVhbHRoIFNjaWVuY2VzLCBVbml2ZXJzaXR5IG9mIENvcGVuaGFnZW4sIENvcGVuaGFnZW4sIERl
bm1hcmsuJiN4RDtEZXBhcnRtZW50cyBvZiBOdXRyaXRpb24gJmFtcDsgRXBpZGVtaW9sb2d5LCBI
YXJ2YXJkIFQuSC4gQ2hhbiBTY2hvb2wgb2YgUHVibGljIEhlYWx0aCwgQm9zdG9uLCBNQSwgVVNB
LiYjeEQ7SW5zdGl0dXRlIG9mIENsaW5pY2FsIENoZW1pc3RyeSwgRmFjdWx0eSBvZiBNZWRpY2lu
ZSwgS2llbCBVbml2ZXJzaXR5LCBLaWVsLCBHZXJtYW55LiYjeEQ7RGVwYXJ0bWVudCBvZiBOZXVy
b2xvZ3ksIEZhY3VsdHkgb2YgTWVkaWNpbmUsIEtpZWwgVW5pdmVyc2l0eSwgS2llbCwgR2VybWFu
eS4mI3hEO0RlcGFydG1lbnQgb2YgTmV1cm9sb2d5LCBNZWRpY2FsIEZhY3VsdHksIE90dG8gdm9u
IEd1ZXJpY2tlIFVuaXZlcnNpdHkgTWFnZGVidXJnLCBNYWdkZWJ1cmcsIEdlcm1hbnkuJiN4RDtE
ZXBhcnRtZW50IG9mIE5ldXJvbG9neSwgQ2hhcml0ZSBVbml2ZXJzaXRhdHNtZWRpemluIEJlcmxp
biwgQmVybGluLCBHZXJtYW55LiYjeEQ7RXhwZXJpbWVudGFsICZhbXA7IENsaW5pY2FsIFJlc2Vh
cmNoIENlbnRlciAoRUNSQyksIENoYXJpdGUgLSBVbml2ZXJzaXRhdHNtZWRpemluIEJlcmxpbiwg
Y29ycG9yYXRlIG1lbWJlciBvZiBGcmVpZSBVbml2ZXJzaXRhdCBCZXJsaW4sIEh1bWJvbGR0LVVu
aXZlcnNpdGF0IHp1IEJlcmxpbiwgJmFtcDsgQmVybGluIEluc3RpdHV0ZSBvZiBIZWFsdGgsIEJl
cmxpbiwgR2VybWFueS4mI3hEO0RlcGFydG1lbnQgb2YgUHN5Y2hpYXRyeSwgY29ycG9yYXRlIG1l
bWJlciBvZiBGcmVpZSBVbml2ZXJzaXRhdCBCZXJsaW4sIEh1bWJvbGR0LVVuaXZlcnNpdGF0IHp1
IEJlcmxpbiAmYW1wOyBCZXJsaW4gSW5zdGl0dXRlIG9mIEhlYWx0aCwgQ2hhcml0ZSBVbml2ZXJz
aXRhdHNtZWRpemluIEJlcmxpbiwgQmVybGluLCBHZXJtYW55LiYjeEQ7R2VybWFuIENlbnRlciBm
b3IgTmV1cm9kZWdlbmVyYXRpdmUgRGlzZWFzZXMsIEJlcmxpbiwgR2VybWFueS4mI3hEO0luc3Rp
dHV0ZSBvZiBNZWRpY2FsIEdlbmV0aWNzIGFuZCBQYXRob2xvZ3ksIFVuaXZlcnNpdHkgSG9zcGl0
YWwgQmFzZWwsIEJhc2VsLCBTd2l0emVybGFuZC4mI3hEO0dlcm1hbiBDZW50ZXIgZm9yIE5ldXJv
ZGVnZW5lcmF0aXZlIERpc2Vhc2VzIChEWk5FKSwgTXVuaWNoLCBHZXJtYW55LiYjeEQ7TXVuaWNo
IENsdXN0ZXIgZm9yIFN5c3RlbXMgTmV1cm9sb2d5LCBNdW5pY2gsIEdlcm1hbnkuJiN4RDtEZXBh
cnRtZW50IG9mIFB1YmxpYyBIZWFsdGgsIFVuaXZlcnNpdHkgb2YgQ29wZW5oYWdlbiwgQ29wZW5o
YWdlbiwgRGVubWFyay4mI3hEO0RlcGFydG1lbnQgb2YgUHN5Y2hpYXRyeSBhbmQgTmV1cm9jaGVt
aXN0cnksIEluc3RpdHV0ZSBvZiBOZXVyb3NjaWVuY2UgYW5kIFBoeXNpb2xvZ3ksIHRoZSBTYWhs
Z3JlbnNrYSBBY2FkZW15IGF0IHRoZSBVbml2ZXJzaXR5IG9mIEdvdGhlbmJ1cmcsIE1vbG5kYWws
IFN3ZWRlbi4mI3hEO0NsaW5pY2FsIE5ldXJvY2hlbWlzdHJ5IExhYm9yYXRvcnksIFNhaGxncmVu
c2thIFVuaXZlcnNpdHkgSG9zcGl0YWwsIE1vbG5kYWwsIFN3ZWRlbi4mI3hEO1VLIERlbWVudGlh
IFJlc2VhcmNoIEluc3RpdHV0ZSBhdCBVQ0wsIExvbmRvbiwgVUsuJiN4RDtEZXBhcnRtZW50IG9m
IE5ldXJvZGVnZW5lcmF0aXZlIERpc2Vhc2UsIFVDTCBJbnN0aXR1dGUgb2YgTmV1cm9sb2d5LCBM
b25kb24sIFVLLjwvYXV0aC1hZGRyZXNzPjx0aXRsZXM+PHRpdGxlPlByb3Rlb21lIHByb2ZpbGlu
ZyBpbiBjZXJlYnJvc3BpbmFsIGZsdWlkIHJldmVhbHMgbm92ZWwgYmlvbWFya2VycyBvZiBBbHpo
ZWltZXImYXBvcztzIGRpc2Vhc2U8L3RpdGxlPjxzZWNvbmRhcnktdGl0bGU+TW9sIFN5c3QgQmlv
bDwvc2Vjb25kYXJ5LXRpdGxlPjwvdGl0bGVzPjxwZXJpb2RpY2FsPjxmdWxsLXRpdGxlPk1vbCBT
eXN0IEJpb2w8L2Z1bGwtdGl0bGU+PC9wZXJpb2RpY2FsPjxwYWdlcz5lOTM1NjwvcGFnZXM+PHZv
bHVtZT4xNjwvdm9sdW1lPjxudW1iZXI+NjwvbnVtYmVyPjxrZXl3b3Jkcz48a2V5d29yZD5BbHpo
ZWltZXIgRGlzZWFzZS8qY2VyZWJyb3NwaW5hbCBmbHVpZDwva2V5d29yZD48a2V5d29yZD5CaW9t
YXJrZXJzLypjZXJlYnJvc3BpbmFsIGZsdWlkPC9rZXl3b3JkPjxrZXl3b3JkPkNvaG9ydCBTdHVk
aWVzPC9rZXl3b3JkPjxrZXl3b3JkPkdseWNvbHlzaXM8L2tleXdvcmQ+PGtleXdvcmQ+SHVtYW5z
PC9rZXl3b3JkPjxrZXl3b3JkPk1hY2hpbmUgTGVhcm5pbmc8L2tleXdvcmQ+PGtleXdvcmQ+TmVy
dmUgRGVnZW5lcmF0aW9uL3BhdGhvbG9neTwva2V5d29yZD48a2V5d29yZD5OZXVyb25zL21ldGFi
b2xpc208L2tleXdvcmQ+PGtleXdvcmQ+UHJvdGVvbWUvKm1ldGFib2xpc208L2tleXdvcmQ+PGtl
eXdvcmQ+KlByb3Rlb21pY3M8L2tleXdvcmQ+PGtleXdvcmQ+UmVwcm9kdWNpYmlsaXR5IG9mIFJl
c3VsdHM8L2tleXdvcmQ+PGtleXdvcmQ+dGF1IFByb3RlaW5zL2NlcmVicm9zcGluYWwgZmx1aWQ8
L2tleXdvcmQ+PGtleXdvcmQ+QWx6aGVpbWVyJmFwb3M7cyBkaXNlYXNlPC9rZXl3b3JkPjxrZXl3
b3JkPmNlcmVicm9zcGluYWwgZmx1aWQ8L2tleXdvcmQ+PGtleXdvcmQ+bWFzcyBzcGVjdHJvbWV0
cnk8L2tleXdvcmQ+PGtleXdvcmQ+bmV1cm9kZWdlbmVyYXRpb248L2tleXdvcmQ+PGtleXdvcmQ+
cHJvdGVvbWljczwva2V5d29yZD48L2tleXdvcmRzPjxkYXRlcz48eWVhcj4yMDIwPC95ZWFyPjxw
dWItZGF0ZXM+PGRhdGU+SnVuPC9kYXRlPjwvcHViLWRhdGVzPjwvZGF0ZXM+PGlzYm4+MTc0NC00
MjkyIChFbGVjdHJvbmljKSYjeEQ7MTc0NC00MjkyIChMaW5raW5nKTwvaXNibj48YWNjZXNzaW9u
LW51bT4zMjQ4NTA5NzwvYWNjZXNzaW9uLW51bT48dXJscz48cmVsYXRlZC11cmxzPjx1cmw+aHR0
cHM6Ly93d3cubmNiaS5ubG0ubmloLmdvdi9wdWJtZWQvMzI0ODUwOTc8L3VybD48dXJsPmh0dHBz
Oi8vcG1jLm5jYmkubmxtLm5paC5nb3YvYXJ0aWNsZXMvUE1DNzI2NjQ5OS9wZGYvTVNCLTE2LWU5
MzU2LnBkZjwvdXJsPjwvcmVsYXRlZC11cmxzPjwvdXJscz48Y3VzdG9tMT5UaGUgYXV0aG9ycyBk
ZWNsYXJlIHRoYXQgdGhleSBoYXZlIG5vIGNvbmZsaWN0IG9mIGludGVyZXN0LjwvY3VzdG9tMT48
Y3VzdG9tMj5QTUM3MjY2NDk5PC9jdXN0b20yPjxlbGVjdHJvbmljLXJlc291cmNlLW51bT4xMC4x
NTI1Mi9tc2IuMjAxOTkzNTY8L2VsZWN0cm9uaWMtcmVzb3VyY2UtbnVtPjxyZW1vdGUtZGF0YWJh
c2UtbmFtZT5NZWRsaW5lPC9yZW1vdGUtZGF0YWJhc2UtbmFtZT48cmVtb3RlLWRhdGFiYXNlLXBy
b3ZpZGVyPk5MTTwvcmVtb3RlLWRhdGFiYXNlLXByb3ZpZGVyPjwvcmVjb3JkPjwvQ2l0ZT48Q2l0
ZT48QXV0aG9yPkhpZ2dpbmJvdGhhbTwvQXV0aG9yPjxZZWFyPjIwMjA8L1llYXI+PFJlY051bT4y
NjwvUmVjTnVtPjxyZWNvcmQ+PHJlYy1udW1iZXI+MjY8L3JlYy1udW1iZXI+PGZvcmVpZ24ta2V5
cz48a2V5IGFwcD0iRU4iIGRiLWlkPSJ4MnhkcnZmMmd2ZnpkZ2VkNWR2dnNhcjc5ZGU5MHIwZnhk
c2EiIHRpbWVzdGFtcD0iMTczMzk5NzA1MCI+MjY8L2tleT48L2ZvcmVpZ24ta2V5cz48cmVmLXR5
cGUgbmFtZT0iSm91cm5hbCBBcnRpY2xlIj4xNzwvcmVmLXR5cGU+PGNvbnRyaWJ1dG9ycz48YXV0
aG9ycz48YXV0aG9yPkhpZ2dpbmJvdGhhbSwgTC48L2F1dGhvcj48YXV0aG9yPlBpbmcsIEwuPC9h
dXRob3I+PGF1dGhvcj5EYW1tZXIsIEUuIEIuPC9hdXRob3I+PGF1dGhvcj5EdW9uZywgRC4gTS48
L2F1dGhvcj48YXV0aG9yPlpob3UsIE0uPC9hdXRob3I+PGF1dGhvcj5HZWFyaW5nLCBNLjwvYXV0
aG9yPjxhdXRob3I+SHVyc3QsIEMuPC9hdXRob3I+PGF1dGhvcj5HbGFzcywgSi4gRC48L2F1dGhv
cj48YXV0aG9yPkZhY3RvciwgUy4gQS48L2F1dGhvcj48YXV0aG9yPkpvaG5zb24sIEUuIEMuIEIu
PC9hdXRob3I+PGF1dGhvcj5IYWpqYXIsIEkuPC9hdXRob3I+PGF1dGhvcj5MYWgsIEouIEouPC9h
dXRob3I+PGF1dGhvcj5MZXZleSwgQS4gSS48L2F1dGhvcj48YXV0aG9yPlNleWZyaWVkLCBOLiBU
LjwvYXV0aG9yPjwvYXV0aG9ycz48L2NvbnRyaWJ1dG9ycz48YXV0aC1hZGRyZXNzPkRlcGFydG1l
bnQgb2YgTmV1cm9sb2d5LCBFbW9yeSBVbml2ZXJzaXR5IFNjaG9vbCBvZiBNZWRpY2luZSwgQXRs
YW50YSwgR0EsIFVTQS4mI3hEO0NlbnRlciBmb3IgTmV1cm9kZWdlbmVyYXRpdmUgRGlzZWFzZSwg
RW1vcnkgVW5pdmVyc2l0eSBTY2hvb2wgb2YgTWVkaWNpbmUsIEF0bGFudGEsIEdBLCBVU0EuJiN4
RDtHb2l6dWV0YSBBbHpoZWltZXImYXBvcztzIERpc2Vhc2UgUmVzZWFyY2ggQ2VudGVyLCBFbW9y
eSBVbml2ZXJzaXR5LCBBdGxhbnRhLCBHQSwgVVNBLiYjeEQ7RGVwYXJ0bWVudCBvZiBCaW9jaGVt
aXN0cnksIEVtb3J5IFVuaXZlcnNpdHkgU2Nob29sIG9mIE1lZGljaW5lLCBBdGxhbnRhLCBHQSwg
VVNBLiYjeEQ7RGVwYXJ0bWVudCBvZiBQYXRob2xvZ3kgYW5kIExhYm9yYXRvcnkgTWVkaWNpbmUs
IEVtb3J5IFVuaXZlcnNpdHkgU2Nob29sIG9mIE1lZGljaW5lLCBBdGxhbnRhLCBHQSwgVVNBLiYj
eEQ7RGVwYXJ0bWVudCBvZiBOZXVyb2xvZ3ksIEVtb3J5IFVuaXZlcnNpdHkgU2Nob29sIG9mIE1l
ZGljaW5lLCBBdGxhbnRhLCBHQSwgVVNBLiBuc2V5ZnJpQGVtb3J5LmVkdSBhbGV2ZXlAZW1vcnku
ZWR1LjwvYXV0aC1hZGRyZXNzPjx0aXRsZXM+PHRpdGxlPkludGVncmF0ZWQgcHJvdGVvbWljcyBy
ZXZlYWxzIGJyYWluLWJhc2VkIGNlcmVicm9zcGluYWwgZmx1aWQgYmlvbWFya2VycyBpbiBhc3lt
cHRvbWF0aWMgYW5kIHN5bXB0b21hdGljIEFsemhlaW1lciZhcG9zO3MgZGlzZWFzZTwvdGl0bGU+
PHNlY29uZGFyeS10aXRsZT5TY2kgQWR2PC9zZWNvbmRhcnktdGl0bGU+PC90aXRsZXM+PHBlcmlv
ZGljYWw+PGZ1bGwtdGl0bGU+U2NpIEFkdjwvZnVsbC10aXRsZT48L3BlcmlvZGljYWw+PHZvbHVt
ZT42PC92b2x1bWU+PG51bWJlcj40MzwvbnVtYmVyPjxlZGl0aW9uPjIwMjAxMDIxPC9lZGl0aW9u
PjxrZXl3b3Jkcz48a2V5d29yZD4qQWx6aGVpbWVyIERpc2Vhc2UvbWV0YWJvbGlzbTwva2V5d29y
ZD48a2V5d29yZD5CaW9tYXJrZXJzPC9rZXl3b3JkPjxrZXl3b3JkPkJyYWluL21ldGFib2xpc208
L2tleXdvcmQ+PGtleXdvcmQ+SHVtYW5zPC9rZXl3b3JkPjxrZXl3b3JkPlByb3Rlb21lL21ldGFi
b2xpc208L2tleXdvcmQ+PGtleXdvcmQ+UHJvdGVvbWljcy9tZXRob2RzPC9rZXl3b3JkPjwva2V5
d29yZHM+PGRhdGVzPjx5ZWFyPjIwMjA8L3llYXI+PHB1Yi1kYXRlcz48ZGF0ZT5PY3Q8L2RhdGU+
PC9wdWItZGF0ZXM+PC9kYXRlcz48aXNibj4yMzc1LTI1NDggKEVsZWN0cm9uaWMpJiN4RDsyMzc1
LTI1NDggKExpbmtpbmcpPC9pc2JuPjxhY2Nlc3Npb24tbnVtPjMzMDg3MzU4PC9hY2Nlc3Npb24t
bnVtPjx1cmxzPjxyZWxhdGVkLXVybHM+PHVybD5odHRwczovL3d3dy5uY2JpLm5sbS5uaWguZ292
L3B1Ym1lZC8zMzA4NzM1ODwvdXJsPjwvcmVsYXRlZC11cmxzPjwvdXJscz48Y3VzdG9tMj5QTUM3
NTc3NzEyPC9jdXN0b20yPjxlbGVjdHJvbmljLXJlc291cmNlLW51bT4xMC4xMTI2L3NjaWFkdi5h
YXo5MzYwPC9lbGVjdHJvbmljLXJlc291cmNlLW51bT48cmVtb3RlLWRhdGFiYXNlLW5hbWU+TWVk
bGluZTwvcmVtb3RlLWRhdGFiYXNlLW5hbWU+PHJlbW90ZS1kYXRhYmFzZS1wcm92aWRlcj5OTE08
L3JlbW90ZS1kYXRhYmFzZS1wcm92aWRlcj48L3JlY29yZD48L0NpdGU+PENpdGU+PEF1dGhvcj5Q
YXJrPC9BdXRob3I+PFllYXI+MjAyMDwvWWVhcj48UmVjTnVtPjI3PC9SZWNOdW0+PHJlY29yZD48
cmVjLW51bWJlcj4yNzwvcmVjLW51bWJlcj48Zm9yZWlnbi1rZXlzPjxrZXkgYXBwPSJFTiIgZGIt
aWQ9IngyeGRydmYyZ3ZmemRnZWQ1ZHZ2c2FyNzlkZTkwcjBmeGRzYSIgdGltZXN0YW1wPSIxNzMz
OTk3MTQwIj4yNzwva2V5PjwvZm9yZWlnbi1rZXlzPjxyZWYtdHlwZSBuYW1lPSJKb3VybmFsIEFy
dGljbGUiPjE3PC9yZWYtdHlwZT48Y29udHJpYnV0b3JzPjxhdXRob3JzPjxhdXRob3I+UGFyaywg
Uy4gQS48L2F1dGhvcj48YXV0aG9yPkp1bmcsIEouIE0uPC9hdXRob3I+PGF1dGhvcj5QYXJrLCBK
LiBTLjwvYXV0aG9yPjxhdXRob3I+TGVlLCBKLiBILjwvYXV0aG9yPjxhdXRob3I+UGFyaywgQi48
L2F1dGhvcj48YXV0aG9yPktpbSwgSC4gSi48L2F1dGhvcj48YXV0aG9yPlBhcmssIEouIEguPC9h
dXRob3I+PGF1dGhvcj5DaGFlLCBXLiBTLjwvYXV0aG9yPjxhdXRob3I+SmVvbmcsIEouIEguPC9h
dXRob3I+PGF1dGhvcj5DaG9pLCBTLiBILjwvYXV0aG9yPjxhdXRob3I+QmFlaywgSi4gSC48L2F1
dGhvcj48L2F1dGhvcnM+PC9jb250cmlidXRvcnM+PGF1dGgtYWRkcmVzcz5MYWIgZm9yIE5ldXJv
ZGVnZW5lcmF0aXZlIERlbWVudGlhLCBEZXBhcnRtZW50IG9mIEFuYXRvbXkgYW5kIERlcGFydG1l
bnQgb2YgTmV1cm9sb2d5LCBBam91IFVuaXZlcnNpdHkgU2Nob29sIG9mIE1lZGljaW5lLCBTdXdv
biwgMTY0OTksIFJlcHVibGljIG9mIEtvcmVhLiBzYXAwMDFAYWpvdS5hYy5rci4mI3hEO05ldXJv
c2NpZW5jZSBHcmFkdWF0ZSBQcm9ncmFtLCBEZXBhcnRtZW50IG9mIEJpb21lZGljYWwgU2NpZW5j
ZXMsIEFqb3UgVW5pdmVyc2l0eSBHcmFkdWF0ZSBTY2hvb2wgb2YgTWVkaWNpbmUsIFN1d29uLCAx
NjQ5OSwgUmVwdWJsaWMgb2YgS29yZWEuIHNhcDAwMUBham91LmFjLmtyLiYjeEQ7RGVwYXJ0bWVu
dCBvZiBEYXRhIFNjaWVuY2UsIFRoZSBVbml2ZXJzaXR5IG9mIFN1d29uLCBId2FzZW9uZywgMTgz
MjMsIFJlcHVibGljIG9mIEtvcmVhLiYjeEQ7QmlvbWVkaWNhbCBTY2llbmNlIGFuZCBFbmdpbmVl
cmluZyBJbnRlcmRpc2NpcGxpbmFyeSBQcm9ncmFtLCBLb3JlYSBBZHZhbmNlZCBJbnN0aXR1dGUg
b2YgU2NpZW5jZSBhbmQgVGVjaG5vbG9neSAoS0FJU1QpLCBEYWVqZW9uLCAzNDE0MSwgUmVwdWJs
aWMgb2YgS29yZWEuJiN4RDtHcmFkdWF0ZSBTY2hvb2wgb2YgTWVkaWNhbCBTY2llbmNlIGFuZCBF
bmdpbmVlcmluZywgS29yZWEgQWR2YW5jZWQgSW5zdGl0dXRlIG9mIFNjaWVuY2UgYW5kIFRlY2hu
b2xvZ3kgKEtBSVNUKSwgRGFlamVvbiwgMzQxNDEsIFJlcHVibGljIG9mIEtvcmVhLiYjeEQ7RGVw
YXJ0bWVudCBvZiBCaW9tZWRpY2FsIEluZm9ybWF0aWNzLCBBam91IFVuaXZlcnNpdHkgU2Nob29s
IG9mIE1lZGljaW5lLCBTdXdvbiwgMTY0OTksIFJlcHVibGljIG9mIEtvcmVhLiYjeEQ7T2ZmaWNl
IG9mIEJpb3N0YXRpc3RpY3MsIEFqb3UgUmVzZWFyY2ggSW5zdGl0dXRlIGZvciBJbm5vdmF0aXZl
IE1lZGljaW5lLCBBam91IFVuaXZlcnNpdHkgTWVkaWNhbCBDZW50ZXIsIFN1d29uLCAxNjQ5OSwg
UmVwdWJsaWMgb2YgS29yZWEuJiN4RDtEZXBhcnRtZW50IG9mIE5ldXJvbG9neSBTb29uY2h1bmh5
YW5nIFVuaXZlcnNpdHkgQnVjaGVvbiBIb3NwaXRhbCwgQnVjaGVvbiwgMTQ1ODQsIFJlcHVibGlj
IG9mIEtvcmVhLiYjeEQ7RGVwYXJ0bWVudCBvZiBBbmVzdGhlc2lvbG9neSwgU29vbmNodW5oeWFu
ZyBVbml2ZXJzaXR5IEJ1Y2hlb24gSG9zcGl0YWwsIEJ1Y2hlb24sIDE0NTg0LCBSZXB1YmxpYyBv
ZiBLb3JlYS4mI3hEO0RlcGFydG1lbnQgb2YgTmV1cm9sb2d5LCBFd2hhIFdvbWFucyBVbml2ZXJz
aXR5IE1va2RvbmcgSG9zcGl0YWwsIFNlb3VsLCAwNzk4NSwgUmVwdWJsaWMgb2YgS29yZWEuJiN4
RDtEZXBhcnRtZW50IG9mIE5ldXJvbG9neSwgSW5oYSBVbml2ZXJzaXR5IFNjaG9vbCBvZiBNZWRp
Y2luZSwgSW5jaGVvbiwgMjIzMzIsIFJlcHVibGljIG9mIEtvcmVhLiYjeEQ7UiZhbXA7RCBDZW50
ZXIgZm9yIENsaW5pY2FsIE1hc3MgU3BlY3Ryb21ldHJ5LCBTZWVnZW5lIE1lZGljYWwgRm91bmRh
dGlvbiwgU2VvdWwsIDA0ODA1LCBSZXB1YmxpYyBvZiBLb3JlYS48L2F1dGgtYWRkcmVzcz48dGl0
bGVzPjx0aXRsZT5TV0FUSC1NUyBhbmFseXNpcyBvZiBjZXJlYnJvc3BpbmFsIGZsdWlkIHRvIGdl
bmVyYXRlIGEgcm9idXN0IGJhdHRlcnkgb2YgYmlvbWFya2VycyBmb3IgQWx6aGVpbWVyJmFwb3M7
cyBkaXNlYXNlPC90aXRsZT48c2Vjb25kYXJ5LXRpdGxlPlNjaSBSZXA8L3NlY29uZGFyeS10aXRs
ZT48L3RpdGxlcz48cGVyaW9kaWNhbD48ZnVsbC10aXRsZT5TY2kgUmVwPC9mdWxsLXRpdGxlPjwv
cGVyaW9kaWNhbD48cGFnZXM+NzQyMzwvcGFnZXM+PHZvbHVtZT4xMDwvdm9sdW1lPjxudW1iZXI+
MTwvbnVtYmVyPjxlZGl0aW9uPjIwMjAwNTA0PC9lZGl0aW9uPjxrZXl3b3Jkcz48a2V5d29yZD5B
Z2VkPC9rZXl3b3JkPjxrZXl3b3JkPkFsZ29yaXRobXM8L2tleXdvcmQ+PGtleXdvcmQ+QWx6aGVp
bWVyIERpc2Vhc2UvKmNlcmVicm9zcGluYWwgZmx1aWQvKmRpYWdub3Npczwva2V5d29yZD48a2V5
d29yZD5BcmVhIFVuZGVyIEN1cnZlPC9rZXl3b3JkPjxrZXl3b3JkPkJpb21hcmtlcnMvKmNlcmVi
cm9zcGluYWwgZmx1aWQ8L2tleXdvcmQ+PGtleXdvcmQ+Q29ob3J0IFN0dWRpZXM8L2tleXdvcmQ+
PGtleXdvcmQ+RGF0YSBNaW5pbmc8L2tleXdvcmQ+PGtleXdvcmQ+RGVtZW50aWEvY2VyZWJyb3Nw
aW5hbCBmbHVpZDwva2V5d29yZD48a2V5d29yZD5GZW1hbGU8L2tleXdvcmQ+PGtleXdvcmQ+R2Vu
ZSBFeHByZXNzaW9uIFByb2ZpbGluZzwva2V5d29yZD48a2V5d29yZD5HZW5lIEV4cHJlc3Npb24g
UmVndWxhdGlvbjwva2V5d29yZD48a2V5d29yZD5HZW5ldGljIFZhcmlhdGlvbjwva2V5d29yZD48
a2V5d29yZD5IdW1hbnM8L2tleXdvcmQ+PGtleXdvcmQ+TWFsZTwva2V5d29yZD48a2V5d29yZD5N
YXNzIFNwZWN0cm9tZXRyeS8qbWV0aG9kczwva2V5d29yZD48a2V5d29yZD5NaWRkbGUgQWdlZDwv
a2V5d29yZD48a2V5d29yZD5QZXB0aWRlIEZyYWdtZW50cy9jZXJlYnJvc3BpbmFsIGZsdWlkPC9r
ZXl3b3JkPjxrZXl3b3JkPlByb3Rlb21pY3MvbWV0aG9kczwva2V5d29yZD48a2V5d29yZD5SZWZl
cmVuY2UgVmFsdWVzPC9rZXl3b3JkPjxrZXl3b3JkPnRhdSBQcm90ZWlucy9jZXJlYnJvc3BpbmFs
IGZsdWlkPC9rZXl3b3JkPjwva2V5d29yZHM+PGRhdGVzPjx5ZWFyPjIwMjA8L3llYXI+PHB1Yi1k
YXRlcz48ZGF0ZT5NYXkgNDwvZGF0ZT48L3B1Yi1kYXRlcz48L2RhdGVzPjxpc2JuPjIwNDUtMjMy
MiAoRWxlY3Ryb25pYykmI3hEOzIwNDUtMjMyMiAoTGlua2luZyk8L2lzYm4+PGFjY2Vzc2lvbi1u
dW0+MzIzNjY4ODg8L2FjY2Vzc2lvbi1udW0+PHVybHM+PHJlbGF0ZWQtdXJscz48dXJsPmh0dHBz
Oi8vd3d3Lm5jYmkubmxtLm5paC5nb3YvcHVibWVkLzMyMzY2ODg4PC91cmw+PC9yZWxhdGVkLXVy
bHM+PC91cmxzPjxjdXN0b20xPlRoZSBhdXRob3JzIGRlY2xhcmUgbm8gY29tcGV0aW5nIGludGVy
ZXN0cy48L2N1c3RvbTE+PGN1c3RvbTI+UE1DNzE5ODUyMjwvY3VzdG9tMj48ZWxlY3Ryb25pYy1y
ZXNvdXJjZS1udW0+MTAuMTAzOC9zNDE1OTgtMDIwLTY0NDYxLXk8L2VsZWN0cm9uaWMtcmVzb3Vy
Y2UtbnVtPjxyZW1vdGUtZGF0YWJhc2UtbmFtZT5NZWRsaW5lPC9yZW1vdGUtZGF0YWJhc2UtbmFt
ZT48cmVtb3RlLWRhdGFiYXNlLXByb3ZpZGVyPk5MTTwvcmVtb3RlLWRhdGFiYXNlLXByb3ZpZGVy
PjwvcmVjb3JkPjwvQ2l0ZT48Q2l0ZT48QXV0aG9yPlRpam1zPC9BdXRob3I+PFllYXI+MjAyMDwv
WWVhcj48UmVjTnVtPjI8L1JlY051bT48cmVjb3JkPjxyZWMtbnVtYmVyPjI8L3JlYy1udW1iZXI+
PGZvcmVpZ24ta2V5cz48a2V5IGFwcD0iRU4iIGRiLWlkPSJkMnhzczB4dGt3MjV3aGVmdHBweGF0
ZDRlMnhkc3ZkdDl3enIiIHRpbWVzdGFtcD0iMTc0MTc4MDAwNiIgZ3VpZD0iMzJiY2ZkYTctMjIz
YS00YThiLWJkZjgtMzY1Zjc1NTNkZjk2Ij4yPC9rZXk+PC9mb3JlaWduLWtleXM+PHJlZi10eXBl
IG5hbWU9IkpvdXJuYWwgQXJ0aWNsZSI+MTc8L3JlZi10eXBlPjxjb250cmlidXRvcnM+PGF1dGhv
cnM+PGF1dGhvcj5UaWptcywgQi4gTS48L2F1dGhvcj48YXV0aG9yPkdvYm9tLCBKLjwvYXV0aG9y
PjxhdXRob3I+UmV1cywgTC48L2F1dGhvcj48YXV0aG9yPkphbnNlbiwgSS48L2F1dGhvcj48YXV0
aG9yPkhvbmcsIFMuPC9hdXRob3I+PGF1dGhvcj5Eb2JyaWNpYywgVi48L2F1dGhvcj48YXV0aG9y
PktpbHBlcnQsIEYuPC9hdXRob3I+PGF1dGhvcj5UZW4gS2F0ZSwgTS48L2F1dGhvcj48YXV0aG9y
PkJhcmtob2YsIEYuPC9hdXRob3I+PGF1dGhvcj5Uc29sYWtpLCBNLjwvYXV0aG9yPjxhdXRob3I+
VmVyaGV5LCBGLiBSLiBKLjwvYXV0aG9yPjxhdXRob3I+UG9wcCwgSi48L2F1dGhvcj48YXV0aG9y
Pk1hcnRpbmV6LUxhZ2UsIFAuPC9hdXRob3I+PGF1dGhvcj5WYW5kZW5iZXJnaGUsIFIuPC9hdXRo
b3I+PGF1dGhvcj5MbGVvLCBBLjwvYXV0aG9yPjxhdXRob3I+TW9saW51ZXZvLCBKLiBMLjwvYXV0
aG9yPjxhdXRob3I+RW5nZWxib3JnaHMsIFMuPC9hdXRob3I+PGF1dGhvcj5CZXJ0cmFtLCBMLjwv
YXV0aG9yPjxhdXRob3I+TG92ZXN0b25lLCBTLjwvYXV0aG9yPjxhdXRob3I+U3RyZWZmZXIsIEou
PC9hdXRob3I+PGF1dGhvcj5Wb3MsIFMuPC9hdXRob3I+PGF1dGhvcj5Cb3MsIEkuPC9hdS==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fldChar w:fldCharType="begin">
          <w:fldData xml:space="preserve">dGhvcj48YXV0aG9yPkFsemhlaW1lciZhcG9zO3MgRGlzZWFzZSBOZXVyb2ltYWdpbmcsIEluaXRp
YXRpdmU8L2F1dGhvcj48YXV0aG9yPkJsZW5ub3csIEsuPC9hdXRob3I+PGF1dGhvcj5TY2hlbHRl
bnMsIFAuPC9hdXRob3I+PGF1dGhvcj5UZXVuaXNzZW4sIEMuIEUuPC9hdXRob3I+PGF1dGhvcj5a
ZXR0ZXJiZXJnLCBILjwvYXV0aG9yPjxhdXRob3I+Vmlzc2VyLCBQLiBKLjwvYXV0aG9yPjwvYXV0
aG9ycz48L2NvbnRyaWJ1dG9ycz48YXV0aC1hZGRyZXNzPkFsemhlaW1lciBDZW50ZXIgQW1zdGVy
ZGFtLCBEZXBhcnRtZW50IG9mIE5ldXJvbG9neSwgQW1zdGVyZGFtIE5ldXJvc2NpZW5jZSwgVnJp
amUgVW5pdmVyc2l0ZWl0IEFtc3RlcmRhbSwgQW1zdGVyZGFtIFVNQyAtIExvY2F0aW9uIFZVbWMs
IFRoZSBOZXRoZXJsYW5kcy4mI3hEO0NsaW5pY2FsIE5ldXJvY2hlbWlzdHJ5IExhYm9yYXRvcnks
IFNhaGxncmVuc2thIFVuaXZlcnNpdHkgSG9zcGl0YWwsIE1vbG5kYWwsIFN3ZWRlbi4mI3hEO0Rl
cGFydG1lbnQgb2YgUHN5Y2hpYXRyeSBhbmQgTmV1cm9jaGVtaXN0cnksIEluc3RpdHV0ZSBvZiBO
ZXVyb3NjaWVuY2UgYW5kIFBoeXNpb2xvZ3ksIFNhaGxncmVuc2thIEFjYWRlbXkgYXQgdGhlIFVu
aXZlcnNpdHkgb2YgR290aGVuYnVyZywgTW9sbmRhbCwgU3dlZGVuLiYjeEQ7THViZWNrIEludGVy
ZGlzY2lwbGluYXJ5IFBsYXRmb3JtIGZvciBHZW5vbWUgQW5hbHl0aWNzIChMSUdBKSwgSW5zdGl0
dXRlcyBvZiBOZXVyb2dlbmV0aWNzIGFuZCBDYXJkaW9nZW5ldGljcywgVW5pdmVyc2l0eSBvZiBM
dWJlY2ssIEx1YmVjaywgR2VybWFueS4mI3hEO0RlcGFydG1lbnQgb2YgUmFkaW9sb2d5IGFuZCBO
dWNsZWFyIE1lZGljaW5lLCBBbXN0ZXJkYW0gTmV1cm9zY2llbmNlLCBWcmlqZSBVbml2ZXJzaXRl
aXQgQW1zdGVyZGFtLCBBbXN0ZXJkYW0gVU1DIC0gbG9jYXRpb24gVlVtYywgQW1zdGVyZGFtLCBU
aGUgTmV0aGVybGFuZHMuJiN4RDtJbnN0aXR1dGVzIG9mIE5ldXJvbG9neSBhbmQgSGVhbHRoY2Fy
ZSBFbmdpbmVlcmluZywgVUNMIExvbmRvbiwgTG9uZG9uLCBVSy4mI3hEOzFzdCBEZXBhcnRtZW50
IG9mIE5ldXJvbG9neSwgQUhFUEEgVW5pdmVyc2l0eSBIb3NwaXRhbCwgTWFrZWRvbmlhLCBUaGVz
c2Fsb25pa2ksIEdyZWVjZS4mI3hEO0FsemhlaW1lciBDZW50ZXIgTGltYnVyZywgU2Nob29sIGZv
ciBNZW50YWwgSGVhbHRoIGFuZCBOZXVyb3NjaWVuY2UsIE1hYXN0cmljaHQgVW5pdmVyc2l0eSwg
TWFhc3RyaWNodCwgVGhlIE5ldGhlcmxhbmRzLiYjeEQ7VW5pdmVyc2l0eSBIb3NwaXRhbCBMYXVz
YW5uZSwgTGF1c2FubmUsIFN3aXR6ZXJsYW5kLiYjeEQ7R2VyaWF0cmljIFBzeWNoaWF0cnksIERl
cGFydG1lbnQgb2YgUHN5Y2hpYXRyeSwgR2VuZXZhIFVuaXZlcnNpdHkgSG9zcGl0YWwsIEdlbmV2
YSwgU3dpdHplcmxhbmQuJiN4RDtGdW5kYWNpb24gQ0lUQS1BbHpoZWltZXIgRnVuZGF6aW9hLCBT
YW4gU2ViYXN0aWFuLCBTcGFpbi4mI3hEO05ldXJvbG9neSBTZXJ2aWNlLCBVbml2ZXJzaXR5IEhv
c3BpdGFscyBMZXV2ZW4sIExldXZlbiwgQmVsZ2l1bS4mI3hEO0xhYm9yYXRvcnkgZm9yIENvZ25p
dGl2ZSBOZXVyb2xvZ3ksIERlcGFydG1lbnQgb2YgTmV1cm9zY2llbmNlcywgS1UgTGV1dmVuLCBM
ZXV2ZW4sIEJlbGdpdW0uJiN4RDtJSUItU2FudCBQYXUsIEhvc3BpdGFsIGRlIGxhIFNhbnRhIENy
ZXUgaSBTYW50IFBhdSwgVW5pdmVyc2l0YXQgQXV0b25vbWEgZGUgQmFyY2Vsb25hLCBCYXJjZWxv
bmEsIFNwYWluLiYjeEQ7QmFyY2Vsb25hYmV0YWV0YSBCcmFpbiBSZXNlYXJjaCBDZW50ZXIgKEJC
UkMpLCBQYXNxdWFsIE1hcmFnYWxsIEZvdW5kYXRpb24sIEJhcmNlbG9uYSwgU3BhaW4uJiN4RDtB
bHpoZWltZXImYXBvcztzIERpc2Vhc2UgVW5pdCBhbmQgT3RoZXIgQ29nbml0aXZlIERpc29yZGVy
cyBVbml0LCBIb3NwaXRhbCBDbGluaWMgZGUgQmFyY2Vsb25hLCBCYXJjZWxvbmEsIFNwYWluLiYj
eEQ7SW5zdGl0dXRlIEJvcm4tQnVuZ2UsIFJlZmVyZW5jZSBDZW50ZXIgZm9yIEJpb2xvZ2ljYWwg
TWFya2VycyBvZiBEZW1lbnRpYSAoQklPREVNKSwgSW5zdGl0dXRlIEJvcm4tQnVuZ2UsIFVuaXZl
cnNpdHkgb2YgQW50d2VycCwgQmVsZ2l1bS4mI3hEO0RlcGFydG1lbnQgb2YgTmV1cm9sb2d5LCBV
WiBCcnVzc2VsIGFuZCBDZW50ZXIgZm9yIE5ldXJvc2NpZW5jZXMgKEM0TiksIFZyaWplIFVuaXZl
cnNpdGVpdCBCcnVzc2VsIChWVUIpLCBCcnVzc2VscywgQmVsZ2l1bS4mI3hEO1VuaXZlcnNpdHkg
b2YgT3hmb3JkLCBPeGZvcmQsIFVLLiYjeEQ7SmFuc3NlbiBSJmFtcDtELCBCZWVyc2UsIEJlbGdp
dW0uJiN4RDtVQ0IgQmlvcGhhcm1hIFNQUkwsIEJyYWluLWwmYXBvcztBbGxldWQsIEJlbGdpdW0u
JiN4RDtOZXVyb2NoZW1pc3RyeSBsYWJvcmF0b3J5LCBEZXBhcnRtZW50IG9mIENsaW5pY2FsIENo
ZW1pc3RyeSwgQW1zdGVyZGFtIFVNQyAtIGxvY2F0aW9uIFZVbWMsIEFtc3RlcmRhbSBOZXVyb3Nj
aWVuY2UsIFRoZSBOZXRoZXJsYW5kcy4mI3hEO0RlcGFydG1lbnQgb2YgTmV1cm9kZWdlbmVyYXRp
dmUgRGlzZWFzZSwgVUNMIEluc3RpdHV0ZSBvZiBOZXVyb2xvZ3ksIExvbmRvbiwgVUsuJiN4RDtV
SyBEZW1lbnRpYSBSZXNlYXJjaCBJbnN0aXR1dGUgYXQgVUNMLCBMb25kb24sIFVLLiYjeEQ7RGVw
YXJ0bWVudCBvZiBOZXVyb2Jpb2xvZ3ksIENhcmUgU2NpZW5jZXMgYW5kIFNvY2lldHksIERpdmlz
aW9uIG9mIE5ldXJvZ2VyaWF0cmljcywgS2Fyb2xpbnNrYSBJbnN0aXR1dGV0LCBTdG9ja2hvbG0g
U3dlZGVuLjwvYXV0aC1hZGRyZXNzPjx0aXRsZXM+PHRpdGxlPlBhdGhvcGh5c2lvbG9naWNhbCBz
dWJ0eXBlcyBvZiBBbHpoZWltZXImYXBvcztzIGRpc2Vhc2UgYmFzZWQgb24gY2VyZWJyb3NwaW5h
bCBmbHVpZCBwcm90ZW9taWNzPC90aXRsZT48c2Vjb25kYXJ5LXRpdGxlPkJyYWluPC9zZWNvbmRh
cnktdGl0bGU+PC90aXRsZXM+PHBlcmlvZGljYWw+PGZ1bGwtdGl0bGU+QnJhaW48L2Z1bGwtdGl0
bGU+PC9wZXJpb2RpY2FsPjxwYWdlcz4zNzc2LTM3OTI8L3BhZ2VzPjx2b2x1bWU+MTQzPC92b2x1
bWU+PG51bWJlcj4xMjwvbnVtYmVyPjxrZXl3b3Jkcz48a2V5d29yZD5BZ2VkPC9rZXl3b3JkPjxr
ZXl3b3JkPkFnZWQsIDgwIGFuZCBvdmVyPC9rZXl3b3JkPjxrZXl3b3JkPkFsemhlaW1lciBEaXNl
YXNlLypjZXJlYnJvc3BpbmFsIGZsdWlkL2NsYXNzaWZpY2F0aW9uLypnZW5ldGljczwva2V5d29y
ZD48a2V5d29yZD5BbXlsb2lkIFByZWN1cnNvciBQcm90ZWluIFNlY3JldGFzZXMvY2VyZWJyb3Nw
aW5hbCBmbHVpZC9nZW5ldGljczwva2V5d29yZD48a2V5d29yZD5BbXlsb2lkIGJldGEtUGVwdGlk
ZXMvY2VyZWJyb3NwaW5hbCBmbHVpZC9nZW5ldGljczwva2V5d29yZD48a2V5d29yZD5Bc3BhcnRp
YyBBY2lkIEVuZG9wZXB0aWRhc2VzL2NlcmVicm9zcGluYWwgZmx1aWQvZ2VuZXRpY3M8L2tleXdv
cmQ+PGtleXdvcmQ+Qmxvb2QtQnJhaW4gQmFycmllci9wYXRob2xvZ3k8L2tleXdvcmQ+PGtleXdv
cmQ+Q2x1c3RlciBBbmFseXNpczwva2V5d29yZD48a2V5d29yZD5Db2duaXRpdmUgRHlzZnVuY3Rp
b24vY2VyZWJyb3NwaW5hbCBmbHVpZC9nZW5ldGljczwva2V5d29yZD48a2V5d29yZD5Db2hvcnQg
U3R1ZGllczwva2V5d29yZD48a2V5d29yZD5EaXNlYXNlIFByb2dyZXNzaW9uPC9rZXl3b3JkPjxr
ZXl3b3JkPkZlbWFsZTwva2V5d29yZD48a2V5d29yZD5IdW1hbnM8L2tleXdvcmQ+PGtleXdvcmQ+
TG9uZ2l0dWRpbmFsIFN0dWRpZXM8L2tleXdvcmQ+PGtleXdvcmQ+TWFsZTwva2V5d29yZD48a2V5
d29yZD5NZW50YWwgU3RhdHVzIGFuZCBEZW1lbnRpYSBUZXN0czwva2V5d29yZD48a2V5d29yZD5N
aWRkbGUgQWdlZDwva2V5d29yZD48a2V5d29yZD5OZXVyb3BzeWNob2xvZ2ljYWwgVGVzdHM8L2tl
eXdvcmQ+PGtleXdvcmQ+UGVwdGlkZSBGcmFnbWVudHMvY2VyZWJyb3NwaW5hbCBmbHVpZC9nZW5l
dGljczwva2V5d29yZD48a2V5d29yZD5Qcm90ZW9taWNzPC9rZXl3b3JkPjxrZXl3b3JkPnRhdSBQ
cm90ZWlucy9jZXJlYnJvc3BpbmFsIGZsdWlkL2dlbmV0aWNzPC9rZXl3b3JkPjxrZXl3b3JkPkFs
emhlaW1lciZhcG9zO3MgZGlzZWFzZTwva2V5d29yZD48a2V5d29yZD5jZXJlYnJvc3BpbmFsIGZs
dWlkPC9rZXl3b3JkPjxrZXl3b3JkPnN1YnR5cGVzPC9rZXl3b3JkPjwva2V5d29yZHM+PGRhdGVz
Pjx5ZWFyPjIwMjA8L3llYXI+PHB1Yi1kYXRlcz48ZGF0ZT5EZWMgMTwvZGF0ZT48L3B1Yi1kYXRl
cz48L2RhdGVzPjxpc2JuPjE0NjAtMjE1NiAoRWxlY3Ryb25pYykmI3hEOzAwMDYtODk1MCAoUHJp
bnQpJiN4RDswMDA2LTg5NTAgKExpbmtpbmcpPC9pc2JuPjxhY2Nlc3Npb24tbnVtPjMzNDM5OTg2
PC9hY2Nlc3Npb24tbnVtPjx1cmxzPjxyZWxhdGVkLXVybHM+PHVybD5odHRwczovL3d3dy5uY2Jp
Lm5sbS5uaWguZ292L3B1Ym1lZC8zMzQzOTk4NjwvdXJsPjwvcmVsYXRlZC11cmxzPjwvdXJscz48
Y3VzdG9tMj5QTUM3ODA1ODE0PC9jdXN0b20yPjxlbGVjdHJvbmljLXJlc291cmNlLW51bT4xMC4x
MDkzL2JyYWluL2F3YWEzMjU8L2VsZWN0cm9uaWMtcmVzb3VyY2UtbnVtPjxyZW1vdGUtZGF0YWJh
c2UtbmFtZT5NZWRsaW5lPC9yZW1vdGUtZGF0YWJhc2UtbmFtZT48cmVtb3RlLWRhdGFiYXNlLXBy
b3ZpZGVyPk5MTTwvcmVtb3RlLWRhdGFiYXNlLXByb3ZpZGVyPjwvcmVjb3JkPjwvQ2l0ZT48Q2l0
ZT48QXV0aG9yPktob29uc2FyaTwvQXV0aG9yPjxZZWFyPjIwMTk8L1llYXI+PFJlY051bT4yOTwv
UmVjTnVtPjxyZWNvcmQ+PHJlYy1udW1iZXI+Mjk8L3JlYy1udW1iZXI+PGZvcmVpZ24ta2V5cz48
a2V5IGFwcD0iRU4iIGRiLWlkPSJ4MnhkcnZmMmd2ZnpkZ2VkNWR2dnNhcjc5ZGU5MHIwZnhkc2Ei
IHRpbWVzdGFtcD0iMTczMzk5NzE4NSI+Mjk8L2tleT48L2ZvcmVpZ24ta2V5cz48cmVmLXR5cGUg
bmFtZT0iSm91cm5hbCBBcnRpY2xlIj4xNzwvcmVmLXR5cGU+PGNvbnRyaWJ1dG9ycz48YXV0aG9y
cz48YXV0aG9yPktob29uc2FyaSwgUC4gRS48L2F1dGhvcj48YXV0aG9yPlNoZXZjaGVua28sIEcu
PC9hdXRob3I+PGF1dGhvcj5IZXJtYW4sIFMuPC9hdXRob3I+PGF1dGhvcj5SZW1uZXN0YWwsIEou
PC9hdXRob3I+PGF1dGhvcj5HaWVkcmFpdGlzLCBWLjwvYXV0aG9yPjxhdXRob3I+QnJ1bmRpbiwg
Ui48L2F1dGhvcj48YXV0aG9yPkRlZ2VybWFuIEd1bm5hcnNzb24sIE0uPC9hdXRob3I+PGF1dGhv
cj5LaWxhbmRlciwgTC48L2F1dGhvcj48YXV0aG9yPlpldHRlcmJlcmcsIEguPC9hdXRob3I+PGF1
dGhvcj5OaWxzc29uLCBQLjwvYXV0aG9yPjxhdXRob3I+TGFubmZlbHQsIEwuPC9hdXRob3I+PGF1
dGhvcj5JbmdlbHNzb24sIE0uPC9hdXRob3I+PGF1dGhvcj5LdWx0aW1hLCBLLjwvYXV0aG9yPjwv
YXV0aG9ycz48L2NvbnRyaWJ1dG9ycz48YXV0aC1hZGRyZXNzPkRlcGFydG1lbnQgb2YgTWVkaWNh
bCBTY2llbmNlcywgQ2xpbmljYWwgQ2hlbWlzdHJ5LCBVcHBzYWxhIFVuaXZlcnNpdHksIFVwcHNh
bGEsIFN3ZWRlbi4mI3hEO0RlcGFydG1lbnQgb2YgQ2hlbWlzdHJ5LUJNQywgQW5hbHl0aWNhbCBD
aGVtaXN0cnksIFVwcHNhbGEgVW5pdmVyc2l0eSwgVXBwc2FsYSwgU3dlZGVuLiYjeEQ7RGl2aXNp
b24gb2YgQWZmaW5pdHkgUHJvdGVvbWljcywgU2NpTGlmZUxhYiwgRGVwYXJ0bWVudCBvZiBQcm90
ZWluIFNjaWVuY2UsIEtUSCBSb3lhbCBJbnN0aXR1dGUgb2YgVGVjaG5vbG9neSwgU3RvY2tob2xt
LCBTd2VkZW4uJiN4RDtEZXBhcnRtZW50IG9mIFB1YmxpYyBIZWFsdGggYW5kIENhcmluZyBTY2ll
bmNlcy9HZXJpYXRyaWNzLCBVcHBzYWxhIFVuaXZlcnNpdHksIFVwcHNhbGEsIFN3ZWRlbi4mI3hE
O0RlcGFydG1lbnQgb2YgUHN5Y2hpYXRyeSBhbmQgTmV1cm9jaGVtaXN0cnksIEluc3RpdHV0ZSBv
ZiBOZXVyb3NjaWVuY2UgYW5kIFBoeXNpb2xvZ3ksIHRoZSBTYWhsZ3JlbnNrYSBBY2FkZW15IGF0
IHRoZSBVbml2ZXJzaXR5IG9mIEdvdGhlbmJ1cmcsIE1vbG5kYWwsIFN3ZWRlbi4mI3hEO0NsaW5p
Y2FsIE5ldXJvY2hlbWlzdHJ5IExhYm9yYXRvcnksIFNhaGxncmVuc2thIFVuaXZlcnNpdHkgSG9z
cGl0YWwsIE1vbG5kYWwsIFN3ZWRlbi4mI3hEO1VLIERlbWVudGlhIFJlc2VhcmNoIEluc3RpdHV0
ZSBhdCBVQ0wsIExvbmRvbiwgVW5pdGVkIEtpbmdkb20uJiN4RDtEZXBhcnRtZW50IG9mIE1vbGVj
dWxhciBOZXVyb3NjaWVuY2UsIFVDTCBJbnN0aXR1dGUgb2YgTmV1cm9sb2d5LCBRdWVlbiBTcXVh
cmUsIExvbmRvbiwgVW5pdGVkIEtpbmdkb20uPC9hdXRoLWFkZHJlc3M+PHRpdGxlcz48dGl0bGU+
SW1wcm92ZWQgRGlmZmVyZW50aWFsIERpYWdub3NpcyBvZiBBbHpoZWltZXImYXBvcztzIERpc2Vh
c2UgYnkgSW50ZWdyYXRpbmcgRUxJU0EgYW5kIE1hc3MgU3BlY3Ryb21ldHJ5LUJhc2VkIENlcmVi
cm9zcGluYWwgRmx1aWQgQmlvbWFya2VyczwvdGl0bGU+PHNlY29uZGFyeS10aXRsZT5KIEFsemhl
aW1lcnMgRGlzPC9zZWNvbmRhcnktdGl0bGU+PC90aXRsZXM+PHBlcmlvZGljYWw+PGZ1bGwtdGl0
bGU+SiBBbHpoZWltZXJzIERpczwvZnVsbC10aXRsZT48L3BlcmlvZGljYWw+PHBhZ2VzPjYzOS02
NTE8L3BhZ2VzPjx2b2x1bWU+Njc8L3ZvbHVtZT48bnVtYmVyPjI8L251bWJlcj48a2V5d29yZHM+
PGtleXdvcmQ+QWR1bHQ8L2tleXdvcmQ+PGtleXdvcmQ+QWdlZDwva2V5d29yZD48a2V5d29yZD5B
Z2VkLCA4MCBhbmQgb3Zlcjwva2V5d29yZD48a2V5d29yZD5BbHpoZWltZXIgRGlzZWFzZS8qY2Vy
ZWJyb3NwaW5hbCBmbHVpZC8qZGlhZ25vc2lzPC9rZXl3b3JkPjxrZXl3b3JkPkFteWxvaWQgYmV0
YS1QZXB0aWRlcy9jZXJlYnJvc3BpbmFsIGZsdWlkPC9rZXl3b3JkPjxrZXl3b3JkPkJpb21hcmtl
cnMvY2VyZWJyb3NwaW5hbCBmbHVpZDwva2V5d29yZD48a2V5d29yZD5Db2duaXRpdmUgRHlzZnVu
Y3Rpb24vY2VyZWJyb3NwaW5hbCBmbHVpZC9kaWFnbm9zaXM8L2tleXdvcmQ+PGtleXdvcmQ+RGlh
Z25vc2lzLCBEaWZmZXJlbnRpYWw8L2tleXdvcmQ+PGtleXdvcmQ+RGlzZWFzZSBQcm9ncmVzc2lv
bjwva2V5d29yZD48a2V5d29yZD5Fbnp5bWUtTGlua2VkIEltbXVub3NvcmJlbnQgQXNzYXk8L2tl
eXdvcmQ+PGtleXdvcmQ+RmVtYWxlPC9rZXl3b3JkPjxrZXl3b3JkPkZvbGxvdy1VcCBTdHVkaWVz
PC9rZXl3b3JkPjxrZXl3b3JkPkZyb250b3RlbXBvcmFsIERlbWVudGlhL2NlcmVicm9zcGluYWwg
Zmx1aWQvZGlhZ25vc2lzPC9rZXl3b3JkPjxrZXl3b3JkPkh1bWFuczwva2V5d29yZD48a2V5d29y
ZD5NYWxlPC9rZXl3b3JkPjxrZXl3b3JkPk1hc3MgU3BlY3Ryb21ldHJ5PC9rZXl3b3JkPjxrZXl3
b3JkPk1pZGRsZSBBZ2VkPC9rZXl3b3JkPjxrZXl3b3JkPlBlcHRpZGUgRnJhZ21lbnRzL2NlcmVi
cm9zcGluYWwgZmx1aWQ8L2tleXdvcmQ+PGtleXdvcmQ+UHJvdGVvbWU8L2tleXdvcmQ+PGtleXdv
cmQ+U2Vuc2l0aXZpdHkgYW5kIFNwZWNpZmljaXR5PC9rZXl3b3JkPjxrZXl3b3JkPnRhdSBQcm90
ZWlucy9jZXJlYnJvc3BpbmFsIGZsdWlkPC9rZXl3b3JkPjxrZXl3b3JkPkFsemhlaW1lciZhcG9z
O3MgZGlzZWFzZTwva2V5d29yZD48a2V5d29yZD5FbGlzYTwva2V5d29yZD48a2V5d29yZD5jZXJl
YnJvc3BpbmFsIGZsdWlkPC9rZXl3b3JkPjxrZXl3b3JkPm1pbGQgY29nbml0aXZlIGltcGFpcm1l
bnQ8L2tleXdvcmQ+PGtleXdvcmQ+cHJvdGVvbWljczwva2V5d29yZD48L2tleXdvcmRzPjxkYXRl
cz48eWVhcj4yMDE5PC95ZWFyPjwvZGF0ZXM+PGlzYm4+MTg3NS04OTA4IChFbGVjdHJvbmljKSYj
eEQ7MTM4Ny0yODc3IChQcmludCkmI3hEOzEzODctMjg3NyAoTGlua2luZyk8L2lzYm4+PGFjY2Vz
c2lvbi1udW0+MzA2MTQ4MDY8L2FjY2Vzc2lvbi1udW0+PHVybHM+PHJlbGF0ZWQtdXJscz48dXJs
Pmh0dHBzOi8vd3d3Lm5jYmkubmxtLm5paC5nb3YvcHVibWVkLzMwNjE0ODA2PC91cmw+PC9yZWxh
dGVkLXVybHM+PC91cmxzPjxjdXN0b20yPlBNQzYzOTg1NDQ8L2N1c3RvbTI+PGVsZWN0cm9uaWMt
cmVzb3VyY2UtbnVtPjEwLjMyMzMvSkFELTE4MDg1NTwvZWxlY3Ryb25pYy1yZXNvdXJjZS1udW0+
PHJlbW90ZS1kYXRhYmFzZS1uYW1lPk1lZGxpbmU8L3JlbW90ZS1kYXRhYmFzZS1uYW1lPjxyZW1v
dGUtZGF0YWJhc2UtcHJvdmlkZXI+TkxNPC9yZW1vdGUtZGF0YWJhc2UtcHJvdmlkZXI+PC9yZWNv
cmQ+PC9DaXRlPjxDaXRlPjxBdXRob3I+V2hlbGFuPC9BdXRob3I+PFllYXI+MjAxOTwvWWVhcj48
UmVjTnVtPjMwPC9SZWNOdW0+PHJlY29yZD48cmVjLW51bWJlcj4zMDwvcmVjLW51bWJlcj48Zm9y
ZWlnbi1rZXlzPjxrZXkgYXBwPSJFTiIgZGItaWQ9IngyeGRydmYyZ3ZmemRnZWQ1ZHZ2c2FyNzlk
ZTkwcjBmeGRzYSIgdGltZXN0YW1wPSIxNzMzOTk3MjAyIj4zMDwva2V5PjwvZm9yZWlnbi1rZXlz
PjxyZWYtdHlwZSBuYW1lPSJKb3VybmFsIEFydGljbGUiPjE3PC9yZWYtdHlwZT48Y29udHJpYnV0
b3JzPjxhdXRob3JzPjxhdXRob3I+V2hlbGFuLCBDLiBELjwvYXV0aG9yPjxhdXRob3I+TWF0dHNz
b24sIE4uPC9hdXRob3I+PGF1dGhvcj5OYWdsZSwgTS4gVy48L2F1dGhvcj48YXV0aG9yPlZpamF5
YXJhZ2hhdmFuLCBTLjwvYXV0aG9yPjxhdXRob3I+SHlkZSwgQy48L2F1dGhvcj48YXV0aG9yPkph
bmVsaWR6ZSwgUy48L2F1dGhvcj48YXV0aG9yPlN0b21ydWQsIEUuPC9hdXRob3I+PGF1dGhvcj5M
ZWUsIEouPC9hdXRob3I+PGF1dGhvcj5GaXR6LCBMLjwvYXV0aG9yPjxhdXRob3I+U2FtYWQsIFQu
IEEuPC9hdXRob3I+PGF1dGhvcj5SYW1hc3dhbXksIEcuPC9hdXRob3I+PGF1dGhvcj5NYXJnb2xp
biwgUi4gQS48L2F1dGhvcj48YXV0aG9yPk1hbGFyc3RpZywgQS48L2F1dGhvcj48YXV0aG9yPkhh
bnNzb24sIE8uPC9hdXRob3I+PC9hdXRob3JzPjwvY29udHJpYnV0b3JzPjxhdXRoLWFkZHJlc3M+
UmVzZWFyY2ggYW5kIEVhcmx5IERldmVsb3BtZW50IChSRUQpLCBCaW9nZW4gSW5jLiwgQ2FtYnJp
ZGdlLCBNQSwgMDIxMzksIFVTQS4mI3hEO0NsaW5pY2FsIE1lbW9yeSBSZXNlYXJjaCBVbml0LCBE
ZXBhcnRtZW50IG9mIENsaW5pY2FsIFNjaWVuY2VzLCBMdW5kIFVuaXZlcnNpdHksIEx1bmQsIFN3
ZWRlbi4mI3hEO1dhbGxlbmJlcmcgQ2VudGVyIGZvciBNb2xlY3VsYXIgTWVkaWNpbmUsIEx1bmQg
VW5pdmVyc2l0eSwgTHVuZCwgU3dlZGVuLiYjeEQ7UGZpemVyIFdvcmxkd2lkZSBSZXNlYXJjaCAm
YW1wOyBEZXZlbG9wbWVudCwgQ2FtYnJpZGdlLCBNQSwgMDIxMzksIFVTQS4mI3hEO0RlcGFydG1l
bnQgb2YgTWVkaWNpbmUsIEthcm9saW5za2EgSW5zdGl0dXRldCwgVmV0ZW5za2Fwc3ZhZ2VuIDEw
LCAxNzEgNzYsIFN0b2NraG9sbSwgU3dlZGVuLiYjeEQ7UmFyZSBhbmQgTmV1cm9sb2dpYyBEaXNl
YXNlIFJlc2VhcmNoLCBTYW5vZmkgUmVzZWFyY2ggYW5kIERldmVsb3BtZW50LCBGcmFtaW5naGFt
LCBNQSwgMDE3MDEsIFVTQS4mI3hEO0NOUyBSZXNlYXJjaCBTb2x1dGlvbnMgTExDLCBDYW1icmlk
Z2UsIE1BLCAwMjEzOSwgVVNBLiYjeEQ7UGZpemVyIFdvcmxkd2lkZSBSZXNlYXJjaCAmYW1wOyBE
ZXZlbG9wbWVudCwgQ2FtYnJpZGdlLCBNQSwgMDIxMzksIFVTQS4gQW5kZXJzLk1hbGFyc3RpZ0Bw
Zml6ZXIuY29tLiYjeEQ7RGVwYXJ0bWVudCBvZiBNZWRpY2luZSwgS2Fyb2xpbnNrYSBJbnN0aXR1
dGV0LCBWZXRlbnNrYXBzdmFnZW4gMTAsIDE3MSA3NiwgU3RvY2tob2xtLCBTd2VkZW4uIEFuZGVy
cy5NYWxhcnN0aWdAcGZpemVyLmNvbS4mI3hEO0NsaW5pY2FsIE1lbW9yeSBSZXNlYXJjaCBVbml0
LCBEZXBhcnRtZW50IG9mIENsaW5pY2FsIFNjaWVuY2VzLCBMdW5kIFVuaXZlcnNpdHksIEx1bmQs
IFN3ZWRlbi4gSGFuc3NvbkBtZWQubHUuc2UuJiN4RDtNZW1vcnkgQ2xpbmljLCBTa2FuZSBVbml2
ZXJzaXR5IEhvc3BpdGFsLCBTRS0yMDUwMiwgTWFsbW8sIFN3ZWRlbi4gSGFuc3NvbkBtZWQubHUu
c2UuPC9hdXRoLWFkZHJlc3M+PHRpdGxlcz48dGl0bGU+TXVsdGlwbGV4IHByb3Rlb21pY3MgaWRl
bnRpZmllcyBub3ZlbCBDU0YgYW5kIHBsYXNtYSBiaW9tYXJrZXJzIG9mIGVhcmx5IEFsemhlaW1l
ciZhcG9zO3MgZGlzZWFzZTwvdGl0bGU+PHNlY29uZGFyeS10aXRsZT5BY3RhIE5ldXJvcGF0aG9s
IENvbW11bjwvc2Vjb25kYXJ5LXRpdGxlPjwvdGl0bGVzPjxwZXJpb2RpY2FsPjxmdWxsLXRpdGxl
PkFjdGEgTmV1cm9wYXRob2wgQ29tbXVuPC9mdWxsLXRpdGxlPjwvcGVyaW9kaWNhbD48cGFnZXM+
MTY5PC9wYWdlcz48dm9sdW1lPjc8L3ZvbHVtZT48bnVtYmVyPjE8L251bWJlcj48ZWRpdGlvbj4y
MDE5MTEwNjwvZWRpdGlvbj48a2V5d29yZHM+PGtleXdvcmQ+QWdlZDwva2V5d29yZD48a2V5d29y
ZD5BbHpoZWltZXIgRGlzZWFzZS8qYmxvb2QvKmNlcmVicm9zcGluYWwgZmx1aWQvZGlhZ25vc2lz
PC9rZXl3b3JkPjxrZXl3b3JkPkFteWxvaWQgYmV0YS1QZXB0aWRlcy9ibG9vZC9jZXJlYnJvc3Bp
bmFsIGZsdWlkPC9rZXl3b3JkPjxrZXl3b3JkPkNvaG9ydCBTdHVkaWVzPC9rZXl3b3JkPjxrZXl3
b3JkPkZlbWFsZTwva2V5d29yZD48a2V5d29yZD5IdW1hbnM8L2tleXdvcmQ+PGtleXdvcmQ+SW1t
dW5vYXNzYXkvbWV0aG9kczwva2V5d29yZD48a2V5d29yZD5NYWxlPC9rZXl3b3JkPjxrZXl3b3Jk
Pk1pZGRsZSBBZ2VkPC9rZXl3b3JkPjxrZXl3b3JkPlByb3Rlb21pY3MvKm1ldGhvZHM8L2tleXdv
cmQ+PGtleXdvcmQ+QWx6aGVpbWVyJmFwb3M7cyBkaXNlYXNlPC9rZXl3b3JkPjxrZXl3b3JkPkFu
Z2lvZ2VuZXNpczwva2V5d29yZD48a2V5d29yZD5BcG9wdG9zaXM8L2tleXdvcmQ+PGtleXdvcmQ+
QmlvbWFya2VyPC9rZXl3b3JkPjxrZXl3b3JkPkluZmxhbW1hdGlvbjwva2V5d29yZD48a2V5d29y
ZD5NaWxkIGNvZ25pdGl2ZSBpbXBhaXJtZW50PC9rZXl3b3JkPjxrZXl3b3JkPlByb3Rlb21pY3M8
L2tleXdvcmQ+PC9rZXl3b3Jkcz48ZGF0ZXM+PHllYXI+MjAxOTwveWVhcj48cHViLWRhdGVzPjxk
YXRlPk5vdiA2PC9kYXRlPjwvcHViLWRhdGVzPjwvZGF0ZXM+PGlzYm4+MjA1MS01OTYwIChFbGVj
dHJvbmljKSYjeEQ7MjA1MS01OTYwIChMaW5raW5nKTwvaXNibj48YWNjZXNzaW9uLW51bT4zMTY5
NDcwMTwvYWNjZXNzaW9uLW51bT48dXJscz48cmVsYXRlZC11cmxzPjx1cmw+aHR0cHM6Ly93d3cu
bmNiaS5ubG0ubmloLmdvdi9wdWJtZWQvMzE2OTQ3MDE8L3VybD48L3JlbGF0ZWQtdXJscz48L3Vy
bHM+PGN1c3RvbTE+Q0RXIGFuZCBHUiBhcmUgZW1wbG95ZWVzIG9mIEJpb2dlbiBJbmMuIE1OLCBD
SCwgSkwsIExGLCBhbmQgQU0gYXJlIGVtcGxveWVlcyBvZiBQZml6ZXIgV29ybGR3aWRlIFJlc2Vh
cmNoICZhbXA7IERldmVsb3BtZW50LiBUUyBpcyBhbiBlbXBsb3llZSBvZiBTYW5vZmkuIENEVywg
R1IsIFRTLCBhbmQgUk0gd2VyZSBlbXBsb3llZCBhdCBQZml6ZXIgV29ybGR3aWRlIFJlc2VhcmNo
ICZhbXA7IERldmVsb3BtZW50IGR1cmluZyB0aGUgY29uZHVjdCBvZiB0aGlzIHN0dWR5LiBPSCBo
YXMgYWNxdWlyZWQgcmVzZWFyY2ggc3VwcG9ydCAoZm9yIHRoZSBpbnN0aXR1dGlvbikgZnJvbSBS
b2NoZSwgR0UgSGVhbHRoY2FyZSwgQmlvZ2VuLCBBVklEIFJhZGlvcGhhcm1hY2V1dGljYWxzLCBG
dWppcmViaW8sIGFuZCBFdXJvaW1tdW4uIEluIHRoZSBwYXN0IDIgeWVhcnMsIGhlIGhhcyByZWNl
aXZlZCBjb25zdWx0YW5jeS9zcGVha2VyIGZlZXMgKHBhaWQgdG8gdGhlIGluc3RpdHV0aW9uKSBm
cm9tIEJpb2dlbiwgUm9jaGUsIGFuZCBGdWppcmViaW8uPC9jdXN0b20xPjxjdXN0b20yPlBNQzY4
MzY0OTU8L2N1c3RvbTI+PGVsZWN0cm9uaWMtcmVzb3VyY2UtbnVtPjEwLjExODYvczQwNDc4LTAx
OS0wNzk1LTI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r>
      <w:r>
        <w:rPr>
          <w:rFonts w:ascii="Arial" w:hAnsi="Arial" w:cs="Arial"/>
          <w:noProof/>
          <w:sz w:val="24"/>
          <w:szCs w:val="24"/>
          <w:lang w:val="en-US"/>
        </w:rPr>
        <w:fldChar w:fldCharType="separate"/>
      </w:r>
      <w:r>
        <w:rPr>
          <w:rFonts w:ascii="Arial" w:hAnsi="Arial" w:cs="Arial"/>
          <w:noProof/>
          <w:sz w:val="24"/>
          <w:szCs w:val="24"/>
          <w:lang w:val="en-US"/>
        </w:rPr>
        <w:t>(1-11)</w:t>
      </w:r>
      <w:r>
        <w:rPr>
          <w:rFonts w:ascii="Arial" w:hAnsi="Arial" w:cs="Arial"/>
          <w:noProof/>
          <w:sz w:val="24"/>
          <w:szCs w:val="24"/>
          <w:lang w:val="en-US"/>
        </w:rPr>
        <w:fldChar w:fldCharType="end"/>
      </w:r>
    </w:p>
    <w:p w14:paraId="441A2099" w14:textId="77777777" w:rsidR="00A72698" w:rsidRDefault="00A72698" w:rsidP="00A72698">
      <w:pPr>
        <w:rPr>
          <w:rFonts w:ascii="Arial" w:hAnsi="Arial" w:cs="Arial"/>
          <w:noProof/>
          <w:sz w:val="24"/>
          <w:szCs w:val="24"/>
          <w:lang w:val="en-US"/>
        </w:rPr>
      </w:pPr>
      <w:r>
        <w:rPr>
          <w:rFonts w:ascii="Arial" w:hAnsi="Arial" w:cs="Arial"/>
          <w:noProof/>
          <w:sz w:val="24"/>
          <w:szCs w:val="24"/>
          <w:lang w:val="en-US"/>
        </w:rPr>
        <w:t xml:space="preserve">DLB references: </w:t>
      </w:r>
      <w:r>
        <w:rPr>
          <w:rFonts w:ascii="Arial" w:hAnsi="Arial" w:cs="Arial"/>
          <w:noProof/>
          <w:sz w:val="24"/>
          <w:szCs w:val="24"/>
          <w:lang w:val="en-US"/>
        </w:rPr>
        <w:fldChar w:fldCharType="begin">
          <w:fldData xml:space="preserve">PEVuZE5vdGU+PENpdGU+PEF1dGhvcj5EZWwgQ2FtcG88L0F1dGhvcj48WWVhcj4yMDIzPC9ZZWFy
PjxSZWNOdW0+MTg8L1JlY051bT48RGlzcGxheVRleHQ+KDQsIDEyLTE0KTwvRGlzcGxheVRleHQ+
PHJlY29yZD48cmVjLW51bWJlcj4xODwvcmVjLW51bWJlcj48Zm9yZWlnbi1rZXlzPjxrZXkgYXBw
PSJFTiIgZGItaWQ9IngyeGRydmYyZ3ZmemRnZWQ1ZHZ2c2FyNzlkZTkwcjBmeGRzYSIgdGltZXN0
YW1wPSIxNzMzOTk1MTg3Ij4xODwva2V5PjwvZm9yZWlnbi1rZXlzPjxyZWYtdHlwZSBuYW1lPSJK
b3VybmFsIEFydGljbGUiPjE3PC9yZWYtdHlwZT48Y29udHJpYnV0b3JzPjxhdXRob3JzPjxhdXRo
b3I+RGVsIENhbXBvLCBNLjwvYXV0aG9yPjxhdXRob3I+VmVybXVudCwgTC48L2F1dGhvcj48YXV0
aG9yPlBlZXRlcnMsIEMuIEYuIFcuPC9hdXRob3I+PGF1dGhvcj5TaWViZW4sIEEuPC9hdXRob3I+
PGF1dGhvcj5Ib2ssIEEuIEhpbiBZLiBTLjwvYXV0aG9yPjxhdXRob3I+TGxlbywgQS48L2F1dGhv
cj48YXV0aG9yPkFsY29sZWEsIEQuPC9hdXRob3I+PGF1dGhvcj52YW4gTmVlLCBNLjwvYXV0aG9y
PjxhdXRob3I+RW5nZWxib3JnaHMsIFMuPC9hdXRob3I+PGF1dGhvcj52YW4gQWxwaGVuLCBKLiBM
LjwvYXV0aG9yPjxhdXRob3I+QXJlem91bWFuZGFuLCBTLjwvYXV0aG9yPjxhdXRob3I+Q2hlbi1Q
bG90a2luLCBBLjwvYXV0aG9yPjxhdXRob3I+SXJ3aW4sIEQuIEouPC9hdXRob3I+PGF1dGhvcj52
YW4gZGVyIEZsaWVyLCBXLiBNLjwvYXV0aG9yPjxhdXRob3I+TGVtc3RyYSwgQS4gVy48L2F1dGhv
cj48YXV0aG9yPlRldW5pc3NlbiwgQy4gRS48L2F1dGhvcj48L2F1dGhvcnM+PC9jb250cmlidXRv
cnM+PGF1dGgtYWRkcmVzcz5OZXVyb2NoZW1pc3RyeSBMYWJvcmF0b3J5IGFuZCBCaW9iYW5rLCBE
ZXBhcnRtZW50IG9mIENsaW5pY2FsIENoZW1pc3RyeSwgQW1zdGVyZGFtIE5ldXJvc2NpZW5jZSwg
QW1zdGVyZGFtIFVuaXZlcnNpdHkgTWVkaWNhbCBDZW50ZXJzLCBMb2NhdGlvbiBWVW1jLCBBbXN0
ZXJkYW0sIFRoZSBOZXRoZXJsYW5kcy4gbWNhbXBvQGJhcmNlbG9uYWJldGEub3JnLiYjeEQ7QmFy
Y2Vsb25hc3NldGEgQnJhaW4gUmVzZWFyY2ggQ2VudGVyLCBQYXNxdWFsIE1hcmFnYWxsIEZvdW5k
YXRpb24sIEJhcmNlbG9uYSwgU3BhaW4uIG1jYW1wb0BiYXJjZWxvbmFiZXRhLm9yZy4mI3hEO0Rl
cGFydGFtZW50byBkZSBDaWVuY2lhcyBGYXJtYWNldXRpY2FzIHkgZGUgbGEgU2FsdWQsIEZhY3Vs
dGFkIGRlIEZhcm1hY2lhLCBVbml2ZXJzaWRhZCBTYW4gUGFibG8tQ0VVLCBDRVUgVW5pdmVyc2l0
aWVzLCBNYWRyaWQsIFNwYWluLiBtY2FtcG9AYmFyY2Vsb25hYmV0YS5vcmcuJiN4RDtOZXVyb2No
ZW1pc3RyeSBMYWJvcmF0b3J5IGFuZCBCaW9iYW5rLCBEZXBhcnRtZW50IG9mIENsaW5pY2FsIENo
ZW1pc3RyeSwgQW1zdGVyZGFtIE5ldXJvc2NpZW5jZSwgQW1zdGVyZGFtIFVuaXZlcnNpdHkgTWVk
aWNhbCBDZW50ZXJzLCBMb2NhdGlvbiBWVW1jLCBBbXN0ZXJkYW0sIFRoZSBOZXRoZXJsYW5kcy4m
I3hEO0FsemhlaW1lciBDZW50ZXIgQW1zdGVyZGFtLCBEZXBhcnRtZW50IG9mIE5ldXJvbG9neSwg
QW1zdGVyZGFtIE5ldXJvc2NpZW5jZSwgQW1zdGVyZGFtIFVuaXZlcnNpdHkgTWVkaWNhbCBDZW50
ZXJzLCBMb2NhdGlvbiBWVW1jLCBBbXN0ZXJkYW0sIFRoZSBOZXRoZXJsYW5kcy4mI3hEO01hdGhl
bWF0aWNhbCAmYW1wOyBTdGF0aXN0aWNhbCBNZXRob2RzIGdyb3VwIChCaW9tZXRyaXMpLCBXYWdl
bmluZ2VuIFVuaXZlcnNpdHkgJmFtcDsgUmVzZWFyY2gsIFdhZ2VuaW5nZW4sIFRoZSBOZXRoZXJs
YW5kcy4mI3hEO0xhYiBvZiBuZXVyb3BhdGhvbG9neSwgTmV1cm9iaW9iYW5rLCBJbnN0aXR1dGUg
Qm9ybi1CdW5nZSwgQW50d2VycCBVbml2ZXJzaXR5LCBFZGVnZW0sIEJlbGdpdW0uJiN4RDtEZXBh
cnRtZW50IG9mIE5ldXJvbG9neSwgSW5zdGl0dXQgZCZhcG9zO0ludmVzdGlnYWNpb25zIEJpb21l
ZGlxdWVzIFNhbnQgUGF1IChJSUIgU0FOVCBQQVUpIC0gSG9zcGl0YWwgZGUgU2FudCBQYXUsIFVu
aXZlcnNpdGF0IEF1dG9ub21hIGRlIEJhcmNlbG9uYSwgSG9zcGl0YWwgZGUgbGEgU2FudGEgQ3Jl
dSBpIFNhbnQgUGF1LCBCYXJjZWxvbmEsIENhdGFsdW55YSwgU3BhaW4uJiN4RDtDZW50ZXIgb2Yg
QmlvbWVkaWNhbCBJbnZlc3RpZ2F0aW9uIE5ldHdvcmsgZm9yIE5ldXJvZGVnZW5lcmF0aXZlIERp
c2Vhc2VzIChDSUJFUk5FRCksIE1hZHJpZCwgU3BhaW4uJiN4RDtEZXBhcnRtZW50IG9mIEVwaWRl
bWlvbG9neSAmYW1wOyBEYXRhIFNjaWVuY2UsIEFtc3RlcmRhbSBQdWJsaWMgSGVhbHRoIHJlc2Vh
cmNoIGluc3RpdHV0ZSwgQW1zdGVyZGFtIFVuaXZlcnNpdHkgTWVkaWNhbCBDZW50ZXJzLCBMb2Nh
dGlvbiBWVW1jLCBBbXN0ZXJkYW0sIFRoZSBOZXRoZXJsYW5kcy4mI3hEO1JlZmVyZW5jZSBDZW50
ZXIgZm9yIEJpb2xvZ2ljYWwgTWFya2VycyBvZiBEZW1lbnRpYSAoQklPREVNKSwgTGFib3JhdG9y
eSBvZiBOZXVyb2NoZW1pc3RyeSBhbmQgQmVoYXZpb3IsIEluc3RpdHV0ZSBCb3JuLUJ1bmdlLCBV
bml2ZXJzaXR5IG9mIEFudHdlcnAsIEFudHdlcnAsIEJlbGdpdW0uJiN4RDtWcmlqZSBVbml2ZXJz
aXRlaXQgQnJ1c3NlbCwgQ2VudGVyIGZvciBOZXVyb3NjaWVuY2VzIChDNE4pLCBOZXVyb3Byb3Rl
Y3Rpb24gYW5kIE5ldXJvbW9kdWxhdGlvbiBSZXNlYXJjaCBHcm91cCAoTkVVUiksIEJydXNzZWxz
LCBCZWxnaXVtLiYjeEQ7VW5pdmVyc2l0YWlyIFppZWtlbmh1aXMgQnJ1c3NlbCwgRGVwYXJ0bWVu
dCBvZiBOZXVyb2xvZ3ksIEJydXNzZWxzLCBCZWxnaXVtLiYjeEQ7RGVwYXJ0bWVudCBvZiBOZXVy
b2xvZ3ksIFBlcmVsbWFuIFNjaG9vbCBvZiBNZWRpY2luZSwgVW5pdmVyc2l0eSBvZiBQZW5uc3ls
dmFuaWEsIFBoaWxhZGVscGhpYSwgUEEsIFVTQS48L2F1dGgtYWRkcmVzcz48dGl0bGVzPjx0aXRs
ZT5DU0YgcHJvdGVvbWUgcHJvZmlsaW5nIHJldmVhbHMgYmlvbWFya2VycyB0byBkaXNjcmltaW5h
dGUgZGVtZW50aWEgd2l0aCBMZXd5IGJvZGllcyBmcm9tIEFsemhlaW1lciBzIGRpc2Vhc2U8L3Rp
dGxlPjxzZWNvbmRhcnktdGl0bGU+TmF0IENvbW11bjwvc2Vjb25kYXJ5LXRpdGxlPjwvdGl0bGVz
PjxwZXJpb2RpY2FsPjxmdWxsLXRpdGxlPk5hdCBDb21tdW48L2Z1bGwtdGl0bGU+PC9wZXJpb2Rp
Y2FsPjxwYWdlcz41NjM1PC9wYWdlcz48dm9sdW1lPjE0PC92b2x1bWU+PG51bWJlcj4xPC9udW1i
ZXI+PGVkaXRpb24+MjAyMzA5MTM8L2VkaXRpb24+PGtleXdvcmRzPjxrZXl3b3JkPkh1bWFuczwv
a2V5d29yZD48a2V5d29yZD4qQWx6aGVpbWVyIERpc2Vhc2UvZGlhZ25vc2lzPC9rZXl3b3JkPjxr
ZXl3b3JkPipMZXd5IEJvZHkgRGlzZWFzZS9kaWFnbm9zaXM8L2tleXdvcmQ+PGtleXdvcmQ+UHJv
dGVvbWU8L2tleXdvcmQ+PGtleXdvcmQ+QXV0b3BzeTwva2V5d29yZD48a2V5d29yZD5CaW9tYXJr
ZXJzPC9rZXl3b3JkPjwva2V5d29yZHM+PGRhdGVzPjx5ZWFyPjIwMjM8L3llYXI+PHB1Yi1kYXRl
cz48ZGF0ZT5TZXAgMTM8L2RhdGU+PC9wdWItZGF0ZXM+PC9kYXRlcz48aXNibj4yMDQxLTE3MjMg
KEVsZWN0cm9uaWMpJiN4RDsyMDQxLTE3MjMgKExpbmtpbmcpPC9pc2JuPjxhY2Nlc3Npb24tbnVt
PjM3NzA0NTk3PC9hY2Nlc3Npb24tbnVtPjx1cmxzPjxyZWxhdGVkLXVybHM+PHVybD5odHRwczov
L3d3dy5uY2JpLm5sbS5uaWguZ292L3B1Ym1lZC8zNzcwNDU5NzwvdXJsPjx1cmw+aHR0cHM6Ly9w
bWMubmNiaS5ubG0ubmloLmdvdi9hcnRpY2xlcy9QTUMxMDQ5OTgxMS9wZGYvNDE0NjdfMjAyM19B
cnRpY2xlXzQxMTIyLnBkZjwvdXJsPjwvcmVsYXRlZC11cmxzPjwvdXJscz48Y3VzdG9tMT5NLkMu
IGhhcyBiZWVuIGFuIGludml0ZWQgc3BlYWtlciBhdCBFaXNhaSwgaXMgYW4gYXNzb2NpYXRlIGVk
aXRvciBhdCBBbHpoZWltZXIgcyBSZXNlYXJjaCAmYW1wOyBUaGVyYXB5IGFuZCBoYXMgYmVlbiBh
biBpbnZpdGVkIHdyaXRlciBmb3IgU3ByaW5nZXIgSGVhbHRoY2FyZS4gTC5WLiByZWNlaXZlZCBh
IGdyYW50IGZvciBDT1JBTCBjb25zb3J0aXVtIGJ5IE9saW5rLiBELkkuIGlzIGEgU2NpZW50aWZp
YyBBZHZpc29yeSBCb2FyZCBNZW1iZXIgZm9yIERlbmFsaSBUaGVyYXBldXRpY3MuIEQuQS4gcGFy
dGljaXBhdGVkIGluIGFkdmlzb3J5IGJvYXJkcyBmcm9tIEZ1amlyZWJpby1FdXJvcGUgYW5kIFJv
Y2hlIERpYWdub3N0aWNzIGFuZCByZWNlaXZlZCBzcGVha2VyIGhvbm9yYXJpYSBmcm9tIEZ1amly
ZWJpby1FdXJvcGUsIFJvY2hlIERpYWdub3N0aWNzLCBOdXRyaWNpYSwgS3JrYSBGYXJtYWNldXRp
Y2EgUy5MLiwgWmFtYm9uIFMuQS5VLiBhbmQgRXN0ZXZlIFBoYXJtYWNldXRpY2FscyBTLkEuIEQu
QS4sIGFuZCBBLkwuIGRlY2xhcmUgYSBmaWxlZCBwYXRlbnQgYXBwbGljYXRpb24gKFRpdGxlOiBN
YXJrZXJzIG9mIHN5bmFwdG9wYXRoeSBpbiBuZXVyb2RlZ2VuZXJhdGl2ZSBkaXNlYXNlOyBBcHBs
aWNhbnQ6IEZ1bmRhY2lvIEluc3RpdHV0IGRlIFJlY2VyY2EgZGUgbCZhcG9zO0hvc3BpdGFsIGRl
IGxhIFNhbnRhIENyZXUgaSBTYW50IFBhdSwgSW52ZW50b3JzOiBPbGl2aWEgQkVMQklOOyBBbGJl
cnRvIExMRU87IEFsZWphbmRybyBCQVlFUzsgSnVhbiBGT1JURUE7IERhbmllbCBBTENPTEVBOyBB
cHBsaWNhdGlvbiBudW1iZXI6IFBDVC9FUDIwMTkvMDU2NTM1OyBJbnRlcm5hdGlvbmFsIFB1Ymxp
Y2F0aW9uIE51bWJlcjogV08gMjAxOS8xNzUzNzkgQTE7IEN1cnJlbnQgc3RhdHVzOiBBY3RpdmUu
IExpY2Vuc2VkIHRvIEFEeCBOZXVyb2NpZW5jZXMgTlYgKEdoZW50LCBCZWxnaXVtKTsgVGhpcyBw
YXRlbnQgaXMgbm90IHJlbGF0ZWQgdG8gYW55IHNwZWNpZmljIGFzcGVjdCBvZiB0aGUgY3VycmVu
dCBtYW51c2NyaXB0KS4gVy5GLiBoYXMgcGVyZm9ybWVkIGNvbnRyYWN0IHJlc2VhcmNoIGZvciBC
aW9nZW4gTUEgSW5jLCBhbmQgQm9laHJpbmdlciBJbmdlbGhlaW0uIFcuRi4gaGFzIGJlZW4gYW4g
aW52aXRlZCBzcGVha2VyIGF0IEJvZWhyaW5nZXIgSW5nZWxoZWltLCBCaW9nZW4gTUEgSW5jLCBE
YW5vbmUsIEVpc2FpLCBXZWJNRCBOZXVyb2xvZ3kgKE1lZHNjYXBlKSwgU3ByaW5nZXIgSGVhbHRo
Y2FyZS4gVy5GLiBpcyBjb25zdWx0YW50IHRvIE94Zm9yZCBIZWFsdGggUG9saWN5IEZvcnVtIENJ
QywgUm9jaGUsIGFuZCBCaW9nZW4gTUEgSW5jLiBXRiBwYXJ0aWNpcGF0ZWQgaW4gYWR2aXNvcnkg
Ym9hcmRzIG9mIEJpb2dlbiBNQSBJbmMgYW5kIFJvY2hlLiBBbGwgZnVuZGluZyBpcyBwYWlkIHRv
IGhlciBpbnN0aXR1dGlvbi4gVy5GLiBpcyBhIG1lbWJlciBvZiB0aGUgc3RlZXJpbmcgY29tbWl0
dGVlIG9mIFBBVkUsIGFuZCBUaGluayBCcmFpbiBIZWFsdGguIFdGIHdhcyBhc3NvY2lhdGUgZWRp
dG9yIG9mIEFsemhlaW1lciwgUmVzZWFyY2ggJmFtcDsgVGhlcmFweSBpbiAyMDIwLzIwMjEuIFcu
Ri4gaXMgYW4gYXNzb2NpYXRlIGVkaXRvciBhdCBCcmFpbi4gQy5FLlQuIGhhcyBhIGNvbGxhYm9y
YXRpb24gY29udHJhY3Qgd2l0aCBBRHggTmV1cm9zY2llbmNlcywgUXVhbnRlcml4IGFuZCBFbGkg
TGlsbHksIHBlcmZvcm1lZCBjb250cmFjdCByZXNlYXJjaCBvciByZWNlaXZlZCBncmFudHMgZnJv
bSBBQy1JbW11bmUsIEF4b24gTmV1cm9zY2llbmNlcywgQmlvY29ubmVjdCwgQmlvb3JjaGVzdHJh
LCBCcmFpbnN0b3JtIFRoZXJhcGV1dGljcywgQ2VsZ2VuZSwgRUlQIFBoYXJtYSwgRWlzYWksIEdy
aWZvbHMsIE5vdm8gTm9yZGlzaywgUGVvcGxlQmlvLCBSb2NoZSwgVG95YW1hLCBWaXZvcnlvbi4g
U2hlIHNlcnZlcyBvbiBlZGl0b3JpYWwgYm9hcmRzIG9mIE1lZGlkYWN0IE5ldXJvbG9naWUvU3By
aW5nZXIsIEFsemhlaW1lciBSZXNlYXJjaCBhbmQgVGhlcmFweSwgTmV1cm9sb2d5OiBOZXVyb2lt
bXVub2xvZ3kgJmFtcDsgTmV1cm9pbmZsYW1tYXRpb24sIGFuZCBpcyBlZGl0b3Igb2YgYSBOZXVy
b21ldGhvZHMgYm9vayBTcHJpbmdlci4gU2hlIGhhZCBzcGVha2VyIGNvbnRyYWN0cyBmb3IgUm9j
aGUsIEdyaWZvbHMsIE5vdm8gTm9yZGlzay4gVGhlIHJlc3Qgb2YgdGhlIGF1dGhvcnMgZGVjbGFy
ZSBubyBjb21wZXRpbmcgaW50ZXJlc3QuPC9jdXN0b20xPjxjdXN0b20yPlBNQzEwNDk5ODExPC9j
dXN0b20yPjxlbGVjdHJvbmljLXJlc291cmNlLW51bT4xMC4xMDM4L3M0MTQ2Ny0wMjMtNDExMjIt
eTwvZWxlY3Ryb25pYy1yZXNvdXJjZS1udW0+PHJlbW90ZS1kYXRhYmFzZS1uYW1lPk1lZGxpbmU8
L3JlbW90ZS1kYXRhYmFzZS1uYW1lPjxyZW1vdGUtZGF0YWJhc2UtcHJvdmlkZXI+TkxNPC9yZW1v
dGUtZGF0YWJhc2UtcHJvdmlkZXI+PC9yZWNvcmQ+PC9DaXRlPjxDaXRlPjxBdXRob3I+SGlyc2No
YmVyZzwvQXV0aG9yPjxZZWFyPjIwMjM8L1llYXI+PFJlY051bT4yNTwvUmVjTnVtPjxyZWNvcmQ+
PHJlYy1udW1iZXI+MjU8L3JlYy1udW1iZXI+PGZvcmVpZ24ta2V5cz48a2V5IGFwcD0iRU4iIGRi
LWlkPSJ4MnhkcnZmMmd2ZnpkZ2VkNWR2dnNhcjc5ZGU5MHIwZnhkc2EiIHRpbWVzdGFtcD0iMTcz
Mzk5NzAxNSI+MjU8L2tleT48L2ZvcmVpZ24ta2V5cz48cmVmLXR5cGUgbmFtZT0iSm91cm5hbCBB
cnRpY2xlIj4xNzwvcmVmLXR5cGU+PGNvbnRyaWJ1dG9ycz48YXV0aG9ycz48YXV0aG9yPkhpcnNj
aGJlcmcsIFkuPC9hdXRob3I+PGF1dGhvcj5WYWxsZS1UYW1heW8sIE4uPC9hdXRob3I+PGF1dGhv
cj5Eb2xzLUljYXJkbywgTy48L2F1dGhvcj48YXV0aG9yPkVuZ2VsYm9yZ2hzLCBTLjwvYXV0aG9y
PjxhdXRob3I+QnVlbGVucywgQi48L2F1dGhvcj48YXV0aG9yPlZhbmRlbmJyb3Vja2UsIFIuIEUu
PC9hdXRob3I+PGF1dGhvcj5WZXJtZWlyZW4sIFkuPC9hdXRob3I+PGF1dGhvcj5Cb29uZW4sIEsu
PC9hdXRob3I+PGF1dGhvcj5NZXJ0ZW5zLCBJLjwvYXV0aG9yPjwvYXV0aG9ycz48L2NvbnRyaWJ1
dG9ycz48YXV0aC1hZGRyZXNzPkhlYWx0aCBVbml0LCBGbGVtaXNoIEluc3RpdHV0ZSBmb3IgVGVj
aG5vbG9naWNhbCBSZXNlYXJjaCAoVklUTyksIE1vbCwgQmVsZ2l1bS4mI3hEO0NlbnRyZSBmb3Ig
UHJvdGVvbWljcyAoQ2ZQKSwgVW5pdmVyc2l0eSBvZiBBbnR3ZXJwLCBBbnR3ZXJwLCBCZWxnaXVt
LiYjeEQ7RGVwYXJ0bWVudCBvZiBOZXVyb2xvZ3ksIFNhbnQgUGF1IE1lbW9yeSBVbml0LCBTYW50
IFBhdSBCaW9tZWRpY2FsIFJlc2VhcmNoIEluc3RpdHV0ZSwgSG9zcGl0YWwgZGUgbGEgU2FudGEg
Q3JldSBpIFNhbnQgUGF1LCBVbml2ZXJzaXRhdCBBdXRvbm9tYSBkZSBCYXJjZWxvbmEsIEJhcmNl
bG9uYSwgU3BhaW4uJiN4RDtOZXR3b3JrIENlbnRlciBmb3IgQmlvbWVkaWNhbCBSZXNlYXJjaCBp
biBOZXVyb2RlZ2VuZXJhdGl2ZSBEaXNlYXNlcyAoQ0lCRVJORUQpLCBNYWRyaWQsIFNwYWluLiYj
eEQ7RGVwYXJ0bWVudCBvZiBOZXVyb2xvZ3kgYW5kIEJydS1CUkFJTiwgVW5pdmVyc2l0YWlyIFpp
ZWtlbmh1aXMgQnJ1c3NlbCBhbmQgTkVVUiBSZXNlYXJjaCBHcm91cCwgQ2VudGVyIGZvciBOZXVy
b3NjaWVuY2VzIChDNE4pLCBWcmlqZSBVbml2ZXJzaXRlaXQgQnJ1c3NlbCAoVlVCKSwgQnJ1c3Nl
bHMsIEJlbGdpdW0uJiN4RDtEZXBhcnRtZW50IG9mIEJpb21lZGljYWwgU2NpZW5jZXMsIFVuaXZl
cnNpdHkgb2YgQW50d2VycCwgQW50d2VycCwgQmVsZ2l1bS4mI3hEO0RhdGEgU2NpZW5jZSBIdWIs
IEZsZW1pc2ggSW5zdGl0dXRlIGZvciBUZWNobm9sb2dpY2FsIFJlc2VhcmNoIChWSVRPKSwgTW9s
LCBCZWxnaXVtLiYjeEQ7VklCIENlbnRlciBmb3IgSW5mbGFtbWF0aW9uIFJlc2VhcmNoLCBWSUIs
IEdoZW50LCBCZWxnaXVtLiYjeEQ7RGVwYXJ0bWVudCBvZiBCaW9tZWRpY2FsIE1vbGVjdWxhciBC
aW9sb2d5LCBHaGVudCBVbml2ZXJzaXR5LCBHaGVudCwgQmVsZ2l1bS4mI3hEO0ZhY3VsdHkgb2Yg
TWVkaWNpbmUgJmFtcDsgSGVhbHRoIFNjaWVuY2VzLCBUcmFuc2xhdGlvbmFsIE5ldXJvc2NpZW5j
ZXMsIFVuaXZlcnNpdHkgb2YgQW50d2VycCwgQW50d2VycCwgQmVsZ2l1bS4mI3hEO0RpdmlzaW9u
IG9mIEh1bWFuIE51dHJpdGlvbiBhbmQgSGVhbHRoLCBDaGFpciBHcm91cCBvZiBOdXRyaXRpb25h
bCBCaW9sb2d5LCBXYWdlbmluZ2VuIFVuaXZlcnNpdHkgJmFtcDsgUmVzZWFyY2ggKFdVUiksIFdh
Z2VuaW5nZW4sIFRoZSBOZXRoZXJsYW5kcy48L2F1dGgtYWRkcmVzcz48dGl0bGVzPjx0aXRsZT5Q
cm90ZW9taWMgY29tcGFyaXNvbiBiZXR3ZWVuIG5vbi1wdXJpZmllZCBjZXJlYnJvc3BpbmFsIGZs
dWlkIGFuZCBjZXJlYnJvc3BpbmFsIGZsdWlkLWRlcml2ZWQgZXh0cmFjZWxsdWxhciB2ZXNpY2xl
cyBmcm9tIHBhdGllbnRzIHdpdGggQWx6aGVpbWVyJmFwb3M7cywgUGFya2luc29uJmFwb3M7cyBh
bmQgTGV3eSBib2R5IGRlbWVudGlhPC90aXRsZT48c2Vjb25kYXJ5LXRpdGxlPkogRXh0cmFjZWxs
IFZlc2ljbGVzPC9zZWNvbmRhcnktdGl0bGU+PC90aXRsZXM+PHBlcmlvZGljYWw+PGZ1bGwtdGl0
bGU+SiBFeHRyYWNlbGwgVmVzaWNsZXM8L2Z1bGwtdGl0bGU+PC9wZXJpb2RpY2FsPjxwYWdlcz5l
MTIzODM8L3BhZ2VzPjx2b2x1bWU+MTI8L3ZvbHVtZT48bnVtYmVyPjEyPC9udW1iZXI+PGtleXdv
cmRzPjxrZXl3b3JkPkh1bWFuczwva2V5d29yZD48a2V5d29yZD4qQWx6aGVpbWVyIERpc2Vhc2Uv
ZGlhZ25vc2lzPC9rZXl3b3JkPjxrZXl3b3JkPipMZXd5IEJvZHkgRGlzZWFzZS9kaWFnbm9zaXMv
Y2VyZWJyb3NwaW5hbCBmbHVpZC9jb21wbGljYXRpb25zPC9rZXl3b3JkPjxrZXl3b3JkPipQYXJr
aW5zb24gRGlzZWFzZS9kaWFnbm9zaXMvY2VyZWJyb3NwaW5hbCBmbHVpZC9jb21wbGljYXRpb25z
PC9rZXl3b3JkPjxrZXl3b3JkPipEZW1lbnRpYS9kaWFnbm9zaXMvY2VyZWJyb3NwaW5hbCBmbHVp
ZC9ldGlvbG9neTwva2V5d29yZD48a2V5d29yZD5Qcm90ZW9taWNzPC9rZXl3b3JkPjxrZXl3b3Jk
PipFeHRyYWNlbGx1bGFyIFZlc2ljbGVzPC9rZXl3b3JkPjxrZXl3b3JkPkJpb21hcmtlcnM8L2tl
eXdvcmQ+PGtleXdvcmQ+Y2VyZWJyb3NwaW5hbCBmbHVpZDwva2V5d29yZD48a2V5d29yZD5kZW1l
bnRpYTwva2V5d29yZD48a2V5d29yZD5leHRyYWNlbGx1bGFyIHZlc2ljbGVzPC9rZXl3b3JkPjxr
ZXl3b3JkPm1hc3Mgc3BlY3Ryb21ldHJ5PC9rZXl3b3JkPjwva2V5d29yZHM+PGRhdGVzPjx5ZWFy
PjIwMjM8L3llYXI+PHB1Yi1kYXRlcz48ZGF0ZT5EZWM8L2RhdGU+PC9wdWItZGF0ZXM+PC9kYXRl
cz48aXNibj4yMDAxLTMwNzggKEVsZWN0cm9uaWMpJiN4RDsyMDAxLTMwNzggKExpbmtpbmcpPC9p
c2JuPjxhY2Nlc3Npb24tbnVtPjM4MDgyNTU5PC9hY2Nlc3Npb24tbnVtPjx1cmxzPjxyZWxhdGVk
LXVybHM+PHVybD5odHRwczovL3d3dy5uY2JpLm5sbS5uaWguZ292L3B1Ym1lZC8zODA4MjU1OTwv
dXJsPjwvcmVsYXRlZC11cmxzPjwvdXJscz48Y3VzdG9tMT5TRSByZWNlaXZlZCB1bnJlc3RyaWN0
ZWQgcmVzZWFyY2ggZ3JhbnRzIGZyb20gQUR4IE5ldXJvc2NpZW5jZXMgYW5kIEphbnNzZW4gUGhh
cm1hY2V1dGljYSAocGFpZCB0byBpbnN0aXR1dGlvbiksIGNvbnN1bHRpbmcgZmVlcyBmcm9tIEVp
c2FpLCBpY29tZXRyaXgsIE5vdmFydGlzIChwYWlkIHRvIGluc3RpdHV0aW9uKSwgcGVyc29uYWwg
Y29uc3VsdGluZyBmZWVzIGZyb20gUm9jaGUgYW5kIEJpb2dlbiwgcGVyc29uYWwgaG9ub3Jhcmlh
IGZyb20gRWlzYWksIFJvY2hlIGFuZCB0cmF2ZWwgc3VwcG9ydCBmcm9tIEJpb2dlbi4gUGF0ZW50
IEVQMzQ1MjgzMEIxIChpbnN0aXR1dGlvbiksIG1lbWJlciBvZiBTTUIvU0FCIGZvciBFVS1IMjAy
MCBwcm9qZWN0IFJFQ0FHRSBhbmQgbWVtYmVyIG9mIHRoZSBEU01CIG9mIFBSSW11cy1BRC4gVlAg
b2YgQmVsZ2lhbiBEZW1lbnRpYSBDb3VuY2lsICh1bnBhaWQpLiBUaGUgb3RoZXIgYXV0aG9ycyBk
ZWNsYXJlIG5vIGNvbmZsaWN0IG9mIGludGVyZXN0LjwvY3VzdG9tMT48Y3VzdG9tMj5QTUMxMDcx
NDAyOTwvY3VzdG9tMj48ZWxlY3Ryb25pYy1yZXNvdXJjZS1udW0+MTAuMTAwMi9qZXYyLjEyMzgz
PC9lbGVjdHJvbmljLXJlc291cmNlLW51bT48cmVtb3RlLWRhdGFiYXNlLW5hbWU+TWVkbGluZTwv
cmVtb3RlLWRhdGFiYXNlLW5hbWU+PHJlbW90ZS1kYXRhYmFzZS1wcm92aWRlcj5OTE08L3JlbW90
ZS1kYXRhYmFzZS1wcm92aWRlcj48L3JlY29yZD48L0NpdGU+PENpdGU+PEF1dGhvcj5SeWRiaXJr
PC9BdXRob3I+PFllYXI+MjAyMjwvWWVhcj48UmVjTnVtPjExPC9SZWNOdW0+PHJlY29yZD48cmVj
LW51bWJlcj4xMTwvcmVjLW51bWJlcj48Zm9yZWlnbi1rZXlzPjxrZXkgYXBwPSJFTiIgZGItaWQ9
IngyeGRydmYyZ3ZmemRnZWQ1ZHZ2c2FyNzlkZTkwcjBmeGRzYSIgdGltZXN0YW1wPSIxNzMzOTk0
MDkxIj4xMTwva2V5PjwvZm9yZWlnbi1rZXlzPjxyZWYtdHlwZSBuYW1lPSJKb3VybmFsIEFydGlj
bGUiPjE3PC9yZWYtdHlwZT48Y29udHJpYnV0b3JzPjxhdXRob3JzPjxhdXRob3I+UnlkYmlyaywg
Ui48L2F1dGhvcj48YXV0aG9yPk9zdGVyZ2FhcmQsIE8uPC9hdXRob3I+PGF1dGhvcj5Gb2xrZSwg
Si48L2F1dGhvcj48YXV0aG9yPkhlbXBlbCwgQy48L2F1dGhvcj48YXV0aG9yPkRlbGxhVmFsbGUs
IEIuPC9hdXRob3I+PGF1dGhvcj5BbmRyZXNlbiwgVC4gTC48L2F1dGhvcj48YXV0aG9yPkxva2tl
Z2FhcmQsIEEuPC9hdXRob3I+PGF1dGhvcj5IZWpsLCBBLiBNLjwvYXV0aG9yPjxhdXRob3I+Qm9k
ZSwgTS48L2F1dGhvcj48YXV0aG9yPkJsYWFiamVyZywgTS48L2F1dGhvcj48YXV0aG9yPk1vbGxl
ciwgTS48L2F1dGhvcj48YXV0aG9yPkRhbmllbHNlbiwgRS4gSC48L2F1dGhvcj48YXV0aG9yPlNh
bHZlc2VuLCBMLjwvYXV0aG9yPjxhdXRob3I+U3RhcmhvZiwgQy4gQy48L2F1dGhvcj48YXV0aG9y
PkJlY2gsIFMuPC9hdXRob3I+PGF1dGhvcj5XaW5nZSwgSy48L2F1dGhvcj48YXV0aG9yPlJ1bmdi
eSwgSi48L2F1dGhvcj48YXV0aG9yPlBha2tlbmJlcmcsIEIuPC9hdXRob3I+PGF1dGhvcj5CcnVk
ZWssIFQuPC9hdXRob3I+PGF1dGhvcj5PbHNlbiwgSi4gVi48L2F1dGhvcj48YXV0aG9yPkF6bmFy
LCBTLjwvYXV0aG9yPjwvYXV0aG9ycz48L2NvbnRyaWJ1dG9ycz48YXV0aC1hZGRyZXNzPkNlbnRy
ZSBmb3IgTmV1cm9zY2llbmNlIGFuZCBTdGVyZW9sb2d5LCBDb3BlbmhhZ2VuIFVuaXZlcnNpdHkg
SG9zcGl0YWwsIEJpc3BlYmplcmcgYW5kIEZyZWRlcmlrc2JlcmcgSG9zcGl0YWwsIDI0MDAsIENv
cGVuaGFnZW4gTlcsIERlbm1hcmsuJiN4RDtDb3BlbmhhZ2VuIENlbnRlciBmb3IgVHJhbnNsYXRp
b25hbCBSZXNlYXJjaCwgQ29wZW5oYWdlbiBVbml2ZXJzaXR5IEhvc3BpdGFsLCBCaXNwZWJqZXJn
IGFuZCBGcmVkZXJpa3NiZXJnIEhvc3BpdGFsLCAyNDAwLCBDb3BlbmhhZ2VuIE5XLCBEZW5tYXJr
LiYjeEQ7QmlvdGVjaCBSZXNlYXJjaCBhbmQgSW5ub3ZhdGlvbiBDZW50cmUsIEZhY3VsdHkgb2Yg
SGVhbHRoLCBVbml2ZXJzaXR5IG9mIENvcGVuaGFnZW4sIENvcGVuaGFnZW4sIERlbm1hcmsuJiN4
RDtOb3ZvIE5vcmRpc2sgRm91bmRhdGlvbiBDZW50ZXIgZm9yIFByb3RlaW4gUmVzZWFyY2gsIEZh
Y3VsdHkgb2YgSGVhbHRoIGFuZCBNZWRpY2FsIFNjaWVuY2VzLCBVbml2ZXJzaXR5IG9mIENvcGVu
aGFnZW4sIDIyMDAsIENvcGVuaGFnZW4gTiwgRGVubWFyay4mI3hEO0RlcGFydG1lbnQgb2YgSGVh
bHRoIFRlY2hub2xvZ3ksIFRlY2huaWNhbCBVbml2ZXJzaXR5IG9mIERlbm1hcmssIDI4MDAsIEtn
cy4gTHluZ2J5LCBEZW5tYXJrLiYjeEQ7R0xYIEFuYWx5dGl4IEFwUywgMjIwMCwgQ29wZW5oYWdl
biBOLCBEZW5tYXJrLiYjeEQ7RGVwYXJ0bWVudCBvZiBDbGluaWNhbCBNZWRpY2luZSwgRmFjdWx0
eSBvZiBIZWFsdGgsIFVuaXZlcnNpdHkgb2YgQ29wZW5oYWdlbiwgMjIwMCwgQ29wZW5oYWdlbiBO
LCBEZW5tYXJrLiYjeEQ7RGVwYXJ0bWVudCBvZiBOZXVyb2xvZ3ksIEJpc3BlYmplcmcgYW5kIEZy
ZWRlcmlrc2JlcmcgSG9zcGl0YWwsIENvcGVuaGFnZW4gVW5pdmVyc2l0eSBIb3NwaXRhbCwgMjQw
MCwgQ29wZW5oYWdlbiBOVywgRGVubWFyay4mI3hEO0RlcGFydG1lbnQgb2YgTmV1cm9sb2d5LCBP
ZGVuc2UgVW5pdmVyc2l0eSBIb3NwaXRhbCwgSi5CLiBXaW5zbG93cyBWZWogNCwgNTAwMCwgT2Rl
bnNlLCBEZW5tYXJrLiYjeEQ7RGVwYXJ0bWVudCBvZiBOZXVyb2xvZ3ksIEFhcmh1cyBVbml2ZXJz
aXR5IEhvc3BpdGFsLCA4MjAwLCBBYXJodXMsIERlbm1hcmsuJiN4RDtEZXBhcnRtZW50IG9mIEVu
ZG9jcmlub2xvZ3ksIENvcGVuaGFnZW4gVW5pdmVyc2l0eSBIb3NwaXRhbCwgQmlzcGViamVyZy1G
cmVkZXJpa3NiZXJnIEhvc3BpdGFsLCAyNDAwLCBDb3BlbmhhZ2VuIE5XLCBEZW5tYXJrLiYjeEQ7
Tm92byBOb3JkaXNrIEZvdW5kYXRpb24gQ2VudGVyIGZvciBQcm90ZWluIFJlc2VhcmNoLCBGYWN1
bHR5IG9mIEhlYWx0aCBhbmQgTWVkaWNhbCBTY2llbmNlcywgVW5pdmVyc2l0eSBvZiBDb3Blbmhh
Z2VuLCAyMjAwLCBDb3BlbmhhZ2VuIE4sIERlbm1hcmsuIGplc3Blci5vbHNlbkBjcHIua3UuZGsu
JiN4RDtDZW50cmUgZm9yIE5ldXJvc2NpZW5jZSBhbmQgU3RlcmVvbG9neSwgQ29wZW5oYWdlbiBV
bml2ZXJzaXR5IEhvc3BpdGFsLCBCaXNwZWJqZXJnIGFuZCBGcmVkZXJpa3NiZXJnIEhvc3BpdGFs
LCAyNDAwLCBDb3BlbmhhZ2VuIE5XLCBEZW5tYXJrLiBzdXNhbmEuYXpuYXIua2xlaWpuQHJlZ2lv
bmguZGsuJiN4RDtDb3BlbmhhZ2VuIENlbnRlciBmb3IgVHJhbnNsYXRpb25hbCBSZXNlYXJjaCwg
Q29wZW5oYWdlbiBVbml2ZXJzaXR5IEhvc3BpdGFsLCBCaXNwZWJqZXJnIGFuZCBGcmVkZXJpa3Ni
ZXJnIEhvc3BpdGFsLCAyNDAwLCBDb3BlbmhhZ2VuIE5XLCBEZW5tYXJrLiBzdXNhbmEuYXpuYXIu
a2xlaWpuQHJlZ2lvbmguZGsuPC9hdXRoLWFkZHJlc3M+PHRpdGxlcz48dGl0bGU+QnJhaW4gcHJv
dGVvbWUgcHJvZmlsaW5nIGltcGxpY2F0ZXMgdGhlIGNvbXBsZW1lbnQgYW5kIGNvYWd1bGF0aW9u
IGNhc2NhZGUgaW4gbXVsdGlwbGUgc3lzdGVtIGF0cm9waHkgYnJhaW4gcGF0aG9sb2d5PC90aXRs
ZT48c2Vjb25kYXJ5LXRpdGxlPkNlbGwgTW9sIExpZmUgU2NpPC9zZWNvbmRhcnktdGl0bGU+PC90
aXRsZXM+PHBlcmlvZGljYWw+PGZ1bGwtdGl0bGU+Q2VsbCBNb2wgTGlmZSBTY2k8L2Z1bGwtdGl0
bGU+PC9wZXJpb2RpY2FsPjxwYWdlcz4zMzY8L3BhZ2VzPjx2b2x1bWU+Nzk8L3ZvbHVtZT48bnVt
YmVyPjY8L251bWJlcj48ZWRpdGlvbj4yMDIyMDYwMzwvZWRpdGlvbj48a2V5d29yZHM+PGtleXdv
cmQ+QnJhaW4vbWV0YWJvbGlzbTwva2V5d29yZD48a2V5d29yZD5DaHJvbWF0b2dyYXBoeSwgTGlx
dWlkPC9rZXl3b3JkPjxrZXl3b3JkPkNyb3NzLVNlY3Rpb25hbCBTdHVkaWVzPC9rZXl3b3JkPjxr
ZXl3b3JkPkRpc2Vhc2UgUHJvZ3Jlc3Npb248L2tleXdvcmQ+PGtleXdvcmQ+Rmlicmlub2dlbi9t
ZXRhYm9saXNtPC9rZXl3b3JkPjxrZXl3b3JkPkdsaWFsIEZpYnJpbGxhcnkgQWNpZGljIFByb3Rl
aW4vbWV0YWJvbGlzbTwva2V5d29yZD48a2V5d29yZD5IdW1hbnM8L2tleXdvcmQ+PGtleXdvcmQ+
Kk11bHRpcGxlIFN5c3RlbSBBdHJvcGh5L21ldGFib2xpc208L2tleXdvcmQ+PGtleXdvcmQ+KlBh
cmtpbnNvbiBEaXNlYXNlL21ldGFib2xpc208L2tleXdvcmQ+PGtleXdvcmQ+KlBhcmtpbnNvbmlh
biBEaXNvcmRlcnMvbWV0YWJvbGlzbS9wYXRob2xvZ3k8L2tleXdvcmQ+PGtleXdvcmQ+UHJvdGVv
bWUvbWV0YWJvbGlzbTwva2V5d29yZD48a2V5d29yZD5UYW5kZW0gTWFzcyBTcGVjdHJvbWV0cnk8
L2tleXdvcmQ+PGtleXdvcmQ+QXR5cGljYWwgcGFya2luc29uaXNtPC9rZXl3b3JkPjxrZXl3b3Jk
PkJsb29kLWJyYWluIGJhcnJpZXI8L2tleXdvcmQ+PGtleXdvcmQ+Q29hZ3VsYXRpb24gZmFjdG9y
czwva2V5d29yZD48a2V5d29yZD5GaWJyaW5vZ2VuPC9rZXl3b3JkPjxrZXl3b3JkPk1vdmVtZW50
IGRpc29yZGVyPC9rZXl3b3JkPjxrZXl3b3JkPk5ldXJvLWluZmxhbW1hdGlvbjwva2V5d29yZD48
a2V5d29yZD5Qcm90ZW9taWNzPC9rZXl3b3JkPjwva2V5d29yZHM+PGRhdGVzPjx5ZWFyPjIwMjI8
L3llYXI+PHB1Yi1kYXRlcz48ZGF0ZT5KdW4gMzwvZGF0ZT48L3B1Yi1kYXRlcz48L2RhdGVzPjxp
c2JuPjE0MjAtOTA3MSAoRWxlY3Ryb25pYykmI3hEOzE0MjAtNjgyWCAoUHJpbnQpJiN4RDsxNDIw
LTY4MlggKExpbmtpbmcpPC9pc2JuPjxhY2Nlc3Npb24tbnVtPjM1NjU3NDE3PC9hY2Nlc3Npb24t
bnVtPjx1cmxzPjxyZWxhdGVkLXVybHM+PHVybD5odHRwczovL3d3dy5uY2JpLm5sbS5uaWguZ292
L3B1Ym1lZC8zNTY1NzQxNzwvdXJsPjx1cmw+aHR0cHM6Ly9wbWMubmNiaS5ubG0ubmloLmdvdi9h
cnRpY2xlcy9QTUM5MTY0MTkwL3BkZi8xOF8yMDIyX0FydGljbGVfNDM3OC5wZGY8L3VybD48L3Jl
bGF0ZWQtdXJscz48L3VybHM+PGN1c3RvbTE+VGhlIGF1dGhvcnMgZGVjbGFyZSBubyBjb25mbGlj
dCBvZiBpbnRlcmVzdCBhbmQgaGF2ZSBub3QgcmVjZWl2ZWQgYW55IGZ1bmRpbmcsIG9yIGJlbmVm
aXRzIGZyb20gaW5kdXN0cnkgb3IgZm9yLXByb2ZpdCBvcmdhbml6YXRpb24gZm9yIHRoaXMgd29y
ay4gQkRWIGlzIGFuIGVtcGxveWVlIG9mIEdMWCBBbmFseXRpeCBBcFMuIEhlIGRlY2xhcmVzIG5v
IGZpbmFuY2lhbCBpbnRlcmVzdC48L2N1c3RvbTE+PGN1c3RvbTI+UE1DOTE2NDE5MDwvY3VzdG9t
Mj48ZWxlY3Ryb25pYy1yZXNvdXJjZS1udW0+MTAuMTAwNy9zMDAwMTgtMDIyLTA0Mzc4LXo8L2Vs
ZWN0cm9uaWMtcmVzb3VyY2UtbnVtPjxyZW1vdGUtZGF0YWJhc2UtbmFtZT5NZWRsaW5lPC9yZW1v
dGUtZGF0YWJhc2UtbmFtZT48cmVtb3RlLWRhdGFiYXNlLXByb3ZpZGVyPk5MTTwvcmVtb3RlLWRh
dGFiYXNlLXByb3ZpZGVyPjwvcmVjb3JkPjwvQ2l0ZT48Q2l0ZT48QXV0aG9yPnZhbiBTdGVlbm92
ZW48L0F1dGhvcj48WWVhcj4yMDIwPC9ZZWFyPjxSZWNOdW0+MTI8L1JlY051bT48cmVjb3JkPjxy
ZWMtbnVtYmVyPjEyPC9yZWMtbnVtYmVyPjxmb3JlaWduLWtleXM+PGtleSBhcHA9IkVOIiBkYi1p
ZD0ieDJ4ZHJ2ZjJndmZ6ZGdlZDVkdnZzYXI3OWRlOTByMGZ4ZHNhIiB0aW1lc3RhbXA9IjE3MzM5
OTQ1MDgiPjEyPC9rZXk+PC9mb3JlaWduLWtleXM+PHJlZi10eXBlIG5hbWU9IkpvdXJuYWwgQXJ0
aWNsZSI+MTc8L3JlZi10eXBlPjxjb250cmlidXRvcnM+PGF1dGhvcnM+PGF1dGhvcj52YW4gU3Rl
ZW5vdmVuLCBJLjwvYXV0aG9yPjxhdXRob3I+S29lbC1TaW1tZWxpbmssIE0uIEouIEEuPC9hdXRo
b3I+PGF1dGhvcj5WZXJnb3V3LCBMLiBKLiBNLjwvYXV0aG9yPjxhdXRob3I+VGlqbXMsIEIuIE0u
PC9hdXRob3I+PGF1dGhvcj5QaWVyc21hLCBTLiBSLjwvYXV0aG9yPjxhdXRob3I+UGhhbSwgVC4g
Vi48L2F1dGhvcj48YXV0aG9yPkJyaWRlbCwgQy48L2F1dGhvcj48YXV0aG9yPkZlcnJpLCBHLiBM
LjwvYXV0aG9yPjxhdXRob3I+Q29jY28sIEMuPC9hdXRob3I+PGF1dGhvcj5Ob2xpLCBCLjwvYXV0
aG9yPjxhdXRob3I+V29ybGV5LCBQLiBGLjwvYXV0aG9yPjxhdXRob3I+WGlhbywgTS4gRi48L2F1
dGhvcj48YXV0aG9yPlh1LCBELjwvYXV0aG9yPjxhdXRob3I+T2Vja2wsIFAuPC9hdXRob3I+PGF1
dGhvcj5PdHRvLCBNLjwvYXV0aG9yPjxhdXRob3I+dmFuIGRlciBGbGllciwgVy4gTS48L2F1dGhv
cj48YXV0aG9yPmRlIEpvbmcsIEYuIEouPC9hdXRob3I+PGF1dGhvcj5KaW1lbmV6LCBDLiBSLjwv
YXV0aG9yPjxhdXRob3I+TGVtc3RyYSwgQS4gVy48L2F1dGhvcj48YXV0aG9yPlRldW5pc3Nlbiwg
Qy4gRS48L2F1dGhvcj48L2F1dGhvcnM+PC9jb250cmlidXRvcnM+PGF1dGgtYWRkcmVzcz5BbHpo
ZWltZXIgQ2VudGVyIEFtc3RlcmRhbSwgRGVwYXJ0bWVudCBvZiBOZXVyb2xvZ3ksIEFtc3RlcmRh
bSBOZXVyb3NjaWVuY2UsIFZyaWplIFVuaXZlcnNpdGVpdCBBbXN0ZXJkYW0sIEFtc3RlcmRhbSBV
TUMsIERlIEJvZWxlbGFhbiAxMTE4LCAxMDgxIEhWLCBBbXN0ZXJkYW0sIFRoZSBOZXRoZXJsYW5k
cy4gaS52YW5zdGVlbm92ZW5AYW1zdGVyZGFtdW1jLm5sLiYjeEQ7TmV1cm9jaGVtaXN0cnkgTGFi
b3JhdG9yeSBhbmQgQmlvYmFuaywgRGVwYXJ0bWVudCBvZiBDbGluaWNhbCBDaGVtaXN0cnksIEFt
c3RlcmRhbSBOZXVyb3NjaWVuY2UsIFZyaWplIFVuaXZlcnNpdGVpdCBBbXN0ZXJkYW0sIEFtc3Rl
cmRhbSBVTUMsIEFtc3RlcmRhbSwgVGhlIE5ldGhlcmxhbmRzLiYjeEQ7QWx6aGVpbWVyIENlbnRl
ciBFcmFzbXVzIE1DLCBEZXBhcnRtZW50IG9mIE5ldXJvbG9neSwgRXJhc211cyBNZWRpY2FsIENl
bnRlciwgUm90dGVyZGFtLCBUaGUgTmV0aGVybGFuZHMuJiN4RDtBbHpoZWltZXIgQ2VudGVyIEFt
c3RlcmRhbSwgRGVwYXJ0bWVudCBvZiBOZXVyb2xvZ3ksIEFtc3RlcmRhbSBOZXVyb3NjaWVuY2Us
IFZyaWplIFVuaXZlcnNpdGVpdCBBbXN0ZXJkYW0sIEFtc3RlcmRhbSBVTUMsIERlIEJvZWxlbGFh
biAxMTE4LCAxMDgxIEhWLCBBbXN0ZXJkYW0sIFRoZSBOZXRoZXJsYW5kcy4mI3hEO09uY29Qcm90
ZW9taWNzIExhYm9yYXRvcnksIERlcGFydG1lbnQgb2YgTWVkaWNhbCBPbmNvbG9neSwgVnJpamUg
VW5pdmVyc2l0ZWl0IEFtc3RlcmRhbSwgQW1zdGVyZGFtIFVNQywgQW1zdGVyZGFtLCBUaGUgTmV0
aGVybGFuZHMuJiN4RDtORUYtbGFib3JhdG9yeSwgRGVwYXJ0bWVudCBvZiBCaW9tZWRpY2FsIFNj
aWVuY2VzLCBVbml2ZXJzaXR5IG9mIENhZ2xpYXJpLCBNb25zZXJyYXRvLCBJdGFseS4mI3hEO1Nv
bG9tb24gSC4gU255ZGVyIERlcGFydG1lbnQgb2YgTmV1cm9zY2llbmNlLCBKb2hucyBIb3BraW5z
IFVuaXZlcnNpdHkgU2Nob29sIG9mIE1lZGljaW5lLCBCYWx0aW1vcmUsIFVTQS4mI3hEO0RlcGFy
dG1lbnQgb2YgTmV1cm9sb2d5LCBKb2hucyBIb3BraW5zIFVuaXZlcnNpdHkgU2Nob29sIG9mIE1l
ZGljaW5lLCBCYWx0aW1vcmUsIFVTQS4mI3hEO0RlcGFydG1lbnQgb2YgTmV1cm9sb2d5LCBVbG0g
VW5pdmVyc2l0eSBIb3NwaXRhbCwgVWxtLCBHZXJtYW55LiYjeEQ7RGVwYXJ0bWVudCBvZiBFcGlk
ZW1pb2xvZ3kgYW5kIEJpb3N0YXRpc3RpY3MsIEFtc3RlcmRhbSBOZXVyb3NjaWVuY2UsIFZyaWpl
IFVuaXZlcnNpdGVpdCBBbXN0ZXJkYW0sIEFtc3RlcmRhbSBVTUMsIEFtc3RlcmRhbSwgVGhlIE5l
dGhlcmxhbmRzLjwvYXV0aC1hZGRyZXNzPjx0aXRsZXM+PHRpdGxlPklkZW50aWZpY2F0aW9uIG9m
IG5vdmVsIGNlcmVicm9zcGluYWwgZmx1aWQgYmlvbWFya2VyIGNhbmRpZGF0ZXMgZm9yIGRlbWVu
dGlhIHdpdGggTGV3eSBib2RpZXM6IGEgcHJvdGVvbWljIGFwcHJvYWNoPC90aXRsZT48c2Vjb25k
YXJ5LXRpdGxlPk1vbCBOZXVyb2RlZ2VuZXI8L3NlY29uZGFyeS10aXRsZT48L3RpdGxlcz48cGVy
aW9kaWNhbD48ZnVsbC10aXRsZT5Nb2wgTmV1cm9kZWdlbmVyPC9mdWxsLXRpdGxlPjwvcGVyaW9k
aWNhbD48cGFnZXM+MzY8L3BhZ2VzPjx2b2x1bWU+MTU8L3ZvbHVtZT48bnVtYmVyPjE8L251bWJl
cj48ZWRpdGlvbj4yMDIwMDYxODwvZWRpdGlvbj48a2V5d29yZHM+PGtleXdvcmQ+QWdlZDwva2V5
d29yZD48a2V5d29yZD5BbHpoZWltZXIgRGlzZWFzZS8qY2VyZWJyb3NwaW5hbCBmbHVpZC9kaWFn
bm9zaXM8L2tleXdvcmQ+PGtleXdvcmQ+QW15bG9pZCBiZXRhLVBlcHRpZGVzL2NlcmVicm9zcGlu
YWwgZmx1aWQ8L2tleXdvcmQ+PGtleXdvcmQ+QmlvbWFya2Vycy8qY2VyZWJyb3NwaW5hbCBmbHVp
ZDwva2V5d29yZD48a2V5d29yZD5Db2duaXRpdmUgRHlzZnVuY3Rpb24vY2VyZWJyb3NwaW5hbCBm
bHVpZC9kaWFnbm9zaXM8L2tleXdvcmQ+PGtleXdvcmQ+Q29ob3J0IFN0dWRpZXM8L2tleXdvcmQ+
PGtleXdvcmQ+RGVtZW50aWEvKmRpYWdub3Npczwva2V5d29yZD48a2V5d29yZD5GZW1hbGU8L2tl
eXdvcmQ+PGtleXdvcmQ+SHVtYW5zPC9rZXl3b3JkPjxrZXl3b3JkPkxld3kgQm9keSBEaXNlYXNl
LypjZXJlYnJvc3BpbmFsIGZsdWlkPC9rZXl3b3JkPjxrZXl3b3JkPk1hbGU8L2tleXdvcmQ+PGtl
eXdvcmQ+TWlkZGxlIEFnZWQ8L2tleXdvcmQ+PGtleXdvcmQ+UGVwdGlkZSBGcmFnbWVudHMvY2Vy
ZWJyb3NwaW5hbCBmbHVpZDwva2V5d29yZD48a2V5d29yZD5Qcm90ZW9taWNzPC9rZXl3b3JkPjxr
ZXl3b3JkPnRhdSBQcm90ZWlucy9jZXJlYnJvc3BpbmFsIGZsdWlkPC9rZXl3b3JkPjxrZXl3b3Jk
PkJpb21hcmtlcnM8L2tleXdvcmQ+PGtleXdvcmQ+Q2VyZWJyb3NwaW5hbCBmbHVpZDwva2V5d29y
ZD48a2V5d29yZD5EZW1lbnRpYSB3aXRoIExld3kgYm9kaWVzPC9rZXl3b3JkPjxrZXl3b3JkPkxl
d3kgYm9keSBkZW1lbnRpYTwva2V5d29yZD48L2tleXdvcmRzPjxkYXRlcz48eWVhcj4yMDIwPC95
ZWFyPjxwdWItZGF0ZXM+PGRhdGU+SnVuIDE4PC9kYXRlPjwvcHViLWRhdGVzPjwvZGF0ZXM+PGlz
Ym4+MTc1MC0xMzI2IChFbGVjdHJvbmljKSYjeEQ7MTc1MC0xMzI2IChMaW5raW5nKTwvaXNibj48
YWNjZXNzaW9uLW51bT4zMjU1Mjg0MTwvYWNjZXNzaW9uLW51bT48dXJscz48cmVsYXRlZC11cmxz
Pjx1cmw+aHR0cHM6Ly93d3cubmNiaS5ubG0ubmloLmdvdi9wdWJtZWQvMzI1NTI4NDE8L3VybD48
dXJsPmh0dHBzOi8vcG1jLm5jYmkubmxtLm5paC5nb3YvYXJ0aWNsZXMvUE1DNzMwMTQ0OC9wZGYv
MTMwMjRfMjAyMF9BcnRpY2xlXzM4OC5wZGY8L3VybD48L3JlbGF0ZWQtdXJscz48L3VybHM+PGN1
c3RvbTE+Tm90aGluZyB0byByZXBvcnQuPC9jdXN0b20xPjxjdXN0b20yPlBNQzczMDE0NDg8L2N1
c3RvbTI+PGVsZWN0cm9uaWMtcmVzb3VyY2UtbnVtPjEwLjExODYvczEzMDI0LTAyMC0wMDM4OC0y
PC9lbGVjdHJvbmljLXJlc291cmNlLW51bT48cmVtb3RlLWRhdGFiYXNlLW5hbWU+TWVkbGluZTwv
cmVtb3RlLWRhdGFiYXNlLW5hbWU+PHJlbW90ZS1kYXRhYmFzZS1wcm92aWRlcj5OTE08L3JlbW90
ZS1kYXRhYmFzZS1wcm92aWRlcj48L3JlY29yZD48L0NpdGU+PC9FbmROb3RlPn==
</w:fldData>
        </w:fldChar>
      </w:r>
      <w:r>
        <w:rPr>
          <w:rFonts w:ascii="Arial" w:hAnsi="Arial" w:cs="Arial"/>
          <w:noProof/>
          <w:sz w:val="24"/>
          <w:szCs w:val="24"/>
          <w:lang w:val="en-US"/>
        </w:rPr>
        <w:instrText xml:space="preserve"> ADDIN EN.CITE </w:instrText>
      </w:r>
      <w:r>
        <w:rPr>
          <w:rFonts w:ascii="Arial" w:hAnsi="Arial" w:cs="Arial"/>
          <w:noProof/>
          <w:sz w:val="24"/>
          <w:szCs w:val="24"/>
          <w:lang w:val="en-US"/>
        </w:rPr>
        <w:fldChar w:fldCharType="begin">
          <w:fldData xml:space="preserve">PEVuZE5vdGU+PENpdGU+PEF1dGhvcj5EZWwgQ2FtcG88L0F1dGhvcj48WWVhcj4yMDIzPC9ZZWFy
PjxSZWNOdW0+MTg8L1JlY051bT48RGlzcGxheVRleHQ+KDQsIDEyLTE0KTwvRGlzcGxheVRleHQ+
PHJlY29yZD48cmVjLW51bWJlcj4xODwvcmVjLW51bWJlcj48Zm9yZWlnbi1rZXlzPjxrZXkgYXBw
PSJFTiIgZGItaWQ9IngyeGRydmYyZ3ZmemRnZWQ1ZHZ2c2FyNzlkZTkwcjBmeGRzYSIgdGltZXN0
YW1wPSIxNzMzOTk1MTg3Ij4xODwva2V5PjwvZm9yZWlnbi1rZXlzPjxyZWYtdHlwZSBuYW1lPSJK
b3VybmFsIEFydGljbGUiPjE3PC9yZWYtdHlwZT48Y29udHJpYnV0b3JzPjxhdXRob3JzPjxhdXRo
b3I+RGVsIENhbXBvLCBNLjwvYXV0aG9yPjxhdXRob3I+VmVybXVudCwgTC48L2F1dGhvcj48YXV0
aG9yPlBlZXRlcnMsIEMuIEYuIFcuPC9hdXRob3I+PGF1dGhvcj5TaWViZW4sIEEuPC9hdXRob3I+
PGF1dGhvcj5Ib2ssIEEuIEhpbiBZLiBTLjwvYXV0aG9yPjxhdXRob3I+TGxlbywgQS48L2F1dGhv
cj48YXV0aG9yPkFsY29sZWEsIEQuPC9hdXRob3I+PGF1dGhvcj52YW4gTmVlLCBNLjwvYXV0aG9y
PjxhdXRob3I+RW5nZWxib3JnaHMsIFMuPC9hdXRob3I+PGF1dGhvcj52YW4gQWxwaGVuLCBKLiBM
LjwvYXV0aG9yPjxhdXRob3I+QXJlem91bWFuZGFuLCBTLjwvYXV0aG9yPjxhdXRob3I+Q2hlbi1Q
bG90a2luLCBBLjwvYXV0aG9yPjxhdXRob3I+SXJ3aW4sIEQuIEouPC9hdXRob3I+PGF1dGhvcj52
YW4gZGVyIEZsaWVyLCBXLiBNLjwvYXV0aG9yPjxhdXRob3I+TGVtc3RyYSwgQS4gVy48L2F1dGhv
cj48YXV0aG9yPlRldW5pc3NlbiwgQy4gRS48L2F1dGhvcj48L2F1dGhvcnM+PC9jb250cmlidXRv
cnM+PGF1dGgtYWRkcmVzcz5OZXVyb2NoZW1pc3RyeSBMYWJvcmF0b3J5IGFuZCBCaW9iYW5rLCBE
ZXBhcnRtZW50IG9mIENsaW5pY2FsIENoZW1pc3RyeSwgQW1zdGVyZGFtIE5ldXJvc2NpZW5jZSwg
QW1zdGVyZGFtIFVuaXZlcnNpdHkgTWVkaWNhbCBDZW50ZXJzLCBMb2NhdGlvbiBWVW1jLCBBbXN0
ZXJkYW0sIFRoZSBOZXRoZXJsYW5kcy4gbWNhbXBvQGJhcmNlbG9uYWJldGEub3JnLiYjeEQ7QmFy
Y2Vsb25hc3NldGEgQnJhaW4gUmVzZWFyY2ggQ2VudGVyLCBQYXNxdWFsIE1hcmFnYWxsIEZvdW5k
YXRpb24sIEJhcmNlbG9uYSwgU3BhaW4uIG1jYW1wb0BiYXJjZWxvbmFiZXRhLm9yZy4mI3hEO0Rl
cGFydGFtZW50byBkZSBDaWVuY2lhcyBGYXJtYWNldXRpY2FzIHkgZGUgbGEgU2FsdWQsIEZhY3Vs
dGFkIGRlIEZhcm1hY2lhLCBVbml2ZXJzaWRhZCBTYW4gUGFibG8tQ0VVLCBDRVUgVW5pdmVyc2l0
aWVzLCBNYWRyaWQsIFNwYWluLiBtY2FtcG9AYmFyY2Vsb25hYmV0YS5vcmcuJiN4RDtOZXVyb2No
ZW1pc3RyeSBMYWJvcmF0b3J5IGFuZCBCaW9iYW5rLCBEZXBhcnRtZW50IG9mIENsaW5pY2FsIENo
ZW1pc3RyeSwgQW1zdGVyZGFtIE5ldXJvc2NpZW5jZSwgQW1zdGVyZGFtIFVuaXZlcnNpdHkgTWVk
aWNhbCBDZW50ZXJzLCBMb2NhdGlvbiBWVW1jLCBBbXN0ZXJkYW0sIFRoZSBOZXRoZXJsYW5kcy4m
I3hEO0FsemhlaW1lciBDZW50ZXIgQW1zdGVyZGFtLCBEZXBhcnRtZW50IG9mIE5ldXJvbG9neSwg
QW1zdGVyZGFtIE5ldXJvc2NpZW5jZSwgQW1zdGVyZGFtIFVuaXZlcnNpdHkgTWVkaWNhbCBDZW50
ZXJzLCBMb2NhdGlvbiBWVW1jLCBBbXN0ZXJkYW0sIFRoZSBOZXRoZXJsYW5kcy4mI3hEO01hdGhl
bWF0aWNhbCAmYW1wOyBTdGF0aXN0aWNhbCBNZXRob2RzIGdyb3VwIChCaW9tZXRyaXMpLCBXYWdl
bmluZ2VuIFVuaXZlcnNpdHkgJmFtcDsgUmVzZWFyY2gsIFdhZ2VuaW5nZW4sIFRoZSBOZXRoZXJs
YW5kcy4mI3hEO0xhYiBvZiBuZXVyb3BhdGhvbG9neSwgTmV1cm9iaW9iYW5rLCBJbnN0aXR1dGUg
Qm9ybi1CdW5nZSwgQW50d2VycCBVbml2ZXJzaXR5LCBFZGVnZW0sIEJlbGdpdW0uJiN4RDtEZXBh
cnRtZW50IG9mIE5ldXJvbG9neSwgSW5zdGl0dXQgZCZhcG9zO0ludmVzdGlnYWNpb25zIEJpb21l
ZGlxdWVzIFNhbnQgUGF1IChJSUIgU0FOVCBQQVUpIC0gSG9zcGl0YWwgZGUgU2FudCBQYXUsIFVu
aXZlcnNpdGF0IEF1dG9ub21hIGRlIEJhcmNlbG9uYSwgSG9zcGl0YWwgZGUgbGEgU2FudGEgQ3Jl
dSBpIFNhbnQgUGF1LCBCYXJjZWxvbmEsIENhdGFsdW55YSwgU3BhaW4uJiN4RDtDZW50ZXIgb2Yg
QmlvbWVkaWNhbCBJbnZlc3RpZ2F0aW9uIE5ldHdvcmsgZm9yIE5ldXJvZGVnZW5lcmF0aXZlIERp
c2Vhc2VzIChDSUJFUk5FRCksIE1hZHJpZCwgU3BhaW4uJiN4RDtEZXBhcnRtZW50IG9mIEVwaWRl
bWlvbG9neSAmYW1wOyBEYXRhIFNjaWVuY2UsIEFtc3RlcmRhbSBQdWJsaWMgSGVhbHRoIHJlc2Vh
cmNoIGluc3RpdHV0ZSwgQW1zdGVyZGFtIFVuaXZlcnNpdHkgTWVkaWNhbCBDZW50ZXJzLCBMb2Nh
dGlvbiBWVW1jLCBBbXN0ZXJkYW0sIFRoZSBOZXRoZXJsYW5kcy4mI3hEO1JlZmVyZW5jZSBDZW50
ZXIgZm9yIEJpb2xvZ2ljYWwgTWFya2VycyBvZiBEZW1lbnRpYSAoQklPREVNKSwgTGFib3JhdG9y
eSBvZiBOZXVyb2NoZW1pc3RyeSBhbmQgQmVoYXZpb3IsIEluc3RpdHV0ZSBCb3JuLUJ1bmdlLCBV
bml2ZXJzaXR5IG9mIEFudHdlcnAsIEFudHdlcnAsIEJlbGdpdW0uJiN4RDtWcmlqZSBVbml2ZXJz
aXRlaXQgQnJ1c3NlbCwgQ2VudGVyIGZvciBOZXVyb3NjaWVuY2VzIChDNE4pLCBOZXVyb3Byb3Rl
Y3Rpb24gYW5kIE5ldXJvbW9kdWxhdGlvbiBSZXNlYXJjaCBHcm91cCAoTkVVUiksIEJydXNzZWxz
LCBCZWxnaXVtLiYjeEQ7VW5pdmVyc2l0YWlyIFppZWtlbmh1aXMgQnJ1c3NlbCwgRGVwYXJ0bWVu
dCBvZiBOZXVyb2xvZ3ksIEJydXNzZWxzLCBCZWxnaXVtLiYjeEQ7RGVwYXJ0bWVudCBvZiBOZXVy
b2xvZ3ksIFBlcmVsbWFuIFNjaG9vbCBvZiBNZWRpY2luZSwgVW5pdmVyc2l0eSBvZiBQZW5uc3ls
dmFuaWEsIFBoaWxhZGVscGhpYSwgUEEsIFVTQS48L2F1dGgtYWRkcmVzcz48dGl0bGVzPjx0aXRs
ZT5DU0YgcHJvdGVvbWUgcHJvZmlsaW5nIHJldmVhbHMgYmlvbWFya2VycyB0byBkaXNjcmltaW5h
dGUgZGVtZW50aWEgd2l0aCBMZXd5IGJvZGllcyBmcm9tIEFsemhlaW1lciBzIGRpc2Vhc2U8L3Rp
dGxlPjxzZWNvbmRhcnktdGl0bGU+TmF0IENvbW11bjwvc2Vjb25kYXJ5LXRpdGxlPjwvdGl0bGVz
PjxwZXJpb2RpY2FsPjxmdWxsLXRpdGxlPk5hdCBDb21tdW48L2Z1bGwtdGl0bGU+PC9wZXJpb2Rp
Y2FsPjxwYWdlcz41NjM1PC9wYWdlcz48dm9sdW1lPjE0PC92b2x1bWU+PG51bWJlcj4xPC9udW1i
ZXI+PGVkaXRpb24+MjAyMzA5MTM8L2VkaXRpb24+PGtleXdvcmRzPjxrZXl3b3JkPkh1bWFuczwv
a2V5d29yZD48a2V5d29yZD4qQWx6aGVpbWVyIERpc2Vhc2UvZGlhZ25vc2lzPC9rZXl3b3JkPjxr
ZXl3b3JkPipMZXd5IEJvZHkgRGlzZWFzZS9kaWFnbm9zaXM8L2tleXdvcmQ+PGtleXdvcmQ+UHJv
dGVvbWU8L2tleXdvcmQ+PGtleXdvcmQ+QXV0b3BzeTwva2V5d29yZD48a2V5d29yZD5CaW9tYXJr
ZXJzPC9rZXl3b3JkPjwva2V5d29yZHM+PGRhdGVzPjx5ZWFyPjIwMjM8L3llYXI+PHB1Yi1kYXRl
cz48ZGF0ZT5TZXAgMTM8L2RhdGU+PC9wdWItZGF0ZXM+PC9kYXRlcz48aXNibj4yMDQxLTE3MjMg
KEVsZWN0cm9uaWMpJiN4RDsyMDQxLTE3MjMgKExpbmtpbmcpPC9pc2JuPjxhY2Nlc3Npb24tbnVt
PjM3NzA0NTk3PC9hY2Nlc3Npb24tbnVtPjx1cmxzPjxyZWxhdGVkLXVybHM+PHVybD5odHRwczov
L3d3dy5uY2JpLm5sbS5uaWguZ292L3B1Ym1lZC8zNzcwNDU5NzwvdXJsPjx1cmw+aHR0cHM6Ly9w
bWMubmNiaS5ubG0ubmloLmdvdi9hcnRpY2xlcy9QTUMxMDQ5OTgxMS9wZGYvNDE0NjdfMjAyM19B
cnRpY2xlXzQxMTIyLnBkZjwvdXJsPjwvcmVsYXRlZC11cmxzPjwvdXJscz48Y3VzdG9tMT5NLkMu
IGhhcyBiZWVuIGFuIGludml0ZWQgc3BlYWtlciBhdCBFaXNhaSwgaXMgYW4gYXNzb2NpYXRlIGVk
aXRvciBhdCBBbHpoZWltZXIgcyBSZXNlYXJjaCAmYW1wOyBUaGVyYXB5IGFuZCBoYXMgYmVlbiBh
biBpbnZpdGVkIHdyaXRlciBmb3IgU3ByaW5nZXIgSGVhbHRoY2FyZS4gTC5WLiByZWNlaXZlZCBh
IGdyYW50IGZvciBDT1JBTCBjb25zb3J0aXVtIGJ5IE9saW5rLiBELkkuIGlzIGEgU2NpZW50aWZp
YyBBZHZpc29yeSBCb2FyZCBNZW1iZXIgZm9yIERlbmFsaSBUaGVyYXBldXRpY3MuIEQuQS4gcGFy
dGljaXBhdGVkIGluIGFkdmlzb3J5IGJvYXJkcyBmcm9tIEZ1amlyZWJpby1FdXJvcGUgYW5kIFJv
Y2hlIERpYWdub3N0aWNzIGFuZCByZWNlaXZlZCBzcGVha2VyIGhvbm9yYXJpYSBmcm9tIEZ1amly
ZWJpby1FdXJvcGUsIFJvY2hlIERpYWdub3N0aWNzLCBOdXRyaWNpYSwgS3JrYSBGYXJtYWNldXRp
Y2EgUy5MLiwgWmFtYm9uIFMuQS5VLiBhbmQgRXN0ZXZlIFBoYXJtYWNldXRpY2FscyBTLkEuIEQu
QS4sIGFuZCBBLkwuIGRlY2xhcmUgYSBmaWxlZCBwYXRlbnQgYXBwbGljYXRpb24gKFRpdGxlOiBN
YXJrZXJzIG9mIHN5bmFwdG9wYXRoeSBpbiBuZXVyb2RlZ2VuZXJhdGl2ZSBkaXNlYXNlOyBBcHBs
aWNhbnQ6IEZ1bmRhY2lvIEluc3RpdHV0IGRlIFJlY2VyY2EgZGUgbCZhcG9zO0hvc3BpdGFsIGRl
IGxhIFNhbnRhIENyZXUgaSBTYW50IFBhdSwgSW52ZW50b3JzOiBPbGl2aWEgQkVMQklOOyBBbGJl
cnRvIExMRU87IEFsZWphbmRybyBCQVlFUzsgSnVhbiBGT1JURUE7IERhbmllbCBBTENPTEVBOyBB
cHBsaWNhdGlvbiBudW1iZXI6IFBDVC9FUDIwMTkvMDU2NTM1OyBJbnRlcm5hdGlvbmFsIFB1Ymxp
Y2F0aW9uIE51bWJlcjogV08gMjAxOS8xNzUzNzkgQTE7IEN1cnJlbnQgc3RhdHVzOiBBY3RpdmUu
IExpY2Vuc2VkIHRvIEFEeCBOZXVyb2NpZW5jZXMgTlYgKEdoZW50LCBCZWxnaXVtKTsgVGhpcyBw
YXRlbnQgaXMgbm90IHJlbGF0ZWQgdG8gYW55IHNwZWNpZmljIGFzcGVjdCBvZiB0aGUgY3VycmVu
dCBtYW51c2NyaXB0KS4gVy5GLiBoYXMgcGVyZm9ybWVkIGNvbnRyYWN0IHJlc2VhcmNoIGZvciBC
aW9nZW4gTUEgSW5jLCBhbmQgQm9laHJpbmdlciBJbmdlbGhlaW0uIFcuRi4gaGFzIGJlZW4gYW4g
aW52aXRlZCBzcGVha2VyIGF0IEJvZWhyaW5nZXIgSW5nZWxoZWltLCBCaW9nZW4gTUEgSW5jLCBE
YW5vbmUsIEVpc2FpLCBXZWJNRCBOZXVyb2xvZ3kgKE1lZHNjYXBlKSwgU3ByaW5nZXIgSGVhbHRo
Y2FyZS4gVy5GLiBpcyBjb25zdWx0YW50IHRvIE94Zm9yZCBIZWFsdGggUG9saWN5IEZvcnVtIENJ
QywgUm9jaGUsIGFuZCBCaW9nZW4gTUEgSW5jLiBXRiBwYXJ0aWNpcGF0ZWQgaW4gYWR2aXNvcnkg
Ym9hcmRzIG9mIEJpb2dlbiBNQSBJbmMgYW5kIFJvY2hlLiBBbGwgZnVuZGluZyBpcyBwYWlkIHRv
IGhlciBpbnN0aXR1dGlvbi4gVy5GLiBpcyBhIG1lbWJlciBvZiB0aGUgc3RlZXJpbmcgY29tbWl0
dGVlIG9mIFBBVkUsIGFuZCBUaGluayBCcmFpbiBIZWFsdGguIFdGIHdhcyBhc3NvY2lhdGUgZWRp
dG9yIG9mIEFsemhlaW1lciwgUmVzZWFyY2ggJmFtcDsgVGhlcmFweSBpbiAyMDIwLzIwMjEuIFcu
Ri4gaXMgYW4gYXNzb2NpYXRlIGVkaXRvciBhdCBCcmFpbi4gQy5FLlQuIGhhcyBhIGNvbGxhYm9y
YXRpb24gY29udHJhY3Qgd2l0aCBBRHggTmV1cm9zY2llbmNlcywgUXVhbnRlcml4IGFuZCBFbGkg
TGlsbHksIHBlcmZvcm1lZCBjb250cmFjdCByZXNlYXJjaCBvciByZWNlaXZlZCBncmFudHMgZnJv
bSBBQy1JbW11bmUsIEF4b24gTmV1cm9zY2llbmNlcywgQmlvY29ubmVjdCwgQmlvb3JjaGVzdHJh
LCBCcmFpbnN0b3JtIFRoZXJhcGV1dGljcywgQ2VsZ2VuZSwgRUlQIFBoYXJtYSwgRWlzYWksIEdy
aWZvbHMsIE5vdm8gTm9yZGlzaywgUGVvcGxlQmlvLCBSb2NoZSwgVG95YW1hLCBWaXZvcnlvbi4g
U2hlIHNlcnZlcyBvbiBlZGl0b3JpYWwgYm9hcmRzIG9mIE1lZGlkYWN0IE5ldXJvbG9naWUvU3By
aW5nZXIsIEFsemhlaW1lciBSZXNlYXJjaCBhbmQgVGhlcmFweSwgTmV1cm9sb2d5OiBOZXVyb2lt
bXVub2xvZ3kgJmFtcDsgTmV1cm9pbmZsYW1tYXRpb24sIGFuZCBpcyBlZGl0b3Igb2YgYSBOZXVy
b21ldGhvZHMgYm9vayBTcHJpbmdlci4gU2hlIGhhZCBzcGVha2VyIGNvbnRyYWN0cyBmb3IgUm9j
aGUsIEdyaWZvbHMsIE5vdm8gTm9yZGlzay4gVGhlIHJlc3Qgb2YgdGhlIGF1dGhvcnMgZGVjbGFy
ZSBubyBjb21wZXRpbmcgaW50ZXJlc3QuPC9jdXN0b20xPjxjdXN0b20yPlBNQzEwNDk5ODExPC9j
dXN0b20yPjxlbGVjdHJvbmljLXJlc291cmNlLW51bT4xMC4xMDM4L3M0MTQ2Ny0wMjMtNDExMjIt
eTwvZWxlY3Ryb25pYy1yZXNvdXJjZS1udW0+PHJlbW90ZS1kYXRhYmFzZS1uYW1lPk1lZGxpbmU8
L3JlbW90ZS1kYXRhYmFzZS1uYW1lPjxyZW1vdGUtZGF0YWJhc2UtcHJvdmlkZXI+TkxNPC9yZW1v
dGUtZGF0YWJhc2UtcHJvdmlkZXI+PC9yZWNvcmQ+PC9DaXRlPjxDaXRlPjxBdXRob3I+SGlyc2No
YmVyZzwvQXV0aG9yPjxZZWFyPjIwMjM8L1llYXI+PFJlY051bT4yNTwvUmVjTnVtPjxyZWNvcmQ+
PHJlYy1udW1iZXI+MjU8L3JlYy1udW1iZXI+PGZvcmVpZ24ta2V5cz48a2V5IGFwcD0iRU4iIGRi
LWlkPSJ4MnhkcnZmMmd2ZnpkZ2VkNWR2dnNhcjc5ZGU5MHIwZnhkc2EiIHRpbWVzdGFtcD0iMTcz
Mzk5NzAxNSI+MjU8L2tleT48L2ZvcmVpZ24ta2V5cz48cmVmLXR5cGUgbmFtZT0iSm91cm5hbCBB
cnRpY2xlIj4xNzwvcmVmLXR5cGU+PGNvbnRyaWJ1dG9ycz48YXV0aG9ycz48YXV0aG9yPkhpcnNj
aGJlcmcsIFkuPC9hdXRob3I+PGF1dGhvcj5WYWxsZS1UYW1heW8sIE4uPC9hdXRob3I+PGF1dGhv
cj5Eb2xzLUljYXJkbywgTy48L2F1dGhvcj48YXV0aG9yPkVuZ2VsYm9yZ2hzLCBTLjwvYXV0aG9y
PjxhdXRob3I+QnVlbGVucywgQi48L2F1dGhvcj48YXV0aG9yPlZhbmRlbmJyb3Vja2UsIFIuIEUu
PC9hdXRob3I+PGF1dGhvcj5WZXJtZWlyZW4sIFkuPC9hdXRob3I+PGF1dGhvcj5Cb29uZW4sIEsu
PC9hdXRob3I+PGF1dGhvcj5NZXJ0ZW5zLCBJLjwvYXV0aG9yPjwvYXV0aG9ycz48L2NvbnRyaWJ1
dG9ycz48YXV0aC1hZGRyZXNzPkhlYWx0aCBVbml0LCBGbGVtaXNoIEluc3RpdHV0ZSBmb3IgVGVj
aG5vbG9naWNhbCBSZXNlYXJjaCAoVklUTyksIE1vbCwgQmVsZ2l1bS4mI3hEO0NlbnRyZSBmb3Ig
UHJvdGVvbWljcyAoQ2ZQKSwgVW5pdmVyc2l0eSBvZiBBbnR3ZXJwLCBBbnR3ZXJwLCBCZWxnaXVt
LiYjeEQ7RGVwYXJ0bWVudCBvZiBOZXVyb2xvZ3ksIFNhbnQgUGF1IE1lbW9yeSBVbml0LCBTYW50
IFBhdSBCaW9tZWRpY2FsIFJlc2VhcmNoIEluc3RpdHV0ZSwgSG9zcGl0YWwgZGUgbGEgU2FudGEg
Q3JldSBpIFNhbnQgUGF1LCBVbml2ZXJzaXRhdCBBdXRvbm9tYSBkZSBCYXJjZWxvbmEsIEJhcmNl
bG9uYSwgU3BhaW4uJiN4RDtOZXR3b3JrIENlbnRlciBmb3IgQmlvbWVkaWNhbCBSZXNlYXJjaCBp
biBOZXVyb2RlZ2VuZXJhdGl2ZSBEaXNlYXNlcyAoQ0lCRVJORUQpLCBNYWRyaWQsIFNwYWluLiYj
eEQ7RGVwYXJ0bWVudCBvZiBOZXVyb2xvZ3kgYW5kIEJydS1CUkFJTiwgVW5pdmVyc2l0YWlyIFpp
ZWtlbmh1aXMgQnJ1c3NlbCBhbmQgTkVVUiBSZXNlYXJjaCBHcm91cCwgQ2VudGVyIGZvciBOZXVy
b3NjaWVuY2VzIChDNE4pLCBWcmlqZSBVbml2ZXJzaXRlaXQgQnJ1c3NlbCAoVlVCKSwgQnJ1c3Nl
bHMsIEJlbGdpdW0uJiN4RDtEZXBhcnRtZW50IG9mIEJpb21lZGljYWwgU2NpZW5jZXMsIFVuaXZl
cnNpdHkgb2YgQW50d2VycCwgQW50d2VycCwgQmVsZ2l1bS4mI3hEO0RhdGEgU2NpZW5jZSBIdWIs
IEZsZW1pc2ggSW5zdGl0dXRlIGZvciBUZWNobm9sb2dpY2FsIFJlc2VhcmNoIChWSVRPKSwgTW9s
LCBCZWxnaXVtLiYjeEQ7VklCIENlbnRlciBmb3IgSW5mbGFtbWF0aW9uIFJlc2VhcmNoLCBWSUIs
IEdoZW50LCBCZWxnaXVtLiYjeEQ7RGVwYXJ0bWVudCBvZiBCaW9tZWRpY2FsIE1vbGVjdWxhciBC
aW9sb2d5LCBHaGVudCBVbml2ZXJzaXR5LCBHaGVudCwgQmVsZ2l1bS4mI3hEO0ZhY3VsdHkgb2Yg
TWVkaWNpbmUgJmFtcDsgSGVhbHRoIFNjaWVuY2VzLCBUcmFuc2xhdGlvbmFsIE5ldXJvc2NpZW5j
ZXMsIFVuaXZlcnNpdHkgb2YgQW50d2VycCwgQW50d2VycCwgQmVsZ2l1bS4mI3hEO0RpdmlzaW9u
IG9mIEh1bWFuIE51dHJpdGlvbiBhbmQgSGVhbHRoLCBDaGFpciBHcm91cCBvZiBOdXRyaXRpb25h
bCBCaW9sb2d5LCBXYWdlbmluZ2VuIFVuaXZlcnNpdHkgJmFtcDsgUmVzZWFyY2ggKFdVUiksIFdh
Z2VuaW5nZW4sIFRoZSBOZXRoZXJsYW5kcy48L2F1dGgtYWRkcmVzcz48dGl0bGVzPjx0aXRsZT5Q
cm90ZW9taWMgY29tcGFyaXNvbiBiZXR3ZWVuIG5vbi1wdXJpZmllZCBjZXJlYnJvc3BpbmFsIGZs
dWlkIGFuZCBjZXJlYnJvc3BpbmFsIGZsdWlkLWRlcml2ZWQgZXh0cmFjZWxsdWxhciB2ZXNpY2xl
cyBmcm9tIHBhdGllbnRzIHdpdGggQWx6aGVpbWVyJmFwb3M7cywgUGFya2luc29uJmFwb3M7cyBh
bmQgTGV3eSBib2R5IGRlbWVudGlhPC90aXRsZT48c2Vjb25kYXJ5LXRpdGxlPkogRXh0cmFjZWxs
IFZlc2ljbGVzPC9zZWNvbmRhcnktdGl0bGU+PC90aXRsZXM+PHBlcmlvZGljYWw+PGZ1bGwtdGl0
bGU+SiBFeHRyYWNlbGwgVmVzaWNsZXM8L2Z1bGwtdGl0bGU+PC9wZXJpb2RpY2FsPjxwYWdlcz5l
MTIzODM8L3BhZ2VzPjx2b2x1bWU+MTI8L3ZvbHVtZT48bnVtYmVyPjEyPC9udW1iZXI+PGtleXdv
cmRzPjxrZXl3b3JkPkh1bWFuczwva2V5d29yZD48a2V5d29yZD4qQWx6aGVpbWVyIERpc2Vhc2Uv
ZGlhZ25vc2lzPC9rZXl3b3JkPjxrZXl3b3JkPipMZXd5IEJvZHkgRGlzZWFzZS9kaWFnbm9zaXMv
Y2VyZWJyb3NwaW5hbCBmbHVpZC9jb21wbGljYXRpb25zPC9rZXl3b3JkPjxrZXl3b3JkPipQYXJr
aW5zb24gRGlzZWFzZS9kaWFnbm9zaXMvY2VyZWJyb3NwaW5hbCBmbHVpZC9jb21wbGljYXRpb25z
PC9rZXl3b3JkPjxrZXl3b3JkPipEZW1lbnRpYS9kaWFnbm9zaXMvY2VyZWJyb3NwaW5hbCBmbHVp
ZC9ldGlvbG9neTwva2V5d29yZD48a2V5d29yZD5Qcm90ZW9taWNzPC9rZXl3b3JkPjxrZXl3b3Jk
PipFeHRyYWNlbGx1bGFyIFZlc2ljbGVzPC9rZXl3b3JkPjxrZXl3b3JkPkJpb21hcmtlcnM8L2tl
eXdvcmQ+PGtleXdvcmQ+Y2VyZWJyb3NwaW5hbCBmbHVpZDwva2V5d29yZD48a2V5d29yZD5kZW1l
bnRpYTwva2V5d29yZD48a2V5d29yZD5leHRyYWNlbGx1bGFyIHZlc2ljbGVzPC9rZXl3b3JkPjxr
ZXl3b3JkPm1hc3Mgc3BlY3Ryb21ldHJ5PC9rZXl3b3JkPjwva2V5d29yZHM+PGRhdGVzPjx5ZWFy
PjIwMjM8L3llYXI+PHB1Yi1kYXRlcz48ZGF0ZT5EZWM8L2RhdGU+PC9wdWItZGF0ZXM+PC9kYXRl
cz48aXNibj4yMDAxLTMwNzggKEVsZWN0cm9uaWMpJiN4RDsyMDAxLTMwNzggKExpbmtpbmcpPC9p
c2JuPjxhY2Nlc3Npb24tbnVtPjM4MDgyNTU5PC9hY2Nlc3Npb24tbnVtPjx1cmxzPjxyZWxhdGVk
LXVybHM+PHVybD5odHRwczovL3d3dy5uY2JpLm5sbS5uaWguZ292L3B1Ym1lZC8zODA4MjU1OTwv
dXJsPjwvcmVsYXRlZC11cmxzPjwvdXJscz48Y3VzdG9tMT5TRSByZWNlaXZlZCB1bnJlc3RyaWN0
ZWQgcmVzZWFyY2ggZ3JhbnRzIGZyb20gQUR4IE5ldXJvc2NpZW5jZXMgYW5kIEphbnNzZW4gUGhh
cm1hY2V1dGljYSAocGFpZCB0byBpbnN0aXR1dGlvbiksIGNvbnN1bHRpbmcgZmVlcyBmcm9tIEVp
c2FpLCBpY29tZXRyaXgsIE5vdmFydGlzIChwYWlkIHRvIGluc3RpdHV0aW9uKSwgcGVyc29uYWwg
Y29uc3VsdGluZyBmZWVzIGZyb20gUm9jaGUgYW5kIEJpb2dlbiwgcGVyc29uYWwgaG9ub3Jhcmlh
IGZyb20gRWlzYWksIFJvY2hlIGFuZCB0cmF2ZWwgc3VwcG9ydCBmcm9tIEJpb2dlbi4gUGF0ZW50
IEVQMzQ1MjgzMEIxIChpbnN0aXR1dGlvbiksIG1lbWJlciBvZiBTTUIvU0FCIGZvciBFVS1IMjAy
MCBwcm9qZWN0IFJFQ0FHRSBhbmQgbWVtYmVyIG9mIHRoZSBEU01CIG9mIFBSSW11cy1BRC4gVlAg
b2YgQmVsZ2lhbiBEZW1lbnRpYSBDb3VuY2lsICh1bnBhaWQpLiBUaGUgb3RoZXIgYXV0aG9ycyBk
ZWNsYXJlIG5vIGNvbmZsaWN0IG9mIGludGVyZXN0LjwvY3VzdG9tMT48Y3VzdG9tMj5QTUMxMDcx
NDAyOTwvY3VzdG9tMj48ZWxlY3Ryb25pYy1yZXNvdXJjZS1udW0+MTAuMTAwMi9qZXYyLjEyMzgz
PC9lbGVjdHJvbmljLXJlc291cmNlLW51bT48cmVtb3RlLWRhdGFiYXNlLW5hbWU+TWVkbGluZTwv
cmVtb3RlLWRhdGFiYXNlLW5hbWU+PHJlbW90ZS1kYXRhYmFzZS1wcm92aWRlcj5OTE08L3JlbW90
ZS1kYXRhYmFzZS1wcm92aWRlcj48L3JlY29yZD48L0NpdGU+PENpdGU+PEF1dGhvcj5SeWRiaXJr
PC9BdXRob3I+PFllYXI+MjAyMjwvWWVhcj48UmVjTnVtPjExPC9SZWNOdW0+PHJlY29yZD48cmVj
LW51bWJlcj4xMTwvcmVjLW51bWJlcj48Zm9yZWlnbi1rZXlzPjxrZXkgYXBwPSJFTiIgZGItaWQ9
IngyeGRydmYyZ3ZmemRnZWQ1ZHZ2c2FyNzlkZTkwcjBmeGRzYSIgdGltZXN0YW1wPSIxNzMzOTk0
MDkxIj4xMTwva2V5PjwvZm9yZWlnbi1rZXlzPjxyZWYtdHlwZSBuYW1lPSJKb3VybmFsIEFydGlj
bGUiPjE3PC9yZWYtdHlwZT48Y29udHJpYnV0b3JzPjxhdXRob3JzPjxhdXRob3I+UnlkYmlyaywg
Ui48L2F1dGhvcj48YXV0aG9yPk9zdGVyZ2FhcmQsIE8uPC9hdXRob3I+PGF1dGhvcj5Gb2xrZSwg
Si48L2F1dGhvcj48YXV0aG9yPkhlbXBlbCwgQy48L2F1dGhvcj48YXV0aG9yPkRlbGxhVmFsbGUs
IEIuPC9hdXRob3I+PGF1dGhvcj5BbmRyZXNlbiwgVC4gTC48L2F1dGhvcj48YXV0aG9yPkxva2tl
Z2FhcmQsIEEuPC9hdXRob3I+PGF1dGhvcj5IZWpsLCBBLiBNLjwvYXV0aG9yPjxhdXRob3I+Qm9k
ZSwgTS48L2F1dGhvcj48YXV0aG9yPkJsYWFiamVyZywgTS48L2F1dGhvcj48YXV0aG9yPk1vbGxl
ciwgTS48L2F1dGhvcj48YXV0aG9yPkRhbmllbHNlbiwgRS4gSC48L2F1dGhvcj48YXV0aG9yPlNh
bHZlc2VuLCBMLjwvYXV0aG9yPjxhdXRob3I+U3RhcmhvZiwgQy4gQy48L2F1dGhvcj48YXV0aG9y
PkJlY2gsIFMuPC9hdXRob3I+PGF1dGhvcj5XaW5nZSwgSy48L2F1dGhvcj48YXV0aG9yPlJ1bmdi
eSwgSi48L2F1dGhvcj48YXV0aG9yPlBha2tlbmJlcmcsIEIuPC9hdXRob3I+PGF1dGhvcj5CcnVk
ZWssIFQuPC9hdXRob3I+PGF1dGhvcj5PbHNlbiwgSi4gVi48L2F1dGhvcj48YXV0aG9yPkF6bmFy
LCBTLjwvYXV0aG9yPjwvYXV0aG9ycz48L2NvbnRyaWJ1dG9ycz48YXV0aC1hZGRyZXNzPkNlbnRy
ZSBmb3IgTmV1cm9zY2llbmNlIGFuZCBTdGVyZW9sb2d5LCBDb3BlbmhhZ2VuIFVuaXZlcnNpdHkg
SG9zcGl0YWwsIEJpc3BlYmplcmcgYW5kIEZyZWRlcmlrc2JlcmcgSG9zcGl0YWwsIDI0MDAsIENv
cGVuaGFnZW4gTlcsIERlbm1hcmsuJiN4RDtDb3BlbmhhZ2VuIENlbnRlciBmb3IgVHJhbnNsYXRp
b25hbCBSZXNlYXJjaCwgQ29wZW5oYWdlbiBVbml2ZXJzaXR5IEhvc3BpdGFsLCBCaXNwZWJqZXJn
IGFuZCBGcmVkZXJpa3NiZXJnIEhvc3BpdGFsLCAyNDAwLCBDb3BlbmhhZ2VuIE5XLCBEZW5tYXJr
LiYjeEQ7QmlvdGVjaCBSZXNlYXJjaCBhbmQgSW5ub3ZhdGlvbiBDZW50cmUsIEZhY3VsdHkgb2Yg
SGVhbHRoLCBVbml2ZXJzaXR5IG9mIENvcGVuaGFnZW4sIENvcGVuaGFnZW4sIERlbm1hcmsuJiN4
RDtOb3ZvIE5vcmRpc2sgRm91bmRhdGlvbiBDZW50ZXIgZm9yIFByb3RlaW4gUmVzZWFyY2gsIEZh
Y3VsdHkgb2YgSGVhbHRoIGFuZCBNZWRpY2FsIFNjaWVuY2VzLCBVbml2ZXJzaXR5IG9mIENvcGVu
aGFnZW4sIDIyMDAsIENvcGVuaGFnZW4gTiwgRGVubWFyay4mI3hEO0RlcGFydG1lbnQgb2YgSGVh
bHRoIFRlY2hub2xvZ3ksIFRlY2huaWNhbCBVbml2ZXJzaXR5IG9mIERlbm1hcmssIDI4MDAsIEtn
cy4gTHluZ2J5LCBEZW5tYXJrLiYjeEQ7R0xYIEFuYWx5dGl4IEFwUywgMjIwMCwgQ29wZW5oYWdl
biBOLCBEZW5tYXJrLiYjeEQ7RGVwYXJ0bWVudCBvZiBDbGluaWNhbCBNZWRpY2luZSwgRmFjdWx0
eSBvZiBIZWFsdGgsIFVuaXZlcnNpdHkgb2YgQ29wZW5oYWdlbiwgMjIwMCwgQ29wZW5oYWdlbiBO
LCBEZW5tYXJrLiYjeEQ7RGVwYXJ0bWVudCBvZiBOZXVyb2xvZ3ksIEJpc3BlYmplcmcgYW5kIEZy
ZWRlcmlrc2JlcmcgSG9zcGl0YWwsIENvcGVuaGFnZW4gVW5pdmVyc2l0eSBIb3NwaXRhbCwgMjQw
MCwgQ29wZW5oYWdlbiBOVywgRGVubWFyay4mI3hEO0RlcGFydG1lbnQgb2YgTmV1cm9sb2d5LCBP
ZGVuc2UgVW5pdmVyc2l0eSBIb3NwaXRhbCwgSi5CLiBXaW5zbG93cyBWZWogNCwgNTAwMCwgT2Rl
bnNlLCBEZW5tYXJrLiYjeEQ7RGVwYXJ0bWVudCBvZiBOZXVyb2xvZ3ksIEFhcmh1cyBVbml2ZXJz
aXR5IEhvc3BpdGFsLCA4MjAwLCBBYXJodXMsIERlbm1hcmsuJiN4RDtEZXBhcnRtZW50IG9mIEVu
ZG9jcmlub2xvZ3ksIENvcGVuaGFnZW4gVW5pdmVyc2l0eSBIb3NwaXRhbCwgQmlzcGViamVyZy1G
cmVkZXJpa3NiZXJnIEhvc3BpdGFsLCAyNDAwLCBDb3BlbmhhZ2VuIE5XLCBEZW5tYXJrLiYjeEQ7
Tm92byBOb3JkaXNrIEZvdW5kYXRpb24gQ2VudGVyIGZvciBQcm90ZWluIFJlc2VhcmNoLCBGYWN1
bHR5IG9mIEhlYWx0aCBhbmQgTWVkaWNhbCBTY2llbmNlcywgVW5pdmVyc2l0eSBvZiBDb3Blbmhh
Z2VuLCAyMjAwLCBDb3BlbmhhZ2VuIE4sIERlbm1hcmsuIGplc3Blci5vbHNlbkBjcHIua3UuZGsu
JiN4RDtDZW50cmUgZm9yIE5ldXJvc2NpZW5jZSBhbmQgU3RlcmVvbG9neSwgQ29wZW5oYWdlbiBV
bml2ZXJzaXR5IEhvc3BpdGFsLCBCaXNwZWJqZXJnIGFuZCBGcmVkZXJpa3NiZXJnIEhvc3BpdGFs
LCAyNDAwLCBDb3BlbmhhZ2VuIE5XLCBEZW5tYXJrLiBzdXNhbmEuYXpuYXIua2xlaWpuQHJlZ2lv
bmguZGsuJiN4RDtDb3BlbmhhZ2VuIENlbnRlciBmb3IgVHJhbnNsYXRpb25hbCBSZXNlYXJjaCwg
Q29wZW5oYWdlbiBVbml2ZXJzaXR5IEhvc3BpdGFsLCBCaXNwZWJqZXJnIGFuZCBGcmVkZXJpa3Ni
ZXJnIEhvc3BpdGFsLCAyNDAwLCBDb3BlbmhhZ2VuIE5XLCBEZW5tYXJrLiBzdXNhbmEuYXpuYXIu
a2xlaWpuQHJlZ2lvbmguZGsuPC9hdXRoLWFkZHJlc3M+PHRpdGxlcz48dGl0bGU+QnJhaW4gcHJv
dGVvbWUgcHJvZmlsaW5nIGltcGxpY2F0ZXMgdGhlIGNvbXBsZW1lbnQgYW5kIGNvYWd1bGF0aW9u
IGNhc2NhZGUgaW4gbXVsdGlwbGUgc3lzdGVtIGF0cm9waHkgYnJhaW4gcGF0aG9sb2d5PC90aXRs
ZT48c2Vjb25kYXJ5LXRpdGxlPkNlbGwgTW9sIExpZmUgU2NpPC9zZWNvbmRhcnktdGl0bGU+PC90
aXRsZXM+PHBlcmlvZGljYWw+PGZ1bGwtdGl0bGU+Q2VsbCBNb2wgTGlmZSBTY2k8L2Z1bGwtdGl0
bGU+PC9wZXJpb2RpY2FsPjxwYWdlcz4zMzY8L3BhZ2VzPjx2b2x1bWU+Nzk8L3ZvbHVtZT48bnVt
YmVyPjY8L251bWJlcj48ZWRpdGlvbj4yMDIyMDYwMzwvZWRpdGlvbj48a2V5d29yZHM+PGtleXdv
cmQ+QnJhaW4vbWV0YWJvbGlzbTwva2V5d29yZD48a2V5d29yZD5DaHJvbWF0b2dyYXBoeSwgTGlx
dWlkPC9rZXl3b3JkPjxrZXl3b3JkPkNyb3NzLVNlY3Rpb25hbCBTdHVkaWVzPC9rZXl3b3JkPjxr
ZXl3b3JkPkRpc2Vhc2UgUHJvZ3Jlc3Npb248L2tleXdvcmQ+PGtleXdvcmQ+Rmlicmlub2dlbi9t
ZXRhYm9saXNtPC9rZXl3b3JkPjxrZXl3b3JkPkdsaWFsIEZpYnJpbGxhcnkgQWNpZGljIFByb3Rl
aW4vbWV0YWJvbGlzbTwva2V5d29yZD48a2V5d29yZD5IdW1hbnM8L2tleXdvcmQ+PGtleXdvcmQ+
Kk11bHRpcGxlIFN5c3RlbSBBdHJvcGh5L21ldGFib2xpc208L2tleXdvcmQ+PGtleXdvcmQ+KlBh
cmtpbnNvbiBEaXNlYXNlL21ldGFib2xpc208L2tleXdvcmQ+PGtleXdvcmQ+KlBhcmtpbnNvbmlh
biBEaXNvcmRlcnMvbWV0YWJvbGlzbS9wYXRob2xvZ3k8L2tleXdvcmQ+PGtleXdvcmQ+UHJvdGVv
bWUvbWV0YWJvbGlzbTwva2V5d29yZD48a2V5d29yZD5UYW5kZW0gTWFzcyBTcGVjdHJvbWV0cnk8
L2tleXdvcmQ+PGtleXdvcmQ+QXR5cGljYWwgcGFya2luc29uaXNtPC9rZXl3b3JkPjxrZXl3b3Jk
PkJsb29kLWJyYWluIGJhcnJpZXI8L2tleXdvcmQ+PGtleXdvcmQ+Q29hZ3VsYXRpb24gZmFjdG9y
czwva2V5d29yZD48a2V5d29yZD5GaWJyaW5vZ2VuPC9rZXl3b3JkPjxrZXl3b3JkPk1vdmVtZW50
IGRpc29yZGVyPC9rZXl3b3JkPjxrZXl3b3JkPk5ldXJvLWluZmxhbW1hdGlvbjwva2V5d29yZD48
a2V5d29yZD5Qcm90ZW9taWNzPC9rZXl3b3JkPjwva2V5d29yZHM+PGRhdGVzPjx5ZWFyPjIwMjI8
L3llYXI+PHB1Yi1kYXRlcz48ZGF0ZT5KdW4gMzwvZGF0ZT48L3B1Yi1kYXRlcz48L2RhdGVzPjxp
c2JuPjE0MjAtOTA3MSAoRWxlY3Ryb25pYykmI3hEOzE0MjAtNjgyWCAoUHJpbnQpJiN4RDsxNDIw
LTY4MlggKExpbmtpbmcpPC9pc2JuPjxhY2Nlc3Npb24tbnVtPjM1NjU3NDE3PC9hY2Nlc3Npb24t
bnVtPjx1cmxzPjxyZWxhdGVkLXVybHM+PHVybD5odHRwczovL3d3dy5uY2JpLm5sbS5uaWguZ292
L3B1Ym1lZC8zNTY1NzQxNzwvdXJsPjx1cmw+aHR0cHM6Ly9wbWMubmNiaS5ubG0ubmloLmdvdi9h
cnRpY2xlcy9QTUM5MTY0MTkwL3BkZi8xOF8yMDIyX0FydGljbGVfNDM3OC5wZGY8L3VybD48L3Jl
bGF0ZWQtdXJscz48L3VybHM+PGN1c3RvbTE+VGhlIGF1dGhvcnMgZGVjbGFyZSBubyBjb25mbGlj
dCBvZiBpbnRlcmVzdCBhbmQgaGF2ZSBub3QgcmVjZWl2ZWQgYW55IGZ1bmRpbmcsIG9yIGJlbmVm
aXRzIGZyb20gaW5kdXN0cnkgb3IgZm9yLXByb2ZpdCBvcmdhbml6YXRpb24gZm9yIHRoaXMgd29y
ay4gQkRWIGlzIGFuIGVtcGxveWVlIG9mIEdMWCBBbmFseXRpeCBBcFMuIEhlIGRlY2xhcmVzIG5v
IGZpbmFuY2lhbCBpbnRlcmVzdC48L2N1c3RvbTE+PGN1c3RvbTI+UE1DOTE2NDE5MDwvY3VzdG9t
Mj48ZWxlY3Ryb25pYy1yZXNvdXJjZS1udW0+MTAuMTAwNy9zMDAwMTgtMDIyLTA0Mzc4LXo8L2Vs
ZWN0cm9uaWMtcmVzb3VyY2UtbnVtPjxyZW1vdGUtZGF0YWJhc2UtbmFtZT5NZWRsaW5lPC9yZW1v
dGUtZGF0YWJhc2UtbmFtZT48cmVtb3RlLWRhdGFiYXNlLXByb3ZpZGVyPk5MTTwvcmVtb3RlLWRh
dGFiYXNlLXByb3ZpZGVyPjwvcmVjb3JkPjwvQ2l0ZT48Q2l0ZT48QXV0aG9yPnZhbiBTdGVlbm92
ZW48L0F1dGhvcj48WWVhcj4yMDIwPC9ZZWFyPjxSZWNOdW0+MTI8L1JlY051bT48cmVjb3JkPjxy
ZWMtbnVtYmVyPjEyPC9yZWMtbnVtYmVyPjxmb3JlaWduLWtleXM+PGtleSBhcHA9IkVOIiBkYi1p
ZD0ieDJ4ZHJ2ZjJndmZ6ZGdlZDVkdnZzYXI3OWRlOTByMGZ4ZHNhIiB0aW1lc3RhbXA9IjE3MzM5
OTQ1MDgiPjEyPC9rZXk+PC9mb3JlaWduLWtleXM+PHJlZi10eXBlIG5hbWU9IkpvdXJuYWwgQXJ0
aWNsZSI+MTc8L3JlZi10eXBlPjxjb250cmlidXRvcnM+PGF1dGhvcnM+PGF1dGhvcj52YW4gU3Rl
ZW5vdmVuLCBJLjwvYXV0aG9yPjxhdXRob3I+S29lbC1TaW1tZWxpbmssIE0uIEouIEEuPC9hdXRo
b3I+PGF1dGhvcj5WZXJnb3V3LCBMLiBKLiBNLjwvYXV0aG9yPjxhdXRob3I+VGlqbXMsIEIuIE0u
PC9hdXRob3I+PGF1dGhvcj5QaWVyc21hLCBTLiBSLjwvYXV0aG9yPjxhdXRob3I+UGhhbSwgVC4g
Vi48L2F1dGhvcj48YXV0aG9yPkJyaWRlbCwgQy48L2F1dGhvcj48YXV0aG9yPkZlcnJpLCBHLiBM
LjwvYXV0aG9yPjxhdXRob3I+Q29jY28sIEMuPC9hdXRob3I+PGF1dGhvcj5Ob2xpLCBCLjwvYXV0
aG9yPjxhdXRob3I+V29ybGV5LCBQLiBGLjwvYXV0aG9yPjxhdXRob3I+WGlhbywgTS4gRi48L2F1
dGhvcj48YXV0aG9yPlh1LCBELjwvYXV0aG9yPjxhdXRob3I+T2Vja2wsIFAuPC9hdXRob3I+PGF1
dGhvcj5PdHRvLCBNLjwvYXV0aG9yPjxhdXRob3I+dmFuIGRlciBGbGllciwgVy4gTS48L2F1dGhv
cj48YXV0aG9yPmRlIEpvbmcsIEYuIEouPC9hdXRob3I+PGF1dGhvcj5KaW1lbmV6LCBDLiBSLjwv
YXV0aG9yPjxhdXRob3I+TGVtc3RyYSwgQS4gVy48L2F1dGhvcj48YXV0aG9yPlRldW5pc3Nlbiwg
Qy4gRS48L2F1dGhvcj48L2F1dGhvcnM+PC9jb250cmlidXRvcnM+PGF1dGgtYWRkcmVzcz5BbHpo
ZWltZXIgQ2VudGVyIEFtc3RlcmRhbSwgRGVwYXJ0bWVudCBvZiBOZXVyb2xvZ3ksIEFtc3RlcmRh
bSBOZXVyb3NjaWVuY2UsIFZyaWplIFVuaXZlcnNpdGVpdCBBbXN0ZXJkYW0sIEFtc3RlcmRhbSBV
TUMsIERlIEJvZWxlbGFhbiAxMTE4LCAxMDgxIEhWLCBBbXN0ZXJkYW0sIFRoZSBOZXRoZXJsYW5k
cy4gaS52YW5zdGVlbm92ZW5AYW1zdGVyZGFtdW1jLm5sLiYjeEQ7TmV1cm9jaGVtaXN0cnkgTGFi
b3JhdG9yeSBhbmQgQmlvYmFuaywgRGVwYXJ0bWVudCBvZiBDbGluaWNhbCBDaGVtaXN0cnksIEFt
c3RlcmRhbSBOZXVyb3NjaWVuY2UsIFZyaWplIFVuaXZlcnNpdGVpdCBBbXN0ZXJkYW0sIEFtc3Rl
cmRhbSBVTUMsIEFtc3RlcmRhbSwgVGhlIE5ldGhlcmxhbmRzLiYjeEQ7QWx6aGVpbWVyIENlbnRl
ciBFcmFzbXVzIE1DLCBEZXBhcnRtZW50IG9mIE5ldXJvbG9neSwgRXJhc211cyBNZWRpY2FsIENl
bnRlciwgUm90dGVyZGFtLCBUaGUgTmV0aGVybGFuZHMuJiN4RDtBbHpoZWltZXIgQ2VudGVyIEFt
c3RlcmRhbSwgRGVwYXJ0bWVudCBvZiBOZXVyb2xvZ3ksIEFtc3RlcmRhbSBOZXVyb3NjaWVuY2Us
IFZyaWplIFVuaXZlcnNpdGVpdCBBbXN0ZXJkYW0sIEFtc3RlcmRhbSBVTUMsIERlIEJvZWxlbGFh
biAxMTE4LCAxMDgxIEhWLCBBbXN0ZXJkYW0sIFRoZSBOZXRoZXJsYW5kcy4mI3hEO09uY29Qcm90
ZW9taWNzIExhYm9yYXRvcnksIERlcGFydG1lbnQgb2YgTWVkaWNhbCBPbmNvbG9neSwgVnJpamUg
VW5pdmVyc2l0ZWl0IEFtc3RlcmRhbSwgQW1zdGVyZGFtIFVNQywgQW1zdGVyZGFtLCBUaGUgTmV0
aGVybGFuZHMuJiN4RDtORUYtbGFib3JhdG9yeSwgRGVwYXJ0bWVudCBvZiBCaW9tZWRpY2FsIFNj
aWVuY2VzLCBVbml2ZXJzaXR5IG9mIENhZ2xpYXJpLCBNb25zZXJyYXRvLCBJdGFseS4mI3hEO1Nv
bG9tb24gSC4gU255ZGVyIERlcGFydG1lbnQgb2YgTmV1cm9zY2llbmNlLCBKb2hucyBIb3BraW5z
IFVuaXZlcnNpdHkgU2Nob29sIG9mIE1lZGljaW5lLCBCYWx0aW1vcmUsIFVTQS4mI3hEO0RlcGFy
dG1lbnQgb2YgTmV1cm9sb2d5LCBKb2hucyBIb3BraW5zIFVuaXZlcnNpdHkgU2Nob29sIG9mIE1l
ZGljaW5lLCBCYWx0aW1vcmUsIFVTQS4mI3hEO0RlcGFydG1lbnQgb2YgTmV1cm9sb2d5LCBVbG0g
VW5pdmVyc2l0eSBIb3NwaXRhbCwgVWxtLCBHZXJtYW55LiYjeEQ7RGVwYXJ0bWVudCBvZiBFcGlk
ZW1pb2xvZ3kgYW5kIEJpb3N0YXRpc3RpY3MsIEFtc3RlcmRhbSBOZXVyb3NjaWVuY2UsIFZyaWpl
IFVuaXZlcnNpdGVpdCBBbXN0ZXJkYW0sIEFtc3RlcmRhbSBVTUMsIEFtc3RlcmRhbSwgVGhlIE5l
dGhlcmxhbmRzLjwvYXV0aC1hZGRyZXNzPjx0aXRsZXM+PHRpdGxlPklkZW50aWZpY2F0aW9uIG9m
IG5vdmVsIGNlcmVicm9zcGluYWwgZmx1aWQgYmlvbWFya2VyIGNhbmRpZGF0ZXMgZm9yIGRlbWVu
dGlhIHdpdGggTGV3eSBib2RpZXM6IGEgcHJvdGVvbWljIGFwcHJvYWNoPC90aXRsZT48c2Vjb25k
YXJ5LXRpdGxlPk1vbCBOZXVyb2RlZ2VuZXI8L3NlY29uZGFyeS10aXRsZT48L3RpdGxlcz48cGVy
aW9kaWNhbD48ZnVsbC10aXRsZT5Nb2wgTmV1cm9kZWdlbmVyPC9mdWxsLXRpdGxlPjwvcGVyaW9k
aWNhbD48cGFnZXM+MzY8L3BhZ2VzPjx2b2x1bWU+MTU8L3ZvbHVtZT48bnVtYmVyPjE8L251bWJl
cj48ZWRpdGlvbj4yMDIwMDYxODwvZWRpdGlvbj48a2V5d29yZHM+PGtleXdvcmQ+QWdlZDwva2V5
d29yZD48a2V5d29yZD5BbHpoZWltZXIgRGlzZWFzZS8qY2VyZWJyb3NwaW5hbCBmbHVpZC9kaWFn
bm9zaXM8L2tleXdvcmQ+PGtleXdvcmQ+QW15bG9pZCBiZXRhLVBlcHRpZGVzL2NlcmVicm9zcGlu
YWwgZmx1aWQ8L2tleXdvcmQ+PGtleXdvcmQ+QmlvbWFya2Vycy8qY2VyZWJyb3NwaW5hbCBmbHVp
ZDwva2V5d29yZD48a2V5d29yZD5Db2duaXRpdmUgRHlzZnVuY3Rpb24vY2VyZWJyb3NwaW5hbCBm
bHVpZC9kaWFnbm9zaXM8L2tleXdvcmQ+PGtleXdvcmQ+Q29ob3J0IFN0dWRpZXM8L2tleXdvcmQ+
PGtleXdvcmQ+RGVtZW50aWEvKmRpYWdub3Npczwva2V5d29yZD48a2V5d29yZD5GZW1hbGU8L2tl
eXdvcmQ+PGtleXdvcmQ+SHVtYW5zPC9rZXl3b3JkPjxrZXl3b3JkPkxld3kgQm9keSBEaXNlYXNl
LypjZXJlYnJvc3BpbmFsIGZsdWlkPC9rZXl3b3JkPjxrZXl3b3JkPk1hbGU8L2tleXdvcmQ+PGtl
eXdvcmQ+TWlkZGxlIEFnZWQ8L2tleXdvcmQ+PGtleXdvcmQ+UGVwdGlkZSBGcmFnbWVudHMvY2Vy
ZWJyb3NwaW5hbCBmbHVpZDwva2V5d29yZD48a2V5d29yZD5Qcm90ZW9taWNzPC9rZXl3b3JkPjxr
ZXl3b3JkPnRhdSBQcm90ZWlucy9jZXJlYnJvc3BpbmFsIGZsdWlkPC9rZXl3b3JkPjxrZXl3b3Jk
PkJpb21hcmtlcnM8L2tleXdvcmQ+PGtleXdvcmQ+Q2VyZWJyb3NwaW5hbCBmbHVpZDwva2V5d29y
ZD48a2V5d29yZD5EZW1lbnRpYSB3aXRoIExld3kgYm9kaWVzPC9rZXl3b3JkPjxrZXl3b3JkPkxl
d3kgYm9keSBkZW1lbnRpYTwva2V5d29yZD48L2tleXdvcmRzPjxkYXRlcz48eWVhcj4yMDIwPC95
ZWFyPjxwdWItZGF0ZXM+PGRhdGU+SnVuIDE4PC9kYXRlPjwvcHViLWRhdGVzPjwvZGF0ZXM+PGlz
Ym4+MTc1MC0xMzI2IChFbGVjdHJvbmljKSYjeEQ7MTc1MC0xMzI2IChMaW5raW5nKTwvaXNibj48
YWNjZXNzaW9uLW51bT4zMjU1Mjg0MTwvYWNjZXNzaW9uLW51bT48dXJscz48cmVsYXRlZC11cmxz
Pjx1cmw+aHR0cHM6Ly93d3cubmNiaS5ubG0ubmloLmdvdi9wdWJtZWQvMzI1NTI4NDE8L3VybD48
dXJsPmh0dHBzOi8vcG1jLm5jYmkubmxtLm5paC5nb3YvYXJ0aWNsZXMvUE1DNzMwMTQ0OC9wZGYv
MTMwMjRfMjAyMF9BcnRpY2xlXzM4OC5wZGY8L3VybD48L3JlbGF0ZWQtdXJscz48L3VybHM+PGN1
c3RvbTE+Tm90aGluZyB0byByZXBvcnQuPC9jdXN0b20xPjxjdXN0b20yPlBNQzczMDE0NDg8L2N1
c3RvbTI+PGVsZWN0cm9uaWMtcmVzb3VyY2UtbnVtPjEwLjExODYvczEzMDI0LTAyMC0wMDM4OC0y
PC9lbGVjdHJvbmljLXJlc291cmNlLW51bT48cmVtb3RlLWRhdGFiYXNlLW5hbWU+TWVkbGluZTwv
cmVtb3RlLWRhdGFiYXNlLW5hbWU+PHJlbW90ZS1kYXRhYmFzZS1wcm92aWRlcj5OTE08L3JlbW90
ZS1kYXRhYmFzZS1wcm92aWRlcj48L3JlY29yZD48L0NpdGU+PC9FbmROb3RlPn==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r>
      <w:r>
        <w:rPr>
          <w:rFonts w:ascii="Arial" w:hAnsi="Arial" w:cs="Arial"/>
          <w:noProof/>
          <w:sz w:val="24"/>
          <w:szCs w:val="24"/>
          <w:lang w:val="en-US"/>
        </w:rPr>
        <w:fldChar w:fldCharType="separate"/>
      </w:r>
      <w:r>
        <w:rPr>
          <w:rFonts w:ascii="Arial" w:hAnsi="Arial" w:cs="Arial"/>
          <w:noProof/>
          <w:sz w:val="24"/>
          <w:szCs w:val="24"/>
          <w:lang w:val="en-US"/>
        </w:rPr>
        <w:t>(4, 12-14)</w:t>
      </w:r>
      <w:r>
        <w:rPr>
          <w:rFonts w:ascii="Arial" w:hAnsi="Arial" w:cs="Arial"/>
          <w:noProof/>
          <w:sz w:val="24"/>
          <w:szCs w:val="24"/>
          <w:lang w:val="en-US"/>
        </w:rPr>
        <w:fldChar w:fldCharType="end"/>
      </w:r>
    </w:p>
    <w:p w14:paraId="39615E6E" w14:textId="77777777" w:rsidR="00A72698" w:rsidRDefault="00A72698" w:rsidP="00A72698">
      <w:pPr>
        <w:rPr>
          <w:rFonts w:ascii="Arial" w:hAnsi="Arial" w:cs="Arial"/>
          <w:noProof/>
          <w:sz w:val="24"/>
          <w:szCs w:val="24"/>
          <w:lang w:val="en-US"/>
        </w:rPr>
      </w:pPr>
      <w:r>
        <w:rPr>
          <w:rFonts w:ascii="Arial" w:hAnsi="Arial" w:cs="Arial"/>
          <w:noProof/>
          <w:sz w:val="24"/>
          <w:szCs w:val="24"/>
          <w:lang w:val="en-US"/>
        </w:rPr>
        <w:t xml:space="preserve">FTD references: </w:t>
      </w:r>
      <w:r>
        <w:rPr>
          <w:rFonts w:ascii="Arial" w:hAnsi="Arial" w:cs="Arial"/>
          <w:noProof/>
          <w:sz w:val="24"/>
          <w:szCs w:val="24"/>
          <w:lang w:val="en-US"/>
        </w:rPr>
        <w:fldChar w:fldCharType="begin">
          <w:fldData xml:space="preserve">ZGl0aW9uPjIwMjAwNjIzPC9lZGl0aW9uPjxrZXl3b3Jkcz48a2V5d29yZD5BZHVsdDwva2V5d29y
ZD48a2V5d29yZD5BZ2VkPC9rZXl3b3JkPjxrZXl3b3JkPkJpb21hcmtlcnMvY2VyZWJyb3NwaW5h
bCBmbHVpZDwva2V5d29yZD48a2V5d29yZD5DZXJlYnJvc3BpbmFsIEZsdWlkIFByb3RlaW5zLypj
ZXJlYnJvc3BpbmFsIGZsdWlkLypnZW5ldGljczwva2V5d29yZD48a2V5d29yZD5Db2hvcnQgU3R1
ZGllczwva2V5d29yZD48a2V5d29yZD5GZW1hbGU8L2tleXdvcmQ+PGtleXdvcmQ+RnJvbnRvdGVt
cG9yYWwgRGVtZW50aWEvKmNlcmVicm9zcGluYWwgZmx1aWQvKmdlbmV0aWNzPC9rZXl3b3JkPjxr
ZXl3b3JkPkdlbmV0aWMgVGVzdGluZy9tZXRob2RzPC9rZXl3b3JkPjxrZXl3b3JkPipIZXRlcm96
eWdvdGU8L2tleXdvcmQ+PGtleXdvcmQ+SHVtYW5zPC9rZXl3b3JkPjxrZXl3b3JkPk1hbGU8L2tl
eXdvcmQ+PGtleXdvcmQ+TWlkZGxlIEFnZWQ8L2tleXdvcmQ+PGtleXdvcmQ+TXV0YXRpb24vKmdl
bmV0aWNzPC9rZXl3b3JkPjxrZXl3b3JkPlBpbG90IFByb2plY3RzPC9rZXl3b3JkPjxrZXl3b3Jk
PlByb2Ryb21hbCBTeW1wdG9tczwva2V5d29yZD48a2V5d29yZD5BbnRpYm9keSBzdXNwZW5zaW9u
IGJlYWQgYXJyYXk8L2tleXdvcmQ+PGtleXdvcmQ+QmlvbWFya2Vyczwva2V5d29yZD48a2V5d29y
ZD5DZXJlYnJvc3BpbmFsIGZsdWlkPC9rZXl3b3JkPjxrZXl3b3JkPkZyb250b3RlbXBvcmFsIGRl
bWVudGlhPC9rZXl3b3JkPjxrZXl3b3JkPlByb3Rlb21pY3M8L2tleXdvcmQ+PC9rZXl3b3Jkcz48
ZGF0ZXM+PHllYXI+MjAyMDwveWVhcj48cHViLWRhdGVzPjxkYXRlPkp1biAyMzwvZGF0ZT48L3B1
Yi1kYXRlcz48L2RhdGVzPjxpc2JuPjIwNDctOTE1OCAoUHJpbnQpJiN4RDsyMDQ3LTkxNTggKEVs
ZWN0cm9uaWMpJiN4RDsyMDQ3LTkxNTggKExpbmtpbmcpPC9pc2JuPjxhY2Nlc3Npb24tbnVtPjMy
NTc2MjYyPC9hY2Nlc3Npb24tbnVtPjx1cmxzPjxyZWxhdGVkLXVybHM+PHVybD5odHRwczovL3d3
dy5uY2JpLm5sbS5uaWguZ292L3B1Ym1lZC8zMjU3NjI2MjwvdXJsPjwvcmVsYXRlZC11cmxzPjwv
dXJscz48Y3VzdG9tMT5UaGUgYXV0aG9ycyBkZWNsYXJlIG5vIGNvbXBldGluZyBpbnRlcmVzdCBy
ZWxldmFudCB0byB0aGUgd29yayBjb25kdWN0ZWQgaW4gdGhlIHByZXNlbnRlZCBzdHVkeS48L2N1
c3RvbTE+PGN1c3RvbTI+UE1DNzMxMDU2MzwvY3VzdG9tMj48ZWxlY3Ryb25pYy1yZXNvdXJjZS1u
dW0+MTAuMTE4Ni9zNDAwMzUtMDIwLTAwMTk4LXk8L2VsZWN0cm9uaWMtcmVzb3VyY2UtbnVtPjxy
ZW1vdGUtZGF0YWJhc2UtbmFtZT5NZWRsaW5lPC9yZW1vdGUtZGF0YWJhc2UtbmFtZT48cmVtb3Rl
LWRhdGFiYXNlLXByb3ZpZGVyPk5MTTwvcmVtb3RlLWRhdGFiYXNlLXByb3ZpZGVyPjwvcmVjb3Jk
PjwvQ2l0ZT48Q2l0ZT48QXV0aG9yPnZhbiBkZXIgRW5kZTwvQXV0aG9yPjxZZWFyPjIwMTk8L1ll
YXI+PFJlY051bT4zNTwvUmVjTnVtPjxyZWNvcmQ+PHJlYy1udW1iZXI+MzU8L3JlYy1udW1iZXI+
PGZvcmVpZ24ta2V5cz48a2V5IGFwcD0iRU4iIGRiLWlkPSJ4MnhkcnZmMmd2ZnpkZ2VkNWR2dnNh
cjc5ZGU5MHIwZnhkc2EiIHRpbWVzdGFtcD0iMTczMzk5ODU4MCI+MzU8L2tleT48L2ZvcmVpZ24t
a2V5cz48cmVmLXR5cGUgbmFtZT0iSm91cm5hbCBBcnRpY2xlIj4xNzwvcmVmLXR5cGU+PGNvbnRy
aWJ1dG9ycz48YXV0aG9ycz48YXV0aG9yPnZhbiBkZXIgRW5kZSwgRS4gTC48L2F1dGhvcj48YXV0
aG9yPk1lZXRlciwgTC4gSC48L2F1dGhvcj48YXV0aG9yPlN0aW5nbCwgQy48L2F1dGhvcj48YXV0
aG9yPnZhbiBSb29paiwgSi4gRy4gSi48L2F1dGhvcj48YXV0aG9yPlN0b29wLCBNLiBQLjwvYXV0
aG9yPjxhdXRob3I+TmlqaG9sdCwgRC4gQS4gVC48L2F1dGhvcj48YXV0aG9yPlNhbmNoZXotVmFs
bGUsIFIuPC9hdXRob3I+PGF1dGhvcj5HcmFmZiwgQy48L2F1dGhvcj48YXV0aG9yPk9pamVyc3Rl
ZHQsIEwuPC9hdXRob3I+PGF1dGhvcj5Hcm9zc21hbiwgTS48L2F1dGhvcj48YXV0aG9yPk1jTWls
bGFuLCBDLjwvYXV0aG9yPjxhdXRob3I+UGlqbmVuYnVyZywgWS4gQS4gTC48L2F1dGhvcj48YXV0
aG9yPkxhZm9yY2UsIFIuLCBKci48L2F1dGhvcj48YXV0aG9yPkJpbmV0dGksIEcuPC9hdXRob3I+
PGF1dGhvcj5CZW51c3NpLCBMLjwvYXV0aG9yPjxhdXRob3I+R2hpZG9uaSwgUi48L2F1dGhvcj48
YXV0aG9yPkx1aWRlciwgVC4gTS48L2F1dGhvcj48YXV0aG9yPlNlZWxhYXIsIEguPC9hdXRob3I+
PGF1dGhvcj52YW4gU3dpZXRlbiwgSi4gQy48L2F1dGhvcj48L2F1dGhvcnM+PC9jb250cmlidXRv
cnM+PGF1dGgtYWRkcmVzcz5EZXBhcnRtZW50IG9mIE5ldXJvbG9neSBFcmFzbXVzIE1lZGljYWwg
Q2VudGVyIFBPIEJveCAyMDQwIDMwMTUgR0QgUm90dGVyZGFtIFRoZSBOZXRoZXJsYW5kcy4mI3hE
O0xhYm9yYXRvcnkgb2YgTmV1cm8tb25jb2xvZ3kgQ2xpbmljYWwgYW5kIENhbmNlciBQcm90ZW9t
aWNzIERlcGFydG1lbnQgb2YgTmV1cm9sb2d5IEVyYXNtdXMgTWVkaWNhbCBDZW50ZXIgUE8gQm94
IDIwNDAgMzAwMCBDQSBSb3R0ZXJkYW0gVGhlIE5ldGhlcmxhbmRzLiYjeEQ7RGVwYXJ0bWVudCBv
ZiBJbnRlcm5hbCBNZWRpY2luZSBFcmFzbXVzIE1lZGljYWwgQ2VudGVyIFBPIEJveCAyMDQwIDMw
MTUgR0QgUm90dGVyZGFtIFRoZSBOZXRoZXJsYW5kcy4mI3hEO0FsemhlaW1lciZhcG9zO3MgRGlz
ZWFzZSBhbmQgT3RoZXIgQ29nbml0aXZlIERpc29yZGVycyBVbml0IERlcGFydG1lbnQgb2YgTmV1
cm9sb2d5IEhvc3BpdGFsIENsaW5pYyBJbnN0aXR1dCBkJmFwb3M7SW52ZXN0aWdhY2lvIEJpb21l
ZGljYSBBdWd1c3QgUGkgaSBTdW55ZXIgVmlsbGFycm9lbCwgMTcwIDA4MDM2IEJhcmNlbG9uYSBT
cGFpbi4mI3hEO0RpdmlzaW9uIG9mIE5ldXJvZ2VyaWF0cmljcyBEZXBhcnRtZW50IE5WUyBLYXJv
bGluc2thIEluc3RpdHV0ZXQgQ2VudGVyIGZvciBBbHpoZWltZXIgUmVzZWFyY2ggVmlzaW9uc2dh
dGFuIDQgMTcxIDY0IFNvbG5hIFN0b2NraG9sbSBTd2VkZW4uJiN4RDtVbml0IGZvciBIZXJlZGl0
YXJ5IERlbWVudGlhcyBUaGVtZSBBZ2luZyBLYXJvbGluc2thIFVuaXZlcnNpdHkgSG9zcGl0YWwt
U29sbmEgMTcxIDY0IFN0b2NraG9sbSBTd2VkZW4uJiN4RDtEZXBhcnRtZW50IG9mIE5ldXJvbG9n
eSBQZW5uIEZyb250b3RlbXBvcmFsIERlZ2VuZXJhdGlvbiBDZW50ZXIgVW5pdmVyc2l0eSBvZiBQ
ZW5uc3lsdmFuaWEgUGVyZWxtYW4gU2Nob29sIG9mIE1lZGljaW5lIFBoaWxhZGVscGhpYSBQZW5u
c3lsdmFuaWEuJiN4RDtBbHpoZWltZXIgQ2VudGVyIGFuZCBEZXBhcnRtZW50IG9mIE5ldXJvbG9n
eSBOZXVyb3NjaWVuY2UgQ2FtcHVzIEFtc3RlcmRhbSBWVSBVbml2ZXJzaXR5IE1lZGljYWwgQ2Vu
dGVyIFBPIEJveCA3MDU3IDEwMDcgTUIgQW1zdGVyZGFtIFRoZSBOZXRoZXJsYW5kcy4mI3hEO0Ns
aW5pcXVlIEludGVyZGlzY2lwbGluYWlyZSBkZSBNZW1vaXJlIChDSU1FKSBDSFUgZGUgUXVlYmVj
IERlcGFydGVtZW50IGRlcyBTY2llbmNlcyBOZXVyb2xvZ2lxdWVzIFVuaXZlcnNpdGUgTGF2YWwg
UXVlYmVjIFF1ZWJlYyBDYW5hZGEuJiN4RDtNb2xlY3VsYXIgTWFya2VycyBMYWJvcmF0b3J5IElS
Q0NTIElzdGl0dXRvIENlbnRybyBTYW4gR2lvdmFubmkgZGkgRGlvIEZhdGViZW5lZnJhdGVsbGkg
dmlhIFBpbGFzdHJvbmkgNCBCcmVzY2lhIDI1MTI1IEl0YWx5LiYjeEQ7TUFDIE1lbW9yeSBDbGlu
aWMgSVJDQ1MgSXN0aXR1dG8gQ2VudHJvIFNhbiBHaW92YW5uaSBkaSBEaW8gRmF0ZWJlbmVmcmF0
ZWxsaSB2aWEgUGlsYXN0cm9uaSA0IEJyZXNjaWEgMjUxMjUgSXRhbHkuPC9hdXRoLWFkZHJlc3M+
PHRpdGxlcz48dGl0bGU+Tm92ZWwgQ1NGIGJpb21hcmtlcnMgaW4gZ2VuZXRpYyBmcm9udG90ZW1w
b3JhbCBkZW1lbnRpYSBpZGVudGlmaWVkIGJ5IHByb3Rlb21pY3M8L3RpdGxlPjxzZWNvbmRhcnkt
dGl0bGU+QW5uIENsaW4gVHJhbnNsIE5ldXJvbDwvc2Vjb25kYXJ5LXRpdGxlPjwvdGl0bGVzPjxw
ZXJpb2RpY2FsPjxmdWxsLXRpdGxlPkFubiBDbGluIFRyYW5zbCBOZXVyb2w8L2Z1bGwtdGl0bGU+
PC9wZXJpb2RpY2FsPjxwYWdlcz42OTgtNzA3PC9wYWdlcz48dm9sdW1lPjY8L3ZvbHVtZT48bnVt
YmVyPjQ8L251bWJlcj48ZWRpdGlvbj4yMDE5MDMwNzwvZWRpdGlvbj48a2V5d29yZHM+PGtleXdv
cmQ+QWR1bHQ8L2tleXdvcmQ+PGtleXdvcmQ+QWdlZDwva2V5d29yZD48a2V5d29yZD5CaW9tYXJr
ZXJzLypjZXJlYnJvc3BpbmFsIGZsdWlkPC9rZXl3b3JkPjxrZXl3b3JkPkM5b3JmNzIgUHJvdGVp
bi9nZW5ldGljczwva2V5d29yZD48a2V5d29yZD5Db2hvcnQgU3R1ZGllczwva2V5d29yZD48a2V5
d29yZD5GZW1hbGU8L2tleXdvcmQ+PGtleXdvcmQ+RnJvbnRvdGVtcG9yYWwgRGVtZW50aWEvKmNl
cmVicm9zcGluYWwgZmx1aWQvKmdlbmV0aWNzPC9rZXl3b3JkPjxrZXl3b3JkPkhldGVyb3p5Z290
ZTwva2V5d29yZD48a2V5d29yZD5IdW1hbnM8L2tleXdvcmQ+PGtleXdvcmQ+SW50ZXJjZWxsdWxh
ciBTaWduYWxpbmcgUGVwdGlkZXMgYW5kIFByb3RlaW5zL2dlbmV0aWNzPC9rZXl3b3JkPjxrZXl3
b3JkPk1hbGU8L2tleXdvcmQ+PGtleXdvcmQ+TWlkZGxlIEFnZWQ8L2tleXdvcmQ+PGtleXdvcmQ+
TXV0YXRpb24vZ2VuZXRpY3M8L2tleXdvcmQ+PGtleXdvcmQ+UGljayBEaXNlYXNlIG9mIHRoZSBC
cmFpbi9jZXJlYnJvc3BpbmFsIGZsdWlkL2dlbmV0aWNzPC9rZXl3b3JkPjxrZXl3b3JkPipQcm90
ZW9taWNzL21ldGhvZHM8L2tleXdvcmQ+PC9rZXl3b3Jkcz48ZGF0ZXM+PHllYXI+MjAxOTwveWVh
cj48cHViLWRhdGVzPjxkYXRlPkFwcjwvZGF0ZT48L3B1Yi1kYXRlcz48L2RhdGVzPjxpc2JuPjIz
MjgtOTUwMyAoUHJpbnQpJiN4RDsyMzI4LTk1MDMgKEVsZWN0cm9uaWMpJiN4RDsyMzI4LTk1MDMg
KExpbmtpbmcpPC9pc2JuPjxhY2Nlc3Npb24tbnVtPjMxMDE5OTk0PC9hY2Nlc3Npb24tbnVtPjx1
cmxzPjxyZWxhdGVkLXVybHM+PHVybD5odHRwczovL3d3dy5uY2JpLm5sbS5uaWguZ292L3B1Ym1l
ZC8zMTAxOTk5NDwvdXJsPjwvcmVsYXRlZC11cmxzPjwvdXJscz48Y3VzdG9tMT5UaGUgYXV0aG9y
cyByZXBvcnQgbm8gY29uZmxpY3Qgb2YgaW50ZXJlc3QgcmVsZXZhbnQgdG8gdGhpcyB3b3JrLjwv
Y3VzdG9tMT48Y3VzdG9tMj5QTUM2NDY5MzQzPC9jdXN0b20yPjxlbGVjdHJvbmljLXJlc291cmNl
LW51bT4xMC4xMDAyL2FjbjMuNzQ1PC9lbGVjdHJvbmljLXJlc291cmNlLW51bT48cmVtb3RlLWRh
dGFiYXNlLW5hbWU+TWVkbGluZTwvcmVtb3RlLWRhdGFiYXNlLW5hbWU+PHJlbW90ZS1kYXRhYmFz
ZS1wcm92aWRlcj5OTE08L3JlbW90ZS1kYXRhYmFzZS1wcm92aWRlcj48L3JlY29yZD48L0NpdGU+
PENpdGU+PEF1dGhvcj5UZXVuaXNzZW48L0F1dGhvcj48WWVhcj4yMDE2PC9ZZWFyPjxSZWNOdW0+
MTQ8L1JlY051bT48cmVjb3JkPjxyZWMtbnVtYmVyPjE0PC9yZWMtbnVtYmVyPjxmb3JlaWduLWtl
eXM+PGtleSBhcHA9IkVOIiBkYi1pZD0ieDJ4ZHJ2ZjJndmZ6ZGdlZDVkdnZzYXI3OWRlOTByMGZ4
ZHNhIiB0aW1lc3RhbXA9IjE3MzM5OTQ1NjgiPjE0PC9rZXk+PC9mb3JlaWduLWtleXM+PHJlZi10
eXBlIG5hbWU9IkpvdXJuYWwgQXJ0aWNsZSI+MTc8L3JlZi10eXBlPjxjb250cmlidXRvcnM+PGF1
dGhvcnM+PGF1dGhvcj5UZXVuaXNzZW4sIEMuIEUuPC9hdXRob3I+PGF1dGhvcj5FbGlhcywgTi48
L2F1dGhvcj48YXV0aG9yPktvZWwtU2ltbWVsaW5rLCBNLiBKLjwvYXV0aG9yPjxhdXRob3I+RHVy
aWV1eC1MdSwgUy48L2F1dGhvcj48YXV0aG9yPk1hbGVremFkZWgsIEEuPC9hdXRob3I+PGF1dGhv
cj5QaGFtLCBULiBWLjwvYXV0aG9yPjxhdXRob3I+UGllcnNtYSwgUy4gUi48L2F1dGhvcj48YXV0
aG9yPkJlY2NhcmksIFQuPC9hdXRob3I+PGF1dGhvcj5NZWV0ZXIsIEwuIEguPC9hdXRob3I+PGF1
dGhvcj5Eb3BwZXIsIEUuIEcuPC9hdXRob3I+PGF1dGhvcj52YW4gU3dpZXRlbiwgSi4gQy48L2F1
dGhvcj48YXV0aG9yPkppbWVuZXosIEMuIFIuPC9hdXRob3I+PGF1dGhvcj5QaWpuZW5idXJnLCBZ
LiBBLjwvYXV0aG9yPjwvYXV0aG9ycz48L2NvbnRyaWJ1dG9ycz48YXV0aC1hZGRyZXNzPk5ldXJv
Y2hlbWlzdHJ5IExhYm9yYXRvcnkgYW5kIEJpb2JhbmssIERlcGFydG1lbnQgb2YgQ2xpbmljYWwg
Q2hlbWlzdHJ5LCBOZXVyb3NjaWVuY2UgQ2FtcHVzIEFtc3RlcmRhbSwgVlUgVW5pdmVyc2l0eSBN
ZWRpY2FsIENlbnRlciwgQW1zdGVyZGFtLCBUaGUgTmV0aGVybGFuZHMuJiN4RDtPbmNvUHJvdGVv
bWljcyBMYWJvcmF0b3J5LCBEZXBhcnRtZW50IG9mIE1lZGljYWwgT25jb2xvZ3ksIFZVIFVuaXZl
cnNpdHkgTWVkaWNhbCBDZW50ZXIsIEFtc3RlcmRhbSwgVGhlIE5ldGhlcmxhbmRzLiYjeEQ7RGVw
YXJ0bWVudCBvZiBQaGFybWFjZXV0aWNhbCBTY2llbmNlcywgVW5pdmVyc2l0eSBvZiBQZXJ1Z2lh
LCBQZXJ1Z2lhLCBJdGFseS4mI3hEO0RlcGFydG1lbnQgb2YgTmV1cm9sb2d5LCBFcmFzbXVzIE1l
ZGljYWwgQ2VudGVyLCBSb3R0ZXJkYW0sIFRoZSBOZXRoZXJsYW5kcy4mI3hEO0RlcGFydG1lbnQg
b2YgTmV1cm9sb2d5LCBFcmFzbXVzIE1lZGljYWwgQ2VudGVyLCBSb3R0ZXJkYW0sIFRoZSBOZXRo
ZXJsYW5kczsgQWx6aGVpbWVyIENlbnRlciAmYW1wOyBEZXBhcnRtZW50IG9mIE5ldXJvbG9neSwg
TmV1cm9zY2llbmNlIENhbXB1cyBBbXN0ZXJkYW0sIFZVIFVuaXZlcnNpdHkgTWVkaWNhbCBDZW50
ZXIsIEFtc3RlcmRhbSwgVGhlIE5ldGhlcmxhbmRzLiYjeEQ7QWx6aGVpbWVyIENlbnRlciAmYW1w
OyBEZXBhcnRtZW50IG9mIE5ldXJvbG9neSwgTmV1cm9zY2llbmNlIENhbXB1cyBBbXN0ZXJkYW0s
IFZVIFVuaXZlcnNpdHkgTWVkaWNhbCBDZW50ZXIsIEFtc3RlcmRhbSwgVGhlIE5ldGhlcmxhbmRz
LjwvYXV0aC1hZGRyZXNzPjx0aXRsZXM+PHRpdGxlPk5vdmVsIGRpYWdub3N0aWMgY2VyZWJyb3Nw
aW5hbCBmbHVpZCBiaW9tYXJrZXJzIGZvciBwYXRob2xvZ2ljIHN1YnR5cGVzIG9mIGZyb250b3Rl
bXBvcmFsIGRlbWVudGlhIGlkZW50aWZpZWQgYnkgcHJvdGVvbWljczwvdGl0bGU+PHNlY29uZGFy
eS10aXRsZT5BbHpoZWltZXJzIERlbWVudCAoQW1zdCk8L3NlY29uZGFyeS10aXRsZT48L3RpdGxl
cz48cGVyaW9kaWNhbD48ZnVsbC10aXRsZT5BbHpoZWltZXJzIERlbWVudCAoQW1zdCk8L2Z1bGwt
dGl0bGU+PC9wZXJpb2RpY2FsPjxwYWdlcz44Ni05NDwvcGFnZXM+PHZvbHVtZT4yPC92b2x1bWU+
PGVkaXRpb24+MjAxNjAxMTk8L2VkaXRpb24+PGtleXdvcmRzPjxrZXl3b3JkPkJpb21hcmtlcnM8
L2tleXdvcmQ+PGtleXdvcmQ+Q2VyZWJyb3NwaW5hbCBmbHVpZDwva2V5d29yZD48a2V5d29yZD5E
aWZmZXJlbnRpYWwgZGlhZ25vc2lzPC9rZXl3b3JkPjxrZXl3b3JkPkZyb250b3RlbXBvcmFsIGRl
bWVudGlhPC9rZXl3b3JkPjxrZXl3b3JkPlBhdGhvbG9neTwva2V5d29yZD48a2V5d29yZD5Qcm90
ZW9taWNzPC9rZXl3b3JkPjxrZXl3b3JkPlRkcC00Mzwva2V5d29yZD48a2V5d29yZD5UYXU8L2tl
eXdvcmQ+PC9rZXl3b3Jkcz48ZGF0ZXM+PHllYXI+MjAxNjwveWVhcj48L2RhdGVzPjxpc2JuPjIz
NTItODcyOSAoUHJpbnQpJiN4RDsyMzUyLTg3MjkgKEVsZWN0cm9uaWMpJiN4RDsyMzUyLTg3Mjkg
KExpbmtpbmcpPC9pc2JuPjxhY2Nlc3Npb24tbnVtPjI3MjM5NTM5PC9hY2Nlc3Npb24tbnVtPjx1
cmxzPjxyZWxhdGVkLXVybHM+PHVybD5odHRwczovL3d3dy5uY2JpLm5sbS5uaWguZ292L3B1Ym1l
ZC8yNzIzOTUzOTwvdXJsPjx1cmw+aHR0cHM6Ly9wbWMubmNiaS5ubG0ubmloLmdvdi9hcnRpY2xl
cy9QTUM0ODc5NjU0L3BkZi9tYWluLnBkZjwvdXJsPjwvcmVsYXRlZC11cmxzPjwvdXJscz48Y3Vz
dG9tMj5QTUM0ODc5NjU0PC9jdXN0b20yPjxlbGVjdHJvbmljLXJlc291cmNlLW51bT4xMC4xMDE2
L2ouZGFkbS4yMDE1LjEyLjAwNDwvZWxlY3Ryb25pYy1yZXNvdXJjZS1udW0+PHJlbW90ZS1kYXRh
YmFzZS1uYW1lPlB1Yk1lZC1ub3QtTUVETElORTwvcmVtb3RlLWRhdGFiYXNlLW5hbWU+PHJlbW90
ZS1kYXRhYmFzZS1wcm92aWRlcj5OTE08L3JlbW90ZS1kYXRhYmFzZS1wcm92aWRlcj48L3JlY29y
ZD48L0NpdGU+PC9FbmROb3RlPn==
</w:fldData>
        </w:fldChar>
      </w:r>
      <w:r>
        <w:rPr>
          <w:rFonts w:ascii="Arial" w:hAnsi="Arial" w:cs="Arial"/>
          <w:noProof/>
          <w:sz w:val="24"/>
          <w:szCs w:val="24"/>
          <w:lang w:val="en-US"/>
        </w:rPr>
        <w:instrText xml:space="preserve"> ADDIN EN.CITE </w:instrText>
      </w:r>
      <w:r>
        <w:rPr>
          <w:rFonts w:ascii="Arial" w:hAnsi="Arial" w:cs="Arial"/>
          <w:noProof/>
          <w:sz w:val="24"/>
          <w:szCs w:val="24"/>
          <w:lang w:val="en-US"/>
        </w:rPr>
        <w:fldChar w:fldCharType="begin">
          <w:fldData xml:space="preserve">PEVuZE5vdGU+PENpdGU+PEF1dGhvcj5Tb2dvcmItRXN0ZXZlPC9BdXRob3I+PFllYXI+MjAyNTwv
WWVhcj48UmVjTnVtPjg2PC9SZWNOdW0+PERpc3BsYXlUZXh0PigxNS0yMSk8L0Rpc3BsYXlUZXh0
PjxyZWNvcmQ+PHJlYy1udW1iZXI+ODY8L3JlYy1udW1iZXI+PGZvcmVpZ24ta2V5cz48a2V5IGFw
cD0iRU4iIGRiLWlkPSJ4MnhkcnZmMmd2ZnpkZ2VkNWR2dnNhcjc5ZGU5MHIwZnhkc2EiIHRpbWVz
dGFtcD0iMTc0MzE1NDA0OSI+ODY8L2tleT48L2ZvcmVpZ24ta2V5cz48cmVmLXR5cGUgbmFtZT0i
Sm91cm5hbCBBcnRpY2xlIj4xNzwvcmVmLXR5cGU+PGNvbnRyaWJ1dG9ycz48YXV0aG9ycz48YXV0
aG9yPlNvZ29yYi1Fc3RldmUsIEEuPC9hdXRob3I+PGF1dGhvcj5XZWluZXIsIFMuPC9hdXRob3I+
PGF1dGhvcj5TaW1yZW4sIEouPC9hdXRob3I+PGF1dGhvcj5Td2lmdCwgSS4gSi48L2F1dGhvcj48
YXV0aG9yPkJvY2NoZXR0YSwgTS48L2F1dGhvcj48YXV0aG9yPlRvZGQsIEUuIEcuPC9hdXRob3I+
PGF1dGhvcj5DYXNoLCBELiBNLjwvYXV0aG9yPjxhdXRob3I+Qm91emlndWVzLCBBLjwvYXV0aG9y
PjxhdXRob3I+UnVzc2VsbCwgTC4gTC48L2F1dGhvcj48YXV0aG9yPkZvc3RlciwgUC4gSC48L2F1
dGhvcj48YXV0aG9yPkZlcnJ5LUJvbGRlciwgRS48L2F1dGhvcj48YXV0aG9yPnZhbiBTd2lldGVu
LCBKLiBDLjwvYXV0aG9yPjxhdXRob3I+Smlza29vdCwgTC4gQy48L2F1dGhvcj48YXV0aG9yPlNl
ZWxhYXIsIEguPC9hdXRob3I+PGF1dGhvcj5TYW5jaGV6LVZhbGxlLCBSLjwvYXV0aG9yPjxhdXRo
b3I+TGFmb3JjZSwgUi48L2F1dGhvcj48YXV0aG9yPkdyYWZmLCBDLjwvYXV0aG9yPjxhdXRob3I+
R2FsaW1iZXJ0aSwgRC48L2F1dGhvcj48YXV0aG9yPlZhbmRlbmJlcmdoZSwgUi48L2F1dGhvcj48
YXV0aG9yPmRlIE1lbmRvbmNhLCBBLjwvYXV0aG9yPjxhdXRob3I+VGlyYWJvc2NoaSwgUC48L2F1
dGhvcj48YXV0aG9yPlNhbnRhbmEsIEkuPC9hdXRob3I+PGF1dGhvcj5HZXJoYXJkLCBBLjwvYXV0
aG9yPjxhdXRob3I+TGV2aW4sIEouPC9hdXRob3I+PGF1dGhvcj5Tb3JiaSwgUy48L2F1dGhvcj48
YXV0aG9yPk90dG8sIE0uPC9hdXRob3I+PGF1dGhvcj5QYXNxdWllciwgRi48L2F1dGhvcj48YXV0
aG9yPkR1Y2hhcm1lLCBTLjwvYXV0aG9yPjxhdXRob3I+QnV0bGVyLCBDLiBSLjwvYXV0aG9yPjxh
dXRob3I+TGUgQmVyLCBJLjwvYXV0aG9yPjxhdXRob3I+RmluZ2VyLCBFLjwvYXV0aG9yPjxhdXRo
b3I+VGFydGFnbGlhLCBNLiBDLjwvYXV0aG9yPjxhdXRob3I+TWFzZWxsaXMsIE0uPC9hdXRob3I+
PGF1dGhvcj5Sb3dlLCBKLiBCLjwvYXV0aG9yPjxhdXRob3I+U3lub2Z6aWssIE0uPC9hdXRob3I+
PGF1dGhvcj5Nb3Jlbm8sIEYuPC9hdXRob3I+PGF1dGhvcj5Cb3Jyb25pLCBCLjwvYXV0aG9yPjxh
dXRob3I+R2VuZmksPC9hdXRob3I+PGF1dGhvcj5CbGVubm93LCBLLjwvYXV0aG9yPjxhdXRob3I+
WmV0dGVyYmVyZywgSC48L2F1dGhvcj48YXV0aG9yPlJvaHJlciwgSi4gRC48L2F1dGhvcj48YXV0
aG9yPkdvYm9tLCBKLjwvYXV0aG9yPjxhdXRob3I+R2VuZmksPC9hdXRob3I+PC9hdXRob3JzPjwv
Y29udHJpYnV0b3JzPjxhdXRoLWFkZHJlc3M+VUsgRGVtZW50aWEgUmVzZWFyY2ggSW5zdGl0dXRl
IGF0IFVuaXZlcnNpdHkgQ29sbGVnZSBMb25kb24sIFdDMU4gM0JHIExvbmRvbiwgVUsuJiN4RDtE
ZW1lbnRpYSBSZXNlYXJjaCBDZW50cmUsIFVDTCBRdWVlbiBTcXVhcmUgSW5zdGl0dXRlIG9mIE5l
dXJvbG9neSwgVW5pdmVyc2l0eSBDb2xsZWdlIExvbmRvbiwgV0MxTiAzQkcgTG9uZG9uLCBVSy4m
I3hEO0RlcGFydG1lbnQgb2YgUHN5Y2hpYXRyeSBhbmQgTmV1cm9jaGVtaXN0cnksIEluc3RpdHV0
ZSBvZiBOZXVyb3NjaWVuY2UgYW5kIFBoeXNpb2xvZ3ksIFNhaGxncmVuc2thIEFjYWRlbXkgYXQg
VW5pdmVyc2l0eSBvZiBHb3RoZW5idXJnLCA0MzEgMzkgTW9sbmRhbCwgU3dlZGVuLiYjeEQ7Q2Vu
dHJlIGZvciBDb2duaXRpdmUgYW5kIENsaW5pY2FsIE5ldXJvc2NpZW5jZSwgRGl2aXNpb24gb2Yg
UHN5Y2hvbG9neSwgRGVwYXJ0bWVudCBvZiBMaWZlIFNjaWVuY2VzLCBDb2xsZWdlIG9mIEhlYWx0
aCwgTWVkaWNpbmUsIGFuZCBMaWZlIFNjaWVuY2VzLCBCcnVuZWwgVW5pdmVyc2l0eSwgVUI4IDNQ
SCBMb25kb24sIFVLLiYjeEQ7RGVwYXJ0bWVudCBvZiBOZXVyb2xvZ3ksIEVyYXNtdXMgTWVkaWNh
bCBDZW50cmUsIDMwMTUgR0QgUm90dGVyZGFtLCBOZXRoZXJsYW5kcy4mI3hEO0FsemhlaW1lciZh
cG9zO3MgRGlzZWFzZSBhbmQgT3RoZXIgQ29nbml0aXZlIERpc29yZGVycyBVbml0LCBOZXVyb2xv
Z3kgU2VydmljZSwgSG9zcGl0YWwgQ2xpbmljLCBJbnN0aXR1dCBkJmFwb3M7SW52ZXN0aWdhY2lv
bnMgQmlvbWVkaXF1ZXMgQXVndXN0IFBpIEkgU3VueWVyLCBVbml2ZXJzaXR5IG9mIEJhcmNlbG9u
YSwgMDgwMzYgQmFyY2Vsb25hLCBTcGFpbi4mI3hEO0NsaW5pcXVlIEludGVyZGlzY2lwbGluYWly
ZSBkZSBNZW1vaXJlLCBEZXBhcnRlbWVudCBkZXMgU2NpZW5jZXMgTmV1cm9sb2dpcXVlcywgQ0hV
IGRlIFF1ZWJlYywgYW5kIEZhY3VsdGUgZGUgTWVkZWNpbmUsIFVuaXZlcnNpdGUgTGF2YWwsIFF1
ZWJlYywgUUMgRzFWIDBBNiwgQ2FuYWRhLiYjeEQ7Q2VudGVyIGZvciBBbHpoZWltZXIgUmVzZWFy
Y2gsIERpdmlzaW9uIG9mIE5ldXJvZ2VyaWF0cmljcywgRGVwYXJ0bWVudCBvZiBOZXVyb2Jpb2xv
Z3ksIENhcmUgU2NpZW5jZXMsIGFuZCBTb2NpZXR5LCBCaW9jbGluaWN1bSwgS2Fyb2xpbnNrYSBJ
bnN0aXR1dGV0LCAxNzEgNjQgU29sbmEsIFN3ZWRlbi4mI3hEO1VuaXQgZm9yIEhlcmVkaXRhcnkg
RGVtZW50aWFzLCBUaGVtZSBBZ2luZywgS2Fyb2xpbnNrYSBVbml2ZXJzaXR5IEhvc3BpdGFsLCAx
NzEgNzcgU29sbmEsIFN3ZWRlbi4mI3hEO0ZvbmRhemlvbmUgQ2EmYXBvczsgR3JhbmRhLCBJUkND
UyBPc3BlZGFsZSBQb2xpY2xpbmljbywgMjAxMjIgTWlsYW4sIEl0YWx5LiYjeEQ7VW5pdmVyc2l0
eSBvZiBNaWxhbiwgQ2VudHJvIERpbm8gRmVycmFyaSwgMjAxMjIgTWlsYW4sIEl0YWx5LiYjeEQ7
TGFib3JhdG9yeSBmb3IgQ29nbml0aXZlIE5ldXJvbG9neSwgRGVwYXJ0bWVudCBvZiBOZXVyb3Nj
aWVuY2VzLCBLVSBMZXV2ZW4sIDMwMDAgTGV1dmVuLCBCZWxnaXVtLiYjeEQ7TmV1cm9sb2d5IFNl
cnZpY2UsIFVuaXZlcnNpdHkgSG9zcGl0YWxzIExldXZlbiwgMzAwMCBMZXV2ZW4sIEJlbGdpdW0u
JiN4RDtMZXV2ZW4gQnJhaW4gSW5zdGl0dXRlLCBLVSBMZXV2ZW4sIDMwMDAgTGV1dmVuLCBCZWxn
aXVtLiYjeEQ7RmFjdWx0eSBvZiBNZWRpY2luZSwgVW5pdmVyc2l0eSBvZiBMaXNib24sIDE2NDkt
MDI4IExpc2JvbiwgUG9ydHVnYWwuJiN4RDtGb25kYXppb25lIElSQ0NTIElzdGl0dXRvIE5ldXJv
bG9naWNvIENhcmxvIEJlc3RhLCAyMDEzMyBNaWxhbm8sIEl0YWx5LiYjeEQ7VW5pdmVyc2l0eSBI
b3NwaXRhbCBvZiBDb2ltYnJhIChIVUMpLCBOZXVyb2xvZ3kgU2VydmljZSwgRmFjdWx0eSBvZiBN
ZWRpY2luZSwgVW5pdmVyc2l0eSBvZiBDb2ltYnJhLCAzMDA0LTUzMSBDb2ltYnJhLCBQb3J0dWdh
bC4mI3hEO0NlbnRlciBmb3IgTmV1cm9zY2llbmNlIGFuZCBDZWxsIEJpb2xvZ3ksIEZhY3VsdHkg
b2YgTWVkaWNpbmUsIFVuaXZlcnNpdHkgb2YgQ29pbWJyYSwgMzAwNC01MzEgQ29pbWJyYSwgUG9y
dHVnYWwuJiN4RDtEaXZpc2lvbiBvZiBOZXVyb3NjaWVuY2UgYW5kIEV4cGVyaW1lbnRhbCBQc3lj
aG9sb2d5LCBXb2xmc29uIE1vbGVjdWxhciBJbWFnaW5nIENlbnRyZSwgVW5pdmVyc2l0eSBvZiBN
YW5jaGVzdGVyLCBNMjAgM0xKIE1hbmNoZXN0ZXIsIFVLLiYjeEQ7RGVwYXJ0bWVudHMgb2YgR2Vy
aWF0cmljIE1lZGljaW5lIGFuZCBOdWNsZWFyIE1lZGljaW5lLCBVbml2ZXJzaXR5IG9mIER1aXNi
dXJnLUVzc2VuLCA0NTE0MSBFc3NlbiwgR2VybWFueS4mI3hEO0RlcGFydG1lbnQgb2YgTmV1cm9s
b2d5LCBMdWR3aWctTWF4aW1pbGlhbnMgVW5pdmVyc2l0YXQgTXVuY2hlbiwgODA1MzkgTXVuaWNo
LCBHZXJtYW55LiYjeEQ7R2VybWFuIENlbnRlciBmb3IgTmV1cm9kZWdlbmVyYXRpdmUgRGlzZWFz
ZXMgKERaTkUpLCA4MTM3NyBNdW5pY2gsIEdlcm1hbnkuJiN4RDtNdW5pY2ggQ2x1c3RlciBvZiBT
eXN0ZW1zIE5ldXJvbG9neSAoU3lOZXJneSksIDgxMzc3IE11bmljaCwgR2VybWFueS4mI3hEO0Rl
cGFydG1lbnQgb2YgTmV1cm9mYXJiYSwgVW5pdmVyc2l0eSBvZiBGbG9yZW5jZSwgNTAxMzkgRmxv
cmVuY2UsIEl0YWx5LiYjeEQ7SVJDQ1MgRm9uZGF6aW9uZSBEb24gQ2FybG8gR25vY2NoaSwgNTAx
NDMgRmxvcmVuY2UsIEl0YWx5LiYjeEQ7RGVwYXJ0bWVudCBvZiBOZXVyb2xvZ3ksIFVuaXZlcnNp
dHkgb2YgVWxtLCA4OTA4MSBVbG0sIEdlcm1hbnkuJiN4RDtEZXBhcnRtZW50IG9mIE5ldXJvbG9n
eSwgTWFydGluLUx1dGhlci1Vbml2ZXJzaXR5IEhvc3BpdGFsIG9mIEhhbGxlLVdpdHRlbmJlcmcs
IDA2MTIwIEhhbGxlIChTYWFsZSksIEdlcm1hbnkuJiN4RDtVbml2ZXJzaXR5IG9mIExpbGxlLCA1
OTAwMCBMaWxsZSwgRnJhbmNlLiYjeEQ7SW5zZXJtIDExNzIsIExpbGxlLCA1OTAwMCBMaWxsZSwg
RnJhbmNlLiYjeEQ7Q0hVLCBDTlItTUFKLCBMYWJleCBEaXN0YWx6LCBMaUNFTkQgTGlsbGUsIDU5
MDAwIExpbGxlLCBGcmFuY2UuJiN4RDtEZXBhcnRtZW50IG9mIFBzeWNoaWF0cnksIE1jR2lsbCBV
bml2ZXJzaXR5IEhlYWx0aCBDZW50cmUsIE1jR2lsbCBVbml2ZXJzaXR5LCBNb250cmVhbCwgUXVl
YmVjIEg0QSAzSjEsIENhbmFkYS4mI3hEO01jQ29ubmVsbCBCcmFpbiBJbWFnaW5nIENlbnRyZSwg
TW9udHJlYWwgTmV1cm9sb2dpY2FsIEluc3RpdHV0ZSwgTWNHaWxsIFVuaXZlcnNpdHksIE1vbnRy
ZWFsLCBRdWViZWMgSDNBIDBHNCwgQ2FuYWRhLiYjeEQ7TnVmZmllbGQgRGVwYXJ0bWVudCBvZiBD
bGluaWNhbCBOZXVyb3NjaWVuY2VzLCBNZWRpY2FsIFNjaWVuY2VzIERpdmlzaW9uLCBVbml2ZXJz
aXR5IG9mIE94Zm9yZCwgT1gzIDlEVSBPeGZvcmQsIFVLLiYjeEQ7RGVwYXJ0bWVudCBvZiBCcmFp
biBTY2llbmNlcywgSW1wZXJpYWwgQ29sbGVnZSBMb25kb24sIFcxMiAwTk4gTG9uZG9uLCBVSy4m
I3hEO1NvcmJvbm5lIFVuaXZlcnNpdGUsIFBhcmlzIEJyYWluIEluc3RpdHV0ZSAtIEluc3RpdHV0
IGR1IENlcnZlYXUgLSBJQ00sIEluc2VybSBVMTEyNywgQ05SUyBVTVIgNzIyNSwgQVAtSFAgLSBI
b3BpdGFsIFBpdGllLVNhbHBldHJpZXJlLCA3NTAxMyBQYXJpcywgRnJhbmNlLiYjeEQ7Q2VudHJl
IGRlIHJlZmVyZW5jZSBkZXMgZGVtZW5jZXMgcmFyZXMgb3UgcHJlY29jZXMsIElNMkEsIERlcGFy
dGVtZW50IGRlIE5ldXJvbG9naWUsIEFQLUhQIC0gSG9waXRhbCBQaXRpZS1TYWxwZXRyaWVyZSwg
NzUwMTMgUGFyaXMsIEZyYW5jZS4mI3hEO0RlcGFydGVtZW50IGRlIE5ldXJvbG9naWUsIEFQLUhQ
IC0gSG9waXRhbCBQaXRpZS1TYWxwZXRyaWVyZSwgNzUwMTMgUGFyaXMsIEZyYW5jZS4mI3hEO0Rl
cGFydG1lbnQgb2YgQ2xpbmljYWwgTmV1cm9sb2dpY2FsIFNjaWVuY2VzLCBVbml2ZXJzaXR5IG9m
IFdlc3Rlcm4gT250YXJpbywgTG9uZG9uLCBPbnRhcmlvIE42QSA1QTUsIENhbmFkYS4mI3hEO1Rh
bnogQ2VudHJlIGZvciBSZXNlYXJjaCBpbiBOZXVyb2RlZ2VuZXJhdGl2ZSBEaXNlYXNlcywgVW5p
dmVyc2l0eSBvZiBUb3JvbnRvLCBUb3JvbnRvLCBPbnRhcmlvIE01UyAxQTgsIENhbmFkYS4mI3hE
O1N1bm55YnJvb2sgSGVhbHRoIFNjaWVuY2VzIENlbnRyZSwgU3Vubnlicm9vayBSZXNlYXJjaCBJ
bnN0aXR1dGUsIFVuaXZlcnNpdHkgb2YgVG9yb250bywgVG9yb250bywgT250YXJpbyBNNE4gM001
LCBDYW5hZGEuJiN4RDtEZXBhcnRtZW50IG9mIENsaW5pY2FsIE5ldXJvc2NpZW5jZXMsIFVuaXZl
cnNpdHkgb2YgQ2FtYnJpZGdlLCBDQjIgM0VCIENhbWJyaWRnZSwgVUsuJiN4RDtEaXZpc2lvbiBU
cmFuc2xhdGlvbmFsIEdlbm9taWNzIG9mIE5ldXJvZGVnZW5lcmF0aXZlIERpc2Vhc2VzLCBIZXJ0
aWUtSW5zdGl0dXRlIGZvciBDbGluaWNhbCBCcmFpbiBSZXNlYXJjaCBhbmQgQ2VudGVyIG9mIE5l
dXJvbG9neSwgVW5pdmVyc2l0eSBvZiBUdWJpbmdlbiwgNzIwNzYgVHViaW5nZW4sIEdlcm1hbnku
JiN4RDtDZW50ZXIgZm9yIE5ldXJvZGVnZW5lcmF0aXZlIERpc2Vhc2VzIChEWk5FKSwgNzIwNzYg
VHViaW5nZW4sIEdlcm1hbnkuJiN4RDtDb2duaXRpdmUgRGlzb3JkZXJzIFVuaXQsIERlcGFydG1l
bnQgb2YgTmV1cm9sb2d5LCBEb25vc3RpYSBVbml2ZXJzaXRhcnkgSG9zcGl0YWwsIDIwMDE0IFNh
biBTZWJhc3RpYW4sIFNwYWluLiYjeEQ7TmV1cm9zY2llbmNlIEFyZWEsIEJpb2Rvbm9zdGlhIEhl
YWx0aCBSZXNlYXJjaCBJbnN0aXR1dGUsIDIwMDE0IFNhbiBTZWJhc3RpYW4sIEdpcHV6a29hLCBT
cGFpbi4mI3hEO0RlcGFydG1lbnQgb2YgQ2xpbmljYWwgYW5kIEV4cGVyaW1lbnRhbCBTY2llbmNl
cywgVW5pdmVyc2l0eSBvZiBCcmVzY2lhLCAyNTEyMyBCcmVzY2lhLCBJdGFseS4mI3hEO0RlcGFy
dG1lbnQgb2YgQ29udGludWl0eSBvZiBDYXJlIGFuZCBGcmlhbHksIEFTU1QgU3BlZGFsaSBDaXZp
bGkgQnJlc2NpYSwgMjUxMjMgQnJlc2NpYSwgSXRhbHkuJiN4RDtDbGluaWNhbCBOZXVyb2NoZW1p
c3RyeSBMYWJvcmF0b3J5LCBTYWhsZ3JlbnNrYSBVbml2ZXJzaXR5IEhvc3BpdGFsLCBTRS00MzE4
MCBNb2xuZGFsLCBTd2VkZW4uJiN4RDtJbnN0aXR1dCBkdSBDZXJ2ZWF1IGV0IGRlIGxhIE1vZWxs
ZSBlcGluaWVyZSAoSUNNKSwgUGl0aWUtU2FscGV0cmllcmUgSG9zcGl0YWwsIFNvcmJvbm5lIFVu
aXZlcnNpdGUsIDc1MDEzIFBhcmlzLCBGcmFuY2UuJiN4RDtVbml2ZXJzaXR5IG9mIFNjaWVuY2Ug
YW5kIFRlY2hub2xvZ3kgb2YgQ2hpbmEgYW5kIEZpcnN0IEFmZmlsaWF0ZWQgSG9zcGl0YWwgb2Yg
VVNUQywgSGVmZWksIEFuaHVpLCBQLlIuIENoaW5hLiYjeEQ7RGVwYXJ0bWVudCBvZiBOZXVyb2Rl
Z2VuZXJhdGl2ZSBEaXNlYXNlLCBVQ0wgSW5zdGl0dXRlIG9mIE5ldXJvbG9neSwgUXVlZW4gU3F1
YXJlLCBXQzFOIDNCRyBMb25kb24sIFVLLiYjeEQ7SG9uZyBLb25nIENlbnRlciBmb3IgTmV1cm9k
ZWdlbmVyYXRpdmUgRGlzZWFzZXMsIENsZWFyIFdhdGVyIEJheSwgSG9uZyBLb25nLCBDaGluYS4m
I3hEO1dpc2NvbnNpbiBBbHpoZWltZXImYXBvcztzIERpc2Vhc2UgUmVzZWFyY2ggQ2VudGVyLCBV
bml2ZXJzaXR5IG9mIFdpc2NvbnNpbiBTY2hvb2wgb2YgTWVkaWNpbmUgYW5kIFB1YmxpYyBIZWFs
dGgsIFVuaXZlcnNpdHkgb2YgV2lzY29uc2luLU1hZGlzb24sIE1hZGlzb24sIFdJIDUzNzkyLCBV
U0EuPC9hdXRoLWFkZHJlc3M+PHRpdGxlcz48dGl0bGU+UHJvdGVvbWljIGFuYWx5c2lzIHJldmVh
bHMgZGlzdGluY3QgY2VyZWJyb3NwaW5hbCBmbHVpZCBzaWduYXR1cmVzIGFjcm9zcyBnZW5ldGlj
IGZyb250b3RlbXBvcmFsIGRlbWVudGlhIHN1YnR5cGVzPC90aXRsZT48c2Vjb25kYXJ5LXRpdGxl
PlNjaSBUcmFuc2wgTWVkPC9zZWNvbmRhcnktdGl0bGU+PC90aXRsZXM+PHBlcmlvZGljYWw+PGZ1
bGwtdGl0bGU+U2NpIFRyYW5zbCBNZWQ8L2Z1bGwtdGl0bGU+PC9wZXJpb2RpY2FsPjxwYWdlcz5l
YWRtOTY1NDwvcGFnZXM+PHZvbHVtZT4xNzwvdm9sdW1lPjxudW1iZXI+Nzg0PC9udW1iZXI+PGVk
aXRpb24+MjAyNTAyMDU8L2VkaXRpb24+PGtleXdvcmRzPjxrZXl3b3JkPkh1bWFuczwva2V5d29y
ZD48a2V5d29yZD4qRnJvbnRvdGVtcG9yYWwgRGVtZW50aWEvY2VyZWJyb3NwaW5hbCBmbHVpZC9n
ZW5ldGljczwva2V5d29yZD48a2V5d29yZD4qUHJvdGVvbWljcy9tZXRob2RzPC9rZXl3b3JkPjxr
ZXl3b3JkPipNdXRhdGlvbi9nZW5ldGljczwva2V5d29yZD48a2V5d29yZD50YXUgUHJvdGVpbnMv
Y2VyZWJyb3NwaW5hbCBmbHVpZDwva2V5d29yZD48a2V5d29yZD5GZW1hbGU8L2tleXdvcmQ+PGtl
eXdvcmQ+TWFsZTwva2V5d29yZD48a2V5d29yZD5DOW9yZjcyIFByb3RlaW4vZ2VuZXRpY3M8L2tl
eXdvcmQ+PGtleXdvcmQ+TWlkZGxlIEFnZWQ8L2tleXdvcmQ+PGtleXdvcmQ+UHJvZ3JhbnVsaW5z
L2NlcmVicm9zcGluYWwgZmx1aWQvZ2VuZXRpY3M8L2tleXdvcmQ+PGtleXdvcmQ+R2VuZSBSZWd1
bGF0b3J5IE5ldHdvcmtzPC9rZXl3b3JkPjwva2V5d29yZHM+PGRhdGVzPjx5ZWFyPjIwMjU8L3ll
YXI+PHB1Yi1kYXRlcz48ZGF0ZT5GZWIgNTwvZGF0ZT48L3B1Yi1kYXRlcz48L2RhdGVzPjxpc2Ju
PjE5NDYtNjI0MiAoRWxlY3Ryb25pYykmI3hEOzE5NDYtNjIzNCAoTGlua2luZyk8L2lzYm4+PGFj
Y2Vzc2lvbi1udW0+Mzk5MDgzNDk8L2FjY2Vzc2lvbi1udW0+PHVybHM+PHJlbGF0ZWQtdXJscz48
dXJsPmh0dHBzOi8vd3d3Lm5jYmkubmxtLm5paC5nb3YvcHVibWVkLzM5OTA4MzQ5PC91cmw+PC9y
ZWxhdGVkLXVybHM+PC91cmxzPjxlbGVjdHJvbmljLXJlc291cmNlLW51bT4xMC4xMTI2L3NjaXRy
YW5zbG1lZC5hZG05NjU0PC9lbGVjdHJvbmljLXJlc291cmNlLW51bT48cmVtb3RlLWRhdGFiYXNl
LW5hbWU+TWVkbGluZTwvcmVtb3RlLWRhdGFiYXNlLW5hbWU+PHJlbW90ZS1kYXRhYmFzZS1wcm92
aWRlcj5OTE08L3JlbW90ZS1kYXRhYmFzZS1wcm92aWRlcj48L3JlY29yZD48L0NpdGU+PENpdGU+
PEF1dGhvcj5TYWxvbmVyPC9BdXRob3I+PFllYXI+MjAyNDwvWWVhcj48UmVjTnVtPjMxPC9SZWNO
dW0+PHJlY29yZD48cmVjLW51bWJlcj4zMTwvcmVjLW51bWJlcj48Zm9yZWlnbi1rZXlzPjxrZXkg
YXBwPSJFTiIgZGItaWQ9IngyeGRydmYyZ3ZmemRnZWQ1ZHZ2c2FyNzlkZTkwcjBmeGRzYSIgdGlt
ZXN0YW1wPSIxNzMzOTk3MjMyIj4zMTwva2V5PjwvZm9yZWlnbi1rZXlzPjxyZWYtdHlwZSBuYW1l
PSJKb3VybmFsIEFydGljbGUiPjE3PC9yZWYtdHlwZT48Y29udHJpYnV0b3JzPjxhdXRob3JzPjxh
dXRob3I+U2Fsb25lciwgUi48L2F1dGhvcj48YXV0aG9yPlN0YWZmYXJvbmksIEEuPC9hdXRob3I+
PGF1dGhvcj5EYW1tZXIsIEUuPC9hdXRob3I+PGF1dGhvcj5Kb2huc29uLCBFLiBDLiBCLjwvYXV0
aG9yPjxhdXRob3I+UGFvbGlsbG8sIEUuPC9hdXRob3I+PGF1dGhvcj5XaXNlLCBBLjwvYXV0aG9y
PjxhdXRob3I+SGV1ZXIsIEguPC9hdXRob3I+PGF1dGhvcj5Gb3JzYmVyZywgTC48L2F1dGhvcj48
YXV0aG9yPkxhZ28sIEEuIEwuPC9hdXRob3I+PGF1dGhvcj5XZWJiLCBKLjwvYXV0aG9yPjxhdXRo
b3I+Vm9nZWwsIEouPC9hdXRob3I+PGF1dGhvcj5TYW50aWxsbywgQS48L2F1dGhvcj48YXV0aG9y
PkhhbnNzb24sIE8uPC9hdXRob3I+PGF1dGhvcj5LcmFtZXIsIEouPC9hdXRob3I+PGF1dGhvcj5N
aWxsZXIsIEIuPC9hdXRob3I+PGF1dGhvcj5MaSwgSi48L2F1dGhvcj48YXV0aG9yPkxvdXJlaXJv
LCBKLjwvYXV0aG9yPjxhdXRob3I+U2l2YXNhbmthcmFuLCBSLjwvYXV0aG9yPjxhdXRob3I+V29y
cmluZ2VyLCBLLjwvYXV0aG9yPjxhdXRob3I+U2V5ZnJpZWQsIE4uPC9hdXRob3I+PGF1dGhvcj5Z
b2tveWFtYSwgSi48L2F1dGhvcj48YXV0aG9yPlNlZWxleSwgVy48L2F1dGhvcj48YXV0aG9yPlNw
aW5hLCBTLjwvYXV0aG9yPjxhdXRob3I+R3JpbmJlcmcsIEwuPC9hdXRob3I+PGF1dGhvcj5WYW5k
ZVZyZWRlLCBMLjwvYXV0aG9yPjxhdXRob3I+TGp1YmVua292LCBQLjwvYXV0aG9yPjxhdXRob3I+
QmF5cmFtLCBFLjwvYXV0aG9yPjxhdXRob3I+Qm96b2tpLCBBLjwvYXV0aG9yPjxhdXRob3I+QnJ1
c2hhYmVyLCBELjwvYXV0aG9yPjxhdXRob3I+Q29uc2lkaW5lLCBDLjwvYXV0aG9yPjxhdXRob3I+
RGF5LCBHLjwvYXV0aG9yPjxhdXRob3I+RGlja2Vyc29uLCBCLjwvYXV0aG9yPjxhdXRob3I+RG9t
b3RvLVJlaWxseSwgSy48L2F1dGhvcj48YXV0aG9yPkZhYmVyLCBLLjwvYXV0aG9yPjxhdXRob3I+
R2FsYXNrbywgRC48L2F1dGhvcj48YXV0aG9yPkdlc2Nod2luZCwgRC48L2F1dGhvcj48YXV0aG9y
Pkdob3NoYWwsIE4uPC9hdXRob3I+PGF1dGhvcj5HcmFmZi1SYWRmb3JkLCBOLjwvYXV0aG9yPjxh
dXRob3I+SGFsZXMsIEMuPC9hdXRob3I+PGF1dGhvcj5Ib25pZywgTC48L2F1dGhvcj48YXV0aG9y
PkhzaXVuZywgRy4gWS48L2F1dGhvcj48YXV0aG9yPkh1ZXksIEUuPC9hdXRob3I+PGF1dGhvcj5L
b3JuYWssIEouPC9hdXRob3I+PGF1dGhvcj5LcmVtZXJzLCBXLjwvYXV0aG9yPjxhdXRob3I+TGFw
aWQsIE0uPC9hdXRob3I+PGF1dGhvcj5MZWUsIFMuPC9hdXRob3I+PGF1dGhvcj5MaXR2YW4sIEku
PC9hdXRob3I+PGF1dGhvcj5NY01pbGxhbiwgQy48L2F1dGhvcj48YXV0aG9yPk1lbmRleiwgTS48
L2F1dGhvcj48YXV0aG9yPk1peWFnYXdhLCBULjwvYXV0aG9yPjxhdXRob3I+UGFudGVseWF0LCBB
LjwvYXV0aG9yPjxhdXRob3I+UGFzY3VhbCwgQi48L2F1dGhvcj48YXV0aG9yPlBhdWxzb24sIEgu
PC9hdXRob3I+PGF1dGhvcj5QZXRydWNlbGxpLCBMLjwvYXV0aG9yPjxhdXRob3I+UHJlc3NtYW4s
IFAuPC9hdXRob3I+PGF1dGhvcj5SYW1vcywgRS48L2F1dGhvcj48YXV0aG9yPlJhc2NvdnNreSwg
Sy48L2F1dGhvcj48YXV0aG9yPlJvYmVyc29uLCBFLjwvYXV0aG9yPjxhdXRob3I+U2F2aWNhLCBS
LjwvYXV0aG9yPjxhdXRob3I+U255ZGVyLCBBLjwvYXV0aG9yPjxhdXRob3I+U3VsbGl2YW4sIEEu
IEMuPC9hdXRob3I+PGF1dGhvcj5UYXJ0YWdsaWEsIEMuPC9hdXRob3I+PGF1dGhvcj5WYW5kZWJl
cmdoLCBNLjwvYXV0aG9yPjxhdXRob3I+Qm9ldmUsIEIuPC9hdXRob3I+PGF1dGhvcj5Sb3Nlbiwg
SC48L2F1dGhvcj48YXV0aG9yPlJvamFzLCBKLjwvYXV0aG9yPjxhdXRob3I+Qm94ZXIsIEEuPC9h
dXRob3I+PGF1dGhvcj5DYXNhbGV0dG8sIEsuPC9hdXRob3I+PC9hdXRob3JzPjwvY29udHJpYnV0
b3JzPjxhdXRoLWFkZHJlc3M+VW5pdmVyc2l0eSBvZiBDYWxpZm9ybmlhLCBTYW4gRnJhbmNpc2Nv
LiYjeEQ7RW1vcnkgVW5pdmVyc2l0eS4mI3hEO0Vtb3J5IFVuaXZlcnNpdHkgU2Nob29sIG9mIE1l
ZGljaW5lLiYjeEQ7TWF5byBDbGluaWMuJiN4RDtMdW5kIFVuaXZlcnNpdHkuJiN4RDtVbml2ZXJz
aXR5IG9mIENhbGlmb3JuaWEgU2FuIEZyYW5jaXNjby4mI3hEO05vdmFydGlzIEluc3RpdHV0ZXMg
Zm9yIEJpb21lZGljYWwgUmVzZWFyY2gsIEluYy4mI3hEO05vdmFydGlzIEluc3RpdHV0ZXMgZm9y
IEJpb21lZGljYWwgUmVzZWFyY2guJiN4RDtOb3ZhcnRpcyAoVW5pdGVkIFN0YXRlcykuJiN4RDtV
Y3NmLiYjeEQ7VW5pdmVyc2l0eSBvZiBDYWxpZm9ybmlhIGF0IFNhbiBGcmFuY2lzY28uJiN4RDtV
bml2ZXJzaXR5IG9mIENhbGlmb3JuaWEsIFNhbiBEaWVnby4mI3hEO1VuaXZlcnNpdHkgb2YgTm9y
dGggQ2Fyb2xpbmEuJiN4RDtWYW5kZXJiaWx0IFVuaXZlcnNpdHkuJiN4RDtNYXlvIENsaW5pYyBp
biBGbG9yaWRhLiYjeEQ7SGFydmFyZCBVbml2ZXJzaXR5LiYjeEQ7VW5pdmVyc2l0eSBvZiBXYXNo
aW5ndG9uLiYjeEQ7SW5kaWFuYSBVbml2ZXJzaXR5LiYjeEQ7VUMgU2FuIERpZWdvLiYjeEQ7VUNM
QSBIZWFsdGggU3lzdGVtIGFuZCBEYXZpZCBHZWZmZW4gU2Nob29sIG9mIE1lZGljaW5lLiYjeEQ7
V2FzaGluZ3RvbiBVbml2ZXJzaXR5LiYjeEQ7Q29sdW1iaWEgVW5pdmVyc2l0eS4mI3hEO1VuaXZl
cnNpdHkgb2YgQnJpdGlzaCBDb2x1bWJpYS4mI3hEO1Vjc2QuJiN4RDtEZXBhcnRtZW50IG9mIE5l
dXJvbG9neSwgVW5pdmVyc2l0eSBvZiBQZW5uc3lsdmFuaWEsIFBoaWxhZGVscGhpYSwgVVNBLiYj
eEQ7Sm9obnMgSG9wa2lucyBVbml2ZXJzaXR5LiYjeEQ7SG91c3RvbiBNZXRob2Rpc3QuJiN4RDtV
bml2ZXJzaXR5IG9mIE1pY2hpZ2FuLUFubiBBcmJvci4mI3hEO1VuaXZlcnNpdHkgb2YgQ29sb3Jh
ZG8uJiN4RDtVbml2ZXJzaXR5IG9mIENhbGlmb3JuaWEsIExvcyBBbmdlbGVzLiYjeEQ7VW5pdmVy
c2l0eSBvZiBBbGFiYW1hIGF0IEJpcm1pbmdoYW0uJiN4RDtOYXRpb25hbCBJbnN0aXR1dGVzIG9m
IEhlYWx0aC4mI3hEO1VuaXZlcnNpdHkgb2YgVGV4YXMgSGVhbHRoIFNhbiBBbnRvbmlvLiYjeEQ7
VW5pdmVyc2l0eSBvZiBUb3JvbnRvLiYjeEQ7VW5pdmVyc2l0eSBvZiBBbnR3ZXJwLiYjeEQ7TWVt
b3J5IGFuZCBBZ2luZyBDZW50ZXIsIERlcGFydG1lbnQgb2YgTmV1cm9sb2d5LCBVbml2ZXJzaXR5
IG9mIENhbGlmb3JuaWEsIFNhbiBGcmFuY2lzY28uPC9hdXRoLWFkZHJlc3M+PHRpdGxlcz48dGl0
bGU+TGFyZ2Utc2NhbGUgbmV0d29yayBhbmFseXNpcyBvZiB0aGUgY2VyZWJyb3NwaW5hbCBmbHVp
ZCBwcm90ZW9tZSBpZGVudGlmaWVzIG1vbGVjdWxhciBzaWduYXR1cmVzIG9mIGZyb250b3RlbXBv
cmFsIGxvYmFyIGRlZ2VuZXJhdGlvbjwvdGl0bGU+PHNlY29uZGFyeS10aXRsZT5SZXMgU3E8L3Nl
Y29uZGFyeS10aXRsZT48L3RpdGxlcz48cGVyaW9kaWNhbD48ZnVsbC10aXRsZT5SZXMgU3E8L2Z1
bGwtdGl0bGU+PC9wZXJpb2RpY2FsPjxlZGl0aW9uPjIwMjQwMzI4PC9lZGl0aW9uPjxkYXRlcz48
eWVhcj4yMDI0PC95ZWFyPjxwdWItZGF0ZXM+PGRhdGU+TWFyIDI4PC9kYXRlPjwvcHViLWRhdGVz
PjwvZGF0ZXM+PGlzYm4+MjY5My01MDE1IChFbGVjdHJvbmljKSYjeEQ7MjY5My01MDE1IChMaW5r
aW5nKTwvaXNibj48YWNjZXNzaW9uLW51bT4zODU4NTk2OTwvYWNjZXNzaW9uLW51bT48dXJscz48
cmVsYXRlZC11cmxzPjx1cmw+aHR0cHM6Ly93d3cubmNiaS5ubG0ubmloLmdvdi9wdWJtZWQvMzg1
ODU5Njk8L3VybD48L3JlbGF0ZWQtdXJscz48L3VybHM+PGN1c3RvbTE+Q29tcGV0aW5nIEludGVy
ZXN0cyBBLk0uUy4gcmVjZWl2ZWQgcmVzZWFyY2ggc3VwcG9ydCBmcm9tIHRoZSBOSUEvTklILCB0
aGUgQmx1ZWZpZWxkIFByb2plY3QgdG8gQ3VyZSBGVEQsIGFuZCB0aGUgTGFycnkgTC4gSGlsbGJs
b20gRm91bmRhdGlvbi4gSGUgaGFzIHByb3ZpZGVkIGNvbnN1bHRhdGlvbiB0byBBbGVjdG9yLCBM
aWxseSwgUGFzc2FnZSBCaW8sIGFuZCBUYWtlZGEuIEwuRi4gcmVjZWl2ZXMgcmVzZWFyY2ggc3Vw
cG9ydCBmcm9tIHRoZSBOSUguIE9IIGhhcyByZWNlaXZlZCByZXNlYXJjaCBzdXBwb3J0IChmb3Ig
dGhlIGluc3RpdHV0aW9uKSBmcm9tIEFWSUQgUmFkaW9waGFybWFjZXV0aWNhbHMsIEJpb2dlbiwg
QzJOIERpYWdub3N0aWNzLCBFbGkgTGlsbHksIEVpc2FpLCBGdWppcmViaW8sIEdFIEhlYWx0aGNh
cmUsIGFuZCBSb2NoZS4gSW4gdGhlIHBhc3QgMiB5ZWFycywgaGUgaGFzIHJlY2VpdmVkIGNvbnN1
bHRhbmN5L3NwZWFrZXIgZmVlcyBmcm9tIEFDIEltbXVuZSwgQWx6cGF0aCwgQmlvQXJjdGljLCBC
aW9nZW4sIEJyaXN0b2wgTWV5ZXIgU3F1aWJiLCBDZXJ2ZWF1LCBFaXNhaSwgRWxpIExpbGx5LCBG
dWppcmViaW8sIE1lcmNrLCBOb3ZhcnRpcywgTm92byBOb3JkaXNrLCBSb2NoZSwgU2Fub2ZpIGFu
ZCBTaWVtZW5zLiBKLlMuWS4gcmVjZWl2ZXMgcmVzZWFyY2ggc3VwcG9ydCBmcm9tIHRoZSBOSUgu
IFAuTC4gaXMgYSBzaXRlIHByaW1hcnkgaW52ZXN0aWdhdG9yIGZvciBjbGluaWNhbCB0cmlhbHMg
YnkgQWxlY3RvciwgQWJiVmllIGFuZCBXb29sc2V5LiBIZSBzZXJ2ZXMgYXMgYW4gYWR2aXNvciBm
b3IgUmV0cm90cm9wZS4gSGUgcmVjZWl2ZXMgcmVzZWFyY2ggYW5kIHNhbGFyeSBzdXBwb3J0IGZy
b20gdGhlIE5JSC1OSUEgYW5kIHRoZSBBbHpoZWltZXImYXBvcztzIEFzc29jaWF0aW9uLVBhcnQg
dGhlIENsb3VkIHBhcnRuZXJzaGlwLiBFLkIuIHJlY2VpdmVzIHJlc2VhcmNoIHN1cHBvcnQgZnJv
bSB0aGUgTklIIGFuZCBMZXd5IEJvZHkgRGVtZW50aWEgQXNzb2NpYXRpb24uIEIuQy5ELiBpcyBh
IGNvbnN1bHRhbnQgZm9yIEFjYWRpYSwgQWxlY3RvciwgQXJrdWRhLCBCaW9nZW4sIERlbmFsaSwg
RWlzYWksIEdlbmVudGVjaCwgTGlsbHksIE1lcmNrLCBOb3ZhcnRpcywgVGFrZWRhIGFuZCBXYXZl
IExpZmVzY2llbmNlczsgcmVjZWl2ZXMgcm95YWx0aWVzIGZyb20gQ2FtYnJpZGdlIFVuaXZlcnNp
dHkgUHJlc3MsIEVsc2V2aWVyIGFuZCBPeGZvcmQgVW5pdmVyc2l0eSBQcmVzczsgYW5kIHJlY2Vp
dmVzIGdyYW50IGZ1bmRpbmcgZnJvbSB0aGUgTklBLCB0aGUgTmF0aW9uYWwgSW5zdGl0dXRlIG9m
IE5ldXJvbG9naWNhbCBEaXNvcmRlcnMgYW5kIFN0cm9rZSwgdGhlIE5hdGlvbmFsIEluc3RpdHV0
ZSBvZiBNZW50YWwgSGVhbHRoIGFuZCB0aGUgQmx1ZWZpZWxkIEZvdW5kYXRpb24uIEsuRC4tUi4g
cmVjZWl2ZXMgcmVzZWFyY2ggc3VwcG9ydCBmcm9tIHRoZSBOSUggYW5kIHNlcnZlcyBhcyBhbiBp
bnZlc3RpZ2F0b3IgZm9yIGEgY2xpbmljYWwgdHJpYWwgc3BvbnNvcmVkIGJ5IExhd3NvbiBIZWFs
dGggUmVzZWFyY2ggSW5zdGl0dXRlLiBLLkYuIHJlY2VpdmVzIHJlc2VhcmNoIHN1cHBvcnQgZnJv
bSB0aGUgTklILiBKLkEuRi4gcmVjZWl2ZXMgcmVzZWFyY2ggc3VwcG9ydCBmcm9tIHRoZSBOSUgu
IE4uRy4gaGFzIHBhcnRpY2lwYXRlZCBvciBpcyBjdXJyZW50bHkgcGFydGljaXBhdGluZyBpbiBj
bGluaWNhbCB0cmlhbHMgb2YgYW50aS1kZW1lbnRpYSBkcnVncyBzcG9uc29yZWQgYnkgQnJpc3Rv
bCBNeWVycyBTcXVpYmIsIEVsaSBMaWxseS9BdmlkIFJhZGlvcGhhcm1hY2V1dGljYWxzLCBKYW5z
c2VuIEltbXVub3RoZXJhcHksIE5vdmFydGlzLCBQZml6ZXIsIFd5ZXRoLCBTTklGRiAoVGhlIFN0
dWR5IG9mIE5hc2FsIEluc3VsaW4gdG8gRmlnaHQgRm9yZ2V0ZnVsbmVzcykgYW5kIHRoZSBBNCAo
VGhlIEFudGktQW15bG9pZCBUcmVhdG1lbnQgaW4gQXN5bXB0b21hdGljIEFsemhlaW1lciZhcG9z
O3MgRGlzZWFzZSkgdHJpYWw7IGFuZCByZWNlaXZlcyByZXNlYXJjaCBzdXBwb3J0IGZyb20gVGF1
IENvbnNvcnRpdW0sIHRoZSBBc3NvY2lhdGlvbiBmb3IgRnJvbnRvdGVtcG9yYWwgRGVtZW50aWEg
YW5kIHRoZSBOSUguIE4uRy4tUi4gcmVjZWl2ZXMgcm95YWx0aWVzIGZyb20gVXBUb0RhdGUgYW5k
IGhhcyBwYXJ0aWNpcGF0ZWQgaW4gbXVsdGljZW50ZXIgdGhlcmFweSBzdHVkaWVzIGJ5IHNwb25z
b3JlZCBieSBCaW9nZW4sIFRhdVJ4LCBhbmQgTGlsbHk7IGFuZCByZWNlaXZlcyByZXNlYXJjaCBz
dXBwb3J0IGZyb20gdGhlIE5JSC4gQy5NLkguIGlzIGEgU2l0ZSBQSSBvciBTdWJJIGZvciBzZXZl
cmFsIGluZHVzdHJ5IChBbGVjdG9yLCBKYW5zc2VuLCBCaW9nZW4sIENvZ2l0byBUeCkgc3BvbnNv
cmVkIGNsaW5pY2FsIHRyaWFscyB3aXRoIGZ1bmRpbmcgdGhyb3VnaCBFbW9yeSBPZmZpY2Ugb2Yg
U3BvbnNvcmVkIFByb2dyYW1zLiBMLlMuSC4gcmVjZWl2ZXMgcmVzZWFyY2ggZnVuZGluZyBmcm9t
IEFiYnZpZSwgQWN1bWVuLCBBbGVjdG9yLCBCaW9nZW4sIEJNUywgRWlzYWksIEdlbmVudGVjaC9S
b2NoZSwgSmFuc3Nlbi9KJmFtcDtKLCBUcmFuc3Bvc29uLCBVQ0IsIFZhY2NpbmV4OyBhbmQgcmVj
ZWl2ZXMgY29uc3VsdGluZyBmZWVzIGZyb20gQmlvZ2VuLCBDb3J0ZXh5bWUsIEVpc2FpLCBNZWRz
Y2FwZSwgUHJldmFpbC9MaWxseS4gRy4tWS5ILiBoYXMgc2VydmVkIGFzIGFuIGludmVzdGlnYXRv
ciBmb3IgY2xpbmljYWwgdHJpYWxzIHNwb25zb3JlZCBieSBBc3RyYVplbmVjYSwgRWxpIExpbGx5
IGFuZCBSb2NoZS9HZW5lbnRlY2g7IGFuZCBoZSByZWNlaXZlcyByZXNlYXJjaCBzdXBwb3J0IGZy
b20gdGhlIENhbmFkaWFuIEluc3RpdHV0ZXMgb2YgSGVhbHRoIFJlc2VhcmNoIGFuZCB0aGUgQWx6
aGVpbWVyIFNvY2lldHkgb2YgQnJpdGlzaCBDb2x1bWJpYS4gRS5ELkguIHJlY2VpdmVzIHJlc2Vh
cmNoIHN1cHBvcnQgZnJvbSB0aGUgTklILiBKLiBLb3JuYWsgaGFzIHByb3ZpZGVkIGV4cGVydCB3
aXRuZXNzIHRlc3RpbW9ueSBmb3IgVGV2YSBQaGFybWFjZXV0aWNhbHMgaW4gRm9yZXN0IExhYm9y
YXRvcmllcyBJbmMuIGV0IGFsLiB2LiBUZXZhIFBoYXJtYWNldXRpY2FscyBVU0EsIEluYy4sIGNh
c2UgbnVtYmVycyAxOjE0LWN2LTAwMTIxIGFuZCAxOjE0LWN2LTAwNjg2IChELiBEZWwuIGZpbGVk
IDMxIEphbnVhcnkgMjAxNCBhbmQgMzAgTWF5IDIwMTQgcmVnYXJkaW5nIHRoZSBkcnVnIE1lbWFu
dGluZSkgYW5kIGZvciBBcG90ZXgvSEVDL0V6cmEgaW4gTm92YXJ0aXMgQUcgZXQgYWwuIHYuIEFw
b3RleCBJbmMuLCBjYXNlIG51bWJlciAxOjE1LWN2LTk3NSAoRC4gRGVsLiBmaWxlZCAyNiBPY3Rv
YmVyIDIwMTUgcmVnYXJkaW5nIHRoZSBkcnVnIEZpbmdvbGltb2QpOyBoZSBoYXMgYWxzbyBnaXZl
biB0ZXN0aW1vbnkgb24gYmVoYWxmIG9mIFB1bWEgQmlvdGVjaG5vbG9neSBpbiBIc2luZ2NoaW5n
IEhzdSBldCBhbCwgdnMuIFB1bWEgQmlvdGVjaG5vbG9neSwgSW5jLiwgZXQgYWwuIDIwMTggcmVn
YXJkaW5nIHRoZSBkcnVnIE5lcmF0aW5pYjsgYW5kIGhlIHJlY2VpdmVzIHJlc2VhcmNoIHN1cHBv
cnQgZnJvbSB0aGUgTklILiBXLksuIHJlY2VpdmVzIHJlc2VhcmNoIGZ1bmRpbmcgZnJvbSBBc3Ry
YVplbmVjYSwgQmlvZ2VuLCBSb2NoZSwgdGhlIERlcGFydG1lbnQgb2YgRGVmZW5zZSBhbmQgdGhl
IE5JSC4gTS5JLkwuIHJlY2VpdmVzIHJlc2VhcmNoIHN1cHBvcnQgZnJvbSB0aGUgTklILiBJLkwu
JmFwb3M7cyByZXNlYXJjaCBpcyBzdXBwb3J0ZWQgYnkgdGhlIE5hdGlvbmFsIEluc3RpdHV0ZXMg
b2YgSGVhbHRoIGdyYW50czogMlIwMUFHMDM4NzkxLTA2QSwgVTAxTlMxMDA2MTAsIFUwMU5TODA4
MTgsIFIyNU5TMDk4OTk5OyBVMTkgQUcwNjM5MTEtMSBhbmQgMVIyMU5TMTE0NzY0LTAxQTE7IHRo
ZSBNaWNoYWVsIEogRm94IEZvdW5kYXRpb24sIFBhcmtpbnNvbiBGb3VuZGF0aW9uLCBMZXd5IEJv
ZHkgQXNzb2NpYXRpb24sIEN1cmVQU1AsIFJvY2hlLCBBYmJ2aWUsIEJpb2dlbiwgQ2VudG9nZW5l
LiBFSVAtUGhhcm1hLCBCaW9oYXZlbiBQaGFybWFjZXV0aWNhbHMsIE5vdmFydGlzLCBCcmFpbiBO
ZXVyb3RoZXJhcHkgQmlvIGFuZCBVbml0ZWQgQmlvcGhhcm1hIFNSTCAtIFVDQi4gU2hlIGlzIGEg
U2NpZW50aWZpYyBhZHZpc29yIGZvciBBbXlkaXMgYW5kIFJvc3N5IENlbnRlciBmb3IgUHJvZ3Jl
c3NpdmUgU3VwcmFudWNsZWFyIFBhbHN5IFVuaXZlcnNpdHkgb2YgVG9yb250by4gU2hlIHJlY2Vp
dmVzIGhlciBzYWxhcnkgZnJvbSB0aGUgVW5pdmVyc2l0eSBvZiBDYWxpZm9ybmlhIFNhbiBEaWVn
byBhbmQgYXMgQ2hpZWYgRWRpdG9yIG9mIEZyb250aWVycyBpbiBOZXVyb2xvZ3kuIEMuVC5NIHJl
Y2VpdmVzIGZ1bmRpbmcgZnJvbSBOSUggYW5kIFBlbm4gSW5zdGl0dXRlIG9uIEFnaW5nLiBNLkYu
TS4gcmVjZWl2ZXMgcmVzZWFyY2ggc3VwcG9ydCBmcm9tIHRoZSBOSUguIEEuUC4gcmVjZWl2ZXMg
cmVzZWFyY2ggc3VwcG9ydCBmcm9tIHRoZSBOSUggKFUwMSBOUzEwMjAzNTsgSzIzIEFHMDU5ODkx
KS4gSC5QLiByZWNlaXZlcyByZXNlYXJjaCBzdXBwb3J0IGZyb20gdGhlIE5JSC4gTC5QLiByZWNl
aXZlcyByZXNlYXJjaCBzdXBwb3J0IGZyb20gdGhlIE5JSC4gRS5NLlIuIHJlY2VpdmVzIHJlc2Vh
cmNoIHN1cHBvcnQgZnJvbSB0aGUgTklILiBLLlIuIHJlY2VpdmVzIHJlc2VhcmNoIHN1cHBvcnQg
ZnJvbSB0aGUgTklILiBFLkQuUi4gaGFzIHJlY2VpdmVkIHJlc2VhcmNoIHN1cHBvcnQgZnJvbSB0
aGUgTklILCB0aGUgQmx1ZWZpZWxkIFByb2plY3QgdG8gQ3VyZSBGcm9udG90ZW1wb3JhbCBEZW1l
bnRpYSwgdGhlIEFsemhlaW1lciZhcG9zO3MgQXNzb2NpYXRpb24sIHRoZSBBbHpoZWltZXImYXBv
cztzIERydWcgRGlzY292ZXJ5IEZvdW5kYXRpb24sIHRoZSBCcmlnaHRGb2N1cyBGb3VuZGF0aW9u
LCBhbmQgQWxlY3RvcjsgaGFzIHNlcnZlZCBhcyBhIGNvbnN1bHRhbnQgZm9yIEFHVEMgYW5kIG9u
IGEgZGF0YSBtb25pdG9yaW5nIGNvbW1pdHRlZSBmb3IgTGlsbHk7IGFuZCBvd25zIGludGVsbGVj
dHVhbCBwcm9wZXJ0eSByZWxhdGVkIHRvIHRhdSBhbmQgcHJvZ3JhbnVsaW4uIFIuUy4gcmVjZWl2
ZXMgc3VwcG9ydCBmcm9tIHRoZSBOSUEsIHRoZSBOYXRpb25hbCBJbnN0aXR1dGUgb2YgTmV1cm9s
b2dpY2FsIERpc29yZGVycyBhbmQgU3Ryb2tlLCB0aGUgUGFya2luc29uJmFwb3M7cyBEaXNlYXNl
IEZvdW5kYXRpb24gYW5kIEFjYWRpYSBQaGFybWFjZXV0aWNhbHMuIE0uQy5ULiBoYXMgc2VydmVk
IGFzIGFuIGludmVzdGlnYXRvciBmb3IgY2xpbmljYWwgdHJpYWxzIHNwb25zb3JlZCBieSBCaW9n
ZW4sIEF2YW5leCwgR3JlZW4gVmFsbGV5LCBSb2NoZS9HZW5lbnRlY2gsIEJyaXN0b2wgTXllcnMg
U3F1aWJiLCBFbGkgTGlsbHkvQXZpZCBSYWRpb3BoYXJtYWNldXRpY2FscyBhbmQgSmFuc3Nlbi4g
U2hlIHJlY2VpdmVzIHJlc2VhcmNoIHN1cHBvcnQgZnJvbSB0aGUgQ2FuYWRpYW4gSW5zdGl0dXRl
cyBvZiBIZWFsdGggUmVzZWFyY2guIEIuRi5CLiBoYXMgc2VydmVkIGFzIGFuIGludmVzdGlnYXRv
ciBmb3IgY2xpbmljYWwgdHJpYWxzIHNwb25zb3JlZCBieSBBbGVjdG9yLCBCaW9nZW4sIFRyYW5z
cG9zb24gYW5kIENvZ25pdGlvbiBUaGVyYXBldXRpY3MuIEhlIHNlcnZlcyBvbiB0aGUgU2NpZW50
aWZpYyBBZHZpc29yeSBCb2FyZCBvZiB0aGUgVGF1IENvbnNvcnRpdW0gd2hpY2ggaXMgZnVuZGVk
IGJ5IHRoZSBSYWlud2F0ZXIgQ2hhcml0YWJsZSBGb3VuZGF0aW9uLiBIZSByZWNlaXZlcyByZXNl
YXJjaCBzdXBwb3J0IGZyb20gTklILiBILkouUi4gaGFzIHJlY2VpdmVkIHJlc2VhcmNoIHN1cHBv
cnQgZnJvbSBCaW9nZW4gUGhhcm1hY2V1dGljYWxzLCBoYXMgY29uc3VsdGluZyBhZ3JlZW1lbnRz
IHdpdGggV2F2ZSBOZXVyb3NjaWVuY2UsIElvbmlzIFBoYXJtYWNldXRpY2FscywgRWlzYWkgUGhh
cm1hY2V1dGljYWxzLCBhbmQgR2VuZW50ZWNoLCBhbmQgcmVjZWl2ZXMgcmVzZWFyY2ggc3VwcG9y
dCBmcm9tIHRoZSBOSUggYW5kIHRoZSBzdGF0ZSBvZiBDYWxpZm9ybmlhLiBKLkMuUi4gcmVjZWl2
ZXMgcmVzZWFyY2ggc3VwcG9ydCBmcm9tIHRoZSBOSUggYW5kIGlzIGEgc2l0ZSBwcmluY2lwYWwg
aW52ZXN0aWdhdG9yIGZvciBjbGluaWNhbCB0cmlhbHMgc3BvbnNvcmVkIGJ5IEVsaSBMaWxseSBh
bmQgRWlzYWkuIEEuTC5CLiByZWNlaXZlcyByZXNlYXJjaCBzdXBwb3J0IGZyb20gdGhlIE5JSCwg
dGhlIFRhdSBSZXNlYXJjaCBDb25zb3J0aXVtLCB0aGUgQXNzb2NpYXRpb24gZm9yIEZyb250b3Rl
bXBvcmFsIERlZ2VuZXJhdGlvbiwgQmx1ZWZpZWxkIFByb2plY3QgdG8gQ3VyZSBGcm9udG90ZW1w
b3JhbCBEZW1lbnRpYSwgQ29ydGljb2Jhc2FsIERlZ2VuZXJhdGlvbiBTb2x1dGlvbnMsIHRoZSBB
bHpoZWltZXImYXBvcztzIERydWcgRGlzY292ZXJ5IEZvdW5kYXRpb24gYW5kIHRoZSBBbHpoZWlt
ZXImYXBvcztzIEFzc29jaWF0aW9uLiBIZSBoYXMgc2VydmVkIGFzIGEgY29uc3VsdGFudCBmb3Ig
QWVvdmlhbiwgQUdUQywgQWxlY3RvciwgQXJrdWRhLCBBcnZpbmFzLCBCb2VocmluZ2VyIEluZ2Vs
aGVpbSwgRGVuYWxpLCBHU0ssIExpZmUgRWRpdCwgSHVtYW5hLCBPbGlnb21lcml4LCBPc2NvdGVj
LCBSb2NoZSwgVHJ1ZUJpbmRpbmcsIFdhdmUsIE1lcmNrIGFuZCByZWNlaXZlZCByZXNlYXJjaCBz
dXBwb3J0IGZyb20gQmlvZ2VuLCBFaXNhaSBhbmQgUmVnZW5lcm9uLjwvY3VzdG9tMT48Y3VzdG9t
Mj5QTUMxMDk5Njc4OTwvY3VzdG9tMj48ZWxlY3Ryb25pYy1yZXNvdXJjZS1udW0+MTAuMjEyMDMv
cnMuMy5ycy00MTAzNjg1L3YxPC9lbGVjdHJvbmljLXJlc291cmNlLW51bT48cmVtb3RlLWRhdGFi
YXNlLW5hbWU+UHViTWVkLW5vdC1NRURMSU5FPC9yZW1vdGUtZGF0YWJhc2UtbmFtZT48cmVtb3Rl
LWRhdGFiYXNlLXByb3ZpZGVyPk5MTTwvcmVtb3RlLWRhdGFiYXNlLXByb3ZpZGVyPjwvcmVjb3Jk
PjwvQ2l0ZT48Q2l0ZT48QXV0aG9yPkJlcmdzdHJvbTwvQXV0aG9yPjxZZWFyPjIwMjE8L1llYXI+
PFJlY051bT4zMzwvUmVjTnVtPjxyZWNvcmQ+PHJlYy1udW1iZXI+MzM8L3JlYy1udW1iZXI+PGZv
cmVpZ24ta2V5cz48a2V5IGFwcD0iRU4iIGRiLWlkPSJ4MnhkcnZmMmd2ZnpkZ2VkNWR2dnNhcjc5
ZGU5MHIwZnhkc2EiIHRpbWVzdGFtcD0iMTczMzk5NzI4NCI+MzM8L2tleT48L2ZvcmVpZ24ta2V5
cz48cmVmLXR5cGUgbmFtZT0iSm91cm5hbCBBcnRpY2xlIj4xNzwvcmVmLXR5cGU+PGNvbnRyaWJ1
dG9ycz48YXV0aG9ycz48YXV0aG9yPkJlcmdzdHJvbSwgUy48L2F1dGhvcj48YXV0aG9yPk9pamVy
c3RlZHQsIEwuPC9hdXRob3I+PGF1dGhvcj5SZW1uZXN0YWwsIEouPC9hdXRob3I+PGF1dGhvcj5P
bG9mc3NvbiwgSi48L2F1dGhvcj48YXV0aG9yPlVsbGdyZW4sIEEuPC9hdXRob3I+PGF1dGhvcj5T
ZWVsYWFyLCBILjwvYXV0aG9yPjxhdXRob3I+dmFuIFN3aWV0ZW4sIEouIEMuPC9hdXRob3I+PGF1
dGhvcj5TeW5vZnppaywgTS48L2F1dGhvcj48YXV0aG9yPlNhbmNoZXotVmFsbGUsIFIuPC9hdXRo
b3I+PGF1dGhvcj5Nb3Jlbm8sIEYuPC9hdXRob3I+PGF1dGhvcj5GaW5nZXIsIEUuPC9hdXRob3I+
PGF1dGhvcj5NYXNlbGxpcywgTS48L2F1dGhvcj48YXV0aG9yPlRhcnRhZ2xpYSwgQy48L2F1dGhv
cj48YXV0aG9yPlZhbmRlbmJlcmdoZSwgUi48L2F1dGhvcj48YXV0aG9yPkxhZm9yY2UsIFIuPC9h
dXRob3I+PGF1dGhvcj5HYWxpbWJlcnRpLCBELjwvYXV0aG9yPjxhdXRob3I+Qm9ycm9uaSwgQi48
L2F1dGhvcj48YXV0aG9yPkJ1dGxlciwgQy4gUi48L2F1dGhvcj48YXV0aG9yPkdlcmhhcmQsIEEu
PC9hdXRob3I+PGF1dGhvcj5EdWNoYXJtZSwgUy48L2F1dGhvcj48YXV0aG9yPlJvaHJlciwgSi4g
RC48L2F1dGhvcj48YXV0aG9yPk1hbmJlcmcsIEEuPC9hdXRob3I+PGF1dGhvcj5HcmFmZiwgQy48
L2F1dGhvcj48YXV0aG9yPk5pbHNzb24sIFAuPC9hdXRob3I+PGF1dGhvcj5HZW5ldGljIEZyb250
b3RlbXBvcmFsIERlbWVudGlhLCBJbml0aWF0aXZlPC9hdXRob3I+PC9hdXRob3JzPjwvY29udHJp
YnV0b3JzPjxhdXRoLWFkZHJlc3M+RGl2aXNpb24gb2YgQWZmaW5pdHkgUHJvdGVvbWljcywgRGVw
YXJ0bWVudCBvZiBQcm90ZWluIFNjaWVuY2UsIEtUSCBSb3lhbCBJbnN0aXR1dGUgb2YgVGVjaG5v
bG9neSwgU2NpTGlmZUxhYiwgU3RvY2tob2xtLCBTd2VkZW4uJiN4RDtTd2VkaXNoIEZURCBJbml0
aWF0aXZlLCBTdG9ja2hvbG0sIFN3ZWRlbi4mI3hEO0RlcGFydG1lbnQgb2YgTmV1cm9iaW9sb2d5
LCBDYXJlIFNjaWVuY2VzIGFuZCBTb2NpZXR5LCBEaXZpc2lvbiBvZiBOZXVyb2dlcmlhdHJpY3Ms
IEthcm9saW5za2EgSW5zdGl0dXRldCwgVW5pdCBvZiBIZXJlZGl0YXJ5IERlbWVudGlhcywgVGhl
bWUgQWdpbmcsIEthcm9saW5za2EgVW5pdmVyc2l0eSBIb3NwaXRhbCwgU29sbmEsIFN3ZWRlbi4m
I3hEO1VuaXQgZm9yIEhlcmVkaXRhcnkgRGVtZW50aWFzLCBUaGVtZSBBZ2luZywgS2Fyb2xpbnNr
YSBVbml2ZXJzaXR5IEhvc3BpdGFsLCBTb2xuYSwgU3dlZGVuLiYjeEQ7RGVwYXJ0bWVudCBvZiBO
ZXVyb2xvZ3ksIEVyYXNtdXMgTWVkaWNhbCBDZW50cmUsIFJvdHRlcmRhbSwgTmV0aGVybGFuZHMu
JiN4RDtEZXBhcnRtZW50IG9mIE5ldXJvZGVnZW5lcmF0aXZlIERpc2Vhc2VzLCBIZXJ0aWUtSW5z
dGl0dXRlIGZvciBDbGluaWNhbCBCcmFpbiBSZXNlYXJjaCBhbmQgQ2VudGVyIG9mIE5ldXJvbG9n
eSwgVW5pdmVyc2l0eSBvZiBUdWJpbmdlbiwgVHViaW5nZW4sIEdlcm1hbnkuJiN4RDtDZW50ZXIg
Zm9yIE5ldXJvZGVnZW5lcmF0aXZlIERpc2Vhc2VzIChEWk5FKSwgVHViaW5nZW4sIEdlcm1hbnku
JiN4RDtBbHpoZWltZXImYXBvcztzIGRpc2Vhc2UgYW5kIE90aGVyIENvZ25pdGl2ZSBEaXNvcmRl
cnMgVW5pdCwgTmV1cm9sb2d5IFNlcnZpY2UsIEhvc3BpdGFsIENsaW5pYywgSW5zdGl0dXQgZCZh
cG9zO0ludmVzdGlnYWNpb25zIEJpb21lZGlxdWVzIEF1Z3VzdCBQaSBJIFN1bnllciwgVW5pdmVy
c2l0eSBvZiBCYXJjZWxvbmEsIEJhcmNlbG9uYSwgU3BhaW4uJiN4RDtDb2duaXRpdmUgRGlzb3Jk
ZXJzIFVuaXQsIERlcGFydG1lbnQgb2YgTmV1cm9sb2d5LCBEb25vc3RpYSBVbml2ZXJzaXR5IEhv
c3BpdGFsLCBTYW4gU2ViYXN0aWFuLCBHaXB1emtvYSwgU3BhaW4uJiN4RDtOZXVyb3NjaWVuY2Ug
QXJlYSwgQmlvZG9ub3N0aWEgSGVhbHRoIFJlc2VhcmNoIEluc3RpdHV0ZSwgU2FuIFNlYmFzdGlh
biwgR2lwdXprb2EsIFNwYWluLiYjeEQ7RGVwYXJ0bWVudCBvZiBDbGluaWNhbCBOZXVyb2xvZ2lj
YWwgU2NpZW5jZXMsIFVuaXZlcnNpdHkgb2YgV2VzdGVybiBPbnRhcmlvLCBMb25kb24sIE9udGFy
aW8sIENhbmFkYS4mI3hEO1N1bm55YnJvb2sgSGVhbHRoIFNjaWVuY2VzIENlbnRyZSwgU3Vubnli
cm9vayBSZXNlYXJjaCBJbnN0aXR1dGUsIFVuaXZlcnNpdHkgb2YgVG9yb250bywgVG9yb250bywg
Q2FuYWRhLiYjeEQ7VGFueiBDZW50cmUgZm9yIFJlc2VhcmNoIGluIE5ldXJvZGVnZW5lcmF0aXZl
IERpc2Vhc2VzLCBVbml2ZXJzaXR5IG9mIFRvcm9udG8sIFRvcm9udG8sIENhbmFkYS4mI3hEO0xh
Ym9yYXRvcnkgZm9yIENvZ25pdGl2ZSBOZXVyb2xvZ3ksIERlcGFydG1lbnQgb2YgTmV1cm9zY2ll
bmNlcywgS1UgTGV1dmVuLCBMZXV2ZW4sIEJlbGdpdW0uJiN4RDtOZXVyb2xvZ3kgU2VydmljZSwg
VW5pdmVyc2l0eSBIb3NwaXRhbHMgTGV1dmVuLCBMZXV2ZW4sIEJlbGdpdW0uJiN4RDtMZXV2ZW4g
QnJhaW4gSW5zdGl0dXRlLCBLVSBMZXV2ZW4sIExldXZlbiwgQmVsZ2l1bS4mI3hEO0NsaW5pcXVl
IEludGVyZGlzY2lwbGluYWlyZSBkZSBNZW1vaXJlLCBEZXBhcnRlbWVudCBkZXMgU2NpZW5jZXMg
TmV1cm9sb2dpcXVlcywgQ0hVIGRlIFF1ZWJlYywgYW5kIEZhY3VsdGUgZGUgTWVkZWNpbmUsIFVu
aXZlcnNpdGUgTGF2YWwsIFFDLCBDYW5hZGEuJiN4RDtGb25kYXppb25lIElSQ0NTIE9zcGVkYWxl
IFBvbGljbGluaWNvLCBNaWxhbiwgSXRhbHkuJiN4RDtVbml2ZXJzaXR5IG9mIE1pbGFuLCBDZW50
cm8gRGlubyBGZXJyYXJpLCBNaWxhbiwgSXRhbHkuJiN4RDtDZW50cmUgZm9yIE5ldXJvZGVnZW5l
cmF0aXZlIERpc29yZGVycywgRGVwYXJ0bWVudCBvZiBDbGluaWNhbCBhbmQgRXhwZXJpbWVudGFs
IFNjaWVuY2VzLCBVbml2ZXJzaXR5IG9mIEJyZXNjaWEsIEJyZXNjaWEsIEl0YWx5LiYjeEQ7TnVm
ZmllbGQgRGVwYXJ0bWVudCBvZiBDbGluaWNhbCBOZXVyb3NjaWVuY2VzLCBNZWRpY2FsIFNjaWVu
Y2VzIERpdmlzaW9uLCBVbml2ZXJzaXR5IG9mIE94Zm9yZCwgT3hmb3JkLCBVSy4mI3hEO0RlcGFy
dG1lbnQgb2YgQnJhaW4gU2NpZW5jZXMsIEltcGVyaWFsIENvbGxlZ2UgTG9uZG9uLCBMb25kb24s
IFVLLiYjeEQ7RGl2aXNpb24gb2YgTmV1cm9zY2llbmNlIGFuZCBFeHBlcmltZW50YWwgUHN5Y2hv
bG9neSwgV29sZnNvbiBNb2xlY3VsYXIgSW1hZ2luZyBDZW50cmUsIFVuaXZlcnNpdHkgb2YgTWFu
Y2hlc3RlciwgTWFuY2hlc3RlciwgVUsuJiN4RDtEZXBhcnRtZW50cyBvZiBHZXJpYXRyaWMgTWVk
aWNpbmUgYW5kIE51Y2xlYXIgTWVkaWNpbmUsIFVuaXZlcnNpdHkgb2YgRHVpc2J1cmctIEVzc2Vu
LCBEdWlzYnVyZywgR2VybWFueS4mI3hEO0RlcGFydG1lbnQgb2YgUHN5Y2hpYXRyeSwgRG91Z2xh
cyBNZW50YWwgSGVhbHRoIFVuaXZlcnNpdHkgSW5zdGl0dXRlLCBNY0dpbGwgVW5pdmVyc2l0eSwg
TW9udHJlYWwsIFF1ZWJlYywgQ2FuYWRhLiYjeEQ7TWNDb25uZWxsIEJyYWluIEltYWdpbmcgQ2Vu
dHJlLCBNb250cmVhbCBOZXVyb2xvZ2ljYWwgSW5zdGl0dXRlLCBNY0dpbGwgVW5pdmVyc2l0eSwg
TW9udHJlYWwsIFF1ZWJlYywgQ2FuYWRhLiYjeEQ7RGVwYXJ0bWVudCBvZiBOZXVyb2RlZ2VuZXJh
dGl2ZSBEaXNlYXNlLCBEZW1lbnRpYSBSZXNlYXJjaCBDZW50cmUsIFVDTCBJbnN0aXR1dGUgb2Yg
TmV1cm9sb2d5LCBRdWVlbiBTcXVhcmUsIExvbmRvbiwgVUsuJiN4RDtTd2VkaXNoIEZURCBJbml0
aWF0aXZlLCBTdG9ja2hvbG0sIFN3ZWRlbi4gY2Fyb2xpbmUuZ3JhZmZAa2kuc2UuJiN4RDtEZXBh
cnRtZW50IG9mIE5ldXJvYmlvbG9neSwgQ2FyZSBTY2llbmNlcyBhbmQgU29jaWV0eSwgRGl2aXNp
b24gb2YgTmV1cm9nZXJpYXRyaWNzLCBLYXJvbGluc2thIEluc3RpdHV0ZXQsIFVuaXQgb2YgSGVy
ZWRpdGFyeSBEZW1lbnRpYXMsIFRoZW1lIEFnaW5nLCBLYXJvbGluc2thIFVuaXZlcnNpdHkgSG9z
cGl0YWwsIFNvbG5hLCBTd2VkZW4uIGNhcm9saW5lLmdyYWZmQGtpLnNlLiYjeEQ7VW5pdCBmb3Ig
SGVyZWRpdGFyeSBEZW1lbnRpYXMsIFRoZW1lIEFnaW5nLCBLYXJvbGluc2thIFVuaXZlcnNpdHkg
SG9zcGl0YWwsIFNvbG5hLCBTd2VkZW4uIGNhcm9saW5lLmdyYWZmQGtpLnNlLiYjeEQ7RGl2aXNp
b24gb2YgQWZmaW5pdHkgUHJvdGVvbWljcywgRGVwYXJ0bWVudCBvZiBQcm90ZWluIFNjaWVuY2Us
IEtUSCBSb3lhbCBJbnN0aXR1dGUgb2YgVGVjaG5vbG9neSwgU2NpTGlmZUxhYiwgU3RvY2tob2xt
LCBTd2VkZW4uIHBldGVyLm5pbHNzb25Ac2NpbGlmZWxhYi5zZS4mI3hEO1N3ZWRpc2ggRlREIElu
aXRpYXRpdmUsIFN0b2NraG9sbSwgU3dlZGVuLiBwZXRlci5uaWxzc29uQHNjaWxpZmVsYWIuc2Uu
PC9hdXRoLWFkZHJlc3M+PHRpdGxlcz48dGl0bGU+QSBwYW5lbCBvZiBDU0YgcHJvdGVpbnMgc2Vw
YXJhdGVzIGdlbmV0aWMgZnJvbnRvdGVtcG9yYWwgZGVtZW50aWEgZnJvbSBwcmVzeW1wdG9tYXRp
YyBtdXRhdGlvbiBjYXJyaWVyczogYSBHRU5GSSBzdHVkeTwvdGl0bGU+PHNlY29uZGFyeS10aXRs
ZT5Nb2wgTmV1cm9kZWdlbmVyPC9zZWNvbmRhcnktdGl0bGU+PC90aXRsZXM+PHBlcmlvZGljYWw+
PGZ1bGwtdGl0bGU+TW9sIE5ldXJvZGVnZW5lcjwvZnVsbC10aXRsZT48L3BlcmlvZGljYWw+PHBh
Z2VzPjc5PC9wYWdlcz48dm9sdW1lPjE2PC92b2x1bWU+PG51bWJlcj4xPC9udW1iZXI+PGVkaXRp
b24+MjAyMTExMjc8L2VkaXRpb24+PGtleXdvcmRzPjxrZXl3b3JkPkJpb21hcmtlcnM8L2tleXdv
cmQ+PGtleXdvcmQ+QnJhaW48L2tleXdvcmQ+PGtleXdvcmQ+KkZyb250b3RlbXBvcmFsIERlbWVu
dGlhL2dlbmV0aWNzPC9rZXl3b3JkPjxrZXl3b3JkPkh1bWFuczwva2V5d29yZD48a2V5d29yZD5N
dXRhdGlvbi9nZW5ldGljczwva2V5d29yZD48a2V5d29yZD5Qcm9ncmFudWxpbnMvZ2VuZXRpY3M8
L2tleXdvcmQ+PGtleXdvcmQ+QXF1YXBvcmluIDQgKEFRUDQpPC9rZXl3b3JkPjxrZXl3b3JkPkNl
cmVicm9zcGluYWwgZmx1aWQ8L2tleXdvcmQ+PGtleXdvcmQ+TGFzc288L2tleXdvcmQ+PGtleXdv
cmQ+TmV1cm9maWxhbWVudCBtZWRpdW0gcG9seXBlcHRpZGUgKE5FRk0pPC9rZXl3b3JkPjxrZXl3
b3JkPk5ldXJvbmFsIHBlbnRyYXhpbiAyIChOUFRYMik8L2tleXdvcmQ+PGtleXdvcmQ+TmV1cm9z
ZWNyZXRvcnkgcHJvdGVpbiBWR0YgKFZHRik8L2tleXdvcmQ+PGtleXdvcmQ+UmFuZG9tIGZvcmVz
dDwva2V5d29yZD48a2V5d29yZD5TdXNwZW5zaW9uIGJlYWQgYXJyYXk8L2tleXdvcmQ+PC9rZXl3
b3Jkcz48ZGF0ZXM+PHllYXI+MjAyMTwveWVhcj48cHViLWRhdGVzPjxkYXRlPk5vdiAyNzwvZGF0
ZT48L3B1Yi1kYXRlcz48L2RhdGVzPjxpc2JuPjE3NTAtMTMyNiAoRWxlY3Ryb25pYykmI3hEOzE3
NTAtMTMyNiAoTGlua2luZyk8L2lzYm4+PGFjY2Vzc2lvbi1udW0+MzQ4MzgwODg8L2FjY2Vzc2lv
bi1udW0+PHVybHM+PHJlbGF0ZWQtdXJscz48dXJsPmh0dHBzOi8vd3d3Lm5jYmkubmxtLm5paC5n
b3YvcHVibWVkLzM0ODM4MDg4PC91cmw+PC9yZWxhdGVkLXVybHM+PC91cmxzPjxjdXN0b20xPlRo
ZSBhdXRob3JzIGRlY2xhcmUgbm8gY29tcGV0aW5nIGludGVyZXN0IHJlbGV2YW50IHRvIHRoZSB3
b3JrIGNvbmR1Y3RlZCBpbiB0aGUgcHJlc2VudGVkIHN0dWR5LjwvY3VzdG9tMT48Y3VzdG9tMj5Q
TUM4NjI2OTEwPC9jdXN0b20yPjxlbGVjdHJvbmljLXJlc291cmNlLW51bT4xMC4xMTg2L3MxMzAy
NC0wMjEtMDA0OTktNDwvZWxlY3Ryb25pYy1yZXNvdXJjZS1udW0+PHJlbW90ZS1kYXRhYmFzZS1u
YW1lPk1lZGxpbmU8L3JlbW90ZS1kYXRhYmFzZS1uYW1lPjxyZW1vdGUtZGF0YWJhc2UtcHJvdmlk
ZXI+TkxNPC9yZW1vdGUtZGF0YWJhc2UtcHJvdmlkZXI+PC9yZWNvcmQ+PC9DaXRlPjxDaXRlPjxB
dXRob3I+Qm9zdHJvbTwvQXV0aG9yPjxZZWFyPjIwMjE8L1llYXI+PFJlY051bT4zMjwvUmVjTnVt
PjxyZWNvcmQ+PHJlYy1udW1iZXI+MzI8L3JlYy1udW1iZXI+PGZvcmVpZ24ta2V5cz48a2V5IGFw
cD0iRU4iIGRiLWlkPSJ4MnhkcnZmMmd2ZnpkZ2VkNWR2dnNhcjc5ZGU5MHIwZnhkc2EiIHRpbWVz
dGFtcD0iMTczMzk5NzI2MyI+MzI8L2tleT48L2ZvcmVpZ24ta2V5cz48cmVmLXR5cGUgbmFtZT0i
Sm91cm5hbCBBcnRpY2xlIj4xNzwvcmVmLXR5cGU+PGNvbnRyaWJ1dG9ycz48YXV0aG9ycz48YXV0
aG9yPkJvc3Ryb20sIEcuPC9hdXRob3I+PGF1dGhvcj5GcmV5aHVsdCwgRS48L2F1dGhvcj48YXV0
aG9yPlZpcmhhbW1hciwgSi48L2F1dGhvcj48YXV0aG9yPkFsY29sZWEsIEQuPC9hdXRob3I+PGF1
dGhvcj5UdW1hbmksIEguPC9hdXRob3I+PGF1dGhvcj5PdHRvLCBNLjwvYXV0aG9yPjxhdXRob3I+
QnJ1bmRpbiwgUi4gTS48L2F1dGhvcj48YXV0aG9yPktpbGFuZGVyLCBMLjwvYXV0aG9yPjxhdXRo
b3I+TG93ZW5tYXJrLCBNLjwvYXV0aG9yPjxhdXRob3I+R2llZHJhaXRpcywgVi48L2F1dGhvcj48
YXV0aG9yPkxsZW8sIEEuPC9hdXRob3I+PGF1dGhvcj52b24gQXJuaW0sIEMuIEEuIEYuPC9hdXRo
b3I+PGF1dGhvcj5LdWx0aW1hLCBLLjwvYXV0aG9yPjxhdXRob3I+SW5nZWxzc29uLCBNLjwvYXV0
aG9yPjwvYXV0aG9ycz48L2NvbnRyaWJ1dG9ycz48YXV0aC1hZGRyZXNzPkRlcGFydG1lbnQgb2Yg
UHVibGljIEhlYWx0aCBhbmQgQ2FyaW5nIFNjaWVuY2VzLCBHZXJpYXRyaWNzLCBVcHBzYWxhIFVu
aXZlcnNpdHksIFVwcHNhbGEsIFN3ZWRlbi4mI3hEO0RlcGFydG1lbnQgb2YgTWVkaWNhbCBTY2ll
bmNlcywgTmF0aW9uYWwgQmlvaW5mb3JtYXRpY3MgSW5mcmFzdHJ1Y3R1cmUgU3dlZGVuLCBTY2ll
bmNlIGZvciBMaWZlIExhYm9yYXRvcnksIFVwcHNhbGEgVW5pdmVyc2l0eSwgVXBwc2FsYSwgU3dl
ZGVuLiYjeEQ7RGVwYXJ0bWVudCBvZiBOZXVyb3NjaWVuY2UsIE5ldXJvbG9neSwgVXBwc2FsYSBV
bml2ZXJzaXR5IEhvc3BpdGFsLCBVcHBzYWxhLCBTd2VkZW4uJiN4RDtNZW1vcnkgVW5pdCwgTmV1
cm9sb2d5IERlcGFydG1lbnQsIEhvc3BpdGFsIGRlIGxhIFNhbnRhIENyZXUgaSBTYW50IFBhdSwg
QmFyY2Vsb25hLCBTcGFpbi4mI3hEO0NlbnRybyBkZSBJbnZlc3RpZ2FjaW9uIEJpb21lZGljYSBl
biBSZWQgc29icmUgRW5mZXJtZWRhZGVzIE5ldXJvZGVnZW5lcmF0aXZhcyAoQ0lCRVJORUQpLCBN
YWRyaWQsIFNwYWluLiYjeEQ7RGVwYXJ0bWVudCBvZiBOZXVyb2xvZ3ksIFVsbSBVbml2ZXJzaXR5
IEhvc3BpdGFsLCBVbG0sIEdlcm1hbnkuJiN4RDtEZXBhcnRtZW50IG9mIEdlcmlhdHJpYyBNZWRp
Y2luZSwgVW5pdmVyc2l0eSBNZWRpY2FsIENlbnRlciBHb3R0aW5nZW4sIEdlb3JnLUF1Z3VzdC1V
bml2ZXJzaXR5LCBHb3R0aW5nZW4sIEdlcm1hbnkuJiN4RDtEZXBhcnRtZW50IG9mIE1lZGljYWwg
U2NpZW5jZXMsIENsaW5pY2FsIENoZW1pc3RyeSwgVXBwc2FsYSBVbml2ZXJzaXR5LCBVcHBzYWxh
LCBTd2VkZW4uPC9hdXRoLWFkZHJlc3M+PHRpdGxlcz48dGl0bGU+RGlmZmVyZW50IEluZmxhbW1h
dG9yeSBTaWduYXR1cmVzIGluIEFsemhlaW1lciZhcG9zO3MgRGlzZWFzZSBhbmQgRnJvbnRvdGVt
cG9yYWwgRGVtZW50aWEgQ2VyZWJyb3NwaW5hbCBGbHVpZDwvdGl0bGU+PHNlY29uZGFyeS10aXRs
ZT5KIEFsemhlaW1lcnMgRGlzPC9zZWNvbmRhcnktdGl0bGU+PC90aXRsZXM+PHBlcmlvZGljYWw+
PGZ1bGwtdGl0bGU+SiBBbHpoZWltZXJzIERpczwvZnVsbC10aXRsZT48L3BlcmlvZGljYWw+PHBh
Z2VzPjYyOS02NDA8L3BhZ2VzPjx2b2x1bWU+ODE8L3ZvbHVtZT48bnVtYmVyPjI8L251bWJlcj48
a2V5d29yZHM+PGtleXdvcmQ+QWdlZDwva2V5d29yZD48a2V5d29yZD5BbHpoZWltZXIgRGlzZWFz
ZS8qY2VyZWJyb3NwaW5hbCBmbHVpZC9kaWFnbm9zaXM8L2tleXdvcmQ+PGtleXdvcmQ+QW15bG9p
ZCBiZXRhLVBlcHRpZGVzLypjZXJlYnJvc3BpbmFsIGZsdWlkPC9rZXl3b3JkPjxrZXl3b3JkPkJp
b21hcmtlcnMvY2VyZWJyb3NwaW5hbCBmbHVpZDwva2V5d29yZD48a2V5d29yZD5Db2duaXRpdmUg
RHlzZnVuY3Rpb24vKmNlcmVicm9zcGluYWwgZmx1aWQvZGlhZ25vc2lzPC9rZXl3b3JkPjxrZXl3
b3JkPkNyb3NzLVNlY3Rpb25hbCBTdHVkaWVzPC9rZXl3b3JkPjxrZXl3b3JkPkZlbWFsZTwva2V5
d29yZD48a2V5d29yZD5Gcm9udG90ZW1wb3JhbCBEZW1lbnRpYS8qY2VyZWJyb3NwaW5hbCBmbHVp
ZC9kaWFnbm9zaXM8L2tleXdvcmQ+PGtleXdvcmQ+SHVtYW5zPC9rZXl3b3JkPjxrZXl3b3JkPklu
ZmxhbW1hdGlvbi8qY2VyZWJyb3NwaW5hbCBmbHVpZC9kaWFnbm9zaXM8L2tleXdvcmQ+PGtleXdv
cmQ+TWFsZTwva2V5d29yZD48a2V5d29yZD5NaWRkbGUgQWdlZDwva2V5d29yZD48a2V5d29yZD5Q
ZXB0aWRlIEZyYWdtZW50cy9jZXJlYnJvc3BpbmFsIGZsdWlkPC9rZXl3b3JkPjxrZXl3b3JkPnRh
dSBQcm90ZWlucy9jZXJlYnJvc3BpbmFsIGZsdWlkPC9rZXl3b3JkPjxrZXl3b3JkPkFsemhlaW1l
ciZhcG9zO3MgZGlzZWFzZTwva2V5d29yZD48a2V5d29yZD5mcm9udG90ZW1wb3JhbCBkZW1lbnRp
YTwva2V5d29yZD48a2V5d29yZD5taWxkIGNvZ25pdGl2ZSBpbXBhaXJtZW50PC9rZXl3b3JkPjxr
ZXl3b3JkPm5ldXJvaW5mbGFtbWF0aW9uPC9rZXl3b3JkPjxrZXl3b3JkPnByb3Rlb21pY3M8L2tl
eXdvcmQ+PC9rZXl3b3Jkcz48ZGF0ZXM+PHllYXI+MjAyMTwveWVhcj48L2RhdGVzPjxpc2JuPjE4
NzUtODkwOCAoRWxlY3Ryb25pYykmI3hEOzEzODctMjg3NyAoUHJpbnQpJiN4RDsxMzg3LTI4Nzcg
KExpbmtpbmcpPC9pc2JuPjxhY2Nlc3Npb24tbnVtPjMzODE0NDQ0PC9hY2Nlc3Npb24tbnVtPjx1
cmxzPjxyZWxhdGVkLXVybHM+PHVybD5odHRwczovL3d3dy5uY2JpLm5sbS5uaWguZ292L3B1Ym1l
ZC8zMzgxNDQ0NDwvdXJsPjwvcmVsYXRlZC11cmxzPjwvdXJscz48Y3VzdG9tMT5BdXRob3JzJmFw
b3M7IGRpc2Nsb3N1cmVzIGF2YWlsYWJsZSBvbmxpbmUgKGh0dHBzOi8vd3d3LmotYWx6LmNvbS9t
YW51c2NyaXB0LWRpc2Nsb3N1cmVzLzIwLTE1NjVyMikuPC9jdXN0b20xPjxjdXN0b20yPlBNQzgy
MDMyMjA8L2N1c3RvbTI+PGVsZWN0cm9uaWMtcmVzb3VyY2UtbnVtPjEwLjMyMzMvSkFELTIwMTU2
NTwvZWxlY3Ryb25pYy1yZXNvdXJjZS1udW0+PHJlbW90ZS1kYXRhYmFzZS1uYW1lPk1lZGxpbmU8
L3JlbW90ZS1kYXRhYmFzZS1uYW1lPjxyZW1vdGUtZGF0YWJhc2UtcHJvdmlkZXI+TkxNPC9yZW1v
dGUtZGF0YWJhc2UtcHJvdmlkZXI+PC9yZWNvcmQ+PC9DaXRlPjxDaXRlPjxBdXRob3I+UmVtbmVz
dGFsPC9BdXRob3I+PFllYXI+MjAyMDwvWWVhcj48UmVjTnVtPjM0PC9SZWNOdW0+PHJlY29yZD48
cmVjLW51bWJlcj4zNDwvcmVjLW51bWJlcj48Zm9yZWlnbi1rZXlzPjxrZXkgYXBwPSJFTiIgZGIt
aWQ9IngyeGRydmYyZ3ZmemRnZWQ1ZHZ2c2FyNzlkZTkwcjBmeGRzYSIgdGltZXN0YW1wPSIxNzMz
OTk3NDM5Ij4zNDwva2V5PjwvZm9yZWlnbi1rZXlzPjxyZWYtdHlwZSBuYW1lPSJKb3VybmFsIEFy
dGljbGUiPjE3PC9yZWYtdHlwZT48Y29udHJpYnV0b3JzPjxhdXRob3JzPjxhdXRob3I+UmVtbmVz
dGFsLCBKLjwvYXV0aG9yPjxhdXRob3I+T2lqZXJzdGVkdCwgTC48L2F1dGhvcj48YXV0aG9yPlVs
bGdyZW4sIEEuPC9hdXRob3I+PGF1dGhvcj5PbG9mc3NvbiwgSi48L2F1dGhvcj48YXV0aG9yPkJl
cmdzdHJvbSwgUy48L2F1dGhvcj48YXV0aG9yPkt1bHRpbWEsIEsuPC9hdXRob3I+PGF1dGhvcj5J
bmdlbHNzb24sIE0uPC9hdXRob3I+PGF1dGhvcj5LaWxhbmRlciwgTC48L2F1dGhvcj48YXV0aG9y
PlVobGVuLCBNLjwvYXV0aG9yPjxhdXRob3I+TWFuYmVyZywgQS48L2F1dGhvcj48YXV0aG9yPkdy
YWZmLCBDLjwvYXV0aG9yPjxhdXRob3I+Tmlsc3NvbiwgUC48L2F1dGhvcj48L2F1dGhvcnM+PC9j
b250cmlidXRvcnM+PGF1dGgtYWRkcmVzcz5EaXZpc2lvbiBvZiBBZmZpbml0eSBQcm90ZW9taWNz
LCBEZXBhcnRtZW50IG9mIFByb3RlaW4gU2NpZW5jZSwgS1RIIFJveWFsIEluc3RpdHV0ZSBvZiBU
ZWNobm9sb2d5LCBTY2lMaWZlTGFiLCBUb210ZWJvZGF2YWdlbiAyMyBBLCBBbHBoYSAyLCAxNzEg
NjUgU29sbmEsIFN0b2NraG9sbSwgU3dlZGVuLiYjeEQ7U3dlZGlzaCBGVEQgSW5pdGlhdGl2ZSwg
U3RvY2tob2xtLCBTd2VkZW4uJiN4RDtEaXZpc2lvbiBvZiBOZXVyb2dlcmlhdHJpY3MsIENlbnRy
ZSBmb3IgQWx6aGVpbWVyIFJlc2VhcmNoLCBEZXBhcnRtZW50IG9mIE5ldXJvYmlvbG9neSwgQ2Fy
ZSBTY2llbmNlcyBhbmQgU29jaWV0eSwgS2Fyb2xpbnNrYSBJbnN0aXR1dGV0LCAxNzEgNjQsIFNv
bG5hLCBTd2VkZW4uJiN4RDtVbml0IGZvciBoZXJlZGl0YXJ5IGRlbWVudGlhcywgVGhlbWUgQWdp
bmcsIEthcm9saW5za2EgVW5pdmVyc2l0eSBIb3NwaXRhbCwgU3RvY2tob2xtLCBTd2VkZW4uJiN4
RDtEZXBhcnRtZW50IG9mIE1lZGljYWwgU2NpZW5jZXMsIENsaW5pY2FsIENoZW1pc3RyeSwgVXBw
c2FsYSBVbml2ZXJzaXR5LCBVcHBzYWxhLCBTd2VkZW4uJiN4RDtEZXBhcnRtZW50IG9mIFB1Ymxp
YyBIZWFsdGggYW5kIENhcmluZyBTY2llbmNlcywgR2VyaWF0cmljcywgVXBwc2FsYSBVbml2ZXJz
aXR5LCBVcHBzYWxhLCBTd2VkZW4uJiN4RDtEZXBhcnRtZW50IG9mIE5ldXJvc2NpZW5jZSwgS2Fy
b2xpbnNrYSBJbnN0aXR1dGV0LCBTb2xuYSwgU3dlZGVuLiYjeEQ7U3dlZGlzaCBGVEQgSW5pdGlh
dGl2ZSwgU3RvY2tob2xtLCBTd2VkZW4uIGNhcm9saW5lLmdyYWZmQGtpLnNlLiYjeEQ7RGl2aXNp
b24gb2YgTmV1cm9nZXJpYXRyaWNzLCBDZW50cmUgZm9yIEFsemhlaW1lciBSZXNlYXJjaCwgRGVw
YXJ0bWVudCBvZiBOZXVyb2Jpb2xvZ3ksIENhcmUgU2NpZW5jZXMgYW5kIFNvY2lldHksIEthcm9s
aW5za2EgSW5zdGl0dXRldCwgMTcxIDY0LCBTb2xuYSwgU3dlZGVuLiBjYXJvbGluZS5ncmFmZkBr
aS5zZS4mI3hEO1VuaXQgZm9yIGhlcmVkaXRhcnkgZGVtZW50aWFzLCBUaGVtZSBBZ2luZywgS2Fy
b2xpbnNrYSBVbml2ZXJzaXR5IEhvc3BpdGFsLCBTdG9ja2hvbG0sIFN3ZWRlbi4gY2Fyb2xpbmUu
Z3JhZmZAa2kuc2UuJiN4RDtEaXZpc2lvbiBvZiBBZmZpbml0eSBQcm90ZW9taWNzLCBEZXBhcnRt
ZW50IG9mIFByb3RlaW4gU2NpZW5jZSwgS1RIIFJveWFsIEluc3RpdHV0ZSBvZiBUZWNobm9sb2d5
LCBTY2lMaWZlTGFiLCBUb210ZWJvZGF2YWdlbiAyMyBBLCBBbHBoYSAyLCAxNzEgNjUgU29sbmEs
IFN0b2NraG9sbSwgU3dlZGVuLiBwZXRlci5uaWxzc29uQHNjaWxpZmVsYWIuc2UuJiN4RDtTd2Vk
aXNoIEZURCBJbml0aWF0aXZlLCBTdG9ja2hvbG0sIFN3ZWRlbi4gcGV0ZXIubmlsc3NvbkBzY2ls
aWZlbGFiLnNlLjwvYXV0aC1hZGRyZXNzPjx0aXRsZXM+PHRpdGxlPkFsdGVyZWQgbGV2ZWxzIG9m
IENTRiBwcm90ZWlucyBpbiBwYXRpZW50cyB3aXRoIEZURCwgcHJlc3ltcHRvbWF0aWMgbXV0YXRp
b24gY2FycmllcnMgYW5kIG5vbi1jYXJyaWVyczwvdGl0bGU+PHNlY29uZGFyeS10aXRsZT5UcmFu
c2wgTmV1cm9kZWdlbmVyPC9zZWNvbmRhcnktdGl0bGU+PC90aXRsZXM+PHBlcmlvZGljYWw+PGZ1
bGwtdGl0bGU+VHJhbnNsIE5ldXJvZGVnZW5lcjwvZnVsbC10aXRsZT48L3BlcmlvZGljYWw+PHBh
Z2VzPjI3PC9wYWdlcz48dm9sdW1lPjk8L3ZvbHVtZT48bnVtYmVyPjE8L251bWJlcj48ZT==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fldChar w:fldCharType="begin">
          <w:fldData xml:space="preserve">ZGl0aW9uPjIwMjAwNjIzPC9lZGl0aW9uPjxrZXl3b3Jkcz48a2V5d29yZD5BZHVsdDwva2V5d29y
ZD48a2V5d29yZD5BZ2VkPC9rZXl3b3JkPjxrZXl3b3JkPkJpb21hcmtlcnMvY2VyZWJyb3NwaW5h
bCBmbHVpZDwva2V5d29yZD48a2V5d29yZD5DZXJlYnJvc3BpbmFsIEZsdWlkIFByb3RlaW5zLypj
ZXJlYnJvc3BpbmFsIGZsdWlkLypnZW5ldGljczwva2V5d29yZD48a2V5d29yZD5Db2hvcnQgU3R1
ZGllczwva2V5d29yZD48a2V5d29yZD5GZW1hbGU8L2tleXdvcmQ+PGtleXdvcmQ+RnJvbnRvdGVt
cG9yYWwgRGVtZW50aWEvKmNlcmVicm9zcGluYWwgZmx1aWQvKmdlbmV0aWNzPC9rZXl3b3JkPjxr
ZXl3b3JkPkdlbmV0aWMgVGVzdGluZy9tZXRob2RzPC9rZXl3b3JkPjxrZXl3b3JkPipIZXRlcm96
eWdvdGU8L2tleXdvcmQ+PGtleXdvcmQ+SHVtYW5zPC9rZXl3b3JkPjxrZXl3b3JkPk1hbGU8L2tl
eXdvcmQ+PGtleXdvcmQ+TWlkZGxlIEFnZWQ8L2tleXdvcmQ+PGtleXdvcmQ+TXV0YXRpb24vKmdl
bmV0aWNzPC9rZXl3b3JkPjxrZXl3b3JkPlBpbG90IFByb2plY3RzPC9rZXl3b3JkPjxrZXl3b3Jk
PlByb2Ryb21hbCBTeW1wdG9tczwva2V5d29yZD48a2V5d29yZD5BbnRpYm9keSBzdXNwZW5zaW9u
IGJlYWQgYXJyYXk8L2tleXdvcmQ+PGtleXdvcmQ+QmlvbWFya2Vyczwva2V5d29yZD48a2V5d29y
ZD5DZXJlYnJvc3BpbmFsIGZsdWlkPC9rZXl3b3JkPjxrZXl3b3JkPkZyb250b3RlbXBvcmFsIGRl
bWVudGlhPC9rZXl3b3JkPjxrZXl3b3JkPlByb3Rlb21pY3M8L2tleXdvcmQ+PC9rZXl3b3Jkcz48
ZGF0ZXM+PHllYXI+MjAyMDwveWVhcj48cHViLWRhdGVzPjxkYXRlPkp1biAyMzwvZGF0ZT48L3B1
Yi1kYXRlcz48L2RhdGVzPjxpc2JuPjIwNDctOTE1OCAoUHJpbnQpJiN4RDsyMDQ3LTkxNTggKEVs
ZWN0cm9uaWMpJiN4RDsyMDQ3LTkxNTggKExpbmtpbmcpPC9pc2JuPjxhY2Nlc3Npb24tbnVtPjMy
NTc2MjYyPC9hY2Nlc3Npb24tbnVtPjx1cmxzPjxyZWxhdGVkLXVybHM+PHVybD5odHRwczovL3d3
dy5uY2JpLm5sbS5uaWguZ292L3B1Ym1lZC8zMjU3NjI2MjwvdXJsPjwvcmVsYXRlZC11cmxzPjwv
dXJscz48Y3VzdG9tMT5UaGUgYXV0aG9ycyBkZWNsYXJlIG5vIGNvbXBldGluZyBpbnRlcmVzdCBy
ZWxldmFudCB0byB0aGUgd29yayBjb25kdWN0ZWQgaW4gdGhlIHByZXNlbnRlZCBzdHVkeS48L2N1
c3RvbTE+PGN1c3RvbTI+UE1DNzMxMDU2MzwvY3VzdG9tMj48ZWxlY3Ryb25pYy1yZXNvdXJjZS1u
dW0+MTAuMTE4Ni9zNDAwMzUtMDIwLTAwMTk4LXk8L2VsZWN0cm9uaWMtcmVzb3VyY2UtbnVtPjxy
ZW1vdGUtZGF0YWJhc2UtbmFtZT5NZWRsaW5lPC9yZW1vdGUtZGF0YWJhc2UtbmFtZT48cmVtb3Rl
LWRhdGFiYXNlLXByb3ZpZGVyPk5MTTwvcmVtb3RlLWRhdGFiYXNlLXByb3ZpZGVyPjwvcmVjb3Jk
PjwvQ2l0ZT48Q2l0ZT48QXV0aG9yPnZhbiBkZXIgRW5kZTwvQXV0aG9yPjxZZWFyPjIwMTk8L1ll
YXI+PFJlY051bT4zNTwvUmVjTnVtPjxyZWNvcmQ+PHJlYy1udW1iZXI+MzU8L3JlYy1udW1iZXI+
PGZvcmVpZ24ta2V5cz48a2V5IGFwcD0iRU4iIGRiLWlkPSJ4MnhkcnZmMmd2ZnpkZ2VkNWR2dnNh
cjc5ZGU5MHIwZnhkc2EiIHRpbWVzdGFtcD0iMTczMzk5ODU4MCI+MzU8L2tleT48L2ZvcmVpZ24t
a2V5cz48cmVmLXR5cGUgbmFtZT0iSm91cm5hbCBBcnRpY2xlIj4xNzwvcmVmLXR5cGU+PGNvbnRy
aWJ1dG9ycz48YXV0aG9ycz48YXV0aG9yPnZhbiBkZXIgRW5kZSwgRS4gTC48L2F1dGhvcj48YXV0
aG9yPk1lZXRlciwgTC4gSC48L2F1dGhvcj48YXV0aG9yPlN0aW5nbCwgQy48L2F1dGhvcj48YXV0
aG9yPnZhbiBSb29paiwgSi4gRy4gSi48L2F1dGhvcj48YXV0aG9yPlN0b29wLCBNLiBQLjwvYXV0
aG9yPjxhdXRob3I+TmlqaG9sdCwgRC4gQS4gVC48L2F1dGhvcj48YXV0aG9yPlNhbmNoZXotVmFs
bGUsIFIuPC9hdXRob3I+PGF1dGhvcj5HcmFmZiwgQy48L2F1dGhvcj48YXV0aG9yPk9pamVyc3Rl
ZHQsIEwuPC9hdXRob3I+PGF1dGhvcj5Hcm9zc21hbiwgTS48L2F1dGhvcj48YXV0aG9yPk1jTWls
bGFuLCBDLjwvYXV0aG9yPjxhdXRob3I+UGlqbmVuYnVyZywgWS4gQS4gTC48L2F1dGhvcj48YXV0
aG9yPkxhZm9yY2UsIFIuLCBKci48L2F1dGhvcj48YXV0aG9yPkJpbmV0dGksIEcuPC9hdXRob3I+
PGF1dGhvcj5CZW51c3NpLCBMLjwvYXV0aG9yPjxhdXRob3I+R2hpZG9uaSwgUi48L2F1dGhvcj48
YXV0aG9yPkx1aWRlciwgVC4gTS48L2F1dGhvcj48YXV0aG9yPlNlZWxhYXIsIEguPC9hdXRob3I+
PGF1dGhvcj52YW4gU3dpZXRlbiwgSi4gQy48L2F1dGhvcj48L2F1dGhvcnM+PC9jb250cmlidXRv
cnM+PGF1dGgtYWRkcmVzcz5EZXBhcnRtZW50IG9mIE5ldXJvbG9neSBFcmFzbXVzIE1lZGljYWwg
Q2VudGVyIFBPIEJveCAyMDQwIDMwMTUgR0QgUm90dGVyZGFtIFRoZSBOZXRoZXJsYW5kcy4mI3hE
O0xhYm9yYXRvcnkgb2YgTmV1cm8tb25jb2xvZ3kgQ2xpbmljYWwgYW5kIENhbmNlciBQcm90ZW9t
aWNzIERlcGFydG1lbnQgb2YgTmV1cm9sb2d5IEVyYXNtdXMgTWVkaWNhbCBDZW50ZXIgUE8gQm94
IDIwNDAgMzAwMCBDQSBSb3R0ZXJkYW0gVGhlIE5ldGhlcmxhbmRzLiYjeEQ7RGVwYXJ0bWVudCBv
ZiBJbnRlcm5hbCBNZWRpY2luZSBFcmFzbXVzIE1lZGljYWwgQ2VudGVyIFBPIEJveCAyMDQwIDMw
MTUgR0QgUm90dGVyZGFtIFRoZSBOZXRoZXJsYW5kcy4mI3hEO0FsemhlaW1lciZhcG9zO3MgRGlz
ZWFzZSBhbmQgT3RoZXIgQ29nbml0aXZlIERpc29yZGVycyBVbml0IERlcGFydG1lbnQgb2YgTmV1
cm9sb2d5IEhvc3BpdGFsIENsaW5pYyBJbnN0aXR1dCBkJmFwb3M7SW52ZXN0aWdhY2lvIEJpb21l
ZGljYSBBdWd1c3QgUGkgaSBTdW55ZXIgVmlsbGFycm9lbCwgMTcwIDA4MDM2IEJhcmNlbG9uYSBT
cGFpbi4mI3hEO0RpdmlzaW9uIG9mIE5ldXJvZ2VyaWF0cmljcyBEZXBhcnRtZW50IE5WUyBLYXJv
bGluc2thIEluc3RpdHV0ZXQgQ2VudGVyIGZvciBBbHpoZWltZXIgUmVzZWFyY2ggVmlzaW9uc2dh
dGFuIDQgMTcxIDY0IFNvbG5hIFN0b2NraG9sbSBTd2VkZW4uJiN4RDtVbml0IGZvciBIZXJlZGl0
YXJ5IERlbWVudGlhcyBUaGVtZSBBZ2luZyBLYXJvbGluc2thIFVuaXZlcnNpdHkgSG9zcGl0YWwt
U29sbmEgMTcxIDY0IFN0b2NraG9sbSBTd2VkZW4uJiN4RDtEZXBhcnRtZW50IG9mIE5ldXJvbG9n
eSBQZW5uIEZyb250b3RlbXBvcmFsIERlZ2VuZXJhdGlvbiBDZW50ZXIgVW5pdmVyc2l0eSBvZiBQ
ZW5uc3lsdmFuaWEgUGVyZWxtYW4gU2Nob29sIG9mIE1lZGljaW5lIFBoaWxhZGVscGhpYSBQZW5u
c3lsdmFuaWEuJiN4RDtBbHpoZWltZXIgQ2VudGVyIGFuZCBEZXBhcnRtZW50IG9mIE5ldXJvbG9n
eSBOZXVyb3NjaWVuY2UgQ2FtcHVzIEFtc3RlcmRhbSBWVSBVbml2ZXJzaXR5IE1lZGljYWwgQ2Vu
dGVyIFBPIEJveCA3MDU3IDEwMDcgTUIgQW1zdGVyZGFtIFRoZSBOZXRoZXJsYW5kcy4mI3hEO0Ns
aW5pcXVlIEludGVyZGlzY2lwbGluYWlyZSBkZSBNZW1vaXJlIChDSU1FKSBDSFUgZGUgUXVlYmVj
IERlcGFydGVtZW50IGRlcyBTY2llbmNlcyBOZXVyb2xvZ2lxdWVzIFVuaXZlcnNpdGUgTGF2YWwg
UXVlYmVjIFF1ZWJlYyBDYW5hZGEuJiN4RDtNb2xlY3VsYXIgTWFya2VycyBMYWJvcmF0b3J5IElS
Q0NTIElzdGl0dXRvIENlbnRybyBTYW4gR2lvdmFubmkgZGkgRGlvIEZhdGViZW5lZnJhdGVsbGkg
dmlhIFBpbGFzdHJvbmkgNCBCcmVzY2lhIDI1MTI1IEl0YWx5LiYjeEQ7TUFDIE1lbW9yeSBDbGlu
aWMgSVJDQ1MgSXN0aXR1dG8gQ2VudHJvIFNhbiBHaW92YW5uaSBkaSBEaW8gRmF0ZWJlbmVmcmF0
ZWxsaSB2aWEgUGlsYXN0cm9uaSA0IEJyZXNjaWEgMjUxMjUgSXRhbHkuPC9hdXRoLWFkZHJlc3M+
PHRpdGxlcz48dGl0bGU+Tm92ZWwgQ1NGIGJpb21hcmtlcnMgaW4gZ2VuZXRpYyBmcm9udG90ZW1w
b3JhbCBkZW1lbnRpYSBpZGVudGlmaWVkIGJ5IHByb3Rlb21pY3M8L3RpdGxlPjxzZWNvbmRhcnkt
dGl0bGU+QW5uIENsaW4gVHJhbnNsIE5ldXJvbDwvc2Vjb25kYXJ5LXRpdGxlPjwvdGl0bGVzPjxw
ZXJpb2RpY2FsPjxmdWxsLXRpdGxlPkFubiBDbGluIFRyYW5zbCBOZXVyb2w8L2Z1bGwtdGl0bGU+
PC9wZXJpb2RpY2FsPjxwYWdlcz42OTgtNzA3PC9wYWdlcz48dm9sdW1lPjY8L3ZvbHVtZT48bnVt
YmVyPjQ8L251bWJlcj48ZWRpdGlvbj4yMDE5MDMwNzwvZWRpdGlvbj48a2V5d29yZHM+PGtleXdv
cmQ+QWR1bHQ8L2tleXdvcmQ+PGtleXdvcmQ+QWdlZDwva2V5d29yZD48a2V5d29yZD5CaW9tYXJr
ZXJzLypjZXJlYnJvc3BpbmFsIGZsdWlkPC9rZXl3b3JkPjxrZXl3b3JkPkM5b3JmNzIgUHJvdGVp
bi9nZW5ldGljczwva2V5d29yZD48a2V5d29yZD5Db2hvcnQgU3R1ZGllczwva2V5d29yZD48a2V5
d29yZD5GZW1hbGU8L2tleXdvcmQ+PGtleXdvcmQ+RnJvbnRvdGVtcG9yYWwgRGVtZW50aWEvKmNl
cmVicm9zcGluYWwgZmx1aWQvKmdlbmV0aWNzPC9rZXl3b3JkPjxrZXl3b3JkPkhldGVyb3p5Z290
ZTwva2V5d29yZD48a2V5d29yZD5IdW1hbnM8L2tleXdvcmQ+PGtleXdvcmQ+SW50ZXJjZWxsdWxh
ciBTaWduYWxpbmcgUGVwdGlkZXMgYW5kIFByb3RlaW5zL2dlbmV0aWNzPC9rZXl3b3JkPjxrZXl3
b3JkPk1hbGU8L2tleXdvcmQ+PGtleXdvcmQ+TWlkZGxlIEFnZWQ8L2tleXdvcmQ+PGtleXdvcmQ+
TXV0YXRpb24vZ2VuZXRpY3M8L2tleXdvcmQ+PGtleXdvcmQ+UGljayBEaXNlYXNlIG9mIHRoZSBC
cmFpbi9jZXJlYnJvc3BpbmFsIGZsdWlkL2dlbmV0aWNzPC9rZXl3b3JkPjxrZXl3b3JkPipQcm90
ZW9taWNzL21ldGhvZHM8L2tleXdvcmQ+PC9rZXl3b3Jkcz48ZGF0ZXM+PHllYXI+MjAxOTwveWVh
cj48cHViLWRhdGVzPjxkYXRlPkFwcjwvZGF0ZT48L3B1Yi1kYXRlcz48L2RhdGVzPjxpc2JuPjIz
MjgtOTUwMyAoUHJpbnQpJiN4RDsyMzI4LTk1MDMgKEVsZWN0cm9uaWMpJiN4RDsyMzI4LTk1MDMg
KExpbmtpbmcpPC9pc2JuPjxhY2Nlc3Npb24tbnVtPjMxMDE5OTk0PC9hY2Nlc3Npb24tbnVtPjx1
cmxzPjxyZWxhdGVkLXVybHM+PHVybD5odHRwczovL3d3dy5uY2JpLm5sbS5uaWguZ292L3B1Ym1l
ZC8zMTAxOTk5NDwvdXJsPjwvcmVsYXRlZC11cmxzPjwvdXJscz48Y3VzdG9tMT5UaGUgYXV0aG9y
cyByZXBvcnQgbm8gY29uZmxpY3Qgb2YgaW50ZXJlc3QgcmVsZXZhbnQgdG8gdGhpcyB3b3JrLjwv
Y3VzdG9tMT48Y3VzdG9tMj5QTUM2NDY5MzQzPC9jdXN0b20yPjxlbGVjdHJvbmljLXJlc291cmNl
LW51bT4xMC4xMDAyL2FjbjMuNzQ1PC9lbGVjdHJvbmljLXJlc291cmNlLW51bT48cmVtb3RlLWRh
dGFiYXNlLW5hbWU+TWVkbGluZTwvcmVtb3RlLWRhdGFiYXNlLW5hbWU+PHJlbW90ZS1kYXRhYmFz
ZS1wcm92aWRlcj5OTE08L3JlbW90ZS1kYXRhYmFzZS1wcm92aWRlcj48L3JlY29yZD48L0NpdGU+
PENpdGU+PEF1dGhvcj5UZXVuaXNzZW48L0F1dGhvcj48WWVhcj4yMDE2PC9ZZWFyPjxSZWNOdW0+
MTQ8L1JlY051bT48cmVjb3JkPjxyZWMtbnVtYmVyPjE0PC9yZWMtbnVtYmVyPjxmb3JlaWduLWtl
eXM+PGtleSBhcHA9IkVOIiBkYi1pZD0ieDJ4ZHJ2ZjJndmZ6ZGdlZDVkdnZzYXI3OWRlOTByMGZ4
ZHNhIiB0aW1lc3RhbXA9IjE3MzM5OTQ1NjgiPjE0PC9rZXk+PC9mb3JlaWduLWtleXM+PHJlZi10
eXBlIG5hbWU9IkpvdXJuYWwgQXJ0aWNsZSI+MTc8L3JlZi10eXBlPjxjb250cmlidXRvcnM+PGF1
dGhvcnM+PGF1dGhvcj5UZXVuaXNzZW4sIEMuIEUuPC9hdXRob3I+PGF1dGhvcj5FbGlhcywgTi48
L2F1dGhvcj48YXV0aG9yPktvZWwtU2ltbWVsaW5rLCBNLiBKLjwvYXV0aG9yPjxhdXRob3I+RHVy
aWV1eC1MdSwgUy48L2F1dGhvcj48YXV0aG9yPk1hbGVremFkZWgsIEEuPC9hdXRob3I+PGF1dGhv
cj5QaGFtLCBULiBWLjwvYXV0aG9yPjxhdXRob3I+UGllcnNtYSwgUy4gUi48L2F1dGhvcj48YXV0
aG9yPkJlY2NhcmksIFQuPC9hdXRob3I+PGF1dGhvcj5NZWV0ZXIsIEwuIEguPC9hdXRob3I+PGF1
dGhvcj5Eb3BwZXIsIEUuIEcuPC9hdXRob3I+PGF1dGhvcj52YW4gU3dpZXRlbiwgSi4gQy48L2F1
dGhvcj48YXV0aG9yPkppbWVuZXosIEMuIFIuPC9hdXRob3I+PGF1dGhvcj5QaWpuZW5idXJnLCBZ
LiBBLjwvYXV0aG9yPjwvYXV0aG9ycz48L2NvbnRyaWJ1dG9ycz48YXV0aC1hZGRyZXNzPk5ldXJv
Y2hlbWlzdHJ5IExhYm9yYXRvcnkgYW5kIEJpb2JhbmssIERlcGFydG1lbnQgb2YgQ2xpbmljYWwg
Q2hlbWlzdHJ5LCBOZXVyb3NjaWVuY2UgQ2FtcHVzIEFtc3RlcmRhbSwgVlUgVW5pdmVyc2l0eSBN
ZWRpY2FsIENlbnRlciwgQW1zdGVyZGFtLCBUaGUgTmV0aGVybGFuZHMuJiN4RDtPbmNvUHJvdGVv
bWljcyBMYWJvcmF0b3J5LCBEZXBhcnRtZW50IG9mIE1lZGljYWwgT25jb2xvZ3ksIFZVIFVuaXZl
cnNpdHkgTWVkaWNhbCBDZW50ZXIsIEFtc3RlcmRhbSwgVGhlIE5ldGhlcmxhbmRzLiYjeEQ7RGVw
YXJ0bWVudCBvZiBQaGFybWFjZXV0aWNhbCBTY2llbmNlcywgVW5pdmVyc2l0eSBvZiBQZXJ1Z2lh
LCBQZXJ1Z2lhLCBJdGFseS4mI3hEO0RlcGFydG1lbnQgb2YgTmV1cm9sb2d5LCBFcmFzbXVzIE1l
ZGljYWwgQ2VudGVyLCBSb3R0ZXJkYW0sIFRoZSBOZXRoZXJsYW5kcy4mI3hEO0RlcGFydG1lbnQg
b2YgTmV1cm9sb2d5LCBFcmFzbXVzIE1lZGljYWwgQ2VudGVyLCBSb3R0ZXJkYW0sIFRoZSBOZXRo
ZXJsYW5kczsgQWx6aGVpbWVyIENlbnRlciAmYW1wOyBEZXBhcnRtZW50IG9mIE5ldXJvbG9neSwg
TmV1cm9zY2llbmNlIENhbXB1cyBBbXN0ZXJkYW0sIFZVIFVuaXZlcnNpdHkgTWVkaWNhbCBDZW50
ZXIsIEFtc3RlcmRhbSwgVGhlIE5ldGhlcmxhbmRzLiYjeEQ7QWx6aGVpbWVyIENlbnRlciAmYW1w
OyBEZXBhcnRtZW50IG9mIE5ldXJvbG9neSwgTmV1cm9zY2llbmNlIENhbXB1cyBBbXN0ZXJkYW0s
IFZVIFVuaXZlcnNpdHkgTWVkaWNhbCBDZW50ZXIsIEFtc3RlcmRhbSwgVGhlIE5ldGhlcmxhbmRz
LjwvYXV0aC1hZGRyZXNzPjx0aXRsZXM+PHRpdGxlPk5vdmVsIGRpYWdub3N0aWMgY2VyZWJyb3Nw
aW5hbCBmbHVpZCBiaW9tYXJrZXJzIGZvciBwYXRob2xvZ2ljIHN1YnR5cGVzIG9mIGZyb250b3Rl
bXBvcmFsIGRlbWVudGlhIGlkZW50aWZpZWQgYnkgcHJvdGVvbWljczwvdGl0bGU+PHNlY29uZGFy
eS10aXRsZT5BbHpoZWltZXJzIERlbWVudCAoQW1zdCk8L3NlY29uZGFyeS10aXRsZT48L3RpdGxl
cz48cGVyaW9kaWNhbD48ZnVsbC10aXRsZT5BbHpoZWltZXJzIERlbWVudCAoQW1zdCk8L2Z1bGwt
dGl0bGU+PC9wZXJpb2RpY2FsPjxwYWdlcz44Ni05NDwvcGFnZXM+PHZvbHVtZT4yPC92b2x1bWU+
PGVkaXRpb24+MjAxNjAxMTk8L2VkaXRpb24+PGtleXdvcmRzPjxrZXl3b3JkPkJpb21hcmtlcnM8
L2tleXdvcmQ+PGtleXdvcmQ+Q2VyZWJyb3NwaW5hbCBmbHVpZDwva2V5d29yZD48a2V5d29yZD5E
aWZmZXJlbnRpYWwgZGlhZ25vc2lzPC9rZXl3b3JkPjxrZXl3b3JkPkZyb250b3RlbXBvcmFsIGRl
bWVudGlhPC9rZXl3b3JkPjxrZXl3b3JkPlBhdGhvbG9neTwva2V5d29yZD48a2V5d29yZD5Qcm90
ZW9taWNzPC9rZXl3b3JkPjxrZXl3b3JkPlRkcC00Mzwva2V5d29yZD48a2V5d29yZD5UYXU8L2tl
eXdvcmQ+PC9rZXl3b3Jkcz48ZGF0ZXM+PHllYXI+MjAxNjwveWVhcj48L2RhdGVzPjxpc2JuPjIz
NTItODcyOSAoUHJpbnQpJiN4RDsyMzUyLTg3MjkgKEVsZWN0cm9uaWMpJiN4RDsyMzUyLTg3Mjkg
KExpbmtpbmcpPC9pc2JuPjxhY2Nlc3Npb24tbnVtPjI3MjM5NTM5PC9hY2Nlc3Npb24tbnVtPjx1
cmxzPjxyZWxhdGVkLXVybHM+PHVybD5odHRwczovL3d3dy5uY2JpLm5sbS5uaWguZ292L3B1Ym1l
ZC8yNzIzOTUzOTwvdXJsPjx1cmw+aHR0cHM6Ly9wbWMubmNiaS5ubG0ubmloLmdvdi9hcnRpY2xl
cy9QTUM0ODc5NjU0L3BkZi9tYWluLnBkZjwvdXJsPjwvcmVsYXRlZC11cmxzPjwvdXJscz48Y3Vz
dG9tMj5QTUM0ODc5NjU0PC9jdXN0b20yPjxlbGVjdHJvbmljLXJlc291cmNlLW51bT4xMC4xMDE2
L2ouZGFkbS4yMDE1LjEyLjAwNDwvZWxlY3Ryb25pYy1yZXNvdXJjZS1udW0+PHJlbW90ZS1kYXRh
YmFzZS1uYW1lPlB1Yk1lZC1ub3QtTUVETElORTwvcmVtb3RlLWRhdGFiYXNlLW5hbWU+PHJlbW90
ZS1kYXRhYmFzZS1wcm92aWRlcj5OTE08L3JlbW90ZS1kYXRhYmFzZS1wcm92aWRlcj48L3JlY29y
ZD48L0NpdGU+PC9FbmROb3RlPn==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r>
      <w:r>
        <w:rPr>
          <w:rFonts w:ascii="Arial" w:hAnsi="Arial" w:cs="Arial"/>
          <w:noProof/>
          <w:sz w:val="24"/>
          <w:szCs w:val="24"/>
          <w:lang w:val="en-US"/>
        </w:rPr>
        <w:fldChar w:fldCharType="separate"/>
      </w:r>
      <w:r>
        <w:rPr>
          <w:rFonts w:ascii="Arial" w:hAnsi="Arial" w:cs="Arial"/>
          <w:noProof/>
          <w:sz w:val="24"/>
          <w:szCs w:val="24"/>
          <w:lang w:val="en-US"/>
        </w:rPr>
        <w:t>(15-21)</w:t>
      </w:r>
      <w:r>
        <w:rPr>
          <w:rFonts w:ascii="Arial" w:hAnsi="Arial" w:cs="Arial"/>
          <w:noProof/>
          <w:sz w:val="24"/>
          <w:szCs w:val="24"/>
          <w:lang w:val="en-US"/>
        </w:rPr>
        <w:fldChar w:fldCharType="end"/>
      </w:r>
    </w:p>
    <w:p w14:paraId="67707B6C" w14:textId="77777777" w:rsidR="00A72698" w:rsidRDefault="00A72698" w:rsidP="00A72698">
      <w:pPr>
        <w:rPr>
          <w:rFonts w:ascii="Arial" w:hAnsi="Arial" w:cs="Arial"/>
          <w:noProof/>
          <w:sz w:val="24"/>
          <w:szCs w:val="24"/>
          <w:lang w:val="en-US"/>
        </w:rPr>
      </w:pPr>
      <w:r>
        <w:rPr>
          <w:rFonts w:ascii="Arial" w:hAnsi="Arial" w:cs="Arial"/>
          <w:noProof/>
          <w:sz w:val="24"/>
          <w:szCs w:val="24"/>
          <w:lang w:val="en-US"/>
        </w:rPr>
        <w:t xml:space="preserve">MCI references: </w:t>
      </w:r>
      <w:r>
        <w:rPr>
          <w:rFonts w:ascii="Arial" w:hAnsi="Arial" w:cs="Arial"/>
          <w:noProof/>
          <w:sz w:val="24"/>
          <w:szCs w:val="24"/>
          <w:lang w:val="en-US"/>
        </w:rPr>
        <w:fldChar w:fldCharType="begin">
          <w:fldData xml:space="preserve">PEVuZE5vdGU+PENpdGU+PEF1dGhvcj5EZWx2ZW5uZTwvQXV0aG9yPjxZZWFyPjIwMjM8L1llYXI+
PFJlY051bT4xNjwvUmVjTnVtPjxEaXNwbGF5VGV4dD4oMywgMTEsIDIyLTI0KTwvRGlzcGxheVRl
eHQ+PHJlY29yZD48cmVjLW51bWJlcj4xNjwvcmVjLW51bWJlcj48Zm9yZWlnbi1rZXlzPjxrZXkg
YXBwPSJFTiIgZGItaWQ9IngyeGRydmYyZ3ZmemRnZWQ1ZHZ2c2FyNzlkZTkwcjBmeGRzYSIgdGlt
ZXN0YW1wPSIxNzMzOTk1MTA4Ij4xNjwva2V5PjwvZm9yZWlnbi1rZXlzPjxyZWYtdHlwZSBuYW1l
PSJKb3VybmFsIEFydGljbGUiPjE3PC9yZWYtdHlwZT48Y29udHJpYnV0b3JzPjxhdXRob3JzPjxh
dXRob3I+RGVsdmVubmUsIEEuPC9hdXRob3I+PGF1dGhvcj5Hb2JvbSwgSi48L2F1dGhvcj48YXV0
aG9yPlRpam1zLCBCLjwvYXV0aG9yPjxhdXRob3I+Qm9zLCBJLjwvYXV0aG9yPjxhdXRob3I+UmV1
cywgTC4gTS48L2F1dGhvcj48YXV0aG9yPkRvYnJpY2ljLCBWLjwvYXV0aG9yPjxhdXRob3I+S2F0
ZSwgTS4gVC48L2F1dGhvcj48YXV0aG9yPlZlcmhleSwgRi48L2F1dGhvcj48YXV0aG9yPlJhbWFr
ZXJzLCBJLjwvYXV0aG9yPjxhdXRob3I+U2NoZWx0ZW5zLCBQLjwvYXV0aG9yPjxhdXRob3I+VGV1
bmlzc2VuLCBDLiBFLjwvYXV0aG9yPjxhdXRob3I+VmFuZGVuYmVyZ2hlLCBSLjwvYXV0aG9yPjxh
dXRob3I+U2NoYWV2ZXJiZWtlLCBKLjwvYXV0aG9yPjxhdXRob3I+R2FiZWwsIFMuPC9hdXRob3I+
PGF1dGhvcj5Qb3BwLCBKLjwvYXV0aG9yPjxhdXRob3I+UGV5cmF0b3V0LCBHLjwvYXV0aG9yPjxh
dXRob3I+TWFydGluZXotTGFnZSwgUC48L2F1dGhvcj48YXV0aG9yPlRhaW50YSwgTS48L2F1dGhv
cj48YXV0aG9yPlRzb2xha2ksIE0uPC9hdXRob3I+PGF1dGhvcj5GcmV1bmQtTGV2aSwgWS48L2F1
dGhvcj48YXV0aG9yPkxvdmVzdG9uZSwgUy48L2F1dGhvcj48YXV0aG9yPlN0cmVmZmVyLCBKLjwv
YXV0aG9yPjxhdXRob3I+QmFya2hvZiwgRi48L2F1dGhvcj48YXV0aG9yPkJlcnRyYW0sIEwuPC9h
dXRob3I+PGF1dGhvcj5CbGVubm93LCBLLjwvYXV0aG9yPjxhdXRob3I+WmV0dGVyYmVyZywgSC48
L2F1dGhvcj48YXV0aG9yPlZpc3NlciwgUC4gSi48L2F1dGhvcj48YXV0aG9yPlZvcywgUy4gSi4g
Qi48L2F1dGhvcj48L2F1dGhvcnM+PC9jb250cmlidXRvcnM+PGF1dGgtYWRkcmVzcz5EZXBhcnRt
ZW50IG9mIFBzeWNoaWF0cnkgYW5kIE5ldXJvcHN5Y2hvbG9neSwgQWx6aGVpbWVyIENlbnRydW0g
TGltYnVyZywgU2Nob29sIGZvciBNZW50YWwgSGVhbHRoIGFuZCBOZXVyb3NjaWVuY2UsIE1hYXN0
cmljaHQgVW5pdmVyc2l0eSwgTWFhc3RyaWNodCwgdGhlIE5ldGhlcmxhbmRzLiYjeEQ7Q2xpbmlj
YWwgTmV1cm9jaGVtaXN0cnkgTGFib3JhdG9yeSwgU2FobGdyZW5za2EgVW5pdmVyc2l0eSBIb3Nw
aXRhbCwgTW9sbmRhbCwgU3dlZGVuLiYjeEQ7RGVwYXJ0bWVudCBvZiBQc3ljaGlhdHJ5IGFuZCBO
ZXVyb2NoZW1pc3RyeSwgSW5zdGl0dXRlIG9mIE5ldXJvc2NpZW5jZSBhbmQgUGh5c2lvbG9neSwg
U2FobGdyZW5za2EgQWNhZGVteSBhdCB0aGUgVW5pdmVyc2l0eSBvZiBHb3RoZW5idXJnLCBNb2xu
ZGFsLCBTd2VkZW4uJiN4RDtBbHpoZWltZXIgQ2VudGVyIEFtc3RlcmRhbSwgRGVwYXJ0bWVudCBv
ZiBOZXVyb2xvZ3ksIEFtc3RlcmRhbSBOZXVyb3NjaWVuY2UsIFZyaWplIFVuaXZlcnNpdGVpdCBB
bXN0ZXJkYW0sIEFtc3RlcmRhbSBVTUMsIHRoZSBOZXRoZXJsYW5kcy4mI3hEO0x1YmVjayBJbnRl
cmRpc2NpcGxpbmFyeSBQbGF0Zm9ybSBmb3IgR2Vub21lIEFuYWx5dGljcywgVW5pdmVyc2l0eSBv
ZiBMdWJlY2ssIEx1YmVjaywgR2VybWFueS4mI3hEO0RlcGFydG1lbnQgb2YgUmFkaW9sb2d5IGFu
ZCBOdWNsZWFyIE1lZGljaW5lLCBBbXN0ZXJkYW0gTmV1cm9zY2llbmNlLCBWcmlqZSBVbml2ZXJz
aXRlaXQgQW1zdGVyZGFtLCBBbXN0ZXJkYW0gVU1DLCBBbXN0ZXJkYW0sIHRoZSBOZXRoZXJsYW5k
cy4mI3hEO05ldXJvY2hlbWlzdHJ5IExhYm9yYXRvcnksIERlcGFydG1lbnQgb2YgQ2xpbmljYWwg
Q2hlbWlzdHJ5LCBBbXN0ZXJkYW0gVW5pdmVyc2l0eSBNZWRpY2FsIENlbnRlcnMgKEFVTUMpLCBB
bXN0ZXJkYW0gTmV1cm9zY2llbmNlLCB0aGUgTmV0aGVybGFuZHMuJiN4RDtOZXVyb2xvZ3kgU2Vy
dmljZSwgVW5pdmVyc2l0eSBIb3NwaXRhbHMgTGV1dmVuLCBMZXV2ZW4sIEJlbGdpdW0uJiN4RDtM
YWJvcmF0b3J5IGZvciBDb2duaXRpdmUgTmV1cm9sb2d5LCBEZXBhcnRtZW50IG9mIE5ldXJvc2Np
ZW5jZXMsIEtVIExldXZlbiwgTGV1dmVuLCBCZWxnaXVtLiYjeEQ7T2xkIEFnZSBQc3ljaGlhdHJ5
LCBVbml2ZXJzaXR5IEhvc3BpdGFsIExhdXNhbm5lLCBMYXVzYW5uZSwgU3dpdHplcmxhbmQuJiN4
RDtEZXBhcnRtZW50IG9mIEdlcmlhdHJpYyBQc3ljaGlhdHJ5LCBQc3ljaGlhdHJ5IFVuaXZlcnNp
dHkgSG9zcGl0YWwgWnVyaWNoLCBadXJpY2gsIFN3aXR6ZXJsYW5kLiYjeEQ7RnVuZGFjaW9uIENJ
VEEtQWx6aGVpbWVyIEZ1bmRhemlvYSwgU2FuIFNlYmFzdGlhbiwgU3BhaW4uJiN4RDsxc3QgRGVw
YXJ0bWVudCBvZiBOZXVyb2xvZ3ksIEFIRVBBIFVuaXZlcnNpdHkgSG9zcGl0YWwsIE1lZGljYWwg
U2Nob29sLCBGYWN1bHR5IG9mIEhlYWx0aCBTY2llbmNlcywgQXJpc3RvdGxlIFVuaXZlcnNpdHkg
b2YgVGhlc3NhbG9uaWtpLCBNYWtlZG9uaWEsIFRoZXNzYWxvbmlraSwgR3JlZWNlLiYjeEQ7RGVw
YXJ0bWVudCBvZiBOZXVyb2Jpb2xvZ3ksIENhcmluZyBTY2llbmNlcyBhbmQgU29jaWV0eSAoTlZT
KSwgRGl2aXNpb24gb2YgQ2xpbmljYWwgR2VyaWF0cmljcywgS2Fyb2xpbnNrYSBJbnN0aXR1dGV0
LCBTdG9ja2hvbG0sIFN3ZWRlbi4mI3hEO0RlcGFydG1lbnQgb2YgUHN5Y2hpYXRyeSBpbiBSZWdp
b24gT3JlYnJvIENvdW50eSBhbmQgU2Nob29sIG9mIE1lZGljYWwgU2NpZW5jZXMsIEZhY3VsdHkg
b2YgTWVkaWNpbmUgYW5kIEhlYWx0aCwgT3JlYnJvIFVuaXZlcnNpdHksIE9yZWJybywgU3dlZGVu
LiYjeEQ7RGVwYXJ0bWVudCBvZiBPbGQgQWdlIFBzeWNoaWF0cnksIFBzeWNob2xvZ3kgJmFtcDsg
TmV1cm9zY2llbmNlLCBLaW5nJmFwb3M7cyBDb2xsZWdlLCBMb25kb24sIFVLLiYjeEQ7VW5pdmVy
c2l0eSBvZiBPeGZvcmQsIE94Zm9yZCwgVW5pdGVkIEtpbmdkb20gKGN1cnJlbnRseSBhdCBKb2hu
c29uIGFuZCBKb2huc29uIE1lZGljYWwgTHRkLiksIExvbmRvbiwgVUsuJiN4RDtJbnN0aXR1dGUg
Qm9ybi1CdW5nZSwgUmVmZXJlbmNlIENlbnRlciBmb3IgQmlvbG9naWNhbCBNYXJrZXJzIG9mIERl
bWVudGlhIChCSU9ERU0pLCBJbnN0aXR1dGUgQm9ybi1CdW5nZSwgVW5pdmVyc2l0eSBvZiBBbnR3
ZXJwLCBCZWxnaXVtLiYjeEQ7VUNCIEJpb3BoYXJtYSBTUFJMLCBCcmFpbi1sJmFwb3M7QWxsZXVk
LCBCZWxnaXVtLiYjeEQ7SW5zdGl0dXRlcyBvZiBOZXVyb2xvZ3kgJmFtcDsgSGVhbHRoY2FyZSBF
bmdpbmVlcmluZywgVUNMIExvbmRvbiwgTG9uZG9uLCBVSy4mI3hEO0NlbnRlciBmb3IgTGlmZXNw
YW4gQ2hhbmdlcyBpbiBCcmFpbiBhbmQgQ29nbml0aW9uLCBEZXBhcnRtZW50IG9mIFBzeWNob2xv
Z3ksIFVuaXZlcnNpdHkgb2YgT3NsbywgT3NsbywgTm9yd2F5LiYjeEQ7RGVwYXJ0bWVudCBvZiBO
ZXVyb2RlZ2VuZXJhdGl2ZSBEaXNlYXNlLCBVQ0wgSW5zdGl0dXRlIG9mIE5ldXJvbG9neSwgTG9u
ZG9uLCBVSy4mI3hEO1VLIERlbWVudGlhIFJlc2VhcmNoIEluc3RpdHV0ZSBhdCBVQ0wsIExvbmRv
biwgVUsuJiN4RDtEZXBhcnRtZW50IG9mIE5ldXJvYmlvbG9neSwgQ2FyZSBTY2llbmNlcyBhbmQg
U29jaWV0eSwgRGl2aXNpb24gb2YgTmV1cm9nZXJpYXRyaWNzLCBLYXJvbGluc2thIEluc3RpdHV0
ZXQsIFN0b2NraG9sbSwgU3dlZGVuLjwvYXV0aC1hZGRyZXNzPjx0aXRsZXM+PHRpdGxlPkNlcmVi
cm9zcGluYWwgZmx1aWQgcHJvdGVvbWljIHByb2ZpbGluZyBvZiBpbmRpdmlkdWFscyB3aXRoIG1p
bGQgY29nbml0aXZlIGltcGFpcm1lbnQgYW5kIHN1c3BlY3RlZCBub24tQWx6aGVpbWVyJmFwb3M7
cyBkaXNlYXNlIHBhdGhvcGh5c2lvbG9neTwvdGl0bGU+PHNlY29uZGFyeS10aXRsZT5BbHpoZWlt
ZXJzIERlbWVudDwvc2Vjb25kYXJ5LXRpdGxlPjwvdGl0bGVzPjxwZXJpb2RpY2FsPjxmdWxsLXRp
dGxlPkFsemhlaW1lcnMgRGVtZW50PC9mdWxsLXRpdGxlPjwvcGVyaW9kaWNhbD48cGFnZXM+ODA3
LTgyMDwvcGFnZXM+PHZvbHVtZT4xOTwvdm9sdW1lPjxudW1iZXI+MzwvbnVtYmVyPjxlZGl0aW9u
PjIwMjIwNjE0PC9lZGl0aW9uPjxrZXl3b3Jkcz48a2V5d29yZD5IdW1hbnM8L2tleXdvcmQ+PGtl
eXdvcmQ+KkNvZ25pdGl2ZSBEeXNmdW5jdGlvbi9jZXJlYnJvc3BpbmFsIGZsdWlkPC9rZXl3b3Jk
PjxrZXl3b3JkPipQcm90ZW9taWNzPC9rZXl3b3JkPjxrZXl3b3JkPk1hbGU8L2tleXdvcmQ+PGtl
eXdvcmQ+RmVtYWxlPC9rZXl3b3JkPjxrZXl3b3JkPkFnZWQ8L2tleXdvcmQ+PGtleXdvcmQ+KkJp
b21hcmtlcnMvY2VyZWJyb3NwaW5hbCBmbHVpZDwva2V5d29yZD48a2V5d29yZD4qQW15bG9pZCBi
ZXRhLVBlcHRpZGVzL2NlcmVicm9zcGluYWwgZmx1aWQ8L2tleXdvcmQ+PGtleXdvcmQ+KnRhdSBQ
cm90ZWlucy9jZXJlYnJvc3BpbmFsIGZsdWlkPC9rZXl3b3JkPjxrZXl3b3JkPlBlcHRpZGUgRnJh
Z21lbnRzL2NlcmVicm9zcGluYWwgZmx1aWQ8L2tleXdvcmQ+PGtleXdvcmQ+QWx6aGVpbWVyIERp
c2Vhc2UvY2VyZWJyb3NwaW5hbCBmbHVpZDwva2V5d29yZD48a2V5d29yZD5NaWRkbGUgQWdlZDwv
a2V5d29yZD48a2V5d29yZD5BbHpoZWltZXImYXBvcztzIGRpc2Vhc2U8L2tleXdvcmQ+PGtleXdv
cmQ+YmlvbWFya2Vyczwva2V5d29yZD48a2V5d29yZD5jZXJlYnJvc3BpbmFsIGZsdWlkPC9rZXl3
b3JkPjxrZXl3b3JkPm1pbGQgY29nbml0aXZlIGltcGFpcm1lbnQ8L2tleXdvcmQ+PGtleXdvcmQ+
cGF0aG9waHlzaW9sb2d5PC9rZXl3b3JkPjxrZXl3b3JkPnByb3Rlb21pY3M8L2tleXdvcmQ+PGtl
eXdvcmQ+c3VzcGVjdGVkIG5vbi1BbHpoZWltZXImYXBvcztzIGRpc2Vhc2UgcGF0aG9waHlzaW9s
b2d5PC9rZXl3b3JkPjxrZXl3b3JkPnRhdTwva2V5d29yZD48L2tleXdvcmRzPjxkYXRlcz48eWVh
cj4yMDIzPC95ZWFyPjxwdWItZGF0ZXM+PGRhdGU+TWFyPC9kYXRlPjwvcHViLWRhdGVzPjwvZGF0
ZXM+PGlzYm4+MTU1Mi01Mjc5IChFbGVjdHJvbmljKSYjeEQ7MTU1Mi01MjYwIChMaW5raW5nKTwv
aXNibj48YWNjZXNzaW9uLW51bT4zNTY5ODg4MjwvYWNjZXNzaW9uLW51bT48dXJscz48cmVsYXRl
ZC11cmxzPjx1cmw+aHR0cHM6Ly93d3cubmNiaS5ubG0ubmloLmdvdi9wdWJtZWQvMzU2OTg4ODI8
L3VybD48dXJsPmh0dHBzOi8vd3d3LnpvcmEudXpoLmNoL2lkL2VwcmludC8yMjkwMDQvMS9BbHpo
ZWltZXJfc19EZW1lbnRpYV9fLnBkZjwvdXJsPjwvcmVsYXRlZC11cmxzPjwvdXJscz48ZWxlY3Ry
b25pYy1yZXNvdXJjZS1udW0+MTAuMTAwMi9hbHouMTI3MTM8L2VsZWN0cm9uaWMtcmVzb3VyY2Ut
bnVtPjxyZW1vdGUtZGF0YWJhc2UtbmFtZT5NZWRsaW5lPC9yZW1vdGUtZGF0YWJhc2UtbmFtZT48
cmVtb3RlLWRhdGFiYXNlLXByb3ZpZGVyPk5MTTwvcmVtb3RlLWRhdGFiYXNlLXByb3ZpZGVyPjwv
cmVjb3JkPjwvQ2l0ZT48Q2l0ZT48QXV0aG9yPldoZWxhbjwvQXV0aG9yPjxZZWFyPjIwMTk8L1ll
YXI+PFJlY051bT4zMDwvUmVjTnVtPjxyZWNvcmQ+PHJlYy1udW1iZXI+MzA8L3JlYy1udW1iZXI+
PGZvcmVpZ24ta2V5cz48a2V5IGFwcD0iRU4iIGRiLWlkPSJ4MnhkcnZmMmd2ZnpkZ2VkNWR2dnNh
cjc5ZGU5MHIwZnhkc2EiIHRpbWVzdGFtcD0iMTczMzk5NzIwMiI+MzA8L2tleT48L2ZvcmVpZ24t
a2V5cz48cmVmLXR5cGUgbmFtZT0iSm91cm5hbCBBcnRpY2xlIj4xNzwvcmVmLXR5cGU+PGNvbnRy
aWJ1dG9ycz48YXV0aG9ycz48YXV0aG9yPldoZWxhbiwgQy4gRC48L2F1dGhvcj48YXV0aG9yPk1h
dHRzc29uLCBOLjwvYXV0aG9yPjxhdXRob3I+TmFnbGUsIE0uIFcuPC9hdXRob3I+PGF1dGhvcj5W
aWpheWFyYWdoYXZhbiwgUy48L2F1dGhvcj48YXV0aG9yPkh5ZGUsIEMuPC9hdXRob3I+PGF1dGhv
cj5KYW5lbGlkemUsIFMuPC9hdXRob3I+PGF1dGhvcj5TdG9tcnVkLCBFLjwvYXV0aG9yPjxhdXRo
b3I+TGVlLCBKLjwvYXV0aG9yPjxhdXRob3I+Rml0eiwgTC48L2F1dGhvcj48YXV0aG9yPlNhbWFk
LCBULiBBLjwvYXV0aG9yPjxhdXRob3I+UmFtYXN3YW15LCBHLjwvYXV0aG9yPjxhdXRob3I+TWFy
Z29saW4sIFIuIEEuPC9hdXRob3I+PGF1dGhvcj5NYWxhcnN0aWcsIEEuPC9hdXRob3I+PGF1dGhv
cj5IYW5zc29uLCBPLjwvYXV0aG9yPjwvYXV0aG9ycz48L2NvbnRyaWJ1dG9ycz48YXV0aC1hZGRy
ZXNzPlJlc2VhcmNoIGFuZCBFYXJseSBEZXZlbG9wbWVudCAoUkVEKSwgQmlvZ2VuIEluYy4sIENh
bWJyaWRnZSwgTUEsIDAyMTM5LCBVU0EuJiN4RDtDbGluaWNhbCBNZW1vcnkgUmVzZWFyY2ggVW5p
dCwgRGVwYXJ0bWVudCBvZiBDbGluaWNhbCBTY2llbmNlcywgTHVuZCBVbml2ZXJzaXR5LCBMdW5k
LCBTd2VkZW4uJiN4RDtXYWxsZW5iZXJnIENlbnRlciBmb3IgTW9sZWN1bGFyIE1lZGljaW5lLCBM
dW5kIFVuaXZlcnNpdHksIEx1bmQsIFN3ZWRlbi4mI3hEO1BmaXplciBXb3JsZHdpZGUgUmVzZWFy
Y2ggJmFtcDsgRGV2ZWxvcG1lbnQsIENhbWJyaWRnZSwgTUEsIDAyMTM5LCBVU0EuJiN4RDtEZXBh
cnRtZW50IG9mIE1lZGljaW5lLCBLYXJvbGluc2thIEluc3RpdHV0ZXQsIFZldGVuc2thcHN2YWdl
biAxMCwgMTcxIDc2LCBTdG9ja2hvbG0sIFN3ZWRlbi4mI3hEO1JhcmUgYW5kIE5ldXJvbG9naWMg
RGlzZWFzZSBSZXNlYXJjaCwgU2Fub2ZpIFJlc2VhcmNoIGFuZCBEZXZlbG9wbWVudCwgRnJhbWlu
Z2hhbSwgTUEsIDAxNzAxLCBVU0EuJiN4RDtDTlMgUmVzZWFyY2ggU29sdXRpb25zIExMQywgQ2Ft
YnJpZGdlLCBNQSwgMDIxMzksIFVTQS4mI3hEO1BmaXplciBXb3JsZHdpZGUgUmVzZWFyY2ggJmFt
cDsgRGV2ZWxvcG1lbnQsIENhbWJyaWRnZSwgTUEsIDAyMTM5LCBVU0EuIEFuZGVycy5NYWxhcnN0
aWdAcGZpemVyLmNvbS4mI3hEO0RlcGFydG1lbnQgb2YgTWVkaWNpbmUsIEthcm9saW5za2EgSW5z
dGl0dXRldCwgVmV0ZW5za2Fwc3ZhZ2VuIDEwLCAxNzEgNzYsIFN0b2NraG9sbSwgU3dlZGVuLiBB
bmRlcnMuTWFsYXJzdGlnQHBmaXplci5jb20uJiN4RDtDbGluaWNhbCBNZW1vcnkgUmVzZWFyY2gg
VW5pdCwgRGVwYXJ0bWVudCBvZiBDbGluaWNhbCBTY2llbmNlcywgTHVuZCBVbml2ZXJzaXR5LCBM
dW5kLCBTd2VkZW4uIEhhbnNzb25AbWVkLmx1LnNlLiYjeEQ7TWVtb3J5IENsaW5pYywgU2thbmUg
VW5pdmVyc2l0eSBIb3NwaXRhbCwgU0UtMjA1MDIsIE1hbG1vLCBTd2VkZW4uIEhhbnNzb25AbWVk
Lmx1LnNlLjwvYXV0aC1hZGRyZXNzPjx0aXRsZXM+PHRpdGxlPk11bHRpcGxleCBwcm90ZW9taWNz
IGlkZW50aWZpZXMgbm92ZWwgQ1NGIGFuZCBwbGFzbWEgYmlvbWFya2VycyBvZiBlYXJseSBBbHpo
ZWltZXImYXBvcztzIGRpc2Vhc2U8L3RpdGxlPjxzZWNvbmRhcnktdGl0bGU+QWN0YSBOZXVyb3Bh
dGhvbCBDb21tdW48L3NlY29uZGFyeS10aXRsZT48L3RpdGxlcz48cGVyaW9kaWNhbD48ZnVsbC10
aXRsZT5BY3RhIE5ldXJvcGF0aG9sIENvbW11bjwvZnVsbC10aXRsZT48L3BlcmlvZGljYWw+PHBh
Z2VzPjE2OTwvcGFnZXM+PHZvbHVtZT43PC92b2x1bWU+PG51bWJlcj4xPC9udW1iZXI+PGVkaXRp
b24+MjAxOTExMDY8L2VkaXRpb24+PGtleXdvcmRzPjxrZXl3b3JkPkFnZWQ8L2tleXdvcmQ+PGtl
eXdvcmQ+QWx6aGVpbWVyIERpc2Vhc2UvKmJsb29kLypjZXJlYnJvc3BpbmFsIGZsdWlkL2RpYWdu
b3Npczwva2V5d29yZD48a2V5d29yZD5BbXlsb2lkIGJldGEtUGVwdGlkZXMvYmxvb2QvY2VyZWJy
b3NwaW5hbCBmbHVpZDwva2V5d29yZD48a2V5d29yZD5Db2hvcnQgU3R1ZGllczwva2V5d29yZD48
a2V5d29yZD5GZW1hbGU8L2tleXdvcmQ+PGtleXdvcmQ+SHVtYW5zPC9rZXl3b3JkPjxrZXl3b3Jk
PkltbXVub2Fzc2F5L21ldGhvZHM8L2tleXdvcmQ+PGtleXdvcmQ+TWFsZTwva2V5d29yZD48a2V5
d29yZD5NaWRkbGUgQWdlZDwva2V5d29yZD48a2V5d29yZD5Qcm90ZW9taWNzLyptZXRob2RzPC9r
ZXl3b3JkPjxrZXl3b3JkPkFsemhlaW1lciZhcG9zO3MgZGlzZWFzZTwva2V5d29yZD48a2V5d29y
ZD5Bbmdpb2dlbmVzaXM8L2tleXdvcmQ+PGtleXdvcmQ+QXBvcHRvc2lzPC9rZXl3b3JkPjxrZXl3
b3JkPkJpb21hcmtlcjwva2V5d29yZD48a2V5d29yZD5JbmZsYW1tYXRpb248L2tleXdvcmQ+PGtl
eXdvcmQ+TWlsZCBjb2duaXRpdmUgaW1wYWlybWVudDwva2V5d29yZD48a2V5d29yZD5Qcm90ZW9t
aWNzPC9rZXl3b3JkPjwva2V5d29yZHM+PGRhdGVzPjx5ZWFyPjIwMTk8L3llYXI+PHB1Yi1kYXRl
cz48ZGF0ZT5Ob3YgNjwvZGF0ZT48L3B1Yi1kYXRlcz48L2RhdGVzPjxpc2JuPjIwNTEtNTk2MCAo
RWxlY3Ryb25pYykmI3hEOzIwNTEtNTk2MCAoTGlua2luZyk8L2lzYm4+PGFjY2Vzc2lvbi1udW0+
MzE2OTQ3MDE8L2FjY2Vzc2lvbi1udW0+PHVybHM+PHJlbGF0ZWQtdXJscz48dXJsPmh0dHBzOi8v
d3d3Lm5jYmkubmxtLm5paC5nb3YvcHVibWVkLzMxNjk0NzAxPC91cmw+PC9yZWxhdGVkLXVybHM+
PC91cmxzPjxjdXN0b20xPkNEVyBhbmQgR1IgYXJlIGVtcGxveWVlcyBvZiBCaW9nZW4gSW5jLiBN
TiwgQ0gsIEpMLCBMRiwgYW5kIEFNIGFyZSBlbXBsb3llZXMgb2YgUGZpemVyIFdvcmxkd2lkZSBS
ZXNlYXJjaCAmYW1wOyBEZXZlbG9wbWVudC4gVFMgaXMgYW4gZW1wbG95ZWUgb2YgU2Fub2ZpLiBD
RFcsIEdSLCBUUywgYW5kIFJNIHdlcmUgZW1wbG95ZWQgYXQgUGZpemVyIFdvcmxkd2lkZSBSZXNl
YXJjaCAmYW1wOyBEZXZlbG9wbWVudCBkdXJpbmcgdGhlIGNvbmR1Y3Qgb2YgdGhpcyBzdHVkeS4g
T0ggaGFzIGFjcXVpcmVkIHJlc2VhcmNoIHN1cHBvcnQgKGZvciB0aGUgaW5zdGl0dXRpb24pIGZy
b20gUm9jaGUsIEdFIEhlYWx0aGNhcmUsIEJpb2dlbiwgQVZJRCBSYWRpb3BoYXJtYWNldXRpY2Fs
cywgRnVqaXJlYmlvLCBhbmQgRXVyb2ltbXVuLiBJbiB0aGUgcGFzdCAyIHllYXJzLCBoZSBoYXMg
cmVjZWl2ZWQgY29uc3VsdGFuY3kvc3BlYWtlciBmZWVzIChwYWlkIHRvIHRoZSBpbnN0aXR1dGlv
bikgZnJvbSBCaW9nZW4sIFJvY2hlLCBhbmQgRnVqaXJlYmlvLjwvY3VzdG9tMT48Y3VzdG9tMj5Q
TUM2ODM2NDk1PC9jdXN0b20yPjxlbGVjdHJvbmljLXJlc291cmNlLW51bT4xMC4xMTg2L3M0MDQ3
OC0wMTktMDc5NS0yPC9lbGVjdHJvbmljLXJlc291cmNlLW51bT48cmVtb3RlLWRhdGFiYXNlLW5h
bWU+TWVkbGluZTwvcmVtb3RlLWRhdGFiYXNlLW5hbWU+PHJlbW90ZS1kYXRhYmFzZS1wcm92aWRl
cj5OTE08L3JlbW90ZS1kYXRhYmFzZS1wcm92aWRlcj48L3JlY29yZD48L0NpdGU+PENpdGU+PEF1
dGhvcj5LYW1hbGlhbjwvQXV0aG9yPjxZZWFyPjIwMjM8L1llYXI+PFJlY051bT4xNzwvUmVjTnVt
PjxyZWNvcmQ+PHJlYy1udW1iZXI+MTc8L3JlYy1udW1iZXI+PGZvcmVpZ24ta2V5cz48a2V5IGFw
cD0iRU4iIGRiLWlkPSJ4MnhkcnZmMmd2ZnpkZ2VkNWR2dnNhcjc5ZGU5MHIwZnhkc2EiIHRpbWVz
dGFtcD0iMTczMzk5NTEyMiI+MTc8L2tleT48L2ZvcmVpZ24ta2V5cz48cmVmLXR5cGUgbmFtZT0i
Sm91cm5hbCBBcnRpY2xlIj4xNzwvcmVmLXR5cGU+PGNvbnRyaWJ1dG9ycz48YXV0aG9ycz48YXV0
aG9yPkthbWFsaWFuLCBBLjwvYXV0aG9yPjxhdXRob3I+SG8sIFMuIEcuPC9hdXRob3I+PGF1dGhv
cj5QYXRlbCwgTS48L2F1dGhvcj48YXV0aG9yPkxld2lzLCBBLjwvYXV0aG9yPjxhdXRob3I+QmFr
a2VyLCBBLjwvYXV0aG9yPjxhdXRob3I+QWxiZXJ0LCBNLjwvYXV0aG9yPjxhdXRob3I+TyZhcG9z
O0JyaWVuLCBSLiBKLjwvYXV0aG9yPjxhdXRob3I+TW9naGVrYXIsIEEuPC9hdXRob3I+PGF1dGhv
cj5MdXR6LCBNLiBXLjwvYXV0aG9yPjwvYXV0aG9ycz48L2NvbnRyaWJ1dG9ycz48YXV0aC1hZGRy
ZXNzPkRlcGFydG1lbnQgb2YgTmV1cm9sb2d5LCBKb2hucyBIb3BraW5zIFVuaXZlcnNpdHkgU2No
b29sIG9mIE1lZGljaW5lLCBCYWx0aW1vcmUsIE1EIDIxMjI0LCBVU0EuJiN4RDtEZXBhcnRtZW50
IG9mIFBzeWNoaWF0cnkgYW5kIEJlaGF2aW9yYWwgU2NpZW5jZXMsIEpvaG5zIEhvcGtpbnMgVW5p
dmVyc2l0eSBTY2hvb2wgb2YgTWVkaWNpbmUsIEJhbHRpbW9yZSwgTUQgMjEyODcsIFVTQS4mI3hE
O0RlcGFydG1lbnQgb2YgTmV1cm9sb2d5LCBEdWtlIFVuaXZlcnNpdHkgU2Nob29sIG9mIE1lZGlj
aW5lLCBEdXJoYW0sIE5DIDI3NzEwLCBVU0EuPC9hdXRoLWFkZHJlc3M+PHRpdGxlcz48dGl0bGU+
RXhwbG9yYXRvcnkgQXNzZXNzbWVudCBvZiBQcm90ZW9taWMgTmV0d29yayBDaGFuZ2VzIGluIENl
cmVicm9zcGluYWwgRmx1aWQgb2YgTWlsZCBDb2duaXRpdmUgSW1wYWlybWVudCBQYXRpZW50czog
QSBQaWxvdCBTdHVkeTwvdGl0bGU+PHNlY29uZGFyeS10aXRsZT5CaW9tb2xlY3VsZXM8L3NlY29u
ZGFyeS10aXRsZT48L3RpdGxlcz48cGVyaW9kaWNhbD48ZnVsbC10aXRsZT5CaW9tb2xlY3VsZXM8
L2Z1bGwtdGl0bGU+PC9wZXJpb2RpY2FsPjx2b2x1bWU+MTM8L3ZvbHVtZT48bnVtYmVyPjc8L251
bWJlcj48ZWRpdGlvbj4yMDIzMDcwODwvZWRpdGlvbj48a2V5d29yZHM+PGtleXdvcmQ+SHVtYW5z
PC9rZXl3b3JkPjxrZXl3b3JkPlBpbG90IFByb2plY3RzPC9rZXl3b3JkPjxrZXl3b3JkPnRhdSBQ
cm90ZWlucy9jZXJlYnJvc3BpbmFsIGZsdWlkPC9rZXl3b3JkPjxrZXl3b3JkPlByb3Rlb21pY3M8
L2tleXdvcmQ+PGtleXdvcmQ+KkFsemhlaW1lciBEaXNlYXNlL2dlbmV0aWNzPC9rZXl3b3JkPjxr
ZXl3b3JkPipDb2duaXRpdmUgRHlzZnVuY3Rpb24vY2VyZWJyb3NwaW5hbCBmbHVpZDwva2V5d29y
ZD48a2V5d29yZD5BbXlsb2lkIGJldGEtUGVwdGlkZXMvY2VyZWJyb3NwaW5hbCBmbHVpZDwva2V5
d29yZD48a2V5d29yZD5CaW9tYXJrZXJzL2NlcmVicm9zcGluYWwgZmx1aWQ8L2tleXdvcmQ+PGtl
eXdvcmQ+UGVwdGlkZSBGcmFnbWVudHM8L2tleXdvcmQ+PGtleXdvcmQ+TmVydmUgVGlzc3VlIFBy
b3RlaW5zPC9rZXl3b3JkPjxrZXl3b3JkPkFsemhlaW1lciZhcG9zO3MgZGlzZWFzZTwva2V5d29y
ZD48a2V5d29yZD5jZXJlYnJvc3BpbmFsIGZsdWlkPC9rZXl3b3JkPjxrZXl3b3JkPm1pbGQgY29n
bml0aXZlIGltcGFpcm1lbnQ8L2tleXdvcmQ+PGtleXdvcmQ+bmV1cm9pbmZsYW1tYXRpb248L2tl
eXdvcmQ+PC9rZXl3b3Jkcz48ZGF0ZXM+PHllYXI+MjAyMzwveWVhcj48cHViLWRhdGVzPjxkYXRl
Pkp1bCA4PC9kYXRlPjwvcHViLWRhdGVzPjwvZGF0ZXM+PGlzYm4+MjIxOC0yNzNYIChFbGVjdHJv
bmljKSYjeEQ7MjIxOC0yNzNYIChMaW5raW5nKTwvaXNibj48YWNjZXNzaW9uLW51bT4zNzUwOTEz
MDwvYWNjZXNzaW9uLW51bT48dXJscz48cmVsYXRlZC11cmxzPjx1cmw+aHR0cHM6Ly93d3cubmNi
aS5ubG0ubmloLmdvdi9wdWJtZWQvMzc1MDkxMzA8L3VybD48dXJsPmh0dHBzOi8vcG1jLm5jYmku
bmxtLm5paC5nb3YvYXJ0aWNsZXMvUE1DMTAzNzcwMDEvcGRmL2Jpb21vbGVjdWxlcy0xMy0wMTA5
NC5wZGY8L3VybD48L3JlbGF0ZWQtdXJscz48L3VybHM+PGN1c3RvbTE+VGhlIGF1dGhvcnMgZGVj
bGFyZSBubyBjb25mbGljdCBvZiBpbnRlcmVzdC48L2N1c3RvbTE+PGN1c3RvbTI+UE1DMTAzNzcw
MDE8L2N1c3RvbTI+PGVsZWN0cm9uaWMtcmVzb3VyY2UtbnVtPjEwLjMzOTAvYmlvbTEzMDcxMDk0
PC9lbGVjdHJvbmljLXJlc291cmNlLW51bT48cmVtb3RlLWRhdGFiYXNlLW5hbWU+TWVkbGluZTwv
cmVtb3RlLWRhdGFiYXNlLW5hbWU+PHJlbW90ZS1kYXRhYmFzZS1wcm92aWRlcj5OTE08L3JlbW90
ZS1kYXRhYmFzZS1wcm92aWRlcj48L3JlY29yZD48L0NpdGU+PENpdGU+PEF1dGhvcj5EZWwgQ2Ft
cG88L0F1dGhvcj48WWVhcj4yMDIyPC9ZZWFyPjxSZWNOdW0+MTk8L1JlY051bT48cmVjb3JkPjxy
ZWMtbnVtYmVyPjE5PC9yZWMtbnVtYmVyPjxmb3JlaWduLWtleXM+PGtleSBhcHA9IkVOIiBkYi1p
ZD0ieDJ4ZHJ2ZjJndmZ6ZGdlZDVkdnZzYXI3OWRlOTByMGZ4ZHNhIiB0aW1lc3RhbXA9IjE3MzM5
OTYyMjAiPjE5PC9rZXk+PC9mb3JlaWduLWtleXM+PHJlZi10eXBlIG5hbWU9IkpvdXJuYWwgQXJ0
aWNsZSI+MTc8L3JlZi10eXBlPjxjb250cmlidXRvcnM+PGF1dGhvcnM+PGF1dGhvcj5EZWwgQ2Ft
cG8sIE0uPC9hdXRob3I+PGF1dGhvcj5QZWV0ZXJzLCBDLiBGLiBXLjwvYXV0aG9yPjxhdXRob3I+
Sm9obnNvbiwgRS4gQy4gQi48L2F1dGhvcj48YXV0aG9yPlZlcm11bnQsIEwuPC9hdXRob3I+PGF1
dGhvcj5Ib2ssIEEuIEhpbiBZLiBTLjwvYXV0aG9yPjxhdXRob3I+dmFuIE5lZSwgTS48L2F1dGhv
cj48YXV0aG9yPkNoZW4tUGxvdGtpbiwgQS48L2F1dGhvcj48YXV0aG9yPklyd2luLCBELiBKLjwv
YXV0aG9yPjxhdXRob3I+SHUsIFcuIFQuPC9hdXRob3I+PGF1dGhvcj5MYWgsIEouIEouPC9hdXRo
b3I+PGF1dGhvcj5TZXlmcmllZCwgTi4gVC48L2F1dGhvcj48YXV0aG9yPkRhbW1lciwgRS4gQi48
L2F1dGhvcj48YXV0aG9yPkhlcnJhZG9uLCBHLjwvYXV0aG9yPjxhdXRob3I+TWVldGVyLCBMLiBI
LjwvYXV0aG9yPjxhdXRob3I+dmFuIFN3aWV0ZW4sIEouPC9hdXRob3I+PGF1dGhvcj5BbGNvbGVh
LCBELjwvYXV0aG9yPjxhdXRob3I+TGxlbywgQS48L2F1dGhvcj48YXV0aG9yPkxldmV5LCBBLiBJ
LjwvYXV0aG9yPjxhdXRob3I+TGVtc3RyYSwgQS4gVy48L2F1dGhvcj48YXV0aG9yPlBpam5lbmJ1
cmcsIFkuIEEuIEwuPC9hdXRob3I+PGF1dGhvcj5WaXNzZXIsIFAuIEouPC9hdXRob3I+PGF1dGhv
cj5UaWptcywgQi4gTS48L2F1dGhvcj48YXV0aG9yPnZhbiBkZXIgRmxpZXIsIFcuIE0uPC9hdXRo
b3I+PGF1dGhvcj5UZXVuaXNzZW4sIEMuIEUuPC9hdXRob3I+PC9hdXRob3JzPjwvY29udHJpYnV0
b3JzPjxhdXRoLWFkZHJlc3M+TmV1cm9jaGVtaXN0cnkgTGFib3JhdG9yeSwgRGVwYXJ0bWVudCBv
ZiBDbGluaWNhbCBDaGVtaXN0cnksIEFtc3RlcmRhbSBOZXVyb3NjaWVuY2UsIEFtc3RlcmRhbSBV
bml2ZXJzaXR5IE1lZGljYWwgQ2VudGVycywgTG9jYXRpb24gVlVtYywgQW1zdGVyZGFtLCBUaGUg
TmV0aGVybGFuZHMuIG1jYW1wb0BiYXJjZWxvbmFiZXRhLm9yZy4mI3hEO0RlcGFydGFtZW50byBk
ZSBDaWVuY2lhcyBGYXJtYWNldXRpY2FzIHkgZGUgbGEgU2FsdWQsIEZhY3VsdGFkIGRlIEZhcm1h
Y2lhLCBVbml2ZXJzaWRhZCBTYW4gUGFibG8tQ0VVLCBDRVUgVW5pdmVyc2l0aWVzLCBVcmJhbml6
YWNpb24gTW9udGVwcmluY2lwZSwgQm9hZGlsbGEgZGVsIE1vbnRlLCBTcGFpbi4gbWNhbXBvQGJh
cmNlbG9uYWJldGEub3JnLiYjeEQ7QmFyY2Vsb25hYmV0YWV0YSBCcmFpbiBSZXNlYXJjaCBDZW50
ZXIgKEJCUkMpLCBQYXNxdWFsIE1hcmFnYWxsIEZvdW5kYXRpb24sIEJhcmNlbG9uYSwgU3BhaW4u
IG1jYW1wb0BiYXJjZWxvbmFiZXRhLm9yZy4mI3hEO0RlcGFydG1lbnQgb2YgRXBpZGVtaW9sb2d5
ICZhbXA7IERhdGEgU2NpZW5jZSwgQW1zdGVyZGFtIFB1YmxpYyBIZWFsdGggcmVzZWFyY2ggaW5z
dGl0dXRlLCBBbXN0ZXJkYW0gVW5pdmVyc2l0eSBNZWRpY2FsIENlbnRlcnMsIExvY2F0aW9uIFZV
bWMsIEFtc3RlcmRhbSwgVGhlIE5ldGhlcmxhbmRzLiYjeEQ7TWF0aGVtYXRpY2FsICZhbXA7IFN0
YXRpc3RpY2FsIE1ldGhvZHMgZ3JvdXAgKEJpb21ldHJpcyksIFdhZ2VuaW5nZW4gVW5pdmVyc2l0
eSAmYW1wOyBSZXNlYXJjaCwgV2FnZW5pbmdlbiwgVGhlIE5ldGhlcmxhbmRzLiYjeEQ7R29penVl
dGEgQWx6aGVpbWVyJmFwb3M7cyBEaXNlYXNlIFJlc2VhcmNoIENlbnRlciwgRW1vcnkgVW5pdmVy
c2l0eSwgQXRsYW50YSwgR0EsIFVTQS4mI3hEO05ldXJvY2hlbWlzdHJ5IExhYm9yYXRvcnksIERl
cGFydG1lbnQgb2YgQ2xpbmljYWwgQ2hlbWlzdHJ5LCBBbXN0ZXJkYW0gTmV1cm9zY2llbmNlLCBB
bXN0ZXJkYW0gVW5pdmVyc2l0eSBNZWRpY2FsIENlbnRlcnMsIExvY2F0aW9uIFZVbWMsIEFtc3Rl
cmRhbSwgVGhlIE5ldGhlcmxhbmRzLiYjeEQ7QWx6aGVpbWVyIENlbnRlciBBbXN0ZXJkYW0sIERl
cGFydG1lbnQgb2YgTmV1cm9sb2d5LCBBbXN0ZXJkYW0gTmV1cm9zY2llbmNlLCBBbXN0ZXJkYW0g
VW5pdmVyc2l0eSBNZWRpY2FsIENlbnRlcnMsIExvY2F0aW9uIFZVbWMsIEFtc3RlcmRhbSwgVGhl
IE5ldGhlcmxhbmRzLiYjeEQ7RGVwYXJ0bWVudCBvZiBOZXVyb2xvZ3ksIFBlcmVsbWFuIFNjaG9v
bCBvZiBNZWRpY2luZSwgVW5pdmVyc2l0eSBvZiBQZW5uc3lsdmFuaWEsIFBoaWxhZGVscGhpYSwg
UEEsIFVTQS4mI3hEO0RlcGFydG1lbnQgb2YgTmV1cm9sb2d5LCBFbW9yeSBVbml2ZXJzaXR5IFNj
aG9vbCBvZiBNZWRpY2luZSwgQXRsYW50YSwgR0EsIFVTQS4mI3hEO1J1dGdlcnMtUldKIE1lZGlj
YWwgU2Nob29sLCBJbnN0aXR1dGUgZm9yIEhlYWx0aCwgSGVhbHRoIENhcmUgUG9saWN5LCBhbmQg
QWdpbmcgUmVzZWFyY2gsIFJ1dGdlcnMgQmlvbWVkaWNhbCBhbmQgSGVhbHRoIFNjaWVuY2VzLCBO
ZXcgQnJ1bnN3aWNrLCBOSiwgVVNBLiYjeEQ7RGVwYXJ0bWVudCBvZiBCaW9jaGVtaXN0cnksIEVt
b3J5IFVuaXZlcnNpdHkgU2Nob29sIG9mIE1lZGljaW5lLCBBdGxhbnRhLCBHQSwgVVNBLiYjeEQ7
RGVwYXJ0YW1lbnRvIGRlIENpZW5jaWFzIEZhcm1hY2V1dGljYXMgeSBkZSBsYSBTYWx1ZCwgRmFj
dWx0YWQgZGUgRmFybWFjaWEsIFVuaXZlcnNpZGFkIFNhbiBQYWJsby1DRVUsIENFVSBVbml2ZXJz
aXRpZXMsIFVyYmFuaXphY2lvbiBNb250ZXByaW5jaXBlLCBCb2FkaWxsYSBkZWwgTW9udGUsIFNw
YWluLiYjeEQ7RGVwYXJ0bWVudCBvZiBOZXVyb2xvZ3kgYW5kIEFsemhlaW1lciBDZW50ZXIsIEVy
YXNtdXMgTWVkaWNhbCBDZW50ZXIgUm90dGVyZGFtLCBSb3R0ZXJkYW0sIFRoZSBOZXRoZXJsYW5k
cy4mI3hEO0RlcGFydG1lbnQgb2YgTmV1cm9sb2d5LCBJbnN0aXR1dCBkJmFwb3M7SW52ZXN0aWdh
Y2lvbnMgQmlvbWVkaXF1ZXMgU2FudCBQYXUgLSBIb3NwaXRhbCBkZSBTYW50IFBhdSwgVW5pdmVy
c2l0YXQgQXV0b25vbWEgZGUgQmFyY2Vsb25hLCBIb3NwaXRhbCBkZSBsYSBTYW50YSBDcmV1IGkg
U2FudCBQYXUsIEJhcmNlbG9uYSwgU3BhaW4uJiN4RDtBbHpoZWltZXIgQ2VudGVyIExpbWJ1cmcs
IFNjaG9vbCBmb3IgTWVudGFsIEhlYWx0aCBhbmQgTmV1cm9zY2llbmNlLCBNYWFzdHJpY2h0IFVu
aXZlcnNpdHksIE1hYXN0cmljaHQsIFRoZSBOZXRoZXJsYW5kcy4mI3hEO0RlcGFydG1lbnQgb2Yg
TmV1cm9iaW9sb2d5LCBDYXJlIFNjaWVuY2VzIGFuZCBTb2NpZXR5LCBEaXZpc2lvbiBvZiBOZXVy
b2dlcmlhdHJpY3MsIEthcm9saW5za2EgSW5zdGl0dXRldCwgU3RvY2tob2xtLCBTd2VkZW4uPC9h
dXRoLWFkZHJlc3M+PHRpdGxlcz48dGl0bGU+Q1NGIHByb3Rlb21lIHByb2ZpbGluZyBhY3Jvc3Mg
dGhlIEFsemhlaW1lciZhcG9zO3MgZGlzZWFzZSBzcGVjdHJ1bSByZWZsZWN0cyB0aGUgbXVsdGlm
YWN0b3JpYWwgbmF0dXJlIG9mIHRoZSBkaXNlYXNlIGFuZCBpZGVudGlmaWVzIHNwZWNpZmljIGJp
b21hcmtlciBwYW5lbHM8L3RpdGxlPjxzZWNvbmRhcnktdGl0bGU+TmF0IEFnaW5nPC9zZWNvbmRh
cnktdGl0bGU+PC90aXRsZXM+PHBlcmlvZGljYWw+PGZ1bGwtdGl0bGU+TmF0IEFnaW5nPC9mdWxs
LXRpdGxlPjwvcGVyaW9kaWNhbD48cGFnZXM+MTA0MC0xMDUzPC9wYWdlcz48dm9sdW1lPjI8L3Zv
bHVtZT48bnVtYmVyPjExPC9udW1iZXI+PGVkaXRpb24+MjAyMjExMTA8L2VkaXRpb24+PGtleXdv
cmRzPjxrZXl3b3JkPkh1bWFuczwva2V5d29yZD48a2V5d29yZD4qQWx6aGVpbWVyIERpc2Vhc2Uv
ZGlhZ25vc2lzPC9rZXl3b3JkPjxrZXl3b3JkPlByb3Rlb21lPC9rZXl3b3JkPjxrZXl3b3JkPkFt
eWxvaWQgYmV0YS1QZXB0aWRlcy9jZXJlYnJvc3BpbmFsIGZsdWlkPC9rZXl3b3JkPjxrZXl3b3Jk
PipDb2duaXRpdmUgRHlzZnVuY3Rpb24vZGlhZ25vc2lzPC9rZXl3b3JkPjxrZXl3b3JkPkJpb21h
cmtlcnMvY2VyZWJyb3NwaW5hbCBmbHVpZDwva2V5d29yZD48L2tleXdvcmRzPjxkYXRlcz48eWVh
cj4yMDIyPC95ZWFyPjxwdWItZGF0ZXM+PGRhdGU+Tm92PC9kYXRlPjwvcHViLWRhdGVzPjwvZGF0
ZXM+PGlzYm4+MjY2Mi04NDY1IChFbGVjdHJvbmljKSYjeEQ7MjY2Mi04NDY1IChMaW5raW5nKTwv
aXNibj48YWNjZXNzaW9uLW51bT4zNzExODA4ODwvYWNjZXNzaW9uLW51bT48dXJscz48cmVsYXRl
ZC11cmxzPjx1cmw+aHR0cHM6Ly93d3cubmNiaS5ubG0ubmloLmdvdi9wdWJtZWQvMzcxMTgwODg8
L3VybD48L3JlbGF0ZWQtdXJscz48L3VybHM+PGN1c3RvbTI+UE1DMTAyOTI5MjA8L2N1c3RvbTI+
PGVsZWN0cm9uaWMtcmVzb3VyY2UtbnVtPjEwLjEwMzgvczQzNTg3LTAyMi0wMDMwMC0xPC9lbGVj
dHJvbmljLXJlc291cmNlLW51bT48cmVtb3RlLWRhdGFiYXNlLW5hbWU+TWVkbGluZTwvcmVtb3Rl
LWRhdGFiYXNlLW5hbWU+PHJlbW90ZS1kYXRhYmFzZS1wcm92aWRlcj5OTE08L3JlbW90ZS1kYXRh
YmFzZS1wcm92aWRlcj48L3JlY29yZD48L0NpdGU+PENpdGU+PEF1dGhvcj5WaXNzZXI8L0F1dGhv
cj48WWVhcj4yMDIyPC9ZZWFyPjxSZWNOdW0+NzU8L1JlY051bT48cmVjb3JkPjxyZWMtbnVtYmVy
Pjc1PC9yZWMtbnVtYmVyPjxmb3JlaWduLWtleXM+PGtleSBhcHA9IkVOIiBkYi1pZD0ieDJ4ZHJ2
ZjJndmZ6ZGdlZDVkdnZzYXI3OWRlOTByMGZ4ZHNhIiB0aW1lc3RhbXA9IjE3MzQ2MTQ1MTQiPjc1
PC9rZXk+PC9mb3JlaWduLWtleXM+PHJlZi10eXBlIG5hbWU9IkpvdXJuYWwgQXJ0aWNsZSI+MTc8
L3JlZi10eXBlPjxjb250cmlidXRvcnM+PGF1dGhvcnM+PGF1dGhvcj5WaXNzZXIsIFAuIEouPC9h
dXRob3I+PGF1dGhvcj5SZXVzLCBMLiBNLjwvYXV0aG9yPjxhdXRob3I+R29ib20sIEouPC9hdXRo
b3I+PGF1dGhvcj5KYW5zZW4sIEkuPC9hdXRob3I+PGF1dGhvcj5EaWNrcywgRS48L2F1dGhvcj48
YXV0aG9yPnZhbiBkZXIgTGVlLCBTLiBKLjwvYXV0aG9yPjxhdXRob3I+VHNvbGFraSwgTS48L2F1
dGhvcj48YXV0aG9yPlZlcmhleSwgRi4gUi4gSi48L2F1dGhvcj48YXV0aG9yPlBvcHAsIEouPC9h
dXRob3I+PGF1dGhvcj5NYXJ0aW5lei1MYWdlLCBQLjwvYXV0aG9yPjxhdXRob3I+VmFuZGVuYmVy
Z2hlLCBSLjwvYXV0aG9yPjxhdXRob3I+TGxlbywgQS48L2F1dGhvcj48YXV0aG9yPk1vbGludWV2
bywgSi4gTC48L2F1dGhvcj48YXV0aG9yPkVuZ2VsYm9yZ2hzLCBTLjwvYXV0aG9yPjxhdXRob3I+
RnJldW5kLUxldmksIFkuPC9hdXRob3I+PGF1dGhvcj5Gcm9lbGljaCwgTC48L2F1dGhvcj48YXV0
aG9yPlNsZWVnZXJzLCBLLjwvYXV0aG9yPjxhdXRob3I+RG9icmljaWMsIFYuPC9hdXRob3I+PGF1
dGhvcj5Mb3Zlc3RvbmUsIFMuPC9hdXRob3I+PGF1dGhvcj5TdHJlZmZlciwgSi48L2F1dGhvcj48
YXV0aG9yPlZvcywgUy4gSi4gQi48L2F1dGhvcj48YXV0aG9yPkJvcywgSS48L2F1dGhvcj48YXV0
aG9yPkFkbmksPC9hdXRob3I+PGF1dGhvcj5TbWl0LCBBLiBCLjwvYXV0aG9yPjxhdXRob3I+Qmxl
bm5vdywgSy48L2F1dGhvcj48YXV0aG9yPlNjaGVsdGVucywgUC48L2F1dGhvcj48YXV0aG9yPlRl
dW5pc3NlbiwgQy4gRS48L2F1dGhvcj48YXV0aG9yPkJlcnRyYW0sIEwuPC9hdXRob3I+PGF1dGhv
cj5aZXR0ZXJiZXJnLCBILjwvYXV0aG9yPjxhdXRob3I+VGlqbXMsIEIuIE0uPC9hdXRob3I+PC9h
dXRob3JzPjwvY29udHJpYnV0b3JzPjxhdXRoLWFkZHJlc3M+QWx6aGVpbWVyIENlbnRlciBBbXN0
ZXJkYW0sIERlcGFydG1lbnQgb2YgTmV1cm9sb2d5LCBBbXN0ZXJkYW0gTmV1cm9zY2llbmNlLCBW
cmlqZSBVbml2ZXJzaXRlaXQgQW1zdGVyZGFtLCBQTyBCb3ggNzA1NyAxMDA3LCBNQiwgQW1zdGVy
ZGFtLCBUaGUgTmV0aGVybGFuZHMuIHBqLnZpc3NlckBhbXN0ZXJkYW11bWMubmwuJiN4RDtBbHpo
ZWltZXIgQ2VudGVyIExpbWJ1cmcsIFNjaG9vbCBmb3IgTWVudGFsIEhlYWx0aCBhbmQgTmV1cm9z
Y2llbmNlLCBNYWFzdHJpY2h0IFVuaXZlcnNpdHksIFBPIEJveCA2MTYsIDYyMDAsIE1ELCBNYWFz
dHJpY2h0LCBUaGUgTmV0aGVybGFuZHMuIHBqLnZpc3NlckBhbXN0ZXJkYW11bWMubmwuJiN4RDtE
ZXBhcnRtZW50IG9mIE5ldXJvYmlvbG9neSwgQ2FyZSBTY2llbmNlcyBhbmQgU29jaWV0eSwgRGl2
aXNpb24gb2YgTmV1cm9nZXJpYXRyaWNzLCBLYXJvbGluc2thIEluc3RpdHV0ZXQsIFN0b2NraG9s
bSwgU3dlZGVuLiBwai52aXNzZXJAYW1zdGVyZGFtdW1jLm5sLiYjeEQ7QWx6aGVpbWVyIENlbnRl
ciBBbXN0ZXJkYW0sIERlcGFydG1lbnQgb2YgTmV1cm9sb2d5LCBBbXN0ZXJkYW0gTmV1cm9zY2ll
bmNlLCBWcmlqZSBVbml2ZXJzaXRlaXQgQW1zdGVyZGFtLCBQTyBCb3ggNzA1NyAxMDA3LCBNQiwg
QW1zdGVyZGFtLCBUaGUgTmV0aGVybGFuZHMuJiN4RDtDbGluaWNhbCBOZXVyb2NoZW1pc3RyeSBM
YWJvcmF0b3J5LCBTYWhsZ3JlbnNrYSBVbml2ZXJzaXR5IEhvc3BpdGFsLCBNb2xuZGFsLCBTd2Vk
ZW4uJiN4RDtEZXBhcnRtZW50IG9mIFBzeWNoaWF0cnkgYW5kIE5ldXJvY2hlbWlzdHJ5LCBJbnN0
aXR1dGUgb2YgTmV1cm9zY2llbmNlIGFuZCBQaHlzaW9sb2d5LCBTYWhsZ3JlbnNrYSBBY2FkZW15
IGF0IHRoZSBVbml2ZXJzaXR5IG9mIEdvdGhlbmJ1cmcsIE1vbG5kYWwsIFN3ZWRlbi4mI3hEO0Rl
cGFydG1lbnQgb2YgQ29tcGxleCBUcmFpdCBHZW5ldGljcywgQ2VudGVyIGZvciBOZXVyb2dlbm9t
aWNzIGFuZCBDb2duaXRpdmUgUmVzZWFyY2gsIEFtc3RlcmRhbSBOZXVyb3NjaWVuY2UsIFZVIFVu
aXZlcnNpdHksIEFtc3RlcmRhbSwgdGhlIE5ldGhlcmxhbmRzLiYjeEQ7U2VjdGlvbiBHZW5vbWlj
cyBvZiBOZXVyb2RlZ2VuZXJhdGl2ZSBEaXNlYXNlcyBhbmQgQWdpbmcsIERlcGFydG1lbnQgb2Yg
Q2xpbmljYWwgR2VuZXRpY3MsIFZyaWplIFVuaXZlcnNpdGVpdCBBbXN0ZXJkYW0sIEFtc3RlcmRh
bSBVTUMsIEFtc3RlcmRhbSwgdGhlIE5ldGhlcmxhbmRzLiYjeEQ7MVN0IERlcGFydG1lbnQgb2Yg
TmV1cm9sb2d5LCBBSEVQQSBVbml2ZXJzaXR5IEhvc3BpdGFsLCBUaGVzc2Fsb25pa2ksIE1ha2Vk
b25pYSwgR3JlZWNlLiYjeEQ7QWx6aGVpbWVyIENlbnRlciBMaW1idXJnLCBTY2hvb2wgZm9yIE1l
bnRhbCBIZWFsdGggYW5kIE5ldXJvc2NpZW5jZSwgTWFhc3RyaWNodCBVbml2ZXJzaXR5LCBQTyBC
b3ggNjE2LCA2MjAwLCBNRCwgTWFhc3RyaWNodCwgVGhlIE5ldGhlcmxhbmRzLiYjeEQ7T2xkIEFn
ZSBQc3ljaGlhdHJ5LCBVbml2ZXJzaXR5IEhvc3BpdGFsIExhdXNhbm5lLCBMYXVzYW5uZSwgU3dp
dHplcmxhbmQuJiN4RDtEZXBhcnRtZW50IG9mIEdlcmlhdHJpYyBQc3ljaGlhdHJ5LCBVbml2ZXJz
aXR5IEhvc3BpdGFsIG9mIFBzeWNoaWF0cnkgYW5kIFVuaXZlcnNpdHkgb2YgWnVyaWNoLCBadXJp
Y2gsIFN3aXR6ZXJsYW5kLiYjeEQ7RnVuZGFjaW9uIENJVEEtQWx6aGVpbWVyIEZ1bmRhemlvYSwg
U2FuIFNlYmFzdGlhbiwgU3BhaW4uJiN4RDtOZXVyb2xvZ3kgU2VydmljZSwgVW5pdmVyc2l0eSBI
b3NwaXRhbHMgTGV1dmVuLCBMZXV2ZW4sIEJlbGdpdW0uJiN4RDtMYWJvcmF0b3J5IGZvciBDb2du
aXRpdmUgTmV1cm9sb2d5LCBEZXBhcnRtZW50IG9mIE5ldXJvc2NpZW5jZXMsIEtVIExldXZlbiwg
TGV1dmVuLCBCZWxnaXVtLiYjeEQ7SUlCLVNhbnQgUGF1LCBIb3NwaXRhbCBkZSBMYSBTYW50YSBD
cmV1IEkgU2FudCBQYXUsIFVuaXZlcnNpdGF0IEF1dG9ub21hIGRlIEJhcmNlbG9uYSwgQmFyY2Vs
b25hLCBTcGFpbi4mI3hEO0JhcmNlbG9uYWJldGFldGEgQnJhaW4gUmVzZWFyY2ggQ2VudGVyIChC
QlJDKSwgQmFyY2Vsb25hLCBTcGFpbi4mI3hEO0FsemhlaW1lciZhcG9zO3MgRGlzZWFzZSBVbml0
IGFuZCBPdGhlciBDb2duaXRpdmUgRGlzb3JkZXJzIFVuaXQsIEhvc3BpdGFsIENsaW5pYyBkZSBC
YXJjZWxvbmEsIEJhcmNlbG9uYSwgU3BhaW4uJiN4RDtSZWZlcmVuY2UgQ2VudGVyIGZvciBCaW9s
b2dpY2FsIE1hcmtlcnMgb2YgRGVtZW50aWEgKEJJT0RFTSksIEluc3RpdHV0ZSBCb3JuLUJ1bmdl
LCBVbml2ZXJzaXR5IG9mIEFudHdlcnAsIEFudHdlcnAsIEJlbGdpdW0uJiN4RDtEZXBhcnRtZW50
IG9mIE5ldXJvbG9neSwgVVogQnJ1c3NlbCBhbmQgQ2VudGVyIGZvciBOZXVyb3NjaWVuY2VzLCBW
cmlqZSBVbml2ZXJzaXRlaXQgQnJ1c3NlbCwgQnJ1c3NlbHMsIEJlbGdpdW0uJiN4RDtEZXBhcnRt
ZW50IG9mIE5ldXJvYmlvbG9neSwgQ2FyZSBTY2llbmNlcyBhbmQgU29jaWV0eSwgRGl2aXNpb24g
b2YgTmV1cm9nZXJpYXRyaWNzLCBLYXJvbGluc2thIEluc3RpdHV0ZXQsIFN0b2NraG9sbSwgU3dl
ZGVuLiYjeEQ7RGVwYXJ0bWVudCBvZiBQc3ljaGlhdHJ5IGF0IFNjaG9vbCBvZiBNZWRpY2FsIFNj
aWVuY2VzLCBPcmVicm8gVW5pdmVyc2l0eSwgT3JlYnJvLCBTd2VkZW4uJiN4RDtEZXBhcnRtZW50
IG9mIEdlcmlhdHJpYyBQc3ljaGlhdHJ5LCBaZW50cmFsaW5zdGl0dXQgRnVyIFNlZWxpc2NoZSBH
ZXN1bmRoZWl0LCBVbml2ZXJzaXR5IG9mIEhlaWRlbGJlcmcsIE1hbm5oZWltLCBHZXJtYW55LiYj
eEQ7Q29tcGxleCBHZW5ldGljcyBHcm91cCwgVklCIENlbnRlciBmb3IgTW9sZWN1bGFyIE5ldXJv
bG9neSwgVklCLCBBbnR3ZXJwLCBCZWxnaXVtLiYjeEQ7RGVwYXJ0bWVudCBvZiBCaW9tZWRpY2Fs
IFNjaWVuY2VzLCBVbml2ZXJzaXR5IG9mIEFudHdlcnAsIEFudHdlcnAsIEJlbGdpdW0uJiN4RDtM
dWJlY2sgSW50ZXJkaXNjaXBsaW5hcnkgUGxhdGZvcm0gZm9yIEdlbm9tZSBBbmFseXRpY3MsIElu
c3RpdHV0ZXMgb2YgTmV1cm9nZW5ldGljcyBhbmQgQ2FyZGlvZ2VuZXRpY3MsIFVuaXZlcnNpdHkg
b2YgTHViZWNrLCBMdWJlY2ssIEdlcm1hbnkuJiN4RDtKYW5zZW4gVUssIEhpZ2ggV3ljb21iZSwg
VUsuJiN4RDtBQyBJbW11bmUgU0EsIExhdXNhbm5lLCBTd2l0emVybGFuZC4mI3hEO0RlcGFydG1l
bnQgb2YgTW9sZWN1bGFyIGFuZCBDZWxsdWxhciBOZXVyb2Jpb2xvZ3ksIENlbnRlciBmb3IgTmV1
cm9nZW5vbWljcyBhbmQgQ29nbml0aXZlIFJlc2VhcmNoLCBBbXN0ZXJkYW0gTmV1cm9zY2llbmNl
LCBWcmlqZSBVbml2ZXJzaXRlaXQgQW1zdGVyZGFtLCBBbXN0ZXJkYW0sIHRoZSBOZXRoZXJsYW5k
cy4mI3hEO05ldXJvY2hlbWlzdHJ5IExhYm9yYXRvcnksIERlcGFydG1lbnQgb2YgQ2xpbmljYWwg
Q2hlbWlzdHJ5LCBBbXN0ZXJkYW0gVW5pdmVyc2l0eSBNZWRpY2FsIENlbnRlcnMgKEFVTUMpLCBB
bXN0ZXJkYW0gTmV1cm9zY2llbmNlLCBBbXN0ZXJkYW0sIE5ldGhlcmxhbmRzLiYjeEQ7Q2VudGVy
IGZvciBMaWZlc3BhbiBDaGFuZ2VzIGluIEJyYWluIGFuZCBDb2duaXRpb24sIERlcHQuIG9mIFBz
eWNob2xvZ3ksIFVuaXZlcnNpdHkgb2YgT3NsbywgT3NsbywgTm9yd2F5LiYjeEQ7RGVwYXJ0bWVu
dCBvZiBOZXVyb2RlZ2VuZXJhdGl2ZSBEaXNlYXNlLCBVQ0wgSW5zdGl0dXRlIG9mIE5ldXJvbG9n
eSwgTG9uZG9uLCBVSy4mI3hEO0RlbWVudGlhIFJlc2VhcmNoIEluc3RpdHV0ZSBhdCBVQ0wsIExv
bmRvbiwgVUsuPC9hdXRoLWFkZHJlc3M+PHRpdGxlcz48dGl0bGU+Q29ycmVjdGlvbjogQ2VyZWJy
b3NwaW5hbCBmbHVpZCB0YXUgbGV2ZWxzIGFyZSBhc3NvY2lhdGVkIHdpdGggYWJub3JtYWwgbmV1
cm9uYWwgcGxhc3RpY2l0eSBtYXJrZXJzIGluIEFsemhlaW1lciZhcG9zO3MgZGlzZWFzZTwvdGl0
bGU+PHNlY29uZGFyeS10aXRsZT5Nb2wgTmV1cm9kZWdlbmVyPC9zZWNvbmRhcnktdGl0bGU+PC90
aXRsZXM+PHBlcmlvZGljYWw+PGZ1bGwtdGl0bGU+TW9sIE5ldXJvZGVnZW5lcjwvZnVsbC10aXRs
ZT48L3BlcmlvZGljYWw+PHBhZ2VzPjM3PC9wYWdlcz48dm9sdW1lPjE3PC92b2x1bWU+PG51bWJl
cj4xPC9udW1iZXI+PGVkaXRpb24+MjAyMjA1MTM8L2VkaXRpb24+PGRhdGVzPjx5ZWFyPjIwMjI8
L3llYXI+PHB1Yi1kYXRlcz48ZGF0ZT5NYXkgMTM8L2RhdGU+PC9wdWItZGF0ZXM+PC9kYXRlcz48
aXNibj4xNzUwLTEzMjYgKEVsZWN0cm9uaWMpJiN4RDsxNzUwLTEzMjYgKExpbmtpbmcpPC9pc2Ju
PjxhY2Nlc3Npb24tbnVtPjM1NTUwMTc3PC9hY2Nlc3Npb24tbnVtPjx1cmxzPjxyZWxhdGVkLXVy
bHM+PHVybD5odHRwczovL3d3dy5uY2JpLm5sbS5uaWguZ292L3B1Ym1lZC8zNTU1MDE3NzwvdXJs
PjwvcmVsYXRlZC11cmxzPjwvdXJscz48Y3VzdG9tMj5QTUM5MTAyMzUxPC9jdXN0b20yPjxlbGVj
dHJvbmljLXJlc291cmNlLW51bT4xMC4xMTg2L3MxMzAyNC0wMjItMDA1NDAtMDwvZWxlY3Ryb25p
Yy1yZXNvdXJjZS1udW0+PHJlbW90ZS1kYXRhYmFzZS1uYW1lPlB1Yk1lZC1ub3QtTUVETElORTwv
cmVtb3RlLWRhdGFiYXNlLW5hbWU+PHJlbW90ZS1kYXRhYmFzZS1wcm92aWRlcj5OTE08L3JlbW90
ZS1kYXRhYmFzZS1wcm92aWRlcj48L3JlY29yZD48L0NpdGU+PC9FbmROb3RlPn==
</w:fldData>
        </w:fldChar>
      </w:r>
      <w:r>
        <w:rPr>
          <w:rFonts w:ascii="Arial" w:hAnsi="Arial" w:cs="Arial"/>
          <w:noProof/>
          <w:sz w:val="24"/>
          <w:szCs w:val="24"/>
          <w:lang w:val="en-US"/>
        </w:rPr>
        <w:instrText xml:space="preserve"> ADDIN EN.CITE </w:instrText>
      </w:r>
      <w:r>
        <w:rPr>
          <w:rFonts w:ascii="Arial" w:hAnsi="Arial" w:cs="Arial"/>
          <w:noProof/>
          <w:sz w:val="24"/>
          <w:szCs w:val="24"/>
          <w:lang w:val="en-US"/>
        </w:rPr>
        <w:fldChar w:fldCharType="begin">
          <w:fldData xml:space="preserve">PEVuZE5vdGU+PENpdGU+PEF1dGhvcj5EZWx2ZW5uZTwvQXV0aG9yPjxZZWFyPjIwMjM8L1llYXI+
PFJlY051bT4xNjwvUmVjTnVtPjxEaXNwbGF5VGV4dD4oMywgMTEsIDIyLTI0KTwvRGlzcGxheVRl
eHQ+PHJlY29yZD48cmVjLW51bWJlcj4xNjwvcmVjLW51bWJlcj48Zm9yZWlnbi1rZXlzPjxrZXkg
YXBwPSJFTiIgZGItaWQ9IngyeGRydmYyZ3ZmemRnZWQ1ZHZ2c2FyNzlkZTkwcjBmeGRzYSIgdGlt
ZXN0YW1wPSIxNzMzOTk1MTA4Ij4xNjwva2V5PjwvZm9yZWlnbi1rZXlzPjxyZWYtdHlwZSBuYW1l
PSJKb3VybmFsIEFydGljbGUiPjE3PC9yZWYtdHlwZT48Y29udHJpYnV0b3JzPjxhdXRob3JzPjxh
dXRob3I+RGVsdmVubmUsIEEuPC9hdXRob3I+PGF1dGhvcj5Hb2JvbSwgSi48L2F1dGhvcj48YXV0
aG9yPlRpam1zLCBCLjwvYXV0aG9yPjxhdXRob3I+Qm9zLCBJLjwvYXV0aG9yPjxhdXRob3I+UmV1
cywgTC4gTS48L2F1dGhvcj48YXV0aG9yPkRvYnJpY2ljLCBWLjwvYXV0aG9yPjxhdXRob3I+S2F0
ZSwgTS4gVC48L2F1dGhvcj48YXV0aG9yPlZlcmhleSwgRi48L2F1dGhvcj48YXV0aG9yPlJhbWFr
ZXJzLCBJLjwvYXV0aG9yPjxhdXRob3I+U2NoZWx0ZW5zLCBQLjwvYXV0aG9yPjxhdXRob3I+VGV1
bmlzc2VuLCBDLiBFLjwvYXV0aG9yPjxhdXRob3I+VmFuZGVuYmVyZ2hlLCBSLjwvYXV0aG9yPjxh
dXRob3I+U2NoYWV2ZXJiZWtlLCBKLjwvYXV0aG9yPjxhdXRob3I+R2FiZWwsIFMuPC9hdXRob3I+
PGF1dGhvcj5Qb3BwLCBKLjwvYXV0aG9yPjxhdXRob3I+UGV5cmF0b3V0LCBHLjwvYXV0aG9yPjxh
dXRob3I+TWFydGluZXotTGFnZSwgUC48L2F1dGhvcj48YXV0aG9yPlRhaW50YSwgTS48L2F1dGhv
cj48YXV0aG9yPlRzb2xha2ksIE0uPC9hdXRob3I+PGF1dGhvcj5GcmV1bmQtTGV2aSwgWS48L2F1
dGhvcj48YXV0aG9yPkxvdmVzdG9uZSwgUy48L2F1dGhvcj48YXV0aG9yPlN0cmVmZmVyLCBKLjwv
YXV0aG9yPjxhdXRob3I+QmFya2hvZiwgRi48L2F1dGhvcj48YXV0aG9yPkJlcnRyYW0sIEwuPC9h
dXRob3I+PGF1dGhvcj5CbGVubm93LCBLLjwvYXV0aG9yPjxhdXRob3I+WmV0dGVyYmVyZywgSC48
L2F1dGhvcj48YXV0aG9yPlZpc3NlciwgUC4gSi48L2F1dGhvcj48YXV0aG9yPlZvcywgUy4gSi4g
Qi48L2F1dGhvcj48L2F1dGhvcnM+PC9jb250cmlidXRvcnM+PGF1dGgtYWRkcmVzcz5EZXBhcnRt
ZW50IG9mIFBzeWNoaWF0cnkgYW5kIE5ldXJvcHN5Y2hvbG9neSwgQWx6aGVpbWVyIENlbnRydW0g
TGltYnVyZywgU2Nob29sIGZvciBNZW50YWwgSGVhbHRoIGFuZCBOZXVyb3NjaWVuY2UsIE1hYXN0
cmljaHQgVW5pdmVyc2l0eSwgTWFhc3RyaWNodCwgdGhlIE5ldGhlcmxhbmRzLiYjeEQ7Q2xpbmlj
YWwgTmV1cm9jaGVtaXN0cnkgTGFib3JhdG9yeSwgU2FobGdyZW5za2EgVW5pdmVyc2l0eSBIb3Nw
aXRhbCwgTW9sbmRhbCwgU3dlZGVuLiYjeEQ7RGVwYXJ0bWVudCBvZiBQc3ljaGlhdHJ5IGFuZCBO
ZXVyb2NoZW1pc3RyeSwgSW5zdGl0dXRlIG9mIE5ldXJvc2NpZW5jZSBhbmQgUGh5c2lvbG9neSwg
U2FobGdyZW5za2EgQWNhZGVteSBhdCB0aGUgVW5pdmVyc2l0eSBvZiBHb3RoZW5idXJnLCBNb2xu
ZGFsLCBTd2VkZW4uJiN4RDtBbHpoZWltZXIgQ2VudGVyIEFtc3RlcmRhbSwgRGVwYXJ0bWVudCBv
ZiBOZXVyb2xvZ3ksIEFtc3RlcmRhbSBOZXVyb3NjaWVuY2UsIFZyaWplIFVuaXZlcnNpdGVpdCBB
bXN0ZXJkYW0sIEFtc3RlcmRhbSBVTUMsIHRoZSBOZXRoZXJsYW5kcy4mI3hEO0x1YmVjayBJbnRl
cmRpc2NpcGxpbmFyeSBQbGF0Zm9ybSBmb3IgR2Vub21lIEFuYWx5dGljcywgVW5pdmVyc2l0eSBv
ZiBMdWJlY2ssIEx1YmVjaywgR2VybWFueS4mI3hEO0RlcGFydG1lbnQgb2YgUmFkaW9sb2d5IGFu
ZCBOdWNsZWFyIE1lZGljaW5lLCBBbXN0ZXJkYW0gTmV1cm9zY2llbmNlLCBWcmlqZSBVbml2ZXJz
aXRlaXQgQW1zdGVyZGFtLCBBbXN0ZXJkYW0gVU1DLCBBbXN0ZXJkYW0sIHRoZSBOZXRoZXJsYW5k
cy4mI3hEO05ldXJvY2hlbWlzdHJ5IExhYm9yYXRvcnksIERlcGFydG1lbnQgb2YgQ2xpbmljYWwg
Q2hlbWlzdHJ5LCBBbXN0ZXJkYW0gVW5pdmVyc2l0eSBNZWRpY2FsIENlbnRlcnMgKEFVTUMpLCBB
bXN0ZXJkYW0gTmV1cm9zY2llbmNlLCB0aGUgTmV0aGVybGFuZHMuJiN4RDtOZXVyb2xvZ3kgU2Vy
dmljZSwgVW5pdmVyc2l0eSBIb3NwaXRhbHMgTGV1dmVuLCBMZXV2ZW4sIEJlbGdpdW0uJiN4RDtM
YWJvcmF0b3J5IGZvciBDb2duaXRpdmUgTmV1cm9sb2d5LCBEZXBhcnRtZW50IG9mIE5ldXJvc2Np
ZW5jZXMsIEtVIExldXZlbiwgTGV1dmVuLCBCZWxnaXVtLiYjeEQ7T2xkIEFnZSBQc3ljaGlhdHJ5
LCBVbml2ZXJzaXR5IEhvc3BpdGFsIExhdXNhbm5lLCBMYXVzYW5uZSwgU3dpdHplcmxhbmQuJiN4
RDtEZXBhcnRtZW50IG9mIEdlcmlhdHJpYyBQc3ljaGlhdHJ5LCBQc3ljaGlhdHJ5IFVuaXZlcnNp
dHkgSG9zcGl0YWwgWnVyaWNoLCBadXJpY2gsIFN3aXR6ZXJsYW5kLiYjeEQ7RnVuZGFjaW9uIENJ
VEEtQWx6aGVpbWVyIEZ1bmRhemlvYSwgU2FuIFNlYmFzdGlhbiwgU3BhaW4uJiN4RDsxc3QgRGVw
YXJ0bWVudCBvZiBOZXVyb2xvZ3ksIEFIRVBBIFVuaXZlcnNpdHkgSG9zcGl0YWwsIE1lZGljYWwg
U2Nob29sLCBGYWN1bHR5IG9mIEhlYWx0aCBTY2llbmNlcywgQXJpc3RvdGxlIFVuaXZlcnNpdHkg
b2YgVGhlc3NhbG9uaWtpLCBNYWtlZG9uaWEsIFRoZXNzYWxvbmlraSwgR3JlZWNlLiYjeEQ7RGVw
YXJ0bWVudCBvZiBOZXVyb2Jpb2xvZ3ksIENhcmluZyBTY2llbmNlcyBhbmQgU29jaWV0eSAoTlZT
KSwgRGl2aXNpb24gb2YgQ2xpbmljYWwgR2VyaWF0cmljcywgS2Fyb2xpbnNrYSBJbnN0aXR1dGV0
LCBTdG9ja2hvbG0sIFN3ZWRlbi4mI3hEO0RlcGFydG1lbnQgb2YgUHN5Y2hpYXRyeSBpbiBSZWdp
b24gT3JlYnJvIENvdW50eSBhbmQgU2Nob29sIG9mIE1lZGljYWwgU2NpZW5jZXMsIEZhY3VsdHkg
b2YgTWVkaWNpbmUgYW5kIEhlYWx0aCwgT3JlYnJvIFVuaXZlcnNpdHksIE9yZWJybywgU3dlZGVu
LiYjeEQ7RGVwYXJ0bWVudCBvZiBPbGQgQWdlIFBzeWNoaWF0cnksIFBzeWNob2xvZ3kgJmFtcDsg
TmV1cm9zY2llbmNlLCBLaW5nJmFwb3M7cyBDb2xsZWdlLCBMb25kb24sIFVLLiYjeEQ7VW5pdmVy
c2l0eSBvZiBPeGZvcmQsIE94Zm9yZCwgVW5pdGVkIEtpbmdkb20gKGN1cnJlbnRseSBhdCBKb2hu
c29uIGFuZCBKb2huc29uIE1lZGljYWwgTHRkLiksIExvbmRvbiwgVUsuJiN4RDtJbnN0aXR1dGUg
Qm9ybi1CdW5nZSwgUmVmZXJlbmNlIENlbnRlciBmb3IgQmlvbG9naWNhbCBNYXJrZXJzIG9mIERl
bWVudGlhIChCSU9ERU0pLCBJbnN0aXR1dGUgQm9ybi1CdW5nZSwgVW5pdmVyc2l0eSBvZiBBbnR3
ZXJwLCBCZWxnaXVtLiYjeEQ7VUNCIEJpb3BoYXJtYSBTUFJMLCBCcmFpbi1sJmFwb3M7QWxsZXVk
LCBCZWxnaXVtLiYjeEQ7SW5zdGl0dXRlcyBvZiBOZXVyb2xvZ3kgJmFtcDsgSGVhbHRoY2FyZSBF
bmdpbmVlcmluZywgVUNMIExvbmRvbiwgTG9uZG9uLCBVSy4mI3hEO0NlbnRlciBmb3IgTGlmZXNw
YW4gQ2hhbmdlcyBpbiBCcmFpbiBhbmQgQ29nbml0aW9uLCBEZXBhcnRtZW50IG9mIFBzeWNob2xv
Z3ksIFVuaXZlcnNpdHkgb2YgT3NsbywgT3NsbywgTm9yd2F5LiYjeEQ7RGVwYXJ0bWVudCBvZiBO
ZXVyb2RlZ2VuZXJhdGl2ZSBEaXNlYXNlLCBVQ0wgSW5zdGl0dXRlIG9mIE5ldXJvbG9neSwgTG9u
ZG9uLCBVSy4mI3hEO1VLIERlbWVudGlhIFJlc2VhcmNoIEluc3RpdHV0ZSBhdCBVQ0wsIExvbmRv
biwgVUsuJiN4RDtEZXBhcnRtZW50IG9mIE5ldXJvYmlvbG9neSwgQ2FyZSBTY2llbmNlcyBhbmQg
U29jaWV0eSwgRGl2aXNpb24gb2YgTmV1cm9nZXJpYXRyaWNzLCBLYXJvbGluc2thIEluc3RpdHV0
ZXQsIFN0b2NraG9sbSwgU3dlZGVuLjwvYXV0aC1hZGRyZXNzPjx0aXRsZXM+PHRpdGxlPkNlcmVi
cm9zcGluYWwgZmx1aWQgcHJvdGVvbWljIHByb2ZpbGluZyBvZiBpbmRpdmlkdWFscyB3aXRoIG1p
bGQgY29nbml0aXZlIGltcGFpcm1lbnQgYW5kIHN1c3BlY3RlZCBub24tQWx6aGVpbWVyJmFwb3M7
cyBkaXNlYXNlIHBhdGhvcGh5c2lvbG9neTwvdGl0bGU+PHNlY29uZGFyeS10aXRsZT5BbHpoZWlt
ZXJzIERlbWVudDwvc2Vjb25kYXJ5LXRpdGxlPjwvdGl0bGVzPjxwZXJpb2RpY2FsPjxmdWxsLXRp
dGxlPkFsemhlaW1lcnMgRGVtZW50PC9mdWxsLXRpdGxlPjwvcGVyaW9kaWNhbD48cGFnZXM+ODA3
LTgyMDwvcGFnZXM+PHZvbHVtZT4xOTwvdm9sdW1lPjxudW1iZXI+MzwvbnVtYmVyPjxlZGl0aW9u
PjIwMjIwNjE0PC9lZGl0aW9uPjxrZXl3b3Jkcz48a2V5d29yZD5IdW1hbnM8L2tleXdvcmQ+PGtl
eXdvcmQ+KkNvZ25pdGl2ZSBEeXNmdW5jdGlvbi9jZXJlYnJvc3BpbmFsIGZsdWlkPC9rZXl3b3Jk
PjxrZXl3b3JkPipQcm90ZW9taWNzPC9rZXl3b3JkPjxrZXl3b3JkPk1hbGU8L2tleXdvcmQ+PGtl
eXdvcmQ+RmVtYWxlPC9rZXl3b3JkPjxrZXl3b3JkPkFnZWQ8L2tleXdvcmQ+PGtleXdvcmQ+KkJp
b21hcmtlcnMvY2VyZWJyb3NwaW5hbCBmbHVpZDwva2V5d29yZD48a2V5d29yZD4qQW15bG9pZCBi
ZXRhLVBlcHRpZGVzL2NlcmVicm9zcGluYWwgZmx1aWQ8L2tleXdvcmQ+PGtleXdvcmQ+KnRhdSBQ
cm90ZWlucy9jZXJlYnJvc3BpbmFsIGZsdWlkPC9rZXl3b3JkPjxrZXl3b3JkPlBlcHRpZGUgRnJh
Z21lbnRzL2NlcmVicm9zcGluYWwgZmx1aWQ8L2tleXdvcmQ+PGtleXdvcmQ+QWx6aGVpbWVyIERp
c2Vhc2UvY2VyZWJyb3NwaW5hbCBmbHVpZDwva2V5d29yZD48a2V5d29yZD5NaWRkbGUgQWdlZDwv
a2V5d29yZD48a2V5d29yZD5BbHpoZWltZXImYXBvcztzIGRpc2Vhc2U8L2tleXdvcmQ+PGtleXdv
cmQ+YmlvbWFya2Vyczwva2V5d29yZD48a2V5d29yZD5jZXJlYnJvc3BpbmFsIGZsdWlkPC9rZXl3
b3JkPjxrZXl3b3JkPm1pbGQgY29nbml0aXZlIGltcGFpcm1lbnQ8L2tleXdvcmQ+PGtleXdvcmQ+
cGF0aG9waHlzaW9sb2d5PC9rZXl3b3JkPjxrZXl3b3JkPnByb3Rlb21pY3M8L2tleXdvcmQ+PGtl
eXdvcmQ+c3VzcGVjdGVkIG5vbi1BbHpoZWltZXImYXBvcztzIGRpc2Vhc2UgcGF0aG9waHlzaW9s
b2d5PC9rZXl3b3JkPjxrZXl3b3JkPnRhdTwva2V5d29yZD48L2tleXdvcmRzPjxkYXRlcz48eWVh
cj4yMDIzPC95ZWFyPjxwdWItZGF0ZXM+PGRhdGU+TWFyPC9kYXRlPjwvcHViLWRhdGVzPjwvZGF0
ZXM+PGlzYm4+MTU1Mi01Mjc5IChFbGVjdHJvbmljKSYjeEQ7MTU1Mi01MjYwIChMaW5raW5nKTwv
aXNibj48YWNjZXNzaW9uLW51bT4zNTY5ODg4MjwvYWNjZXNzaW9uLW51bT48dXJscz48cmVsYXRl
ZC11cmxzPjx1cmw+aHR0cHM6Ly93d3cubmNiaS5ubG0ubmloLmdvdi9wdWJtZWQvMzU2OTg4ODI8
L3VybD48dXJsPmh0dHBzOi8vd3d3LnpvcmEudXpoLmNoL2lkL2VwcmludC8yMjkwMDQvMS9BbHpo
ZWltZXJfc19EZW1lbnRpYV9fLnBkZjwvdXJsPjwvcmVsYXRlZC11cmxzPjwvdXJscz48ZWxlY3Ry
b25pYy1yZXNvdXJjZS1udW0+MTAuMTAwMi9hbHouMTI3MTM8L2VsZWN0cm9uaWMtcmVzb3VyY2Ut
bnVtPjxyZW1vdGUtZGF0YWJhc2UtbmFtZT5NZWRsaW5lPC9yZW1vdGUtZGF0YWJhc2UtbmFtZT48
cmVtb3RlLWRhdGFiYXNlLXByb3ZpZGVyPk5MTTwvcmVtb3RlLWRhdGFiYXNlLXByb3ZpZGVyPjwv
cmVjb3JkPjwvQ2l0ZT48Q2l0ZT48QXV0aG9yPldoZWxhbjwvQXV0aG9yPjxZZWFyPjIwMTk8L1ll
YXI+PFJlY051bT4zMDwvUmVjTnVtPjxyZWNvcmQ+PHJlYy1udW1iZXI+MzA8L3JlYy1udW1iZXI+
PGZvcmVpZ24ta2V5cz48a2V5IGFwcD0iRU4iIGRiLWlkPSJ4MnhkcnZmMmd2ZnpkZ2VkNWR2dnNh
cjc5ZGU5MHIwZnhkc2EiIHRpbWVzdGFtcD0iMTczMzk5NzIwMiI+MzA8L2tleT48L2ZvcmVpZ24t
a2V5cz48cmVmLXR5cGUgbmFtZT0iSm91cm5hbCBBcnRpY2xlIj4xNzwvcmVmLXR5cGU+PGNvbnRy
aWJ1dG9ycz48YXV0aG9ycz48YXV0aG9yPldoZWxhbiwgQy4gRC48L2F1dGhvcj48YXV0aG9yPk1h
dHRzc29uLCBOLjwvYXV0aG9yPjxhdXRob3I+TmFnbGUsIE0uIFcuPC9hdXRob3I+PGF1dGhvcj5W
aWpheWFyYWdoYXZhbiwgUy48L2F1dGhvcj48YXV0aG9yPkh5ZGUsIEMuPC9hdXRob3I+PGF1dGhv
cj5KYW5lbGlkemUsIFMuPC9hdXRob3I+PGF1dGhvcj5TdG9tcnVkLCBFLjwvYXV0aG9yPjxhdXRo
b3I+TGVlLCBKLjwvYXV0aG9yPjxhdXRob3I+Rml0eiwgTC48L2F1dGhvcj48YXV0aG9yPlNhbWFk
LCBULiBBLjwvYXV0aG9yPjxhdXRob3I+UmFtYXN3YW15LCBHLjwvYXV0aG9yPjxhdXRob3I+TWFy
Z29saW4sIFIuIEEuPC9hdXRob3I+PGF1dGhvcj5NYWxhcnN0aWcsIEEuPC9hdXRob3I+PGF1dGhv
cj5IYW5zc29uLCBPLjwvYXV0aG9yPjwvYXV0aG9ycz48L2NvbnRyaWJ1dG9ycz48YXV0aC1hZGRy
ZXNzPlJlc2VhcmNoIGFuZCBFYXJseSBEZXZlbG9wbWVudCAoUkVEKSwgQmlvZ2VuIEluYy4sIENh
bWJyaWRnZSwgTUEsIDAyMTM5LCBVU0EuJiN4RDtDbGluaWNhbCBNZW1vcnkgUmVzZWFyY2ggVW5p
dCwgRGVwYXJ0bWVudCBvZiBDbGluaWNhbCBTY2llbmNlcywgTHVuZCBVbml2ZXJzaXR5LCBMdW5k
LCBTd2VkZW4uJiN4RDtXYWxsZW5iZXJnIENlbnRlciBmb3IgTW9sZWN1bGFyIE1lZGljaW5lLCBM
dW5kIFVuaXZlcnNpdHksIEx1bmQsIFN3ZWRlbi4mI3hEO1BmaXplciBXb3JsZHdpZGUgUmVzZWFy
Y2ggJmFtcDsgRGV2ZWxvcG1lbnQsIENhbWJyaWRnZSwgTUEsIDAyMTM5LCBVU0EuJiN4RDtEZXBh
cnRtZW50IG9mIE1lZGljaW5lLCBLYXJvbGluc2thIEluc3RpdHV0ZXQsIFZldGVuc2thcHN2YWdl
biAxMCwgMTcxIDc2LCBTdG9ja2hvbG0sIFN3ZWRlbi4mI3hEO1JhcmUgYW5kIE5ldXJvbG9naWMg
RGlzZWFzZSBSZXNlYXJjaCwgU2Fub2ZpIFJlc2VhcmNoIGFuZCBEZXZlbG9wbWVudCwgRnJhbWlu
Z2hhbSwgTUEsIDAxNzAxLCBVU0EuJiN4RDtDTlMgUmVzZWFyY2ggU29sdXRpb25zIExMQywgQ2Ft
YnJpZGdlLCBNQSwgMDIxMzksIFVTQS4mI3hEO1BmaXplciBXb3JsZHdpZGUgUmVzZWFyY2ggJmFt
cDsgRGV2ZWxvcG1lbnQsIENhbWJyaWRnZSwgTUEsIDAyMTM5LCBVU0EuIEFuZGVycy5NYWxhcnN0
aWdAcGZpemVyLmNvbS4mI3hEO0RlcGFydG1lbnQgb2YgTWVkaWNpbmUsIEthcm9saW5za2EgSW5z
dGl0dXRldCwgVmV0ZW5za2Fwc3ZhZ2VuIDEwLCAxNzEgNzYsIFN0b2NraG9sbSwgU3dlZGVuLiBB
bmRlcnMuTWFsYXJzdGlnQHBmaXplci5jb20uJiN4RDtDbGluaWNhbCBNZW1vcnkgUmVzZWFyY2gg
VW5pdCwgRGVwYXJ0bWVudCBvZiBDbGluaWNhbCBTY2llbmNlcywgTHVuZCBVbml2ZXJzaXR5LCBM
dW5kLCBTd2VkZW4uIEhhbnNzb25AbWVkLmx1LnNlLiYjeEQ7TWVtb3J5IENsaW5pYywgU2thbmUg
VW5pdmVyc2l0eSBIb3NwaXRhbCwgU0UtMjA1MDIsIE1hbG1vLCBTd2VkZW4uIEhhbnNzb25AbWVk
Lmx1LnNlLjwvYXV0aC1hZGRyZXNzPjx0aXRsZXM+PHRpdGxlPk11bHRpcGxleCBwcm90ZW9taWNz
IGlkZW50aWZpZXMgbm92ZWwgQ1NGIGFuZCBwbGFzbWEgYmlvbWFya2VycyBvZiBlYXJseSBBbHpo
ZWltZXImYXBvcztzIGRpc2Vhc2U8L3RpdGxlPjxzZWNvbmRhcnktdGl0bGU+QWN0YSBOZXVyb3Bh
dGhvbCBDb21tdW48L3NlY29uZGFyeS10aXRsZT48L3RpdGxlcz48cGVyaW9kaWNhbD48ZnVsbC10
aXRsZT5BY3RhIE5ldXJvcGF0aG9sIENvbW11bjwvZnVsbC10aXRsZT48L3BlcmlvZGljYWw+PHBh
Z2VzPjE2OTwvcGFnZXM+PHZvbHVtZT43PC92b2x1bWU+PG51bWJlcj4xPC9udW1iZXI+PGVkaXRp
b24+MjAxOTExMDY8L2VkaXRpb24+PGtleXdvcmRzPjxrZXl3b3JkPkFnZWQ8L2tleXdvcmQ+PGtl
eXdvcmQ+QWx6aGVpbWVyIERpc2Vhc2UvKmJsb29kLypjZXJlYnJvc3BpbmFsIGZsdWlkL2RpYWdu
b3Npczwva2V5d29yZD48a2V5d29yZD5BbXlsb2lkIGJldGEtUGVwdGlkZXMvYmxvb2QvY2VyZWJy
b3NwaW5hbCBmbHVpZDwva2V5d29yZD48a2V5d29yZD5Db2hvcnQgU3R1ZGllczwva2V5d29yZD48
a2V5d29yZD5GZW1hbGU8L2tleXdvcmQ+PGtleXdvcmQ+SHVtYW5zPC9rZXl3b3JkPjxrZXl3b3Jk
PkltbXVub2Fzc2F5L21ldGhvZHM8L2tleXdvcmQ+PGtleXdvcmQ+TWFsZTwva2V5d29yZD48a2V5
d29yZD5NaWRkbGUgQWdlZDwva2V5d29yZD48a2V5d29yZD5Qcm90ZW9taWNzLyptZXRob2RzPC9r
ZXl3b3JkPjxrZXl3b3JkPkFsemhlaW1lciZhcG9zO3MgZGlzZWFzZTwva2V5d29yZD48a2V5d29y
ZD5Bbmdpb2dlbmVzaXM8L2tleXdvcmQ+PGtleXdvcmQ+QXBvcHRvc2lzPC9rZXl3b3JkPjxrZXl3
b3JkPkJpb21hcmtlcjwva2V5d29yZD48a2V5d29yZD5JbmZsYW1tYXRpb248L2tleXdvcmQ+PGtl
eXdvcmQ+TWlsZCBjb2duaXRpdmUgaW1wYWlybWVudDwva2V5d29yZD48a2V5d29yZD5Qcm90ZW9t
aWNzPC9rZXl3b3JkPjwva2V5d29yZHM+PGRhdGVzPjx5ZWFyPjIwMTk8L3llYXI+PHB1Yi1kYXRl
cz48ZGF0ZT5Ob3YgNjwvZGF0ZT48L3B1Yi1kYXRlcz48L2RhdGVzPjxpc2JuPjIwNTEtNTk2MCAo
RWxlY3Ryb25pYykmI3hEOzIwNTEtNTk2MCAoTGlua2luZyk8L2lzYm4+PGFjY2Vzc2lvbi1udW0+
MzE2OTQ3MDE8L2FjY2Vzc2lvbi1udW0+PHVybHM+PHJlbGF0ZWQtdXJscz48dXJsPmh0dHBzOi8v
d3d3Lm5jYmkubmxtLm5paC5nb3YvcHVibWVkLzMxNjk0NzAxPC91cmw+PC9yZWxhdGVkLXVybHM+
PC91cmxzPjxjdXN0b20xPkNEVyBhbmQgR1IgYXJlIGVtcGxveWVlcyBvZiBCaW9nZW4gSW5jLiBN
TiwgQ0gsIEpMLCBMRiwgYW5kIEFNIGFyZSBlbXBsb3llZXMgb2YgUGZpemVyIFdvcmxkd2lkZSBS
ZXNlYXJjaCAmYW1wOyBEZXZlbG9wbWVudC4gVFMgaXMgYW4gZW1wbG95ZWUgb2YgU2Fub2ZpLiBD
RFcsIEdSLCBUUywgYW5kIFJNIHdlcmUgZW1wbG95ZWQgYXQgUGZpemVyIFdvcmxkd2lkZSBSZXNl
YXJjaCAmYW1wOyBEZXZlbG9wbWVudCBkdXJpbmcgdGhlIGNvbmR1Y3Qgb2YgdGhpcyBzdHVkeS4g
T0ggaGFzIGFjcXVpcmVkIHJlc2VhcmNoIHN1cHBvcnQgKGZvciB0aGUgaW5zdGl0dXRpb24pIGZy
b20gUm9jaGUsIEdFIEhlYWx0aGNhcmUsIEJpb2dlbiwgQVZJRCBSYWRpb3BoYXJtYWNldXRpY2Fs
cywgRnVqaXJlYmlvLCBhbmQgRXVyb2ltbXVuLiBJbiB0aGUgcGFzdCAyIHllYXJzLCBoZSBoYXMg
cmVjZWl2ZWQgY29uc3VsdGFuY3kvc3BlYWtlciBmZWVzIChwYWlkIHRvIHRoZSBpbnN0aXR1dGlv
bikgZnJvbSBCaW9nZW4sIFJvY2hlLCBhbmQgRnVqaXJlYmlvLjwvY3VzdG9tMT48Y3VzdG9tMj5Q
TUM2ODM2NDk1PC9jdXN0b20yPjxlbGVjdHJvbmljLXJlc291cmNlLW51bT4xMC4xMTg2L3M0MDQ3
OC0wMTktMDc5NS0yPC9lbGVjdHJvbmljLXJlc291cmNlLW51bT48cmVtb3RlLWRhdGFiYXNlLW5h
bWU+TWVkbGluZTwvcmVtb3RlLWRhdGFiYXNlLW5hbWU+PHJlbW90ZS1kYXRhYmFzZS1wcm92aWRl
cj5OTE08L3JlbW90ZS1kYXRhYmFzZS1wcm92aWRlcj48L3JlY29yZD48L0NpdGU+PENpdGU+PEF1
dGhvcj5LYW1hbGlhbjwvQXV0aG9yPjxZZWFyPjIwMjM8L1llYXI+PFJlY051bT4xNzwvUmVjTnVt
PjxyZWNvcmQ+PHJlYy1udW1iZXI+MTc8L3JlYy1udW1iZXI+PGZvcmVpZ24ta2V5cz48a2V5IGFw
cD0iRU4iIGRiLWlkPSJ4MnhkcnZmMmd2ZnpkZ2VkNWR2dnNhcjc5ZGU5MHIwZnhkc2EiIHRpbWVz
dGFtcD0iMTczMzk5NTEyMiI+MTc8L2tleT48L2ZvcmVpZ24ta2V5cz48cmVmLXR5cGUgbmFtZT0i
Sm91cm5hbCBBcnRpY2xlIj4xNzwvcmVmLXR5cGU+PGNvbnRyaWJ1dG9ycz48YXV0aG9ycz48YXV0
aG9yPkthbWFsaWFuLCBBLjwvYXV0aG9yPjxhdXRob3I+SG8sIFMuIEcuPC9hdXRob3I+PGF1dGhv
cj5QYXRlbCwgTS48L2F1dGhvcj48YXV0aG9yPkxld2lzLCBBLjwvYXV0aG9yPjxhdXRob3I+QmFr
a2VyLCBBLjwvYXV0aG9yPjxhdXRob3I+QWxiZXJ0LCBNLjwvYXV0aG9yPjxhdXRob3I+TyZhcG9z
O0JyaWVuLCBSLiBKLjwvYXV0aG9yPjxhdXRob3I+TW9naGVrYXIsIEEuPC9hdXRob3I+PGF1dGhv
cj5MdXR6LCBNLiBXLjwvYXV0aG9yPjwvYXV0aG9ycz48L2NvbnRyaWJ1dG9ycz48YXV0aC1hZGRy
ZXNzPkRlcGFydG1lbnQgb2YgTmV1cm9sb2d5LCBKb2hucyBIb3BraW5zIFVuaXZlcnNpdHkgU2No
b29sIG9mIE1lZGljaW5lLCBCYWx0aW1vcmUsIE1EIDIxMjI0LCBVU0EuJiN4RDtEZXBhcnRtZW50
IG9mIFBzeWNoaWF0cnkgYW5kIEJlaGF2aW9yYWwgU2NpZW5jZXMsIEpvaG5zIEhvcGtpbnMgVW5p
dmVyc2l0eSBTY2hvb2wgb2YgTWVkaWNpbmUsIEJhbHRpbW9yZSwgTUQgMjEyODcsIFVTQS4mI3hE
O0RlcGFydG1lbnQgb2YgTmV1cm9sb2d5LCBEdWtlIFVuaXZlcnNpdHkgU2Nob29sIG9mIE1lZGlj
aW5lLCBEdXJoYW0sIE5DIDI3NzEwLCBVU0EuPC9hdXRoLWFkZHJlc3M+PHRpdGxlcz48dGl0bGU+
RXhwbG9yYXRvcnkgQXNzZXNzbWVudCBvZiBQcm90ZW9taWMgTmV0d29yayBDaGFuZ2VzIGluIENl
cmVicm9zcGluYWwgRmx1aWQgb2YgTWlsZCBDb2duaXRpdmUgSW1wYWlybWVudCBQYXRpZW50czog
QSBQaWxvdCBTdHVkeTwvdGl0bGU+PHNlY29uZGFyeS10aXRsZT5CaW9tb2xlY3VsZXM8L3NlY29u
ZGFyeS10aXRsZT48L3RpdGxlcz48cGVyaW9kaWNhbD48ZnVsbC10aXRsZT5CaW9tb2xlY3VsZXM8
L2Z1bGwtdGl0bGU+PC9wZXJpb2RpY2FsPjx2b2x1bWU+MTM8L3ZvbHVtZT48bnVtYmVyPjc8L251
bWJlcj48ZWRpdGlvbj4yMDIzMDcwODwvZWRpdGlvbj48a2V5d29yZHM+PGtleXdvcmQ+SHVtYW5z
PC9rZXl3b3JkPjxrZXl3b3JkPlBpbG90IFByb2plY3RzPC9rZXl3b3JkPjxrZXl3b3JkPnRhdSBQ
cm90ZWlucy9jZXJlYnJvc3BpbmFsIGZsdWlkPC9rZXl3b3JkPjxrZXl3b3JkPlByb3Rlb21pY3M8
L2tleXdvcmQ+PGtleXdvcmQ+KkFsemhlaW1lciBEaXNlYXNlL2dlbmV0aWNzPC9rZXl3b3JkPjxr
ZXl3b3JkPipDb2duaXRpdmUgRHlzZnVuY3Rpb24vY2VyZWJyb3NwaW5hbCBmbHVpZDwva2V5d29y
ZD48a2V5d29yZD5BbXlsb2lkIGJldGEtUGVwdGlkZXMvY2VyZWJyb3NwaW5hbCBmbHVpZDwva2V5
d29yZD48a2V5d29yZD5CaW9tYXJrZXJzL2NlcmVicm9zcGluYWwgZmx1aWQ8L2tleXdvcmQ+PGtl
eXdvcmQ+UGVwdGlkZSBGcmFnbWVudHM8L2tleXdvcmQ+PGtleXdvcmQ+TmVydmUgVGlzc3VlIFBy
b3RlaW5zPC9rZXl3b3JkPjxrZXl3b3JkPkFsemhlaW1lciZhcG9zO3MgZGlzZWFzZTwva2V5d29y
ZD48a2V5d29yZD5jZXJlYnJvc3BpbmFsIGZsdWlkPC9rZXl3b3JkPjxrZXl3b3JkPm1pbGQgY29n
bml0aXZlIGltcGFpcm1lbnQ8L2tleXdvcmQ+PGtleXdvcmQ+bmV1cm9pbmZsYW1tYXRpb248L2tl
eXdvcmQ+PC9rZXl3b3Jkcz48ZGF0ZXM+PHllYXI+MjAyMzwveWVhcj48cHViLWRhdGVzPjxkYXRl
Pkp1bCA4PC9kYXRlPjwvcHViLWRhdGVzPjwvZGF0ZXM+PGlzYm4+MjIxOC0yNzNYIChFbGVjdHJv
bmljKSYjeEQ7MjIxOC0yNzNYIChMaW5raW5nKTwvaXNibj48YWNjZXNzaW9uLW51bT4zNzUwOTEz
MDwvYWNjZXNzaW9uLW51bT48dXJscz48cmVsYXRlZC11cmxzPjx1cmw+aHR0cHM6Ly93d3cubmNi
aS5ubG0ubmloLmdvdi9wdWJtZWQvMzc1MDkxMzA8L3VybD48dXJsPmh0dHBzOi8vcG1jLm5jYmku
bmxtLm5paC5nb3YvYXJ0aWNsZXMvUE1DMTAzNzcwMDEvcGRmL2Jpb21vbGVjdWxlcy0xMy0wMTA5
NC5wZGY8L3VybD48L3JlbGF0ZWQtdXJscz48L3VybHM+PGN1c3RvbTE+VGhlIGF1dGhvcnMgZGVj
bGFyZSBubyBjb25mbGljdCBvZiBpbnRlcmVzdC48L2N1c3RvbTE+PGN1c3RvbTI+UE1DMTAzNzcw
MDE8L2N1c3RvbTI+PGVsZWN0cm9uaWMtcmVzb3VyY2UtbnVtPjEwLjMzOTAvYmlvbTEzMDcxMDk0
PC9lbGVjdHJvbmljLXJlc291cmNlLW51bT48cmVtb3RlLWRhdGFiYXNlLW5hbWU+TWVkbGluZTwv
cmVtb3RlLWRhdGFiYXNlLW5hbWU+PHJlbW90ZS1kYXRhYmFzZS1wcm92aWRlcj5OTE08L3JlbW90
ZS1kYXRhYmFzZS1wcm92aWRlcj48L3JlY29yZD48L0NpdGU+PENpdGU+PEF1dGhvcj5EZWwgQ2Ft
cG88L0F1dGhvcj48WWVhcj4yMDIyPC9ZZWFyPjxSZWNOdW0+MTk8L1JlY051bT48cmVjb3JkPjxy
ZWMtbnVtYmVyPjE5PC9yZWMtbnVtYmVyPjxmb3JlaWduLWtleXM+PGtleSBhcHA9IkVOIiBkYi1p
ZD0ieDJ4ZHJ2ZjJndmZ6ZGdlZDVkdnZzYXI3OWRlOTByMGZ4ZHNhIiB0aW1lc3RhbXA9IjE3MzM5
OTYyMjAiPjE5PC9rZXk+PC9mb3JlaWduLWtleXM+PHJlZi10eXBlIG5hbWU9IkpvdXJuYWwgQXJ0
aWNsZSI+MTc8L3JlZi10eXBlPjxjb250cmlidXRvcnM+PGF1dGhvcnM+PGF1dGhvcj5EZWwgQ2Ft
cG8sIE0uPC9hdXRob3I+PGF1dGhvcj5QZWV0ZXJzLCBDLiBGLiBXLjwvYXV0aG9yPjxhdXRob3I+
Sm9obnNvbiwgRS4gQy4gQi48L2F1dGhvcj48YXV0aG9yPlZlcm11bnQsIEwuPC9hdXRob3I+PGF1
dGhvcj5Ib2ssIEEuIEhpbiBZLiBTLjwvYXV0aG9yPjxhdXRob3I+dmFuIE5lZSwgTS48L2F1dGhv
cj48YXV0aG9yPkNoZW4tUGxvdGtpbiwgQS48L2F1dGhvcj48YXV0aG9yPklyd2luLCBELiBKLjwv
YXV0aG9yPjxhdXRob3I+SHUsIFcuIFQuPC9hdXRob3I+PGF1dGhvcj5MYWgsIEouIEouPC9hdXRo
b3I+PGF1dGhvcj5TZXlmcmllZCwgTi4gVC48L2F1dGhvcj48YXV0aG9yPkRhbW1lciwgRS4gQi48
L2F1dGhvcj48YXV0aG9yPkhlcnJhZG9uLCBHLjwvYXV0aG9yPjxhdXRob3I+TWVldGVyLCBMLiBI
LjwvYXV0aG9yPjxhdXRob3I+dmFuIFN3aWV0ZW4sIEouPC9hdXRob3I+PGF1dGhvcj5BbGNvbGVh
LCBELjwvYXV0aG9yPjxhdXRob3I+TGxlbywgQS48L2F1dGhvcj48YXV0aG9yPkxldmV5LCBBLiBJ
LjwvYXV0aG9yPjxhdXRob3I+TGVtc3RyYSwgQS4gVy48L2F1dGhvcj48YXV0aG9yPlBpam5lbmJ1
cmcsIFkuIEEuIEwuPC9hdXRob3I+PGF1dGhvcj5WaXNzZXIsIFAuIEouPC9hdXRob3I+PGF1dGhv
cj5UaWptcywgQi4gTS48L2F1dGhvcj48YXV0aG9yPnZhbiBkZXIgRmxpZXIsIFcuIE0uPC9hdXRo
b3I+PGF1dGhvcj5UZXVuaXNzZW4sIEMuIEUuPC9hdXRob3I+PC9hdXRob3JzPjwvY29udHJpYnV0
b3JzPjxhdXRoLWFkZHJlc3M+TmV1cm9jaGVtaXN0cnkgTGFib3JhdG9yeSwgRGVwYXJ0bWVudCBv
ZiBDbGluaWNhbCBDaGVtaXN0cnksIEFtc3RlcmRhbSBOZXVyb3NjaWVuY2UsIEFtc3RlcmRhbSBV
bml2ZXJzaXR5IE1lZGljYWwgQ2VudGVycywgTG9jYXRpb24gVlVtYywgQW1zdGVyZGFtLCBUaGUg
TmV0aGVybGFuZHMuIG1jYW1wb0BiYXJjZWxvbmFiZXRhLm9yZy4mI3hEO0RlcGFydGFtZW50byBk
ZSBDaWVuY2lhcyBGYXJtYWNldXRpY2FzIHkgZGUgbGEgU2FsdWQsIEZhY3VsdGFkIGRlIEZhcm1h
Y2lhLCBVbml2ZXJzaWRhZCBTYW4gUGFibG8tQ0VVLCBDRVUgVW5pdmVyc2l0aWVzLCBVcmJhbml6
YWNpb24gTW9udGVwcmluY2lwZSwgQm9hZGlsbGEgZGVsIE1vbnRlLCBTcGFpbi4gbWNhbXBvQGJh
cmNlbG9uYWJldGEub3JnLiYjeEQ7QmFyY2Vsb25hYmV0YWV0YSBCcmFpbiBSZXNlYXJjaCBDZW50
ZXIgKEJCUkMpLCBQYXNxdWFsIE1hcmFnYWxsIEZvdW5kYXRpb24sIEJhcmNlbG9uYSwgU3BhaW4u
IG1jYW1wb0BiYXJjZWxvbmFiZXRhLm9yZy4mI3hEO0RlcGFydG1lbnQgb2YgRXBpZGVtaW9sb2d5
ICZhbXA7IERhdGEgU2NpZW5jZSwgQW1zdGVyZGFtIFB1YmxpYyBIZWFsdGggcmVzZWFyY2ggaW5z
dGl0dXRlLCBBbXN0ZXJkYW0gVW5pdmVyc2l0eSBNZWRpY2FsIENlbnRlcnMsIExvY2F0aW9uIFZV
bWMsIEFtc3RlcmRhbSwgVGhlIE5ldGhlcmxhbmRzLiYjeEQ7TWF0aGVtYXRpY2FsICZhbXA7IFN0
YXRpc3RpY2FsIE1ldGhvZHMgZ3JvdXAgKEJpb21ldHJpcyksIFdhZ2VuaW5nZW4gVW5pdmVyc2l0
eSAmYW1wOyBSZXNlYXJjaCwgV2FnZW5pbmdlbiwgVGhlIE5ldGhlcmxhbmRzLiYjeEQ7R29penVl
dGEgQWx6aGVpbWVyJmFwb3M7cyBEaXNlYXNlIFJlc2VhcmNoIENlbnRlciwgRW1vcnkgVW5pdmVy
c2l0eSwgQXRsYW50YSwgR0EsIFVTQS4mI3hEO05ldXJvY2hlbWlzdHJ5IExhYm9yYXRvcnksIERl
cGFydG1lbnQgb2YgQ2xpbmljYWwgQ2hlbWlzdHJ5LCBBbXN0ZXJkYW0gTmV1cm9zY2llbmNlLCBB
bXN0ZXJkYW0gVW5pdmVyc2l0eSBNZWRpY2FsIENlbnRlcnMsIExvY2F0aW9uIFZVbWMsIEFtc3Rl
cmRhbSwgVGhlIE5ldGhlcmxhbmRzLiYjeEQ7QWx6aGVpbWVyIENlbnRlciBBbXN0ZXJkYW0sIERl
cGFydG1lbnQgb2YgTmV1cm9sb2d5LCBBbXN0ZXJkYW0gTmV1cm9zY2llbmNlLCBBbXN0ZXJkYW0g
VW5pdmVyc2l0eSBNZWRpY2FsIENlbnRlcnMsIExvY2F0aW9uIFZVbWMsIEFtc3RlcmRhbSwgVGhl
IE5ldGhlcmxhbmRzLiYjeEQ7RGVwYXJ0bWVudCBvZiBOZXVyb2xvZ3ksIFBlcmVsbWFuIFNjaG9v
bCBvZiBNZWRpY2luZSwgVW5pdmVyc2l0eSBvZiBQZW5uc3lsdmFuaWEsIFBoaWxhZGVscGhpYSwg
UEEsIFVTQS4mI3hEO0RlcGFydG1lbnQgb2YgTmV1cm9sb2d5LCBFbW9yeSBVbml2ZXJzaXR5IFNj
aG9vbCBvZiBNZWRpY2luZSwgQXRsYW50YSwgR0EsIFVTQS4mI3hEO1J1dGdlcnMtUldKIE1lZGlj
YWwgU2Nob29sLCBJbnN0aXR1dGUgZm9yIEhlYWx0aCwgSGVhbHRoIENhcmUgUG9saWN5LCBhbmQg
QWdpbmcgUmVzZWFyY2gsIFJ1dGdlcnMgQmlvbWVkaWNhbCBhbmQgSGVhbHRoIFNjaWVuY2VzLCBO
ZXcgQnJ1bnN3aWNrLCBOSiwgVVNBLiYjeEQ7RGVwYXJ0bWVudCBvZiBCaW9jaGVtaXN0cnksIEVt
b3J5IFVuaXZlcnNpdHkgU2Nob29sIG9mIE1lZGljaW5lLCBBdGxhbnRhLCBHQSwgVVNBLiYjeEQ7
RGVwYXJ0YW1lbnRvIGRlIENpZW5jaWFzIEZhcm1hY2V1dGljYXMgeSBkZSBsYSBTYWx1ZCwgRmFj
dWx0YWQgZGUgRmFybWFjaWEsIFVuaXZlcnNpZGFkIFNhbiBQYWJsby1DRVUsIENFVSBVbml2ZXJz
aXRpZXMsIFVyYmFuaXphY2lvbiBNb250ZXByaW5jaXBlLCBCb2FkaWxsYSBkZWwgTW9udGUsIFNw
YWluLiYjeEQ7RGVwYXJ0bWVudCBvZiBOZXVyb2xvZ3kgYW5kIEFsemhlaW1lciBDZW50ZXIsIEVy
YXNtdXMgTWVkaWNhbCBDZW50ZXIgUm90dGVyZGFtLCBSb3R0ZXJkYW0sIFRoZSBOZXRoZXJsYW5k
cy4mI3hEO0RlcGFydG1lbnQgb2YgTmV1cm9sb2d5LCBJbnN0aXR1dCBkJmFwb3M7SW52ZXN0aWdh
Y2lvbnMgQmlvbWVkaXF1ZXMgU2FudCBQYXUgLSBIb3NwaXRhbCBkZSBTYW50IFBhdSwgVW5pdmVy
c2l0YXQgQXV0b25vbWEgZGUgQmFyY2Vsb25hLCBIb3NwaXRhbCBkZSBsYSBTYW50YSBDcmV1IGkg
U2FudCBQYXUsIEJhcmNlbG9uYSwgU3BhaW4uJiN4RDtBbHpoZWltZXIgQ2VudGVyIExpbWJ1cmcs
IFNjaG9vbCBmb3IgTWVudGFsIEhlYWx0aCBhbmQgTmV1cm9zY2llbmNlLCBNYWFzdHJpY2h0IFVu
aXZlcnNpdHksIE1hYXN0cmljaHQsIFRoZSBOZXRoZXJsYW5kcy4mI3hEO0RlcGFydG1lbnQgb2Yg
TmV1cm9iaW9sb2d5LCBDYXJlIFNjaWVuY2VzIGFuZCBTb2NpZXR5LCBEaXZpc2lvbiBvZiBOZXVy
b2dlcmlhdHJpY3MsIEthcm9saW5za2EgSW5zdGl0dXRldCwgU3RvY2tob2xtLCBTd2VkZW4uPC9h
dXRoLWFkZHJlc3M+PHRpdGxlcz48dGl0bGU+Q1NGIHByb3Rlb21lIHByb2ZpbGluZyBhY3Jvc3Mg
dGhlIEFsemhlaW1lciZhcG9zO3MgZGlzZWFzZSBzcGVjdHJ1bSByZWZsZWN0cyB0aGUgbXVsdGlm
YWN0b3JpYWwgbmF0dXJlIG9mIHRoZSBkaXNlYXNlIGFuZCBpZGVudGlmaWVzIHNwZWNpZmljIGJp
b21hcmtlciBwYW5lbHM8L3RpdGxlPjxzZWNvbmRhcnktdGl0bGU+TmF0IEFnaW5nPC9zZWNvbmRh
cnktdGl0bGU+PC90aXRsZXM+PHBlcmlvZGljYWw+PGZ1bGwtdGl0bGU+TmF0IEFnaW5nPC9mdWxs
LXRpdGxlPjwvcGVyaW9kaWNhbD48cGFnZXM+MTA0MC0xMDUzPC9wYWdlcz48dm9sdW1lPjI8L3Zv
bHVtZT48bnVtYmVyPjExPC9udW1iZXI+PGVkaXRpb24+MjAyMjExMTA8L2VkaXRpb24+PGtleXdv
cmRzPjxrZXl3b3JkPkh1bWFuczwva2V5d29yZD48a2V5d29yZD4qQWx6aGVpbWVyIERpc2Vhc2Uv
ZGlhZ25vc2lzPC9rZXl3b3JkPjxrZXl3b3JkPlByb3Rlb21lPC9rZXl3b3JkPjxrZXl3b3JkPkFt
eWxvaWQgYmV0YS1QZXB0aWRlcy9jZXJlYnJvc3BpbmFsIGZsdWlkPC9rZXl3b3JkPjxrZXl3b3Jk
PipDb2duaXRpdmUgRHlzZnVuY3Rpb24vZGlhZ25vc2lzPC9rZXl3b3JkPjxrZXl3b3JkPkJpb21h
cmtlcnMvY2VyZWJyb3NwaW5hbCBmbHVpZDwva2V5d29yZD48L2tleXdvcmRzPjxkYXRlcz48eWVh
cj4yMDIyPC95ZWFyPjxwdWItZGF0ZXM+PGRhdGU+Tm92PC9kYXRlPjwvcHViLWRhdGVzPjwvZGF0
ZXM+PGlzYm4+MjY2Mi04NDY1IChFbGVjdHJvbmljKSYjeEQ7MjY2Mi04NDY1IChMaW5raW5nKTwv
aXNibj48YWNjZXNzaW9uLW51bT4zNzExODA4ODwvYWNjZXNzaW9uLW51bT48dXJscz48cmVsYXRl
ZC11cmxzPjx1cmw+aHR0cHM6Ly93d3cubmNiaS5ubG0ubmloLmdvdi9wdWJtZWQvMzcxMTgwODg8
L3VybD48L3JlbGF0ZWQtdXJscz48L3VybHM+PGN1c3RvbTI+UE1DMTAyOTI5MjA8L2N1c3RvbTI+
PGVsZWN0cm9uaWMtcmVzb3VyY2UtbnVtPjEwLjEwMzgvczQzNTg3LTAyMi0wMDMwMC0xPC9lbGVj
dHJvbmljLXJlc291cmNlLW51bT48cmVtb3RlLWRhdGFiYXNlLW5hbWU+TWVkbGluZTwvcmVtb3Rl
LWRhdGFiYXNlLW5hbWU+PHJlbW90ZS1kYXRhYmFzZS1wcm92aWRlcj5OTE08L3JlbW90ZS1kYXRh
YmFzZS1wcm92aWRlcj48L3JlY29yZD48L0NpdGU+PENpdGU+PEF1dGhvcj5WaXNzZXI8L0F1dGhv
cj48WWVhcj4yMDIyPC9ZZWFyPjxSZWNOdW0+NzU8L1JlY051bT48cmVjb3JkPjxyZWMtbnVtYmVy
Pjc1PC9yZWMtbnVtYmVyPjxmb3JlaWduLWtleXM+PGtleSBhcHA9IkVOIiBkYi1pZD0ieDJ4ZHJ2
ZjJndmZ6ZGdlZDVkdnZzYXI3OWRlOTByMGZ4ZHNhIiB0aW1lc3RhbXA9IjE3MzQ2MTQ1MTQiPjc1
PC9rZXk+PC9mb3JlaWduLWtleXM+PHJlZi10eXBlIG5hbWU9IkpvdXJuYWwgQXJ0aWNsZSI+MTc8
L3JlZi10eXBlPjxjb250cmlidXRvcnM+PGF1dGhvcnM+PGF1dGhvcj5WaXNzZXIsIFAuIEouPC9h
dXRob3I+PGF1dGhvcj5SZXVzLCBMLiBNLjwvYXV0aG9yPjxhdXRob3I+R29ib20sIEouPC9hdXRo
b3I+PGF1dGhvcj5KYW5zZW4sIEkuPC9hdXRob3I+PGF1dGhvcj5EaWNrcywgRS48L2F1dGhvcj48
YXV0aG9yPnZhbiBkZXIgTGVlLCBTLiBKLjwvYXV0aG9yPjxhdXRob3I+VHNvbGFraSwgTS48L2F1
dGhvcj48YXV0aG9yPlZlcmhleSwgRi4gUi4gSi48L2F1dGhvcj48YXV0aG9yPlBvcHAsIEouPC9h
dXRob3I+PGF1dGhvcj5NYXJ0aW5lei1MYWdlLCBQLjwvYXV0aG9yPjxhdXRob3I+VmFuZGVuYmVy
Z2hlLCBSLjwvYXV0aG9yPjxhdXRob3I+TGxlbywgQS48L2F1dGhvcj48YXV0aG9yPk1vbGludWV2
bywgSi4gTC48L2F1dGhvcj48YXV0aG9yPkVuZ2VsYm9yZ2hzLCBTLjwvYXV0aG9yPjxhdXRob3I+
RnJldW5kLUxldmksIFkuPC9hdXRob3I+PGF1dGhvcj5Gcm9lbGljaCwgTC48L2F1dGhvcj48YXV0
aG9yPlNsZWVnZXJzLCBLLjwvYXV0aG9yPjxhdXRob3I+RG9icmljaWMsIFYuPC9hdXRob3I+PGF1
dGhvcj5Mb3Zlc3RvbmUsIFMuPC9hdXRob3I+PGF1dGhvcj5TdHJlZmZlciwgSi48L2F1dGhvcj48
YXV0aG9yPlZvcywgUy4gSi4gQi48L2F1dGhvcj48YXV0aG9yPkJvcywgSS48L2F1dGhvcj48YXV0
aG9yPkFkbmksPC9hdXRob3I+PGF1dGhvcj5TbWl0LCBBLiBCLjwvYXV0aG9yPjxhdXRob3I+Qmxl
bm5vdywgSy48L2F1dGhvcj48YXV0aG9yPlNjaGVsdGVucywgUC48L2F1dGhvcj48YXV0aG9yPlRl
dW5pc3NlbiwgQy4gRS48L2F1dGhvcj48YXV0aG9yPkJlcnRyYW0sIEwuPC9hdXRob3I+PGF1dGhv
cj5aZXR0ZXJiZXJnLCBILjwvYXV0aG9yPjxhdXRob3I+VGlqbXMsIEIuIE0uPC9hdXRob3I+PC9h
dXRob3JzPjwvY29udHJpYnV0b3JzPjxhdXRoLWFkZHJlc3M+QWx6aGVpbWVyIENlbnRlciBBbXN0
ZXJkYW0sIERlcGFydG1lbnQgb2YgTmV1cm9sb2d5LCBBbXN0ZXJkYW0gTmV1cm9zY2llbmNlLCBW
cmlqZSBVbml2ZXJzaXRlaXQgQW1zdGVyZGFtLCBQTyBCb3ggNzA1NyAxMDA3LCBNQiwgQW1zdGVy
ZGFtLCBUaGUgTmV0aGVybGFuZHMuIHBqLnZpc3NlckBhbXN0ZXJkYW11bWMubmwuJiN4RDtBbHpo
ZWltZXIgQ2VudGVyIExpbWJ1cmcsIFNjaG9vbCBmb3IgTWVudGFsIEhlYWx0aCBhbmQgTmV1cm9z
Y2llbmNlLCBNYWFzdHJpY2h0IFVuaXZlcnNpdHksIFBPIEJveCA2MTYsIDYyMDAsIE1ELCBNYWFz
dHJpY2h0LCBUaGUgTmV0aGVybGFuZHMuIHBqLnZpc3NlckBhbXN0ZXJkYW11bWMubmwuJiN4RDtE
ZXBhcnRtZW50IG9mIE5ldXJvYmlvbG9neSwgQ2FyZSBTY2llbmNlcyBhbmQgU29jaWV0eSwgRGl2
aXNpb24gb2YgTmV1cm9nZXJpYXRyaWNzLCBLYXJvbGluc2thIEluc3RpdHV0ZXQsIFN0b2NraG9s
bSwgU3dlZGVuLiBwai52aXNzZXJAYW1zdGVyZGFtdW1jLm5sLiYjeEQ7QWx6aGVpbWVyIENlbnRl
ciBBbXN0ZXJkYW0sIERlcGFydG1lbnQgb2YgTmV1cm9sb2d5LCBBbXN0ZXJkYW0gTmV1cm9zY2ll
bmNlLCBWcmlqZSBVbml2ZXJzaXRlaXQgQW1zdGVyZGFtLCBQTyBCb3ggNzA1NyAxMDA3LCBNQiwg
QW1zdGVyZGFtLCBUaGUgTmV0aGVybGFuZHMuJiN4RDtDbGluaWNhbCBOZXVyb2NoZW1pc3RyeSBM
YWJvcmF0b3J5LCBTYWhsZ3JlbnNrYSBVbml2ZXJzaXR5IEhvc3BpdGFsLCBNb2xuZGFsLCBTd2Vk
ZW4uJiN4RDtEZXBhcnRtZW50IG9mIFBzeWNoaWF0cnkgYW5kIE5ldXJvY2hlbWlzdHJ5LCBJbnN0
aXR1dGUgb2YgTmV1cm9zY2llbmNlIGFuZCBQaHlzaW9sb2d5LCBTYWhsZ3JlbnNrYSBBY2FkZW15
IGF0IHRoZSBVbml2ZXJzaXR5IG9mIEdvdGhlbmJ1cmcsIE1vbG5kYWwsIFN3ZWRlbi4mI3hEO0Rl
cGFydG1lbnQgb2YgQ29tcGxleCBUcmFpdCBHZW5ldGljcywgQ2VudGVyIGZvciBOZXVyb2dlbm9t
aWNzIGFuZCBDb2duaXRpdmUgUmVzZWFyY2gsIEFtc3RlcmRhbSBOZXVyb3NjaWVuY2UsIFZVIFVu
aXZlcnNpdHksIEFtc3RlcmRhbSwgdGhlIE5ldGhlcmxhbmRzLiYjeEQ7U2VjdGlvbiBHZW5vbWlj
cyBvZiBOZXVyb2RlZ2VuZXJhdGl2ZSBEaXNlYXNlcyBhbmQgQWdpbmcsIERlcGFydG1lbnQgb2Yg
Q2xpbmljYWwgR2VuZXRpY3MsIFZyaWplIFVuaXZlcnNpdGVpdCBBbXN0ZXJkYW0sIEFtc3RlcmRh
bSBVTUMsIEFtc3RlcmRhbSwgdGhlIE5ldGhlcmxhbmRzLiYjeEQ7MVN0IERlcGFydG1lbnQgb2Yg
TmV1cm9sb2d5LCBBSEVQQSBVbml2ZXJzaXR5IEhvc3BpdGFsLCBUaGVzc2Fsb25pa2ksIE1ha2Vk
b25pYSwgR3JlZWNlLiYjeEQ7QWx6aGVpbWVyIENlbnRlciBMaW1idXJnLCBTY2hvb2wgZm9yIE1l
bnRhbCBIZWFsdGggYW5kIE5ldXJvc2NpZW5jZSwgTWFhc3RyaWNodCBVbml2ZXJzaXR5LCBQTyBC
b3ggNjE2LCA2MjAwLCBNRCwgTWFhc3RyaWNodCwgVGhlIE5ldGhlcmxhbmRzLiYjeEQ7T2xkIEFn
ZSBQc3ljaGlhdHJ5LCBVbml2ZXJzaXR5IEhvc3BpdGFsIExhdXNhbm5lLCBMYXVzYW5uZSwgU3dp
dHplcmxhbmQuJiN4RDtEZXBhcnRtZW50IG9mIEdlcmlhdHJpYyBQc3ljaGlhdHJ5LCBVbml2ZXJz
aXR5IEhvc3BpdGFsIG9mIFBzeWNoaWF0cnkgYW5kIFVuaXZlcnNpdHkgb2YgWnVyaWNoLCBadXJp
Y2gsIFN3aXR6ZXJsYW5kLiYjeEQ7RnVuZGFjaW9uIENJVEEtQWx6aGVpbWVyIEZ1bmRhemlvYSwg
U2FuIFNlYmFzdGlhbiwgU3BhaW4uJiN4RDtOZXVyb2xvZ3kgU2VydmljZSwgVW5pdmVyc2l0eSBI
b3NwaXRhbHMgTGV1dmVuLCBMZXV2ZW4sIEJlbGdpdW0uJiN4RDtMYWJvcmF0b3J5IGZvciBDb2du
aXRpdmUgTmV1cm9sb2d5LCBEZXBhcnRtZW50IG9mIE5ldXJvc2NpZW5jZXMsIEtVIExldXZlbiwg
TGV1dmVuLCBCZWxnaXVtLiYjeEQ7SUlCLVNhbnQgUGF1LCBIb3NwaXRhbCBkZSBMYSBTYW50YSBD
cmV1IEkgU2FudCBQYXUsIFVuaXZlcnNpdGF0IEF1dG9ub21hIGRlIEJhcmNlbG9uYSwgQmFyY2Vs
b25hLCBTcGFpbi4mI3hEO0JhcmNlbG9uYWJldGFldGEgQnJhaW4gUmVzZWFyY2ggQ2VudGVyIChC
QlJDKSwgQmFyY2Vsb25hLCBTcGFpbi4mI3hEO0FsemhlaW1lciZhcG9zO3MgRGlzZWFzZSBVbml0
IGFuZCBPdGhlciBDb2duaXRpdmUgRGlzb3JkZXJzIFVuaXQsIEhvc3BpdGFsIENsaW5pYyBkZSBC
YXJjZWxvbmEsIEJhcmNlbG9uYSwgU3BhaW4uJiN4RDtSZWZlcmVuY2UgQ2VudGVyIGZvciBCaW9s
b2dpY2FsIE1hcmtlcnMgb2YgRGVtZW50aWEgKEJJT0RFTSksIEluc3RpdHV0ZSBCb3JuLUJ1bmdl
LCBVbml2ZXJzaXR5IG9mIEFudHdlcnAsIEFudHdlcnAsIEJlbGdpdW0uJiN4RDtEZXBhcnRtZW50
IG9mIE5ldXJvbG9neSwgVVogQnJ1c3NlbCBhbmQgQ2VudGVyIGZvciBOZXVyb3NjaWVuY2VzLCBW
cmlqZSBVbml2ZXJzaXRlaXQgQnJ1c3NlbCwgQnJ1c3NlbHMsIEJlbGdpdW0uJiN4RDtEZXBhcnRt
ZW50IG9mIE5ldXJvYmlvbG9neSwgQ2FyZSBTY2llbmNlcyBhbmQgU29jaWV0eSwgRGl2aXNpb24g
b2YgTmV1cm9nZXJpYXRyaWNzLCBLYXJvbGluc2thIEluc3RpdHV0ZXQsIFN0b2NraG9sbSwgU3dl
ZGVuLiYjeEQ7RGVwYXJ0bWVudCBvZiBQc3ljaGlhdHJ5IGF0IFNjaG9vbCBvZiBNZWRpY2FsIFNj
aWVuY2VzLCBPcmVicm8gVW5pdmVyc2l0eSwgT3JlYnJvLCBTd2VkZW4uJiN4RDtEZXBhcnRtZW50
IG9mIEdlcmlhdHJpYyBQc3ljaGlhdHJ5LCBaZW50cmFsaW5zdGl0dXQgRnVyIFNlZWxpc2NoZSBH
ZXN1bmRoZWl0LCBVbml2ZXJzaXR5IG9mIEhlaWRlbGJlcmcsIE1hbm5oZWltLCBHZXJtYW55LiYj
eEQ7Q29tcGxleCBHZW5ldGljcyBHcm91cCwgVklCIENlbnRlciBmb3IgTW9sZWN1bGFyIE5ldXJv
bG9neSwgVklCLCBBbnR3ZXJwLCBCZWxnaXVtLiYjeEQ7RGVwYXJ0bWVudCBvZiBCaW9tZWRpY2Fs
IFNjaWVuY2VzLCBVbml2ZXJzaXR5IG9mIEFudHdlcnAsIEFudHdlcnAsIEJlbGdpdW0uJiN4RDtM
dWJlY2sgSW50ZXJkaXNjaXBsaW5hcnkgUGxhdGZvcm0gZm9yIEdlbm9tZSBBbmFseXRpY3MsIElu
c3RpdHV0ZXMgb2YgTmV1cm9nZW5ldGljcyBhbmQgQ2FyZGlvZ2VuZXRpY3MsIFVuaXZlcnNpdHkg
b2YgTHViZWNrLCBMdWJlY2ssIEdlcm1hbnkuJiN4RDtKYW5zZW4gVUssIEhpZ2ggV3ljb21iZSwg
VUsuJiN4RDtBQyBJbW11bmUgU0EsIExhdXNhbm5lLCBTd2l0emVybGFuZC4mI3hEO0RlcGFydG1l
bnQgb2YgTW9sZWN1bGFyIGFuZCBDZWxsdWxhciBOZXVyb2Jpb2xvZ3ksIENlbnRlciBmb3IgTmV1
cm9nZW5vbWljcyBhbmQgQ29nbml0aXZlIFJlc2VhcmNoLCBBbXN0ZXJkYW0gTmV1cm9zY2llbmNl
LCBWcmlqZSBVbml2ZXJzaXRlaXQgQW1zdGVyZGFtLCBBbXN0ZXJkYW0sIHRoZSBOZXRoZXJsYW5k
cy4mI3hEO05ldXJvY2hlbWlzdHJ5IExhYm9yYXRvcnksIERlcGFydG1lbnQgb2YgQ2xpbmljYWwg
Q2hlbWlzdHJ5LCBBbXN0ZXJkYW0gVW5pdmVyc2l0eSBNZWRpY2FsIENlbnRlcnMgKEFVTUMpLCBB
bXN0ZXJkYW0gTmV1cm9zY2llbmNlLCBBbXN0ZXJkYW0sIE5ldGhlcmxhbmRzLiYjeEQ7Q2VudGVy
IGZvciBMaWZlc3BhbiBDaGFuZ2VzIGluIEJyYWluIGFuZCBDb2duaXRpb24sIERlcHQuIG9mIFBz
eWNob2xvZ3ksIFVuaXZlcnNpdHkgb2YgT3NsbywgT3NsbywgTm9yd2F5LiYjeEQ7RGVwYXJ0bWVu
dCBvZiBOZXVyb2RlZ2VuZXJhdGl2ZSBEaXNlYXNlLCBVQ0wgSW5zdGl0dXRlIG9mIE5ldXJvbG9n
eSwgTG9uZG9uLCBVSy4mI3hEO0RlbWVudGlhIFJlc2VhcmNoIEluc3RpdHV0ZSBhdCBVQ0wsIExv
bmRvbiwgVUsuPC9hdXRoLWFkZHJlc3M+PHRpdGxlcz48dGl0bGU+Q29ycmVjdGlvbjogQ2VyZWJy
b3NwaW5hbCBmbHVpZCB0YXUgbGV2ZWxzIGFyZSBhc3NvY2lhdGVkIHdpdGggYWJub3JtYWwgbmV1
cm9uYWwgcGxhc3RpY2l0eSBtYXJrZXJzIGluIEFsemhlaW1lciZhcG9zO3MgZGlzZWFzZTwvdGl0
bGU+PHNlY29uZGFyeS10aXRsZT5Nb2wgTmV1cm9kZWdlbmVyPC9zZWNvbmRhcnktdGl0bGU+PC90
aXRsZXM+PHBlcmlvZGljYWw+PGZ1bGwtdGl0bGU+TW9sIE5ldXJvZGVnZW5lcjwvZnVsbC10aXRs
ZT48L3BlcmlvZGljYWw+PHBhZ2VzPjM3PC9wYWdlcz48dm9sdW1lPjE3PC92b2x1bWU+PG51bWJl
cj4xPC9udW1iZXI+PGVkaXRpb24+MjAyMjA1MTM8L2VkaXRpb24+PGRhdGVzPjx5ZWFyPjIwMjI8
L3llYXI+PHB1Yi1kYXRlcz48ZGF0ZT5NYXkgMTM8L2RhdGU+PC9wdWItZGF0ZXM+PC9kYXRlcz48
aXNibj4xNzUwLTEzMjYgKEVsZWN0cm9uaWMpJiN4RDsxNzUwLTEzMjYgKExpbmtpbmcpPC9pc2Ju
PjxhY2Nlc3Npb24tbnVtPjM1NTUwMTc3PC9hY2Nlc3Npb24tbnVtPjx1cmxzPjxyZWxhdGVkLXVy
bHM+PHVybD5odHRwczovL3d3dy5uY2JpLm5sbS5uaWguZ292L3B1Ym1lZC8zNTU1MDE3NzwvdXJs
PjwvcmVsYXRlZC11cmxzPjwvdXJscz48Y3VzdG9tMj5QTUM5MTAyMzUxPC9jdXN0b20yPjxlbGVj
dHJvbmljLXJlc291cmNlLW51bT4xMC4xMTg2L3MxMzAyNC0wMjItMDA1NDAtMDwvZWxlY3Ryb25p
Yy1yZXNvdXJjZS1udW0+PHJlbW90ZS1kYXRhYmFzZS1uYW1lPlB1Yk1lZC1ub3QtTUVETElORTwv
cmVtb3RlLWRhdGFiYXNlLW5hbWU+PHJlbW90ZS1kYXRhYmFzZS1wcm92aWRlcj5OTE08L3JlbW90
ZS1kYXRhYmFzZS1wcm92aWRlcj48L3JlY29yZD48L0NpdGU+PC9FbmROb3RlPn==
</w:fldData>
        </w:fldChar>
      </w:r>
      <w:r>
        <w:rPr>
          <w:rFonts w:ascii="Arial" w:hAnsi="Arial" w:cs="Arial"/>
          <w:noProof/>
          <w:sz w:val="24"/>
          <w:szCs w:val="24"/>
          <w:lang w:val="en-US"/>
        </w:rPr>
        <w:instrText xml:space="preserve"> ADDIN EN.CITE.DATA </w:instrText>
      </w:r>
      <w:r>
        <w:rPr>
          <w:rFonts w:ascii="Arial" w:hAnsi="Arial" w:cs="Arial"/>
          <w:noProof/>
          <w:sz w:val="24"/>
          <w:szCs w:val="24"/>
          <w:lang w:val="en-US"/>
        </w:rPr>
      </w:r>
      <w:r>
        <w:rPr>
          <w:rFonts w:ascii="Arial" w:hAnsi="Arial" w:cs="Arial"/>
          <w:noProof/>
          <w:sz w:val="24"/>
          <w:szCs w:val="24"/>
          <w:lang w:val="en-US"/>
        </w:rPr>
        <w:fldChar w:fldCharType="end"/>
      </w:r>
      <w:r>
        <w:rPr>
          <w:rFonts w:ascii="Arial" w:hAnsi="Arial" w:cs="Arial"/>
          <w:noProof/>
          <w:sz w:val="24"/>
          <w:szCs w:val="24"/>
          <w:lang w:val="en-US"/>
        </w:rPr>
      </w:r>
      <w:r>
        <w:rPr>
          <w:rFonts w:ascii="Arial" w:hAnsi="Arial" w:cs="Arial"/>
          <w:noProof/>
          <w:sz w:val="24"/>
          <w:szCs w:val="24"/>
          <w:lang w:val="en-US"/>
        </w:rPr>
        <w:fldChar w:fldCharType="separate"/>
      </w:r>
      <w:r>
        <w:rPr>
          <w:rFonts w:ascii="Arial" w:hAnsi="Arial" w:cs="Arial"/>
          <w:noProof/>
          <w:sz w:val="24"/>
          <w:szCs w:val="24"/>
          <w:lang w:val="en-US"/>
        </w:rPr>
        <w:t>(3, 11, 22-24)</w:t>
      </w:r>
      <w:r>
        <w:rPr>
          <w:rFonts w:ascii="Arial" w:hAnsi="Arial" w:cs="Arial"/>
          <w:noProof/>
          <w:sz w:val="24"/>
          <w:szCs w:val="24"/>
          <w:lang w:val="en-US"/>
        </w:rPr>
        <w:fldChar w:fldCharType="end"/>
      </w:r>
    </w:p>
    <w:p w14:paraId="613BD9CA" w14:textId="77777777" w:rsidR="00A72698" w:rsidRDefault="00A72698" w:rsidP="00A72698">
      <w:pPr>
        <w:rPr>
          <w:rFonts w:ascii="Arial" w:hAnsi="Arial" w:cs="Arial"/>
          <w:noProof/>
          <w:sz w:val="24"/>
          <w:szCs w:val="24"/>
          <w:lang w:val="en-US"/>
        </w:rPr>
      </w:pPr>
    </w:p>
    <w:p w14:paraId="501F0860" w14:textId="77777777" w:rsidR="00A72698" w:rsidRPr="002C36D8" w:rsidRDefault="00A72698" w:rsidP="00A72698">
      <w:pPr>
        <w:pStyle w:val="EndNoteBibliography"/>
        <w:rPr>
          <w:lang w:val="nl-NL"/>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43142D">
        <w:t>1.</w:t>
      </w:r>
      <w:r w:rsidRPr="0043142D">
        <w:tab/>
        <w:t xml:space="preserve">Dammer EB, Shantaraman A, Ping L, Duong DM, Gerasimov ES, Ravindran SP, et al. Proteomic analysis of Alzheimer's disease cerebrospinal fluid reveals alterations associated with APOE epsilon4 and atomoxetine treatment. </w:t>
      </w:r>
      <w:r w:rsidRPr="002C36D8">
        <w:rPr>
          <w:lang w:val="nl-NL"/>
        </w:rPr>
        <w:t>Sci Transl Med. 2024;16(753):eadn3504.</w:t>
      </w:r>
    </w:p>
    <w:p w14:paraId="51913D97" w14:textId="77777777" w:rsidR="00A72698" w:rsidRPr="002C36D8" w:rsidRDefault="00A72698" w:rsidP="00A72698">
      <w:pPr>
        <w:pStyle w:val="EndNoteBibliography"/>
        <w:rPr>
          <w:lang w:val="nl-NL"/>
        </w:rPr>
      </w:pPr>
      <w:r w:rsidRPr="002C36D8">
        <w:rPr>
          <w:lang w:val="nl-NL"/>
        </w:rPr>
        <w:t>2.</w:t>
      </w:r>
      <w:r w:rsidRPr="002C36D8">
        <w:rPr>
          <w:lang w:val="nl-NL"/>
        </w:rPr>
        <w:tab/>
        <w:t xml:space="preserve">Tijms BM, Vromen EM, Mjaavatten O, Holstege H, Reus LM, van der Lee S, et al. </w:t>
      </w:r>
      <w:r w:rsidRPr="0043142D">
        <w:t xml:space="preserve">Cerebrospinal fluid proteomics in patients with Alzheimer's disease reveals five molecular subtypes with distinct genetic risk profiles. </w:t>
      </w:r>
      <w:r w:rsidRPr="002C36D8">
        <w:rPr>
          <w:lang w:val="nl-NL"/>
        </w:rPr>
        <w:t>Nat Aging. 2024;4(1):33-47.</w:t>
      </w:r>
    </w:p>
    <w:p w14:paraId="4BF4A737" w14:textId="77777777" w:rsidR="00A72698" w:rsidRPr="002C36D8" w:rsidRDefault="00A72698" w:rsidP="00A72698">
      <w:pPr>
        <w:pStyle w:val="EndNoteBibliography"/>
        <w:rPr>
          <w:lang w:val="nl-NL"/>
        </w:rPr>
      </w:pPr>
      <w:r w:rsidRPr="002C36D8">
        <w:rPr>
          <w:lang w:val="nl-NL"/>
        </w:rPr>
        <w:t>3.</w:t>
      </w:r>
      <w:r w:rsidRPr="002C36D8">
        <w:rPr>
          <w:lang w:val="nl-NL"/>
        </w:rPr>
        <w:tab/>
        <w:t xml:space="preserve">Del Campo M, Peeters CFW, Johnson ECB, Vermunt L, Hok AHYS, van Nee M, et al. </w:t>
      </w:r>
      <w:r w:rsidRPr="0043142D">
        <w:t xml:space="preserve">CSF proteome profiling across the Alzheimer's disease spectrum reflects the multifactorial nature of the disease and identifies specific biomarker panels. </w:t>
      </w:r>
      <w:r w:rsidRPr="002C36D8">
        <w:rPr>
          <w:lang w:val="nl-NL"/>
        </w:rPr>
        <w:t>Nat Aging. 2022;2(11):1040-53.</w:t>
      </w:r>
    </w:p>
    <w:p w14:paraId="03BFCF43" w14:textId="77777777" w:rsidR="00A72698" w:rsidRPr="0043142D" w:rsidRDefault="00A72698" w:rsidP="00A72698">
      <w:pPr>
        <w:pStyle w:val="EndNoteBibliography"/>
      </w:pPr>
      <w:r w:rsidRPr="002C36D8">
        <w:rPr>
          <w:lang w:val="nl-NL"/>
        </w:rPr>
        <w:t>4.</w:t>
      </w:r>
      <w:r w:rsidRPr="002C36D8">
        <w:rPr>
          <w:lang w:val="nl-NL"/>
        </w:rPr>
        <w:tab/>
        <w:t xml:space="preserve">Hirschberg Y, Valle-Tamayo N, Dols-Icardo O, Engelborghs S, Buelens B, Vandenbroucke RE, et al. </w:t>
      </w:r>
      <w:r w:rsidRPr="0043142D">
        <w:t>Proteomic comparison between non-purified cerebrospinal fluid and cerebrospinal fluid-derived extracellular vesicles from patients with Alzheimer's, Parkinson's and Lewy body dementia. J Extracell Vesicles. 2023;12(12):e12383.</w:t>
      </w:r>
    </w:p>
    <w:p w14:paraId="707EEE7D" w14:textId="77777777" w:rsidR="00A72698" w:rsidRPr="002C36D8" w:rsidRDefault="00A72698" w:rsidP="00A72698">
      <w:pPr>
        <w:pStyle w:val="EndNoteBibliography"/>
        <w:rPr>
          <w:lang w:val="nl-NL"/>
        </w:rPr>
      </w:pPr>
      <w:r w:rsidRPr="0043142D">
        <w:t>5.</w:t>
      </w:r>
      <w:r w:rsidRPr="0043142D">
        <w:tab/>
        <w:t xml:space="preserve">Modeste ES, Ping L, Watson CM, Duong DM, Dammer EB, Johnson ECB, et al. Quantitative proteomics of cerebrospinal fluid from African Americans and Caucasians reveals shared and divergent changes in Alzheimer's disease. </w:t>
      </w:r>
      <w:r w:rsidRPr="002C36D8">
        <w:rPr>
          <w:lang w:val="nl-NL"/>
        </w:rPr>
        <w:t>Mol Neurodegener. 2023;18(1):48.</w:t>
      </w:r>
    </w:p>
    <w:p w14:paraId="5090379B" w14:textId="77777777" w:rsidR="00A72698" w:rsidRPr="002C36D8" w:rsidRDefault="00A72698" w:rsidP="00A72698">
      <w:pPr>
        <w:pStyle w:val="EndNoteBibliography"/>
        <w:rPr>
          <w:lang w:val="nl-NL"/>
        </w:rPr>
      </w:pPr>
      <w:r w:rsidRPr="002C36D8">
        <w:rPr>
          <w:lang w:val="nl-NL"/>
        </w:rPr>
        <w:t>6.</w:t>
      </w:r>
      <w:r w:rsidRPr="002C36D8">
        <w:rPr>
          <w:lang w:val="nl-NL"/>
        </w:rPr>
        <w:tab/>
        <w:t xml:space="preserve">Bader JM, Geyer PE, Muller JB, Strauss MT, Koch M, Leypoldt F, et al. </w:t>
      </w:r>
      <w:r w:rsidRPr="0043142D">
        <w:t xml:space="preserve">Proteome profiling in cerebrospinal fluid reveals novel biomarkers of Alzheimer's disease. </w:t>
      </w:r>
      <w:r w:rsidRPr="002C36D8">
        <w:rPr>
          <w:lang w:val="nl-NL"/>
        </w:rPr>
        <w:t>Mol Syst Biol. 2020;16(6):e9356.</w:t>
      </w:r>
    </w:p>
    <w:p w14:paraId="47B21B70" w14:textId="77777777" w:rsidR="00A72698" w:rsidRPr="0043142D" w:rsidRDefault="00A72698" w:rsidP="00A72698">
      <w:pPr>
        <w:pStyle w:val="EndNoteBibliography"/>
      </w:pPr>
      <w:r w:rsidRPr="002C36D8">
        <w:rPr>
          <w:lang w:val="nl-NL"/>
        </w:rPr>
        <w:t>7.</w:t>
      </w:r>
      <w:r w:rsidRPr="002C36D8">
        <w:rPr>
          <w:lang w:val="nl-NL"/>
        </w:rPr>
        <w:tab/>
        <w:t xml:space="preserve">Higginbotham L, Ping L, Dammer EB, Duong DM, Zhou M, Gearing M, et al. </w:t>
      </w:r>
      <w:r w:rsidRPr="0043142D">
        <w:t>Integrated proteomics reveals brain-based cerebrospinal fluid biomarkers in asymptomatic and symptomatic Alzheimer's disease. Sci Adv. 2020;6(43).</w:t>
      </w:r>
    </w:p>
    <w:p w14:paraId="16D36145" w14:textId="77777777" w:rsidR="00A72698" w:rsidRPr="0043142D" w:rsidRDefault="00A72698" w:rsidP="00A72698">
      <w:pPr>
        <w:pStyle w:val="EndNoteBibliography"/>
      </w:pPr>
      <w:r w:rsidRPr="0043142D">
        <w:t>8.</w:t>
      </w:r>
      <w:r w:rsidRPr="0043142D">
        <w:tab/>
        <w:t>Park SA, Jung JM, Park JS, Lee JH, Park B, Kim HJ, et al. SWATH-MS analysis of cerebrospinal fluid to generate a robust battery of biomarkers for Alzheimer's disease. Sci Rep. 2020;10(1):7423.</w:t>
      </w:r>
    </w:p>
    <w:p w14:paraId="464755C7" w14:textId="77777777" w:rsidR="00A72698" w:rsidRPr="0043142D" w:rsidRDefault="00A72698" w:rsidP="00A72698">
      <w:pPr>
        <w:pStyle w:val="EndNoteBibliography"/>
      </w:pPr>
      <w:r w:rsidRPr="0043142D">
        <w:t>9.</w:t>
      </w:r>
      <w:r w:rsidRPr="0043142D">
        <w:tab/>
        <w:t>Tijms BM, Gobom J, Reus L, Jansen I, Hong S, Dobricic V, et al. Pathophysiological subtypes of Alzheimer's disease based on cerebrospinal fluid proteomics. Brain. 2020;143(12):3776-92.</w:t>
      </w:r>
    </w:p>
    <w:p w14:paraId="39B29899" w14:textId="77777777" w:rsidR="00A72698" w:rsidRPr="002C36D8" w:rsidRDefault="00A72698" w:rsidP="00A72698">
      <w:pPr>
        <w:pStyle w:val="EndNoteBibliography"/>
        <w:rPr>
          <w:lang w:val="nl-NL"/>
        </w:rPr>
      </w:pPr>
      <w:r w:rsidRPr="0043142D">
        <w:t>10.</w:t>
      </w:r>
      <w:r w:rsidRPr="0043142D">
        <w:tab/>
        <w:t xml:space="preserve">Khoonsari PE, Shevchenko G, Herman S, Remnestal J, Giedraitis V, Brundin R, et al. Improved Differential Diagnosis of Alzheimer's Disease by Integrating ELISA and Mass Spectrometry-Based Cerebrospinal Fluid Biomarkers. </w:t>
      </w:r>
      <w:r w:rsidRPr="002C36D8">
        <w:rPr>
          <w:lang w:val="nl-NL"/>
        </w:rPr>
        <w:t>J Alzheimers Dis. 2019;67(2):639-51.</w:t>
      </w:r>
    </w:p>
    <w:p w14:paraId="1394EF3D" w14:textId="77777777" w:rsidR="00A72698" w:rsidRPr="0043142D" w:rsidRDefault="00A72698" w:rsidP="00A72698">
      <w:pPr>
        <w:pStyle w:val="EndNoteBibliography"/>
      </w:pPr>
      <w:r w:rsidRPr="002C36D8">
        <w:rPr>
          <w:lang w:val="nl-NL"/>
        </w:rPr>
        <w:t>11.</w:t>
      </w:r>
      <w:r w:rsidRPr="002C36D8">
        <w:rPr>
          <w:lang w:val="nl-NL"/>
        </w:rPr>
        <w:tab/>
        <w:t xml:space="preserve">Whelan CD, Mattsson N, Nagle MW, Vijayaraghavan S, Hyde C, Janelidze S, et al. </w:t>
      </w:r>
      <w:r w:rsidRPr="0043142D">
        <w:t>Multiplex proteomics identifies novel CSF and plasma biomarkers of early Alzheimer's disease. Acta Neuropathol Commun. 2019;7(1):169.</w:t>
      </w:r>
    </w:p>
    <w:p w14:paraId="53AABFD7" w14:textId="77777777" w:rsidR="00A72698" w:rsidRPr="002C36D8" w:rsidRDefault="00A72698" w:rsidP="00A72698">
      <w:pPr>
        <w:pStyle w:val="EndNoteBibliography"/>
        <w:rPr>
          <w:lang w:val="nl-NL"/>
        </w:rPr>
      </w:pPr>
      <w:r w:rsidRPr="0043142D">
        <w:t>12.</w:t>
      </w:r>
      <w:r w:rsidRPr="0043142D">
        <w:tab/>
        <w:t xml:space="preserve">Del Campo M, Vermunt L, Peeters CFW, Sieben A, Hok AHYS, Lleo A, et al. CSF proteome profiling reveals biomarkers to discriminate dementia with Lewy bodies from Alzheimer s disease. </w:t>
      </w:r>
      <w:r w:rsidRPr="002C36D8">
        <w:rPr>
          <w:lang w:val="nl-NL"/>
        </w:rPr>
        <w:t>Nat Commun. 2023;14(1):5635.</w:t>
      </w:r>
    </w:p>
    <w:p w14:paraId="588E7C49" w14:textId="77777777" w:rsidR="00A72698" w:rsidRPr="002C36D8" w:rsidRDefault="00A72698" w:rsidP="00A72698">
      <w:pPr>
        <w:pStyle w:val="EndNoteBibliography"/>
        <w:rPr>
          <w:lang w:val="nl-NL"/>
        </w:rPr>
      </w:pPr>
      <w:r w:rsidRPr="002C36D8">
        <w:rPr>
          <w:lang w:val="nl-NL"/>
        </w:rPr>
        <w:t>13.</w:t>
      </w:r>
      <w:r w:rsidRPr="002C36D8">
        <w:rPr>
          <w:lang w:val="nl-NL"/>
        </w:rPr>
        <w:tab/>
        <w:t xml:space="preserve">Rydbirk R, Ostergaard O, Folke J, Hempel C, DellaValle B, Andresen TL, et al. </w:t>
      </w:r>
      <w:r w:rsidRPr="0043142D">
        <w:t xml:space="preserve">Brain proteome profiling implicates the complement and coagulation cascade in multiple system atrophy brain pathology. </w:t>
      </w:r>
      <w:r w:rsidRPr="002C36D8">
        <w:rPr>
          <w:lang w:val="nl-NL"/>
        </w:rPr>
        <w:t>Cell Mol Life Sci. 2022;79(6):336.</w:t>
      </w:r>
    </w:p>
    <w:p w14:paraId="6D42ECE9" w14:textId="77777777" w:rsidR="00A72698" w:rsidRPr="002C36D8" w:rsidRDefault="00A72698" w:rsidP="00A72698">
      <w:pPr>
        <w:pStyle w:val="EndNoteBibliography"/>
        <w:rPr>
          <w:lang w:val="nl-NL"/>
        </w:rPr>
      </w:pPr>
      <w:r w:rsidRPr="002C36D8">
        <w:rPr>
          <w:lang w:val="nl-NL"/>
        </w:rPr>
        <w:t>14.</w:t>
      </w:r>
      <w:r w:rsidRPr="002C36D8">
        <w:rPr>
          <w:lang w:val="nl-NL"/>
        </w:rPr>
        <w:tab/>
        <w:t xml:space="preserve">van Steenoven I, Koel-Simmelink MJA, Vergouw LJM, Tijms BM, Piersma SR, Pham TV, et al. </w:t>
      </w:r>
      <w:r w:rsidRPr="0043142D">
        <w:t xml:space="preserve">Identification of novel cerebrospinal fluid biomarker candidates for dementia with Lewy bodies: a proteomic approach. </w:t>
      </w:r>
      <w:r w:rsidRPr="002C36D8">
        <w:rPr>
          <w:lang w:val="nl-NL"/>
        </w:rPr>
        <w:t>Mol Neurodegener. 2020;15(1):36.</w:t>
      </w:r>
    </w:p>
    <w:p w14:paraId="3B87922B" w14:textId="77777777" w:rsidR="00A72698" w:rsidRPr="0043142D" w:rsidRDefault="00A72698" w:rsidP="00A72698">
      <w:pPr>
        <w:pStyle w:val="EndNoteBibliography"/>
      </w:pPr>
      <w:r w:rsidRPr="002C36D8">
        <w:rPr>
          <w:lang w:val="nl-NL"/>
        </w:rPr>
        <w:t>15.</w:t>
      </w:r>
      <w:r w:rsidRPr="002C36D8">
        <w:rPr>
          <w:lang w:val="nl-NL"/>
        </w:rPr>
        <w:tab/>
        <w:t xml:space="preserve">Sogorb-Esteve A, Weiner S, Simren J, Swift IJ, Bocchetta M, Todd EG, et al. </w:t>
      </w:r>
      <w:r w:rsidRPr="0043142D">
        <w:t>Proteomic analysis reveals distinct cerebrospinal fluid signatures across genetic frontotemporal dementia subtypes. Sci Transl Med. 2025;17(784):eadm9654.</w:t>
      </w:r>
    </w:p>
    <w:p w14:paraId="5AFF4845" w14:textId="77777777" w:rsidR="00A72698" w:rsidRPr="002C36D8" w:rsidRDefault="00A72698" w:rsidP="00A72698">
      <w:pPr>
        <w:pStyle w:val="EndNoteBibliography"/>
        <w:rPr>
          <w:lang w:val="nl-NL"/>
        </w:rPr>
      </w:pPr>
      <w:r w:rsidRPr="0043142D">
        <w:t>16.</w:t>
      </w:r>
      <w:r w:rsidRPr="0043142D">
        <w:tab/>
        <w:t xml:space="preserve">Saloner R, Staffaroni A, Dammer E, Johnson ECB, Paolillo E, Wise A, et al. Large-scale network analysis of the cerebrospinal fluid proteome identifies molecular signatures of frontotemporal lobar degeneration. </w:t>
      </w:r>
      <w:r w:rsidRPr="002C36D8">
        <w:rPr>
          <w:lang w:val="nl-NL"/>
        </w:rPr>
        <w:t>Res Sq. 2024.</w:t>
      </w:r>
    </w:p>
    <w:p w14:paraId="0E84784E" w14:textId="77777777" w:rsidR="00A72698" w:rsidRPr="0043142D" w:rsidRDefault="00A72698" w:rsidP="00A72698">
      <w:pPr>
        <w:pStyle w:val="EndNoteBibliography"/>
      </w:pPr>
      <w:r w:rsidRPr="002C36D8">
        <w:rPr>
          <w:lang w:val="nl-NL"/>
        </w:rPr>
        <w:t>17.</w:t>
      </w:r>
      <w:r w:rsidRPr="002C36D8">
        <w:rPr>
          <w:lang w:val="nl-NL"/>
        </w:rPr>
        <w:tab/>
        <w:t xml:space="preserve">Bergstrom S, Oijerstedt L, Remnestal J, Olofsson J, Ullgren A, Seelaar H, et al. </w:t>
      </w:r>
      <w:r w:rsidRPr="0043142D">
        <w:t>A panel of CSF proteins separates genetic frontotemporal dementia from presymptomatic mutation carriers: a GENFI study. Mol Neurodegener. 2021;16(1):79.</w:t>
      </w:r>
    </w:p>
    <w:p w14:paraId="0B07F7C5" w14:textId="77777777" w:rsidR="00A72698" w:rsidRPr="002C36D8" w:rsidRDefault="00A72698" w:rsidP="00A72698">
      <w:pPr>
        <w:pStyle w:val="EndNoteBibliography"/>
        <w:rPr>
          <w:lang w:val="nl-NL"/>
        </w:rPr>
      </w:pPr>
      <w:r w:rsidRPr="0043142D">
        <w:lastRenderedPageBreak/>
        <w:t>18.</w:t>
      </w:r>
      <w:r w:rsidRPr="0043142D">
        <w:tab/>
        <w:t xml:space="preserve">Bostrom G, Freyhult E, Virhammar J, Alcolea D, Tumani H, Otto M, et al. Different Inflammatory Signatures in Alzheimer's Disease and Frontotemporal Dementia Cerebrospinal Fluid. </w:t>
      </w:r>
      <w:r w:rsidRPr="002C36D8">
        <w:rPr>
          <w:lang w:val="nl-NL"/>
        </w:rPr>
        <w:t>J Alzheimers Dis. 2021;81(2):629-40.</w:t>
      </w:r>
    </w:p>
    <w:p w14:paraId="4BB8F338" w14:textId="77777777" w:rsidR="00A72698" w:rsidRPr="002C36D8" w:rsidRDefault="00A72698" w:rsidP="00A72698">
      <w:pPr>
        <w:pStyle w:val="EndNoteBibliography"/>
        <w:rPr>
          <w:lang w:val="nl-NL"/>
        </w:rPr>
      </w:pPr>
      <w:r w:rsidRPr="002C36D8">
        <w:rPr>
          <w:lang w:val="nl-NL"/>
        </w:rPr>
        <w:t>19.</w:t>
      </w:r>
      <w:r w:rsidRPr="002C36D8">
        <w:rPr>
          <w:lang w:val="nl-NL"/>
        </w:rPr>
        <w:tab/>
        <w:t xml:space="preserve">Remnestal J, Oijerstedt L, Ullgren A, Olofsson J, Bergstrom S, Kultima K, et al. </w:t>
      </w:r>
      <w:r w:rsidRPr="0043142D">
        <w:t xml:space="preserve">Altered levels of CSF proteins in patients with FTD, presymptomatic mutation carriers and non-carriers. </w:t>
      </w:r>
      <w:r w:rsidRPr="002C36D8">
        <w:rPr>
          <w:lang w:val="nl-NL"/>
        </w:rPr>
        <w:t>Transl Neurodegener. 2020;9(1):27.</w:t>
      </w:r>
    </w:p>
    <w:p w14:paraId="11577D18" w14:textId="77777777" w:rsidR="00A72698" w:rsidRPr="0043142D" w:rsidRDefault="00A72698" w:rsidP="00A72698">
      <w:pPr>
        <w:pStyle w:val="EndNoteBibliography"/>
      </w:pPr>
      <w:r w:rsidRPr="002C36D8">
        <w:rPr>
          <w:lang w:val="nl-NL"/>
        </w:rPr>
        <w:t>20.</w:t>
      </w:r>
      <w:r w:rsidRPr="002C36D8">
        <w:rPr>
          <w:lang w:val="nl-NL"/>
        </w:rPr>
        <w:tab/>
        <w:t xml:space="preserve">van der Ende EL, Meeter LH, Stingl C, van Rooij JGJ, Stoop MP, Nijholt DAT, et al. </w:t>
      </w:r>
      <w:r w:rsidRPr="0043142D">
        <w:t>Novel CSF biomarkers in genetic frontotemporal dementia identified by proteomics. Ann Clin Transl Neurol. 2019;6(4):698-707.</w:t>
      </w:r>
    </w:p>
    <w:p w14:paraId="6466BBB6" w14:textId="77777777" w:rsidR="00A72698" w:rsidRPr="0043142D" w:rsidRDefault="00A72698" w:rsidP="00A72698">
      <w:pPr>
        <w:pStyle w:val="EndNoteBibliography"/>
      </w:pPr>
      <w:r w:rsidRPr="0043142D">
        <w:t>21.</w:t>
      </w:r>
      <w:r w:rsidRPr="0043142D">
        <w:tab/>
        <w:t>Teunissen CE, Elias N, Koel-Simmelink MJ, Durieux-Lu S, Malekzadeh A, Pham TV, et al. Novel diagnostic cerebrospinal fluid biomarkers for pathologic subtypes of frontotemporal dementia identified by proteomics. Alzheimers Dement (Amst). 2016;2:86-94.</w:t>
      </w:r>
    </w:p>
    <w:p w14:paraId="543C2595" w14:textId="77777777" w:rsidR="00A72698" w:rsidRPr="0043142D" w:rsidRDefault="00A72698" w:rsidP="00A72698">
      <w:pPr>
        <w:pStyle w:val="EndNoteBibliography"/>
      </w:pPr>
      <w:r w:rsidRPr="0043142D">
        <w:t>22.</w:t>
      </w:r>
      <w:r w:rsidRPr="0043142D">
        <w:tab/>
        <w:t>Delvenne A, Gobom J, Tijms B, Bos I, Reus LM, Dobricic V, et al. Cerebrospinal fluid proteomic profiling of individuals with mild cognitive impairment and suspected non-Alzheimer's disease pathophysiology. Alzheimers Dement. 2023;19(3):807-20.</w:t>
      </w:r>
    </w:p>
    <w:p w14:paraId="227AB79F" w14:textId="77777777" w:rsidR="00A72698" w:rsidRPr="002C36D8" w:rsidRDefault="00A72698" w:rsidP="00A72698">
      <w:pPr>
        <w:pStyle w:val="EndNoteBibliography"/>
        <w:rPr>
          <w:lang w:val="nl-NL"/>
        </w:rPr>
      </w:pPr>
      <w:r w:rsidRPr="0043142D">
        <w:t>23.</w:t>
      </w:r>
      <w:r w:rsidRPr="0043142D">
        <w:tab/>
        <w:t xml:space="preserve">Kamalian A, Ho SG, Patel M, Lewis A, Bakker A, Albert M, et al. Exploratory Assessment of Proteomic Network Changes in Cerebrospinal Fluid of Mild Cognitive Impairment Patients: A Pilot Study. </w:t>
      </w:r>
      <w:r w:rsidRPr="002C36D8">
        <w:rPr>
          <w:lang w:val="nl-NL"/>
        </w:rPr>
        <w:t>Biomolecules. 2023;13(7).</w:t>
      </w:r>
    </w:p>
    <w:p w14:paraId="58E31737" w14:textId="77777777" w:rsidR="00A72698" w:rsidRPr="0043142D" w:rsidRDefault="00A72698" w:rsidP="00A72698">
      <w:pPr>
        <w:pStyle w:val="EndNoteBibliography"/>
      </w:pPr>
      <w:r w:rsidRPr="002C36D8">
        <w:rPr>
          <w:lang w:val="nl-NL"/>
        </w:rPr>
        <w:t>24.</w:t>
      </w:r>
      <w:r w:rsidRPr="002C36D8">
        <w:rPr>
          <w:lang w:val="nl-NL"/>
        </w:rPr>
        <w:tab/>
        <w:t xml:space="preserve">Visser PJ, Reus LM, Gobom J, Jansen I, Dicks E, van der Lee SJ, et al. </w:t>
      </w:r>
      <w:r w:rsidRPr="0043142D">
        <w:t>Correction: Cerebrospinal fluid tau levels are associated with abnormal neuronal plasticity markers in Alzheimer's disease. Mol Neurodegener. 2022;17(1):37.</w:t>
      </w:r>
    </w:p>
    <w:p w14:paraId="6C30EAC6" w14:textId="1AFE8BA0" w:rsidR="00B32599" w:rsidRDefault="00A72698" w:rsidP="00A72698">
      <w:pPr>
        <w:pStyle w:val="Heading1"/>
        <w:rPr>
          <w:lang w:val="en-US"/>
        </w:rPr>
      </w:pPr>
      <w:r>
        <w:rPr>
          <w:rFonts w:ascii="Arial" w:hAnsi="Arial" w:cs="Arial"/>
          <w:noProof/>
          <w:sz w:val="24"/>
          <w:szCs w:val="24"/>
          <w:lang w:val="en-US"/>
        </w:rPr>
        <w:fldChar w:fldCharType="end"/>
      </w:r>
      <w:r w:rsidR="00B32599">
        <w:rPr>
          <w:lang w:val="en-US"/>
        </w:rPr>
        <w:br w:type="page"/>
      </w:r>
    </w:p>
    <w:p w14:paraId="4093BB95" w14:textId="77777777" w:rsidR="000E1875" w:rsidRDefault="000E1875" w:rsidP="00C0332A">
      <w:pPr>
        <w:pStyle w:val="Heading1"/>
        <w:rPr>
          <w:lang w:val="en-US"/>
        </w:rPr>
        <w:sectPr w:rsidR="000E1875">
          <w:footerReference w:type="default" r:id="rId11"/>
          <w:pgSz w:w="11906" w:h="16838"/>
          <w:pgMar w:top="1417" w:right="1417" w:bottom="1417" w:left="1417" w:header="708" w:footer="708" w:gutter="0"/>
          <w:cols w:space="708"/>
          <w:docGrid w:linePitch="360"/>
        </w:sectPr>
      </w:pPr>
    </w:p>
    <w:p w14:paraId="285D5912" w14:textId="6B951046" w:rsidR="007609B0" w:rsidRPr="007609B0" w:rsidRDefault="00B32599" w:rsidP="007609B0">
      <w:pPr>
        <w:pStyle w:val="Heading1"/>
        <w:rPr>
          <w:lang w:val="en-US"/>
        </w:rPr>
      </w:pPr>
      <w:bookmarkStart w:id="6" w:name="_Toc214447419"/>
      <w:r>
        <w:rPr>
          <w:lang w:val="en-US"/>
        </w:rPr>
        <w:lastRenderedPageBreak/>
        <w:t>Supplementary t</w:t>
      </w:r>
      <w:r w:rsidR="0070643A" w:rsidRPr="00685CC8">
        <w:rPr>
          <w:lang w:val="en-US"/>
        </w:rPr>
        <w:t xml:space="preserve">able </w:t>
      </w:r>
      <w:r w:rsidR="00BD02DE">
        <w:rPr>
          <w:lang w:val="en-US"/>
        </w:rPr>
        <w:t>10</w:t>
      </w:r>
      <w:r w:rsidR="0070643A" w:rsidRPr="00685CC8">
        <w:rPr>
          <w:lang w:val="en-US"/>
        </w:rPr>
        <w:t>. Cohort characteristics</w:t>
      </w:r>
      <w:bookmarkEnd w:id="6"/>
    </w:p>
    <w:tbl>
      <w:tblPr>
        <w:tblStyle w:val="ListTable2"/>
        <w:tblW w:w="14255" w:type="dxa"/>
        <w:tblLook w:val="04A0" w:firstRow="1" w:lastRow="0" w:firstColumn="1" w:lastColumn="0" w:noHBand="0" w:noVBand="1"/>
      </w:tblPr>
      <w:tblGrid>
        <w:gridCol w:w="448"/>
        <w:gridCol w:w="840"/>
        <w:gridCol w:w="399"/>
        <w:gridCol w:w="1595"/>
        <w:gridCol w:w="1122"/>
        <w:gridCol w:w="2000"/>
        <w:gridCol w:w="1473"/>
        <w:gridCol w:w="1773"/>
        <w:gridCol w:w="1426"/>
        <w:gridCol w:w="1559"/>
        <w:gridCol w:w="1620"/>
      </w:tblGrid>
      <w:tr w:rsidR="008B79DB" w:rsidRPr="00BF102A" w14:paraId="550BC588" w14:textId="77777777" w:rsidTr="00CF32E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noWrap/>
            <w:hideMark/>
          </w:tcPr>
          <w:p w14:paraId="295444F3" w14:textId="77777777" w:rsidR="007609B0" w:rsidRPr="00BF102A" w:rsidRDefault="007609B0" w:rsidP="00D419D0">
            <w:pPr>
              <w:spacing w:line="240" w:lineRule="auto"/>
              <w:rPr>
                <w:rFonts w:ascii="Times New Roman" w:eastAsia="Times New Roman" w:hAnsi="Times New Roman"/>
                <w:sz w:val="18"/>
                <w:szCs w:val="18"/>
                <w:lang w:eastAsia="nl-NL"/>
              </w:rPr>
            </w:pPr>
          </w:p>
        </w:tc>
        <w:tc>
          <w:tcPr>
            <w:tcW w:w="840" w:type="dxa"/>
            <w:noWrap/>
            <w:hideMark/>
          </w:tcPr>
          <w:p w14:paraId="20E5D846"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8"/>
                <w:szCs w:val="18"/>
                <w:lang w:eastAsia="nl-NL"/>
              </w:rPr>
            </w:pPr>
          </w:p>
        </w:tc>
        <w:tc>
          <w:tcPr>
            <w:tcW w:w="399" w:type="dxa"/>
            <w:noWrap/>
            <w:hideMark/>
          </w:tcPr>
          <w:p w14:paraId="2CA6BF89"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w:t>
            </w:r>
          </w:p>
        </w:tc>
        <w:tc>
          <w:tcPr>
            <w:tcW w:w="1595" w:type="dxa"/>
            <w:noWrap/>
            <w:hideMark/>
          </w:tcPr>
          <w:p w14:paraId="140EB6E6"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 xml:space="preserve">Age, </w:t>
            </w:r>
            <w:proofErr w:type="spellStart"/>
            <w:r w:rsidRPr="00BF102A">
              <w:rPr>
                <w:rFonts w:ascii="Aptos Narrow" w:eastAsia="Times New Roman" w:hAnsi="Aptos Narrow"/>
                <w:color w:val="000000"/>
                <w:sz w:val="18"/>
                <w:szCs w:val="18"/>
                <w:lang w:eastAsia="nl-NL"/>
              </w:rPr>
              <w:t>mean</w:t>
            </w:r>
            <w:proofErr w:type="spellEnd"/>
            <w:r w:rsidRPr="00BF102A">
              <w:rPr>
                <w:rFonts w:ascii="Aptos Narrow" w:eastAsia="Times New Roman" w:hAnsi="Aptos Narrow"/>
                <w:color w:val="000000"/>
                <w:sz w:val="18"/>
                <w:szCs w:val="18"/>
                <w:lang w:eastAsia="nl-NL"/>
              </w:rPr>
              <w:t xml:space="preserve"> (</w:t>
            </w:r>
            <w:proofErr w:type="spellStart"/>
            <w:r w:rsidRPr="00BF102A">
              <w:rPr>
                <w:rFonts w:ascii="Aptos Narrow" w:eastAsia="Times New Roman" w:hAnsi="Aptos Narrow"/>
                <w:color w:val="000000"/>
                <w:sz w:val="18"/>
                <w:szCs w:val="18"/>
                <w:lang w:eastAsia="nl-NL"/>
              </w:rPr>
              <w:t>sd</w:t>
            </w:r>
            <w:proofErr w:type="spellEnd"/>
            <w:r w:rsidRPr="00BF102A">
              <w:rPr>
                <w:rFonts w:ascii="Aptos Narrow" w:eastAsia="Times New Roman" w:hAnsi="Aptos Narrow"/>
                <w:color w:val="000000"/>
                <w:sz w:val="18"/>
                <w:szCs w:val="18"/>
                <w:lang w:eastAsia="nl-NL"/>
              </w:rPr>
              <w:t>)</w:t>
            </w:r>
          </w:p>
        </w:tc>
        <w:tc>
          <w:tcPr>
            <w:tcW w:w="1122" w:type="dxa"/>
            <w:noWrap/>
            <w:hideMark/>
          </w:tcPr>
          <w:p w14:paraId="138B5E03"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ale, n (%)</w:t>
            </w:r>
          </w:p>
        </w:tc>
        <w:tc>
          <w:tcPr>
            <w:tcW w:w="2000" w:type="dxa"/>
            <w:noWrap/>
            <w:hideMark/>
          </w:tcPr>
          <w:p w14:paraId="64A2655D"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 xml:space="preserve">MMSE, </w:t>
            </w:r>
            <w:proofErr w:type="spellStart"/>
            <w:r w:rsidRPr="00BF102A">
              <w:rPr>
                <w:rFonts w:ascii="Aptos Narrow" w:eastAsia="Times New Roman" w:hAnsi="Aptos Narrow"/>
                <w:color w:val="000000"/>
                <w:sz w:val="18"/>
                <w:szCs w:val="18"/>
                <w:lang w:eastAsia="nl-NL"/>
              </w:rPr>
              <w:t>median</w:t>
            </w:r>
            <w:proofErr w:type="spellEnd"/>
            <w:r w:rsidRPr="00BF102A">
              <w:rPr>
                <w:rFonts w:ascii="Aptos Narrow" w:eastAsia="Times New Roman" w:hAnsi="Aptos Narrow"/>
                <w:color w:val="000000"/>
                <w:sz w:val="18"/>
                <w:szCs w:val="18"/>
                <w:lang w:eastAsia="nl-NL"/>
              </w:rPr>
              <w:t xml:space="preserve"> [IQR]</w:t>
            </w:r>
          </w:p>
        </w:tc>
        <w:tc>
          <w:tcPr>
            <w:tcW w:w="1473" w:type="dxa"/>
            <w:noWrap/>
            <w:hideMark/>
          </w:tcPr>
          <w:p w14:paraId="45179D8A"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E4 carrier, n (%)</w:t>
            </w:r>
          </w:p>
        </w:tc>
        <w:tc>
          <w:tcPr>
            <w:tcW w:w="1773" w:type="dxa"/>
            <w:noWrap/>
            <w:hideMark/>
          </w:tcPr>
          <w:p w14:paraId="3603A188"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E618B">
              <w:rPr>
                <w:rFonts w:ascii="Aptos Narrow" w:eastAsia="Times New Roman" w:hAnsi="Aptos Narrow"/>
                <w:color w:val="000000"/>
                <w:sz w:val="18"/>
                <w:szCs w:val="18"/>
                <w:lang w:eastAsia="nl-NL"/>
              </w:rPr>
              <w:t xml:space="preserve">FTD </w:t>
            </w:r>
            <w:proofErr w:type="spellStart"/>
            <w:r w:rsidRPr="00BE618B">
              <w:rPr>
                <w:rFonts w:ascii="Aptos Narrow" w:eastAsia="Times New Roman" w:hAnsi="Aptos Narrow"/>
                <w:color w:val="000000"/>
                <w:sz w:val="18"/>
                <w:szCs w:val="18"/>
                <w:lang w:eastAsia="nl-NL"/>
              </w:rPr>
              <w:t>subgroup</w:t>
            </w:r>
            <w:proofErr w:type="spellEnd"/>
            <w:r w:rsidRPr="00BF102A">
              <w:rPr>
                <w:rFonts w:ascii="Aptos Narrow" w:eastAsia="Times New Roman" w:hAnsi="Aptos Narrow"/>
                <w:color w:val="000000"/>
                <w:sz w:val="18"/>
                <w:szCs w:val="18"/>
                <w:lang w:eastAsia="nl-NL"/>
              </w:rPr>
              <w:t>, n (%)</w:t>
            </w:r>
          </w:p>
        </w:tc>
        <w:tc>
          <w:tcPr>
            <w:tcW w:w="1426" w:type="dxa"/>
            <w:noWrap/>
            <w:hideMark/>
          </w:tcPr>
          <w:p w14:paraId="4458B58C"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Aβ1-42+, n (%)</w:t>
            </w:r>
          </w:p>
        </w:tc>
        <w:tc>
          <w:tcPr>
            <w:tcW w:w="1559" w:type="dxa"/>
            <w:noWrap/>
            <w:hideMark/>
          </w:tcPr>
          <w:p w14:paraId="1A399F38"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t-</w:t>
            </w:r>
            <w:proofErr w:type="spellStart"/>
            <w:r w:rsidRPr="00BF102A">
              <w:rPr>
                <w:rFonts w:ascii="Aptos Narrow" w:eastAsia="Times New Roman" w:hAnsi="Aptos Narrow"/>
                <w:color w:val="000000"/>
                <w:sz w:val="18"/>
                <w:szCs w:val="18"/>
                <w:lang w:eastAsia="nl-NL"/>
              </w:rPr>
              <w:t>tau</w:t>
            </w:r>
            <w:proofErr w:type="spellEnd"/>
            <w:r w:rsidRPr="00BF102A">
              <w:rPr>
                <w:rFonts w:ascii="Aptos Narrow" w:eastAsia="Times New Roman" w:hAnsi="Aptos Narrow"/>
                <w:color w:val="000000"/>
                <w:sz w:val="18"/>
                <w:szCs w:val="18"/>
                <w:lang w:eastAsia="nl-NL"/>
              </w:rPr>
              <w:t>+, n (%)</w:t>
            </w:r>
          </w:p>
        </w:tc>
        <w:tc>
          <w:tcPr>
            <w:tcW w:w="1620" w:type="dxa"/>
            <w:noWrap/>
            <w:hideMark/>
          </w:tcPr>
          <w:p w14:paraId="2F9DD547" w14:textId="77777777" w:rsidR="007609B0" w:rsidRPr="00BF102A" w:rsidRDefault="007609B0" w:rsidP="00D419D0">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p-tau181+, n (%)</w:t>
            </w:r>
          </w:p>
        </w:tc>
      </w:tr>
      <w:tr w:rsidR="00CF32EF" w:rsidRPr="00BF102A" w14:paraId="21098B55" w14:textId="77777777" w:rsidTr="003771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val="restart"/>
            <w:shd w:val="clear" w:color="auto" w:fill="FFFFFF" w:themeFill="background1"/>
            <w:noWrap/>
            <w:textDirection w:val="btLr"/>
            <w:hideMark/>
          </w:tcPr>
          <w:p w14:paraId="3FA5C9D9" w14:textId="43B43E28" w:rsidR="007609B0" w:rsidRPr="00BF102A" w:rsidRDefault="007609B0" w:rsidP="00D419D0">
            <w:pPr>
              <w:spacing w:line="240" w:lineRule="auto"/>
              <w:jc w:val="center"/>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 xml:space="preserve">Discovery </w:t>
            </w:r>
          </w:p>
        </w:tc>
        <w:tc>
          <w:tcPr>
            <w:tcW w:w="840" w:type="dxa"/>
            <w:noWrap/>
            <w:hideMark/>
          </w:tcPr>
          <w:p w14:paraId="563D62B2"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SCD</w:t>
            </w:r>
          </w:p>
        </w:tc>
        <w:tc>
          <w:tcPr>
            <w:tcW w:w="399" w:type="dxa"/>
            <w:noWrap/>
            <w:hideMark/>
          </w:tcPr>
          <w:p w14:paraId="0C0030D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w:t>
            </w:r>
          </w:p>
        </w:tc>
        <w:tc>
          <w:tcPr>
            <w:tcW w:w="1595" w:type="dxa"/>
            <w:noWrap/>
            <w:hideMark/>
          </w:tcPr>
          <w:p w14:paraId="7E5E6A5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9.2 (3.5)</w:t>
            </w:r>
          </w:p>
        </w:tc>
        <w:tc>
          <w:tcPr>
            <w:tcW w:w="1122" w:type="dxa"/>
            <w:noWrap/>
            <w:hideMark/>
          </w:tcPr>
          <w:p w14:paraId="07227B5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50.0)</w:t>
            </w:r>
          </w:p>
        </w:tc>
        <w:tc>
          <w:tcPr>
            <w:tcW w:w="2000" w:type="dxa"/>
            <w:noWrap/>
            <w:hideMark/>
          </w:tcPr>
          <w:p w14:paraId="50E1F266"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9.0 [27.5, 30.0]</w:t>
            </w:r>
            <w:proofErr w:type="spellStart"/>
            <w:r w:rsidRPr="00BF102A">
              <w:rPr>
                <w:rFonts w:ascii="Aptos Narrow" w:eastAsia="Times New Roman" w:hAnsi="Aptos Narrow"/>
                <w:color w:val="000000"/>
                <w:sz w:val="18"/>
                <w:szCs w:val="18"/>
                <w:lang w:eastAsia="nl-NL"/>
              </w:rPr>
              <w:t>b,c,d,e,f</w:t>
            </w:r>
            <w:proofErr w:type="spellEnd"/>
          </w:p>
        </w:tc>
        <w:tc>
          <w:tcPr>
            <w:tcW w:w="1473" w:type="dxa"/>
            <w:noWrap/>
            <w:hideMark/>
          </w:tcPr>
          <w:p w14:paraId="071D055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 (35.0)</w:t>
            </w:r>
          </w:p>
        </w:tc>
        <w:tc>
          <w:tcPr>
            <w:tcW w:w="1773" w:type="dxa"/>
            <w:noWrap/>
            <w:hideMark/>
          </w:tcPr>
          <w:p w14:paraId="7F622BE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743BF6B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3B74BF9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w:t>
            </w:r>
            <w:proofErr w:type="spellEnd"/>
          </w:p>
        </w:tc>
        <w:tc>
          <w:tcPr>
            <w:tcW w:w="1620" w:type="dxa"/>
            <w:noWrap/>
            <w:hideMark/>
          </w:tcPr>
          <w:p w14:paraId="08E7007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e</w:t>
            </w:r>
            <w:proofErr w:type="spellEnd"/>
          </w:p>
        </w:tc>
      </w:tr>
      <w:tr w:rsidR="008B79DB" w:rsidRPr="00BF102A" w14:paraId="1D5463C8" w14:textId="77777777" w:rsidTr="003771EA">
        <w:trPr>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0632F4E7"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6BE9FE2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CI Aβ-</w:t>
            </w:r>
          </w:p>
        </w:tc>
        <w:tc>
          <w:tcPr>
            <w:tcW w:w="399" w:type="dxa"/>
            <w:noWrap/>
            <w:hideMark/>
          </w:tcPr>
          <w:p w14:paraId="0AC8463C"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4</w:t>
            </w:r>
          </w:p>
        </w:tc>
        <w:tc>
          <w:tcPr>
            <w:tcW w:w="1595" w:type="dxa"/>
            <w:noWrap/>
            <w:hideMark/>
          </w:tcPr>
          <w:p w14:paraId="403B2F7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7.2 (0.9)e</w:t>
            </w:r>
          </w:p>
        </w:tc>
        <w:tc>
          <w:tcPr>
            <w:tcW w:w="1122" w:type="dxa"/>
            <w:noWrap/>
            <w:hideMark/>
          </w:tcPr>
          <w:p w14:paraId="3998762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4 (28.6)e</w:t>
            </w:r>
          </w:p>
        </w:tc>
        <w:tc>
          <w:tcPr>
            <w:tcW w:w="2000" w:type="dxa"/>
            <w:noWrap/>
            <w:hideMark/>
          </w:tcPr>
          <w:p w14:paraId="28FA213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5.5 [23.5, 27.5]</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1ED933C4"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8 (57.1)</w:t>
            </w:r>
          </w:p>
        </w:tc>
        <w:tc>
          <w:tcPr>
            <w:tcW w:w="1773" w:type="dxa"/>
            <w:noWrap/>
            <w:hideMark/>
          </w:tcPr>
          <w:p w14:paraId="0DA3B88D"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5CEBC499"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5BE21771"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3 (21.4)d</w:t>
            </w:r>
          </w:p>
        </w:tc>
        <w:tc>
          <w:tcPr>
            <w:tcW w:w="1620" w:type="dxa"/>
            <w:noWrap/>
            <w:hideMark/>
          </w:tcPr>
          <w:p w14:paraId="0BAA3F8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4 (28.6)d</w:t>
            </w:r>
          </w:p>
        </w:tc>
      </w:tr>
      <w:tr w:rsidR="00CF32EF" w:rsidRPr="00BF102A" w14:paraId="208D9FD2" w14:textId="77777777" w:rsidTr="003771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4984B08B"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0275A9E1"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CI Aβ+</w:t>
            </w:r>
          </w:p>
        </w:tc>
        <w:tc>
          <w:tcPr>
            <w:tcW w:w="399" w:type="dxa"/>
            <w:noWrap/>
            <w:hideMark/>
          </w:tcPr>
          <w:p w14:paraId="7702C6F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6</w:t>
            </w:r>
          </w:p>
        </w:tc>
        <w:tc>
          <w:tcPr>
            <w:tcW w:w="1595" w:type="dxa"/>
            <w:noWrap/>
            <w:hideMark/>
          </w:tcPr>
          <w:p w14:paraId="40990F90"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8.6 (1.3)e</w:t>
            </w:r>
          </w:p>
        </w:tc>
        <w:tc>
          <w:tcPr>
            <w:tcW w:w="1122" w:type="dxa"/>
            <w:noWrap/>
            <w:hideMark/>
          </w:tcPr>
          <w:p w14:paraId="4AF6D982"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62.5)</w:t>
            </w:r>
          </w:p>
        </w:tc>
        <w:tc>
          <w:tcPr>
            <w:tcW w:w="2000" w:type="dxa"/>
            <w:noWrap/>
            <w:hideMark/>
          </w:tcPr>
          <w:p w14:paraId="7B03340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6.5 [24.8, 28.0]</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44EFEEA6"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2 (75.0)f</w:t>
            </w:r>
          </w:p>
        </w:tc>
        <w:tc>
          <w:tcPr>
            <w:tcW w:w="1773" w:type="dxa"/>
            <w:noWrap/>
            <w:hideMark/>
          </w:tcPr>
          <w:p w14:paraId="43A324C1"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64C5E0C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6 (100.0)</w:t>
            </w:r>
            <w:proofErr w:type="spellStart"/>
            <w:r w:rsidRPr="00BF102A">
              <w:rPr>
                <w:rFonts w:ascii="Aptos Narrow" w:eastAsia="Times New Roman" w:hAnsi="Aptos Narrow"/>
                <w:color w:val="000000"/>
                <w:sz w:val="18"/>
                <w:szCs w:val="18"/>
                <w:lang w:eastAsia="nl-NL"/>
              </w:rPr>
              <w:t>a,b,e,f</w:t>
            </w:r>
            <w:proofErr w:type="spellEnd"/>
          </w:p>
        </w:tc>
        <w:tc>
          <w:tcPr>
            <w:tcW w:w="1559" w:type="dxa"/>
            <w:noWrap/>
            <w:hideMark/>
          </w:tcPr>
          <w:p w14:paraId="164CCB8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1 (68.8)a</w:t>
            </w:r>
          </w:p>
        </w:tc>
        <w:tc>
          <w:tcPr>
            <w:tcW w:w="1620" w:type="dxa"/>
            <w:noWrap/>
            <w:hideMark/>
          </w:tcPr>
          <w:p w14:paraId="1B297581"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2 (75.0)</w:t>
            </w:r>
            <w:proofErr w:type="spellStart"/>
            <w:r w:rsidRPr="00BF102A">
              <w:rPr>
                <w:rFonts w:ascii="Aptos Narrow" w:eastAsia="Times New Roman" w:hAnsi="Aptos Narrow"/>
                <w:color w:val="000000"/>
                <w:sz w:val="18"/>
                <w:szCs w:val="18"/>
                <w:lang w:eastAsia="nl-NL"/>
              </w:rPr>
              <w:t>a,f</w:t>
            </w:r>
            <w:proofErr w:type="spellEnd"/>
          </w:p>
        </w:tc>
      </w:tr>
      <w:tr w:rsidR="008B79DB" w:rsidRPr="00BF102A" w14:paraId="04B0046B" w14:textId="77777777" w:rsidTr="003771EA">
        <w:trPr>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7438F97A"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48C7B462"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AD</w:t>
            </w:r>
          </w:p>
        </w:tc>
        <w:tc>
          <w:tcPr>
            <w:tcW w:w="399" w:type="dxa"/>
            <w:noWrap/>
            <w:hideMark/>
          </w:tcPr>
          <w:p w14:paraId="305FDF3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w:t>
            </w:r>
          </w:p>
        </w:tc>
        <w:tc>
          <w:tcPr>
            <w:tcW w:w="1595" w:type="dxa"/>
            <w:noWrap/>
            <w:hideMark/>
          </w:tcPr>
          <w:p w14:paraId="6902B24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9.3 (3.1)</w:t>
            </w:r>
          </w:p>
        </w:tc>
        <w:tc>
          <w:tcPr>
            <w:tcW w:w="1122" w:type="dxa"/>
            <w:noWrap/>
            <w:hideMark/>
          </w:tcPr>
          <w:p w14:paraId="277ED05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2 (57.1)</w:t>
            </w:r>
          </w:p>
        </w:tc>
        <w:tc>
          <w:tcPr>
            <w:tcW w:w="2000" w:type="dxa"/>
            <w:noWrap/>
            <w:hideMark/>
          </w:tcPr>
          <w:p w14:paraId="470CA04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0 [16.0, 23.0]</w:t>
            </w:r>
            <w:proofErr w:type="spellStart"/>
            <w:r w:rsidRPr="00BF102A">
              <w:rPr>
                <w:rFonts w:ascii="Aptos Narrow" w:eastAsia="Times New Roman" w:hAnsi="Aptos Narrow"/>
                <w:color w:val="000000"/>
                <w:sz w:val="18"/>
                <w:szCs w:val="18"/>
                <w:lang w:eastAsia="nl-NL"/>
              </w:rPr>
              <w:t>a,b,c,f</w:t>
            </w:r>
            <w:proofErr w:type="spellEnd"/>
          </w:p>
        </w:tc>
        <w:tc>
          <w:tcPr>
            <w:tcW w:w="1473" w:type="dxa"/>
            <w:noWrap/>
            <w:hideMark/>
          </w:tcPr>
          <w:p w14:paraId="4A6DC6D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6 (76.2)f</w:t>
            </w:r>
          </w:p>
        </w:tc>
        <w:tc>
          <w:tcPr>
            <w:tcW w:w="1773" w:type="dxa"/>
            <w:noWrap/>
            <w:hideMark/>
          </w:tcPr>
          <w:p w14:paraId="70721A64"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646B6AE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b,e,f</w:t>
            </w:r>
            <w:proofErr w:type="spellEnd"/>
          </w:p>
        </w:tc>
        <w:tc>
          <w:tcPr>
            <w:tcW w:w="1559" w:type="dxa"/>
            <w:noWrap/>
            <w:hideMark/>
          </w:tcPr>
          <w:p w14:paraId="07F22F5D"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b,e,f</w:t>
            </w:r>
            <w:proofErr w:type="spellEnd"/>
          </w:p>
        </w:tc>
        <w:tc>
          <w:tcPr>
            <w:tcW w:w="1620" w:type="dxa"/>
            <w:noWrap/>
            <w:hideMark/>
          </w:tcPr>
          <w:p w14:paraId="710FC2C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b,e,f</w:t>
            </w:r>
            <w:proofErr w:type="spellEnd"/>
          </w:p>
        </w:tc>
      </w:tr>
      <w:tr w:rsidR="00CF32EF" w:rsidRPr="00BF102A" w14:paraId="17739D77" w14:textId="77777777" w:rsidTr="003771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6FA6324B"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55E454A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DLB</w:t>
            </w:r>
          </w:p>
        </w:tc>
        <w:tc>
          <w:tcPr>
            <w:tcW w:w="399" w:type="dxa"/>
            <w:noWrap/>
            <w:hideMark/>
          </w:tcPr>
          <w:p w14:paraId="338FF8E9"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9</w:t>
            </w:r>
          </w:p>
        </w:tc>
        <w:tc>
          <w:tcPr>
            <w:tcW w:w="1595" w:type="dxa"/>
            <w:noWrap/>
            <w:hideMark/>
          </w:tcPr>
          <w:p w14:paraId="354CDA9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1.4 (3.4)</w:t>
            </w:r>
            <w:proofErr w:type="spellStart"/>
            <w:r w:rsidRPr="00BF102A">
              <w:rPr>
                <w:rFonts w:ascii="Aptos Narrow" w:eastAsia="Times New Roman" w:hAnsi="Aptos Narrow"/>
                <w:color w:val="000000"/>
                <w:sz w:val="18"/>
                <w:szCs w:val="18"/>
                <w:lang w:eastAsia="nl-NL"/>
              </w:rPr>
              <w:t>b,c</w:t>
            </w:r>
            <w:proofErr w:type="spellEnd"/>
          </w:p>
        </w:tc>
        <w:tc>
          <w:tcPr>
            <w:tcW w:w="1122" w:type="dxa"/>
            <w:noWrap/>
            <w:hideMark/>
          </w:tcPr>
          <w:p w14:paraId="606B75F3"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8 (94.7)b</w:t>
            </w:r>
          </w:p>
        </w:tc>
        <w:tc>
          <w:tcPr>
            <w:tcW w:w="2000" w:type="dxa"/>
            <w:noWrap/>
            <w:hideMark/>
          </w:tcPr>
          <w:p w14:paraId="1598DEF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3.0 [20.5, 26.0]a</w:t>
            </w:r>
          </w:p>
        </w:tc>
        <w:tc>
          <w:tcPr>
            <w:tcW w:w="1473" w:type="dxa"/>
            <w:noWrap/>
            <w:hideMark/>
          </w:tcPr>
          <w:p w14:paraId="24AE94F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2 (63.2)f</w:t>
            </w:r>
          </w:p>
        </w:tc>
        <w:tc>
          <w:tcPr>
            <w:tcW w:w="1773" w:type="dxa"/>
            <w:noWrap/>
            <w:hideMark/>
          </w:tcPr>
          <w:p w14:paraId="58952BB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6DBA9B23"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 (31.6)</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2ADE8C7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3 (16.7)d</w:t>
            </w:r>
          </w:p>
        </w:tc>
        <w:tc>
          <w:tcPr>
            <w:tcW w:w="1620" w:type="dxa"/>
            <w:noWrap/>
            <w:hideMark/>
          </w:tcPr>
          <w:p w14:paraId="36C0A480"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52.6)</w:t>
            </w:r>
            <w:proofErr w:type="spellStart"/>
            <w:r w:rsidRPr="00BF102A">
              <w:rPr>
                <w:rFonts w:ascii="Aptos Narrow" w:eastAsia="Times New Roman" w:hAnsi="Aptos Narrow"/>
                <w:color w:val="000000"/>
                <w:sz w:val="18"/>
                <w:szCs w:val="18"/>
                <w:lang w:eastAsia="nl-NL"/>
              </w:rPr>
              <w:t>a,d</w:t>
            </w:r>
            <w:proofErr w:type="spellEnd"/>
          </w:p>
        </w:tc>
      </w:tr>
      <w:tr w:rsidR="008B79DB" w:rsidRPr="00BF102A" w14:paraId="7A4599B2" w14:textId="77777777" w:rsidTr="003771EA">
        <w:trPr>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496CA556"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680FBC8A"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FTD</w:t>
            </w:r>
          </w:p>
        </w:tc>
        <w:tc>
          <w:tcPr>
            <w:tcW w:w="399" w:type="dxa"/>
            <w:noWrap/>
            <w:hideMark/>
          </w:tcPr>
          <w:p w14:paraId="3EC0F457"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w:t>
            </w:r>
          </w:p>
        </w:tc>
        <w:tc>
          <w:tcPr>
            <w:tcW w:w="1595" w:type="dxa"/>
            <w:noWrap/>
            <w:hideMark/>
          </w:tcPr>
          <w:p w14:paraId="0B6A9143"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9.5 (7.7)</w:t>
            </w:r>
          </w:p>
        </w:tc>
        <w:tc>
          <w:tcPr>
            <w:tcW w:w="1122" w:type="dxa"/>
            <w:noWrap/>
            <w:hideMark/>
          </w:tcPr>
          <w:p w14:paraId="1253812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50.0)</w:t>
            </w:r>
          </w:p>
        </w:tc>
        <w:tc>
          <w:tcPr>
            <w:tcW w:w="2000" w:type="dxa"/>
            <w:noWrap/>
            <w:hideMark/>
          </w:tcPr>
          <w:p w14:paraId="288E3F0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6.5 [24.8, 28.0]</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7415FB63"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 (10.5)</w:t>
            </w:r>
            <w:proofErr w:type="spellStart"/>
            <w:r w:rsidRPr="00BF102A">
              <w:rPr>
                <w:rFonts w:ascii="Aptos Narrow" w:eastAsia="Times New Roman" w:hAnsi="Aptos Narrow"/>
                <w:color w:val="000000"/>
                <w:sz w:val="18"/>
                <w:szCs w:val="18"/>
                <w:lang w:eastAsia="nl-NL"/>
              </w:rPr>
              <w:t>cde</w:t>
            </w:r>
            <w:proofErr w:type="spellEnd"/>
          </w:p>
        </w:tc>
        <w:tc>
          <w:tcPr>
            <w:tcW w:w="1773" w:type="dxa"/>
            <w:noWrap/>
            <w:hideMark/>
          </w:tcPr>
          <w:p w14:paraId="0A59F61C" w14:textId="77777777" w:rsidR="007609B0" w:rsidRPr="00BE618B"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bvFTD</w:t>
            </w:r>
            <w:proofErr w:type="spellEnd"/>
            <w:r w:rsidRPr="00BE618B">
              <w:rPr>
                <w:rFonts w:ascii="Aptos Narrow" w:eastAsia="Times New Roman" w:hAnsi="Aptos Narrow"/>
                <w:color w:val="000000"/>
                <w:sz w:val="18"/>
                <w:szCs w:val="18"/>
                <w:lang w:eastAsia="nl-NL"/>
              </w:rPr>
              <w:t xml:space="preserve">= </w:t>
            </w:r>
            <w:r w:rsidRPr="00BF102A">
              <w:rPr>
                <w:rFonts w:ascii="Aptos Narrow" w:eastAsia="Times New Roman" w:hAnsi="Aptos Narrow"/>
                <w:color w:val="000000"/>
                <w:sz w:val="18"/>
                <w:szCs w:val="18"/>
                <w:lang w:eastAsia="nl-NL"/>
              </w:rPr>
              <w:t>14 (100.0)</w:t>
            </w:r>
          </w:p>
          <w:p w14:paraId="38434E70" w14:textId="77777777" w:rsidR="007609B0" w:rsidRPr="00BE618B"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nfvPPA</w:t>
            </w:r>
            <w:proofErr w:type="spellEnd"/>
            <w:r w:rsidRPr="00BE618B">
              <w:rPr>
                <w:rFonts w:ascii="Aptos Narrow" w:eastAsia="Times New Roman" w:hAnsi="Aptos Narrow"/>
                <w:color w:val="000000"/>
                <w:sz w:val="18"/>
                <w:szCs w:val="18"/>
                <w:lang w:eastAsia="nl-NL"/>
              </w:rPr>
              <w:t>=0 (0.0)</w:t>
            </w:r>
          </w:p>
          <w:p w14:paraId="0924F65B" w14:textId="77777777" w:rsidR="007609B0" w:rsidRPr="00BE618B"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svPPA</w:t>
            </w:r>
            <w:proofErr w:type="spellEnd"/>
            <w:r w:rsidRPr="00BE618B">
              <w:rPr>
                <w:rFonts w:ascii="Aptos Narrow" w:eastAsia="Times New Roman" w:hAnsi="Aptos Narrow"/>
                <w:color w:val="000000"/>
                <w:sz w:val="18"/>
                <w:szCs w:val="18"/>
                <w:lang w:eastAsia="nl-NL"/>
              </w:rPr>
              <w:t>= 0 (0.0)</w:t>
            </w:r>
          </w:p>
          <w:p w14:paraId="6A0BC877"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E618B">
              <w:rPr>
                <w:rFonts w:ascii="Aptos Narrow" w:eastAsia="Times New Roman" w:hAnsi="Aptos Narrow"/>
                <w:color w:val="000000"/>
                <w:sz w:val="18"/>
                <w:szCs w:val="18"/>
                <w:lang w:eastAsia="nl-NL"/>
              </w:rPr>
              <w:t>PPA= 0 (0.0)</w:t>
            </w:r>
          </w:p>
        </w:tc>
        <w:tc>
          <w:tcPr>
            <w:tcW w:w="1426" w:type="dxa"/>
            <w:noWrap/>
            <w:hideMark/>
          </w:tcPr>
          <w:p w14:paraId="61165B0A"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 (5.0)</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31AF785C"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 (35.0)d</w:t>
            </w:r>
          </w:p>
        </w:tc>
        <w:tc>
          <w:tcPr>
            <w:tcW w:w="1620" w:type="dxa"/>
            <w:noWrap/>
            <w:hideMark/>
          </w:tcPr>
          <w:p w14:paraId="33A9203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4 (20.0)</w:t>
            </w:r>
            <w:proofErr w:type="spellStart"/>
            <w:r w:rsidRPr="00BF102A">
              <w:rPr>
                <w:rFonts w:ascii="Aptos Narrow" w:eastAsia="Times New Roman" w:hAnsi="Aptos Narrow"/>
                <w:color w:val="000000"/>
                <w:sz w:val="18"/>
                <w:szCs w:val="18"/>
                <w:lang w:eastAsia="nl-NL"/>
              </w:rPr>
              <w:t>c,d</w:t>
            </w:r>
            <w:proofErr w:type="spellEnd"/>
          </w:p>
        </w:tc>
      </w:tr>
      <w:tr w:rsidR="00CF32EF" w:rsidRPr="00BF102A" w14:paraId="3428458E" w14:textId="77777777" w:rsidTr="00CF3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val="restart"/>
            <w:shd w:val="clear" w:color="auto" w:fill="FFFFFF" w:themeFill="background1"/>
            <w:noWrap/>
            <w:textDirection w:val="btLr"/>
            <w:hideMark/>
          </w:tcPr>
          <w:p w14:paraId="5B2638F3" w14:textId="3B032087" w:rsidR="007609B0" w:rsidRPr="00BF102A" w:rsidRDefault="007609B0" w:rsidP="00D419D0">
            <w:pPr>
              <w:spacing w:line="240" w:lineRule="auto"/>
              <w:jc w:val="center"/>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Replication</w:t>
            </w:r>
            <w:r w:rsidR="00146B6B">
              <w:rPr>
                <w:rFonts w:ascii="Aptos Narrow" w:eastAsia="Times New Roman" w:hAnsi="Aptos Narrow"/>
                <w:color w:val="000000"/>
                <w:sz w:val="18"/>
                <w:szCs w:val="18"/>
                <w:lang w:eastAsia="nl-NL"/>
              </w:rPr>
              <w:t xml:space="preserve"> 1</w:t>
            </w:r>
          </w:p>
        </w:tc>
        <w:tc>
          <w:tcPr>
            <w:tcW w:w="840" w:type="dxa"/>
            <w:noWrap/>
            <w:hideMark/>
          </w:tcPr>
          <w:p w14:paraId="6463A2B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SCD</w:t>
            </w:r>
          </w:p>
        </w:tc>
        <w:tc>
          <w:tcPr>
            <w:tcW w:w="399" w:type="dxa"/>
            <w:noWrap/>
            <w:hideMark/>
          </w:tcPr>
          <w:p w14:paraId="5D65F130"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w:t>
            </w:r>
          </w:p>
        </w:tc>
        <w:tc>
          <w:tcPr>
            <w:tcW w:w="1595" w:type="dxa"/>
            <w:noWrap/>
            <w:hideMark/>
          </w:tcPr>
          <w:p w14:paraId="2AE2ACCF" w14:textId="651F6A01"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1.3 (9.6)</w:t>
            </w:r>
            <w:proofErr w:type="spellStart"/>
            <w:r w:rsidRPr="00BF102A">
              <w:rPr>
                <w:rFonts w:ascii="Aptos Narrow" w:eastAsia="Times New Roman" w:hAnsi="Aptos Narrow"/>
                <w:color w:val="000000"/>
                <w:sz w:val="18"/>
                <w:szCs w:val="18"/>
                <w:lang w:eastAsia="nl-NL"/>
              </w:rPr>
              <w:t>c,d,e,f</w:t>
            </w:r>
            <w:proofErr w:type="spellEnd"/>
          </w:p>
        </w:tc>
        <w:tc>
          <w:tcPr>
            <w:tcW w:w="1122" w:type="dxa"/>
            <w:noWrap/>
            <w:hideMark/>
          </w:tcPr>
          <w:p w14:paraId="550C4A0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4 (70.0)</w:t>
            </w:r>
          </w:p>
        </w:tc>
        <w:tc>
          <w:tcPr>
            <w:tcW w:w="2000" w:type="dxa"/>
            <w:noWrap/>
            <w:hideMark/>
          </w:tcPr>
          <w:p w14:paraId="5380DDA9"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8.5 [28.0, 29.0]</w:t>
            </w:r>
            <w:proofErr w:type="spellStart"/>
            <w:r w:rsidRPr="00BF102A">
              <w:rPr>
                <w:rFonts w:ascii="Aptos Narrow" w:eastAsia="Times New Roman" w:hAnsi="Aptos Narrow"/>
                <w:color w:val="000000"/>
                <w:sz w:val="18"/>
                <w:szCs w:val="18"/>
                <w:lang w:eastAsia="nl-NL"/>
              </w:rPr>
              <w:t>c,d,e,f</w:t>
            </w:r>
            <w:proofErr w:type="spellEnd"/>
          </w:p>
        </w:tc>
        <w:tc>
          <w:tcPr>
            <w:tcW w:w="1473" w:type="dxa"/>
            <w:noWrap/>
            <w:hideMark/>
          </w:tcPr>
          <w:p w14:paraId="11C4848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 (10.0)</w:t>
            </w:r>
            <w:proofErr w:type="spellStart"/>
            <w:r w:rsidRPr="00BF102A">
              <w:rPr>
                <w:rFonts w:ascii="Aptos Narrow" w:eastAsia="Times New Roman" w:hAnsi="Aptos Narrow"/>
                <w:color w:val="000000"/>
                <w:sz w:val="18"/>
                <w:szCs w:val="18"/>
                <w:lang w:eastAsia="nl-NL"/>
              </w:rPr>
              <w:t>c,e</w:t>
            </w:r>
            <w:proofErr w:type="spellEnd"/>
          </w:p>
        </w:tc>
        <w:tc>
          <w:tcPr>
            <w:tcW w:w="1773" w:type="dxa"/>
            <w:noWrap/>
            <w:hideMark/>
          </w:tcPr>
          <w:p w14:paraId="3B1DB4C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7DACAF19"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e</w:t>
            </w:r>
            <w:proofErr w:type="spellEnd"/>
          </w:p>
        </w:tc>
        <w:tc>
          <w:tcPr>
            <w:tcW w:w="1559" w:type="dxa"/>
            <w:noWrap/>
            <w:hideMark/>
          </w:tcPr>
          <w:p w14:paraId="64C64180"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e</w:t>
            </w:r>
            <w:proofErr w:type="spellEnd"/>
          </w:p>
        </w:tc>
        <w:tc>
          <w:tcPr>
            <w:tcW w:w="1620" w:type="dxa"/>
            <w:noWrap/>
            <w:hideMark/>
          </w:tcPr>
          <w:p w14:paraId="24CBA93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e</w:t>
            </w:r>
            <w:proofErr w:type="spellEnd"/>
          </w:p>
        </w:tc>
      </w:tr>
      <w:tr w:rsidR="00CF32EF" w:rsidRPr="00BF102A" w14:paraId="4F1C90AE" w14:textId="77777777" w:rsidTr="00CF32EF">
        <w:trPr>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08011B80"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2D88B8D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CI Aβ+</w:t>
            </w:r>
          </w:p>
        </w:tc>
        <w:tc>
          <w:tcPr>
            <w:tcW w:w="399" w:type="dxa"/>
            <w:noWrap/>
            <w:hideMark/>
          </w:tcPr>
          <w:p w14:paraId="71280AE9"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35</w:t>
            </w:r>
          </w:p>
        </w:tc>
        <w:tc>
          <w:tcPr>
            <w:tcW w:w="1595" w:type="dxa"/>
            <w:noWrap/>
            <w:hideMark/>
          </w:tcPr>
          <w:p w14:paraId="283781A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8.5 (6.0)</w:t>
            </w:r>
            <w:proofErr w:type="spellStart"/>
            <w:r w:rsidRPr="00BF102A">
              <w:rPr>
                <w:rFonts w:ascii="Aptos Narrow" w:eastAsia="Times New Roman" w:hAnsi="Aptos Narrow"/>
                <w:color w:val="000000"/>
                <w:sz w:val="18"/>
                <w:szCs w:val="18"/>
                <w:lang w:eastAsia="nl-NL"/>
              </w:rPr>
              <w:t>a,f</w:t>
            </w:r>
            <w:proofErr w:type="spellEnd"/>
          </w:p>
        </w:tc>
        <w:tc>
          <w:tcPr>
            <w:tcW w:w="1122" w:type="dxa"/>
            <w:noWrap/>
            <w:hideMark/>
          </w:tcPr>
          <w:p w14:paraId="7476E5EC"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9 (54.3)</w:t>
            </w:r>
          </w:p>
        </w:tc>
        <w:tc>
          <w:tcPr>
            <w:tcW w:w="2000" w:type="dxa"/>
            <w:noWrap/>
            <w:hideMark/>
          </w:tcPr>
          <w:p w14:paraId="105F764A"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6.0 [25.0, 28.0]</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3949A98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3 (65.7)a</w:t>
            </w:r>
          </w:p>
        </w:tc>
        <w:tc>
          <w:tcPr>
            <w:tcW w:w="1773" w:type="dxa"/>
            <w:noWrap/>
            <w:hideMark/>
          </w:tcPr>
          <w:p w14:paraId="59FAA10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7F00475B" w14:textId="0BE1BDBC"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35 (100.0)</w:t>
            </w:r>
            <w:proofErr w:type="spellStart"/>
            <w:r w:rsidRPr="00BF102A">
              <w:rPr>
                <w:rFonts w:ascii="Aptos Narrow" w:eastAsia="Times New Roman" w:hAnsi="Aptos Narrow"/>
                <w:color w:val="000000"/>
                <w:sz w:val="18"/>
                <w:szCs w:val="18"/>
                <w:lang w:eastAsia="nl-NL"/>
              </w:rPr>
              <w:t>a,e,f</w:t>
            </w:r>
            <w:proofErr w:type="spellEnd"/>
          </w:p>
        </w:tc>
        <w:tc>
          <w:tcPr>
            <w:tcW w:w="1559" w:type="dxa"/>
            <w:noWrap/>
            <w:hideMark/>
          </w:tcPr>
          <w:p w14:paraId="48BE68A4"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3 (65.7)</w:t>
            </w:r>
            <w:proofErr w:type="spellStart"/>
            <w:r w:rsidRPr="00BF102A">
              <w:rPr>
                <w:rFonts w:ascii="Aptos Narrow" w:eastAsia="Times New Roman" w:hAnsi="Aptos Narrow"/>
                <w:color w:val="000000"/>
                <w:sz w:val="18"/>
                <w:szCs w:val="18"/>
                <w:lang w:eastAsia="nl-NL"/>
              </w:rPr>
              <w:t>a,d</w:t>
            </w:r>
            <w:proofErr w:type="spellEnd"/>
          </w:p>
        </w:tc>
        <w:tc>
          <w:tcPr>
            <w:tcW w:w="1620" w:type="dxa"/>
            <w:noWrap/>
            <w:hideMark/>
          </w:tcPr>
          <w:p w14:paraId="4BC13BB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6 (74.3)</w:t>
            </w:r>
            <w:proofErr w:type="spellStart"/>
            <w:r w:rsidRPr="00BF102A">
              <w:rPr>
                <w:rFonts w:ascii="Aptos Narrow" w:eastAsia="Times New Roman" w:hAnsi="Aptos Narrow"/>
                <w:color w:val="000000"/>
                <w:sz w:val="18"/>
                <w:szCs w:val="18"/>
                <w:lang w:eastAsia="nl-NL"/>
              </w:rPr>
              <w:t>a,e</w:t>
            </w:r>
            <w:proofErr w:type="spellEnd"/>
          </w:p>
        </w:tc>
      </w:tr>
      <w:tr w:rsidR="00CF32EF" w:rsidRPr="00BF102A" w14:paraId="79139597" w14:textId="77777777" w:rsidTr="00CF3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15E73BB4"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62EA2FB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AD</w:t>
            </w:r>
          </w:p>
        </w:tc>
        <w:tc>
          <w:tcPr>
            <w:tcW w:w="399" w:type="dxa"/>
            <w:noWrap/>
            <w:hideMark/>
          </w:tcPr>
          <w:p w14:paraId="4D35A30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w:t>
            </w:r>
          </w:p>
        </w:tc>
        <w:tc>
          <w:tcPr>
            <w:tcW w:w="1595" w:type="dxa"/>
            <w:noWrap/>
            <w:hideMark/>
          </w:tcPr>
          <w:p w14:paraId="1DBCF13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6.3 (8.3)a</w:t>
            </w:r>
          </w:p>
        </w:tc>
        <w:tc>
          <w:tcPr>
            <w:tcW w:w="1122" w:type="dxa"/>
            <w:noWrap/>
            <w:hideMark/>
          </w:tcPr>
          <w:p w14:paraId="747E3CAB"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47.6)</w:t>
            </w:r>
          </w:p>
        </w:tc>
        <w:tc>
          <w:tcPr>
            <w:tcW w:w="2000" w:type="dxa"/>
            <w:noWrap/>
            <w:hideMark/>
          </w:tcPr>
          <w:p w14:paraId="29EA51BA" w14:textId="0BFA990D"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5.5 [13.8, 18.0]</w:t>
            </w:r>
            <w:proofErr w:type="spellStart"/>
            <w:r w:rsidRPr="00BF102A">
              <w:rPr>
                <w:rFonts w:ascii="Aptos Narrow" w:eastAsia="Times New Roman" w:hAnsi="Aptos Narrow"/>
                <w:color w:val="000000"/>
                <w:sz w:val="18"/>
                <w:szCs w:val="18"/>
                <w:lang w:eastAsia="nl-NL"/>
              </w:rPr>
              <w:t>a,c,e,f</w:t>
            </w:r>
            <w:proofErr w:type="spellEnd"/>
          </w:p>
        </w:tc>
        <w:tc>
          <w:tcPr>
            <w:tcW w:w="1473" w:type="dxa"/>
            <w:noWrap/>
            <w:hideMark/>
          </w:tcPr>
          <w:p w14:paraId="1D4E0BB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8 (42.1)</w:t>
            </w:r>
          </w:p>
        </w:tc>
        <w:tc>
          <w:tcPr>
            <w:tcW w:w="1773" w:type="dxa"/>
            <w:noWrap/>
            <w:hideMark/>
          </w:tcPr>
          <w:p w14:paraId="562509DB"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65F7F93D" w14:textId="3000CB56"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e,f</w:t>
            </w:r>
            <w:proofErr w:type="spellEnd"/>
          </w:p>
        </w:tc>
        <w:tc>
          <w:tcPr>
            <w:tcW w:w="1559" w:type="dxa"/>
            <w:noWrap/>
            <w:hideMark/>
          </w:tcPr>
          <w:p w14:paraId="75217B77" w14:textId="7E1BE425"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c,e,f</w:t>
            </w:r>
            <w:proofErr w:type="spellEnd"/>
          </w:p>
        </w:tc>
        <w:tc>
          <w:tcPr>
            <w:tcW w:w="1620" w:type="dxa"/>
            <w:noWrap/>
            <w:hideMark/>
          </w:tcPr>
          <w:p w14:paraId="208A6A0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 (100.0)</w:t>
            </w:r>
            <w:proofErr w:type="spellStart"/>
            <w:r w:rsidRPr="00BF102A">
              <w:rPr>
                <w:rFonts w:ascii="Aptos Narrow" w:eastAsia="Times New Roman" w:hAnsi="Aptos Narrow"/>
                <w:color w:val="000000"/>
                <w:sz w:val="18"/>
                <w:szCs w:val="18"/>
                <w:lang w:eastAsia="nl-NL"/>
              </w:rPr>
              <w:t>a,e,f</w:t>
            </w:r>
            <w:proofErr w:type="spellEnd"/>
          </w:p>
        </w:tc>
      </w:tr>
      <w:tr w:rsidR="00CF32EF" w:rsidRPr="00BF102A" w14:paraId="0346729C" w14:textId="77777777" w:rsidTr="00CF32EF">
        <w:trPr>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7F5EC161"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712DAC6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DLB</w:t>
            </w:r>
          </w:p>
        </w:tc>
        <w:tc>
          <w:tcPr>
            <w:tcW w:w="399" w:type="dxa"/>
            <w:noWrap/>
            <w:hideMark/>
          </w:tcPr>
          <w:p w14:paraId="003D047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9</w:t>
            </w:r>
          </w:p>
        </w:tc>
        <w:tc>
          <w:tcPr>
            <w:tcW w:w="1595" w:type="dxa"/>
            <w:noWrap/>
            <w:hideMark/>
          </w:tcPr>
          <w:p w14:paraId="3FE09FCC"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9.3 (8.0)</w:t>
            </w:r>
            <w:proofErr w:type="spellStart"/>
            <w:r w:rsidRPr="00BF102A">
              <w:rPr>
                <w:rFonts w:ascii="Aptos Narrow" w:eastAsia="Times New Roman" w:hAnsi="Aptos Narrow"/>
                <w:color w:val="000000"/>
                <w:sz w:val="18"/>
                <w:szCs w:val="18"/>
                <w:lang w:eastAsia="nl-NL"/>
              </w:rPr>
              <w:t>a,f</w:t>
            </w:r>
            <w:proofErr w:type="spellEnd"/>
          </w:p>
        </w:tc>
        <w:tc>
          <w:tcPr>
            <w:tcW w:w="1122" w:type="dxa"/>
            <w:noWrap/>
            <w:hideMark/>
          </w:tcPr>
          <w:p w14:paraId="275F1DC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7 (89.5)</w:t>
            </w:r>
          </w:p>
        </w:tc>
        <w:tc>
          <w:tcPr>
            <w:tcW w:w="2000" w:type="dxa"/>
            <w:noWrap/>
            <w:hideMark/>
          </w:tcPr>
          <w:p w14:paraId="0706BDF4"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3.0 [20.5, 26.0]</w:t>
            </w:r>
            <w:proofErr w:type="spellStart"/>
            <w:r w:rsidRPr="00BF102A">
              <w:rPr>
                <w:rFonts w:ascii="Aptos Narrow" w:eastAsia="Times New Roman" w:hAnsi="Aptos Narrow"/>
                <w:color w:val="000000"/>
                <w:sz w:val="18"/>
                <w:szCs w:val="18"/>
                <w:lang w:eastAsia="nl-NL"/>
              </w:rPr>
              <w:t>a,c,d</w:t>
            </w:r>
            <w:proofErr w:type="spellEnd"/>
          </w:p>
        </w:tc>
        <w:tc>
          <w:tcPr>
            <w:tcW w:w="1473" w:type="dxa"/>
            <w:noWrap/>
            <w:hideMark/>
          </w:tcPr>
          <w:p w14:paraId="28B1FEE0"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1 (57.9)a</w:t>
            </w:r>
          </w:p>
        </w:tc>
        <w:tc>
          <w:tcPr>
            <w:tcW w:w="1773" w:type="dxa"/>
            <w:noWrap/>
            <w:hideMark/>
          </w:tcPr>
          <w:p w14:paraId="4F8BAAE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3C28E784"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1 (57.9)</w:t>
            </w:r>
            <w:proofErr w:type="spellStart"/>
            <w:r w:rsidRPr="00BF102A">
              <w:rPr>
                <w:rFonts w:ascii="Aptos Narrow" w:eastAsia="Times New Roman" w:hAnsi="Aptos Narrow"/>
                <w:color w:val="000000"/>
                <w:sz w:val="18"/>
                <w:szCs w:val="18"/>
                <w:lang w:eastAsia="nl-NL"/>
              </w:rPr>
              <w:t>a,c,d,f</w:t>
            </w:r>
            <w:proofErr w:type="spellEnd"/>
          </w:p>
        </w:tc>
        <w:tc>
          <w:tcPr>
            <w:tcW w:w="1559" w:type="dxa"/>
            <w:noWrap/>
            <w:hideMark/>
          </w:tcPr>
          <w:p w14:paraId="08468D3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5 (26.3)d</w:t>
            </w:r>
          </w:p>
        </w:tc>
        <w:tc>
          <w:tcPr>
            <w:tcW w:w="1620" w:type="dxa"/>
            <w:noWrap/>
            <w:hideMark/>
          </w:tcPr>
          <w:p w14:paraId="15A558A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4 (21.1)</w:t>
            </w:r>
            <w:proofErr w:type="spellStart"/>
            <w:r w:rsidRPr="00BF102A">
              <w:rPr>
                <w:rFonts w:ascii="Aptos Narrow" w:eastAsia="Times New Roman" w:hAnsi="Aptos Narrow"/>
                <w:color w:val="000000"/>
                <w:sz w:val="18"/>
                <w:szCs w:val="18"/>
                <w:lang w:eastAsia="nl-NL"/>
              </w:rPr>
              <w:t>c,d</w:t>
            </w:r>
            <w:proofErr w:type="spellEnd"/>
          </w:p>
        </w:tc>
      </w:tr>
      <w:tr w:rsidR="00CF32EF" w:rsidRPr="00BF102A" w14:paraId="746ABD94" w14:textId="77777777" w:rsidTr="00CF3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shd w:val="clear" w:color="auto" w:fill="FFFFFF" w:themeFill="background1"/>
            <w:hideMark/>
          </w:tcPr>
          <w:p w14:paraId="40A774C8"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p>
        </w:tc>
        <w:tc>
          <w:tcPr>
            <w:tcW w:w="840" w:type="dxa"/>
            <w:noWrap/>
            <w:hideMark/>
          </w:tcPr>
          <w:p w14:paraId="7337F9A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FTD</w:t>
            </w:r>
          </w:p>
        </w:tc>
        <w:tc>
          <w:tcPr>
            <w:tcW w:w="399" w:type="dxa"/>
            <w:noWrap/>
            <w:hideMark/>
          </w:tcPr>
          <w:p w14:paraId="45710961"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7</w:t>
            </w:r>
          </w:p>
        </w:tc>
        <w:tc>
          <w:tcPr>
            <w:tcW w:w="1595" w:type="dxa"/>
            <w:noWrap/>
            <w:hideMark/>
          </w:tcPr>
          <w:p w14:paraId="1C81B15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3.6 (5.9)</w:t>
            </w:r>
            <w:proofErr w:type="spellStart"/>
            <w:r w:rsidRPr="00BF102A">
              <w:rPr>
                <w:rFonts w:ascii="Aptos Narrow" w:eastAsia="Times New Roman" w:hAnsi="Aptos Narrow"/>
                <w:color w:val="000000"/>
                <w:sz w:val="18"/>
                <w:szCs w:val="18"/>
                <w:lang w:eastAsia="nl-NL"/>
              </w:rPr>
              <w:t>a,c,e</w:t>
            </w:r>
            <w:proofErr w:type="spellEnd"/>
          </w:p>
        </w:tc>
        <w:tc>
          <w:tcPr>
            <w:tcW w:w="1122" w:type="dxa"/>
            <w:noWrap/>
            <w:hideMark/>
          </w:tcPr>
          <w:p w14:paraId="367E48E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58.8)</w:t>
            </w:r>
          </w:p>
        </w:tc>
        <w:tc>
          <w:tcPr>
            <w:tcW w:w="2000" w:type="dxa"/>
            <w:noWrap/>
            <w:hideMark/>
          </w:tcPr>
          <w:p w14:paraId="25BF930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4.5 [22.8, 26.2]</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4177FD22"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4 (26.7)</w:t>
            </w:r>
          </w:p>
        </w:tc>
        <w:tc>
          <w:tcPr>
            <w:tcW w:w="1773" w:type="dxa"/>
            <w:noWrap/>
            <w:hideMark/>
          </w:tcPr>
          <w:p w14:paraId="3336E4C8" w14:textId="77777777" w:rsidR="007609B0" w:rsidRPr="00BE618B"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bvFTD</w:t>
            </w:r>
            <w:proofErr w:type="spellEnd"/>
            <w:r w:rsidRPr="00BE618B">
              <w:rPr>
                <w:rFonts w:ascii="Aptos Narrow" w:eastAsia="Times New Roman" w:hAnsi="Aptos Narrow"/>
                <w:color w:val="000000"/>
                <w:sz w:val="18"/>
                <w:szCs w:val="18"/>
                <w:lang w:eastAsia="nl-NL"/>
              </w:rPr>
              <w:t xml:space="preserve">= </w:t>
            </w:r>
            <w:r w:rsidRPr="00BF102A">
              <w:rPr>
                <w:rFonts w:ascii="Aptos Narrow" w:eastAsia="Times New Roman" w:hAnsi="Aptos Narrow"/>
                <w:color w:val="000000"/>
                <w:sz w:val="18"/>
                <w:szCs w:val="18"/>
                <w:lang w:eastAsia="nl-NL"/>
              </w:rPr>
              <w:t>3 (17.6)</w:t>
            </w:r>
          </w:p>
          <w:p w14:paraId="5BF3A7EB" w14:textId="77777777" w:rsidR="007609B0" w:rsidRPr="00BE618B"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nfvPPA</w:t>
            </w:r>
            <w:proofErr w:type="spellEnd"/>
            <w:r w:rsidRPr="00BE618B">
              <w:rPr>
                <w:rFonts w:ascii="Aptos Narrow" w:eastAsia="Times New Roman" w:hAnsi="Aptos Narrow"/>
                <w:color w:val="000000"/>
                <w:sz w:val="18"/>
                <w:szCs w:val="18"/>
                <w:lang w:eastAsia="nl-NL"/>
              </w:rPr>
              <w:t>=</w:t>
            </w:r>
            <w:r w:rsidRPr="00BF102A">
              <w:rPr>
                <w:rFonts w:ascii="Aptos Narrow" w:eastAsia="Times New Roman" w:hAnsi="Aptos Narrow"/>
                <w:color w:val="000000"/>
                <w:sz w:val="18"/>
                <w:szCs w:val="18"/>
                <w:lang w:eastAsia="nl-NL"/>
              </w:rPr>
              <w:t>3 (17.6</w:t>
            </w:r>
            <w:r>
              <w:rPr>
                <w:rFonts w:ascii="Aptos Narrow" w:eastAsia="Times New Roman" w:hAnsi="Aptos Narrow"/>
                <w:color w:val="000000"/>
                <w:sz w:val="18"/>
                <w:szCs w:val="18"/>
                <w:lang w:eastAsia="nl-NL"/>
              </w:rPr>
              <w:t>)</w:t>
            </w:r>
          </w:p>
          <w:p w14:paraId="2D7DC55A" w14:textId="77777777" w:rsidR="007609B0" w:rsidRPr="00BE618B"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proofErr w:type="spellStart"/>
            <w:r w:rsidRPr="00BE618B">
              <w:rPr>
                <w:rFonts w:ascii="Aptos Narrow" w:eastAsia="Times New Roman" w:hAnsi="Aptos Narrow"/>
                <w:color w:val="000000"/>
                <w:sz w:val="18"/>
                <w:szCs w:val="18"/>
                <w:lang w:eastAsia="nl-NL"/>
              </w:rPr>
              <w:t>svPPA</w:t>
            </w:r>
            <w:proofErr w:type="spellEnd"/>
            <w:r w:rsidRPr="00BE618B">
              <w:rPr>
                <w:rFonts w:ascii="Aptos Narrow" w:eastAsia="Times New Roman" w:hAnsi="Aptos Narrow"/>
                <w:color w:val="000000"/>
                <w:sz w:val="18"/>
                <w:szCs w:val="18"/>
                <w:lang w:eastAsia="nl-NL"/>
              </w:rPr>
              <w:t xml:space="preserve">= </w:t>
            </w:r>
            <w:r w:rsidRPr="00BF102A">
              <w:rPr>
                <w:rFonts w:ascii="Aptos Narrow" w:eastAsia="Times New Roman" w:hAnsi="Aptos Narrow"/>
                <w:color w:val="000000"/>
                <w:sz w:val="18"/>
                <w:szCs w:val="18"/>
                <w:lang w:eastAsia="nl-NL"/>
              </w:rPr>
              <w:t>10 (58.8)</w:t>
            </w:r>
          </w:p>
          <w:p w14:paraId="4D08E583"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E618B">
              <w:rPr>
                <w:rFonts w:ascii="Aptos Narrow" w:eastAsia="Times New Roman" w:hAnsi="Aptos Narrow"/>
                <w:color w:val="000000"/>
                <w:sz w:val="18"/>
                <w:szCs w:val="18"/>
                <w:lang w:eastAsia="nl-NL"/>
              </w:rPr>
              <w:t xml:space="preserve">PPA= </w:t>
            </w:r>
            <w:r w:rsidRPr="00BF102A">
              <w:rPr>
                <w:rFonts w:ascii="Aptos Narrow" w:eastAsia="Times New Roman" w:hAnsi="Aptos Narrow"/>
                <w:color w:val="000000"/>
                <w:sz w:val="18"/>
                <w:szCs w:val="18"/>
                <w:lang w:eastAsia="nl-NL"/>
              </w:rPr>
              <w:t>2 (11.8)</w:t>
            </w:r>
          </w:p>
        </w:tc>
        <w:tc>
          <w:tcPr>
            <w:tcW w:w="1426" w:type="dxa"/>
            <w:noWrap/>
            <w:hideMark/>
          </w:tcPr>
          <w:p w14:paraId="6959A7EE"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e</w:t>
            </w:r>
            <w:proofErr w:type="spellEnd"/>
          </w:p>
        </w:tc>
        <w:tc>
          <w:tcPr>
            <w:tcW w:w="1559" w:type="dxa"/>
            <w:noWrap/>
            <w:hideMark/>
          </w:tcPr>
          <w:p w14:paraId="2F8C5165"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 (35.3)d</w:t>
            </w:r>
          </w:p>
        </w:tc>
        <w:tc>
          <w:tcPr>
            <w:tcW w:w="1620" w:type="dxa"/>
            <w:noWrap/>
            <w:hideMark/>
          </w:tcPr>
          <w:p w14:paraId="351B53C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 (35.3)d</w:t>
            </w:r>
          </w:p>
        </w:tc>
      </w:tr>
      <w:tr w:rsidR="007609B0" w:rsidRPr="00BF102A" w14:paraId="69C8E4FD" w14:textId="77777777" w:rsidTr="00CF32EF">
        <w:trPr>
          <w:trHeight w:val="300"/>
        </w:trPr>
        <w:tc>
          <w:tcPr>
            <w:cnfStyle w:val="001000000000" w:firstRow="0" w:lastRow="0" w:firstColumn="1" w:lastColumn="0" w:oddVBand="0" w:evenVBand="0" w:oddHBand="0" w:evenHBand="0" w:firstRowFirstColumn="0" w:firstRowLastColumn="0" w:lastRowFirstColumn="0" w:lastRowLastColumn="0"/>
            <w:tcW w:w="448" w:type="dxa"/>
            <w:vMerge w:val="restart"/>
            <w:noWrap/>
            <w:textDirection w:val="btLr"/>
            <w:hideMark/>
          </w:tcPr>
          <w:p w14:paraId="3DF7DC5D" w14:textId="77777777" w:rsidR="007609B0" w:rsidRPr="00BF102A" w:rsidRDefault="007609B0" w:rsidP="00D419D0">
            <w:pPr>
              <w:spacing w:line="240" w:lineRule="auto"/>
              <w:jc w:val="center"/>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Replication 2</w:t>
            </w:r>
          </w:p>
        </w:tc>
        <w:tc>
          <w:tcPr>
            <w:tcW w:w="840" w:type="dxa"/>
            <w:noWrap/>
            <w:hideMark/>
          </w:tcPr>
          <w:p w14:paraId="68CDB087"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CN</w:t>
            </w:r>
          </w:p>
        </w:tc>
        <w:tc>
          <w:tcPr>
            <w:tcW w:w="399" w:type="dxa"/>
            <w:noWrap/>
            <w:hideMark/>
          </w:tcPr>
          <w:p w14:paraId="35FA1598"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1</w:t>
            </w:r>
          </w:p>
        </w:tc>
        <w:tc>
          <w:tcPr>
            <w:tcW w:w="1595" w:type="dxa"/>
            <w:noWrap/>
            <w:hideMark/>
          </w:tcPr>
          <w:p w14:paraId="561B26E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2.1 (7.6)</w:t>
            </w:r>
            <w:proofErr w:type="spellStart"/>
            <w:r w:rsidRPr="00BF102A">
              <w:rPr>
                <w:rFonts w:ascii="Aptos Narrow" w:eastAsia="Times New Roman" w:hAnsi="Aptos Narrow"/>
                <w:color w:val="000000"/>
                <w:sz w:val="18"/>
                <w:szCs w:val="18"/>
                <w:lang w:eastAsia="nl-NL"/>
              </w:rPr>
              <w:t>b,d</w:t>
            </w:r>
            <w:proofErr w:type="spellEnd"/>
          </w:p>
        </w:tc>
        <w:tc>
          <w:tcPr>
            <w:tcW w:w="1122" w:type="dxa"/>
            <w:noWrap/>
            <w:hideMark/>
          </w:tcPr>
          <w:p w14:paraId="6AB179E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 (33.3)</w:t>
            </w:r>
          </w:p>
        </w:tc>
        <w:tc>
          <w:tcPr>
            <w:tcW w:w="2000" w:type="dxa"/>
            <w:noWrap/>
            <w:hideMark/>
          </w:tcPr>
          <w:p w14:paraId="359FC13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9.0 [27.0, 29.0]</w:t>
            </w:r>
            <w:proofErr w:type="spellStart"/>
            <w:r w:rsidRPr="00BF102A">
              <w:rPr>
                <w:rFonts w:ascii="Aptos Narrow" w:eastAsia="Times New Roman" w:hAnsi="Aptos Narrow"/>
                <w:color w:val="000000"/>
                <w:sz w:val="18"/>
                <w:szCs w:val="18"/>
                <w:lang w:eastAsia="nl-NL"/>
              </w:rPr>
              <w:t>b,c,d</w:t>
            </w:r>
            <w:proofErr w:type="spellEnd"/>
          </w:p>
        </w:tc>
        <w:tc>
          <w:tcPr>
            <w:tcW w:w="1473" w:type="dxa"/>
            <w:noWrap/>
            <w:hideMark/>
          </w:tcPr>
          <w:p w14:paraId="4CC4D47E"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773" w:type="dxa"/>
            <w:noWrap/>
            <w:hideMark/>
          </w:tcPr>
          <w:p w14:paraId="3618BA5E"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6DB284C2"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749BF3CB"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3 (14.3)</w:t>
            </w:r>
            <w:proofErr w:type="spellStart"/>
            <w:r w:rsidRPr="00BF102A">
              <w:rPr>
                <w:rFonts w:ascii="Aptos Narrow" w:eastAsia="Times New Roman" w:hAnsi="Aptos Narrow"/>
                <w:color w:val="000000"/>
                <w:sz w:val="18"/>
                <w:szCs w:val="18"/>
                <w:lang w:eastAsia="nl-NL"/>
              </w:rPr>
              <w:t>c,d</w:t>
            </w:r>
            <w:proofErr w:type="spellEnd"/>
          </w:p>
        </w:tc>
        <w:tc>
          <w:tcPr>
            <w:tcW w:w="1620" w:type="dxa"/>
            <w:noWrap/>
            <w:hideMark/>
          </w:tcPr>
          <w:p w14:paraId="1DE4B38D"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 (4.8)</w:t>
            </w:r>
            <w:proofErr w:type="spellStart"/>
            <w:r w:rsidRPr="00BF102A">
              <w:rPr>
                <w:rFonts w:ascii="Aptos Narrow" w:eastAsia="Times New Roman" w:hAnsi="Aptos Narrow"/>
                <w:color w:val="000000"/>
                <w:sz w:val="18"/>
                <w:szCs w:val="18"/>
                <w:lang w:eastAsia="nl-NL"/>
              </w:rPr>
              <w:t>c,d</w:t>
            </w:r>
            <w:proofErr w:type="spellEnd"/>
          </w:p>
        </w:tc>
      </w:tr>
      <w:tr w:rsidR="00CF32EF" w:rsidRPr="00BF102A" w14:paraId="6CFAA2F0" w14:textId="77777777" w:rsidTr="00CF3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hideMark/>
          </w:tcPr>
          <w:p w14:paraId="5B05A3A9" w14:textId="77777777" w:rsidR="007609B0" w:rsidRPr="00BF102A" w:rsidRDefault="007609B0" w:rsidP="00D419D0">
            <w:pPr>
              <w:spacing w:line="240" w:lineRule="auto"/>
              <w:rPr>
                <w:rFonts w:ascii="Aptos Narrow" w:eastAsia="Times New Roman" w:hAnsi="Aptos Narrow"/>
                <w:color w:val="000000"/>
                <w:sz w:val="18"/>
                <w:szCs w:val="18"/>
                <w:lang w:eastAsia="nl-NL"/>
              </w:rPr>
            </w:pPr>
          </w:p>
        </w:tc>
        <w:tc>
          <w:tcPr>
            <w:tcW w:w="840" w:type="dxa"/>
            <w:noWrap/>
            <w:hideMark/>
          </w:tcPr>
          <w:p w14:paraId="02647DD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CI Aβ-</w:t>
            </w:r>
          </w:p>
        </w:tc>
        <w:tc>
          <w:tcPr>
            <w:tcW w:w="399" w:type="dxa"/>
            <w:noWrap/>
            <w:hideMark/>
          </w:tcPr>
          <w:p w14:paraId="643D373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2</w:t>
            </w:r>
          </w:p>
        </w:tc>
        <w:tc>
          <w:tcPr>
            <w:tcW w:w="1595" w:type="dxa"/>
            <w:noWrap/>
            <w:hideMark/>
          </w:tcPr>
          <w:p w14:paraId="1B7D029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0.4 (6.3)a</w:t>
            </w:r>
          </w:p>
        </w:tc>
        <w:tc>
          <w:tcPr>
            <w:tcW w:w="1122" w:type="dxa"/>
            <w:noWrap/>
            <w:hideMark/>
          </w:tcPr>
          <w:p w14:paraId="25D94D1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0 (45.5)</w:t>
            </w:r>
          </w:p>
        </w:tc>
        <w:tc>
          <w:tcPr>
            <w:tcW w:w="2000" w:type="dxa"/>
            <w:noWrap/>
            <w:hideMark/>
          </w:tcPr>
          <w:p w14:paraId="1C70782E"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4.5 [23.0, 27.0]</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21BF2EFD"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773" w:type="dxa"/>
            <w:noWrap/>
            <w:hideMark/>
          </w:tcPr>
          <w:p w14:paraId="3E7A752E"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7AEE344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0 (0.0)</w:t>
            </w:r>
            <w:proofErr w:type="spellStart"/>
            <w:r w:rsidRPr="00BF102A">
              <w:rPr>
                <w:rFonts w:ascii="Aptos Narrow" w:eastAsia="Times New Roman" w:hAnsi="Aptos Narrow"/>
                <w:color w:val="000000"/>
                <w:sz w:val="18"/>
                <w:szCs w:val="18"/>
                <w:lang w:eastAsia="nl-NL"/>
              </w:rPr>
              <w:t>c,d</w:t>
            </w:r>
            <w:proofErr w:type="spellEnd"/>
          </w:p>
        </w:tc>
        <w:tc>
          <w:tcPr>
            <w:tcW w:w="1559" w:type="dxa"/>
            <w:noWrap/>
            <w:hideMark/>
          </w:tcPr>
          <w:p w14:paraId="1F59A94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 (31.8)</w:t>
            </w:r>
            <w:proofErr w:type="spellStart"/>
            <w:r w:rsidRPr="00BF102A">
              <w:rPr>
                <w:rFonts w:ascii="Aptos Narrow" w:eastAsia="Times New Roman" w:hAnsi="Aptos Narrow"/>
                <w:color w:val="000000"/>
                <w:sz w:val="18"/>
                <w:szCs w:val="18"/>
                <w:lang w:eastAsia="nl-NL"/>
              </w:rPr>
              <w:t>c,d</w:t>
            </w:r>
            <w:proofErr w:type="spellEnd"/>
          </w:p>
        </w:tc>
        <w:tc>
          <w:tcPr>
            <w:tcW w:w="1620" w:type="dxa"/>
            <w:noWrap/>
            <w:hideMark/>
          </w:tcPr>
          <w:p w14:paraId="4DC07FFB"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 (27.3)</w:t>
            </w:r>
            <w:proofErr w:type="spellStart"/>
            <w:r w:rsidRPr="00BF102A">
              <w:rPr>
                <w:rFonts w:ascii="Aptos Narrow" w:eastAsia="Times New Roman" w:hAnsi="Aptos Narrow"/>
                <w:color w:val="000000"/>
                <w:sz w:val="18"/>
                <w:szCs w:val="18"/>
                <w:lang w:eastAsia="nl-NL"/>
              </w:rPr>
              <w:t>c,d</w:t>
            </w:r>
            <w:proofErr w:type="spellEnd"/>
          </w:p>
        </w:tc>
      </w:tr>
      <w:tr w:rsidR="007609B0" w:rsidRPr="00BF102A" w14:paraId="5C012F83" w14:textId="77777777" w:rsidTr="00CF32EF">
        <w:trPr>
          <w:trHeight w:val="300"/>
        </w:trPr>
        <w:tc>
          <w:tcPr>
            <w:cnfStyle w:val="001000000000" w:firstRow="0" w:lastRow="0" w:firstColumn="1" w:lastColumn="0" w:oddVBand="0" w:evenVBand="0" w:oddHBand="0" w:evenHBand="0" w:firstRowFirstColumn="0" w:firstRowLastColumn="0" w:lastRowFirstColumn="0" w:lastRowLastColumn="0"/>
            <w:tcW w:w="448" w:type="dxa"/>
            <w:vMerge/>
            <w:hideMark/>
          </w:tcPr>
          <w:p w14:paraId="6649BA76" w14:textId="77777777" w:rsidR="007609B0" w:rsidRPr="00BF102A" w:rsidRDefault="007609B0" w:rsidP="00D419D0">
            <w:pPr>
              <w:spacing w:line="240" w:lineRule="auto"/>
              <w:rPr>
                <w:rFonts w:ascii="Aptos Narrow" w:eastAsia="Times New Roman" w:hAnsi="Aptos Narrow"/>
                <w:color w:val="000000"/>
                <w:sz w:val="18"/>
                <w:szCs w:val="18"/>
                <w:lang w:eastAsia="nl-NL"/>
              </w:rPr>
            </w:pPr>
          </w:p>
        </w:tc>
        <w:tc>
          <w:tcPr>
            <w:tcW w:w="840" w:type="dxa"/>
            <w:noWrap/>
            <w:hideMark/>
          </w:tcPr>
          <w:p w14:paraId="358322A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MCI Aβ+</w:t>
            </w:r>
          </w:p>
        </w:tc>
        <w:tc>
          <w:tcPr>
            <w:tcW w:w="399" w:type="dxa"/>
            <w:noWrap/>
            <w:hideMark/>
          </w:tcPr>
          <w:p w14:paraId="02D515B9"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5</w:t>
            </w:r>
          </w:p>
        </w:tc>
        <w:tc>
          <w:tcPr>
            <w:tcW w:w="1595" w:type="dxa"/>
            <w:noWrap/>
            <w:hideMark/>
          </w:tcPr>
          <w:p w14:paraId="43AEFE66"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67.6 (7.9)</w:t>
            </w:r>
          </w:p>
        </w:tc>
        <w:tc>
          <w:tcPr>
            <w:tcW w:w="1122" w:type="dxa"/>
            <w:noWrap/>
            <w:hideMark/>
          </w:tcPr>
          <w:p w14:paraId="2B625EA2"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8 (53.3)</w:t>
            </w:r>
          </w:p>
        </w:tc>
        <w:tc>
          <w:tcPr>
            <w:tcW w:w="2000" w:type="dxa"/>
            <w:noWrap/>
            <w:hideMark/>
          </w:tcPr>
          <w:p w14:paraId="77D53395"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5.0 [23.5, 27.0]</w:t>
            </w:r>
            <w:proofErr w:type="spellStart"/>
            <w:r w:rsidRPr="00BF102A">
              <w:rPr>
                <w:rFonts w:ascii="Aptos Narrow" w:eastAsia="Times New Roman" w:hAnsi="Aptos Narrow"/>
                <w:color w:val="000000"/>
                <w:sz w:val="18"/>
                <w:szCs w:val="18"/>
                <w:lang w:eastAsia="nl-NL"/>
              </w:rPr>
              <w:t>a,d</w:t>
            </w:r>
            <w:proofErr w:type="spellEnd"/>
          </w:p>
        </w:tc>
        <w:tc>
          <w:tcPr>
            <w:tcW w:w="1473" w:type="dxa"/>
            <w:noWrap/>
            <w:hideMark/>
          </w:tcPr>
          <w:p w14:paraId="4928C6F3"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773" w:type="dxa"/>
            <w:noWrap/>
            <w:hideMark/>
          </w:tcPr>
          <w:p w14:paraId="3C6540CE"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1373E13A"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5 (100.0)</w:t>
            </w:r>
            <w:proofErr w:type="spellStart"/>
            <w:r w:rsidRPr="00BF102A">
              <w:rPr>
                <w:rFonts w:ascii="Aptos Narrow" w:eastAsia="Times New Roman" w:hAnsi="Aptos Narrow"/>
                <w:color w:val="000000"/>
                <w:sz w:val="18"/>
                <w:szCs w:val="18"/>
                <w:lang w:eastAsia="nl-NL"/>
              </w:rPr>
              <w:t>a,b</w:t>
            </w:r>
            <w:proofErr w:type="spellEnd"/>
          </w:p>
        </w:tc>
        <w:tc>
          <w:tcPr>
            <w:tcW w:w="1559" w:type="dxa"/>
            <w:noWrap/>
            <w:hideMark/>
          </w:tcPr>
          <w:p w14:paraId="5F941EFF"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5 (100.0)</w:t>
            </w:r>
            <w:proofErr w:type="spellStart"/>
            <w:r w:rsidRPr="00BF102A">
              <w:rPr>
                <w:rFonts w:ascii="Aptos Narrow" w:eastAsia="Times New Roman" w:hAnsi="Aptos Narrow"/>
                <w:color w:val="000000"/>
                <w:sz w:val="18"/>
                <w:szCs w:val="18"/>
                <w:lang w:eastAsia="nl-NL"/>
              </w:rPr>
              <w:t>a,b</w:t>
            </w:r>
            <w:proofErr w:type="spellEnd"/>
          </w:p>
        </w:tc>
        <w:tc>
          <w:tcPr>
            <w:tcW w:w="1620" w:type="dxa"/>
            <w:noWrap/>
            <w:hideMark/>
          </w:tcPr>
          <w:p w14:paraId="50760DED" w14:textId="77777777" w:rsidR="007609B0" w:rsidRPr="00BF102A" w:rsidRDefault="007609B0" w:rsidP="00D419D0">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5 (100.0)</w:t>
            </w:r>
            <w:proofErr w:type="spellStart"/>
            <w:r w:rsidRPr="00BF102A">
              <w:rPr>
                <w:rFonts w:ascii="Aptos Narrow" w:eastAsia="Times New Roman" w:hAnsi="Aptos Narrow"/>
                <w:color w:val="000000"/>
                <w:sz w:val="18"/>
                <w:szCs w:val="18"/>
                <w:lang w:eastAsia="nl-NL"/>
              </w:rPr>
              <w:t>a,b</w:t>
            </w:r>
            <w:proofErr w:type="spellEnd"/>
          </w:p>
        </w:tc>
      </w:tr>
      <w:tr w:rsidR="00CF32EF" w:rsidRPr="00BF102A" w14:paraId="3781D5CB" w14:textId="77777777" w:rsidTr="00CF32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8" w:type="dxa"/>
            <w:vMerge/>
            <w:hideMark/>
          </w:tcPr>
          <w:p w14:paraId="34889C71" w14:textId="77777777" w:rsidR="007609B0" w:rsidRPr="00BF102A" w:rsidRDefault="007609B0" w:rsidP="00D419D0">
            <w:pPr>
              <w:spacing w:line="240" w:lineRule="auto"/>
              <w:rPr>
                <w:rFonts w:ascii="Aptos Narrow" w:eastAsia="Times New Roman" w:hAnsi="Aptos Narrow"/>
                <w:color w:val="000000"/>
                <w:sz w:val="18"/>
                <w:szCs w:val="18"/>
                <w:lang w:eastAsia="nl-NL"/>
              </w:rPr>
            </w:pPr>
          </w:p>
        </w:tc>
        <w:tc>
          <w:tcPr>
            <w:tcW w:w="840" w:type="dxa"/>
            <w:noWrap/>
            <w:hideMark/>
          </w:tcPr>
          <w:p w14:paraId="77E66B72"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AD</w:t>
            </w:r>
          </w:p>
        </w:tc>
        <w:tc>
          <w:tcPr>
            <w:tcW w:w="399" w:type="dxa"/>
            <w:noWrap/>
            <w:hideMark/>
          </w:tcPr>
          <w:p w14:paraId="5DB4F0CB"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w:t>
            </w:r>
          </w:p>
        </w:tc>
        <w:tc>
          <w:tcPr>
            <w:tcW w:w="1595" w:type="dxa"/>
            <w:noWrap/>
            <w:hideMark/>
          </w:tcPr>
          <w:p w14:paraId="018689A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70.0 (8.2)a</w:t>
            </w:r>
          </w:p>
        </w:tc>
        <w:tc>
          <w:tcPr>
            <w:tcW w:w="1122" w:type="dxa"/>
            <w:noWrap/>
            <w:hideMark/>
          </w:tcPr>
          <w:p w14:paraId="215C2A82"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3 (65.0)</w:t>
            </w:r>
          </w:p>
        </w:tc>
        <w:tc>
          <w:tcPr>
            <w:tcW w:w="2000" w:type="dxa"/>
            <w:noWrap/>
            <w:hideMark/>
          </w:tcPr>
          <w:p w14:paraId="67D7785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7.0 [14.0, 20.0]</w:t>
            </w:r>
            <w:proofErr w:type="spellStart"/>
            <w:r w:rsidRPr="00BF102A">
              <w:rPr>
                <w:rFonts w:ascii="Aptos Narrow" w:eastAsia="Times New Roman" w:hAnsi="Aptos Narrow"/>
                <w:color w:val="000000"/>
                <w:sz w:val="18"/>
                <w:szCs w:val="18"/>
                <w:lang w:eastAsia="nl-NL"/>
              </w:rPr>
              <w:t>a,b,c</w:t>
            </w:r>
            <w:proofErr w:type="spellEnd"/>
          </w:p>
        </w:tc>
        <w:tc>
          <w:tcPr>
            <w:tcW w:w="1473" w:type="dxa"/>
            <w:noWrap/>
            <w:hideMark/>
          </w:tcPr>
          <w:p w14:paraId="5030B95F"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773" w:type="dxa"/>
            <w:noWrap/>
            <w:hideMark/>
          </w:tcPr>
          <w:p w14:paraId="78445B28"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n/a</w:t>
            </w:r>
          </w:p>
        </w:tc>
        <w:tc>
          <w:tcPr>
            <w:tcW w:w="1426" w:type="dxa"/>
            <w:noWrap/>
            <w:hideMark/>
          </w:tcPr>
          <w:p w14:paraId="716A1214"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18 (90.0)</w:t>
            </w:r>
            <w:proofErr w:type="spellStart"/>
            <w:r w:rsidRPr="00BF102A">
              <w:rPr>
                <w:rFonts w:ascii="Aptos Narrow" w:eastAsia="Times New Roman" w:hAnsi="Aptos Narrow"/>
                <w:color w:val="000000"/>
                <w:sz w:val="18"/>
                <w:szCs w:val="18"/>
                <w:lang w:eastAsia="nl-NL"/>
              </w:rPr>
              <w:t>a,b</w:t>
            </w:r>
            <w:proofErr w:type="spellEnd"/>
          </w:p>
        </w:tc>
        <w:tc>
          <w:tcPr>
            <w:tcW w:w="1559" w:type="dxa"/>
            <w:noWrap/>
            <w:hideMark/>
          </w:tcPr>
          <w:p w14:paraId="0D446F8C"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 (100.0)</w:t>
            </w:r>
            <w:proofErr w:type="spellStart"/>
            <w:r w:rsidRPr="00BF102A">
              <w:rPr>
                <w:rFonts w:ascii="Aptos Narrow" w:eastAsia="Times New Roman" w:hAnsi="Aptos Narrow"/>
                <w:color w:val="000000"/>
                <w:sz w:val="18"/>
                <w:szCs w:val="18"/>
                <w:lang w:eastAsia="nl-NL"/>
              </w:rPr>
              <w:t>a,b</w:t>
            </w:r>
            <w:proofErr w:type="spellEnd"/>
          </w:p>
        </w:tc>
        <w:tc>
          <w:tcPr>
            <w:tcW w:w="1620" w:type="dxa"/>
            <w:noWrap/>
            <w:hideMark/>
          </w:tcPr>
          <w:p w14:paraId="1577FF17" w14:textId="77777777" w:rsidR="007609B0" w:rsidRPr="00BF102A" w:rsidRDefault="007609B0" w:rsidP="00D419D0">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sz w:val="18"/>
                <w:szCs w:val="18"/>
                <w:lang w:eastAsia="nl-NL"/>
              </w:rPr>
            </w:pPr>
            <w:r w:rsidRPr="00BF102A">
              <w:rPr>
                <w:rFonts w:ascii="Aptos Narrow" w:eastAsia="Times New Roman" w:hAnsi="Aptos Narrow"/>
                <w:color w:val="000000"/>
                <w:sz w:val="18"/>
                <w:szCs w:val="18"/>
                <w:lang w:eastAsia="nl-NL"/>
              </w:rPr>
              <w:t>20 (100.0)</w:t>
            </w:r>
            <w:proofErr w:type="spellStart"/>
            <w:r w:rsidRPr="00BF102A">
              <w:rPr>
                <w:rFonts w:ascii="Aptos Narrow" w:eastAsia="Times New Roman" w:hAnsi="Aptos Narrow"/>
                <w:color w:val="000000"/>
                <w:sz w:val="18"/>
                <w:szCs w:val="18"/>
                <w:lang w:eastAsia="nl-NL"/>
              </w:rPr>
              <w:t>a,b</w:t>
            </w:r>
            <w:proofErr w:type="spellEnd"/>
          </w:p>
        </w:tc>
      </w:tr>
    </w:tbl>
    <w:p w14:paraId="3721CDA9" w14:textId="0BF6D8C6" w:rsidR="00064A93" w:rsidRPr="003D493B" w:rsidRDefault="00064A93" w:rsidP="00064A93">
      <w:pPr>
        <w:rPr>
          <w:rFonts w:ascii="Arial" w:hAnsi="Arial" w:cs="Arial"/>
          <w:color w:val="000000" w:themeColor="text1"/>
          <w:sz w:val="24"/>
          <w:szCs w:val="24"/>
          <w:lang w:val="en-US"/>
        </w:rPr>
      </w:pPr>
      <w:r w:rsidRPr="003D493B">
        <w:rPr>
          <w:rFonts w:ascii="Arial" w:hAnsi="Arial" w:cs="Arial"/>
          <w:color w:val="000000" w:themeColor="text1"/>
          <w:sz w:val="24"/>
          <w:szCs w:val="24"/>
          <w:lang w:val="en-US"/>
        </w:rPr>
        <w:t xml:space="preserve">Parametrically and non-parametrically distributed variables are denoted by their mean and standard deviation (SD) and their median and interquartile range (IQR), respectively. Pairwise group comparisons were performed within cohorts using Wilcoxon signed-rank test for non-parametric, t-test for parametric and Fisher test for categorical variables. Significant differences (Bonferroni adjusted p&lt;0.05) between groups </w:t>
      </w:r>
      <w:r w:rsidR="000A7DB3">
        <w:rPr>
          <w:rFonts w:ascii="Arial" w:hAnsi="Arial" w:cs="Arial"/>
          <w:color w:val="000000" w:themeColor="text1"/>
          <w:sz w:val="24"/>
          <w:szCs w:val="24"/>
          <w:lang w:val="en-US"/>
        </w:rPr>
        <w:t xml:space="preserve">of the same cohort </w:t>
      </w:r>
      <w:r w:rsidRPr="003D493B">
        <w:rPr>
          <w:rFonts w:ascii="Arial" w:hAnsi="Arial" w:cs="Arial"/>
          <w:color w:val="000000" w:themeColor="text1"/>
          <w:sz w:val="24"/>
          <w:szCs w:val="24"/>
          <w:lang w:val="en-US"/>
        </w:rPr>
        <w:t>are highlighted.</w:t>
      </w:r>
      <w:r w:rsidR="00526F83">
        <w:rPr>
          <w:rFonts w:ascii="Arial" w:hAnsi="Arial" w:cs="Arial"/>
          <w:color w:val="000000" w:themeColor="text1"/>
          <w:sz w:val="24"/>
          <w:szCs w:val="24"/>
          <w:lang w:val="en-US"/>
        </w:rPr>
        <w:t xml:space="preserve"> </w:t>
      </w:r>
      <w:r w:rsidR="00FF3BD2">
        <w:rPr>
          <w:rFonts w:ascii="Arial" w:hAnsi="Arial" w:cs="Arial"/>
          <w:color w:val="000000" w:themeColor="text1"/>
          <w:sz w:val="24"/>
          <w:szCs w:val="24"/>
          <w:lang w:val="en-US"/>
        </w:rPr>
        <w:t>‘NA’= not available, ‘n/a’=not applicable.</w:t>
      </w:r>
    </w:p>
    <w:p w14:paraId="038F420F" w14:textId="37544ED9" w:rsidR="00A80F3D" w:rsidRPr="00A80F3D" w:rsidRDefault="00064A93"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t>Differs from SCD/CN</w:t>
      </w:r>
    </w:p>
    <w:p w14:paraId="5B7ADEB9" w14:textId="77777777" w:rsidR="00A80F3D" w:rsidRDefault="00DA11AD"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t>D</w:t>
      </w:r>
      <w:r w:rsidR="00064A93" w:rsidRPr="00A80F3D">
        <w:rPr>
          <w:rFonts w:ascii="Arial" w:hAnsi="Arial" w:cs="Arial"/>
          <w:color w:val="000000" w:themeColor="text1"/>
          <w:sz w:val="24"/>
          <w:szCs w:val="24"/>
          <w:lang w:val="en-US"/>
        </w:rPr>
        <w:t>iffers from MCI Aβ-</w:t>
      </w:r>
    </w:p>
    <w:p w14:paraId="29E89A22" w14:textId="77777777" w:rsidR="00A80F3D" w:rsidRDefault="00064A93"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t>Differs from MCI Aβ+</w:t>
      </w:r>
    </w:p>
    <w:p w14:paraId="0255E185" w14:textId="77777777" w:rsidR="00A80F3D" w:rsidRDefault="00064A93"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lastRenderedPageBreak/>
        <w:t>Differs from AD</w:t>
      </w:r>
    </w:p>
    <w:p w14:paraId="7CB40878" w14:textId="77777777" w:rsidR="00A80F3D" w:rsidRDefault="00064A93"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t>Differs from DLB</w:t>
      </w:r>
    </w:p>
    <w:p w14:paraId="142702BD" w14:textId="1BFE0FE2" w:rsidR="00064A93" w:rsidRPr="00A80F3D" w:rsidRDefault="00064A93" w:rsidP="00A80F3D">
      <w:pPr>
        <w:pStyle w:val="ListParagraph"/>
        <w:numPr>
          <w:ilvl w:val="0"/>
          <w:numId w:val="41"/>
        </w:numPr>
        <w:rPr>
          <w:rFonts w:ascii="Arial" w:hAnsi="Arial" w:cs="Arial"/>
          <w:color w:val="000000" w:themeColor="text1"/>
          <w:sz w:val="24"/>
          <w:szCs w:val="24"/>
          <w:lang w:val="en-US"/>
        </w:rPr>
      </w:pPr>
      <w:r w:rsidRPr="00A80F3D">
        <w:rPr>
          <w:rFonts w:ascii="Arial" w:hAnsi="Arial" w:cs="Arial"/>
          <w:color w:val="000000" w:themeColor="text1"/>
          <w:sz w:val="24"/>
          <w:szCs w:val="24"/>
          <w:lang w:val="en-US"/>
        </w:rPr>
        <w:t>Differs from FTD</w:t>
      </w:r>
    </w:p>
    <w:p w14:paraId="7E900F2D" w14:textId="7A73329A" w:rsidR="000E1875" w:rsidRDefault="00375A14">
      <w:pPr>
        <w:spacing w:line="240" w:lineRule="auto"/>
        <w:rPr>
          <w:lang w:val="en-US"/>
        </w:rPr>
        <w:sectPr w:rsidR="000E1875" w:rsidSect="000E1875">
          <w:pgSz w:w="16838" w:h="11906" w:orient="landscape"/>
          <w:pgMar w:top="1418" w:right="1418" w:bottom="1418" w:left="1418" w:header="709" w:footer="709" w:gutter="0"/>
          <w:cols w:space="708"/>
          <w:docGrid w:linePitch="360"/>
        </w:sectPr>
      </w:pPr>
      <w:r>
        <w:rPr>
          <w:lang w:val="en-US"/>
        </w:rPr>
        <w:br w:type="page"/>
      </w:r>
    </w:p>
    <w:p w14:paraId="2044A86A" w14:textId="150A64E4" w:rsidR="00EB322A" w:rsidRDefault="006C12B3" w:rsidP="00EB322A">
      <w:pPr>
        <w:spacing w:line="240" w:lineRule="auto"/>
        <w:rPr>
          <w:rFonts w:eastAsiaTheme="majorEastAsia" w:cstheme="majorBidi"/>
          <w:b/>
          <w:bCs/>
          <w:kern w:val="32"/>
          <w:sz w:val="28"/>
          <w:szCs w:val="32"/>
          <w:lang w:val="en-US"/>
        </w:rPr>
      </w:pPr>
      <w:r w:rsidRPr="006C12B3">
        <w:rPr>
          <w:noProof/>
          <w:lang w:val="en-US"/>
        </w:rPr>
        <w:lastRenderedPageBreak/>
        <w:drawing>
          <wp:inline distT="0" distB="0" distL="0" distR="0" wp14:anchorId="4DDB8113" wp14:editId="05D589CA">
            <wp:extent cx="5760720" cy="6225540"/>
            <wp:effectExtent l="0" t="0" r="0" b="3810"/>
            <wp:docPr id="1895603400"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603400" name="Picture 1" descr="A collage of graphs&#10;&#10;AI-generated content may be incorrect."/>
                    <pic:cNvPicPr/>
                  </pic:nvPicPr>
                  <pic:blipFill>
                    <a:blip r:embed="rId12"/>
                    <a:stretch>
                      <a:fillRect/>
                    </a:stretch>
                  </pic:blipFill>
                  <pic:spPr>
                    <a:xfrm>
                      <a:off x="0" y="0"/>
                      <a:ext cx="5760720" cy="6225540"/>
                    </a:xfrm>
                    <a:prstGeom prst="rect">
                      <a:avLst/>
                    </a:prstGeom>
                  </pic:spPr>
                </pic:pic>
              </a:graphicData>
            </a:graphic>
          </wp:inline>
        </w:drawing>
      </w:r>
      <w:r w:rsidR="00EB322A" w:rsidRPr="00EB322A">
        <w:rPr>
          <w:lang w:val="en-US"/>
        </w:rPr>
        <w:t xml:space="preserve"> </w:t>
      </w:r>
      <w:r w:rsidR="00EB322A" w:rsidRPr="00EB322A">
        <w:rPr>
          <w:rFonts w:eastAsiaTheme="majorEastAsia" w:cstheme="majorBidi"/>
          <w:b/>
          <w:bCs/>
          <w:kern w:val="32"/>
          <w:sz w:val="28"/>
          <w:szCs w:val="32"/>
          <w:lang w:val="en-US"/>
        </w:rPr>
        <w:t xml:space="preserve">Supplementary figure 1. </w:t>
      </w:r>
      <w:r w:rsidR="00780733">
        <w:rPr>
          <w:rFonts w:eastAsiaTheme="majorEastAsia" w:cstheme="majorBidi"/>
          <w:b/>
          <w:bCs/>
          <w:kern w:val="32"/>
          <w:sz w:val="28"/>
          <w:szCs w:val="32"/>
          <w:lang w:val="en-US"/>
        </w:rPr>
        <w:t>Principal component analysis</w:t>
      </w:r>
    </w:p>
    <w:p w14:paraId="3C8B71F5" w14:textId="03073265" w:rsidR="00780733" w:rsidRPr="007609B0" w:rsidRDefault="00780733" w:rsidP="00EB322A">
      <w:pPr>
        <w:spacing w:line="240" w:lineRule="auto"/>
        <w:rPr>
          <w:lang w:val="en-US"/>
        </w:rPr>
      </w:pPr>
      <w:r>
        <w:rPr>
          <w:lang w:val="en-US"/>
        </w:rPr>
        <w:t xml:space="preserve">Potential </w:t>
      </w:r>
      <w:r w:rsidR="00FA4DBC">
        <w:rPr>
          <w:lang w:val="en-US"/>
        </w:rPr>
        <w:t xml:space="preserve">batch effects were </w:t>
      </w:r>
      <w:r w:rsidR="009A2462">
        <w:rPr>
          <w:lang w:val="en-US"/>
        </w:rPr>
        <w:t>assessed</w:t>
      </w:r>
      <w:r w:rsidR="00FA4DBC">
        <w:rPr>
          <w:lang w:val="en-US"/>
        </w:rPr>
        <w:t xml:space="preserve"> using principal component analysis (PCA).</w:t>
      </w:r>
      <w:r w:rsidR="00584E8C">
        <w:rPr>
          <w:lang w:val="en-US"/>
        </w:rPr>
        <w:t xml:space="preserve"> </w:t>
      </w:r>
      <w:r w:rsidR="00292387">
        <w:rPr>
          <w:lang w:val="en-US"/>
        </w:rPr>
        <w:t>The analysis was performed on a combined dataset of all (3) cohorts, including all common proteins with fewer than 15% missing values</w:t>
      </w:r>
      <w:r w:rsidR="00797298">
        <w:rPr>
          <w:lang w:val="en-US"/>
        </w:rPr>
        <w:t xml:space="preserve"> </w:t>
      </w:r>
      <w:r w:rsidR="00093C6D">
        <w:rPr>
          <w:lang w:val="en-US"/>
        </w:rPr>
        <w:t>(437 proteins)</w:t>
      </w:r>
      <w:r w:rsidR="00292387">
        <w:rPr>
          <w:lang w:val="en-US"/>
        </w:rPr>
        <w:t>.</w:t>
      </w:r>
      <w:r w:rsidR="00565B01">
        <w:rPr>
          <w:lang w:val="en-US"/>
        </w:rPr>
        <w:t xml:space="preserve"> </w:t>
      </w:r>
      <w:r w:rsidR="005E5FEC">
        <w:rPr>
          <w:lang w:val="en-US"/>
        </w:rPr>
        <w:t xml:space="preserve">Missing protein values were imputed using </w:t>
      </w:r>
      <w:proofErr w:type="spellStart"/>
      <w:r w:rsidR="005E5FEC">
        <w:rPr>
          <w:lang w:val="en-US"/>
        </w:rPr>
        <w:t>missForest</w:t>
      </w:r>
      <w:proofErr w:type="spellEnd"/>
      <w:r w:rsidR="005E5FEC">
        <w:rPr>
          <w:lang w:val="en-US"/>
        </w:rPr>
        <w:t xml:space="preserve"> in R. </w:t>
      </w:r>
      <w:r w:rsidR="00584E8C">
        <w:rPr>
          <w:lang w:val="en-US"/>
        </w:rPr>
        <w:t xml:space="preserve">The </w:t>
      </w:r>
      <w:r w:rsidR="009A2462">
        <w:rPr>
          <w:lang w:val="en-US"/>
        </w:rPr>
        <w:t>scatterplots</w:t>
      </w:r>
      <w:r w:rsidR="00565B01">
        <w:rPr>
          <w:lang w:val="en-US"/>
        </w:rPr>
        <w:t xml:space="preserve"> are</w:t>
      </w:r>
      <w:r w:rsidR="004E0535">
        <w:rPr>
          <w:lang w:val="en-US"/>
        </w:rPr>
        <w:t xml:space="preserve"> annotated for cohort (A), diagnostic group (B), CSF Tau status (C) and CSF A</w:t>
      </w:r>
      <w:r w:rsidR="009A2462">
        <w:rPr>
          <w:lang w:val="en-US"/>
        </w:rPr>
        <w:t>myloid-beta</w:t>
      </w:r>
      <w:r w:rsidR="009A2462">
        <w:rPr>
          <w:vertAlign w:val="subscript"/>
          <w:lang w:val="en-US"/>
        </w:rPr>
        <w:t>1-42</w:t>
      </w:r>
      <w:r w:rsidR="009A2462">
        <w:rPr>
          <w:lang w:val="en-US"/>
        </w:rPr>
        <w:t xml:space="preserve"> status (D).</w:t>
      </w:r>
      <w:r w:rsidR="00060A68">
        <w:rPr>
          <w:lang w:val="en-US"/>
        </w:rPr>
        <w:t xml:space="preserve"> </w:t>
      </w:r>
    </w:p>
    <w:p w14:paraId="19514798" w14:textId="04FDA5EE" w:rsidR="00CF24B1" w:rsidRDefault="00CF24B1">
      <w:pPr>
        <w:spacing w:line="240" w:lineRule="auto"/>
        <w:rPr>
          <w:lang w:val="en-US"/>
        </w:rPr>
      </w:pPr>
      <w:r>
        <w:rPr>
          <w:lang w:val="en-US"/>
        </w:rPr>
        <w:br w:type="page"/>
      </w:r>
    </w:p>
    <w:p w14:paraId="31CA80CC" w14:textId="391C9A1E" w:rsidR="001877CE" w:rsidRDefault="003A319D">
      <w:pPr>
        <w:spacing w:line="240" w:lineRule="auto"/>
        <w:rPr>
          <w:lang w:val="en-US"/>
        </w:rPr>
      </w:pPr>
      <w:r w:rsidRPr="003A319D">
        <w:rPr>
          <w:noProof/>
          <w:lang w:val="en-US"/>
        </w:rPr>
        <w:lastRenderedPageBreak/>
        <w:drawing>
          <wp:inline distT="0" distB="0" distL="0" distR="0" wp14:anchorId="43F658C2" wp14:editId="5F51124E">
            <wp:extent cx="5760720" cy="3779520"/>
            <wp:effectExtent l="0" t="0" r="0" b="0"/>
            <wp:docPr id="1473890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890465" name=""/>
                    <pic:cNvPicPr/>
                  </pic:nvPicPr>
                  <pic:blipFill>
                    <a:blip r:embed="rId13"/>
                    <a:stretch>
                      <a:fillRect/>
                    </a:stretch>
                  </pic:blipFill>
                  <pic:spPr>
                    <a:xfrm>
                      <a:off x="0" y="0"/>
                      <a:ext cx="5760720" cy="3779520"/>
                    </a:xfrm>
                    <a:prstGeom prst="rect">
                      <a:avLst/>
                    </a:prstGeom>
                  </pic:spPr>
                </pic:pic>
              </a:graphicData>
            </a:graphic>
          </wp:inline>
        </w:drawing>
      </w:r>
    </w:p>
    <w:p w14:paraId="5DD31857" w14:textId="6ED96F3E" w:rsidR="003A319D" w:rsidRDefault="003A319D" w:rsidP="003A319D">
      <w:pPr>
        <w:pStyle w:val="Heading1"/>
        <w:rPr>
          <w:lang w:val="en-US"/>
        </w:rPr>
      </w:pPr>
      <w:bookmarkStart w:id="7" w:name="_Toc214447420"/>
      <w:r>
        <w:rPr>
          <w:lang w:val="en-US"/>
        </w:rPr>
        <w:t xml:space="preserve">Supplementary figure </w:t>
      </w:r>
      <w:r w:rsidR="00EF016C">
        <w:rPr>
          <w:lang w:val="en-US"/>
        </w:rPr>
        <w:t>2</w:t>
      </w:r>
      <w:r w:rsidRPr="0060774A">
        <w:rPr>
          <w:lang w:val="en-US"/>
        </w:rPr>
        <w:t xml:space="preserve">. </w:t>
      </w:r>
      <w:r>
        <w:rPr>
          <w:lang w:val="en-US"/>
        </w:rPr>
        <w:t>ROC curve</w:t>
      </w:r>
      <w:r w:rsidR="00575631">
        <w:rPr>
          <w:lang w:val="en-US"/>
        </w:rPr>
        <w:t>s</w:t>
      </w:r>
      <w:bookmarkEnd w:id="7"/>
    </w:p>
    <w:p w14:paraId="18570ED2" w14:textId="4A3ED31F" w:rsidR="003A319D" w:rsidRPr="00575631" w:rsidRDefault="00280C3F" w:rsidP="00575631">
      <w:pPr>
        <w:rPr>
          <w:lang w:val="en-US"/>
        </w:rPr>
      </w:pPr>
      <w:r>
        <w:rPr>
          <w:lang w:val="en-US"/>
        </w:rPr>
        <w:t xml:space="preserve">Diagnostic accuracy of the validated proteins was tested using </w:t>
      </w:r>
      <w:r w:rsidR="00575631" w:rsidRPr="00575631">
        <w:rPr>
          <w:lang w:val="en-US"/>
        </w:rPr>
        <w:t>classification models</w:t>
      </w:r>
      <w:r>
        <w:rPr>
          <w:lang w:val="en-US"/>
        </w:rPr>
        <w:t xml:space="preserve">. Random forests were trained using </w:t>
      </w:r>
      <w:r w:rsidR="00530169">
        <w:rPr>
          <w:lang w:val="en-US"/>
        </w:rPr>
        <w:t xml:space="preserve">the discovery cohort and </w:t>
      </w:r>
      <w:r w:rsidR="00A0483F">
        <w:rPr>
          <w:lang w:val="en-US"/>
        </w:rPr>
        <w:t xml:space="preserve">evaluated in the replication 1 cohort. Three models </w:t>
      </w:r>
      <w:r w:rsidR="00EE3F0C">
        <w:rPr>
          <w:lang w:val="en-US"/>
        </w:rPr>
        <w:t>were</w:t>
      </w:r>
      <w:r w:rsidR="00A0483F">
        <w:rPr>
          <w:lang w:val="en-US"/>
        </w:rPr>
        <w:t xml:space="preserve"> compared</w:t>
      </w:r>
      <w:r w:rsidR="009E091A">
        <w:rPr>
          <w:lang w:val="en-US"/>
        </w:rPr>
        <w:t>, namely</w:t>
      </w:r>
      <w:r w:rsidR="00A0483F">
        <w:rPr>
          <w:lang w:val="en-US"/>
        </w:rPr>
        <w:t xml:space="preserve"> a baseline model using age</w:t>
      </w:r>
      <w:r w:rsidR="00100E4C">
        <w:rPr>
          <w:lang w:val="en-US"/>
        </w:rPr>
        <w:t xml:space="preserve">, </w:t>
      </w:r>
      <w:r w:rsidR="00A0483F">
        <w:rPr>
          <w:lang w:val="en-US"/>
        </w:rPr>
        <w:t>sex</w:t>
      </w:r>
      <w:r w:rsidR="00DC325D">
        <w:rPr>
          <w:lang w:val="en-US"/>
        </w:rPr>
        <w:t xml:space="preserve"> and CSF AD bioma</w:t>
      </w:r>
      <w:r w:rsidR="00AD2822">
        <w:rPr>
          <w:lang w:val="en-US"/>
        </w:rPr>
        <w:t>rkers</w:t>
      </w:r>
      <w:r w:rsidR="00A0483F">
        <w:rPr>
          <w:lang w:val="en-US"/>
        </w:rPr>
        <w:t xml:space="preserve">, </w:t>
      </w:r>
      <w:r w:rsidR="009E091A">
        <w:rPr>
          <w:lang w:val="en-US"/>
        </w:rPr>
        <w:t>a protein model using the validated proteins for that group</w:t>
      </w:r>
      <w:r w:rsidR="00AD2822">
        <w:rPr>
          <w:lang w:val="en-US"/>
        </w:rPr>
        <w:t>,</w:t>
      </w:r>
      <w:r w:rsidR="00F32DCF">
        <w:rPr>
          <w:lang w:val="en-US"/>
        </w:rPr>
        <w:t xml:space="preserve"> and </w:t>
      </w:r>
      <w:r w:rsidR="00A5219B">
        <w:rPr>
          <w:lang w:val="en-US"/>
        </w:rPr>
        <w:t xml:space="preserve">a </w:t>
      </w:r>
      <w:r w:rsidR="00F32DCF">
        <w:rPr>
          <w:lang w:val="en-US"/>
        </w:rPr>
        <w:t>combined model</w:t>
      </w:r>
      <w:r w:rsidR="009E091A">
        <w:rPr>
          <w:lang w:val="en-US"/>
        </w:rPr>
        <w:t xml:space="preserve"> </w:t>
      </w:r>
      <w:r w:rsidR="00190DF8">
        <w:rPr>
          <w:lang w:val="en-US"/>
        </w:rPr>
        <w:t>including</w:t>
      </w:r>
      <w:r w:rsidR="009E091A">
        <w:rPr>
          <w:lang w:val="en-US"/>
        </w:rPr>
        <w:t xml:space="preserve"> baseline </w:t>
      </w:r>
      <w:r w:rsidR="00190DF8">
        <w:rPr>
          <w:lang w:val="en-US"/>
        </w:rPr>
        <w:t>and</w:t>
      </w:r>
      <w:r w:rsidR="009E091A">
        <w:rPr>
          <w:lang w:val="en-US"/>
        </w:rPr>
        <w:t xml:space="preserve"> protein </w:t>
      </w:r>
      <w:r w:rsidR="00190DF8">
        <w:rPr>
          <w:lang w:val="en-US"/>
        </w:rPr>
        <w:t>variables</w:t>
      </w:r>
      <w:r w:rsidR="009E091A">
        <w:rPr>
          <w:lang w:val="en-US"/>
        </w:rPr>
        <w:t>.</w:t>
      </w:r>
      <w:r>
        <w:rPr>
          <w:lang w:val="en-US"/>
        </w:rPr>
        <w:t xml:space="preserve"> </w:t>
      </w:r>
      <w:r w:rsidR="00DF76DB">
        <w:rPr>
          <w:lang w:val="en-US"/>
        </w:rPr>
        <w:t>(A) ROC-curves</w:t>
      </w:r>
      <w:r w:rsidR="00575631" w:rsidRPr="00575631">
        <w:rPr>
          <w:lang w:val="en-US"/>
        </w:rPr>
        <w:t xml:space="preserve"> </w:t>
      </w:r>
      <w:r w:rsidR="00190DF8">
        <w:rPr>
          <w:lang w:val="en-US"/>
        </w:rPr>
        <w:t xml:space="preserve">depicting the diagnostic accuracy </w:t>
      </w:r>
      <w:r w:rsidR="00A22FE1">
        <w:rPr>
          <w:lang w:val="en-US"/>
        </w:rPr>
        <w:t xml:space="preserve">of the three models over </w:t>
      </w:r>
      <w:r w:rsidR="005956C6">
        <w:rPr>
          <w:lang w:val="en-US"/>
        </w:rPr>
        <w:t>6 comparisons. (B) Table displaying the AUC of each model in each comparison</w:t>
      </w:r>
      <w:r w:rsidR="00495D62">
        <w:rPr>
          <w:lang w:val="en-US"/>
        </w:rPr>
        <w:t>. The AUCs of each model within the same comparison were compared</w:t>
      </w:r>
      <w:r w:rsidR="002F047D">
        <w:rPr>
          <w:lang w:val="en-US"/>
        </w:rPr>
        <w:t xml:space="preserve"> to </w:t>
      </w:r>
      <w:r w:rsidR="003D105B">
        <w:rPr>
          <w:lang w:val="en-US"/>
        </w:rPr>
        <w:t xml:space="preserve">a baseline model using </w:t>
      </w:r>
      <w:r w:rsidR="008A18A7">
        <w:rPr>
          <w:lang w:val="en-US"/>
        </w:rPr>
        <w:t xml:space="preserve">a DeLong’s test. </w:t>
      </w:r>
    </w:p>
    <w:p w14:paraId="3BED4C23" w14:textId="1EF68C42" w:rsidR="00706B09" w:rsidRPr="007D1AB9" w:rsidRDefault="00312D09" w:rsidP="007D1AB9">
      <w:pPr>
        <w:spacing w:line="240" w:lineRule="auto"/>
        <w:rPr>
          <w:rFonts w:ascii="Arial" w:hAnsi="Arial" w:cs="Arial"/>
          <w:sz w:val="24"/>
          <w:szCs w:val="24"/>
          <w:lang w:val="en-US"/>
        </w:rPr>
      </w:pPr>
      <w:r w:rsidRPr="007D1AB9">
        <w:rPr>
          <w:lang w:val="en-US"/>
        </w:rPr>
        <w:t xml:space="preserve"> </w:t>
      </w:r>
    </w:p>
    <w:p w14:paraId="016EBA25" w14:textId="0F314A78" w:rsidR="00370852" w:rsidRDefault="00370852" w:rsidP="001721F5">
      <w:pPr>
        <w:rPr>
          <w:lang w:val="en-US"/>
        </w:rPr>
      </w:pPr>
      <w:r>
        <w:rPr>
          <w:lang w:val="en-US"/>
        </w:rPr>
        <w:br w:type="page"/>
      </w:r>
    </w:p>
    <w:p w14:paraId="06FC4DAE" w14:textId="77777777" w:rsidR="003A319D" w:rsidRDefault="003A319D">
      <w:pPr>
        <w:spacing w:line="240" w:lineRule="auto"/>
        <w:rPr>
          <w:rFonts w:ascii="Arial" w:hAnsi="Arial" w:cs="Arial"/>
          <w:sz w:val="24"/>
          <w:szCs w:val="24"/>
          <w:lang w:val="en-US"/>
        </w:rPr>
      </w:pPr>
    </w:p>
    <w:p w14:paraId="07D8EC34" w14:textId="6D62C6BA" w:rsidR="00383D86" w:rsidRDefault="00383D86" w:rsidP="003D57C0">
      <w:pPr>
        <w:rPr>
          <w:rFonts w:ascii="Arial" w:hAnsi="Arial" w:cs="Arial"/>
          <w:sz w:val="24"/>
          <w:szCs w:val="24"/>
          <w:lang w:val="en-US"/>
        </w:rPr>
      </w:pPr>
      <w:r w:rsidRPr="00383D86">
        <w:rPr>
          <w:rFonts w:ascii="Arial" w:hAnsi="Arial" w:cs="Arial"/>
          <w:noProof/>
          <w:sz w:val="24"/>
          <w:szCs w:val="24"/>
          <w:lang w:val="en-US"/>
        </w:rPr>
        <w:drawing>
          <wp:inline distT="0" distB="0" distL="0" distR="0" wp14:anchorId="605EEA17" wp14:editId="33858058">
            <wp:extent cx="5760720" cy="3059430"/>
            <wp:effectExtent l="0" t="0" r="0" b="7620"/>
            <wp:docPr id="111705900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059003" name="Picture 1" descr="A screenshot of a computer&#10;&#10;AI-generated content may be incorrect."/>
                    <pic:cNvPicPr/>
                  </pic:nvPicPr>
                  <pic:blipFill>
                    <a:blip r:embed="rId14"/>
                    <a:stretch>
                      <a:fillRect/>
                    </a:stretch>
                  </pic:blipFill>
                  <pic:spPr>
                    <a:xfrm>
                      <a:off x="0" y="0"/>
                      <a:ext cx="5760720" cy="3059430"/>
                    </a:xfrm>
                    <a:prstGeom prst="rect">
                      <a:avLst/>
                    </a:prstGeom>
                  </pic:spPr>
                </pic:pic>
              </a:graphicData>
            </a:graphic>
          </wp:inline>
        </w:drawing>
      </w:r>
    </w:p>
    <w:p w14:paraId="6411E3EC" w14:textId="19F149AC" w:rsidR="003D57C0" w:rsidRPr="0060774A" w:rsidRDefault="00D13769" w:rsidP="00C0332A">
      <w:pPr>
        <w:pStyle w:val="Heading1"/>
        <w:rPr>
          <w:lang w:val="en-US"/>
        </w:rPr>
      </w:pPr>
      <w:bookmarkStart w:id="8" w:name="_Toc214447421"/>
      <w:r>
        <w:rPr>
          <w:lang w:val="en-US"/>
        </w:rPr>
        <w:t xml:space="preserve">Supplementary figure </w:t>
      </w:r>
      <w:r w:rsidR="007D1AB9">
        <w:rPr>
          <w:lang w:val="en-US"/>
        </w:rPr>
        <w:t>3</w:t>
      </w:r>
      <w:r w:rsidR="003D57C0" w:rsidRPr="0060774A">
        <w:rPr>
          <w:lang w:val="en-US"/>
        </w:rPr>
        <w:t>. Replication of MCI markers in proteomics literature</w:t>
      </w:r>
      <w:bookmarkEnd w:id="8"/>
    </w:p>
    <w:p w14:paraId="1D61B59E" w14:textId="211AB273" w:rsidR="003D57C0" w:rsidRPr="0060774A" w:rsidRDefault="003D57C0" w:rsidP="003D57C0">
      <w:pPr>
        <w:rPr>
          <w:rFonts w:ascii="Arial" w:hAnsi="Arial" w:cs="Arial"/>
          <w:sz w:val="24"/>
          <w:szCs w:val="24"/>
          <w:lang w:val="en-US"/>
        </w:rPr>
      </w:pPr>
      <w:r w:rsidRPr="0060774A">
        <w:rPr>
          <w:rFonts w:ascii="Arial" w:hAnsi="Arial" w:cs="Arial"/>
          <w:sz w:val="24"/>
          <w:szCs w:val="24"/>
          <w:lang w:val="en-US"/>
        </w:rPr>
        <w:t xml:space="preserve">CSF proteomics literature was reviewed to assess the replication and specificity of the identified dysregulated proteins. Studies and cohorts are displayed on the vertical axis and proteins are displayed on the horizontal axis. Cells are colored according to their change compared to control (‘+’=upregulated, ‘-’=downregulated, ‘ns’=non-significant (p≥0.05), </w:t>
      </w:r>
      <w:r w:rsidR="0015635A">
        <w:rPr>
          <w:rFonts w:ascii="Arial" w:hAnsi="Arial" w:cs="Arial"/>
          <w:sz w:val="24"/>
          <w:szCs w:val="24"/>
          <w:lang w:val="en-US"/>
        </w:rPr>
        <w:t>blank</w:t>
      </w:r>
      <w:r w:rsidRPr="0060774A">
        <w:rPr>
          <w:rFonts w:ascii="Arial" w:hAnsi="Arial" w:cs="Arial"/>
          <w:sz w:val="24"/>
          <w:szCs w:val="24"/>
          <w:lang w:val="en-US"/>
        </w:rPr>
        <w:t>=not measured). If multiple cohorts from the same study are included, they are named or numbered similar to the original article. Sample sizes are given for disease (Dx) and control (CON) groups</w:t>
      </w:r>
      <w:r w:rsidR="00AD72FB">
        <w:rPr>
          <w:rFonts w:ascii="Arial" w:hAnsi="Arial" w:cs="Arial"/>
          <w:sz w:val="24"/>
          <w:szCs w:val="24"/>
          <w:lang w:val="en-US"/>
        </w:rPr>
        <w:t>.</w:t>
      </w:r>
      <w:r w:rsidRPr="0060774A">
        <w:rPr>
          <w:rFonts w:ascii="Arial" w:hAnsi="Arial" w:cs="Arial"/>
          <w:sz w:val="24"/>
          <w:szCs w:val="24"/>
          <w:lang w:val="en-US"/>
        </w:rPr>
        <w:t xml:space="preserve"> Studies were included regardless of the type of proteomics method used. Abbreviations: DIA-MS=data independent acquisition mass spectrometry, DDA-MS= data dependent acquisition mass spectrometry, TMT-MS= tandem mass tags mass spectrometry, PEA= proximity extension assay, MRM= multiple reaction monitoring mass spectrometry.</w:t>
      </w:r>
    </w:p>
    <w:p w14:paraId="0664BE6F" w14:textId="1397E067" w:rsidR="00635714" w:rsidRPr="00A72698" w:rsidRDefault="00635714" w:rsidP="00A72698">
      <w:pPr>
        <w:spacing w:line="240" w:lineRule="auto"/>
        <w:rPr>
          <w:lang w:val="en-US"/>
        </w:rPr>
      </w:pPr>
    </w:p>
    <w:sectPr w:rsidR="00635714" w:rsidRPr="00A726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D98B3" w14:textId="77777777" w:rsidR="00B114CD" w:rsidRDefault="00B114CD" w:rsidP="00827E0F">
      <w:pPr>
        <w:spacing w:line="240" w:lineRule="auto"/>
      </w:pPr>
      <w:r>
        <w:separator/>
      </w:r>
    </w:p>
  </w:endnote>
  <w:endnote w:type="continuationSeparator" w:id="0">
    <w:p w14:paraId="7F71782C" w14:textId="77777777" w:rsidR="00B114CD" w:rsidRDefault="00B114CD" w:rsidP="00827E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699546"/>
      <w:docPartObj>
        <w:docPartGallery w:val="Page Numbers (Bottom of Page)"/>
        <w:docPartUnique/>
      </w:docPartObj>
    </w:sdtPr>
    <w:sdtContent>
      <w:p w14:paraId="022D02CB" w14:textId="11F52219" w:rsidR="00827E0F" w:rsidRDefault="00827E0F">
        <w:pPr>
          <w:pStyle w:val="Footer"/>
        </w:pPr>
        <w:r>
          <w:fldChar w:fldCharType="begin"/>
        </w:r>
        <w:r>
          <w:instrText>PAGE   \* MERGEFORMAT</w:instrText>
        </w:r>
        <w:r>
          <w:fldChar w:fldCharType="separate"/>
        </w:r>
        <w:r>
          <w:t>2</w:t>
        </w:r>
        <w:r>
          <w:fldChar w:fldCharType="end"/>
        </w:r>
      </w:p>
    </w:sdtContent>
  </w:sdt>
  <w:p w14:paraId="49A3F1C5" w14:textId="77777777" w:rsidR="00827E0F" w:rsidRDefault="00827E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DF660" w14:textId="77777777" w:rsidR="00B114CD" w:rsidRDefault="00B114CD" w:rsidP="00827E0F">
      <w:pPr>
        <w:spacing w:line="240" w:lineRule="auto"/>
      </w:pPr>
      <w:r>
        <w:separator/>
      </w:r>
    </w:p>
  </w:footnote>
  <w:footnote w:type="continuationSeparator" w:id="0">
    <w:p w14:paraId="35A71947" w14:textId="77777777" w:rsidR="00B114CD" w:rsidRDefault="00B114CD" w:rsidP="00827E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4698F"/>
    <w:multiLevelType w:val="hybridMultilevel"/>
    <w:tmpl w:val="F304A19A"/>
    <w:lvl w:ilvl="0" w:tplc="893EB3D2">
      <w:start w:val="3"/>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D535AF"/>
    <w:multiLevelType w:val="hybridMultilevel"/>
    <w:tmpl w:val="8A2C1C04"/>
    <w:lvl w:ilvl="0" w:tplc="06FA05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0055F7"/>
    <w:multiLevelType w:val="hybridMultilevel"/>
    <w:tmpl w:val="55DA052E"/>
    <w:lvl w:ilvl="0" w:tplc="D4BA5E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18A5AB6"/>
    <w:multiLevelType w:val="hybridMultilevel"/>
    <w:tmpl w:val="6F188A80"/>
    <w:lvl w:ilvl="0" w:tplc="F26231D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3"/>
  </w:num>
  <w:num w:numId="2" w16cid:durableId="1026445243">
    <w:abstractNumId w:val="6"/>
  </w:num>
  <w:num w:numId="3" w16cid:durableId="593171272">
    <w:abstractNumId w:val="7"/>
  </w:num>
  <w:num w:numId="4" w16cid:durableId="1008337569">
    <w:abstractNumId w:val="4"/>
  </w:num>
  <w:num w:numId="5" w16cid:durableId="1200053308">
    <w:abstractNumId w:val="8"/>
  </w:num>
  <w:num w:numId="6" w16cid:durableId="2086148160">
    <w:abstractNumId w:val="4"/>
  </w:num>
  <w:num w:numId="7" w16cid:durableId="108204942">
    <w:abstractNumId w:val="3"/>
  </w:num>
  <w:num w:numId="8" w16cid:durableId="1159425561">
    <w:abstractNumId w:val="6"/>
  </w:num>
  <w:num w:numId="9" w16cid:durableId="517307843">
    <w:abstractNumId w:val="7"/>
  </w:num>
  <w:num w:numId="10" w16cid:durableId="1375159396">
    <w:abstractNumId w:val="6"/>
  </w:num>
  <w:num w:numId="11" w16cid:durableId="1855998875">
    <w:abstractNumId w:val="6"/>
  </w:num>
  <w:num w:numId="12" w16cid:durableId="888762083">
    <w:abstractNumId w:val="7"/>
  </w:num>
  <w:num w:numId="13" w16cid:durableId="1421874605">
    <w:abstractNumId w:val="7"/>
  </w:num>
  <w:num w:numId="14" w16cid:durableId="2034304253">
    <w:abstractNumId w:val="4"/>
  </w:num>
  <w:num w:numId="15" w16cid:durableId="244612863">
    <w:abstractNumId w:val="4"/>
  </w:num>
  <w:num w:numId="16" w16cid:durableId="1683697826">
    <w:abstractNumId w:val="4"/>
  </w:num>
  <w:num w:numId="17" w16cid:durableId="1427270423">
    <w:abstractNumId w:val="8"/>
  </w:num>
  <w:num w:numId="18" w16cid:durableId="1286042416">
    <w:abstractNumId w:val="3"/>
  </w:num>
  <w:num w:numId="19" w16cid:durableId="322970271">
    <w:abstractNumId w:val="6"/>
  </w:num>
  <w:num w:numId="20" w16cid:durableId="616446539">
    <w:abstractNumId w:val="7"/>
  </w:num>
  <w:num w:numId="21" w16cid:durableId="1937398501">
    <w:abstractNumId w:val="6"/>
  </w:num>
  <w:num w:numId="22" w16cid:durableId="1575697738">
    <w:abstractNumId w:val="6"/>
  </w:num>
  <w:num w:numId="23" w16cid:durableId="1820882858">
    <w:abstractNumId w:val="7"/>
  </w:num>
  <w:num w:numId="24" w16cid:durableId="517737764">
    <w:abstractNumId w:val="7"/>
  </w:num>
  <w:num w:numId="25" w16cid:durableId="1748528906">
    <w:abstractNumId w:val="4"/>
  </w:num>
  <w:num w:numId="26" w16cid:durableId="1343433185">
    <w:abstractNumId w:val="4"/>
  </w:num>
  <w:num w:numId="27" w16cid:durableId="1574968135">
    <w:abstractNumId w:val="4"/>
  </w:num>
  <w:num w:numId="28" w16cid:durableId="714815390">
    <w:abstractNumId w:val="8"/>
  </w:num>
  <w:num w:numId="29" w16cid:durableId="946811711">
    <w:abstractNumId w:val="4"/>
  </w:num>
  <w:num w:numId="30" w16cid:durableId="996882843">
    <w:abstractNumId w:val="4"/>
  </w:num>
  <w:num w:numId="31" w16cid:durableId="1606185036">
    <w:abstractNumId w:val="8"/>
  </w:num>
  <w:num w:numId="32" w16cid:durableId="1115752548">
    <w:abstractNumId w:val="4"/>
  </w:num>
  <w:num w:numId="33" w16cid:durableId="108551630">
    <w:abstractNumId w:val="4"/>
  </w:num>
  <w:num w:numId="34" w16cid:durableId="1409107347">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740327463">
    <w:abstractNumId w:val="5"/>
  </w:num>
  <w:num w:numId="40" w16cid:durableId="2077120567">
    <w:abstractNumId w:val="1"/>
  </w:num>
  <w:num w:numId="41" w16cid:durableId="1118530189">
    <w:abstractNumId w:val="2"/>
  </w:num>
  <w:num w:numId="42" w16cid:durableId="1369452047">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xss0xtkw25wheftppxatd4e2xdsvdt9wzr&quot;&gt;T1_Endnote library&lt;record-ids&gt;&lt;item&gt;2&lt;/item&gt;&lt;/record-ids&gt;&lt;/item&gt;&lt;item db-id=&quot;x2xdrvf2gvfzdged5dvvsar79de90r0fxdsa&quot;&gt;Endnote library SP2 manuscript&lt;record-ids&gt;&lt;item&gt;11&lt;/item&gt;&lt;item&gt;12&lt;/item&gt;&lt;item&gt;14&lt;/item&gt;&lt;item&gt;15&lt;/item&gt;&lt;item&gt;16&lt;/item&gt;&lt;item&gt;17&lt;/item&gt;&lt;item&gt;18&lt;/item&gt;&lt;item&gt;19&lt;/item&gt;&lt;item&gt;22&lt;/item&gt;&lt;item&gt;24&lt;/item&gt;&lt;item&gt;25&lt;/item&gt;&lt;item&gt;26&lt;/item&gt;&lt;item&gt;27&lt;/item&gt;&lt;item&gt;29&lt;/item&gt;&lt;item&gt;30&lt;/item&gt;&lt;item&gt;31&lt;/item&gt;&lt;item&gt;32&lt;/item&gt;&lt;item&gt;33&lt;/item&gt;&lt;item&gt;34&lt;/item&gt;&lt;item&gt;35&lt;/item&gt;&lt;item&gt;67&lt;/item&gt;&lt;item&gt;75&lt;/item&gt;&lt;item&gt;86&lt;/item&gt;&lt;/record-ids&gt;&lt;/item&gt;&lt;/Libraries&gt;"/>
  </w:docVars>
  <w:rsids>
    <w:rsidRoot w:val="00837A44"/>
    <w:rsid w:val="000202F8"/>
    <w:rsid w:val="00060A68"/>
    <w:rsid w:val="00064A93"/>
    <w:rsid w:val="0007558B"/>
    <w:rsid w:val="00093C6D"/>
    <w:rsid w:val="000A7DB3"/>
    <w:rsid w:val="000D5A96"/>
    <w:rsid w:val="000E1875"/>
    <w:rsid w:val="000E6157"/>
    <w:rsid w:val="00100E4C"/>
    <w:rsid w:val="00133180"/>
    <w:rsid w:val="001459E1"/>
    <w:rsid w:val="00146B6B"/>
    <w:rsid w:val="0015635A"/>
    <w:rsid w:val="001721F5"/>
    <w:rsid w:val="00175277"/>
    <w:rsid w:val="001877CE"/>
    <w:rsid w:val="00190DF8"/>
    <w:rsid w:val="00191E2E"/>
    <w:rsid w:val="001A71D9"/>
    <w:rsid w:val="001A776A"/>
    <w:rsid w:val="001C5161"/>
    <w:rsid w:val="001D1AEB"/>
    <w:rsid w:val="00212F06"/>
    <w:rsid w:val="00225B02"/>
    <w:rsid w:val="00257886"/>
    <w:rsid w:val="00276958"/>
    <w:rsid w:val="002808A1"/>
    <w:rsid w:val="00280C3F"/>
    <w:rsid w:val="00292387"/>
    <w:rsid w:val="002C36D8"/>
    <w:rsid w:val="002D27AA"/>
    <w:rsid w:val="002F047D"/>
    <w:rsid w:val="002F62D4"/>
    <w:rsid w:val="00312D09"/>
    <w:rsid w:val="003210C1"/>
    <w:rsid w:val="00321B94"/>
    <w:rsid w:val="00370852"/>
    <w:rsid w:val="00375A14"/>
    <w:rsid w:val="003771EA"/>
    <w:rsid w:val="0038136D"/>
    <w:rsid w:val="00383D86"/>
    <w:rsid w:val="003A319D"/>
    <w:rsid w:val="003A3E9A"/>
    <w:rsid w:val="003A4717"/>
    <w:rsid w:val="003B4B0F"/>
    <w:rsid w:val="003B7B1F"/>
    <w:rsid w:val="003D105B"/>
    <w:rsid w:val="003D493B"/>
    <w:rsid w:val="003D57C0"/>
    <w:rsid w:val="00402BDA"/>
    <w:rsid w:val="00421E83"/>
    <w:rsid w:val="0043142D"/>
    <w:rsid w:val="00431C16"/>
    <w:rsid w:val="00444675"/>
    <w:rsid w:val="0045421E"/>
    <w:rsid w:val="00476272"/>
    <w:rsid w:val="00490537"/>
    <w:rsid w:val="00495D62"/>
    <w:rsid w:val="004C20DE"/>
    <w:rsid w:val="004C3531"/>
    <w:rsid w:val="004D4EC1"/>
    <w:rsid w:val="004E0535"/>
    <w:rsid w:val="004E10E2"/>
    <w:rsid w:val="00505539"/>
    <w:rsid w:val="00506189"/>
    <w:rsid w:val="005147C8"/>
    <w:rsid w:val="00526F83"/>
    <w:rsid w:val="00530169"/>
    <w:rsid w:val="005651C1"/>
    <w:rsid w:val="00565B01"/>
    <w:rsid w:val="00575631"/>
    <w:rsid w:val="00580446"/>
    <w:rsid w:val="00584E8C"/>
    <w:rsid w:val="005956C6"/>
    <w:rsid w:val="005B2AF3"/>
    <w:rsid w:val="005B4F00"/>
    <w:rsid w:val="005E303F"/>
    <w:rsid w:val="005E4B36"/>
    <w:rsid w:val="005E5FEC"/>
    <w:rsid w:val="00635714"/>
    <w:rsid w:val="00676AB6"/>
    <w:rsid w:val="006803F0"/>
    <w:rsid w:val="00683E96"/>
    <w:rsid w:val="00697B08"/>
    <w:rsid w:val="006C12B3"/>
    <w:rsid w:val="006C6C10"/>
    <w:rsid w:val="006E1286"/>
    <w:rsid w:val="006F0CA0"/>
    <w:rsid w:val="00701738"/>
    <w:rsid w:val="0070643A"/>
    <w:rsid w:val="00706B09"/>
    <w:rsid w:val="007306D0"/>
    <w:rsid w:val="00744718"/>
    <w:rsid w:val="007609B0"/>
    <w:rsid w:val="00775FF9"/>
    <w:rsid w:val="0078065D"/>
    <w:rsid w:val="00780733"/>
    <w:rsid w:val="0078716A"/>
    <w:rsid w:val="00797298"/>
    <w:rsid w:val="007B6114"/>
    <w:rsid w:val="007D0955"/>
    <w:rsid w:val="007D1AB9"/>
    <w:rsid w:val="00804D0C"/>
    <w:rsid w:val="00821D64"/>
    <w:rsid w:val="008229CA"/>
    <w:rsid w:val="00827E0F"/>
    <w:rsid w:val="00837A44"/>
    <w:rsid w:val="00840A00"/>
    <w:rsid w:val="00855D86"/>
    <w:rsid w:val="00894140"/>
    <w:rsid w:val="008A18A7"/>
    <w:rsid w:val="008A3923"/>
    <w:rsid w:val="008B79DB"/>
    <w:rsid w:val="008D787F"/>
    <w:rsid w:val="008E02B6"/>
    <w:rsid w:val="008F7C7F"/>
    <w:rsid w:val="009023CE"/>
    <w:rsid w:val="00915C38"/>
    <w:rsid w:val="00926EB6"/>
    <w:rsid w:val="00944185"/>
    <w:rsid w:val="00944452"/>
    <w:rsid w:val="00944CDB"/>
    <w:rsid w:val="00963C80"/>
    <w:rsid w:val="0097227F"/>
    <w:rsid w:val="00994B39"/>
    <w:rsid w:val="00995DBF"/>
    <w:rsid w:val="009A2462"/>
    <w:rsid w:val="009A366B"/>
    <w:rsid w:val="009B60D0"/>
    <w:rsid w:val="009D7FC0"/>
    <w:rsid w:val="009E091A"/>
    <w:rsid w:val="00A0483F"/>
    <w:rsid w:val="00A20511"/>
    <w:rsid w:val="00A22FE1"/>
    <w:rsid w:val="00A33603"/>
    <w:rsid w:val="00A3706F"/>
    <w:rsid w:val="00A4479F"/>
    <w:rsid w:val="00A5219B"/>
    <w:rsid w:val="00A66A68"/>
    <w:rsid w:val="00A72698"/>
    <w:rsid w:val="00A80F3D"/>
    <w:rsid w:val="00A964AC"/>
    <w:rsid w:val="00AD2822"/>
    <w:rsid w:val="00AD3036"/>
    <w:rsid w:val="00AD72FB"/>
    <w:rsid w:val="00AE5BCC"/>
    <w:rsid w:val="00B06F13"/>
    <w:rsid w:val="00B114CD"/>
    <w:rsid w:val="00B32599"/>
    <w:rsid w:val="00B3473F"/>
    <w:rsid w:val="00B42813"/>
    <w:rsid w:val="00B67FE1"/>
    <w:rsid w:val="00BA0DCE"/>
    <w:rsid w:val="00BB05CA"/>
    <w:rsid w:val="00BB0BD6"/>
    <w:rsid w:val="00BC267D"/>
    <w:rsid w:val="00BD02DE"/>
    <w:rsid w:val="00BD29DF"/>
    <w:rsid w:val="00BD44E8"/>
    <w:rsid w:val="00BE0AC8"/>
    <w:rsid w:val="00BE329F"/>
    <w:rsid w:val="00BE4DA9"/>
    <w:rsid w:val="00BF21BA"/>
    <w:rsid w:val="00C01B3A"/>
    <w:rsid w:val="00C0332A"/>
    <w:rsid w:val="00C54082"/>
    <w:rsid w:val="00C54C64"/>
    <w:rsid w:val="00C6553A"/>
    <w:rsid w:val="00C96FC8"/>
    <w:rsid w:val="00C979E1"/>
    <w:rsid w:val="00CB459C"/>
    <w:rsid w:val="00CD6EE5"/>
    <w:rsid w:val="00CE1F99"/>
    <w:rsid w:val="00CF0BFA"/>
    <w:rsid w:val="00CF24B1"/>
    <w:rsid w:val="00CF32EF"/>
    <w:rsid w:val="00D13769"/>
    <w:rsid w:val="00D17C0C"/>
    <w:rsid w:val="00D572A0"/>
    <w:rsid w:val="00D61B72"/>
    <w:rsid w:val="00D6313C"/>
    <w:rsid w:val="00D66FC4"/>
    <w:rsid w:val="00D85D8F"/>
    <w:rsid w:val="00DA11AD"/>
    <w:rsid w:val="00DB5445"/>
    <w:rsid w:val="00DC325D"/>
    <w:rsid w:val="00DF6498"/>
    <w:rsid w:val="00DF76DB"/>
    <w:rsid w:val="00E1684F"/>
    <w:rsid w:val="00E366D2"/>
    <w:rsid w:val="00E55BEF"/>
    <w:rsid w:val="00E84513"/>
    <w:rsid w:val="00E94F1E"/>
    <w:rsid w:val="00E95356"/>
    <w:rsid w:val="00EA6986"/>
    <w:rsid w:val="00EB322A"/>
    <w:rsid w:val="00EB49B7"/>
    <w:rsid w:val="00EE3F0C"/>
    <w:rsid w:val="00EF016C"/>
    <w:rsid w:val="00F1454B"/>
    <w:rsid w:val="00F20FB7"/>
    <w:rsid w:val="00F32DCF"/>
    <w:rsid w:val="00F5488D"/>
    <w:rsid w:val="00F67341"/>
    <w:rsid w:val="00FA4DBC"/>
    <w:rsid w:val="00FD54D5"/>
    <w:rsid w:val="00FF3BD2"/>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6DEDAC3C-DBC2-4BE8-BC28-B1239EDB8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AE5BCC"/>
    <w:pPr>
      <w:keepNext/>
      <w:spacing w:before="180" w:after="60"/>
      <w:outlineLvl w:val="1"/>
    </w:pPr>
    <w:rPr>
      <w:rFonts w:ascii="Arial" w:eastAsia="Times New Roman" w:hAnsi="Arial" w:cs="Arial"/>
      <w:bCs/>
      <w:iCs/>
      <w:sz w:val="24"/>
      <w:szCs w:val="28"/>
      <w:u w:val="single"/>
      <w:lang w:val="en-US"/>
    </w:rPr>
  </w:style>
  <w:style w:type="paragraph" w:styleId="Heading3">
    <w:name w:val="heading 3"/>
    <w:basedOn w:val="Normal"/>
    <w:next w:val="Normal"/>
    <w:link w:val="Heading3Char"/>
    <w:autoRedefine/>
    <w:uiPriority w:val="1"/>
    <w:unhideWhenUsed/>
    <w:qFormat/>
    <w:rsid w:val="002F62D4"/>
    <w:pPr>
      <w:keepNext/>
      <w:spacing w:before="120" w:after="60"/>
      <w:contextualSpacing/>
      <w:outlineLvl w:val="2"/>
    </w:pPr>
    <w:rPr>
      <w:rFonts w:ascii="Arial" w:eastAsia="Times New Roman" w:hAnsi="Arial" w:cs="Arial"/>
      <w:smallCaps/>
      <w:sz w:val="22"/>
      <w:szCs w:val="26"/>
      <w:lang w:val="en-US"/>
    </w:rPr>
  </w:style>
  <w:style w:type="paragraph" w:styleId="Heading4">
    <w:name w:val="heading 4"/>
    <w:basedOn w:val="Normal"/>
    <w:next w:val="Normal"/>
    <w:link w:val="Heading4Char"/>
    <w:autoRedefine/>
    <w:uiPriority w:val="1"/>
    <w:unhideWhenUsed/>
    <w:rsid w:val="00AE5BCC"/>
    <w:pPr>
      <w:keepNext/>
      <w:spacing w:before="60"/>
      <w:outlineLvl w:val="3"/>
    </w:pPr>
    <w:rPr>
      <w:rFonts w:ascii="Arial" w:eastAsiaTheme="minorEastAsia" w:hAnsi="Arial" w:cs="Arial"/>
      <w:sz w:val="24"/>
      <w:szCs w:val="24"/>
      <w:u w:val="single"/>
      <w:lang w:val="en-US"/>
    </w:rPr>
  </w:style>
  <w:style w:type="paragraph" w:styleId="Heading5">
    <w:name w:val="heading 5"/>
    <w:basedOn w:val="Normal"/>
    <w:next w:val="Normal"/>
    <w:link w:val="Heading5Char"/>
    <w:uiPriority w:val="1"/>
    <w:semiHidden/>
    <w:unhideWhenUsed/>
    <w:rsid w:val="00837A44"/>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837A4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837A4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837A4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837A4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AE5BCC"/>
    <w:rPr>
      <w:rFonts w:ascii="Arial" w:eastAsia="Times New Roman" w:hAnsi="Arial" w:cs="Arial"/>
      <w:bCs/>
      <w:iCs/>
      <w:sz w:val="24"/>
      <w:szCs w:val="28"/>
      <w:u w:val="single"/>
      <w:lang w:val="en-US"/>
    </w:rPr>
  </w:style>
  <w:style w:type="character" w:customStyle="1" w:styleId="Heading3Char">
    <w:name w:val="Heading 3 Char"/>
    <w:link w:val="Heading3"/>
    <w:uiPriority w:val="1"/>
    <w:rsid w:val="002F62D4"/>
    <w:rPr>
      <w:rFonts w:ascii="Arial" w:eastAsia="Times New Roman" w:hAnsi="Arial" w:cs="Arial"/>
      <w:smallCaps/>
      <w:sz w:val="22"/>
      <w:szCs w:val="26"/>
      <w:lang w:val="en-US"/>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AE5BCC"/>
    <w:rPr>
      <w:rFonts w:ascii="Arial" w:eastAsiaTheme="minorEastAsia" w:hAnsi="Arial" w:cs="Arial"/>
      <w:sz w:val="24"/>
      <w:szCs w:val="24"/>
      <w:u w:val="single"/>
      <w:lang w:val="en-US"/>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837A44"/>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837A4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837A4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837A4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837A44"/>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837A44"/>
    <w:rPr>
      <w:i/>
      <w:iCs/>
      <w:color w:val="365F91" w:themeColor="accent1" w:themeShade="BF"/>
    </w:rPr>
  </w:style>
  <w:style w:type="paragraph" w:styleId="IntenseQuote">
    <w:name w:val="Intense Quote"/>
    <w:basedOn w:val="Normal"/>
    <w:next w:val="Normal"/>
    <w:link w:val="IntenseQuoteChar"/>
    <w:uiPriority w:val="30"/>
    <w:rsid w:val="00837A4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37A44"/>
    <w:rPr>
      <w:rFonts w:ascii="Trebuchet MS" w:hAnsi="Trebuchet MS"/>
      <w:i/>
      <w:iCs/>
      <w:color w:val="365F91" w:themeColor="accent1" w:themeShade="BF"/>
    </w:rPr>
  </w:style>
  <w:style w:type="character" w:styleId="IntenseReference">
    <w:name w:val="Intense Reference"/>
    <w:basedOn w:val="DefaultParagraphFont"/>
    <w:uiPriority w:val="32"/>
    <w:rsid w:val="00837A44"/>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B06F13"/>
    <w:pPr>
      <w:jc w:val="center"/>
    </w:pPr>
    <w:rPr>
      <w:noProof/>
      <w:lang w:val="en-US"/>
    </w:rPr>
  </w:style>
  <w:style w:type="character" w:customStyle="1" w:styleId="EndNoteBibliographyTitleChar">
    <w:name w:val="EndNote Bibliography Title Char"/>
    <w:basedOn w:val="DefaultParagraphFont"/>
    <w:link w:val="EndNoteBibliographyTitle"/>
    <w:rsid w:val="00B06F13"/>
    <w:rPr>
      <w:rFonts w:ascii="Trebuchet MS" w:hAnsi="Trebuchet MS"/>
      <w:noProof/>
      <w:lang w:val="en-US"/>
    </w:rPr>
  </w:style>
  <w:style w:type="paragraph" w:customStyle="1" w:styleId="EndNoteBibliography">
    <w:name w:val="EndNote Bibliography"/>
    <w:basedOn w:val="Normal"/>
    <w:link w:val="EndNoteBibliographyChar"/>
    <w:rsid w:val="00B06F13"/>
    <w:pPr>
      <w:spacing w:line="240" w:lineRule="auto"/>
    </w:pPr>
    <w:rPr>
      <w:noProof/>
      <w:lang w:val="en-US"/>
    </w:rPr>
  </w:style>
  <w:style w:type="character" w:customStyle="1" w:styleId="EndNoteBibliographyChar">
    <w:name w:val="EndNote Bibliography Char"/>
    <w:basedOn w:val="DefaultParagraphFont"/>
    <w:link w:val="EndNoteBibliography"/>
    <w:rsid w:val="00B06F13"/>
    <w:rPr>
      <w:rFonts w:ascii="Trebuchet MS" w:hAnsi="Trebuchet MS"/>
      <w:noProof/>
      <w:lang w:val="en-US"/>
    </w:rPr>
  </w:style>
  <w:style w:type="paragraph" w:styleId="TOCHeading">
    <w:name w:val="TOC Heading"/>
    <w:basedOn w:val="Heading1"/>
    <w:next w:val="Normal"/>
    <w:uiPriority w:val="39"/>
    <w:unhideWhenUsed/>
    <w:qFormat/>
    <w:rsid w:val="00C0332A"/>
    <w:pPr>
      <w:keepLines/>
      <w:spacing w:after="0" w:line="259" w:lineRule="auto"/>
      <w:outlineLvl w:val="9"/>
    </w:pPr>
    <w:rPr>
      <w:rFonts w:asciiTheme="majorHAnsi" w:hAnsiTheme="majorHAnsi"/>
      <w:b w:val="0"/>
      <w:bCs w:val="0"/>
      <w:color w:val="365F91" w:themeColor="accent1" w:themeShade="BF"/>
      <w:kern w:val="0"/>
      <w:sz w:val="32"/>
      <w:lang w:val="en-US"/>
      <w14:ligatures w14:val="none"/>
    </w:rPr>
  </w:style>
  <w:style w:type="paragraph" w:styleId="TOC1">
    <w:name w:val="toc 1"/>
    <w:basedOn w:val="Normal"/>
    <w:next w:val="Normal"/>
    <w:autoRedefine/>
    <w:uiPriority w:val="39"/>
    <w:unhideWhenUsed/>
    <w:rsid w:val="00C0332A"/>
    <w:pPr>
      <w:spacing w:after="100"/>
    </w:pPr>
  </w:style>
  <w:style w:type="character" w:styleId="Hyperlink">
    <w:name w:val="Hyperlink"/>
    <w:basedOn w:val="DefaultParagraphFont"/>
    <w:uiPriority w:val="99"/>
    <w:unhideWhenUsed/>
    <w:rsid w:val="00C0332A"/>
    <w:rPr>
      <w:color w:val="0000FF" w:themeColor="hyperlink"/>
      <w:u w:val="single"/>
    </w:rPr>
  </w:style>
  <w:style w:type="paragraph" w:styleId="Header">
    <w:name w:val="header"/>
    <w:basedOn w:val="Normal"/>
    <w:link w:val="HeaderChar"/>
    <w:uiPriority w:val="99"/>
    <w:unhideWhenUsed/>
    <w:rsid w:val="00827E0F"/>
    <w:pPr>
      <w:tabs>
        <w:tab w:val="center" w:pos="4536"/>
        <w:tab w:val="right" w:pos="9072"/>
      </w:tabs>
      <w:spacing w:line="240" w:lineRule="auto"/>
    </w:pPr>
  </w:style>
  <w:style w:type="character" w:customStyle="1" w:styleId="HeaderChar">
    <w:name w:val="Header Char"/>
    <w:basedOn w:val="DefaultParagraphFont"/>
    <w:link w:val="Header"/>
    <w:uiPriority w:val="99"/>
    <w:rsid w:val="00827E0F"/>
    <w:rPr>
      <w:rFonts w:ascii="Trebuchet MS" w:hAnsi="Trebuchet MS"/>
    </w:rPr>
  </w:style>
  <w:style w:type="paragraph" w:styleId="Footer">
    <w:name w:val="footer"/>
    <w:basedOn w:val="Normal"/>
    <w:link w:val="FooterChar"/>
    <w:uiPriority w:val="99"/>
    <w:unhideWhenUsed/>
    <w:rsid w:val="00827E0F"/>
    <w:pPr>
      <w:tabs>
        <w:tab w:val="center" w:pos="4536"/>
        <w:tab w:val="right" w:pos="9072"/>
      </w:tabs>
      <w:spacing w:line="240" w:lineRule="auto"/>
    </w:pPr>
  </w:style>
  <w:style w:type="character" w:customStyle="1" w:styleId="FooterChar">
    <w:name w:val="Footer Char"/>
    <w:basedOn w:val="DefaultParagraphFont"/>
    <w:link w:val="Footer"/>
    <w:uiPriority w:val="99"/>
    <w:rsid w:val="00827E0F"/>
    <w:rPr>
      <w:rFonts w:ascii="Trebuchet MS" w:hAnsi="Trebuchet MS"/>
    </w:rPr>
  </w:style>
  <w:style w:type="paragraph" w:styleId="NoSpacing">
    <w:name w:val="No Spacing"/>
    <w:uiPriority w:val="1"/>
    <w:qFormat/>
    <w:rsid w:val="000E1875"/>
    <w:rPr>
      <w:rFonts w:asciiTheme="minorHAnsi" w:eastAsiaTheme="minorHAnsi" w:hAnsiTheme="minorHAnsi" w:cstheme="minorBidi"/>
      <w:kern w:val="0"/>
      <w:sz w:val="22"/>
      <w:szCs w:val="22"/>
      <w14:ligatures w14:val="none"/>
    </w:rPr>
  </w:style>
  <w:style w:type="paragraph" w:styleId="TOC2">
    <w:name w:val="toc 2"/>
    <w:basedOn w:val="Normal"/>
    <w:next w:val="Normal"/>
    <w:autoRedefine/>
    <w:uiPriority w:val="39"/>
    <w:unhideWhenUsed/>
    <w:rsid w:val="00A72698"/>
    <w:pPr>
      <w:spacing w:after="100"/>
      <w:ind w:left="200"/>
    </w:pPr>
  </w:style>
  <w:style w:type="table" w:styleId="GridTable2">
    <w:name w:val="Grid Table 2"/>
    <w:basedOn w:val="TableNormal"/>
    <w:uiPriority w:val="47"/>
    <w:rsid w:val="007609B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7609B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7609B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4">
    <w:name w:val="Grid Table 4 Accent 4"/>
    <w:basedOn w:val="TableNormal"/>
    <w:uiPriority w:val="49"/>
    <w:rsid w:val="008B79D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4">
    <w:name w:val="Grid Table 6 Colorful Accent 4"/>
    <w:basedOn w:val="TableNormal"/>
    <w:uiPriority w:val="51"/>
    <w:rsid w:val="008B79DB"/>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1Light">
    <w:name w:val="Grid Table 1 Light"/>
    <w:basedOn w:val="TableNormal"/>
    <w:uiPriority w:val="46"/>
    <w:rsid w:val="008B79D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
    <w:name w:val="Grid Table 5 Dark"/>
    <w:basedOn w:val="TableNormal"/>
    <w:uiPriority w:val="50"/>
    <w:rsid w:val="008B79D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rful">
    <w:name w:val="Grid Table 7 Colorful"/>
    <w:basedOn w:val="TableNormal"/>
    <w:uiPriority w:val="52"/>
    <w:rsid w:val="008B79D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F5488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F5488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CF32E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F32E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C562427-7A38-46BD-AC48-8163F0149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TotalTime>
  <Pages>12</Pages>
  <Words>3205</Words>
  <Characters>1827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kel, M.E. (Marijke)</dc:creator>
  <cp:keywords/>
  <dc:description/>
  <cp:lastModifiedBy>Stokkel, M.E. (Marijke)</cp:lastModifiedBy>
  <cp:revision>160</cp:revision>
  <dcterms:created xsi:type="dcterms:W3CDTF">2025-07-22T07:04:00Z</dcterms:created>
  <dcterms:modified xsi:type="dcterms:W3CDTF">2025-11-19T11:23:00Z</dcterms:modified>
</cp:coreProperties>
</file>